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54E4D8" w14:textId="0DCEB20A" w:rsidR="00B31713" w:rsidRPr="00AD45C6" w:rsidRDefault="00B31713" w:rsidP="00B31713">
      <w:pPr>
        <w:jc w:val="center"/>
        <w:rPr>
          <w:rFonts w:ascii="Times New Roman" w:hAnsi="Times New Roman" w:cs="Times New Roman"/>
          <w:b/>
          <w:bCs/>
          <w:sz w:val="28"/>
          <w:szCs w:val="28"/>
        </w:rPr>
      </w:pPr>
      <w:r w:rsidRPr="00AD45C6">
        <w:rPr>
          <w:rFonts w:ascii="Times New Roman" w:hAnsi="Times New Roman" w:cs="Times New Roman"/>
          <w:b/>
          <w:bCs/>
          <w:sz w:val="28"/>
          <w:szCs w:val="28"/>
        </w:rPr>
        <w:t>The health impact of long COVID during the 2021-2022 Omicron wave in Australia: a quantitative burden of disease study</w:t>
      </w:r>
    </w:p>
    <w:p w14:paraId="4A232579" w14:textId="77777777" w:rsidR="00B31713" w:rsidRDefault="00B31713" w:rsidP="00B31713">
      <w:pPr>
        <w:jc w:val="center"/>
        <w:rPr>
          <w:rFonts w:ascii="Times New Roman" w:hAnsi="Times New Roman" w:cs="Times New Roman"/>
          <w:b/>
          <w:bCs/>
          <w:sz w:val="28"/>
          <w:szCs w:val="28"/>
        </w:rPr>
      </w:pPr>
    </w:p>
    <w:p w14:paraId="7A59FDCB" w14:textId="4D90E161" w:rsidR="00F301F1" w:rsidRPr="00B31713" w:rsidRDefault="00500D34" w:rsidP="00B31713">
      <w:pPr>
        <w:jc w:val="center"/>
        <w:rPr>
          <w:rFonts w:ascii="Times New Roman" w:hAnsi="Times New Roman" w:cs="Times New Roman"/>
          <w:b/>
          <w:bCs/>
          <w:sz w:val="28"/>
          <w:szCs w:val="28"/>
        </w:rPr>
      </w:pPr>
      <w:r w:rsidRPr="00B31713">
        <w:rPr>
          <w:rFonts w:ascii="Times New Roman" w:hAnsi="Times New Roman" w:cs="Times New Roman"/>
          <w:b/>
          <w:bCs/>
          <w:sz w:val="28"/>
          <w:szCs w:val="28"/>
        </w:rPr>
        <w:t>Supplementary data</w:t>
      </w:r>
    </w:p>
    <w:p w14:paraId="46DBC01C" w14:textId="11A47AC5" w:rsidR="002F432C" w:rsidRDefault="002F432C"/>
    <w:p w14:paraId="592A3EFC" w14:textId="77777777" w:rsidR="00A00A74" w:rsidRDefault="00A00A74" w:rsidP="00A00A74"/>
    <w:p w14:paraId="1893EE92" w14:textId="77777777" w:rsidR="002F432C" w:rsidRDefault="002F432C" w:rsidP="00A00A74"/>
    <w:p w14:paraId="31610F23" w14:textId="77777777" w:rsidR="002F432C" w:rsidRDefault="002F432C" w:rsidP="00A00A74"/>
    <w:p w14:paraId="3EC615AC" w14:textId="77777777" w:rsidR="002F432C" w:rsidRDefault="002F432C" w:rsidP="00A00A74"/>
    <w:p w14:paraId="6502E92B" w14:textId="77777777" w:rsidR="002F432C" w:rsidRDefault="002F432C" w:rsidP="00A00A74"/>
    <w:p w14:paraId="1DE94A01" w14:textId="77777777" w:rsidR="002F432C" w:rsidRDefault="002F432C" w:rsidP="00A00A74"/>
    <w:p w14:paraId="44B87A54" w14:textId="6E0690E2" w:rsidR="002F432C" w:rsidRDefault="002F432C" w:rsidP="00A00A74"/>
    <w:p w14:paraId="0CF12C95" w14:textId="097EDE77" w:rsidR="00414DBB" w:rsidRDefault="00414DBB" w:rsidP="00A00A74"/>
    <w:p w14:paraId="632924E4" w14:textId="3C79185E" w:rsidR="00414DBB" w:rsidRDefault="00414DBB" w:rsidP="00A00A74"/>
    <w:p w14:paraId="0CA8AA50" w14:textId="3D9A8293" w:rsidR="00414DBB" w:rsidRDefault="00414DBB" w:rsidP="00A00A74"/>
    <w:p w14:paraId="6B900E20" w14:textId="107AE1D5" w:rsidR="00414DBB" w:rsidRDefault="00414DBB" w:rsidP="00A00A74"/>
    <w:p w14:paraId="553653C3" w14:textId="20384033" w:rsidR="00414DBB" w:rsidRDefault="00414DBB" w:rsidP="00A00A74"/>
    <w:p w14:paraId="2903AEA2" w14:textId="0D4F48FB" w:rsidR="00414DBB" w:rsidRDefault="00414DBB" w:rsidP="00A00A74"/>
    <w:p w14:paraId="35AF8DA4" w14:textId="2AD998DB" w:rsidR="00414DBB" w:rsidRDefault="00414DBB" w:rsidP="00A00A74"/>
    <w:p w14:paraId="78C9DFF3" w14:textId="73A157AC" w:rsidR="00414DBB" w:rsidRDefault="00414DBB" w:rsidP="00A00A74"/>
    <w:p w14:paraId="0FAD5EFE" w14:textId="0921F358" w:rsidR="00414DBB" w:rsidRDefault="00414DBB" w:rsidP="00A00A74"/>
    <w:p w14:paraId="76812BDD" w14:textId="547CC6A1" w:rsidR="00414DBB" w:rsidRDefault="00414DBB" w:rsidP="00A00A74"/>
    <w:p w14:paraId="51DCE661" w14:textId="227EF38D" w:rsidR="00414DBB" w:rsidRDefault="00414DBB" w:rsidP="00A00A74"/>
    <w:p w14:paraId="7B5239AB" w14:textId="1C7B3FF9" w:rsidR="00414DBB" w:rsidRDefault="00414DBB" w:rsidP="00A00A74"/>
    <w:p w14:paraId="3F51E7D5" w14:textId="4437AEF2" w:rsidR="00414DBB" w:rsidRDefault="00414DBB" w:rsidP="00A00A74"/>
    <w:p w14:paraId="273F4837" w14:textId="41C238B4" w:rsidR="00414DBB" w:rsidRDefault="00414DBB" w:rsidP="00A00A74"/>
    <w:p w14:paraId="5306193F" w14:textId="2C036725" w:rsidR="00414DBB" w:rsidRDefault="00414DBB" w:rsidP="00A00A74"/>
    <w:p w14:paraId="1998C771" w14:textId="1527FB17" w:rsidR="00414DBB" w:rsidRDefault="00414DBB" w:rsidP="00A00A74"/>
    <w:p w14:paraId="39D86E4F" w14:textId="3F0C9515" w:rsidR="00414DBB" w:rsidRDefault="00414DBB" w:rsidP="00A00A74"/>
    <w:p w14:paraId="60C00BF0" w14:textId="4296D0B3" w:rsidR="00414DBB" w:rsidRDefault="00414DBB" w:rsidP="00A00A74"/>
    <w:p w14:paraId="2ED14D0D" w14:textId="2E85C663" w:rsidR="00414DBB" w:rsidRDefault="00414DBB" w:rsidP="00A00A74"/>
    <w:p w14:paraId="5D18958F" w14:textId="132E87BD" w:rsidR="00414DBB" w:rsidRDefault="00414DBB" w:rsidP="00A00A74"/>
    <w:p w14:paraId="7B1A09A4" w14:textId="30F0CA52" w:rsidR="00414DBB" w:rsidRDefault="00414DBB" w:rsidP="00A00A74"/>
    <w:p w14:paraId="208E7B71" w14:textId="152254C0" w:rsidR="00414DBB" w:rsidRDefault="00414DBB" w:rsidP="00A00A74"/>
    <w:p w14:paraId="611A1427" w14:textId="77777777" w:rsidR="00414DBB" w:rsidRDefault="00414DBB" w:rsidP="00A00A74"/>
    <w:p w14:paraId="687A1C5D" w14:textId="77777777" w:rsidR="002F432C" w:rsidRDefault="002F432C" w:rsidP="00A00A74"/>
    <w:p w14:paraId="047A9C2D" w14:textId="77777777" w:rsidR="002F432C" w:rsidRDefault="002F432C" w:rsidP="00A00A74"/>
    <w:p w14:paraId="3F22D3F7" w14:textId="77777777" w:rsidR="002F432C" w:rsidRDefault="002F432C" w:rsidP="00A00A74"/>
    <w:p w14:paraId="18D91EF4" w14:textId="77777777" w:rsidR="002F432C" w:rsidRDefault="002F432C" w:rsidP="00A00A74"/>
    <w:p w14:paraId="7ECCAE9D" w14:textId="77777777" w:rsidR="002F432C" w:rsidRDefault="002F432C" w:rsidP="00A00A74"/>
    <w:p w14:paraId="614796A1" w14:textId="77777777" w:rsidR="002F432C" w:rsidRDefault="002F432C" w:rsidP="00A00A74"/>
    <w:p w14:paraId="1B490CA9" w14:textId="77777777" w:rsidR="002F432C" w:rsidRDefault="002F432C" w:rsidP="00A00A74"/>
    <w:p w14:paraId="6F8283DB" w14:textId="77777777" w:rsidR="002F432C" w:rsidRDefault="002F432C" w:rsidP="00A00A74"/>
    <w:p w14:paraId="6BB481CA" w14:textId="77777777" w:rsidR="002F432C" w:rsidRDefault="002F432C" w:rsidP="00A00A74"/>
    <w:p w14:paraId="789CAB69" w14:textId="77777777" w:rsidR="002F432C" w:rsidRDefault="002F432C" w:rsidP="00A00A74"/>
    <w:p w14:paraId="27A2FA76" w14:textId="77777777" w:rsidR="002F432C" w:rsidRDefault="002F432C" w:rsidP="00A00A74"/>
    <w:p w14:paraId="731D58C3" w14:textId="77777777" w:rsidR="002F432C" w:rsidRDefault="002F432C" w:rsidP="00A00A74"/>
    <w:p w14:paraId="2E106E32" w14:textId="77777777" w:rsidR="00F301F1" w:rsidRPr="005A0660" w:rsidRDefault="00F301F1" w:rsidP="00F301F1">
      <w:pPr>
        <w:rPr>
          <w:rFonts w:ascii="Times New Roman" w:hAnsi="Times New Roman" w:cs="Times New Roman"/>
          <w:b/>
          <w:sz w:val="28"/>
          <w:szCs w:val="28"/>
          <w:u w:val="single"/>
        </w:rPr>
      </w:pPr>
    </w:p>
    <w:p w14:paraId="6AB9B95D" w14:textId="3F119B73" w:rsidR="003D5587" w:rsidRPr="0046568B" w:rsidRDefault="00500D34" w:rsidP="00F62050">
      <w:pPr>
        <w:pStyle w:val="Heading2"/>
        <w:rPr>
          <w:rFonts w:ascii="Times New Roman" w:hAnsi="Times New Roman" w:cs="Times New Roman"/>
          <w:b/>
          <w:color w:val="auto"/>
          <w:sz w:val="24"/>
        </w:rPr>
      </w:pPr>
      <w:bookmarkStart w:id="0" w:name="_Toc114500731"/>
      <w:r w:rsidRPr="0046568B">
        <w:rPr>
          <w:rFonts w:ascii="Times New Roman" w:hAnsi="Times New Roman" w:cs="Times New Roman"/>
          <w:b/>
          <w:color w:val="auto"/>
          <w:sz w:val="24"/>
        </w:rPr>
        <w:lastRenderedPageBreak/>
        <w:t>Supplementary</w:t>
      </w:r>
      <w:r w:rsidR="003D5587" w:rsidRPr="0046568B">
        <w:rPr>
          <w:rFonts w:ascii="Times New Roman" w:hAnsi="Times New Roman" w:cs="Times New Roman"/>
          <w:b/>
          <w:color w:val="auto"/>
          <w:sz w:val="24"/>
        </w:rPr>
        <w:t xml:space="preserve"> Table 1: Literature search strategy</w:t>
      </w:r>
      <w:bookmarkEnd w:id="0"/>
      <w:r w:rsidR="003D5587" w:rsidRPr="0046568B">
        <w:rPr>
          <w:rFonts w:ascii="Times New Roman" w:hAnsi="Times New Roman" w:cs="Times New Roman"/>
          <w:b/>
          <w:color w:val="auto"/>
          <w:sz w:val="24"/>
        </w:rPr>
        <w:t xml:space="preserve"> </w:t>
      </w:r>
    </w:p>
    <w:tbl>
      <w:tblPr>
        <w:tblStyle w:val="TableGrid"/>
        <w:tblW w:w="0" w:type="auto"/>
        <w:tblInd w:w="-5" w:type="dxa"/>
        <w:tblLook w:val="04A0" w:firstRow="1" w:lastRow="0" w:firstColumn="1" w:lastColumn="0" w:noHBand="0" w:noVBand="1"/>
      </w:tblPr>
      <w:tblGrid>
        <w:gridCol w:w="2080"/>
        <w:gridCol w:w="6215"/>
      </w:tblGrid>
      <w:tr w:rsidR="003D5587" w:rsidRPr="005C3E0F" w14:paraId="2992E6C0" w14:textId="77777777" w:rsidTr="00414DBB">
        <w:tc>
          <w:tcPr>
            <w:tcW w:w="2080" w:type="dxa"/>
            <w:shd w:val="clear" w:color="auto" w:fill="D9D9D9" w:themeFill="background1" w:themeFillShade="D9"/>
          </w:tcPr>
          <w:p w14:paraId="636CB4A0" w14:textId="77777777" w:rsidR="003D5587" w:rsidRPr="00AD2E04" w:rsidRDefault="003D5587" w:rsidP="006E14DD">
            <w:pPr>
              <w:spacing w:line="276" w:lineRule="auto"/>
              <w:rPr>
                <w:rFonts w:ascii="Times New Roman" w:hAnsi="Times New Roman" w:cs="Times New Roman"/>
                <w:b/>
                <w:sz w:val="22"/>
              </w:rPr>
            </w:pPr>
            <w:r>
              <w:rPr>
                <w:rFonts w:ascii="Times New Roman" w:hAnsi="Times New Roman" w:cs="Times New Roman"/>
                <w:b/>
                <w:sz w:val="22"/>
              </w:rPr>
              <w:t>Database searches</w:t>
            </w:r>
          </w:p>
        </w:tc>
        <w:tc>
          <w:tcPr>
            <w:tcW w:w="6215" w:type="dxa"/>
          </w:tcPr>
          <w:p w14:paraId="5C5A3EDB"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sz w:val="22"/>
                <w:lang w:val="en-US"/>
              </w:rPr>
              <w:t>PubMed, Scopus, Medline (Ovid), Web of Science</w:t>
            </w:r>
          </w:p>
          <w:p w14:paraId="0DE45D55" w14:textId="77777777" w:rsidR="008A02FA" w:rsidRPr="00AD2E04" w:rsidRDefault="008A02FA" w:rsidP="006E14DD">
            <w:pPr>
              <w:spacing w:line="276" w:lineRule="auto"/>
              <w:rPr>
                <w:rFonts w:ascii="Times New Roman" w:hAnsi="Times New Roman" w:cs="Times New Roman"/>
                <w:sz w:val="22"/>
              </w:rPr>
            </w:pPr>
          </w:p>
          <w:p w14:paraId="0D2A4482" w14:textId="72AD3535" w:rsidR="003D5587" w:rsidRPr="00AD2E04" w:rsidRDefault="008A02FA" w:rsidP="006E14DD">
            <w:pPr>
              <w:spacing w:line="276" w:lineRule="auto"/>
              <w:rPr>
                <w:rFonts w:ascii="Times New Roman" w:hAnsi="Times New Roman" w:cs="Times New Roman"/>
                <w:sz w:val="22"/>
              </w:rPr>
            </w:pPr>
            <w:r w:rsidRPr="008A02FA">
              <w:rPr>
                <w:rFonts w:ascii="Times New Roman" w:hAnsi="Times New Roman" w:cs="Times New Roman"/>
                <w:b/>
                <w:sz w:val="22"/>
              </w:rPr>
              <w:t>Search date:</w:t>
            </w:r>
            <w:r>
              <w:rPr>
                <w:rFonts w:ascii="Times New Roman" w:hAnsi="Times New Roman" w:cs="Times New Roman"/>
                <w:sz w:val="22"/>
              </w:rPr>
              <w:t xml:space="preserve"> 17/03/22</w:t>
            </w:r>
          </w:p>
        </w:tc>
      </w:tr>
      <w:tr w:rsidR="003D5587" w:rsidRPr="005C3E0F" w14:paraId="639D3410" w14:textId="77777777" w:rsidTr="00414DBB">
        <w:tc>
          <w:tcPr>
            <w:tcW w:w="2080" w:type="dxa"/>
            <w:shd w:val="clear" w:color="auto" w:fill="D9D9D9" w:themeFill="background1" w:themeFillShade="D9"/>
          </w:tcPr>
          <w:p w14:paraId="03AB1E15" w14:textId="77777777" w:rsidR="003D5587" w:rsidRPr="00AD2E04" w:rsidRDefault="003D5587" w:rsidP="006E14DD">
            <w:pPr>
              <w:spacing w:line="276" w:lineRule="auto"/>
              <w:rPr>
                <w:rFonts w:ascii="Times New Roman" w:hAnsi="Times New Roman" w:cs="Times New Roman"/>
                <w:b/>
                <w:sz w:val="22"/>
              </w:rPr>
            </w:pPr>
            <w:r w:rsidRPr="00AD2E04">
              <w:rPr>
                <w:rFonts w:ascii="Times New Roman" w:hAnsi="Times New Roman" w:cs="Times New Roman"/>
                <w:b/>
                <w:sz w:val="22"/>
              </w:rPr>
              <w:t xml:space="preserve">Search terms </w:t>
            </w:r>
          </w:p>
        </w:tc>
        <w:tc>
          <w:tcPr>
            <w:tcW w:w="6215" w:type="dxa"/>
          </w:tcPr>
          <w:p w14:paraId="56ADC64C" w14:textId="77777777" w:rsidR="003D5587" w:rsidRPr="00AD2E04" w:rsidRDefault="003D5587" w:rsidP="006E14DD">
            <w:pPr>
              <w:spacing w:line="276" w:lineRule="auto"/>
              <w:rPr>
                <w:rFonts w:ascii="Times New Roman" w:hAnsi="Times New Roman" w:cs="Times New Roman"/>
                <w:sz w:val="22"/>
              </w:rPr>
            </w:pPr>
            <w:r w:rsidRPr="00AD2E04">
              <w:rPr>
                <w:rFonts w:ascii="Times New Roman" w:hAnsi="Times New Roman" w:cs="Times New Roman"/>
                <w:sz w:val="22"/>
              </w:rPr>
              <w:t>"long COVID" OR "post-acute COVID" OR "post acute COVID" OR "post-acute sequelae" OR "post acute sequelae" OR “post-COVID syndrome” OR “post COVID syndrome”</w:t>
            </w:r>
          </w:p>
        </w:tc>
      </w:tr>
      <w:tr w:rsidR="003D5587" w:rsidRPr="005C3E0F" w14:paraId="62C7E8FF" w14:textId="77777777" w:rsidTr="00414DBB">
        <w:tc>
          <w:tcPr>
            <w:tcW w:w="2080" w:type="dxa"/>
            <w:shd w:val="clear" w:color="auto" w:fill="D9D9D9" w:themeFill="background1" w:themeFillShade="D9"/>
          </w:tcPr>
          <w:p w14:paraId="20E33D94" w14:textId="77777777" w:rsidR="003D5587" w:rsidRPr="00AD2E04" w:rsidRDefault="003D5587" w:rsidP="006E14DD">
            <w:pPr>
              <w:spacing w:line="276" w:lineRule="auto"/>
              <w:rPr>
                <w:rFonts w:ascii="Times New Roman" w:hAnsi="Times New Roman" w:cs="Times New Roman"/>
                <w:b/>
                <w:sz w:val="22"/>
              </w:rPr>
            </w:pPr>
            <w:r w:rsidRPr="00AD2E04">
              <w:rPr>
                <w:rFonts w:ascii="Times New Roman" w:hAnsi="Times New Roman" w:cs="Times New Roman"/>
                <w:b/>
                <w:sz w:val="22"/>
              </w:rPr>
              <w:t>Non-database/other search</w:t>
            </w:r>
            <w:r>
              <w:rPr>
                <w:rFonts w:ascii="Times New Roman" w:hAnsi="Times New Roman" w:cs="Times New Roman"/>
                <w:b/>
                <w:sz w:val="22"/>
              </w:rPr>
              <w:t>es</w:t>
            </w:r>
          </w:p>
        </w:tc>
        <w:tc>
          <w:tcPr>
            <w:tcW w:w="6215" w:type="dxa"/>
          </w:tcPr>
          <w:p w14:paraId="48BE2298" w14:textId="77777777" w:rsidR="003D5587" w:rsidRDefault="003D5587" w:rsidP="006E14DD">
            <w:pPr>
              <w:spacing w:line="276" w:lineRule="auto"/>
              <w:rPr>
                <w:rFonts w:ascii="Times New Roman" w:hAnsi="Times New Roman" w:cs="Times New Roman"/>
                <w:sz w:val="22"/>
                <w:lang w:val="en-US"/>
              </w:rPr>
            </w:pPr>
            <w:r w:rsidRPr="0038774E">
              <w:rPr>
                <w:rFonts w:ascii="Times New Roman" w:hAnsi="Times New Roman" w:cs="Times New Roman"/>
                <w:b/>
                <w:sz w:val="22"/>
                <w:lang w:val="en-US"/>
              </w:rPr>
              <w:t>Pre-print database:</w:t>
            </w:r>
            <w:r w:rsidRPr="00AD2E04">
              <w:rPr>
                <w:rFonts w:ascii="Times New Roman" w:hAnsi="Times New Roman" w:cs="Times New Roman"/>
                <w:sz w:val="22"/>
                <w:lang w:val="en-US"/>
              </w:rPr>
              <w:t xml:space="preserve"> MedRvix </w:t>
            </w:r>
          </w:p>
          <w:p w14:paraId="4141F42A" w14:textId="77777777" w:rsidR="003D5587" w:rsidRPr="00AD2E04" w:rsidRDefault="003D5587" w:rsidP="006E14DD">
            <w:pPr>
              <w:spacing w:line="276" w:lineRule="auto"/>
              <w:rPr>
                <w:rFonts w:ascii="Times New Roman" w:hAnsi="Times New Roman" w:cs="Times New Roman"/>
                <w:sz w:val="22"/>
              </w:rPr>
            </w:pPr>
          </w:p>
          <w:p w14:paraId="1A40CC06" w14:textId="77777777" w:rsidR="003D5587" w:rsidRDefault="003D5587" w:rsidP="006E14DD">
            <w:pPr>
              <w:spacing w:line="276" w:lineRule="auto"/>
              <w:rPr>
                <w:rFonts w:ascii="Times New Roman" w:hAnsi="Times New Roman" w:cs="Times New Roman"/>
                <w:sz w:val="22"/>
                <w:lang w:val="en-US"/>
              </w:rPr>
            </w:pPr>
            <w:r w:rsidRPr="0038774E">
              <w:rPr>
                <w:rFonts w:ascii="Times New Roman" w:hAnsi="Times New Roman" w:cs="Times New Roman"/>
                <w:b/>
                <w:sz w:val="22"/>
                <w:lang w:val="en-US"/>
              </w:rPr>
              <w:t>COVID-19 repositories:</w:t>
            </w:r>
            <w:r w:rsidRPr="00AD2E04">
              <w:rPr>
                <w:rFonts w:ascii="Times New Roman" w:hAnsi="Times New Roman" w:cs="Times New Roman"/>
                <w:sz w:val="22"/>
                <w:lang w:val="en-US"/>
              </w:rPr>
              <w:t xml:space="preserve"> </w:t>
            </w:r>
            <w:r>
              <w:rPr>
                <w:rFonts w:ascii="Times New Roman" w:hAnsi="Times New Roman" w:cs="Times New Roman"/>
                <w:sz w:val="22"/>
                <w:lang w:val="en-US"/>
              </w:rPr>
              <w:t xml:space="preserve">The </w:t>
            </w:r>
            <w:r w:rsidRPr="00AD2E04">
              <w:rPr>
                <w:rFonts w:ascii="Times New Roman" w:hAnsi="Times New Roman" w:cs="Times New Roman"/>
                <w:sz w:val="22"/>
                <w:lang w:val="en-US"/>
              </w:rPr>
              <w:t xml:space="preserve">Lancet COVID-19 resource centre, </w:t>
            </w:r>
            <w:r>
              <w:rPr>
                <w:rFonts w:ascii="Times New Roman" w:hAnsi="Times New Roman" w:cs="Times New Roman"/>
                <w:sz w:val="22"/>
                <w:lang w:val="en-US"/>
              </w:rPr>
              <w:t xml:space="preserve">the </w:t>
            </w:r>
            <w:r w:rsidRPr="00AD2E04">
              <w:rPr>
                <w:rFonts w:ascii="Times New Roman" w:hAnsi="Times New Roman" w:cs="Times New Roman"/>
                <w:sz w:val="22"/>
                <w:lang w:val="en-US"/>
              </w:rPr>
              <w:t xml:space="preserve">BMJ Coronavirus hub </w:t>
            </w:r>
          </w:p>
          <w:p w14:paraId="42DFB0B6" w14:textId="77777777" w:rsidR="003D5587" w:rsidRPr="00AD2E04" w:rsidRDefault="003D5587" w:rsidP="006E14DD">
            <w:pPr>
              <w:spacing w:line="276" w:lineRule="auto"/>
              <w:rPr>
                <w:rFonts w:ascii="Times New Roman" w:hAnsi="Times New Roman" w:cs="Times New Roman"/>
                <w:sz w:val="22"/>
              </w:rPr>
            </w:pPr>
          </w:p>
          <w:p w14:paraId="79DF2770"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sz w:val="22"/>
                <w:lang w:val="en-US"/>
              </w:rPr>
              <w:t>Reference lists from relevant studies identified in above searches</w:t>
            </w:r>
          </w:p>
          <w:p w14:paraId="00F8F731" w14:textId="77777777" w:rsidR="008A02FA" w:rsidRDefault="008A02FA" w:rsidP="006E14DD">
            <w:pPr>
              <w:spacing w:line="276" w:lineRule="auto"/>
              <w:rPr>
                <w:rFonts w:ascii="Times New Roman" w:hAnsi="Times New Roman" w:cs="Times New Roman"/>
                <w:sz w:val="22"/>
                <w:lang w:val="en-US"/>
              </w:rPr>
            </w:pPr>
          </w:p>
          <w:p w14:paraId="1A8B083E" w14:textId="449471F3" w:rsidR="008A02FA" w:rsidRPr="00AD2E04" w:rsidRDefault="008A02FA" w:rsidP="006E14DD">
            <w:pPr>
              <w:spacing w:line="276" w:lineRule="auto"/>
              <w:rPr>
                <w:rFonts w:ascii="Times New Roman" w:hAnsi="Times New Roman" w:cs="Times New Roman"/>
                <w:sz w:val="22"/>
              </w:rPr>
            </w:pPr>
            <w:r w:rsidRPr="008A02FA">
              <w:rPr>
                <w:rFonts w:ascii="Times New Roman" w:hAnsi="Times New Roman" w:cs="Times New Roman"/>
                <w:b/>
                <w:sz w:val="22"/>
                <w:lang w:val="en-US"/>
              </w:rPr>
              <w:t>Search date:</w:t>
            </w:r>
            <w:r>
              <w:rPr>
                <w:rFonts w:ascii="Times New Roman" w:hAnsi="Times New Roman" w:cs="Times New Roman"/>
                <w:sz w:val="22"/>
                <w:lang w:val="en-US"/>
              </w:rPr>
              <w:t xml:space="preserve"> ongoing </w:t>
            </w:r>
          </w:p>
        </w:tc>
      </w:tr>
      <w:tr w:rsidR="003D5587" w:rsidRPr="005C3E0F" w14:paraId="51B88D99" w14:textId="77777777" w:rsidTr="00414DBB">
        <w:tc>
          <w:tcPr>
            <w:tcW w:w="2080" w:type="dxa"/>
            <w:shd w:val="clear" w:color="auto" w:fill="D9D9D9" w:themeFill="background1" w:themeFillShade="D9"/>
          </w:tcPr>
          <w:p w14:paraId="2A425A80" w14:textId="77777777" w:rsidR="003D5587" w:rsidRPr="00AD2E04" w:rsidRDefault="003D5587" w:rsidP="006E14DD">
            <w:pPr>
              <w:spacing w:line="276" w:lineRule="auto"/>
              <w:rPr>
                <w:rFonts w:ascii="Times New Roman" w:hAnsi="Times New Roman" w:cs="Times New Roman"/>
                <w:b/>
                <w:sz w:val="22"/>
              </w:rPr>
            </w:pPr>
            <w:r w:rsidRPr="00AD2E04">
              <w:rPr>
                <w:rFonts w:ascii="Times New Roman" w:hAnsi="Times New Roman" w:cs="Times New Roman"/>
                <w:b/>
                <w:sz w:val="22"/>
              </w:rPr>
              <w:t xml:space="preserve">Inclusion criteria </w:t>
            </w:r>
          </w:p>
        </w:tc>
        <w:tc>
          <w:tcPr>
            <w:tcW w:w="6215" w:type="dxa"/>
          </w:tcPr>
          <w:p w14:paraId="4E96AE80"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Study type:</w:t>
            </w:r>
            <w:r w:rsidRPr="00AD2E04">
              <w:rPr>
                <w:rFonts w:ascii="Times New Roman" w:hAnsi="Times New Roman" w:cs="Times New Roman"/>
                <w:sz w:val="22"/>
                <w:lang w:val="en-US"/>
              </w:rPr>
              <w:t xml:space="preserve"> cohort studies, case-control studies</w:t>
            </w:r>
            <w:r>
              <w:rPr>
                <w:rFonts w:ascii="Times New Roman" w:hAnsi="Times New Roman" w:cs="Times New Roman"/>
                <w:sz w:val="22"/>
                <w:lang w:val="en-US"/>
              </w:rPr>
              <w:t>, cross-sectional studies</w:t>
            </w:r>
          </w:p>
          <w:p w14:paraId="05B141B7" w14:textId="77777777" w:rsidR="003D5587" w:rsidRPr="00AD2E04" w:rsidRDefault="003D5587" w:rsidP="006E14DD">
            <w:pPr>
              <w:spacing w:line="276" w:lineRule="auto"/>
              <w:rPr>
                <w:rFonts w:ascii="Times New Roman" w:hAnsi="Times New Roman" w:cs="Times New Roman"/>
                <w:sz w:val="22"/>
              </w:rPr>
            </w:pPr>
          </w:p>
          <w:p w14:paraId="7C32BB74"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Date published:</w:t>
            </w:r>
            <w:r w:rsidRPr="00AD2E04">
              <w:rPr>
                <w:rFonts w:ascii="Times New Roman" w:hAnsi="Times New Roman" w:cs="Times New Roman"/>
                <w:sz w:val="22"/>
                <w:lang w:val="en-US"/>
              </w:rPr>
              <w:t xml:space="preserve"> 2020-present </w:t>
            </w:r>
          </w:p>
          <w:p w14:paraId="414E5743" w14:textId="77777777" w:rsidR="003D5587" w:rsidRPr="00AD2E04" w:rsidRDefault="003D5587" w:rsidP="006E14DD">
            <w:pPr>
              <w:spacing w:line="276" w:lineRule="auto"/>
              <w:rPr>
                <w:rFonts w:ascii="Times New Roman" w:hAnsi="Times New Roman" w:cs="Times New Roman"/>
                <w:sz w:val="22"/>
              </w:rPr>
            </w:pPr>
          </w:p>
          <w:p w14:paraId="75768492"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Timeframe:</w:t>
            </w:r>
            <w:r w:rsidRPr="00AD2E04">
              <w:rPr>
                <w:rFonts w:ascii="Times New Roman" w:hAnsi="Times New Roman" w:cs="Times New Roman"/>
                <w:sz w:val="22"/>
                <w:lang w:val="en-US"/>
              </w:rPr>
              <w:t xml:space="preserve"> measurements taken at least 90 days post-COVID diagnosis (to meet long COVID definition)</w:t>
            </w:r>
          </w:p>
          <w:p w14:paraId="5EC8D012" w14:textId="77777777" w:rsidR="003D5587" w:rsidRPr="00AD2E04" w:rsidRDefault="003D5587" w:rsidP="006E14DD">
            <w:pPr>
              <w:spacing w:line="276" w:lineRule="auto"/>
              <w:rPr>
                <w:rFonts w:ascii="Times New Roman" w:hAnsi="Times New Roman" w:cs="Times New Roman"/>
                <w:sz w:val="22"/>
              </w:rPr>
            </w:pPr>
          </w:p>
          <w:p w14:paraId="58E32644"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Study population:</w:t>
            </w:r>
            <w:r w:rsidRPr="00AD2E04">
              <w:rPr>
                <w:rFonts w:ascii="Times New Roman" w:hAnsi="Times New Roman" w:cs="Times New Roman"/>
                <w:sz w:val="22"/>
                <w:lang w:val="en-US"/>
              </w:rPr>
              <w:t xml:space="preserve"> COVID-positive cases confirmed by </w:t>
            </w:r>
          </w:p>
          <w:p w14:paraId="1D3FF5D7"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sz w:val="22"/>
                <w:lang w:val="en-US"/>
              </w:rPr>
              <w:t>PCR/antigen/serology testing compared to COVID-negative controls confirmed by PCR/antigen/serology testing</w:t>
            </w:r>
          </w:p>
          <w:p w14:paraId="39C70B9A" w14:textId="77777777" w:rsidR="003D5587" w:rsidRPr="00AD2E04" w:rsidRDefault="003D5587" w:rsidP="006E14DD">
            <w:pPr>
              <w:spacing w:line="276" w:lineRule="auto"/>
              <w:rPr>
                <w:rFonts w:ascii="Times New Roman" w:hAnsi="Times New Roman" w:cs="Times New Roman"/>
                <w:sz w:val="22"/>
              </w:rPr>
            </w:pPr>
            <w:r w:rsidRPr="00AD2E04">
              <w:rPr>
                <w:rFonts w:ascii="Times New Roman" w:hAnsi="Times New Roman" w:cs="Times New Roman"/>
                <w:sz w:val="22"/>
                <w:lang w:val="en-US"/>
              </w:rPr>
              <w:t xml:space="preserve"> </w:t>
            </w:r>
          </w:p>
          <w:p w14:paraId="2414EC43" w14:textId="77777777" w:rsidR="003D5587" w:rsidRPr="00AD2E04" w:rsidRDefault="003D5587" w:rsidP="006E14DD">
            <w:pPr>
              <w:spacing w:line="276" w:lineRule="auto"/>
              <w:rPr>
                <w:rFonts w:ascii="Times New Roman" w:hAnsi="Times New Roman" w:cs="Times New Roman"/>
                <w:sz w:val="22"/>
              </w:rPr>
            </w:pPr>
            <w:r w:rsidRPr="00AD2E04">
              <w:rPr>
                <w:rFonts w:ascii="Times New Roman" w:hAnsi="Times New Roman" w:cs="Times New Roman"/>
                <w:b/>
                <w:sz w:val="22"/>
                <w:lang w:val="en-US"/>
              </w:rPr>
              <w:t>Outcome:</w:t>
            </w:r>
            <w:r w:rsidRPr="00AD2E04">
              <w:rPr>
                <w:rFonts w:ascii="Times New Roman" w:hAnsi="Times New Roman" w:cs="Times New Roman"/>
                <w:sz w:val="22"/>
                <w:lang w:val="en-US"/>
              </w:rPr>
              <w:t xml:space="preserve"> any new onset sequelae occurring post-COVID diagnosis </w:t>
            </w:r>
          </w:p>
        </w:tc>
      </w:tr>
      <w:tr w:rsidR="003D5587" w:rsidRPr="005C3E0F" w14:paraId="3661BD51" w14:textId="77777777" w:rsidTr="00414DBB">
        <w:tc>
          <w:tcPr>
            <w:tcW w:w="2080" w:type="dxa"/>
            <w:shd w:val="clear" w:color="auto" w:fill="D9D9D9" w:themeFill="background1" w:themeFillShade="D9"/>
          </w:tcPr>
          <w:p w14:paraId="301CF675" w14:textId="77777777" w:rsidR="003D5587" w:rsidRPr="00AD2E04" w:rsidRDefault="003D5587" w:rsidP="006E14DD">
            <w:pPr>
              <w:spacing w:line="276" w:lineRule="auto"/>
              <w:rPr>
                <w:rFonts w:ascii="Times New Roman" w:hAnsi="Times New Roman" w:cs="Times New Roman"/>
                <w:b/>
                <w:sz w:val="22"/>
              </w:rPr>
            </w:pPr>
            <w:r w:rsidRPr="00AD2E04">
              <w:rPr>
                <w:rFonts w:ascii="Times New Roman" w:hAnsi="Times New Roman" w:cs="Times New Roman"/>
                <w:b/>
                <w:sz w:val="22"/>
              </w:rPr>
              <w:t>Exclusion criteria</w:t>
            </w:r>
          </w:p>
        </w:tc>
        <w:tc>
          <w:tcPr>
            <w:tcW w:w="6215" w:type="dxa"/>
          </w:tcPr>
          <w:p w14:paraId="6227B21B"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Study type:</w:t>
            </w:r>
            <w:r w:rsidRPr="00AD2E04">
              <w:rPr>
                <w:rFonts w:ascii="Times New Roman" w:hAnsi="Times New Roman" w:cs="Times New Roman"/>
                <w:sz w:val="22"/>
                <w:lang w:val="en-US"/>
              </w:rPr>
              <w:t xml:space="preserve"> review/commentary, randomised controlled trials</w:t>
            </w:r>
          </w:p>
          <w:p w14:paraId="27E89A37" w14:textId="77777777" w:rsidR="003D5587" w:rsidRPr="00AD2E04" w:rsidRDefault="003D5587" w:rsidP="006E14DD">
            <w:pPr>
              <w:spacing w:line="276" w:lineRule="auto"/>
              <w:rPr>
                <w:rFonts w:ascii="Times New Roman" w:hAnsi="Times New Roman" w:cs="Times New Roman"/>
                <w:sz w:val="22"/>
              </w:rPr>
            </w:pPr>
          </w:p>
          <w:p w14:paraId="2170F2BE"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Date published:</w:t>
            </w:r>
            <w:r w:rsidRPr="00AD2E04">
              <w:rPr>
                <w:rFonts w:ascii="Times New Roman" w:hAnsi="Times New Roman" w:cs="Times New Roman"/>
                <w:sz w:val="22"/>
                <w:lang w:val="en-US"/>
              </w:rPr>
              <w:t xml:space="preserve"> prior to 2020</w:t>
            </w:r>
          </w:p>
          <w:p w14:paraId="051D36CC" w14:textId="77777777" w:rsidR="003D5587" w:rsidRPr="00AD2E04" w:rsidRDefault="003D5587" w:rsidP="006E14DD">
            <w:pPr>
              <w:spacing w:line="276" w:lineRule="auto"/>
              <w:rPr>
                <w:rFonts w:ascii="Times New Roman" w:hAnsi="Times New Roman" w:cs="Times New Roman"/>
                <w:sz w:val="22"/>
              </w:rPr>
            </w:pPr>
          </w:p>
          <w:p w14:paraId="4CCBE66F"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Timeframe:</w:t>
            </w:r>
            <w:r w:rsidRPr="00AD2E04">
              <w:rPr>
                <w:rFonts w:ascii="Times New Roman" w:hAnsi="Times New Roman" w:cs="Times New Roman"/>
                <w:sz w:val="22"/>
                <w:lang w:val="en-US"/>
              </w:rPr>
              <w:t xml:space="preserve"> measurements only taken less than 90 days post-COVID diagnosis </w:t>
            </w:r>
          </w:p>
          <w:p w14:paraId="4553FE40" w14:textId="77777777" w:rsidR="003D5587" w:rsidRPr="00AD2E04" w:rsidRDefault="003D5587" w:rsidP="006E14DD">
            <w:pPr>
              <w:spacing w:line="276" w:lineRule="auto"/>
              <w:rPr>
                <w:rFonts w:ascii="Times New Roman" w:hAnsi="Times New Roman" w:cs="Times New Roman"/>
                <w:sz w:val="22"/>
              </w:rPr>
            </w:pPr>
          </w:p>
          <w:p w14:paraId="424DB37E" w14:textId="77777777" w:rsidR="003D5587" w:rsidRDefault="003D5587" w:rsidP="006E14DD">
            <w:pPr>
              <w:spacing w:line="276" w:lineRule="auto"/>
              <w:rPr>
                <w:rFonts w:ascii="Times New Roman" w:hAnsi="Times New Roman" w:cs="Times New Roman"/>
                <w:sz w:val="22"/>
                <w:lang w:val="en-US"/>
              </w:rPr>
            </w:pPr>
            <w:r w:rsidRPr="00AD2E04">
              <w:rPr>
                <w:rFonts w:ascii="Times New Roman" w:hAnsi="Times New Roman" w:cs="Times New Roman"/>
                <w:b/>
                <w:sz w:val="22"/>
                <w:lang w:val="en-US"/>
              </w:rPr>
              <w:t>Study population:</w:t>
            </w:r>
            <w:r w:rsidRPr="00AD2E04">
              <w:rPr>
                <w:rFonts w:ascii="Times New Roman" w:hAnsi="Times New Roman" w:cs="Times New Roman"/>
                <w:sz w:val="22"/>
                <w:lang w:val="en-US"/>
              </w:rPr>
              <w:t xml:space="preserve"> no control group or inappropriate control group that is not representative of general population (e.g. hospitalised due to other respiratory viruses), non-population based study sample (e.g. health care workers), loss to follow-up greater than 50% </w:t>
            </w:r>
          </w:p>
          <w:p w14:paraId="39EBC53C" w14:textId="77777777" w:rsidR="003D5587" w:rsidRPr="00AD2E04" w:rsidRDefault="003D5587" w:rsidP="006E14DD">
            <w:pPr>
              <w:spacing w:line="276" w:lineRule="auto"/>
              <w:rPr>
                <w:rFonts w:ascii="Times New Roman" w:hAnsi="Times New Roman" w:cs="Times New Roman"/>
                <w:sz w:val="22"/>
              </w:rPr>
            </w:pPr>
          </w:p>
          <w:p w14:paraId="24FA6E2F" w14:textId="77777777" w:rsidR="003D5587" w:rsidRPr="00AD2E04" w:rsidRDefault="003D5587" w:rsidP="006E14DD">
            <w:pPr>
              <w:spacing w:line="276" w:lineRule="auto"/>
              <w:rPr>
                <w:rFonts w:ascii="Times New Roman" w:hAnsi="Times New Roman" w:cs="Times New Roman"/>
                <w:sz w:val="22"/>
              </w:rPr>
            </w:pPr>
            <w:r w:rsidRPr="00AD2E04">
              <w:rPr>
                <w:rFonts w:ascii="Times New Roman" w:hAnsi="Times New Roman" w:cs="Times New Roman"/>
                <w:b/>
                <w:sz w:val="22"/>
                <w:lang w:val="en-US"/>
              </w:rPr>
              <w:t>Outcome:</w:t>
            </w:r>
            <w:r w:rsidRPr="00AD2E04">
              <w:rPr>
                <w:rFonts w:ascii="Times New Roman" w:hAnsi="Times New Roman" w:cs="Times New Roman"/>
                <w:sz w:val="22"/>
                <w:lang w:val="en-US"/>
              </w:rPr>
              <w:t xml:space="preserve"> sequelae present prior to COVID-19 infection, outcomes measured using electronic health records only (only captures outcomes/symptoms reported to a doctor</w:t>
            </w:r>
            <w:r>
              <w:rPr>
                <w:rFonts w:ascii="Times New Roman" w:hAnsi="Times New Roman" w:cs="Times New Roman"/>
                <w:sz w:val="22"/>
                <w:lang w:val="en-US"/>
              </w:rPr>
              <w:t>/health service</w:t>
            </w:r>
            <w:r w:rsidRPr="00AD2E04">
              <w:rPr>
                <w:rFonts w:ascii="Times New Roman" w:hAnsi="Times New Roman" w:cs="Times New Roman"/>
                <w:sz w:val="22"/>
                <w:lang w:val="en-US"/>
              </w:rPr>
              <w:t xml:space="preserve">, </w:t>
            </w:r>
            <w:r>
              <w:rPr>
                <w:rFonts w:ascii="Times New Roman" w:hAnsi="Times New Roman" w:cs="Times New Roman"/>
                <w:sz w:val="22"/>
                <w:lang w:val="en-US"/>
              </w:rPr>
              <w:t>so does</w:t>
            </w:r>
            <w:r w:rsidRPr="00AD2E04">
              <w:rPr>
                <w:rFonts w:ascii="Times New Roman" w:hAnsi="Times New Roman" w:cs="Times New Roman"/>
                <w:sz w:val="22"/>
                <w:lang w:val="en-US"/>
              </w:rPr>
              <w:t xml:space="preserve"> not capture the full breadth of symptoms occurring post-acute infection)</w:t>
            </w:r>
          </w:p>
        </w:tc>
      </w:tr>
    </w:tbl>
    <w:p w14:paraId="6725F316" w14:textId="77777777" w:rsidR="00086E1F" w:rsidRDefault="00086E1F" w:rsidP="00243587">
      <w:pPr>
        <w:rPr>
          <w:b/>
          <w:sz w:val="28"/>
        </w:rPr>
        <w:sectPr w:rsidR="00086E1F" w:rsidSect="00CC6F11">
          <w:pgSz w:w="11900" w:h="16840"/>
          <w:pgMar w:top="1440" w:right="1800" w:bottom="1440" w:left="1800" w:header="708" w:footer="708" w:gutter="0"/>
          <w:cols w:space="708"/>
          <w:docGrid w:linePitch="360"/>
        </w:sectPr>
      </w:pPr>
    </w:p>
    <w:p w14:paraId="47CD0C29" w14:textId="73C48E87" w:rsidR="003D5587" w:rsidRPr="0046568B" w:rsidRDefault="00500D34" w:rsidP="00682E56">
      <w:pPr>
        <w:pStyle w:val="Heading2"/>
        <w:rPr>
          <w:rFonts w:ascii="Times New Roman" w:hAnsi="Times New Roman" w:cs="Times New Roman"/>
          <w:b/>
          <w:color w:val="auto"/>
          <w:sz w:val="24"/>
        </w:rPr>
      </w:pPr>
      <w:bookmarkStart w:id="1" w:name="_Toc114500732"/>
      <w:r w:rsidRPr="0046568B">
        <w:rPr>
          <w:rFonts w:ascii="Times New Roman" w:hAnsi="Times New Roman" w:cs="Times New Roman"/>
          <w:b/>
          <w:color w:val="auto"/>
          <w:sz w:val="24"/>
        </w:rPr>
        <w:lastRenderedPageBreak/>
        <w:t>Supplementary</w:t>
      </w:r>
      <w:r w:rsidR="003D5587" w:rsidRPr="0046568B">
        <w:rPr>
          <w:rFonts w:ascii="Times New Roman" w:hAnsi="Times New Roman" w:cs="Times New Roman"/>
          <w:b/>
          <w:color w:val="auto"/>
          <w:sz w:val="24"/>
        </w:rPr>
        <w:t xml:space="preserve"> Table 2: Studies utilised for long COVID morbidity estimates</w:t>
      </w:r>
      <w:bookmarkEnd w:id="1"/>
      <w:r w:rsidR="003D5587" w:rsidRPr="0046568B">
        <w:rPr>
          <w:rFonts w:ascii="Times New Roman" w:hAnsi="Times New Roman" w:cs="Times New Roman"/>
          <w:b/>
          <w:color w:val="auto"/>
          <w:sz w:val="24"/>
        </w:rPr>
        <w:t xml:space="preserve">  </w:t>
      </w:r>
    </w:p>
    <w:tbl>
      <w:tblPr>
        <w:tblStyle w:val="TableGrid"/>
        <w:tblW w:w="14005" w:type="dxa"/>
        <w:tblInd w:w="-5" w:type="dxa"/>
        <w:tblLayout w:type="fixed"/>
        <w:tblLook w:val="04A0" w:firstRow="1" w:lastRow="0" w:firstColumn="1" w:lastColumn="0" w:noHBand="0" w:noVBand="1"/>
      </w:tblPr>
      <w:tblGrid>
        <w:gridCol w:w="2381"/>
        <w:gridCol w:w="2552"/>
        <w:gridCol w:w="2551"/>
        <w:gridCol w:w="6521"/>
      </w:tblGrid>
      <w:tr w:rsidR="003D5587" w14:paraId="49CFB0AC" w14:textId="77777777" w:rsidTr="00414DBB">
        <w:tc>
          <w:tcPr>
            <w:tcW w:w="2381" w:type="dxa"/>
            <w:shd w:val="clear" w:color="auto" w:fill="BFBFBF" w:themeFill="background1" w:themeFillShade="BF"/>
          </w:tcPr>
          <w:p w14:paraId="3550F6D6"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Study </w:t>
            </w:r>
          </w:p>
        </w:tc>
        <w:tc>
          <w:tcPr>
            <w:tcW w:w="2552" w:type="dxa"/>
            <w:shd w:val="clear" w:color="auto" w:fill="BFBFBF" w:themeFill="background1" w:themeFillShade="BF"/>
          </w:tcPr>
          <w:p w14:paraId="7E1A4887"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Study features</w:t>
            </w:r>
          </w:p>
        </w:tc>
        <w:tc>
          <w:tcPr>
            <w:tcW w:w="2551" w:type="dxa"/>
            <w:shd w:val="clear" w:color="auto" w:fill="BFBFBF" w:themeFill="background1" w:themeFillShade="BF"/>
          </w:tcPr>
          <w:p w14:paraId="515D6C9C"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Symptoms measured </w:t>
            </w:r>
          </w:p>
        </w:tc>
        <w:tc>
          <w:tcPr>
            <w:tcW w:w="6521" w:type="dxa"/>
            <w:shd w:val="clear" w:color="auto" w:fill="BFBFBF" w:themeFill="background1" w:themeFillShade="BF"/>
          </w:tcPr>
          <w:p w14:paraId="081C8966"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Potential biases/methodological concerns </w:t>
            </w:r>
          </w:p>
        </w:tc>
      </w:tr>
      <w:tr w:rsidR="003D5587" w14:paraId="130A0BEA" w14:textId="77777777" w:rsidTr="00414DBB">
        <w:tc>
          <w:tcPr>
            <w:tcW w:w="2381" w:type="dxa"/>
          </w:tcPr>
          <w:p w14:paraId="3FB98D2D" w14:textId="31066E5E" w:rsidR="003D5587" w:rsidRPr="001E40D9" w:rsidRDefault="003D5587" w:rsidP="006E14DD">
            <w:pPr>
              <w:spacing w:line="276" w:lineRule="auto"/>
              <w:rPr>
                <w:rFonts w:ascii="Times New Roman" w:hAnsi="Times New Roman" w:cs="Times New Roman"/>
                <w:sz w:val="22"/>
                <w:szCs w:val="22"/>
                <w:vertAlign w:val="superscript"/>
              </w:rPr>
            </w:pPr>
            <w:r w:rsidRPr="00E578DA">
              <w:rPr>
                <w:rFonts w:ascii="Times New Roman" w:hAnsi="Times New Roman" w:cs="Times New Roman"/>
                <w:b/>
                <w:noProof/>
                <w:sz w:val="22"/>
                <w:szCs w:val="22"/>
              </w:rPr>
              <w:t>Sørensen</w:t>
            </w:r>
            <w:r w:rsidRPr="00E578DA">
              <w:rPr>
                <w:rFonts w:ascii="Times New Roman" w:hAnsi="Times New Roman" w:cs="Times New Roman"/>
                <w:b/>
                <w:sz w:val="22"/>
                <w:szCs w:val="22"/>
              </w:rPr>
              <w:t xml:space="preserve"> et al. (2022, preprint)</w:t>
            </w:r>
            <w:r w:rsidR="001E40D9">
              <w:rPr>
                <w:rFonts w:ascii="Times New Roman" w:hAnsi="Times New Roman" w:cs="Times New Roman"/>
                <w:b/>
                <w:sz w:val="22"/>
                <w:szCs w:val="22"/>
                <w:vertAlign w:val="superscript"/>
              </w:rPr>
              <w:t xml:space="preserve"> </w:t>
            </w:r>
            <w:r w:rsidR="001E40D9" w:rsidRPr="001E40D9">
              <w:rPr>
                <w:rFonts w:ascii="Times New Roman" w:hAnsi="Times New Roman" w:cs="Times New Roman"/>
                <w:b/>
                <w:sz w:val="22"/>
                <w:szCs w:val="22"/>
                <w:vertAlign w:val="superscript"/>
              </w:rPr>
              <w:t>1</w:t>
            </w:r>
            <w:r w:rsidR="00DC78E5">
              <w:rPr>
                <w:rFonts w:ascii="Times New Roman" w:hAnsi="Times New Roman" w:cs="Times New Roman"/>
                <w:b/>
                <w:sz w:val="22"/>
                <w:szCs w:val="22"/>
                <w:vertAlign w:val="superscript"/>
              </w:rPr>
              <w:t>2</w:t>
            </w:r>
          </w:p>
          <w:p w14:paraId="4C69D741" w14:textId="77777777" w:rsidR="003D5587" w:rsidRPr="00E578DA" w:rsidRDefault="003D5587" w:rsidP="006E14DD">
            <w:pPr>
              <w:spacing w:line="276" w:lineRule="auto"/>
              <w:rPr>
                <w:rFonts w:ascii="Times New Roman" w:hAnsi="Times New Roman" w:cs="Times New Roman"/>
                <w:b/>
                <w:sz w:val="22"/>
                <w:szCs w:val="22"/>
              </w:rPr>
            </w:pPr>
          </w:p>
          <w:p w14:paraId="1373C5A3"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Denmark </w:t>
            </w:r>
          </w:p>
          <w:p w14:paraId="5B71BCB4"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ross-sectional study </w:t>
            </w:r>
          </w:p>
          <w:p w14:paraId="356131F6" w14:textId="77777777" w:rsidR="003D5587" w:rsidRPr="00E578DA" w:rsidRDefault="003D5587" w:rsidP="006E14DD">
            <w:pPr>
              <w:spacing w:line="276" w:lineRule="auto"/>
              <w:rPr>
                <w:rFonts w:ascii="Times New Roman" w:hAnsi="Times New Roman" w:cs="Times New Roman"/>
                <w:sz w:val="22"/>
                <w:szCs w:val="22"/>
              </w:rPr>
            </w:pPr>
          </w:p>
          <w:p w14:paraId="6CC68BC6" w14:textId="77777777" w:rsidR="003D5587" w:rsidRPr="00E578DA" w:rsidRDefault="003D5587" w:rsidP="006E14DD">
            <w:pPr>
              <w:spacing w:line="276" w:lineRule="auto"/>
              <w:rPr>
                <w:rFonts w:ascii="Times New Roman" w:hAnsi="Times New Roman" w:cs="Times New Roman"/>
                <w:sz w:val="22"/>
                <w:szCs w:val="22"/>
              </w:rPr>
            </w:pPr>
          </w:p>
          <w:p w14:paraId="17ED09DE" w14:textId="77777777" w:rsidR="003D5587" w:rsidRPr="00E578DA" w:rsidRDefault="003D5587" w:rsidP="006E14DD">
            <w:pPr>
              <w:spacing w:line="276" w:lineRule="auto"/>
              <w:rPr>
                <w:rFonts w:ascii="Times New Roman" w:hAnsi="Times New Roman" w:cs="Times New Roman"/>
                <w:sz w:val="22"/>
                <w:szCs w:val="22"/>
              </w:rPr>
            </w:pPr>
          </w:p>
        </w:tc>
        <w:tc>
          <w:tcPr>
            <w:tcW w:w="2552" w:type="dxa"/>
          </w:tcPr>
          <w:p w14:paraId="7BA04284"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Sample source/recruitment: </w:t>
            </w:r>
          </w:p>
          <w:p w14:paraId="4E24BCFC"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Population based – individuals who had a PCR test from Sep 2020- Apr 2021 invited via nationally utilised electronic communication system </w:t>
            </w:r>
          </w:p>
          <w:p w14:paraId="7272F346" w14:textId="77777777" w:rsidR="003D5587" w:rsidRPr="00E578DA" w:rsidRDefault="003D5587" w:rsidP="006E14DD">
            <w:pPr>
              <w:spacing w:line="276" w:lineRule="auto"/>
              <w:rPr>
                <w:rFonts w:ascii="Times New Roman" w:hAnsi="Times New Roman" w:cs="Times New Roman"/>
                <w:sz w:val="22"/>
                <w:szCs w:val="22"/>
              </w:rPr>
            </w:pPr>
          </w:p>
          <w:p w14:paraId="3EEBBB91"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Sub-group:</w:t>
            </w:r>
          </w:p>
          <w:p w14:paraId="74877C52"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Adults (18+), community &amp; hospitalised acute infection</w:t>
            </w:r>
          </w:p>
          <w:p w14:paraId="0CB93D0B" w14:textId="77777777" w:rsidR="003D5587" w:rsidRPr="00E578DA" w:rsidRDefault="003D5587" w:rsidP="006E14DD">
            <w:pPr>
              <w:spacing w:line="276" w:lineRule="auto"/>
              <w:rPr>
                <w:rFonts w:ascii="Times New Roman" w:hAnsi="Times New Roman" w:cs="Times New Roman"/>
                <w:b/>
                <w:sz w:val="22"/>
                <w:szCs w:val="22"/>
              </w:rPr>
            </w:pPr>
          </w:p>
          <w:p w14:paraId="39678E29"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Number of participants (% Female):</w:t>
            </w:r>
          </w:p>
          <w:p w14:paraId="54C59974"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61,002 cases (58.7% Female)</w:t>
            </w:r>
          </w:p>
          <w:p w14:paraId="3B9CD9D2"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91,878 controls (62.8% Female)</w:t>
            </w:r>
          </w:p>
          <w:p w14:paraId="0B5D2F99" w14:textId="77777777" w:rsidR="003D5587" w:rsidRPr="00E578DA" w:rsidRDefault="003D5587" w:rsidP="006E14DD">
            <w:pPr>
              <w:spacing w:line="276" w:lineRule="auto"/>
              <w:rPr>
                <w:rFonts w:ascii="Times New Roman" w:hAnsi="Times New Roman" w:cs="Times New Roman"/>
                <w:b/>
                <w:sz w:val="22"/>
                <w:szCs w:val="22"/>
              </w:rPr>
            </w:pPr>
          </w:p>
          <w:p w14:paraId="10F7C00D"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Follow up/time frame:</w:t>
            </w:r>
            <w:r w:rsidRPr="00E578DA">
              <w:rPr>
                <w:rFonts w:ascii="Times New Roman" w:hAnsi="Times New Roman" w:cs="Times New Roman"/>
                <w:sz w:val="22"/>
                <w:szCs w:val="22"/>
              </w:rPr>
              <w:t xml:space="preserve"> </w:t>
            </w:r>
          </w:p>
          <w:p w14:paraId="0B8F606F"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sz w:val="22"/>
                <w:szCs w:val="22"/>
              </w:rPr>
              <w:t>6-12 months (data collected for cases 6, 9 and 12-months post-</w:t>
            </w:r>
            <w:r w:rsidRPr="00E578DA">
              <w:rPr>
                <w:rFonts w:ascii="Times New Roman" w:hAnsi="Times New Roman" w:cs="Times New Roman"/>
                <w:sz w:val="22"/>
                <w:szCs w:val="22"/>
              </w:rPr>
              <w:lastRenderedPageBreak/>
              <w:t xml:space="preserve">infection) </w:t>
            </w:r>
          </w:p>
        </w:tc>
        <w:tc>
          <w:tcPr>
            <w:tcW w:w="2551" w:type="dxa"/>
          </w:tcPr>
          <w:p w14:paraId="16732E29"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lastRenderedPageBreak/>
              <w:t xml:space="preserve">Dysosmia </w:t>
            </w:r>
          </w:p>
          <w:p w14:paraId="5BBE9856"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Dysgeusia </w:t>
            </w:r>
          </w:p>
          <w:p w14:paraId="39E6F2FC"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Fatigue </w:t>
            </w:r>
          </w:p>
          <w:p w14:paraId="6C047BEB"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Dyspnoea </w:t>
            </w:r>
          </w:p>
          <w:p w14:paraId="0312E66D"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Muscle weakness</w:t>
            </w:r>
          </w:p>
          <w:p w14:paraId="071EA769"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Sleeping/numb limbs </w:t>
            </w:r>
          </w:p>
          <w:p w14:paraId="3E092962"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Muscle/joint pain </w:t>
            </w:r>
          </w:p>
          <w:p w14:paraId="008574F4"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Headache </w:t>
            </w:r>
          </w:p>
          <w:p w14:paraId="1AE46F76"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Dizziness</w:t>
            </w:r>
          </w:p>
          <w:p w14:paraId="4894CBE6"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Chest pain </w:t>
            </w:r>
          </w:p>
          <w:p w14:paraId="0F5F0738"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Hot flushes/sweat </w:t>
            </w:r>
            <w:r w:rsidRPr="00E578DA">
              <w:rPr>
                <w:rFonts w:ascii="Times New Roman" w:hAnsi="Times New Roman" w:cs="Times New Roman"/>
                <w:sz w:val="22"/>
                <w:szCs w:val="22"/>
                <w:u w:val="single"/>
                <w:vertAlign w:val="superscript"/>
              </w:rPr>
              <w:t>a</w:t>
            </w:r>
          </w:p>
          <w:p w14:paraId="4BA4A43E"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Reduced appetite </w:t>
            </w:r>
            <w:r w:rsidRPr="00E578DA">
              <w:rPr>
                <w:rFonts w:ascii="Times New Roman" w:hAnsi="Times New Roman" w:cs="Times New Roman"/>
                <w:sz w:val="22"/>
                <w:szCs w:val="22"/>
                <w:u w:val="single"/>
                <w:vertAlign w:val="superscript"/>
              </w:rPr>
              <w:t>a</w:t>
            </w:r>
          </w:p>
          <w:p w14:paraId="063DC182"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Red runny eyes </w:t>
            </w:r>
            <w:r w:rsidRPr="00E578DA">
              <w:rPr>
                <w:rFonts w:ascii="Times New Roman" w:hAnsi="Times New Roman" w:cs="Times New Roman"/>
                <w:sz w:val="22"/>
                <w:szCs w:val="22"/>
                <w:u w:val="single"/>
                <w:vertAlign w:val="superscript"/>
              </w:rPr>
              <w:t>a</w:t>
            </w:r>
          </w:p>
          <w:p w14:paraId="0A3549AF"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Abdominal pain </w:t>
            </w:r>
            <w:r w:rsidRPr="00E578DA">
              <w:rPr>
                <w:rFonts w:ascii="Times New Roman" w:hAnsi="Times New Roman" w:cs="Times New Roman"/>
                <w:sz w:val="22"/>
                <w:szCs w:val="22"/>
                <w:u w:val="single"/>
                <w:vertAlign w:val="superscript"/>
              </w:rPr>
              <w:t>a</w:t>
            </w:r>
          </w:p>
          <w:p w14:paraId="39586D8E"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Chills </w:t>
            </w:r>
            <w:r w:rsidRPr="00E578DA">
              <w:rPr>
                <w:rFonts w:ascii="Times New Roman" w:hAnsi="Times New Roman" w:cs="Times New Roman"/>
                <w:sz w:val="22"/>
                <w:szCs w:val="22"/>
                <w:u w:val="single"/>
                <w:vertAlign w:val="superscript"/>
              </w:rPr>
              <w:t>a</w:t>
            </w:r>
          </w:p>
          <w:p w14:paraId="106FB628"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Nausea </w:t>
            </w:r>
            <w:r w:rsidRPr="00E578DA">
              <w:rPr>
                <w:rFonts w:ascii="Times New Roman" w:hAnsi="Times New Roman" w:cs="Times New Roman"/>
                <w:sz w:val="22"/>
                <w:szCs w:val="22"/>
                <w:u w:val="single"/>
                <w:vertAlign w:val="superscript"/>
              </w:rPr>
              <w:t>a</w:t>
            </w:r>
          </w:p>
          <w:p w14:paraId="28ABE0A5"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Diarrhoea </w:t>
            </w:r>
            <w:r w:rsidRPr="00E578DA">
              <w:rPr>
                <w:rFonts w:ascii="Times New Roman" w:hAnsi="Times New Roman" w:cs="Times New Roman"/>
                <w:sz w:val="22"/>
                <w:szCs w:val="22"/>
                <w:u w:val="single"/>
                <w:vertAlign w:val="superscript"/>
              </w:rPr>
              <w:t>a</w:t>
            </w:r>
          </w:p>
          <w:p w14:paraId="64D5D1B0" w14:textId="77777777" w:rsidR="003D5587" w:rsidRPr="00E578DA" w:rsidRDefault="003D5587" w:rsidP="006E14DD">
            <w:pPr>
              <w:spacing w:line="276" w:lineRule="auto"/>
              <w:rPr>
                <w:rFonts w:ascii="Times New Roman" w:hAnsi="Times New Roman" w:cs="Times New Roman"/>
                <w:sz w:val="22"/>
                <w:szCs w:val="22"/>
                <w:vertAlign w:val="superscript"/>
              </w:rPr>
            </w:pPr>
            <w:r w:rsidRPr="00E578DA">
              <w:rPr>
                <w:rFonts w:ascii="Times New Roman" w:hAnsi="Times New Roman" w:cs="Times New Roman"/>
                <w:sz w:val="22"/>
                <w:szCs w:val="22"/>
                <w:u w:val="single"/>
              </w:rPr>
              <w:t xml:space="preserve">Fever </w:t>
            </w:r>
            <w:r w:rsidRPr="00E578DA">
              <w:rPr>
                <w:rFonts w:ascii="Times New Roman" w:hAnsi="Times New Roman" w:cs="Times New Roman"/>
                <w:sz w:val="22"/>
                <w:szCs w:val="22"/>
                <w:u w:val="single"/>
                <w:vertAlign w:val="superscript"/>
              </w:rPr>
              <w:t>a</w:t>
            </w:r>
          </w:p>
          <w:p w14:paraId="79DA2C2B"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ough </w:t>
            </w:r>
          </w:p>
          <w:p w14:paraId="41DD68A7"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Runny nose </w:t>
            </w:r>
          </w:p>
          <w:p w14:paraId="6604B265"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Sore throat </w:t>
            </w:r>
          </w:p>
        </w:tc>
        <w:tc>
          <w:tcPr>
            <w:tcW w:w="6521" w:type="dxa"/>
          </w:tcPr>
          <w:p w14:paraId="5D3CC3D3"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Selection bias:</w:t>
            </w:r>
          </w:p>
          <w:p w14:paraId="7F316E82"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Low risk of selection bias: similar response rate between cases and controls (35.6% &amp; 35.5% invited individuals participated)</w:t>
            </w:r>
          </w:p>
          <w:p w14:paraId="266970E8" w14:textId="77777777" w:rsidR="003D5587" w:rsidRPr="00E578DA" w:rsidRDefault="003D5587" w:rsidP="006E14DD">
            <w:pPr>
              <w:spacing w:line="276" w:lineRule="auto"/>
              <w:rPr>
                <w:rFonts w:ascii="Times New Roman" w:hAnsi="Times New Roman" w:cs="Times New Roman"/>
                <w:sz w:val="22"/>
                <w:szCs w:val="22"/>
              </w:rPr>
            </w:pPr>
          </w:p>
          <w:p w14:paraId="361D3B8A"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Information bias: </w:t>
            </w:r>
          </w:p>
          <w:p w14:paraId="1A81ED02"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Misclassification of the exposure unlikely: PCR tests confirmed for all cases and controls using electronic health record system</w:t>
            </w:r>
          </w:p>
          <w:p w14:paraId="056E3155"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isclassification of the outcome possible: self-reported symptoms with single question survey responses for each symptom, with low/moderate risk of recall bias as participants only asked to state what symptoms they have experienced in the last 14 days (health problems reported to occur prior to COVID-19 diagnosis additionally excluded) </w:t>
            </w:r>
          </w:p>
          <w:p w14:paraId="6F6747EB" w14:textId="77777777" w:rsidR="003D5587" w:rsidRPr="00E578DA" w:rsidRDefault="003D5587" w:rsidP="003D5587">
            <w:pPr>
              <w:pStyle w:val="ListParagraph"/>
              <w:numPr>
                <w:ilvl w:val="0"/>
                <w:numId w:val="3"/>
              </w:numPr>
              <w:spacing w:line="276" w:lineRule="auto"/>
              <w:rPr>
                <w:rFonts w:ascii="Times New Roman" w:hAnsi="Times New Roman" w:cs="Times New Roman"/>
                <w:sz w:val="22"/>
                <w:szCs w:val="22"/>
              </w:rPr>
            </w:pPr>
            <w:r w:rsidRPr="00E578DA">
              <w:rPr>
                <w:rFonts w:ascii="Times New Roman" w:hAnsi="Times New Roman" w:cs="Times New Roman"/>
                <w:sz w:val="22"/>
                <w:szCs w:val="22"/>
              </w:rPr>
              <w:t>Exception to survey questions is for psychological &amp; cognitive symptoms: participants were asked to state any diagnoses received in the last 6-12 months related to these symptoms (also not stratified by hospital status during acute infection) – therefore, these symptoms not included</w:t>
            </w:r>
          </w:p>
          <w:p w14:paraId="683EEB7E" w14:textId="77777777" w:rsidR="003D5587" w:rsidRPr="00E578DA" w:rsidRDefault="003D5587" w:rsidP="006E14DD">
            <w:pPr>
              <w:spacing w:line="276" w:lineRule="auto"/>
              <w:rPr>
                <w:rFonts w:ascii="Times New Roman" w:hAnsi="Times New Roman" w:cs="Times New Roman"/>
                <w:sz w:val="22"/>
                <w:szCs w:val="22"/>
              </w:rPr>
            </w:pPr>
          </w:p>
          <w:p w14:paraId="50DD3AFB"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Methodological issues: </w:t>
            </w:r>
          </w:p>
          <w:p w14:paraId="522C92D6"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omparisons cannot be directly made between time points, as they represent different cases </w:t>
            </w:r>
          </w:p>
        </w:tc>
      </w:tr>
      <w:tr w:rsidR="003D5587" w14:paraId="6C2EEEA9" w14:textId="77777777" w:rsidTr="00414DBB">
        <w:tc>
          <w:tcPr>
            <w:tcW w:w="2381" w:type="dxa"/>
          </w:tcPr>
          <w:p w14:paraId="0377C044" w14:textId="40ADD4B3" w:rsidR="003D5587" w:rsidRPr="00E578DA" w:rsidRDefault="003D5587" w:rsidP="006E14DD">
            <w:pPr>
              <w:spacing w:line="276" w:lineRule="auto"/>
              <w:rPr>
                <w:rFonts w:ascii="Times New Roman" w:hAnsi="Times New Roman" w:cs="Times New Roman"/>
                <w:sz w:val="22"/>
                <w:szCs w:val="22"/>
                <w:vertAlign w:val="superscript"/>
              </w:rPr>
            </w:pPr>
            <w:r w:rsidRPr="00E578DA">
              <w:rPr>
                <w:rFonts w:ascii="Times New Roman" w:hAnsi="Times New Roman" w:cs="Times New Roman"/>
                <w:b/>
                <w:noProof/>
                <w:sz w:val="22"/>
                <w:szCs w:val="22"/>
              </w:rPr>
              <w:lastRenderedPageBreak/>
              <w:t>Magnúsdóttir</w:t>
            </w:r>
            <w:r w:rsidRPr="00E578DA">
              <w:rPr>
                <w:rFonts w:ascii="Times New Roman" w:hAnsi="Times New Roman" w:cs="Times New Roman"/>
                <w:b/>
                <w:sz w:val="22"/>
                <w:szCs w:val="22"/>
              </w:rPr>
              <w:t xml:space="preserve"> et al. (2022)</w:t>
            </w:r>
            <w:r w:rsidR="002C0B9C" w:rsidRPr="00E578DA">
              <w:rPr>
                <w:rFonts w:ascii="Times New Roman" w:hAnsi="Times New Roman" w:cs="Times New Roman"/>
                <w:sz w:val="22"/>
                <w:szCs w:val="22"/>
                <w:vertAlign w:val="superscript"/>
              </w:rPr>
              <w:t xml:space="preserve"> </w:t>
            </w:r>
            <w:r w:rsidR="00DC78E5">
              <w:rPr>
                <w:rFonts w:ascii="Times New Roman" w:hAnsi="Times New Roman" w:cs="Times New Roman"/>
                <w:bCs/>
                <w:sz w:val="22"/>
                <w:szCs w:val="22"/>
                <w:vertAlign w:val="superscript"/>
              </w:rPr>
              <w:t>13</w:t>
            </w:r>
          </w:p>
          <w:p w14:paraId="2417A348" w14:textId="77777777" w:rsidR="003D5587" w:rsidRPr="00E578DA" w:rsidRDefault="003D5587" w:rsidP="006E14DD">
            <w:pPr>
              <w:spacing w:line="276" w:lineRule="auto"/>
              <w:rPr>
                <w:rFonts w:ascii="Times New Roman" w:hAnsi="Times New Roman" w:cs="Times New Roman"/>
                <w:sz w:val="22"/>
                <w:szCs w:val="22"/>
              </w:rPr>
            </w:pPr>
          </w:p>
          <w:p w14:paraId="39DFCBEF"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Multi-country cohort study &amp; meta-analysis (Denmark, Estonia, Iceland, Norway, Sweden, United Kingdom)</w:t>
            </w:r>
          </w:p>
        </w:tc>
        <w:tc>
          <w:tcPr>
            <w:tcW w:w="2552" w:type="dxa"/>
          </w:tcPr>
          <w:p w14:paraId="599F744D"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Sample source/recruitment: </w:t>
            </w:r>
          </w:p>
          <w:p w14:paraId="553D9E10"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Different strategies used across cohorts </w:t>
            </w:r>
          </w:p>
          <w:p w14:paraId="37E5C1D3" w14:textId="77777777" w:rsidR="003D5587" w:rsidRPr="00E578DA" w:rsidRDefault="003D5587" w:rsidP="006E14DD">
            <w:pPr>
              <w:spacing w:line="276" w:lineRule="auto"/>
              <w:rPr>
                <w:rFonts w:ascii="Times New Roman" w:hAnsi="Times New Roman" w:cs="Times New Roman"/>
                <w:sz w:val="22"/>
                <w:szCs w:val="22"/>
              </w:rPr>
            </w:pPr>
          </w:p>
          <w:p w14:paraId="044998B8"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Sub-group:</w:t>
            </w:r>
          </w:p>
          <w:p w14:paraId="16746EE3"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Adults (18+), community &amp; hospitalised acute infection (in supplementary material only)</w:t>
            </w:r>
          </w:p>
          <w:p w14:paraId="0BCEBC1B" w14:textId="77777777" w:rsidR="003D5587" w:rsidRPr="00E578DA" w:rsidRDefault="003D5587" w:rsidP="006E14DD">
            <w:pPr>
              <w:spacing w:line="276" w:lineRule="auto"/>
              <w:rPr>
                <w:rFonts w:ascii="Times New Roman" w:hAnsi="Times New Roman" w:cs="Times New Roman"/>
                <w:sz w:val="22"/>
                <w:szCs w:val="22"/>
              </w:rPr>
            </w:pPr>
          </w:p>
          <w:p w14:paraId="15130FC8"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Number of participants (% female):</w:t>
            </w:r>
          </w:p>
          <w:p w14:paraId="1751396F" w14:textId="77777777" w:rsidR="003D5587" w:rsidRPr="00E578DA" w:rsidRDefault="003D5587" w:rsidP="006E14DD">
            <w:pPr>
              <w:spacing w:line="276" w:lineRule="auto"/>
              <w:rPr>
                <w:rFonts w:ascii="Times New Roman" w:eastAsia="Times New Roman" w:hAnsi="Times New Roman" w:cs="Times New Roman"/>
                <w:color w:val="000000"/>
                <w:sz w:val="22"/>
                <w:szCs w:val="22"/>
              </w:rPr>
            </w:pPr>
            <w:r w:rsidRPr="00E578DA">
              <w:rPr>
                <w:rFonts w:ascii="Times New Roman" w:eastAsia="Times New Roman" w:hAnsi="Times New Roman" w:cs="Times New Roman"/>
                <w:color w:val="000000"/>
                <w:sz w:val="22"/>
                <w:szCs w:val="22"/>
              </w:rPr>
              <w:t>9979 cases (67.9% female)</w:t>
            </w:r>
          </w:p>
          <w:p w14:paraId="22151FA2" w14:textId="77777777" w:rsidR="003D5587" w:rsidRPr="00E578DA" w:rsidRDefault="003D5587" w:rsidP="006E14DD">
            <w:pPr>
              <w:spacing w:line="276" w:lineRule="auto"/>
              <w:rPr>
                <w:rFonts w:ascii="Times New Roman" w:eastAsia="Times New Roman" w:hAnsi="Times New Roman" w:cs="Times New Roman"/>
                <w:color w:val="000000"/>
                <w:sz w:val="22"/>
                <w:szCs w:val="22"/>
              </w:rPr>
            </w:pPr>
            <w:r w:rsidRPr="00E578DA">
              <w:rPr>
                <w:rFonts w:ascii="Times New Roman" w:eastAsia="Times New Roman" w:hAnsi="Times New Roman" w:cs="Times New Roman"/>
                <w:color w:val="000000"/>
                <w:sz w:val="22"/>
                <w:szCs w:val="22"/>
              </w:rPr>
              <w:t>237,270 controls (61.7% female)</w:t>
            </w:r>
          </w:p>
          <w:p w14:paraId="1F6B4832" w14:textId="77777777" w:rsidR="003D5587" w:rsidRPr="00E578DA" w:rsidRDefault="003D5587" w:rsidP="006E14DD">
            <w:pPr>
              <w:spacing w:line="276" w:lineRule="auto"/>
              <w:rPr>
                <w:rFonts w:ascii="Times New Roman" w:hAnsi="Times New Roman" w:cs="Times New Roman"/>
                <w:b/>
                <w:sz w:val="22"/>
                <w:szCs w:val="22"/>
              </w:rPr>
            </w:pPr>
          </w:p>
          <w:p w14:paraId="71BD5E6F"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Follow up/time frame:</w:t>
            </w:r>
            <w:r w:rsidRPr="00E578DA">
              <w:rPr>
                <w:rFonts w:ascii="Times New Roman" w:hAnsi="Times New Roman" w:cs="Times New Roman"/>
                <w:sz w:val="22"/>
                <w:szCs w:val="22"/>
              </w:rPr>
              <w:t xml:space="preserve"> </w:t>
            </w:r>
          </w:p>
          <w:p w14:paraId="08DCB1FA"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sz w:val="22"/>
                <w:szCs w:val="22"/>
              </w:rPr>
              <w:t>2-16 months (differed across cohorts)</w:t>
            </w:r>
          </w:p>
        </w:tc>
        <w:tc>
          <w:tcPr>
            <w:tcW w:w="2551" w:type="dxa"/>
          </w:tcPr>
          <w:p w14:paraId="15A47BCB"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Depression </w:t>
            </w:r>
            <w:r w:rsidRPr="00E578DA">
              <w:rPr>
                <w:rFonts w:ascii="Times New Roman" w:hAnsi="Times New Roman" w:cs="Times New Roman"/>
                <w:sz w:val="22"/>
                <w:szCs w:val="22"/>
                <w:u w:val="single"/>
                <w:vertAlign w:val="superscript"/>
              </w:rPr>
              <w:t>b</w:t>
            </w:r>
            <w:r w:rsidRPr="00E578DA">
              <w:rPr>
                <w:rFonts w:ascii="Times New Roman" w:hAnsi="Times New Roman" w:cs="Times New Roman"/>
                <w:sz w:val="22"/>
                <w:szCs w:val="22"/>
                <w:u w:val="single"/>
              </w:rPr>
              <w:t xml:space="preserve"> </w:t>
            </w:r>
          </w:p>
          <w:p w14:paraId="622DE885"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Anxiety </w:t>
            </w:r>
            <w:r w:rsidRPr="00E578DA">
              <w:rPr>
                <w:rFonts w:ascii="Times New Roman" w:hAnsi="Times New Roman" w:cs="Times New Roman"/>
                <w:sz w:val="22"/>
                <w:szCs w:val="22"/>
                <w:u w:val="single"/>
                <w:vertAlign w:val="superscript"/>
              </w:rPr>
              <w:t>b</w:t>
            </w:r>
          </w:p>
          <w:p w14:paraId="163E24FD"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OVID-related PTSD </w:t>
            </w:r>
          </w:p>
          <w:p w14:paraId="691DBC40"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Poor sleep (insomnia)</w:t>
            </w:r>
          </w:p>
        </w:tc>
        <w:tc>
          <w:tcPr>
            <w:tcW w:w="6521" w:type="dxa"/>
          </w:tcPr>
          <w:p w14:paraId="34CBC1E3"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Selection bias:</w:t>
            </w:r>
          </w:p>
          <w:p w14:paraId="07D9E4C1"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Recruitment methods varied across cohorts: some cohorts were created prior to the pandemic, while others specifically recruited those testing for COVID-19 </w:t>
            </w:r>
          </w:p>
          <w:p w14:paraId="4D2977EF"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Greater proportion females compared to males </w:t>
            </w:r>
          </w:p>
          <w:p w14:paraId="4AEAF207" w14:textId="77777777" w:rsidR="003D5587" w:rsidRPr="00E578DA" w:rsidRDefault="003D5587" w:rsidP="006E14DD">
            <w:pPr>
              <w:spacing w:line="276" w:lineRule="auto"/>
              <w:rPr>
                <w:rFonts w:ascii="Times New Roman" w:hAnsi="Times New Roman" w:cs="Times New Roman"/>
                <w:b/>
                <w:sz w:val="22"/>
                <w:szCs w:val="22"/>
              </w:rPr>
            </w:pPr>
          </w:p>
          <w:p w14:paraId="3253C718"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Information bias:</w:t>
            </w:r>
          </w:p>
          <w:p w14:paraId="5309A14F"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isclassification of the exposure possible: all cohorts relied on self-report of positive PCR/antibody test for COVID-19 </w:t>
            </w:r>
          </w:p>
          <w:p w14:paraId="337E3961" w14:textId="77777777" w:rsidR="003D5587" w:rsidRPr="00E578DA" w:rsidRDefault="003D5587" w:rsidP="003D5587">
            <w:pPr>
              <w:pStyle w:val="ListParagraph"/>
              <w:numPr>
                <w:ilvl w:val="0"/>
                <w:numId w:val="2"/>
              </w:numPr>
              <w:spacing w:line="276" w:lineRule="auto"/>
              <w:rPr>
                <w:rFonts w:ascii="Times New Roman" w:hAnsi="Times New Roman" w:cs="Times New Roman"/>
                <w:sz w:val="22"/>
                <w:szCs w:val="22"/>
              </w:rPr>
            </w:pPr>
            <w:r w:rsidRPr="00E578DA">
              <w:rPr>
                <w:rFonts w:ascii="Times New Roman" w:hAnsi="Times New Roman" w:cs="Times New Roman"/>
                <w:sz w:val="22"/>
                <w:szCs w:val="22"/>
              </w:rPr>
              <w:t>Misclassification of the outcome is unlikely: validated health questionnaires utilised, in a prospective cohort format (therefore, low risk of recall bias)</w:t>
            </w:r>
          </w:p>
          <w:p w14:paraId="0C6C0460" w14:textId="77777777" w:rsidR="003D5587" w:rsidRPr="00E578DA" w:rsidRDefault="003D5587" w:rsidP="006E14DD">
            <w:pPr>
              <w:spacing w:line="276" w:lineRule="auto"/>
              <w:rPr>
                <w:rFonts w:ascii="Times New Roman" w:hAnsi="Times New Roman" w:cs="Times New Roman"/>
                <w:b/>
                <w:sz w:val="22"/>
                <w:szCs w:val="22"/>
              </w:rPr>
            </w:pPr>
          </w:p>
          <w:p w14:paraId="26F08AF4"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Methodological issues:</w:t>
            </w:r>
          </w:p>
          <w:p w14:paraId="750F6F54"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Small hospitalised sub-group (main analysis was between those bedridden during acute illness vs. not bedridden – hospitalisation comparison presented only in supplementary material as not all cohorts measured hospitalisation status during acute infection) </w:t>
            </w:r>
          </w:p>
        </w:tc>
      </w:tr>
      <w:tr w:rsidR="003D5587" w14:paraId="6F18ECAF" w14:textId="77777777" w:rsidTr="00414DBB">
        <w:tc>
          <w:tcPr>
            <w:tcW w:w="2381" w:type="dxa"/>
          </w:tcPr>
          <w:p w14:paraId="5F86C10E" w14:textId="3D355171" w:rsidR="003D5587" w:rsidRPr="00E578DA" w:rsidRDefault="003D5587" w:rsidP="006E14DD">
            <w:pPr>
              <w:spacing w:line="276" w:lineRule="auto"/>
              <w:rPr>
                <w:rFonts w:ascii="Times New Roman" w:hAnsi="Times New Roman" w:cs="Times New Roman"/>
                <w:b/>
                <w:sz w:val="22"/>
                <w:szCs w:val="22"/>
                <w:vertAlign w:val="superscript"/>
              </w:rPr>
            </w:pPr>
            <w:r w:rsidRPr="00E578DA">
              <w:rPr>
                <w:rFonts w:ascii="Times New Roman" w:hAnsi="Times New Roman" w:cs="Times New Roman"/>
                <w:b/>
                <w:sz w:val="22"/>
                <w:szCs w:val="22"/>
              </w:rPr>
              <w:t>Caspersen et al. (2021)</w:t>
            </w:r>
            <w:r w:rsidR="002C0B9C" w:rsidRPr="00E578DA">
              <w:rPr>
                <w:rFonts w:ascii="Times New Roman" w:hAnsi="Times New Roman" w:cs="Times New Roman"/>
                <w:b/>
                <w:sz w:val="22"/>
                <w:szCs w:val="22"/>
                <w:vertAlign w:val="superscript"/>
              </w:rPr>
              <w:t xml:space="preserve"> </w:t>
            </w:r>
            <w:r w:rsidR="00F62050">
              <w:rPr>
                <w:rFonts w:ascii="Times New Roman" w:hAnsi="Times New Roman" w:cs="Times New Roman"/>
                <w:bCs/>
                <w:sz w:val="22"/>
                <w:szCs w:val="22"/>
                <w:vertAlign w:val="superscript"/>
              </w:rPr>
              <w:t>3</w:t>
            </w:r>
          </w:p>
          <w:p w14:paraId="4FA91312" w14:textId="77777777" w:rsidR="003D5587" w:rsidRPr="00E578DA" w:rsidRDefault="003D5587" w:rsidP="006E14DD">
            <w:pPr>
              <w:spacing w:line="276" w:lineRule="auto"/>
              <w:rPr>
                <w:rFonts w:ascii="Times New Roman" w:hAnsi="Times New Roman" w:cs="Times New Roman"/>
                <w:b/>
                <w:sz w:val="22"/>
                <w:szCs w:val="22"/>
              </w:rPr>
            </w:pPr>
          </w:p>
          <w:p w14:paraId="244D8357"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Norway </w:t>
            </w:r>
          </w:p>
          <w:p w14:paraId="4CB4665D"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ross-sectional survey </w:t>
            </w:r>
            <w:r w:rsidRPr="00E578DA">
              <w:rPr>
                <w:rFonts w:ascii="Times New Roman" w:hAnsi="Times New Roman" w:cs="Times New Roman"/>
                <w:sz w:val="22"/>
                <w:szCs w:val="22"/>
              </w:rPr>
              <w:lastRenderedPageBreak/>
              <w:t>within ongoing cohort study</w:t>
            </w:r>
          </w:p>
        </w:tc>
        <w:tc>
          <w:tcPr>
            <w:tcW w:w="2552" w:type="dxa"/>
          </w:tcPr>
          <w:p w14:paraId="3FC7DBBF"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lastRenderedPageBreak/>
              <w:t xml:space="preserve">Sample source/recruitment: </w:t>
            </w:r>
          </w:p>
          <w:p w14:paraId="7145FFAE"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Existing population-based cohort study participants (pre-pandemic)</w:t>
            </w:r>
          </w:p>
          <w:p w14:paraId="256EB97D" w14:textId="77777777" w:rsidR="003D5587" w:rsidRPr="00E578DA" w:rsidRDefault="003D5587" w:rsidP="006E14DD">
            <w:pPr>
              <w:spacing w:line="276" w:lineRule="auto"/>
              <w:rPr>
                <w:rFonts w:ascii="Times New Roman" w:hAnsi="Times New Roman" w:cs="Times New Roman"/>
                <w:sz w:val="22"/>
                <w:szCs w:val="22"/>
              </w:rPr>
            </w:pPr>
          </w:p>
          <w:p w14:paraId="23CEACE1"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Sub-group:</w:t>
            </w:r>
          </w:p>
          <w:p w14:paraId="4ACAFD9E"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Adults (18+), mild and severe acute infection</w:t>
            </w:r>
          </w:p>
          <w:p w14:paraId="687073FB" w14:textId="77777777" w:rsidR="003D5587" w:rsidRPr="00E578DA" w:rsidRDefault="003D5587" w:rsidP="006E14DD">
            <w:pPr>
              <w:spacing w:line="276" w:lineRule="auto"/>
              <w:rPr>
                <w:rFonts w:ascii="Times New Roman" w:hAnsi="Times New Roman" w:cs="Times New Roman"/>
                <w:b/>
                <w:sz w:val="22"/>
                <w:szCs w:val="22"/>
              </w:rPr>
            </w:pPr>
          </w:p>
          <w:p w14:paraId="3D1E5F5E"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Number of participants (% female):</w:t>
            </w:r>
          </w:p>
          <w:p w14:paraId="513D644D"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774 cases (170 in wave 1 cohort, 583 in wave 2 cohort) (58% female)</w:t>
            </w:r>
          </w:p>
          <w:p w14:paraId="3B3DBEEE"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72,953 controls (59.3% female)</w:t>
            </w:r>
          </w:p>
          <w:p w14:paraId="4AD28BF3" w14:textId="77777777" w:rsidR="003D5587" w:rsidRPr="00E578DA" w:rsidRDefault="003D5587" w:rsidP="006E14DD">
            <w:pPr>
              <w:spacing w:line="276" w:lineRule="auto"/>
              <w:rPr>
                <w:rFonts w:ascii="Times New Roman" w:hAnsi="Times New Roman" w:cs="Times New Roman"/>
                <w:b/>
                <w:sz w:val="22"/>
                <w:szCs w:val="22"/>
              </w:rPr>
            </w:pPr>
          </w:p>
          <w:p w14:paraId="0A4FBACE"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Follow up/time frame:</w:t>
            </w:r>
          </w:p>
          <w:p w14:paraId="2FBE15ED"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1-12 months (1-6 months p</w:t>
            </w:r>
            <w:r>
              <w:rPr>
                <w:rFonts w:ascii="Times New Roman" w:hAnsi="Times New Roman" w:cs="Times New Roman"/>
                <w:sz w:val="22"/>
                <w:szCs w:val="22"/>
              </w:rPr>
              <w:t>ost-infection cohort from wave 2</w:t>
            </w:r>
            <w:r w:rsidRPr="00E578DA">
              <w:rPr>
                <w:rFonts w:ascii="Times New Roman" w:hAnsi="Times New Roman" w:cs="Times New Roman"/>
                <w:sz w:val="22"/>
                <w:szCs w:val="22"/>
              </w:rPr>
              <w:t>, 11-12 mont</w:t>
            </w:r>
            <w:r>
              <w:rPr>
                <w:rFonts w:ascii="Times New Roman" w:hAnsi="Times New Roman" w:cs="Times New Roman"/>
                <w:sz w:val="22"/>
                <w:szCs w:val="22"/>
              </w:rPr>
              <w:t>hs post-COVID cohort from wave 1</w:t>
            </w:r>
            <w:r w:rsidRPr="00E578DA">
              <w:rPr>
                <w:rFonts w:ascii="Times New Roman" w:hAnsi="Times New Roman" w:cs="Times New Roman"/>
                <w:sz w:val="22"/>
                <w:szCs w:val="22"/>
              </w:rPr>
              <w:t>)</w:t>
            </w:r>
          </w:p>
        </w:tc>
        <w:tc>
          <w:tcPr>
            <w:tcW w:w="2551" w:type="dxa"/>
          </w:tcPr>
          <w:p w14:paraId="2A5BFB91"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lastRenderedPageBreak/>
              <w:t xml:space="preserve">Fatigue </w:t>
            </w:r>
          </w:p>
          <w:p w14:paraId="25CEB4AE"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Hair loss</w:t>
            </w:r>
          </w:p>
          <w:p w14:paraId="05F64A3C"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Palpitations</w:t>
            </w:r>
          </w:p>
          <w:p w14:paraId="548A9D2A"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Joint pain </w:t>
            </w:r>
          </w:p>
          <w:p w14:paraId="64BC2507"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Muscle pain </w:t>
            </w:r>
          </w:p>
          <w:p w14:paraId="20E57668"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lastRenderedPageBreak/>
              <w:t xml:space="preserve">Altered smell/taste </w:t>
            </w:r>
          </w:p>
          <w:p w14:paraId="1DFC26BC"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Skin rash </w:t>
            </w:r>
          </w:p>
          <w:p w14:paraId="6D66C18D"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Chest pain </w:t>
            </w:r>
          </w:p>
          <w:p w14:paraId="1A1C3476"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Cough </w:t>
            </w:r>
          </w:p>
          <w:p w14:paraId="47155E9F"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Headache </w:t>
            </w:r>
          </w:p>
          <w:p w14:paraId="19DBC5BE"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Dyspnea </w:t>
            </w:r>
          </w:p>
          <w:p w14:paraId="1F3DC48B"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Heart palpitations </w:t>
            </w:r>
          </w:p>
          <w:p w14:paraId="1FA9DD04"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Reduced lung function </w:t>
            </w:r>
          </w:p>
          <w:p w14:paraId="5290B818"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Concentration difficulty</w:t>
            </w:r>
          </w:p>
          <w:p w14:paraId="14F3622A"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Memory impairment </w:t>
            </w:r>
          </w:p>
          <w:p w14:paraId="580998E2"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Dizziness</w:t>
            </w:r>
          </w:p>
          <w:p w14:paraId="033AF5B7"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 xml:space="preserve">Anxiety </w:t>
            </w:r>
          </w:p>
          <w:p w14:paraId="07F11845"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Depression </w:t>
            </w:r>
            <w:r w:rsidRPr="00E578DA">
              <w:rPr>
                <w:rFonts w:ascii="Times New Roman" w:hAnsi="Times New Roman" w:cs="Times New Roman"/>
                <w:sz w:val="22"/>
                <w:szCs w:val="22"/>
                <w:u w:val="single"/>
                <w:vertAlign w:val="superscript"/>
              </w:rPr>
              <w:t>c</w:t>
            </w:r>
          </w:p>
          <w:p w14:paraId="473CB7AE" w14:textId="77777777" w:rsidR="003D5587" w:rsidRPr="00E578DA" w:rsidRDefault="003D5587" w:rsidP="006E14DD">
            <w:pPr>
              <w:spacing w:line="276" w:lineRule="auto"/>
              <w:rPr>
                <w:rFonts w:ascii="Times New Roman" w:hAnsi="Times New Roman" w:cs="Times New Roman"/>
                <w:sz w:val="22"/>
                <w:szCs w:val="22"/>
                <w:u w:val="single"/>
                <w:vertAlign w:val="superscript"/>
              </w:rPr>
            </w:pPr>
            <w:r w:rsidRPr="00E578DA">
              <w:rPr>
                <w:rFonts w:ascii="Times New Roman" w:hAnsi="Times New Roman" w:cs="Times New Roman"/>
                <w:sz w:val="22"/>
                <w:szCs w:val="22"/>
                <w:u w:val="single"/>
              </w:rPr>
              <w:t xml:space="preserve">Mood swings </w:t>
            </w:r>
            <w:r w:rsidRPr="00E578DA">
              <w:rPr>
                <w:rFonts w:ascii="Times New Roman" w:hAnsi="Times New Roman" w:cs="Times New Roman"/>
                <w:sz w:val="22"/>
                <w:szCs w:val="22"/>
                <w:u w:val="single"/>
                <w:vertAlign w:val="superscript"/>
              </w:rPr>
              <w:t>c</w:t>
            </w:r>
          </w:p>
          <w:p w14:paraId="7F5F69E9"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Sleep difficulty </w:t>
            </w:r>
          </w:p>
          <w:p w14:paraId="0A6F0D27"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yocarditis </w:t>
            </w:r>
          </w:p>
          <w:p w14:paraId="61584E3C"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Hair loss</w:t>
            </w:r>
          </w:p>
          <w:p w14:paraId="13BE2F10"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Kidney disease</w:t>
            </w:r>
          </w:p>
          <w:p w14:paraId="0220356F"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Fever </w:t>
            </w:r>
          </w:p>
        </w:tc>
        <w:tc>
          <w:tcPr>
            <w:tcW w:w="6521" w:type="dxa"/>
          </w:tcPr>
          <w:p w14:paraId="28AE94C7"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lastRenderedPageBreak/>
              <w:t xml:space="preserve">Selection bias: </w:t>
            </w:r>
          </w:p>
          <w:p w14:paraId="4C8E6BA3"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Low/moderate risk of selection bias: used pre-existing population based cohort (i.e. recruitment not specific to COVID-19); case response may have been over-represented by those experiencing symptoms (however, no major baseline </w:t>
            </w:r>
            <w:r w:rsidRPr="00E578DA">
              <w:rPr>
                <w:rFonts w:ascii="Times New Roman" w:hAnsi="Times New Roman" w:cs="Times New Roman"/>
                <w:sz w:val="22"/>
                <w:szCs w:val="22"/>
              </w:rPr>
              <w:lastRenderedPageBreak/>
              <w:t>characteristic differences between cases and controls)</w:t>
            </w:r>
          </w:p>
          <w:p w14:paraId="0EC438CA" w14:textId="77777777" w:rsidR="003D5587" w:rsidRPr="00E578DA" w:rsidRDefault="003D5587" w:rsidP="006E14DD">
            <w:pPr>
              <w:pStyle w:val="ListParagraph"/>
              <w:spacing w:line="276" w:lineRule="auto"/>
              <w:rPr>
                <w:rFonts w:ascii="Times New Roman" w:hAnsi="Times New Roman" w:cs="Times New Roman"/>
                <w:sz w:val="22"/>
                <w:szCs w:val="22"/>
              </w:rPr>
            </w:pPr>
          </w:p>
          <w:p w14:paraId="18C3586E"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Information bias: </w:t>
            </w:r>
          </w:p>
          <w:p w14:paraId="19242C89"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isclassification of the exposure unlikely: confirmed PCR test for all cases and controls via online national registry  </w:t>
            </w:r>
          </w:p>
          <w:p w14:paraId="1BCD3C91"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Misclassification of the outcome possible: self-reported symptoms with single question survey responses for each symptom, with potential for recall bias (however, participants only asked to state what symptoms they are currently experiencing, and any symptoms that were reported as being experienced for a period of &gt;12 months/longer time frame than time since COVID-19 diagnosis were excluded)</w:t>
            </w:r>
          </w:p>
          <w:p w14:paraId="2B995461" w14:textId="77777777" w:rsidR="003D5587" w:rsidRPr="00E578DA" w:rsidRDefault="003D5587" w:rsidP="006E14DD">
            <w:pPr>
              <w:spacing w:line="276" w:lineRule="auto"/>
              <w:rPr>
                <w:rFonts w:ascii="Times New Roman" w:hAnsi="Times New Roman" w:cs="Times New Roman"/>
                <w:sz w:val="22"/>
                <w:szCs w:val="22"/>
              </w:rPr>
            </w:pPr>
          </w:p>
          <w:p w14:paraId="3446CE94"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Methodological issues:</w:t>
            </w:r>
          </w:p>
          <w:p w14:paraId="1B6FC63B"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Small hospitalised sub-group </w:t>
            </w:r>
          </w:p>
          <w:p w14:paraId="2A147D55"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Comparisons cannot be directly made between time points, as they represent different cases</w:t>
            </w:r>
          </w:p>
        </w:tc>
      </w:tr>
      <w:tr w:rsidR="003D5587" w14:paraId="6C186F91" w14:textId="77777777" w:rsidTr="00414DBB">
        <w:tc>
          <w:tcPr>
            <w:tcW w:w="2381" w:type="dxa"/>
          </w:tcPr>
          <w:p w14:paraId="2A3CE85E" w14:textId="3E7C2D1A" w:rsidR="003D5587" w:rsidRPr="001E40D9" w:rsidRDefault="003D5587" w:rsidP="006E14DD">
            <w:pPr>
              <w:spacing w:line="276" w:lineRule="auto"/>
              <w:rPr>
                <w:rFonts w:ascii="Times New Roman" w:hAnsi="Times New Roman" w:cs="Times New Roman"/>
                <w:b/>
                <w:sz w:val="22"/>
                <w:szCs w:val="22"/>
                <w:vertAlign w:val="superscript"/>
              </w:rPr>
            </w:pPr>
            <w:r w:rsidRPr="00E578DA">
              <w:rPr>
                <w:rFonts w:ascii="Times New Roman" w:hAnsi="Times New Roman" w:cs="Times New Roman"/>
                <w:b/>
                <w:sz w:val="22"/>
                <w:szCs w:val="22"/>
              </w:rPr>
              <w:lastRenderedPageBreak/>
              <w:t>Behnood et al. (2022)</w:t>
            </w:r>
            <w:r w:rsidR="002C0B9C" w:rsidRPr="00E578DA">
              <w:rPr>
                <w:rFonts w:ascii="Times New Roman" w:hAnsi="Times New Roman" w:cs="Times New Roman"/>
                <w:b/>
                <w:sz w:val="22"/>
                <w:szCs w:val="22"/>
                <w:vertAlign w:val="superscript"/>
              </w:rPr>
              <w:t xml:space="preserve"> </w:t>
            </w:r>
            <w:r w:rsidR="00DC78E5">
              <w:rPr>
                <w:rFonts w:ascii="Times New Roman" w:hAnsi="Times New Roman" w:cs="Times New Roman"/>
                <w:bCs/>
                <w:sz w:val="22"/>
                <w:szCs w:val="22"/>
                <w:vertAlign w:val="superscript"/>
              </w:rPr>
              <w:t>14</w:t>
            </w:r>
          </w:p>
          <w:p w14:paraId="7DAB1C1C" w14:textId="77777777" w:rsidR="003D5587" w:rsidRPr="00E578DA" w:rsidRDefault="003D5587" w:rsidP="006E14DD">
            <w:pPr>
              <w:spacing w:line="276" w:lineRule="auto"/>
              <w:rPr>
                <w:rFonts w:ascii="Times New Roman" w:hAnsi="Times New Roman" w:cs="Times New Roman"/>
                <w:b/>
                <w:sz w:val="22"/>
                <w:szCs w:val="22"/>
              </w:rPr>
            </w:pPr>
          </w:p>
          <w:p w14:paraId="286266B1"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Systematic review of 5 controlled studies </w:t>
            </w:r>
          </w:p>
        </w:tc>
        <w:tc>
          <w:tcPr>
            <w:tcW w:w="2552" w:type="dxa"/>
          </w:tcPr>
          <w:p w14:paraId="620A6C57"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Number of studies:</w:t>
            </w:r>
          </w:p>
          <w:p w14:paraId="44EB2FDB"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3-5 studies included for meta-analysis of each symptom </w:t>
            </w:r>
          </w:p>
          <w:p w14:paraId="0D97ADC4" w14:textId="77777777" w:rsidR="003D5587" w:rsidRPr="00E578DA" w:rsidRDefault="003D5587" w:rsidP="006E14DD">
            <w:pPr>
              <w:spacing w:line="276" w:lineRule="auto"/>
              <w:rPr>
                <w:rFonts w:ascii="Times New Roman" w:hAnsi="Times New Roman" w:cs="Times New Roman"/>
                <w:sz w:val="22"/>
                <w:szCs w:val="22"/>
              </w:rPr>
            </w:pPr>
          </w:p>
          <w:p w14:paraId="0EF1FD71"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b/>
                <w:sz w:val="22"/>
                <w:szCs w:val="22"/>
              </w:rPr>
              <w:t>Sub-group:</w:t>
            </w:r>
          </w:p>
          <w:p w14:paraId="7494853B"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Children (0-18 years), any acute infection severity </w:t>
            </w:r>
          </w:p>
          <w:p w14:paraId="00C81695" w14:textId="77777777" w:rsidR="003D5587" w:rsidRPr="00E578DA" w:rsidRDefault="003D5587" w:rsidP="006E14DD">
            <w:pPr>
              <w:spacing w:line="276" w:lineRule="auto"/>
              <w:rPr>
                <w:rFonts w:ascii="Times New Roman" w:hAnsi="Times New Roman" w:cs="Times New Roman"/>
                <w:b/>
                <w:sz w:val="22"/>
                <w:szCs w:val="22"/>
              </w:rPr>
            </w:pPr>
          </w:p>
          <w:p w14:paraId="17170635"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lastRenderedPageBreak/>
              <w:t>Follow up/time frame:</w:t>
            </w:r>
          </w:p>
          <w:p w14:paraId="6955DBF2"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4 weeks-6 months across studies included in meta-analyses</w:t>
            </w:r>
          </w:p>
        </w:tc>
        <w:tc>
          <w:tcPr>
            <w:tcW w:w="2551" w:type="dxa"/>
          </w:tcPr>
          <w:p w14:paraId="1DE3BD34"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lastRenderedPageBreak/>
              <w:t>Cognitive difficulties</w:t>
            </w:r>
          </w:p>
          <w:p w14:paraId="44DE2D70"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Headache</w:t>
            </w:r>
          </w:p>
          <w:p w14:paraId="1A81E859"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Loss of sense of smell</w:t>
            </w:r>
          </w:p>
          <w:p w14:paraId="04BB5CD4"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Sore throat</w:t>
            </w:r>
          </w:p>
          <w:p w14:paraId="22E4D0DD" w14:textId="77777777" w:rsidR="003D5587" w:rsidRPr="00E578DA" w:rsidRDefault="003D5587" w:rsidP="006E14DD">
            <w:pPr>
              <w:spacing w:line="276" w:lineRule="auto"/>
              <w:rPr>
                <w:rFonts w:ascii="Times New Roman" w:hAnsi="Times New Roman" w:cs="Times New Roman"/>
                <w:sz w:val="22"/>
                <w:szCs w:val="22"/>
                <w:u w:val="single"/>
              </w:rPr>
            </w:pPr>
            <w:r w:rsidRPr="00E578DA">
              <w:rPr>
                <w:rFonts w:ascii="Times New Roman" w:hAnsi="Times New Roman" w:cs="Times New Roman"/>
                <w:sz w:val="22"/>
                <w:szCs w:val="22"/>
                <w:u w:val="single"/>
              </w:rPr>
              <w:t>Sore eyes</w:t>
            </w:r>
          </w:p>
          <w:p w14:paraId="3F2D6954"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Abdominal pain </w:t>
            </w:r>
          </w:p>
          <w:p w14:paraId="4C2E9A73"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Cough</w:t>
            </w:r>
          </w:p>
          <w:p w14:paraId="32E80CF0"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Fatigue</w:t>
            </w:r>
          </w:p>
          <w:p w14:paraId="0B4520E4"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uscle pain </w:t>
            </w:r>
          </w:p>
          <w:p w14:paraId="760B8C2A"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lastRenderedPageBreak/>
              <w:t>Insomnia</w:t>
            </w:r>
          </w:p>
          <w:p w14:paraId="340D1015"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Diarrhoea</w:t>
            </w:r>
          </w:p>
          <w:p w14:paraId="742ED3F6"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Fever </w:t>
            </w:r>
          </w:p>
          <w:p w14:paraId="43867882"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Dizziness</w:t>
            </w:r>
          </w:p>
          <w:p w14:paraId="18C9DBAF" w14:textId="77777777" w:rsidR="003D5587" w:rsidRPr="00E578DA" w:rsidRDefault="003D5587" w:rsidP="006E14DD">
            <w:pPr>
              <w:spacing w:line="276" w:lineRule="auto"/>
              <w:rPr>
                <w:rFonts w:ascii="Times New Roman" w:hAnsi="Times New Roman" w:cs="Times New Roman"/>
                <w:sz w:val="22"/>
                <w:szCs w:val="22"/>
              </w:rPr>
            </w:pPr>
            <w:r w:rsidRPr="00E578DA">
              <w:rPr>
                <w:rFonts w:ascii="Times New Roman" w:hAnsi="Times New Roman" w:cs="Times New Roman"/>
                <w:sz w:val="22"/>
                <w:szCs w:val="22"/>
              </w:rPr>
              <w:t>Dyspnoea</w:t>
            </w:r>
          </w:p>
        </w:tc>
        <w:tc>
          <w:tcPr>
            <w:tcW w:w="6521" w:type="dxa"/>
          </w:tcPr>
          <w:p w14:paraId="12FD94DB"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lastRenderedPageBreak/>
              <w:t xml:space="preserve">Selection bias: </w:t>
            </w:r>
          </w:p>
          <w:p w14:paraId="25444597"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Each study had sample from different populations, with differing recruitment methods </w:t>
            </w:r>
          </w:p>
          <w:p w14:paraId="472E75E4"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Heterogeneity ranged from 0.02-98% across meta-analyses </w:t>
            </w:r>
          </w:p>
          <w:p w14:paraId="5C6D82F8" w14:textId="77777777" w:rsidR="003D5587" w:rsidRPr="00E578DA" w:rsidRDefault="003D5587" w:rsidP="006E14DD">
            <w:pPr>
              <w:pStyle w:val="ListParagraph"/>
              <w:spacing w:line="276" w:lineRule="auto"/>
              <w:ind w:left="1440"/>
              <w:rPr>
                <w:rFonts w:ascii="Times New Roman" w:hAnsi="Times New Roman" w:cs="Times New Roman"/>
                <w:sz w:val="22"/>
                <w:szCs w:val="22"/>
              </w:rPr>
            </w:pPr>
          </w:p>
          <w:p w14:paraId="70464772"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Information bias: </w:t>
            </w:r>
          </w:p>
          <w:p w14:paraId="532FDB12"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Misclassification of the exposure possible: one of the studies included used self-report of COVID-19</w:t>
            </w:r>
          </w:p>
          <w:p w14:paraId="6DF428B6" w14:textId="77777777" w:rsidR="003D5587" w:rsidRPr="00E578DA" w:rsidRDefault="003D5587" w:rsidP="003D5587">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 xml:space="preserve">Misclassification of the outcome possible: all studies were </w:t>
            </w:r>
            <w:r w:rsidRPr="00E578DA">
              <w:rPr>
                <w:rFonts w:ascii="Times New Roman" w:hAnsi="Times New Roman" w:cs="Times New Roman"/>
                <w:sz w:val="22"/>
                <w:szCs w:val="22"/>
              </w:rPr>
              <w:lastRenderedPageBreak/>
              <w:t xml:space="preserve">cohort studies so lower risk of recall bias, but some studies included used only proxy-report by parents/guardians of participants </w:t>
            </w:r>
          </w:p>
          <w:p w14:paraId="4ACAD2E4" w14:textId="77777777" w:rsidR="003D5587" w:rsidRPr="00E578DA" w:rsidRDefault="003D5587" w:rsidP="006E14DD">
            <w:pPr>
              <w:spacing w:line="276" w:lineRule="auto"/>
              <w:rPr>
                <w:rFonts w:ascii="Times New Roman" w:hAnsi="Times New Roman" w:cs="Times New Roman"/>
                <w:b/>
                <w:sz w:val="22"/>
                <w:szCs w:val="22"/>
              </w:rPr>
            </w:pPr>
          </w:p>
          <w:p w14:paraId="62094992" w14:textId="77777777" w:rsidR="003D5587" w:rsidRPr="00E578DA" w:rsidRDefault="003D5587" w:rsidP="006E14DD">
            <w:pPr>
              <w:spacing w:line="276" w:lineRule="auto"/>
              <w:rPr>
                <w:rFonts w:ascii="Times New Roman" w:hAnsi="Times New Roman" w:cs="Times New Roman"/>
                <w:b/>
                <w:sz w:val="22"/>
                <w:szCs w:val="22"/>
              </w:rPr>
            </w:pPr>
            <w:r w:rsidRPr="00E578DA">
              <w:rPr>
                <w:rFonts w:ascii="Times New Roman" w:hAnsi="Times New Roman" w:cs="Times New Roman"/>
                <w:b/>
                <w:sz w:val="22"/>
                <w:szCs w:val="22"/>
              </w:rPr>
              <w:t xml:space="preserve">Methodological issues: </w:t>
            </w:r>
          </w:p>
          <w:p w14:paraId="19585097" w14:textId="3BFEB828" w:rsidR="003D5587" w:rsidRPr="00E578DA" w:rsidRDefault="003D5587" w:rsidP="002060F0">
            <w:pPr>
              <w:pStyle w:val="ListParagraph"/>
              <w:numPr>
                <w:ilvl w:val="0"/>
                <w:numId w:val="1"/>
              </w:numPr>
              <w:spacing w:line="276" w:lineRule="auto"/>
              <w:rPr>
                <w:rFonts w:ascii="Times New Roman" w:hAnsi="Times New Roman" w:cs="Times New Roman"/>
                <w:sz w:val="22"/>
                <w:szCs w:val="22"/>
              </w:rPr>
            </w:pPr>
            <w:r w:rsidRPr="00E578DA">
              <w:rPr>
                <w:rFonts w:ascii="Times New Roman" w:hAnsi="Times New Roman" w:cs="Times New Roman"/>
                <w:sz w:val="22"/>
                <w:szCs w:val="22"/>
              </w:rPr>
              <w:t>One of the studies in included had a timeframe of only 4 weeks, the other only 8 weeks post-infection (i.e. cannot be defined as long COVID) (Zavala et al., Molteni et al.)</w:t>
            </w:r>
            <w:r w:rsidR="00CD0687">
              <w:rPr>
                <w:rFonts w:ascii="Times New Roman" w:hAnsi="Times New Roman" w:cs="Times New Roman"/>
                <w:sz w:val="22"/>
                <w:szCs w:val="22"/>
                <w:vertAlign w:val="superscript"/>
              </w:rPr>
              <w:t>5,6</w:t>
            </w:r>
          </w:p>
        </w:tc>
      </w:tr>
    </w:tbl>
    <w:p w14:paraId="3B65BE94" w14:textId="5EC4D773" w:rsidR="002C0B9C" w:rsidRPr="000E56A2" w:rsidRDefault="002C0B9C" w:rsidP="002C0B9C">
      <w:pPr>
        <w:rPr>
          <w:rFonts w:ascii="Times New Roman" w:hAnsi="Times New Roman" w:cs="Times New Roman"/>
          <w:noProof/>
          <w:sz w:val="20"/>
          <w:szCs w:val="20"/>
          <w:vertAlign w:val="superscript"/>
        </w:rPr>
      </w:pPr>
      <w:r w:rsidRPr="004D1160">
        <w:rPr>
          <w:rFonts w:ascii="Times New Roman" w:hAnsi="Times New Roman" w:cs="Times New Roman"/>
          <w:sz w:val="20"/>
          <w:szCs w:val="20"/>
          <w:vertAlign w:val="superscript"/>
        </w:rPr>
        <w:lastRenderedPageBreak/>
        <w:t xml:space="preserve">a </w:t>
      </w:r>
      <w:r w:rsidRPr="004D1160">
        <w:rPr>
          <w:rFonts w:ascii="Times New Roman" w:hAnsi="Times New Roman" w:cs="Times New Roman"/>
          <w:sz w:val="20"/>
          <w:szCs w:val="20"/>
        </w:rPr>
        <w:t>Symptoms with risk difference between all cases and controls of less than 2% are not included in analysis (</w:t>
      </w:r>
      <w:r w:rsidRPr="004D1160">
        <w:rPr>
          <w:rFonts w:ascii="Times New Roman" w:hAnsi="Times New Roman" w:cs="Times New Roman"/>
          <w:noProof/>
          <w:sz w:val="20"/>
          <w:szCs w:val="20"/>
        </w:rPr>
        <w:t>Sørensen et al.)</w:t>
      </w:r>
      <w:r w:rsidR="00CB4547">
        <w:rPr>
          <w:rFonts w:ascii="Times New Roman" w:hAnsi="Times New Roman" w:cs="Times New Roman"/>
          <w:noProof/>
          <w:sz w:val="20"/>
          <w:szCs w:val="20"/>
        </w:rPr>
        <w:t>.</w:t>
      </w:r>
      <w:r w:rsidR="001E40D9">
        <w:rPr>
          <w:rFonts w:ascii="Times New Roman" w:hAnsi="Times New Roman" w:cs="Times New Roman"/>
          <w:sz w:val="22"/>
          <w:szCs w:val="22"/>
          <w:vertAlign w:val="superscript"/>
        </w:rPr>
        <w:t>1</w:t>
      </w:r>
      <w:r w:rsidR="00DC78E5">
        <w:rPr>
          <w:rFonts w:ascii="Times New Roman" w:hAnsi="Times New Roman" w:cs="Times New Roman"/>
          <w:sz w:val="22"/>
          <w:szCs w:val="22"/>
          <w:vertAlign w:val="superscript"/>
        </w:rPr>
        <w:t>2</w:t>
      </w:r>
    </w:p>
    <w:p w14:paraId="494D03DD" w14:textId="5BB5F0DC" w:rsidR="002C0B9C" w:rsidRPr="004D1160" w:rsidRDefault="002C0B9C" w:rsidP="002C0B9C">
      <w:pPr>
        <w:rPr>
          <w:rFonts w:ascii="Times New Roman" w:hAnsi="Times New Roman" w:cs="Times New Roman"/>
          <w:noProof/>
          <w:sz w:val="20"/>
          <w:szCs w:val="20"/>
          <w:vertAlign w:val="superscript"/>
        </w:rPr>
      </w:pPr>
      <w:r w:rsidRPr="004D1160">
        <w:rPr>
          <w:rFonts w:ascii="Times New Roman" w:hAnsi="Times New Roman" w:cs="Times New Roman"/>
          <w:sz w:val="20"/>
          <w:szCs w:val="20"/>
          <w:vertAlign w:val="superscript"/>
        </w:rPr>
        <w:t xml:space="preserve">b </w:t>
      </w:r>
      <w:r w:rsidRPr="004D1160">
        <w:rPr>
          <w:rFonts w:ascii="Times New Roman" w:hAnsi="Times New Roman" w:cs="Times New Roman"/>
          <w:sz w:val="20"/>
          <w:szCs w:val="20"/>
        </w:rPr>
        <w:t>Symptoms may only be present in hospitalised/severe cases, not community/mild cases (</w:t>
      </w:r>
      <w:r w:rsidRPr="004D1160">
        <w:rPr>
          <w:rFonts w:ascii="Times New Roman" w:hAnsi="Times New Roman" w:cs="Times New Roman"/>
          <w:noProof/>
          <w:sz w:val="20"/>
          <w:szCs w:val="20"/>
        </w:rPr>
        <w:t>Magnúsdóttir</w:t>
      </w:r>
      <w:r w:rsidRPr="004D1160">
        <w:rPr>
          <w:rFonts w:ascii="Times New Roman" w:hAnsi="Times New Roman" w:cs="Times New Roman"/>
          <w:sz w:val="20"/>
          <w:szCs w:val="20"/>
        </w:rPr>
        <w:t xml:space="preserve"> et al.)</w:t>
      </w:r>
      <w:r w:rsidR="00CB4547">
        <w:rPr>
          <w:rFonts w:ascii="Times New Roman" w:hAnsi="Times New Roman" w:cs="Times New Roman"/>
          <w:sz w:val="20"/>
          <w:szCs w:val="20"/>
        </w:rPr>
        <w:t>.</w:t>
      </w:r>
      <w:r w:rsidR="00DC78E5">
        <w:rPr>
          <w:rFonts w:ascii="Times New Roman" w:hAnsi="Times New Roman" w:cs="Times New Roman"/>
          <w:sz w:val="22"/>
          <w:szCs w:val="22"/>
          <w:vertAlign w:val="superscript"/>
        </w:rPr>
        <w:t>13</w:t>
      </w:r>
    </w:p>
    <w:p w14:paraId="1950D545" w14:textId="0E3CF3BC" w:rsidR="002C0B9C" w:rsidRDefault="002C0B9C" w:rsidP="002C0B9C">
      <w:pPr>
        <w:rPr>
          <w:rFonts w:ascii="Times New Roman" w:hAnsi="Times New Roman" w:cs="Times New Roman"/>
          <w:noProof/>
          <w:sz w:val="20"/>
          <w:szCs w:val="20"/>
          <w:vertAlign w:val="superscript"/>
        </w:rPr>
      </w:pPr>
      <w:r w:rsidRPr="004D1160">
        <w:rPr>
          <w:rFonts w:ascii="Times New Roman" w:hAnsi="Times New Roman" w:cs="Times New Roman"/>
          <w:noProof/>
          <w:sz w:val="20"/>
          <w:szCs w:val="20"/>
          <w:vertAlign w:val="superscript"/>
        </w:rPr>
        <w:t xml:space="preserve">c </w:t>
      </w:r>
      <w:r w:rsidRPr="004D1160">
        <w:rPr>
          <w:rFonts w:ascii="Times New Roman" w:hAnsi="Times New Roman" w:cs="Times New Roman"/>
          <w:noProof/>
          <w:sz w:val="20"/>
          <w:szCs w:val="20"/>
        </w:rPr>
        <w:t>Symptoms may only have greater frequency in cases compared to controlled for the 1-</w:t>
      </w:r>
      <w:r>
        <w:rPr>
          <w:rFonts w:ascii="Times New Roman" w:hAnsi="Times New Roman" w:cs="Times New Roman"/>
          <w:noProof/>
          <w:sz w:val="20"/>
          <w:szCs w:val="20"/>
        </w:rPr>
        <w:t>6 month post-COVID group (wave 2</w:t>
      </w:r>
      <w:r w:rsidRPr="004D1160">
        <w:rPr>
          <w:rFonts w:ascii="Times New Roman" w:hAnsi="Times New Roman" w:cs="Times New Roman"/>
          <w:noProof/>
          <w:sz w:val="20"/>
          <w:szCs w:val="20"/>
        </w:rPr>
        <w:t xml:space="preserve">) </w:t>
      </w:r>
      <w:r>
        <w:rPr>
          <w:rFonts w:ascii="Times New Roman" w:hAnsi="Times New Roman" w:cs="Times New Roman"/>
          <w:noProof/>
          <w:sz w:val="20"/>
          <w:szCs w:val="20"/>
        </w:rPr>
        <w:t xml:space="preserve"> not the 11-12 month post-COVID group (wave 1) </w:t>
      </w:r>
      <w:r w:rsidRPr="004D1160">
        <w:rPr>
          <w:rFonts w:ascii="Times New Roman" w:hAnsi="Times New Roman" w:cs="Times New Roman"/>
          <w:noProof/>
          <w:sz w:val="20"/>
          <w:szCs w:val="20"/>
        </w:rPr>
        <w:t>(Caspersen et a</w:t>
      </w:r>
      <w:r w:rsidR="002060F0">
        <w:rPr>
          <w:rFonts w:ascii="Times New Roman" w:hAnsi="Times New Roman" w:cs="Times New Roman"/>
          <w:noProof/>
          <w:sz w:val="20"/>
          <w:szCs w:val="20"/>
        </w:rPr>
        <w:t>l.)</w:t>
      </w:r>
      <w:r w:rsidR="00CB4547">
        <w:rPr>
          <w:rFonts w:ascii="Times New Roman" w:hAnsi="Times New Roman" w:cs="Times New Roman"/>
          <w:noProof/>
          <w:sz w:val="20"/>
          <w:szCs w:val="20"/>
        </w:rPr>
        <w:t>.</w:t>
      </w:r>
      <w:r w:rsidR="00CD0687">
        <w:rPr>
          <w:rFonts w:ascii="Times New Roman" w:hAnsi="Times New Roman" w:cs="Times New Roman"/>
          <w:noProof/>
          <w:sz w:val="20"/>
          <w:szCs w:val="20"/>
          <w:vertAlign w:val="superscript"/>
        </w:rPr>
        <w:t>3</w:t>
      </w:r>
    </w:p>
    <w:p w14:paraId="2C22D106" w14:textId="77777777" w:rsidR="003D037E" w:rsidRPr="004D1160" w:rsidRDefault="003D037E" w:rsidP="003D037E">
      <w:pPr>
        <w:rPr>
          <w:rFonts w:ascii="Times New Roman" w:hAnsi="Times New Roman" w:cs="Times New Roman"/>
          <w:sz w:val="20"/>
          <w:szCs w:val="20"/>
        </w:rPr>
      </w:pPr>
      <w:r w:rsidRPr="004D1160">
        <w:rPr>
          <w:rFonts w:ascii="Times New Roman" w:hAnsi="Times New Roman" w:cs="Times New Roman"/>
          <w:sz w:val="20"/>
          <w:szCs w:val="20"/>
        </w:rPr>
        <w:t xml:space="preserve">Symptoms occurring at a greater frequency in cases compared to controls are underlined (considering only those symptoms where the confidence interval does not cross the null value of 0). </w:t>
      </w:r>
    </w:p>
    <w:p w14:paraId="2A9A15CB" w14:textId="59918430" w:rsidR="003D037E" w:rsidRDefault="003D037E" w:rsidP="002C0B9C">
      <w:pPr>
        <w:rPr>
          <w:rFonts w:ascii="Times New Roman" w:hAnsi="Times New Roman" w:cs="Times New Roman"/>
          <w:sz w:val="20"/>
          <w:szCs w:val="20"/>
        </w:rPr>
      </w:pPr>
    </w:p>
    <w:p w14:paraId="47D4E4B5" w14:textId="77777777" w:rsidR="009D0991" w:rsidRDefault="009D0991" w:rsidP="002C0B9C">
      <w:pPr>
        <w:rPr>
          <w:rFonts w:ascii="Times New Roman" w:hAnsi="Times New Roman" w:cs="Times New Roman"/>
          <w:sz w:val="20"/>
          <w:szCs w:val="20"/>
        </w:rPr>
      </w:pPr>
    </w:p>
    <w:p w14:paraId="16A40BB0" w14:textId="77777777" w:rsidR="009D0991" w:rsidRDefault="009D0991" w:rsidP="002C0B9C">
      <w:pPr>
        <w:rPr>
          <w:rFonts w:ascii="Times New Roman" w:hAnsi="Times New Roman" w:cs="Times New Roman"/>
          <w:sz w:val="20"/>
          <w:szCs w:val="20"/>
        </w:rPr>
      </w:pPr>
    </w:p>
    <w:p w14:paraId="2E610BF9" w14:textId="77777777" w:rsidR="009D0991" w:rsidRDefault="009D0991" w:rsidP="002C0B9C">
      <w:pPr>
        <w:rPr>
          <w:rFonts w:ascii="Times New Roman" w:hAnsi="Times New Roman" w:cs="Times New Roman"/>
          <w:sz w:val="20"/>
          <w:szCs w:val="20"/>
        </w:rPr>
      </w:pPr>
    </w:p>
    <w:p w14:paraId="5C15094D" w14:textId="77777777" w:rsidR="009D0991" w:rsidRDefault="009D0991" w:rsidP="002C0B9C">
      <w:pPr>
        <w:rPr>
          <w:rFonts w:ascii="Times New Roman" w:hAnsi="Times New Roman" w:cs="Times New Roman"/>
          <w:sz w:val="20"/>
          <w:szCs w:val="20"/>
        </w:rPr>
      </w:pPr>
    </w:p>
    <w:p w14:paraId="2E12B181" w14:textId="77777777" w:rsidR="009D0991" w:rsidRDefault="009D0991" w:rsidP="002C0B9C">
      <w:pPr>
        <w:rPr>
          <w:rFonts w:ascii="Times New Roman" w:hAnsi="Times New Roman" w:cs="Times New Roman"/>
          <w:sz w:val="20"/>
          <w:szCs w:val="20"/>
        </w:rPr>
      </w:pPr>
    </w:p>
    <w:p w14:paraId="1E30763C" w14:textId="77777777" w:rsidR="009D0991" w:rsidRDefault="009D0991" w:rsidP="002C0B9C">
      <w:pPr>
        <w:rPr>
          <w:rFonts w:ascii="Times New Roman" w:hAnsi="Times New Roman" w:cs="Times New Roman"/>
          <w:sz w:val="20"/>
          <w:szCs w:val="20"/>
        </w:rPr>
      </w:pPr>
    </w:p>
    <w:p w14:paraId="4434A381" w14:textId="77777777" w:rsidR="009D0991" w:rsidRDefault="009D0991" w:rsidP="002C0B9C">
      <w:pPr>
        <w:rPr>
          <w:rFonts w:ascii="Times New Roman" w:hAnsi="Times New Roman" w:cs="Times New Roman"/>
          <w:sz w:val="20"/>
          <w:szCs w:val="20"/>
        </w:rPr>
      </w:pPr>
    </w:p>
    <w:p w14:paraId="32715F2F" w14:textId="77777777" w:rsidR="009D0991" w:rsidRDefault="009D0991" w:rsidP="002C0B9C">
      <w:pPr>
        <w:rPr>
          <w:rFonts w:ascii="Times New Roman" w:hAnsi="Times New Roman" w:cs="Times New Roman"/>
          <w:sz w:val="20"/>
          <w:szCs w:val="20"/>
        </w:rPr>
      </w:pPr>
    </w:p>
    <w:p w14:paraId="425D6750" w14:textId="77777777" w:rsidR="009D0991" w:rsidRDefault="009D0991" w:rsidP="002C0B9C">
      <w:pPr>
        <w:rPr>
          <w:rFonts w:ascii="Times New Roman" w:hAnsi="Times New Roman" w:cs="Times New Roman"/>
          <w:sz w:val="20"/>
          <w:szCs w:val="20"/>
        </w:rPr>
      </w:pPr>
    </w:p>
    <w:p w14:paraId="14514EB8" w14:textId="77777777" w:rsidR="009D0991" w:rsidRDefault="009D0991" w:rsidP="002C0B9C">
      <w:pPr>
        <w:rPr>
          <w:rFonts w:ascii="Times New Roman" w:hAnsi="Times New Roman" w:cs="Times New Roman"/>
          <w:sz w:val="20"/>
          <w:szCs w:val="20"/>
        </w:rPr>
      </w:pPr>
    </w:p>
    <w:p w14:paraId="0E45967A" w14:textId="77777777" w:rsidR="009D0991" w:rsidRDefault="009D0991" w:rsidP="002C0B9C">
      <w:pPr>
        <w:rPr>
          <w:rFonts w:ascii="Times New Roman" w:hAnsi="Times New Roman" w:cs="Times New Roman"/>
          <w:sz w:val="20"/>
          <w:szCs w:val="20"/>
        </w:rPr>
      </w:pPr>
    </w:p>
    <w:p w14:paraId="1EAA918D" w14:textId="77777777" w:rsidR="009D0991" w:rsidRDefault="009D0991" w:rsidP="002C0B9C">
      <w:pPr>
        <w:rPr>
          <w:rFonts w:ascii="Times New Roman" w:hAnsi="Times New Roman" w:cs="Times New Roman"/>
          <w:sz w:val="20"/>
          <w:szCs w:val="20"/>
        </w:rPr>
      </w:pPr>
    </w:p>
    <w:p w14:paraId="109E8FCA" w14:textId="77777777" w:rsidR="009D0991" w:rsidRDefault="009D0991" w:rsidP="002C0B9C">
      <w:pPr>
        <w:rPr>
          <w:rFonts w:ascii="Times New Roman" w:hAnsi="Times New Roman" w:cs="Times New Roman"/>
          <w:sz w:val="20"/>
          <w:szCs w:val="20"/>
        </w:rPr>
      </w:pPr>
    </w:p>
    <w:p w14:paraId="2DFEE963" w14:textId="77777777" w:rsidR="009D0991" w:rsidRDefault="009D0991" w:rsidP="002C0B9C">
      <w:pPr>
        <w:rPr>
          <w:rFonts w:ascii="Times New Roman" w:hAnsi="Times New Roman" w:cs="Times New Roman"/>
          <w:sz w:val="20"/>
          <w:szCs w:val="20"/>
        </w:rPr>
      </w:pPr>
    </w:p>
    <w:p w14:paraId="274C4CDD" w14:textId="77777777" w:rsidR="009D0991" w:rsidRDefault="009D0991" w:rsidP="002C0B9C">
      <w:pPr>
        <w:rPr>
          <w:rFonts w:ascii="Times New Roman" w:hAnsi="Times New Roman" w:cs="Times New Roman"/>
          <w:sz w:val="20"/>
          <w:szCs w:val="20"/>
        </w:rPr>
      </w:pPr>
    </w:p>
    <w:p w14:paraId="352D8238" w14:textId="77777777" w:rsidR="009D0991" w:rsidRDefault="009D0991" w:rsidP="002C0B9C">
      <w:pPr>
        <w:rPr>
          <w:rFonts w:ascii="Times New Roman" w:hAnsi="Times New Roman" w:cs="Times New Roman"/>
          <w:sz w:val="20"/>
          <w:szCs w:val="20"/>
        </w:rPr>
      </w:pPr>
    </w:p>
    <w:p w14:paraId="2DE96035" w14:textId="77777777" w:rsidR="009D0991" w:rsidRDefault="009D0991" w:rsidP="002C0B9C">
      <w:pPr>
        <w:rPr>
          <w:rFonts w:ascii="Times New Roman" w:hAnsi="Times New Roman" w:cs="Times New Roman"/>
          <w:sz w:val="20"/>
          <w:szCs w:val="20"/>
        </w:rPr>
      </w:pPr>
    </w:p>
    <w:p w14:paraId="6D1C9E21" w14:textId="77777777" w:rsidR="009D0991" w:rsidRDefault="009D0991" w:rsidP="002C0B9C">
      <w:pPr>
        <w:rPr>
          <w:rFonts w:ascii="Times New Roman" w:hAnsi="Times New Roman" w:cs="Times New Roman"/>
          <w:sz w:val="20"/>
          <w:szCs w:val="20"/>
        </w:rPr>
      </w:pPr>
    </w:p>
    <w:p w14:paraId="785FFB27" w14:textId="77777777" w:rsidR="009D0991" w:rsidRDefault="009D0991" w:rsidP="009D0991">
      <w:pPr>
        <w:rPr>
          <w:rFonts w:ascii="Times New Roman" w:hAnsi="Times New Roman" w:cs="Times New Roman"/>
          <w:b/>
          <w:color w:val="000000" w:themeColor="text1"/>
        </w:rPr>
        <w:sectPr w:rsidR="009D0991" w:rsidSect="002060F0">
          <w:pgSz w:w="16840" w:h="11900" w:orient="landscape"/>
          <w:pgMar w:top="1800" w:right="1440" w:bottom="1800" w:left="1440" w:header="708" w:footer="708" w:gutter="0"/>
          <w:cols w:space="708"/>
          <w:docGrid w:linePitch="360"/>
        </w:sectPr>
      </w:pPr>
    </w:p>
    <w:p w14:paraId="50D1FB96" w14:textId="2A59C8EB" w:rsidR="00972BF1" w:rsidRPr="0046568B" w:rsidRDefault="00972BF1" w:rsidP="00972BF1">
      <w:pPr>
        <w:pStyle w:val="Heading2"/>
        <w:rPr>
          <w:rFonts w:ascii="Times New Roman" w:hAnsi="Times New Roman" w:cs="Times New Roman"/>
          <w:b/>
          <w:color w:val="auto"/>
          <w:sz w:val="24"/>
        </w:rPr>
      </w:pPr>
      <w:bookmarkStart w:id="2" w:name="_Toc114500733"/>
      <w:r w:rsidRPr="0046568B">
        <w:rPr>
          <w:rFonts w:ascii="Times New Roman" w:hAnsi="Times New Roman" w:cs="Times New Roman"/>
          <w:b/>
          <w:color w:val="auto"/>
          <w:sz w:val="24"/>
        </w:rPr>
        <w:lastRenderedPageBreak/>
        <w:t xml:space="preserve">Supplementary Table </w:t>
      </w:r>
      <w:r w:rsidR="00C21302" w:rsidRPr="0046568B">
        <w:rPr>
          <w:rFonts w:ascii="Times New Roman" w:hAnsi="Times New Roman" w:cs="Times New Roman"/>
          <w:b/>
          <w:color w:val="auto"/>
          <w:sz w:val="24"/>
        </w:rPr>
        <w:t>3</w:t>
      </w:r>
      <w:r w:rsidRPr="0046568B">
        <w:rPr>
          <w:rFonts w:ascii="Times New Roman" w:hAnsi="Times New Roman" w:cs="Times New Roman"/>
          <w:b/>
          <w:color w:val="auto"/>
          <w:sz w:val="24"/>
        </w:rPr>
        <w:t>: Long COVID symptom profile, with prevalence and duration, estimated among pre-Omicron unvaccinated cases</w:t>
      </w:r>
      <w:bookmarkEnd w:id="2"/>
      <w:r w:rsidRPr="0046568B">
        <w:rPr>
          <w:rFonts w:ascii="Times New Roman" w:hAnsi="Times New Roman" w:cs="Times New Roman"/>
          <w:b/>
          <w:color w:val="auto"/>
          <w:sz w:val="24"/>
        </w:rPr>
        <w:t xml:space="preserve"> </w:t>
      </w:r>
    </w:p>
    <w:tbl>
      <w:tblPr>
        <w:tblStyle w:val="TableGrid"/>
        <w:tblW w:w="8647" w:type="dxa"/>
        <w:tblInd w:w="108" w:type="dxa"/>
        <w:tblLayout w:type="fixed"/>
        <w:tblLook w:val="04A0" w:firstRow="1" w:lastRow="0" w:firstColumn="1" w:lastColumn="0" w:noHBand="0" w:noVBand="1"/>
      </w:tblPr>
      <w:tblGrid>
        <w:gridCol w:w="2807"/>
        <w:gridCol w:w="2722"/>
        <w:gridCol w:w="3118"/>
      </w:tblGrid>
      <w:tr w:rsidR="00972BF1" w:rsidRPr="00EC7C33" w14:paraId="033FA766" w14:textId="77777777" w:rsidTr="00C679D1">
        <w:trPr>
          <w:trHeight w:val="401"/>
        </w:trPr>
        <w:tc>
          <w:tcPr>
            <w:tcW w:w="2807" w:type="dxa"/>
            <w:shd w:val="clear" w:color="auto" w:fill="BFBFBF" w:themeFill="background1" w:themeFillShade="BF"/>
          </w:tcPr>
          <w:p w14:paraId="22AD8A60" w14:textId="77777777" w:rsidR="00972BF1" w:rsidRPr="00EC7C33" w:rsidRDefault="00972BF1" w:rsidP="00C21302">
            <w:pPr>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Symptom </w:t>
            </w:r>
          </w:p>
        </w:tc>
        <w:tc>
          <w:tcPr>
            <w:tcW w:w="2722" w:type="dxa"/>
            <w:shd w:val="clear" w:color="auto" w:fill="BFBFBF" w:themeFill="background1" w:themeFillShade="BF"/>
          </w:tcPr>
          <w:p w14:paraId="76A25964" w14:textId="77777777" w:rsidR="00972BF1" w:rsidRPr="009C56EF" w:rsidRDefault="00972BF1" w:rsidP="00C21302">
            <w:pPr>
              <w:spacing w:line="276" w:lineRule="auto"/>
              <w:rPr>
                <w:rFonts w:ascii="Times New Roman" w:hAnsi="Times New Roman" w:cs="Times New Roman"/>
                <w:b/>
                <w:sz w:val="22"/>
                <w:szCs w:val="22"/>
                <w:vertAlign w:val="superscript"/>
              </w:rPr>
            </w:pPr>
            <w:r w:rsidRPr="00EC7C33">
              <w:rPr>
                <w:rFonts w:ascii="Times New Roman" w:hAnsi="Times New Roman" w:cs="Times New Roman"/>
                <w:b/>
                <w:sz w:val="22"/>
                <w:szCs w:val="22"/>
              </w:rPr>
              <w:t xml:space="preserve">Prevalence </w:t>
            </w:r>
            <w:r>
              <w:rPr>
                <w:rFonts w:ascii="Times New Roman" w:hAnsi="Times New Roman" w:cs="Times New Roman"/>
                <w:b/>
                <w:sz w:val="22"/>
                <w:szCs w:val="22"/>
              </w:rPr>
              <w:t xml:space="preserve">among pre-Omicron cases (unvaccinated) </w:t>
            </w:r>
            <w:r>
              <w:rPr>
                <w:rFonts w:ascii="Times New Roman" w:hAnsi="Times New Roman" w:cs="Times New Roman"/>
                <w:b/>
                <w:sz w:val="22"/>
                <w:szCs w:val="22"/>
                <w:vertAlign w:val="superscript"/>
              </w:rPr>
              <w:t>a</w:t>
            </w:r>
          </w:p>
        </w:tc>
        <w:tc>
          <w:tcPr>
            <w:tcW w:w="3118" w:type="dxa"/>
            <w:shd w:val="clear" w:color="auto" w:fill="BFBFBF" w:themeFill="background1" w:themeFillShade="BF"/>
          </w:tcPr>
          <w:p w14:paraId="4D4C4D55" w14:textId="1414EC06" w:rsidR="00972BF1" w:rsidRPr="00EC7C33" w:rsidRDefault="633B8FA0" w:rsidP="4DC69303">
            <w:pPr>
              <w:spacing w:line="276" w:lineRule="auto"/>
              <w:rPr>
                <w:rFonts w:ascii="Times New Roman" w:hAnsi="Times New Roman" w:cs="Times New Roman"/>
                <w:b/>
                <w:bCs/>
                <w:sz w:val="22"/>
                <w:szCs w:val="22"/>
                <w:vertAlign w:val="superscript"/>
              </w:rPr>
            </w:pPr>
            <w:r w:rsidRPr="4DC69303">
              <w:rPr>
                <w:rFonts w:ascii="Times New Roman" w:hAnsi="Times New Roman" w:cs="Times New Roman"/>
                <w:b/>
                <w:bCs/>
                <w:sz w:val="22"/>
                <w:szCs w:val="22"/>
              </w:rPr>
              <w:t xml:space="preserve">Duration </w:t>
            </w:r>
            <w:r w:rsidR="264C9F88" w:rsidRPr="4DC69303">
              <w:rPr>
                <w:rFonts w:ascii="Times New Roman" w:hAnsi="Times New Roman" w:cs="Times New Roman"/>
                <w:b/>
                <w:bCs/>
                <w:sz w:val="22"/>
                <w:szCs w:val="22"/>
                <w:vertAlign w:val="superscript"/>
              </w:rPr>
              <w:t>b</w:t>
            </w:r>
          </w:p>
        </w:tc>
      </w:tr>
      <w:tr w:rsidR="00972BF1" w:rsidRPr="00EC7C33" w14:paraId="4109F1CB" w14:textId="77777777" w:rsidTr="00C679D1">
        <w:trPr>
          <w:trHeight w:val="130"/>
        </w:trPr>
        <w:tc>
          <w:tcPr>
            <w:tcW w:w="8647" w:type="dxa"/>
            <w:gridSpan w:val="3"/>
            <w:shd w:val="clear" w:color="auto" w:fill="D9D9D9" w:themeFill="background1" w:themeFillShade="D9"/>
          </w:tcPr>
          <w:p w14:paraId="3C05AEA6"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Adults </w:t>
            </w:r>
            <w:r>
              <w:rPr>
                <w:rFonts w:ascii="Times New Roman" w:hAnsi="Times New Roman" w:cs="Times New Roman"/>
                <w:b/>
                <w:sz w:val="22"/>
                <w:szCs w:val="22"/>
              </w:rPr>
              <w:t>community cases</w:t>
            </w:r>
          </w:p>
        </w:tc>
      </w:tr>
      <w:tr w:rsidR="00972BF1" w:rsidRPr="00EC7C33" w14:paraId="4E86F045" w14:textId="77777777" w:rsidTr="00C679D1">
        <w:trPr>
          <w:trHeight w:val="130"/>
        </w:trPr>
        <w:tc>
          <w:tcPr>
            <w:tcW w:w="2807" w:type="dxa"/>
            <w:shd w:val="clear" w:color="auto" w:fill="auto"/>
          </w:tcPr>
          <w:p w14:paraId="358DE146"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Dysosmia </w:t>
            </w:r>
          </w:p>
        </w:tc>
        <w:tc>
          <w:tcPr>
            <w:tcW w:w="2722" w:type="dxa"/>
            <w:shd w:val="clear" w:color="auto" w:fill="auto"/>
          </w:tcPr>
          <w:p w14:paraId="1F07FCD2"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10.4%</w:t>
            </w:r>
          </w:p>
        </w:tc>
        <w:tc>
          <w:tcPr>
            <w:tcW w:w="3118" w:type="dxa"/>
            <w:shd w:val="clear" w:color="auto" w:fill="auto"/>
          </w:tcPr>
          <w:p w14:paraId="107AB538" w14:textId="244BE9D4" w:rsidR="00972BF1" w:rsidRPr="00EC7C33" w:rsidRDefault="0D03BE9B" w:rsidP="4DC69303">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4 months </w:t>
            </w:r>
          </w:p>
        </w:tc>
      </w:tr>
      <w:tr w:rsidR="00972BF1" w:rsidRPr="00EC7C33" w14:paraId="4B8F22A3" w14:textId="77777777" w:rsidTr="00C679D1">
        <w:trPr>
          <w:trHeight w:val="130"/>
        </w:trPr>
        <w:tc>
          <w:tcPr>
            <w:tcW w:w="2807" w:type="dxa"/>
            <w:shd w:val="clear" w:color="auto" w:fill="auto"/>
          </w:tcPr>
          <w:p w14:paraId="29BC797C"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Dysgeusia</w:t>
            </w:r>
          </w:p>
        </w:tc>
        <w:tc>
          <w:tcPr>
            <w:tcW w:w="2722" w:type="dxa"/>
            <w:shd w:val="clear" w:color="auto" w:fill="auto"/>
          </w:tcPr>
          <w:p w14:paraId="3E8D4B89"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8.2%</w:t>
            </w:r>
          </w:p>
        </w:tc>
        <w:tc>
          <w:tcPr>
            <w:tcW w:w="3118" w:type="dxa"/>
            <w:shd w:val="clear" w:color="auto" w:fill="auto"/>
          </w:tcPr>
          <w:p w14:paraId="4D97972B" w14:textId="2354032E" w:rsidR="00972BF1" w:rsidRPr="00EC7C33" w:rsidRDefault="2764EABB"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30614737" w14:textId="77777777" w:rsidTr="00C679D1">
        <w:trPr>
          <w:trHeight w:val="130"/>
        </w:trPr>
        <w:tc>
          <w:tcPr>
            <w:tcW w:w="2807" w:type="dxa"/>
            <w:shd w:val="clear" w:color="auto" w:fill="auto"/>
          </w:tcPr>
          <w:p w14:paraId="4D30B522"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Fatigue </w:t>
            </w:r>
          </w:p>
        </w:tc>
        <w:tc>
          <w:tcPr>
            <w:tcW w:w="2722" w:type="dxa"/>
            <w:shd w:val="clear" w:color="auto" w:fill="auto"/>
          </w:tcPr>
          <w:p w14:paraId="60A1C519"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7.8%</w:t>
            </w:r>
          </w:p>
        </w:tc>
        <w:tc>
          <w:tcPr>
            <w:tcW w:w="3118" w:type="dxa"/>
            <w:shd w:val="clear" w:color="auto" w:fill="auto"/>
          </w:tcPr>
          <w:p w14:paraId="39133191" w14:textId="735C9F2B" w:rsidR="00972BF1" w:rsidRPr="00EC7C33" w:rsidRDefault="64C1DE77"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0A09BCF3" w14:textId="77777777" w:rsidTr="00C679D1">
        <w:trPr>
          <w:trHeight w:val="130"/>
        </w:trPr>
        <w:tc>
          <w:tcPr>
            <w:tcW w:w="2807" w:type="dxa"/>
            <w:shd w:val="clear" w:color="auto" w:fill="auto"/>
          </w:tcPr>
          <w:p w14:paraId="1EF5E405"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Dyspnoea </w:t>
            </w:r>
          </w:p>
        </w:tc>
        <w:tc>
          <w:tcPr>
            <w:tcW w:w="2722" w:type="dxa"/>
            <w:shd w:val="clear" w:color="auto" w:fill="auto"/>
          </w:tcPr>
          <w:p w14:paraId="5A3961E4"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4.2%</w:t>
            </w:r>
          </w:p>
        </w:tc>
        <w:tc>
          <w:tcPr>
            <w:tcW w:w="3118" w:type="dxa"/>
            <w:shd w:val="clear" w:color="auto" w:fill="auto"/>
          </w:tcPr>
          <w:p w14:paraId="666D4C01" w14:textId="2D33E293" w:rsidR="00972BF1" w:rsidRPr="00EC7C33" w:rsidRDefault="081FB5A9"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01156568" w14:textId="77777777" w:rsidTr="00C679D1">
        <w:trPr>
          <w:trHeight w:val="130"/>
        </w:trPr>
        <w:tc>
          <w:tcPr>
            <w:tcW w:w="2807" w:type="dxa"/>
            <w:shd w:val="clear" w:color="auto" w:fill="auto"/>
          </w:tcPr>
          <w:p w14:paraId="32A2700C"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Chest pain </w:t>
            </w:r>
          </w:p>
        </w:tc>
        <w:tc>
          <w:tcPr>
            <w:tcW w:w="2722" w:type="dxa"/>
            <w:shd w:val="clear" w:color="auto" w:fill="auto"/>
          </w:tcPr>
          <w:p w14:paraId="1CB157ED"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1.8%</w:t>
            </w:r>
          </w:p>
        </w:tc>
        <w:tc>
          <w:tcPr>
            <w:tcW w:w="3118" w:type="dxa"/>
            <w:shd w:val="clear" w:color="auto" w:fill="auto"/>
          </w:tcPr>
          <w:p w14:paraId="5A86D139" w14:textId="5F9D7171" w:rsidR="00972BF1" w:rsidRPr="00EC7C33" w:rsidRDefault="4A5BA4BE"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0C4362EE" w14:textId="77777777" w:rsidTr="00C679D1">
        <w:trPr>
          <w:trHeight w:val="130"/>
        </w:trPr>
        <w:tc>
          <w:tcPr>
            <w:tcW w:w="2807" w:type="dxa"/>
            <w:shd w:val="clear" w:color="auto" w:fill="auto"/>
          </w:tcPr>
          <w:p w14:paraId="2CDFF743"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Pr>
                <w:rFonts w:ascii="Times New Roman" w:hAnsi="Times New Roman" w:cs="Times New Roman"/>
                <w:b/>
                <w:sz w:val="22"/>
                <w:szCs w:val="22"/>
              </w:rPr>
              <w:t>Muscle weakness</w:t>
            </w:r>
            <w:r w:rsidRPr="00EC7C33">
              <w:rPr>
                <w:rFonts w:ascii="Times New Roman" w:hAnsi="Times New Roman" w:cs="Times New Roman"/>
                <w:b/>
                <w:sz w:val="22"/>
                <w:szCs w:val="22"/>
              </w:rPr>
              <w:t xml:space="preserve"> </w:t>
            </w:r>
          </w:p>
        </w:tc>
        <w:tc>
          <w:tcPr>
            <w:tcW w:w="2722" w:type="dxa"/>
            <w:shd w:val="clear" w:color="auto" w:fill="auto"/>
          </w:tcPr>
          <w:p w14:paraId="271D8CD3"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4.1%</w:t>
            </w:r>
          </w:p>
        </w:tc>
        <w:tc>
          <w:tcPr>
            <w:tcW w:w="3118" w:type="dxa"/>
            <w:shd w:val="clear" w:color="auto" w:fill="auto"/>
          </w:tcPr>
          <w:p w14:paraId="33B04492" w14:textId="2CEC7FEA" w:rsidR="00972BF1" w:rsidRPr="00EC7C33" w:rsidRDefault="3AF98F08"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08682C0A" w14:textId="77777777" w:rsidTr="00C679D1">
        <w:trPr>
          <w:trHeight w:val="130"/>
        </w:trPr>
        <w:tc>
          <w:tcPr>
            <w:tcW w:w="2807" w:type="dxa"/>
            <w:shd w:val="clear" w:color="auto" w:fill="auto"/>
          </w:tcPr>
          <w:p w14:paraId="1037040A"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Dizziness</w:t>
            </w:r>
          </w:p>
        </w:tc>
        <w:tc>
          <w:tcPr>
            <w:tcW w:w="2722" w:type="dxa"/>
            <w:shd w:val="clear" w:color="auto" w:fill="auto"/>
          </w:tcPr>
          <w:p w14:paraId="29A2BEFA"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2.3%</w:t>
            </w:r>
          </w:p>
        </w:tc>
        <w:tc>
          <w:tcPr>
            <w:tcW w:w="3118" w:type="dxa"/>
            <w:shd w:val="clear" w:color="auto" w:fill="auto"/>
          </w:tcPr>
          <w:p w14:paraId="638535A7" w14:textId="124CF8E2" w:rsidR="00972BF1" w:rsidRPr="00EC7C33" w:rsidRDefault="2D52E7E0"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65B30312" w14:textId="77777777" w:rsidTr="00C679D1">
        <w:trPr>
          <w:trHeight w:val="130"/>
        </w:trPr>
        <w:tc>
          <w:tcPr>
            <w:tcW w:w="2807" w:type="dxa"/>
            <w:shd w:val="clear" w:color="auto" w:fill="auto"/>
          </w:tcPr>
          <w:p w14:paraId="1F6E27B1"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Muscle/joint pain </w:t>
            </w:r>
          </w:p>
        </w:tc>
        <w:tc>
          <w:tcPr>
            <w:tcW w:w="2722" w:type="dxa"/>
            <w:shd w:val="clear" w:color="auto" w:fill="auto"/>
          </w:tcPr>
          <w:p w14:paraId="5FF583A5"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3.2%</w:t>
            </w:r>
          </w:p>
        </w:tc>
        <w:tc>
          <w:tcPr>
            <w:tcW w:w="3118" w:type="dxa"/>
            <w:shd w:val="clear" w:color="auto" w:fill="auto"/>
          </w:tcPr>
          <w:p w14:paraId="68C842AE" w14:textId="3150148D" w:rsidR="00972BF1" w:rsidRPr="00EC7C33" w:rsidRDefault="291834E3"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7173CF51" w14:textId="77777777" w:rsidTr="00C679D1">
        <w:trPr>
          <w:trHeight w:val="130"/>
        </w:trPr>
        <w:tc>
          <w:tcPr>
            <w:tcW w:w="2807" w:type="dxa"/>
            <w:shd w:val="clear" w:color="auto" w:fill="auto"/>
          </w:tcPr>
          <w:p w14:paraId="1F89BF07"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Headache</w:t>
            </w:r>
          </w:p>
        </w:tc>
        <w:tc>
          <w:tcPr>
            <w:tcW w:w="2722" w:type="dxa"/>
            <w:shd w:val="clear" w:color="auto" w:fill="auto"/>
          </w:tcPr>
          <w:p w14:paraId="02724231"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3.0%</w:t>
            </w:r>
          </w:p>
        </w:tc>
        <w:tc>
          <w:tcPr>
            <w:tcW w:w="3118" w:type="dxa"/>
            <w:shd w:val="clear" w:color="auto" w:fill="auto"/>
          </w:tcPr>
          <w:p w14:paraId="746212B0" w14:textId="2671DD9E" w:rsidR="00972BF1" w:rsidRPr="00EC7C33" w:rsidRDefault="49205294" w:rsidP="4DC69303">
            <w:pPr>
              <w:tabs>
                <w:tab w:val="center" w:pos="4144"/>
              </w:tabs>
              <w:spacing w:line="276" w:lineRule="auto"/>
            </w:pPr>
            <w:r w:rsidRPr="4DC69303">
              <w:rPr>
                <w:rFonts w:ascii="Times New Roman" w:hAnsi="Times New Roman" w:cs="Times New Roman"/>
                <w:sz w:val="22"/>
                <w:szCs w:val="22"/>
              </w:rPr>
              <w:t>4 months</w:t>
            </w:r>
          </w:p>
        </w:tc>
      </w:tr>
      <w:tr w:rsidR="00972BF1" w:rsidRPr="00EC7C33" w14:paraId="37887322" w14:textId="77777777" w:rsidTr="00C679D1">
        <w:trPr>
          <w:trHeight w:val="130"/>
        </w:trPr>
        <w:tc>
          <w:tcPr>
            <w:tcW w:w="2807" w:type="dxa"/>
            <w:shd w:val="clear" w:color="auto" w:fill="auto"/>
          </w:tcPr>
          <w:p w14:paraId="02E53E0E"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Numb limbs</w:t>
            </w:r>
          </w:p>
        </w:tc>
        <w:tc>
          <w:tcPr>
            <w:tcW w:w="2722" w:type="dxa"/>
            <w:shd w:val="clear" w:color="auto" w:fill="auto"/>
          </w:tcPr>
          <w:p w14:paraId="2F8A5AA8"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3.2%</w:t>
            </w:r>
          </w:p>
        </w:tc>
        <w:tc>
          <w:tcPr>
            <w:tcW w:w="3118" w:type="dxa"/>
            <w:shd w:val="clear" w:color="auto" w:fill="auto"/>
          </w:tcPr>
          <w:p w14:paraId="69C4A204" w14:textId="25B6E14A"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4 months</w:t>
            </w:r>
          </w:p>
        </w:tc>
      </w:tr>
      <w:tr w:rsidR="00972BF1" w:rsidRPr="00EC7C33" w14:paraId="37DD6F46" w14:textId="77777777" w:rsidTr="00C679D1">
        <w:trPr>
          <w:trHeight w:val="211"/>
        </w:trPr>
        <w:tc>
          <w:tcPr>
            <w:tcW w:w="2807" w:type="dxa"/>
            <w:shd w:val="clear" w:color="auto" w:fill="auto"/>
          </w:tcPr>
          <w:p w14:paraId="08B5A69D" w14:textId="67839849" w:rsidR="00972BF1" w:rsidRPr="00EC7C33" w:rsidRDefault="633B8FA0" w:rsidP="4DC69303">
            <w:pPr>
              <w:tabs>
                <w:tab w:val="center" w:pos="4144"/>
              </w:tabs>
              <w:spacing w:line="276" w:lineRule="auto"/>
              <w:rPr>
                <w:rFonts w:ascii="Times New Roman" w:hAnsi="Times New Roman" w:cs="Times New Roman"/>
                <w:b/>
                <w:bCs/>
                <w:sz w:val="22"/>
                <w:szCs w:val="22"/>
                <w:vertAlign w:val="superscript"/>
              </w:rPr>
            </w:pPr>
            <w:r w:rsidRPr="4DC69303">
              <w:rPr>
                <w:rFonts w:ascii="Times New Roman" w:hAnsi="Times New Roman" w:cs="Times New Roman"/>
                <w:b/>
                <w:bCs/>
                <w:sz w:val="22"/>
                <w:szCs w:val="22"/>
              </w:rPr>
              <w:t xml:space="preserve">Concentration difficulty </w:t>
            </w:r>
            <w:r w:rsidR="110D7379" w:rsidRPr="4DC69303">
              <w:rPr>
                <w:rFonts w:ascii="Times New Roman" w:hAnsi="Times New Roman" w:cs="Times New Roman"/>
                <w:b/>
                <w:bCs/>
                <w:sz w:val="22"/>
                <w:szCs w:val="22"/>
                <w:vertAlign w:val="superscript"/>
              </w:rPr>
              <w:t>c</w:t>
            </w:r>
          </w:p>
        </w:tc>
        <w:tc>
          <w:tcPr>
            <w:tcW w:w="2722" w:type="dxa"/>
            <w:shd w:val="clear" w:color="auto" w:fill="auto"/>
          </w:tcPr>
          <w:p w14:paraId="3BC57E8C"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7.6%</w:t>
            </w:r>
          </w:p>
        </w:tc>
        <w:tc>
          <w:tcPr>
            <w:tcW w:w="3118" w:type="dxa"/>
            <w:shd w:val="clear" w:color="auto" w:fill="auto"/>
          </w:tcPr>
          <w:p w14:paraId="22948C77" w14:textId="189177F5"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4 months</w:t>
            </w:r>
          </w:p>
        </w:tc>
      </w:tr>
      <w:tr w:rsidR="00972BF1" w:rsidRPr="00EC7C33" w14:paraId="5F4EF87F" w14:textId="77777777" w:rsidTr="00C679D1">
        <w:trPr>
          <w:trHeight w:val="130"/>
        </w:trPr>
        <w:tc>
          <w:tcPr>
            <w:tcW w:w="2807" w:type="dxa"/>
            <w:shd w:val="clear" w:color="auto" w:fill="auto"/>
          </w:tcPr>
          <w:p w14:paraId="45029331" w14:textId="1A53128F" w:rsidR="00972BF1" w:rsidRPr="00EC7C33" w:rsidRDefault="633B8FA0" w:rsidP="4DC69303">
            <w:pPr>
              <w:tabs>
                <w:tab w:val="center" w:pos="4144"/>
              </w:tabs>
              <w:spacing w:line="276" w:lineRule="auto"/>
              <w:rPr>
                <w:rFonts w:ascii="Times New Roman" w:hAnsi="Times New Roman" w:cs="Times New Roman"/>
                <w:b/>
                <w:bCs/>
                <w:sz w:val="22"/>
                <w:szCs w:val="22"/>
              </w:rPr>
            </w:pPr>
            <w:r w:rsidRPr="4DC69303">
              <w:rPr>
                <w:rFonts w:ascii="Times New Roman" w:hAnsi="Times New Roman" w:cs="Times New Roman"/>
                <w:b/>
                <w:bCs/>
                <w:sz w:val="22"/>
                <w:szCs w:val="22"/>
              </w:rPr>
              <w:t xml:space="preserve">Memory impairment </w:t>
            </w:r>
            <w:r w:rsidR="4123DE98" w:rsidRPr="4DC69303">
              <w:rPr>
                <w:rFonts w:ascii="Times New Roman" w:hAnsi="Times New Roman" w:cs="Times New Roman"/>
                <w:b/>
                <w:bCs/>
                <w:sz w:val="22"/>
                <w:szCs w:val="22"/>
                <w:vertAlign w:val="superscript"/>
              </w:rPr>
              <w:t>c</w:t>
            </w:r>
          </w:p>
        </w:tc>
        <w:tc>
          <w:tcPr>
            <w:tcW w:w="2722" w:type="dxa"/>
            <w:shd w:val="clear" w:color="auto" w:fill="auto"/>
          </w:tcPr>
          <w:p w14:paraId="0ED59293"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5.5%</w:t>
            </w:r>
          </w:p>
        </w:tc>
        <w:tc>
          <w:tcPr>
            <w:tcW w:w="3118" w:type="dxa"/>
            <w:shd w:val="clear" w:color="auto" w:fill="auto"/>
          </w:tcPr>
          <w:p w14:paraId="3264C7BA" w14:textId="4A847E6C" w:rsidR="00972BF1" w:rsidRPr="00EC7C33" w:rsidRDefault="571BFDE9"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4</w:t>
            </w:r>
            <w:r w:rsidR="0E0FC3CF" w:rsidRPr="4DC69303">
              <w:rPr>
                <w:rFonts w:ascii="Times New Roman" w:hAnsi="Times New Roman" w:cs="Times New Roman"/>
                <w:sz w:val="22"/>
                <w:szCs w:val="22"/>
              </w:rPr>
              <w:t xml:space="preserve"> months</w:t>
            </w:r>
          </w:p>
        </w:tc>
      </w:tr>
      <w:tr w:rsidR="00972BF1" w:rsidRPr="00EC7C33" w14:paraId="365D237E" w14:textId="77777777" w:rsidTr="00C679D1">
        <w:trPr>
          <w:trHeight w:val="130"/>
        </w:trPr>
        <w:tc>
          <w:tcPr>
            <w:tcW w:w="2807" w:type="dxa"/>
            <w:shd w:val="clear" w:color="auto" w:fill="auto"/>
          </w:tcPr>
          <w:p w14:paraId="739FF660"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Insomnia </w:t>
            </w:r>
          </w:p>
        </w:tc>
        <w:tc>
          <w:tcPr>
            <w:tcW w:w="2722" w:type="dxa"/>
            <w:shd w:val="clear" w:color="auto" w:fill="auto"/>
          </w:tcPr>
          <w:p w14:paraId="5ABBC3B3"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5.3%</w:t>
            </w:r>
          </w:p>
        </w:tc>
        <w:tc>
          <w:tcPr>
            <w:tcW w:w="3118" w:type="dxa"/>
            <w:shd w:val="clear" w:color="auto" w:fill="auto"/>
          </w:tcPr>
          <w:p w14:paraId="704F898F" w14:textId="5A367907" w:rsidR="00972BF1" w:rsidRPr="00EC7C33" w:rsidRDefault="1022B913"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r w:rsidR="00972BF1" w:rsidRPr="00EC7C33" w14:paraId="3967CE17" w14:textId="77777777" w:rsidTr="00C679D1">
        <w:trPr>
          <w:trHeight w:val="362"/>
        </w:trPr>
        <w:tc>
          <w:tcPr>
            <w:tcW w:w="8647" w:type="dxa"/>
            <w:gridSpan w:val="3"/>
            <w:shd w:val="clear" w:color="auto" w:fill="D9D9D9" w:themeFill="background1" w:themeFillShade="D9"/>
          </w:tcPr>
          <w:p w14:paraId="2E276C05" w14:textId="77777777" w:rsidR="00972BF1"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b/>
                <w:sz w:val="22"/>
                <w:szCs w:val="22"/>
              </w:rPr>
              <w:t>Adult hospitalised cases</w:t>
            </w:r>
          </w:p>
        </w:tc>
      </w:tr>
      <w:tr w:rsidR="00972BF1" w:rsidRPr="00EC7C33" w14:paraId="709B5C95" w14:textId="77777777" w:rsidTr="00C679D1">
        <w:trPr>
          <w:trHeight w:val="130"/>
        </w:trPr>
        <w:tc>
          <w:tcPr>
            <w:tcW w:w="2807" w:type="dxa"/>
            <w:shd w:val="clear" w:color="auto" w:fill="auto"/>
          </w:tcPr>
          <w:p w14:paraId="5E5A0CC3"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Dysosmia </w:t>
            </w:r>
          </w:p>
        </w:tc>
        <w:tc>
          <w:tcPr>
            <w:tcW w:w="2722" w:type="dxa"/>
            <w:shd w:val="clear" w:color="auto" w:fill="auto"/>
          </w:tcPr>
          <w:p w14:paraId="3FA88ED3"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7.0%</w:t>
            </w:r>
          </w:p>
        </w:tc>
        <w:tc>
          <w:tcPr>
            <w:tcW w:w="3118" w:type="dxa"/>
            <w:shd w:val="clear" w:color="auto" w:fill="auto"/>
          </w:tcPr>
          <w:p w14:paraId="407C0367" w14:textId="2EA1966B"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15A5A365" w14:textId="77777777" w:rsidTr="00C679D1">
        <w:trPr>
          <w:trHeight w:val="130"/>
        </w:trPr>
        <w:tc>
          <w:tcPr>
            <w:tcW w:w="2807" w:type="dxa"/>
            <w:shd w:val="clear" w:color="auto" w:fill="auto"/>
          </w:tcPr>
          <w:p w14:paraId="133BBBFD"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Dysgeusia</w:t>
            </w:r>
          </w:p>
        </w:tc>
        <w:tc>
          <w:tcPr>
            <w:tcW w:w="2722" w:type="dxa"/>
            <w:shd w:val="clear" w:color="auto" w:fill="auto"/>
          </w:tcPr>
          <w:p w14:paraId="75A79620"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6.9%</w:t>
            </w:r>
          </w:p>
        </w:tc>
        <w:tc>
          <w:tcPr>
            <w:tcW w:w="3118" w:type="dxa"/>
            <w:shd w:val="clear" w:color="auto" w:fill="auto"/>
          </w:tcPr>
          <w:p w14:paraId="393732D3" w14:textId="27E2A919"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1F38C1FF" w14:textId="77777777" w:rsidTr="00C679D1">
        <w:trPr>
          <w:trHeight w:val="130"/>
        </w:trPr>
        <w:tc>
          <w:tcPr>
            <w:tcW w:w="2807" w:type="dxa"/>
            <w:shd w:val="clear" w:color="auto" w:fill="auto"/>
          </w:tcPr>
          <w:p w14:paraId="0E7A0BE6"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Fatigue </w:t>
            </w:r>
          </w:p>
        </w:tc>
        <w:tc>
          <w:tcPr>
            <w:tcW w:w="2722" w:type="dxa"/>
            <w:shd w:val="clear" w:color="auto" w:fill="auto"/>
          </w:tcPr>
          <w:p w14:paraId="7B271E7D"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3.1%</w:t>
            </w:r>
          </w:p>
        </w:tc>
        <w:tc>
          <w:tcPr>
            <w:tcW w:w="3118" w:type="dxa"/>
            <w:shd w:val="clear" w:color="auto" w:fill="auto"/>
          </w:tcPr>
          <w:p w14:paraId="26C99A7F" w14:textId="560B4B74"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30790B3E" w14:textId="77777777" w:rsidTr="00C679D1">
        <w:trPr>
          <w:trHeight w:val="130"/>
        </w:trPr>
        <w:tc>
          <w:tcPr>
            <w:tcW w:w="2807" w:type="dxa"/>
            <w:shd w:val="clear" w:color="auto" w:fill="auto"/>
          </w:tcPr>
          <w:p w14:paraId="5F770E87"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Dyspnoea </w:t>
            </w:r>
          </w:p>
        </w:tc>
        <w:tc>
          <w:tcPr>
            <w:tcW w:w="2722" w:type="dxa"/>
            <w:shd w:val="clear" w:color="auto" w:fill="auto"/>
          </w:tcPr>
          <w:p w14:paraId="75754867"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0.3%</w:t>
            </w:r>
          </w:p>
        </w:tc>
        <w:tc>
          <w:tcPr>
            <w:tcW w:w="3118" w:type="dxa"/>
            <w:shd w:val="clear" w:color="auto" w:fill="auto"/>
          </w:tcPr>
          <w:p w14:paraId="2F677ED2" w14:textId="2C9C810F"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2475952D" w14:textId="77777777" w:rsidTr="00C679D1">
        <w:trPr>
          <w:trHeight w:val="130"/>
        </w:trPr>
        <w:tc>
          <w:tcPr>
            <w:tcW w:w="2807" w:type="dxa"/>
            <w:shd w:val="clear" w:color="auto" w:fill="auto"/>
          </w:tcPr>
          <w:p w14:paraId="2EB111E8"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Chest pain </w:t>
            </w:r>
          </w:p>
        </w:tc>
        <w:tc>
          <w:tcPr>
            <w:tcW w:w="2722" w:type="dxa"/>
            <w:shd w:val="clear" w:color="auto" w:fill="auto"/>
          </w:tcPr>
          <w:p w14:paraId="5A08B697"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4.1%</w:t>
            </w:r>
          </w:p>
        </w:tc>
        <w:tc>
          <w:tcPr>
            <w:tcW w:w="3118" w:type="dxa"/>
            <w:shd w:val="clear" w:color="auto" w:fill="auto"/>
          </w:tcPr>
          <w:p w14:paraId="1B51995F" w14:textId="751C2E3D"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1A9D63F4" w14:textId="77777777" w:rsidTr="00C679D1">
        <w:trPr>
          <w:trHeight w:val="130"/>
        </w:trPr>
        <w:tc>
          <w:tcPr>
            <w:tcW w:w="2807" w:type="dxa"/>
            <w:shd w:val="clear" w:color="auto" w:fill="auto"/>
          </w:tcPr>
          <w:p w14:paraId="4DE893A6" w14:textId="77777777" w:rsidR="00972BF1" w:rsidRDefault="00972BF1" w:rsidP="00C21302">
            <w:pPr>
              <w:tabs>
                <w:tab w:val="center" w:pos="4144"/>
              </w:tabs>
              <w:spacing w:line="276" w:lineRule="auto"/>
              <w:rPr>
                <w:rFonts w:ascii="Times New Roman" w:hAnsi="Times New Roman" w:cs="Times New Roman"/>
                <w:b/>
                <w:sz w:val="22"/>
                <w:szCs w:val="22"/>
              </w:rPr>
            </w:pPr>
            <w:r>
              <w:rPr>
                <w:rFonts w:ascii="Times New Roman" w:hAnsi="Times New Roman" w:cs="Times New Roman"/>
                <w:b/>
                <w:sz w:val="22"/>
                <w:szCs w:val="22"/>
              </w:rPr>
              <w:t>Muscle weakness</w:t>
            </w:r>
            <w:r w:rsidRPr="00EC7C33">
              <w:rPr>
                <w:rFonts w:ascii="Times New Roman" w:hAnsi="Times New Roman" w:cs="Times New Roman"/>
                <w:b/>
                <w:sz w:val="22"/>
                <w:szCs w:val="22"/>
              </w:rPr>
              <w:t xml:space="preserve"> </w:t>
            </w:r>
          </w:p>
        </w:tc>
        <w:tc>
          <w:tcPr>
            <w:tcW w:w="2722" w:type="dxa"/>
            <w:shd w:val="clear" w:color="auto" w:fill="auto"/>
          </w:tcPr>
          <w:p w14:paraId="6E7518E6"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1.3%</w:t>
            </w:r>
          </w:p>
        </w:tc>
        <w:tc>
          <w:tcPr>
            <w:tcW w:w="3118" w:type="dxa"/>
            <w:shd w:val="clear" w:color="auto" w:fill="auto"/>
          </w:tcPr>
          <w:p w14:paraId="1D492857" w14:textId="4C116E78"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717FC3DE" w14:textId="77777777" w:rsidTr="00C679D1">
        <w:trPr>
          <w:trHeight w:val="130"/>
        </w:trPr>
        <w:tc>
          <w:tcPr>
            <w:tcW w:w="2807" w:type="dxa"/>
            <w:shd w:val="clear" w:color="auto" w:fill="auto"/>
          </w:tcPr>
          <w:p w14:paraId="23105305"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Dizziness</w:t>
            </w:r>
          </w:p>
        </w:tc>
        <w:tc>
          <w:tcPr>
            <w:tcW w:w="2722" w:type="dxa"/>
            <w:shd w:val="clear" w:color="auto" w:fill="auto"/>
          </w:tcPr>
          <w:p w14:paraId="444DB651"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4.8%</w:t>
            </w:r>
          </w:p>
        </w:tc>
        <w:tc>
          <w:tcPr>
            <w:tcW w:w="3118" w:type="dxa"/>
            <w:shd w:val="clear" w:color="auto" w:fill="auto"/>
          </w:tcPr>
          <w:p w14:paraId="7458108C" w14:textId="07150313"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139E7D6F" w14:textId="77777777" w:rsidTr="00C679D1">
        <w:trPr>
          <w:trHeight w:val="130"/>
        </w:trPr>
        <w:tc>
          <w:tcPr>
            <w:tcW w:w="2807" w:type="dxa"/>
            <w:shd w:val="clear" w:color="auto" w:fill="auto"/>
          </w:tcPr>
          <w:p w14:paraId="4D8A02F9"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Muscle/joint pain </w:t>
            </w:r>
          </w:p>
        </w:tc>
        <w:tc>
          <w:tcPr>
            <w:tcW w:w="2722" w:type="dxa"/>
            <w:shd w:val="clear" w:color="auto" w:fill="auto"/>
          </w:tcPr>
          <w:p w14:paraId="42A0F6E1"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6.3%</w:t>
            </w:r>
          </w:p>
        </w:tc>
        <w:tc>
          <w:tcPr>
            <w:tcW w:w="3118" w:type="dxa"/>
            <w:shd w:val="clear" w:color="auto" w:fill="auto"/>
          </w:tcPr>
          <w:p w14:paraId="342BE936" w14:textId="358867CC"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4E9D3A1F" w14:textId="77777777" w:rsidTr="00C679D1">
        <w:trPr>
          <w:trHeight w:val="130"/>
        </w:trPr>
        <w:tc>
          <w:tcPr>
            <w:tcW w:w="2807" w:type="dxa"/>
            <w:shd w:val="clear" w:color="auto" w:fill="auto"/>
          </w:tcPr>
          <w:p w14:paraId="423EC35F"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Headache</w:t>
            </w:r>
          </w:p>
        </w:tc>
        <w:tc>
          <w:tcPr>
            <w:tcW w:w="2722" w:type="dxa"/>
            <w:shd w:val="clear" w:color="auto" w:fill="auto"/>
          </w:tcPr>
          <w:p w14:paraId="7CD9E841"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4.3%</w:t>
            </w:r>
          </w:p>
        </w:tc>
        <w:tc>
          <w:tcPr>
            <w:tcW w:w="3118" w:type="dxa"/>
            <w:shd w:val="clear" w:color="auto" w:fill="auto"/>
          </w:tcPr>
          <w:p w14:paraId="4EAFF029" w14:textId="6649152F"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517505C5" w14:textId="77777777" w:rsidTr="00C679D1">
        <w:trPr>
          <w:trHeight w:val="130"/>
        </w:trPr>
        <w:tc>
          <w:tcPr>
            <w:tcW w:w="2807" w:type="dxa"/>
            <w:shd w:val="clear" w:color="auto" w:fill="auto"/>
          </w:tcPr>
          <w:p w14:paraId="00CBA051"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Numb limbs</w:t>
            </w:r>
          </w:p>
        </w:tc>
        <w:tc>
          <w:tcPr>
            <w:tcW w:w="2722" w:type="dxa"/>
            <w:shd w:val="clear" w:color="auto" w:fill="auto"/>
          </w:tcPr>
          <w:p w14:paraId="1ED1E9DE" w14:textId="77777777" w:rsidR="00972BF1" w:rsidRDefault="00972BF1" w:rsidP="00C21302">
            <w:pPr>
              <w:tabs>
                <w:tab w:val="center" w:pos="4144"/>
              </w:tabs>
              <w:spacing w:line="276" w:lineRule="auto"/>
              <w:rPr>
                <w:rFonts w:ascii="Times New Roman" w:hAnsi="Times New Roman" w:cs="Times New Roman"/>
                <w:b/>
                <w:sz w:val="22"/>
                <w:szCs w:val="22"/>
              </w:rPr>
            </w:pPr>
            <w:r>
              <w:rPr>
                <w:rFonts w:ascii="Times New Roman" w:hAnsi="Times New Roman" w:cs="Times New Roman"/>
                <w:sz w:val="22"/>
                <w:szCs w:val="22"/>
              </w:rPr>
              <w:t>7.0%</w:t>
            </w:r>
          </w:p>
        </w:tc>
        <w:tc>
          <w:tcPr>
            <w:tcW w:w="3118" w:type="dxa"/>
            <w:shd w:val="clear" w:color="auto" w:fill="auto"/>
          </w:tcPr>
          <w:p w14:paraId="7605A417" w14:textId="240682D6"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373BD560" w14:textId="77777777" w:rsidTr="00C679D1">
        <w:trPr>
          <w:trHeight w:val="130"/>
        </w:trPr>
        <w:tc>
          <w:tcPr>
            <w:tcW w:w="2807" w:type="dxa"/>
            <w:shd w:val="clear" w:color="auto" w:fill="auto"/>
          </w:tcPr>
          <w:p w14:paraId="116B3F18" w14:textId="2E83CA14" w:rsidR="00972BF1" w:rsidRDefault="633B8FA0" w:rsidP="4DC69303">
            <w:pPr>
              <w:tabs>
                <w:tab w:val="center" w:pos="4144"/>
              </w:tabs>
              <w:spacing w:line="276" w:lineRule="auto"/>
              <w:rPr>
                <w:rFonts w:ascii="Times New Roman" w:hAnsi="Times New Roman" w:cs="Times New Roman"/>
                <w:b/>
                <w:bCs/>
                <w:sz w:val="22"/>
                <w:szCs w:val="22"/>
              </w:rPr>
            </w:pPr>
            <w:r w:rsidRPr="4DC69303">
              <w:rPr>
                <w:rFonts w:ascii="Times New Roman" w:hAnsi="Times New Roman" w:cs="Times New Roman"/>
                <w:b/>
                <w:bCs/>
                <w:sz w:val="22"/>
                <w:szCs w:val="22"/>
              </w:rPr>
              <w:t xml:space="preserve">Concentration difficulty </w:t>
            </w:r>
            <w:r w:rsidR="1B129BF0" w:rsidRPr="4DC69303">
              <w:rPr>
                <w:rFonts w:ascii="Times New Roman" w:hAnsi="Times New Roman" w:cs="Times New Roman"/>
                <w:b/>
                <w:bCs/>
                <w:sz w:val="22"/>
                <w:szCs w:val="22"/>
                <w:vertAlign w:val="superscript"/>
              </w:rPr>
              <w:t>c</w:t>
            </w:r>
          </w:p>
        </w:tc>
        <w:tc>
          <w:tcPr>
            <w:tcW w:w="2722" w:type="dxa"/>
            <w:shd w:val="clear" w:color="auto" w:fill="auto"/>
          </w:tcPr>
          <w:p w14:paraId="5A603E1B"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0.9%</w:t>
            </w:r>
          </w:p>
        </w:tc>
        <w:tc>
          <w:tcPr>
            <w:tcW w:w="3118" w:type="dxa"/>
            <w:shd w:val="clear" w:color="auto" w:fill="auto"/>
          </w:tcPr>
          <w:p w14:paraId="393B691A" w14:textId="710191DD"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2FABA2F1" w14:textId="77777777" w:rsidTr="00C679D1">
        <w:trPr>
          <w:trHeight w:val="130"/>
        </w:trPr>
        <w:tc>
          <w:tcPr>
            <w:tcW w:w="2807" w:type="dxa"/>
            <w:shd w:val="clear" w:color="auto" w:fill="auto"/>
          </w:tcPr>
          <w:p w14:paraId="0D758FEE" w14:textId="11E78EFD" w:rsidR="00972BF1" w:rsidRDefault="633B8FA0" w:rsidP="4DC69303">
            <w:pPr>
              <w:tabs>
                <w:tab w:val="center" w:pos="4144"/>
              </w:tabs>
              <w:spacing w:line="276" w:lineRule="auto"/>
              <w:rPr>
                <w:rFonts w:ascii="Times New Roman" w:hAnsi="Times New Roman" w:cs="Times New Roman"/>
                <w:b/>
                <w:bCs/>
                <w:sz w:val="22"/>
                <w:szCs w:val="22"/>
              </w:rPr>
            </w:pPr>
            <w:r w:rsidRPr="4DC69303">
              <w:rPr>
                <w:rFonts w:ascii="Times New Roman" w:hAnsi="Times New Roman" w:cs="Times New Roman"/>
                <w:b/>
                <w:bCs/>
                <w:sz w:val="22"/>
                <w:szCs w:val="22"/>
              </w:rPr>
              <w:t xml:space="preserve">Memory impairment </w:t>
            </w:r>
            <w:r w:rsidR="3B0899FD" w:rsidRPr="4DC69303">
              <w:rPr>
                <w:rFonts w:ascii="Times New Roman" w:hAnsi="Times New Roman" w:cs="Times New Roman"/>
                <w:b/>
                <w:bCs/>
                <w:sz w:val="22"/>
                <w:szCs w:val="22"/>
                <w:vertAlign w:val="superscript"/>
              </w:rPr>
              <w:t>c</w:t>
            </w:r>
          </w:p>
        </w:tc>
        <w:tc>
          <w:tcPr>
            <w:tcW w:w="2722" w:type="dxa"/>
            <w:shd w:val="clear" w:color="auto" w:fill="auto"/>
          </w:tcPr>
          <w:p w14:paraId="721F5EF2"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4.3%</w:t>
            </w:r>
          </w:p>
        </w:tc>
        <w:tc>
          <w:tcPr>
            <w:tcW w:w="3118" w:type="dxa"/>
            <w:shd w:val="clear" w:color="auto" w:fill="auto"/>
          </w:tcPr>
          <w:p w14:paraId="388A60AD" w14:textId="1E6BF2C1"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9 months</w:t>
            </w:r>
          </w:p>
        </w:tc>
      </w:tr>
      <w:tr w:rsidR="00972BF1" w:rsidRPr="00EC7C33" w14:paraId="7E1E23EF" w14:textId="77777777" w:rsidTr="00C679D1">
        <w:trPr>
          <w:trHeight w:val="130"/>
        </w:trPr>
        <w:tc>
          <w:tcPr>
            <w:tcW w:w="2807" w:type="dxa"/>
            <w:shd w:val="clear" w:color="auto" w:fill="auto"/>
          </w:tcPr>
          <w:p w14:paraId="6696C613"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Insomnia </w:t>
            </w:r>
          </w:p>
        </w:tc>
        <w:tc>
          <w:tcPr>
            <w:tcW w:w="2722" w:type="dxa"/>
            <w:shd w:val="clear" w:color="auto" w:fill="auto"/>
          </w:tcPr>
          <w:p w14:paraId="4139AE87"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9.4%</w:t>
            </w:r>
          </w:p>
        </w:tc>
        <w:tc>
          <w:tcPr>
            <w:tcW w:w="3118" w:type="dxa"/>
            <w:shd w:val="clear" w:color="auto" w:fill="auto"/>
          </w:tcPr>
          <w:p w14:paraId="5CE952E6" w14:textId="7498D937"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3 months</w:t>
            </w:r>
          </w:p>
        </w:tc>
      </w:tr>
      <w:tr w:rsidR="00972BF1" w:rsidRPr="00EC7C33" w14:paraId="3EAE3739" w14:textId="77777777" w:rsidTr="00C679D1">
        <w:trPr>
          <w:trHeight w:val="130"/>
        </w:trPr>
        <w:tc>
          <w:tcPr>
            <w:tcW w:w="2807" w:type="dxa"/>
            <w:shd w:val="clear" w:color="auto" w:fill="auto"/>
          </w:tcPr>
          <w:p w14:paraId="6555749E"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Anxiety</w:t>
            </w:r>
          </w:p>
        </w:tc>
        <w:tc>
          <w:tcPr>
            <w:tcW w:w="2722" w:type="dxa"/>
            <w:shd w:val="clear" w:color="auto" w:fill="auto"/>
          </w:tcPr>
          <w:p w14:paraId="1A67C7B6"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11.8%</w:t>
            </w:r>
          </w:p>
        </w:tc>
        <w:tc>
          <w:tcPr>
            <w:tcW w:w="3118" w:type="dxa"/>
            <w:shd w:val="clear" w:color="auto" w:fill="auto"/>
          </w:tcPr>
          <w:p w14:paraId="1A6563B1" w14:textId="29BC3DE6"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3 months</w:t>
            </w:r>
          </w:p>
        </w:tc>
      </w:tr>
      <w:tr w:rsidR="00972BF1" w:rsidRPr="00EC7C33" w14:paraId="40928C0C" w14:textId="77777777" w:rsidTr="00C679D1">
        <w:trPr>
          <w:trHeight w:val="130"/>
        </w:trPr>
        <w:tc>
          <w:tcPr>
            <w:tcW w:w="2807" w:type="dxa"/>
            <w:shd w:val="clear" w:color="auto" w:fill="auto"/>
          </w:tcPr>
          <w:p w14:paraId="3C8948D8"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Depression</w:t>
            </w:r>
          </w:p>
        </w:tc>
        <w:tc>
          <w:tcPr>
            <w:tcW w:w="2722" w:type="dxa"/>
            <w:shd w:val="clear" w:color="auto" w:fill="auto"/>
          </w:tcPr>
          <w:p w14:paraId="79BC56B7" w14:textId="77777777" w:rsidR="00972BF1"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sz w:val="22"/>
                <w:szCs w:val="22"/>
              </w:rPr>
              <w:t>23.2%</w:t>
            </w:r>
          </w:p>
        </w:tc>
        <w:tc>
          <w:tcPr>
            <w:tcW w:w="3118" w:type="dxa"/>
            <w:shd w:val="clear" w:color="auto" w:fill="auto"/>
          </w:tcPr>
          <w:p w14:paraId="495798ED" w14:textId="4EF92F02" w:rsidR="00972BF1"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3 months</w:t>
            </w:r>
          </w:p>
        </w:tc>
      </w:tr>
      <w:tr w:rsidR="00972BF1" w:rsidRPr="00EC7C33" w14:paraId="3FA44E86" w14:textId="77777777" w:rsidTr="00C679D1">
        <w:trPr>
          <w:trHeight w:val="130"/>
        </w:trPr>
        <w:tc>
          <w:tcPr>
            <w:tcW w:w="5529" w:type="dxa"/>
            <w:gridSpan w:val="2"/>
            <w:shd w:val="clear" w:color="auto" w:fill="D9D9D9" w:themeFill="background1" w:themeFillShade="D9"/>
          </w:tcPr>
          <w:p w14:paraId="51137AEE" w14:textId="7CC0EDBC" w:rsidR="00972BF1" w:rsidRPr="006E6AF7" w:rsidRDefault="633B8FA0" w:rsidP="4DC69303">
            <w:pPr>
              <w:tabs>
                <w:tab w:val="center" w:pos="4144"/>
              </w:tabs>
              <w:spacing w:line="276" w:lineRule="auto"/>
              <w:rPr>
                <w:rFonts w:ascii="Times New Roman" w:hAnsi="Times New Roman" w:cs="Times New Roman"/>
                <w:b/>
                <w:bCs/>
                <w:sz w:val="22"/>
                <w:szCs w:val="22"/>
                <w:vertAlign w:val="superscript"/>
              </w:rPr>
            </w:pPr>
            <w:r w:rsidRPr="4DC69303">
              <w:rPr>
                <w:rFonts w:ascii="Times New Roman" w:hAnsi="Times New Roman" w:cs="Times New Roman"/>
                <w:b/>
                <w:bCs/>
                <w:sz w:val="22"/>
                <w:szCs w:val="22"/>
              </w:rPr>
              <w:t xml:space="preserve">Children </w:t>
            </w:r>
            <w:r w:rsidR="1BE48472" w:rsidRPr="4DC69303">
              <w:rPr>
                <w:rFonts w:ascii="Times New Roman" w:hAnsi="Times New Roman" w:cs="Times New Roman"/>
                <w:b/>
                <w:bCs/>
                <w:sz w:val="22"/>
                <w:szCs w:val="22"/>
                <w:vertAlign w:val="superscript"/>
              </w:rPr>
              <w:t>d</w:t>
            </w:r>
          </w:p>
        </w:tc>
        <w:tc>
          <w:tcPr>
            <w:tcW w:w="3118" w:type="dxa"/>
            <w:shd w:val="clear" w:color="auto" w:fill="D9D9D9" w:themeFill="background1" w:themeFillShade="D9"/>
          </w:tcPr>
          <w:p w14:paraId="735FDCBE" w14:textId="77777777" w:rsidR="00972BF1" w:rsidRPr="007F6CE7" w:rsidRDefault="00972BF1" w:rsidP="00C21302">
            <w:pPr>
              <w:tabs>
                <w:tab w:val="center" w:pos="4144"/>
              </w:tabs>
              <w:spacing w:line="276" w:lineRule="auto"/>
              <w:rPr>
                <w:rFonts w:ascii="Times New Roman" w:hAnsi="Times New Roman" w:cs="Times New Roman"/>
                <w:b/>
                <w:sz w:val="22"/>
                <w:szCs w:val="22"/>
              </w:rPr>
            </w:pPr>
          </w:p>
        </w:tc>
      </w:tr>
      <w:tr w:rsidR="00972BF1" w:rsidRPr="00EC7C33" w14:paraId="1626603F" w14:textId="77777777" w:rsidTr="00C679D1">
        <w:trPr>
          <w:trHeight w:val="130"/>
        </w:trPr>
        <w:tc>
          <w:tcPr>
            <w:tcW w:w="2807" w:type="dxa"/>
            <w:shd w:val="clear" w:color="auto" w:fill="auto"/>
          </w:tcPr>
          <w:p w14:paraId="1D653AEE"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Pr>
                <w:rFonts w:ascii="Times New Roman" w:hAnsi="Times New Roman" w:cs="Times New Roman"/>
                <w:b/>
                <w:sz w:val="22"/>
                <w:szCs w:val="22"/>
              </w:rPr>
              <w:t xml:space="preserve">Dysosmia </w:t>
            </w:r>
          </w:p>
        </w:tc>
        <w:tc>
          <w:tcPr>
            <w:tcW w:w="2722" w:type="dxa"/>
          </w:tcPr>
          <w:p w14:paraId="4F92848B"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8.0%</w:t>
            </w:r>
          </w:p>
        </w:tc>
        <w:tc>
          <w:tcPr>
            <w:tcW w:w="3118" w:type="dxa"/>
          </w:tcPr>
          <w:p w14:paraId="42F3984B" w14:textId="0422AF89"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r w:rsidR="00972BF1" w:rsidRPr="00EC7C33" w14:paraId="0B0D612A" w14:textId="77777777" w:rsidTr="00C679D1">
        <w:trPr>
          <w:trHeight w:val="130"/>
        </w:trPr>
        <w:tc>
          <w:tcPr>
            <w:tcW w:w="2807" w:type="dxa"/>
            <w:shd w:val="clear" w:color="auto" w:fill="auto"/>
          </w:tcPr>
          <w:p w14:paraId="5947130C"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Headache</w:t>
            </w:r>
          </w:p>
        </w:tc>
        <w:tc>
          <w:tcPr>
            <w:tcW w:w="2722" w:type="dxa"/>
          </w:tcPr>
          <w:p w14:paraId="16B29C1D"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5.0%</w:t>
            </w:r>
          </w:p>
        </w:tc>
        <w:tc>
          <w:tcPr>
            <w:tcW w:w="3118" w:type="dxa"/>
          </w:tcPr>
          <w:p w14:paraId="5D1BB576" w14:textId="275AE557"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r w:rsidR="00972BF1" w:rsidRPr="00EC7C33" w14:paraId="229CA0F7" w14:textId="77777777" w:rsidTr="00C679D1">
        <w:trPr>
          <w:trHeight w:val="130"/>
        </w:trPr>
        <w:tc>
          <w:tcPr>
            <w:tcW w:w="2807" w:type="dxa"/>
            <w:shd w:val="clear" w:color="auto" w:fill="auto"/>
          </w:tcPr>
          <w:p w14:paraId="1B552DF3"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Eye soreness</w:t>
            </w:r>
          </w:p>
        </w:tc>
        <w:tc>
          <w:tcPr>
            <w:tcW w:w="2722" w:type="dxa"/>
          </w:tcPr>
          <w:p w14:paraId="2DD084C4"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2.0%</w:t>
            </w:r>
          </w:p>
        </w:tc>
        <w:tc>
          <w:tcPr>
            <w:tcW w:w="3118" w:type="dxa"/>
          </w:tcPr>
          <w:p w14:paraId="3382239A" w14:textId="3076F6DC"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r w:rsidR="00972BF1" w:rsidRPr="00EC7C33" w14:paraId="6C1E8DB7" w14:textId="77777777" w:rsidTr="00C679D1">
        <w:trPr>
          <w:trHeight w:val="130"/>
        </w:trPr>
        <w:tc>
          <w:tcPr>
            <w:tcW w:w="2807" w:type="dxa"/>
            <w:shd w:val="clear" w:color="auto" w:fill="auto"/>
          </w:tcPr>
          <w:p w14:paraId="6DD7EB49"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Sore throat</w:t>
            </w:r>
          </w:p>
        </w:tc>
        <w:tc>
          <w:tcPr>
            <w:tcW w:w="2722" w:type="dxa"/>
          </w:tcPr>
          <w:p w14:paraId="0F6A3B45"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2.0%</w:t>
            </w:r>
          </w:p>
        </w:tc>
        <w:tc>
          <w:tcPr>
            <w:tcW w:w="3118" w:type="dxa"/>
          </w:tcPr>
          <w:p w14:paraId="79708155" w14:textId="05FF8752"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r w:rsidR="00972BF1" w:rsidRPr="00EC7C33" w14:paraId="29A5A720" w14:textId="77777777" w:rsidTr="00C679D1">
        <w:trPr>
          <w:trHeight w:val="130"/>
        </w:trPr>
        <w:tc>
          <w:tcPr>
            <w:tcW w:w="2807" w:type="dxa"/>
            <w:shd w:val="clear" w:color="auto" w:fill="auto"/>
          </w:tcPr>
          <w:p w14:paraId="6B2F9EC9" w14:textId="77777777" w:rsidR="00972BF1" w:rsidRPr="00EC7C33" w:rsidRDefault="00972BF1" w:rsidP="00C21302">
            <w:pPr>
              <w:tabs>
                <w:tab w:val="center" w:pos="4144"/>
              </w:tabs>
              <w:spacing w:line="276" w:lineRule="auto"/>
              <w:rPr>
                <w:rFonts w:ascii="Times New Roman" w:hAnsi="Times New Roman" w:cs="Times New Roman"/>
                <w:b/>
                <w:sz w:val="22"/>
                <w:szCs w:val="22"/>
              </w:rPr>
            </w:pPr>
            <w:r w:rsidRPr="00EC7C33">
              <w:rPr>
                <w:rFonts w:ascii="Times New Roman" w:hAnsi="Times New Roman" w:cs="Times New Roman"/>
                <w:b/>
                <w:sz w:val="22"/>
                <w:szCs w:val="22"/>
              </w:rPr>
              <w:t xml:space="preserve">Cognitive difficulties </w:t>
            </w:r>
          </w:p>
        </w:tc>
        <w:tc>
          <w:tcPr>
            <w:tcW w:w="2722" w:type="dxa"/>
          </w:tcPr>
          <w:p w14:paraId="1CEB8839" w14:textId="77777777" w:rsidR="00972BF1" w:rsidRPr="00EC7C33" w:rsidRDefault="00972BF1" w:rsidP="00C21302">
            <w:pPr>
              <w:tabs>
                <w:tab w:val="center" w:pos="4144"/>
              </w:tabs>
              <w:spacing w:line="276" w:lineRule="auto"/>
              <w:rPr>
                <w:rFonts w:ascii="Times New Roman" w:hAnsi="Times New Roman" w:cs="Times New Roman"/>
                <w:sz w:val="22"/>
                <w:szCs w:val="22"/>
              </w:rPr>
            </w:pPr>
            <w:r>
              <w:rPr>
                <w:rFonts w:ascii="Times New Roman" w:hAnsi="Times New Roman" w:cs="Times New Roman"/>
                <w:sz w:val="22"/>
                <w:szCs w:val="22"/>
              </w:rPr>
              <w:t>3.0%</w:t>
            </w:r>
          </w:p>
        </w:tc>
        <w:tc>
          <w:tcPr>
            <w:tcW w:w="3118" w:type="dxa"/>
          </w:tcPr>
          <w:p w14:paraId="12D5A849" w14:textId="04EF3CCE" w:rsidR="00972BF1" w:rsidRPr="00EC7C33" w:rsidRDefault="633B8FA0" w:rsidP="00C21302">
            <w:pPr>
              <w:tabs>
                <w:tab w:val="center" w:pos="4144"/>
              </w:tabs>
              <w:spacing w:line="276" w:lineRule="auto"/>
              <w:rPr>
                <w:rFonts w:ascii="Times New Roman" w:hAnsi="Times New Roman" w:cs="Times New Roman"/>
                <w:sz w:val="22"/>
                <w:szCs w:val="22"/>
              </w:rPr>
            </w:pPr>
            <w:r w:rsidRPr="4DC69303">
              <w:rPr>
                <w:rFonts w:ascii="Times New Roman" w:hAnsi="Times New Roman" w:cs="Times New Roman"/>
                <w:sz w:val="22"/>
                <w:szCs w:val="22"/>
              </w:rPr>
              <w:t xml:space="preserve">3 months </w:t>
            </w:r>
          </w:p>
        </w:tc>
      </w:tr>
    </w:tbl>
    <w:p w14:paraId="53094FB7" w14:textId="77777777" w:rsidR="00972BF1" w:rsidRDefault="633B8FA0" w:rsidP="00972BF1">
      <w:pPr>
        <w:rPr>
          <w:sz w:val="18"/>
          <w:szCs w:val="18"/>
        </w:rPr>
      </w:pPr>
      <w:r w:rsidRPr="4DC69303">
        <w:rPr>
          <w:sz w:val="18"/>
          <w:szCs w:val="18"/>
          <w:vertAlign w:val="superscript"/>
        </w:rPr>
        <w:t>a</w:t>
      </w:r>
      <w:r w:rsidRPr="4DC69303">
        <w:rPr>
          <w:sz w:val="18"/>
          <w:szCs w:val="18"/>
        </w:rPr>
        <w:t xml:space="preserve"> Prevalence estimates presented here are for the population of unvaccinated, pre-Omicron COVID-19 cases. Prevalence estimates for adult community cases and children (but not adults hospitalised) are multiplied by 0.25 (odds scale) to reflected expected long COVID prevalence resulting from Omicron variant infections, as shown in the main analysis (Table 2). To achieve the prevalence among vaccinated cases, all estimates are multiplied by 0.55 (odds scale).</w:t>
      </w:r>
    </w:p>
    <w:p w14:paraId="795C6A0C" w14:textId="1226241A" w:rsidR="00972BF1" w:rsidRPr="00F04669" w:rsidRDefault="71B93244" w:rsidP="4DC69303">
      <w:pPr>
        <w:rPr>
          <w:rFonts w:ascii="Cambria" w:eastAsia="Cambria" w:hAnsi="Cambria" w:cs="Cambria"/>
          <w:color w:val="000000" w:themeColor="text1"/>
          <w:sz w:val="18"/>
          <w:szCs w:val="18"/>
        </w:rPr>
      </w:pPr>
      <w:r w:rsidRPr="4DC69303">
        <w:rPr>
          <w:rFonts w:ascii="Cambria" w:eastAsia="Cambria" w:hAnsi="Cambria" w:cs="Cambria"/>
          <w:color w:val="000000" w:themeColor="text1"/>
          <w:sz w:val="18"/>
          <w:szCs w:val="18"/>
          <w:vertAlign w:val="superscript"/>
        </w:rPr>
        <w:lastRenderedPageBreak/>
        <w:t xml:space="preserve">b </w:t>
      </w:r>
      <w:r w:rsidRPr="4DC69303">
        <w:rPr>
          <w:rFonts w:ascii="Cambria" w:eastAsia="Cambria" w:hAnsi="Cambria" w:cs="Cambria"/>
          <w:color w:val="000000" w:themeColor="text1"/>
          <w:sz w:val="18"/>
          <w:szCs w:val="18"/>
        </w:rPr>
        <w:t xml:space="preserve">Duration applied </w:t>
      </w:r>
      <w:r w:rsidR="23B93D00" w:rsidRPr="4DC69303">
        <w:rPr>
          <w:rFonts w:ascii="Cambria" w:eastAsia="Cambria" w:hAnsi="Cambria" w:cs="Cambria"/>
          <w:color w:val="000000" w:themeColor="text1"/>
          <w:sz w:val="18"/>
          <w:szCs w:val="18"/>
        </w:rPr>
        <w:t xml:space="preserve">excludes acute morbidity period (one week for mild [non-hospitalised] adult cases and children, or </w:t>
      </w:r>
      <w:r w:rsidR="153686DF" w:rsidRPr="4DC69303">
        <w:rPr>
          <w:rFonts w:ascii="Cambria" w:eastAsia="Cambria" w:hAnsi="Cambria" w:cs="Cambria"/>
          <w:color w:val="000000" w:themeColor="text1"/>
          <w:sz w:val="18"/>
          <w:szCs w:val="18"/>
        </w:rPr>
        <w:t xml:space="preserve">2.6 </w:t>
      </w:r>
      <w:r w:rsidR="23B93D00" w:rsidRPr="4DC69303">
        <w:rPr>
          <w:rFonts w:ascii="Cambria" w:eastAsia="Cambria" w:hAnsi="Cambria" w:cs="Cambria"/>
          <w:color w:val="000000" w:themeColor="text1"/>
          <w:sz w:val="18"/>
          <w:szCs w:val="18"/>
        </w:rPr>
        <w:t>weeks for hospitalised adult cases</w:t>
      </w:r>
      <w:r w:rsidR="3FCE21D3" w:rsidRPr="4DC69303">
        <w:rPr>
          <w:rFonts w:ascii="Cambria" w:eastAsia="Cambria" w:hAnsi="Cambria" w:cs="Cambria"/>
          <w:color w:val="000000" w:themeColor="text1"/>
          <w:sz w:val="18"/>
          <w:szCs w:val="18"/>
        </w:rPr>
        <w:t xml:space="preserve"> – see Supplementary Table 4</w:t>
      </w:r>
      <w:r w:rsidR="118D5676" w:rsidRPr="4DC69303">
        <w:rPr>
          <w:rFonts w:ascii="Cambria" w:eastAsia="Cambria" w:hAnsi="Cambria" w:cs="Cambria"/>
          <w:color w:val="000000" w:themeColor="text1"/>
          <w:sz w:val="18"/>
          <w:szCs w:val="18"/>
        </w:rPr>
        <w:t xml:space="preserve"> for acute COVID-19 morbidity details</w:t>
      </w:r>
      <w:r w:rsidR="23B93D00" w:rsidRPr="4DC69303">
        <w:rPr>
          <w:rFonts w:ascii="Cambria" w:eastAsia="Cambria" w:hAnsi="Cambria" w:cs="Cambria"/>
          <w:color w:val="000000" w:themeColor="text1"/>
          <w:sz w:val="18"/>
          <w:szCs w:val="18"/>
        </w:rPr>
        <w:t>)</w:t>
      </w:r>
      <w:r w:rsidR="7CEC9BF9" w:rsidRPr="4DC69303">
        <w:rPr>
          <w:rFonts w:ascii="Cambria" w:eastAsia="Cambria" w:hAnsi="Cambria" w:cs="Cambria"/>
          <w:color w:val="000000" w:themeColor="text1"/>
          <w:sz w:val="18"/>
          <w:szCs w:val="18"/>
        </w:rPr>
        <w:t>.</w:t>
      </w:r>
    </w:p>
    <w:p w14:paraId="2743F833" w14:textId="21C5E841" w:rsidR="00972BF1" w:rsidRPr="00F04669" w:rsidRDefault="71B93244" w:rsidP="00972BF1">
      <w:pPr>
        <w:rPr>
          <w:sz w:val="18"/>
          <w:szCs w:val="18"/>
          <w:vertAlign w:val="superscript"/>
        </w:rPr>
      </w:pPr>
      <w:r w:rsidRPr="4DC69303">
        <w:rPr>
          <w:sz w:val="18"/>
          <w:szCs w:val="18"/>
          <w:vertAlign w:val="superscript"/>
        </w:rPr>
        <w:t>c</w:t>
      </w:r>
      <w:r w:rsidR="633B8FA0" w:rsidRPr="4DC69303">
        <w:rPr>
          <w:sz w:val="18"/>
          <w:szCs w:val="18"/>
          <w:vertAlign w:val="superscript"/>
        </w:rPr>
        <w:t xml:space="preserve"> </w:t>
      </w:r>
      <w:r w:rsidR="633B8FA0" w:rsidRPr="4DC69303">
        <w:rPr>
          <w:rFonts w:cs="Times New Roman"/>
          <w:sz w:val="18"/>
          <w:szCs w:val="18"/>
        </w:rPr>
        <w:t>Community and hospitalised sub-groups for cognitive symptoms are achieved through weighting of estimates from mild vs. severe sub-groups as measured by Caspersen et al.</w:t>
      </w:r>
      <w:r w:rsidR="4B63641C" w:rsidRPr="4DC69303">
        <w:rPr>
          <w:rFonts w:cs="Times New Roman"/>
          <w:sz w:val="18"/>
          <w:szCs w:val="18"/>
        </w:rPr>
        <w:t xml:space="preserve"> </w:t>
      </w:r>
      <w:r w:rsidR="633B8FA0" w:rsidRPr="4DC69303">
        <w:rPr>
          <w:rFonts w:cs="Times New Roman"/>
          <w:sz w:val="18"/>
          <w:szCs w:val="18"/>
          <w:vertAlign w:val="superscript"/>
        </w:rPr>
        <w:t>3</w:t>
      </w:r>
    </w:p>
    <w:p w14:paraId="75957266" w14:textId="309C50B1" w:rsidR="00972BF1" w:rsidRPr="00555B56" w:rsidRDefault="010FB9E7" w:rsidP="00972BF1">
      <w:pPr>
        <w:rPr>
          <w:sz w:val="18"/>
          <w:szCs w:val="18"/>
        </w:rPr>
      </w:pPr>
      <w:r w:rsidRPr="4DC69303">
        <w:rPr>
          <w:sz w:val="18"/>
          <w:szCs w:val="18"/>
          <w:vertAlign w:val="superscript"/>
        </w:rPr>
        <w:t>d</w:t>
      </w:r>
      <w:r w:rsidR="633B8FA0" w:rsidRPr="4DC69303">
        <w:rPr>
          <w:sz w:val="18"/>
          <w:szCs w:val="18"/>
          <w:vertAlign w:val="superscript"/>
        </w:rPr>
        <w:t xml:space="preserve"> </w:t>
      </w:r>
      <w:r w:rsidR="633B8FA0" w:rsidRPr="4DC69303">
        <w:rPr>
          <w:sz w:val="18"/>
          <w:szCs w:val="18"/>
        </w:rPr>
        <w:t xml:space="preserve">Children are not separated by severity of acute infection. </w:t>
      </w:r>
    </w:p>
    <w:p w14:paraId="073196D3" w14:textId="5DBE00D5" w:rsidR="00972BF1" w:rsidRDefault="00972BF1" w:rsidP="00EE0D9A">
      <w:pPr>
        <w:pStyle w:val="Heading2"/>
        <w:rPr>
          <w:color w:val="auto"/>
        </w:rPr>
      </w:pPr>
    </w:p>
    <w:p w14:paraId="5D32DF24" w14:textId="03A75A46" w:rsidR="00972BF1" w:rsidRDefault="00972BF1" w:rsidP="00972BF1"/>
    <w:p w14:paraId="463EDC03" w14:textId="748B3BD9" w:rsidR="00972BF1" w:rsidRDefault="00972BF1" w:rsidP="00972BF1"/>
    <w:p w14:paraId="55674E3F" w14:textId="77777777" w:rsidR="00CE1F80" w:rsidRDefault="00CE1F80" w:rsidP="00972BF1"/>
    <w:p w14:paraId="7731A7B1" w14:textId="77777777" w:rsidR="00CE1F80" w:rsidRDefault="00CE1F80" w:rsidP="00972BF1"/>
    <w:p w14:paraId="46FB2537" w14:textId="77777777" w:rsidR="00CE1F80" w:rsidRDefault="00CE1F80" w:rsidP="00972BF1"/>
    <w:p w14:paraId="2BCF88D2" w14:textId="77777777" w:rsidR="00CE1F80" w:rsidRDefault="00CE1F80" w:rsidP="00972BF1"/>
    <w:p w14:paraId="53C0B1F6" w14:textId="77777777" w:rsidR="00CE1F80" w:rsidRDefault="00CE1F80" w:rsidP="00972BF1"/>
    <w:p w14:paraId="227803C2" w14:textId="77777777" w:rsidR="00CE1F80" w:rsidRDefault="00CE1F80" w:rsidP="00972BF1"/>
    <w:p w14:paraId="1C83EF17" w14:textId="0C78178E" w:rsidR="00972BF1" w:rsidRDefault="00972BF1" w:rsidP="00972BF1"/>
    <w:p w14:paraId="62C0E45D" w14:textId="77777777" w:rsidR="00C679D1" w:rsidRDefault="00C679D1" w:rsidP="00972BF1"/>
    <w:p w14:paraId="1D05B2E8" w14:textId="77777777" w:rsidR="00C679D1" w:rsidRDefault="00C679D1" w:rsidP="00972BF1"/>
    <w:p w14:paraId="7EAD3011" w14:textId="77777777" w:rsidR="00C679D1" w:rsidRDefault="00C679D1" w:rsidP="00972BF1"/>
    <w:p w14:paraId="5519E872" w14:textId="77777777" w:rsidR="00C679D1" w:rsidRDefault="00C679D1" w:rsidP="00972BF1"/>
    <w:p w14:paraId="5DF74962" w14:textId="77777777" w:rsidR="00C679D1" w:rsidRDefault="00C679D1" w:rsidP="00972BF1"/>
    <w:p w14:paraId="72C72AFC" w14:textId="77777777" w:rsidR="00C679D1" w:rsidRDefault="00C679D1" w:rsidP="00972BF1"/>
    <w:p w14:paraId="5DC90573" w14:textId="77777777" w:rsidR="00C679D1" w:rsidRDefault="00C679D1" w:rsidP="00972BF1"/>
    <w:p w14:paraId="03E2E905" w14:textId="77777777" w:rsidR="00C679D1" w:rsidRDefault="00C679D1" w:rsidP="00972BF1"/>
    <w:p w14:paraId="331208EF" w14:textId="77777777" w:rsidR="00C679D1" w:rsidRDefault="00C679D1" w:rsidP="00972BF1"/>
    <w:p w14:paraId="55ED816E" w14:textId="77777777" w:rsidR="00C679D1" w:rsidRDefault="00C679D1" w:rsidP="00972BF1"/>
    <w:p w14:paraId="138B332D" w14:textId="77777777" w:rsidR="00C679D1" w:rsidRDefault="00C679D1" w:rsidP="00972BF1"/>
    <w:p w14:paraId="5E37137F" w14:textId="77777777" w:rsidR="00C679D1" w:rsidRDefault="00C679D1" w:rsidP="00972BF1"/>
    <w:p w14:paraId="01F3DA4A" w14:textId="77777777" w:rsidR="00C679D1" w:rsidRDefault="00C679D1" w:rsidP="00972BF1"/>
    <w:p w14:paraId="0309F29F" w14:textId="77777777" w:rsidR="00C679D1" w:rsidRDefault="00C679D1" w:rsidP="00972BF1"/>
    <w:p w14:paraId="2FAD77E9" w14:textId="77777777" w:rsidR="00C679D1" w:rsidRDefault="00C679D1" w:rsidP="00972BF1"/>
    <w:p w14:paraId="2CDDEE52" w14:textId="77777777" w:rsidR="00C679D1" w:rsidRDefault="00C679D1" w:rsidP="00972BF1"/>
    <w:p w14:paraId="590C9954" w14:textId="77777777" w:rsidR="00C679D1" w:rsidRDefault="00C679D1" w:rsidP="00972BF1"/>
    <w:p w14:paraId="536307AD" w14:textId="77777777" w:rsidR="00C679D1" w:rsidRDefault="00C679D1" w:rsidP="00972BF1"/>
    <w:p w14:paraId="192A61B9" w14:textId="77777777" w:rsidR="00C679D1" w:rsidRDefault="00C679D1" w:rsidP="00972BF1"/>
    <w:p w14:paraId="09F3C2F0" w14:textId="77777777" w:rsidR="00C679D1" w:rsidRDefault="00C679D1" w:rsidP="00972BF1"/>
    <w:p w14:paraId="678A24A9" w14:textId="77777777" w:rsidR="00C679D1" w:rsidRDefault="00C679D1" w:rsidP="00972BF1"/>
    <w:p w14:paraId="39AD5F6E" w14:textId="77777777" w:rsidR="00C679D1" w:rsidRDefault="00C679D1" w:rsidP="00972BF1"/>
    <w:p w14:paraId="4B32D85A" w14:textId="77777777" w:rsidR="00C679D1" w:rsidRDefault="00C679D1" w:rsidP="00972BF1"/>
    <w:p w14:paraId="78A2C2EB" w14:textId="77777777" w:rsidR="00C679D1" w:rsidRDefault="00C679D1" w:rsidP="00972BF1"/>
    <w:p w14:paraId="171CA37D" w14:textId="77777777" w:rsidR="00C679D1" w:rsidRDefault="00C679D1" w:rsidP="00972BF1"/>
    <w:p w14:paraId="40B8BE76" w14:textId="77777777" w:rsidR="00C679D1" w:rsidRDefault="00C679D1" w:rsidP="00972BF1"/>
    <w:p w14:paraId="0A6F9CB9" w14:textId="77777777" w:rsidR="00C679D1" w:rsidRDefault="00C679D1" w:rsidP="00972BF1"/>
    <w:p w14:paraId="76DC0F3D" w14:textId="77777777" w:rsidR="00C679D1" w:rsidRDefault="00C679D1" w:rsidP="00972BF1"/>
    <w:p w14:paraId="7341938A" w14:textId="77777777" w:rsidR="00C679D1" w:rsidRDefault="00C679D1" w:rsidP="00972BF1"/>
    <w:p w14:paraId="35C6030E" w14:textId="77777777" w:rsidR="00C679D1" w:rsidRDefault="00C679D1" w:rsidP="00972BF1"/>
    <w:p w14:paraId="762C6006" w14:textId="1F6CC449" w:rsidR="00972BF1" w:rsidRDefault="00972BF1" w:rsidP="00972BF1"/>
    <w:p w14:paraId="7C1E2FB5" w14:textId="77777777" w:rsidR="00C21302" w:rsidRDefault="00C21302" w:rsidP="00972BF1"/>
    <w:p w14:paraId="34C8404E" w14:textId="77777777" w:rsidR="00C21302" w:rsidRDefault="00C21302" w:rsidP="00C21302">
      <w:pPr>
        <w:rPr>
          <w:rFonts w:ascii="Times New Roman" w:hAnsi="Times New Roman" w:cs="Times New Roman"/>
          <w:b/>
        </w:rPr>
      </w:pPr>
    </w:p>
    <w:p w14:paraId="0157AF94" w14:textId="6C10DC8D" w:rsidR="00C21302" w:rsidRPr="0046568B" w:rsidRDefault="00C21302" w:rsidP="00C21302">
      <w:pPr>
        <w:pStyle w:val="Heading2"/>
        <w:rPr>
          <w:rFonts w:ascii="Times New Roman" w:hAnsi="Times New Roman" w:cs="Times New Roman"/>
          <w:b/>
          <w:bCs/>
          <w:color w:val="auto"/>
          <w:sz w:val="22"/>
          <w:szCs w:val="24"/>
        </w:rPr>
      </w:pPr>
      <w:r w:rsidRPr="0046568B">
        <w:rPr>
          <w:rFonts w:ascii="Times New Roman" w:hAnsi="Times New Roman" w:cs="Times New Roman"/>
          <w:b/>
          <w:color w:val="auto"/>
          <w:sz w:val="24"/>
        </w:rPr>
        <w:lastRenderedPageBreak/>
        <w:t xml:space="preserve">Supplementary Table 4: acute COVID-19 morbidity parameters </w:t>
      </w:r>
    </w:p>
    <w:tbl>
      <w:tblPr>
        <w:tblW w:w="5118"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26"/>
        <w:gridCol w:w="1416"/>
        <w:gridCol w:w="2411"/>
        <w:gridCol w:w="2125"/>
        <w:gridCol w:w="1134"/>
      </w:tblGrid>
      <w:tr w:rsidR="00C21302" w:rsidRPr="005243C8" w14:paraId="1540333C" w14:textId="77777777" w:rsidTr="25D53061">
        <w:trPr>
          <w:trHeight w:val="435"/>
        </w:trPr>
        <w:tc>
          <w:tcPr>
            <w:tcW w:w="838" w:type="pct"/>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1BF77FEF"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b/>
                <w:bCs/>
                <w:sz w:val="22"/>
                <w:szCs w:val="22"/>
                <w:lang w:val="en-GB"/>
              </w:rPr>
              <w:t>Category</w:t>
            </w:r>
            <w:r w:rsidRPr="005243C8">
              <w:rPr>
                <w:rFonts w:ascii="Times New Roman" w:hAnsi="Times New Roman" w:cs="Times New Roman"/>
                <w:sz w:val="22"/>
                <w:szCs w:val="22"/>
              </w:rPr>
              <w:t> </w:t>
            </w:r>
          </w:p>
        </w:tc>
        <w:tc>
          <w:tcPr>
            <w:tcW w:w="832" w:type="pct"/>
            <w:tcBorders>
              <w:top w:val="single" w:sz="6" w:space="0" w:color="auto"/>
              <w:left w:val="nil"/>
              <w:bottom w:val="single" w:sz="6" w:space="0" w:color="auto"/>
              <w:right w:val="single" w:sz="4" w:space="0" w:color="auto"/>
            </w:tcBorders>
            <w:shd w:val="clear" w:color="auto" w:fill="BFBFBF" w:themeFill="background1" w:themeFillShade="BF"/>
          </w:tcPr>
          <w:p w14:paraId="00F3AC07" w14:textId="77777777" w:rsidR="00C21302" w:rsidRPr="005243C8" w:rsidRDefault="00C21302" w:rsidP="00C21302">
            <w:pPr>
              <w:spacing w:line="276" w:lineRule="auto"/>
              <w:textAlignment w:val="baseline"/>
              <w:rPr>
                <w:rFonts w:ascii="Times New Roman" w:hAnsi="Times New Roman" w:cs="Times New Roman"/>
                <w:b/>
                <w:bCs/>
                <w:sz w:val="22"/>
                <w:szCs w:val="22"/>
                <w:lang w:val="en-GB"/>
              </w:rPr>
            </w:pPr>
            <w:r w:rsidRPr="005243C8">
              <w:rPr>
                <w:rFonts w:ascii="Times New Roman" w:hAnsi="Times New Roman" w:cs="Times New Roman"/>
                <w:b/>
                <w:bCs/>
                <w:sz w:val="22"/>
                <w:szCs w:val="22"/>
                <w:lang w:val="en-GB"/>
              </w:rPr>
              <w:t>Duration</w:t>
            </w:r>
            <w:r w:rsidRPr="005243C8">
              <w:rPr>
                <w:rFonts w:ascii="Times New Roman" w:hAnsi="Times New Roman" w:cs="Times New Roman"/>
                <w:sz w:val="22"/>
                <w:szCs w:val="22"/>
              </w:rPr>
              <w:t> </w:t>
            </w:r>
            <w:r w:rsidRPr="005243C8">
              <w:rPr>
                <w:rFonts w:ascii="Times New Roman" w:hAnsi="Times New Roman" w:cs="Times New Roman"/>
                <w:b/>
                <w:sz w:val="22"/>
                <w:szCs w:val="22"/>
              </w:rPr>
              <w:t xml:space="preserve">in days </w:t>
            </w:r>
          </w:p>
        </w:tc>
        <w:tc>
          <w:tcPr>
            <w:tcW w:w="1416" w:type="pct"/>
            <w:tcBorders>
              <w:top w:val="single" w:sz="6" w:space="0" w:color="auto"/>
              <w:left w:val="single" w:sz="4" w:space="0" w:color="auto"/>
              <w:bottom w:val="single" w:sz="6" w:space="0" w:color="auto"/>
              <w:right w:val="single" w:sz="6" w:space="0" w:color="auto"/>
            </w:tcBorders>
            <w:shd w:val="clear" w:color="auto" w:fill="BFBFBF" w:themeFill="background1" w:themeFillShade="BF"/>
            <w:hideMark/>
          </w:tcPr>
          <w:p w14:paraId="1F1B2A00" w14:textId="77777777" w:rsidR="00C21302" w:rsidRPr="005243C8" w:rsidRDefault="00C21302" w:rsidP="00C21302">
            <w:pPr>
              <w:spacing w:line="276" w:lineRule="auto"/>
              <w:textAlignment w:val="baseline"/>
              <w:rPr>
                <w:rFonts w:ascii="Times New Roman" w:hAnsi="Times New Roman" w:cs="Times New Roman"/>
                <w:sz w:val="22"/>
                <w:szCs w:val="22"/>
              </w:rPr>
            </w:pPr>
            <w:r>
              <w:rPr>
                <w:rFonts w:ascii="Times New Roman" w:hAnsi="Times New Roman" w:cs="Times New Roman"/>
                <w:b/>
                <w:bCs/>
                <w:sz w:val="22"/>
                <w:szCs w:val="22"/>
                <w:lang w:val="en-GB"/>
              </w:rPr>
              <w:t>GBD health</w:t>
            </w:r>
            <w:r w:rsidRPr="005243C8">
              <w:rPr>
                <w:rFonts w:ascii="Times New Roman" w:hAnsi="Times New Roman" w:cs="Times New Roman"/>
                <w:b/>
                <w:bCs/>
                <w:sz w:val="22"/>
                <w:szCs w:val="22"/>
                <w:lang w:val="en-GB"/>
              </w:rPr>
              <w:t xml:space="preserve"> state </w:t>
            </w:r>
          </w:p>
        </w:tc>
        <w:tc>
          <w:tcPr>
            <w:tcW w:w="1248" w:type="pct"/>
            <w:tcBorders>
              <w:top w:val="single" w:sz="6" w:space="0" w:color="auto"/>
              <w:left w:val="nil"/>
              <w:bottom w:val="single" w:sz="6" w:space="0" w:color="auto"/>
              <w:right w:val="single" w:sz="6" w:space="0" w:color="auto"/>
            </w:tcBorders>
            <w:shd w:val="clear" w:color="auto" w:fill="BFBFBF" w:themeFill="background1" w:themeFillShade="BF"/>
            <w:hideMark/>
          </w:tcPr>
          <w:p w14:paraId="70270C97"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b/>
                <w:bCs/>
                <w:sz w:val="22"/>
                <w:szCs w:val="22"/>
                <w:lang w:val="en-GB"/>
              </w:rPr>
              <w:t>DW (95% CI)</w:t>
            </w:r>
            <w:r w:rsidRPr="005243C8">
              <w:rPr>
                <w:rFonts w:ascii="Times New Roman" w:hAnsi="Times New Roman" w:cs="Times New Roman"/>
                <w:sz w:val="22"/>
                <w:szCs w:val="22"/>
              </w:rPr>
              <w:t> </w:t>
            </w:r>
          </w:p>
        </w:tc>
        <w:tc>
          <w:tcPr>
            <w:tcW w:w="666" w:type="pct"/>
            <w:tcBorders>
              <w:top w:val="single" w:sz="6" w:space="0" w:color="auto"/>
              <w:left w:val="nil"/>
              <w:bottom w:val="single" w:sz="6" w:space="0" w:color="auto"/>
              <w:right w:val="single" w:sz="6" w:space="0" w:color="auto"/>
            </w:tcBorders>
            <w:shd w:val="clear" w:color="auto" w:fill="BFBFBF" w:themeFill="background1" w:themeFillShade="BF"/>
          </w:tcPr>
          <w:p w14:paraId="251AEE99" w14:textId="77777777" w:rsidR="00C21302" w:rsidRPr="005243C8" w:rsidRDefault="00C21302" w:rsidP="00C21302">
            <w:pPr>
              <w:spacing w:line="276" w:lineRule="auto"/>
              <w:textAlignment w:val="baseline"/>
              <w:rPr>
                <w:rFonts w:ascii="Times New Roman" w:hAnsi="Times New Roman" w:cs="Times New Roman"/>
                <w:b/>
                <w:bCs/>
                <w:sz w:val="22"/>
                <w:szCs w:val="22"/>
                <w:lang w:val="en-GB"/>
              </w:rPr>
            </w:pPr>
            <w:r>
              <w:rPr>
                <w:rFonts w:ascii="Times New Roman" w:hAnsi="Times New Roman" w:cs="Times New Roman"/>
                <w:b/>
                <w:bCs/>
                <w:sz w:val="22"/>
                <w:szCs w:val="22"/>
                <w:lang w:val="en-GB"/>
              </w:rPr>
              <w:t xml:space="preserve">Morbidity </w:t>
            </w:r>
          </w:p>
        </w:tc>
      </w:tr>
      <w:tr w:rsidR="00C21302" w:rsidRPr="005243C8" w14:paraId="0716B2CA" w14:textId="77777777" w:rsidTr="25D53061">
        <w:trPr>
          <w:trHeight w:val="225"/>
        </w:trPr>
        <w:tc>
          <w:tcPr>
            <w:tcW w:w="838" w:type="pct"/>
            <w:vMerge w:val="restart"/>
            <w:tcBorders>
              <w:top w:val="nil"/>
              <w:left w:val="single" w:sz="6" w:space="0" w:color="auto"/>
              <w:right w:val="single" w:sz="6" w:space="0" w:color="auto"/>
            </w:tcBorders>
            <w:shd w:val="clear" w:color="auto" w:fill="auto"/>
            <w:hideMark/>
          </w:tcPr>
          <w:p w14:paraId="5AFA3B7E"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Admitted hospital, including ICU</w:t>
            </w:r>
            <w:r w:rsidRPr="005243C8">
              <w:rPr>
                <w:rFonts w:ascii="Times New Roman" w:hAnsi="Times New Roman" w:cs="Times New Roman"/>
                <w:sz w:val="22"/>
                <w:szCs w:val="22"/>
              </w:rPr>
              <w:t> </w:t>
            </w:r>
          </w:p>
        </w:tc>
        <w:tc>
          <w:tcPr>
            <w:tcW w:w="832" w:type="pct"/>
            <w:tcBorders>
              <w:top w:val="nil"/>
              <w:left w:val="nil"/>
              <w:bottom w:val="single" w:sz="6" w:space="0" w:color="auto"/>
              <w:right w:val="single" w:sz="4" w:space="0" w:color="595959" w:themeColor="text1" w:themeTint="A6"/>
            </w:tcBorders>
          </w:tcPr>
          <w:p w14:paraId="4CC9418A"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7</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5FE43322"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Moderate acute infection</w:t>
            </w:r>
            <w:r w:rsidRPr="0009781E">
              <w:rPr>
                <w:rFonts w:ascii="Times New Roman" w:hAnsi="Times New Roman" w:cs="Times New Roman"/>
                <w:sz w:val="22"/>
                <w:szCs w:val="22"/>
              </w:rPr>
              <w:t> </w:t>
            </w:r>
          </w:p>
        </w:tc>
        <w:tc>
          <w:tcPr>
            <w:tcW w:w="1248" w:type="pct"/>
            <w:tcBorders>
              <w:top w:val="nil"/>
              <w:left w:val="nil"/>
              <w:bottom w:val="single" w:sz="6" w:space="0" w:color="auto"/>
              <w:right w:val="single" w:sz="6" w:space="0" w:color="auto"/>
            </w:tcBorders>
            <w:shd w:val="clear" w:color="auto" w:fill="auto"/>
            <w:hideMark/>
          </w:tcPr>
          <w:p w14:paraId="508A7DB0"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0.051 (0.032-0.074)</w:t>
            </w:r>
            <w:r w:rsidRPr="005243C8">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6C0496B6"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098</w:t>
            </w:r>
          </w:p>
        </w:tc>
      </w:tr>
      <w:tr w:rsidR="00C21302" w:rsidRPr="005243C8" w14:paraId="2270967C" w14:textId="77777777" w:rsidTr="25D53061">
        <w:trPr>
          <w:trHeight w:val="225"/>
        </w:trPr>
        <w:tc>
          <w:tcPr>
            <w:tcW w:w="838" w:type="pct"/>
            <w:vMerge/>
            <w:vAlign w:val="center"/>
            <w:hideMark/>
          </w:tcPr>
          <w:p w14:paraId="0CD5ADCD"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6" w:space="0" w:color="auto"/>
              <w:right w:val="single" w:sz="4" w:space="0" w:color="595959" w:themeColor="text1" w:themeTint="A6"/>
            </w:tcBorders>
          </w:tcPr>
          <w:p w14:paraId="7C7950B5" w14:textId="77777777" w:rsidR="00C21302" w:rsidRPr="005243C8" w:rsidRDefault="00C21302" w:rsidP="00C21302">
            <w:pPr>
              <w:spacing w:line="276" w:lineRule="auto"/>
              <w:textAlignment w:val="baseline"/>
              <w:rPr>
                <w:rFonts w:ascii="Times New Roman" w:hAnsi="Times New Roman" w:cs="Times New Roman"/>
                <w:sz w:val="22"/>
                <w:szCs w:val="22"/>
                <w:vertAlign w:val="superscript"/>
                <w:lang w:val="en-GB"/>
              </w:rPr>
            </w:pPr>
            <w:r>
              <w:rPr>
                <w:rFonts w:ascii="Times New Roman" w:hAnsi="Times New Roman" w:cs="Times New Roman"/>
                <w:sz w:val="22"/>
                <w:szCs w:val="22"/>
                <w:lang w:val="en-GB"/>
              </w:rPr>
              <w:t>3.41</w:t>
            </w:r>
          </w:p>
          <w:p w14:paraId="551A3BA5" w14:textId="77777777" w:rsidR="00C21302" w:rsidRPr="005243C8" w:rsidRDefault="00C21302" w:rsidP="00C21302">
            <w:pPr>
              <w:spacing w:line="276" w:lineRule="auto"/>
              <w:textAlignment w:val="baseline"/>
              <w:rPr>
                <w:rFonts w:ascii="Times New Roman" w:hAnsi="Times New Roman" w:cs="Times New Roman"/>
                <w:sz w:val="22"/>
                <w:szCs w:val="22"/>
                <w:lang w:val="en-GB"/>
              </w:rPr>
            </w:pP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6A6F0793"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Severe acute infection</w:t>
            </w:r>
            <w:r w:rsidRPr="0009781E">
              <w:rPr>
                <w:rFonts w:ascii="Times New Roman" w:hAnsi="Times New Roman" w:cs="Times New Roman"/>
                <w:sz w:val="22"/>
                <w:szCs w:val="22"/>
              </w:rPr>
              <w:t xml:space="preserve"> (for hospital stay)</w:t>
            </w:r>
          </w:p>
        </w:tc>
        <w:tc>
          <w:tcPr>
            <w:tcW w:w="1248" w:type="pct"/>
            <w:tcBorders>
              <w:top w:val="nil"/>
              <w:left w:val="nil"/>
              <w:bottom w:val="single" w:sz="6" w:space="0" w:color="auto"/>
              <w:right w:val="single" w:sz="6" w:space="0" w:color="auto"/>
            </w:tcBorders>
            <w:shd w:val="clear" w:color="auto" w:fill="auto"/>
            <w:hideMark/>
          </w:tcPr>
          <w:p w14:paraId="40827C0D" w14:textId="35814684" w:rsidR="00C21302" w:rsidRPr="005243C8" w:rsidRDefault="00C21302" w:rsidP="00C21302">
            <w:pPr>
              <w:spacing w:line="276" w:lineRule="auto"/>
              <w:textAlignment w:val="baseline"/>
              <w:rPr>
                <w:rFonts w:ascii="Times New Roman" w:hAnsi="Times New Roman" w:cs="Times New Roman"/>
                <w:sz w:val="22"/>
                <w:szCs w:val="22"/>
              </w:rPr>
            </w:pPr>
            <w:r w:rsidRPr="25D53061">
              <w:rPr>
                <w:rFonts w:ascii="Times New Roman" w:hAnsi="Times New Roman" w:cs="Times New Roman"/>
                <w:sz w:val="22"/>
                <w:szCs w:val="22"/>
                <w:lang w:val="en-GB"/>
              </w:rPr>
              <w:t>0·133 (0</w:t>
            </w:r>
            <w:r w:rsidR="39D80782"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088–0</w:t>
            </w:r>
            <w:r w:rsidR="7ACC4BDB"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190)</w:t>
            </w:r>
            <w:r w:rsidRPr="25D53061">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68DDDCE8"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124</w:t>
            </w:r>
          </w:p>
        </w:tc>
      </w:tr>
      <w:tr w:rsidR="00C21302" w:rsidRPr="005243C8" w14:paraId="43848EC2" w14:textId="77777777" w:rsidTr="25D53061">
        <w:trPr>
          <w:trHeight w:val="358"/>
        </w:trPr>
        <w:tc>
          <w:tcPr>
            <w:tcW w:w="838" w:type="pct"/>
            <w:vMerge/>
            <w:vAlign w:val="center"/>
            <w:hideMark/>
          </w:tcPr>
          <w:p w14:paraId="5449E398"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6" w:space="0" w:color="auto"/>
              <w:right w:val="single" w:sz="4" w:space="0" w:color="595959" w:themeColor="text1" w:themeTint="A6"/>
            </w:tcBorders>
          </w:tcPr>
          <w:p w14:paraId="31AD222D" w14:textId="77777777" w:rsidR="00C21302" w:rsidRPr="00DA2B9A" w:rsidRDefault="00C21302" w:rsidP="00C21302">
            <w:pPr>
              <w:spacing w:line="276" w:lineRule="auto"/>
              <w:textAlignment w:val="baseline"/>
              <w:rPr>
                <w:rFonts w:ascii="Times New Roman" w:hAnsi="Times New Roman" w:cs="Times New Roman"/>
                <w:sz w:val="22"/>
                <w:szCs w:val="22"/>
              </w:rPr>
            </w:pPr>
            <w:r>
              <w:rPr>
                <w:rFonts w:ascii="Times New Roman" w:hAnsi="Times New Roman" w:cs="Times New Roman"/>
                <w:sz w:val="22"/>
                <w:szCs w:val="22"/>
              </w:rPr>
              <w:t>4.3</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5A04D7A9"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 xml:space="preserve">COPD (for ICU) </w:t>
            </w:r>
            <w:r w:rsidRPr="0009781E">
              <w:rPr>
                <w:rFonts w:ascii="Times New Roman" w:hAnsi="Times New Roman" w:cs="Times New Roman"/>
                <w:sz w:val="22"/>
                <w:szCs w:val="22"/>
                <w:vertAlign w:val="superscript"/>
                <w:lang w:val="en-GB"/>
              </w:rPr>
              <w:t>a</w:t>
            </w:r>
            <w:r w:rsidRPr="0009781E">
              <w:rPr>
                <w:rFonts w:ascii="Times New Roman" w:hAnsi="Times New Roman" w:cs="Times New Roman"/>
                <w:sz w:val="22"/>
                <w:szCs w:val="22"/>
              </w:rPr>
              <w:t> </w:t>
            </w:r>
          </w:p>
        </w:tc>
        <w:tc>
          <w:tcPr>
            <w:tcW w:w="1248" w:type="pct"/>
            <w:tcBorders>
              <w:top w:val="nil"/>
              <w:left w:val="nil"/>
              <w:bottom w:val="single" w:sz="6" w:space="0" w:color="auto"/>
              <w:right w:val="single" w:sz="6" w:space="0" w:color="auto"/>
            </w:tcBorders>
            <w:shd w:val="clear" w:color="auto" w:fill="auto"/>
            <w:hideMark/>
          </w:tcPr>
          <w:p w14:paraId="06D25AE5"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0.408 (0.273-0.556)</w:t>
            </w:r>
            <w:r w:rsidRPr="005243C8">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4EF5B744"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481</w:t>
            </w:r>
          </w:p>
        </w:tc>
      </w:tr>
      <w:tr w:rsidR="00C21302" w:rsidRPr="005243C8" w14:paraId="387455D2" w14:textId="77777777" w:rsidTr="25D53061">
        <w:trPr>
          <w:trHeight w:val="225"/>
        </w:trPr>
        <w:tc>
          <w:tcPr>
            <w:tcW w:w="838" w:type="pct"/>
            <w:vMerge/>
            <w:vAlign w:val="center"/>
            <w:hideMark/>
          </w:tcPr>
          <w:p w14:paraId="4F658743"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6" w:space="0" w:color="auto"/>
              <w:right w:val="single" w:sz="4" w:space="0" w:color="595959" w:themeColor="text1" w:themeTint="A6"/>
            </w:tcBorders>
          </w:tcPr>
          <w:p w14:paraId="0502E691"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14</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5B53F841"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Return to baseline health</w:t>
            </w:r>
            <w:r w:rsidRPr="0009781E">
              <w:rPr>
                <w:rFonts w:ascii="Times New Roman" w:hAnsi="Times New Roman" w:cs="Times New Roman"/>
                <w:sz w:val="22"/>
                <w:szCs w:val="22"/>
              </w:rPr>
              <w:t> </w:t>
            </w:r>
          </w:p>
        </w:tc>
        <w:tc>
          <w:tcPr>
            <w:tcW w:w="1248" w:type="pct"/>
            <w:tcBorders>
              <w:top w:val="nil"/>
              <w:left w:val="nil"/>
              <w:bottom w:val="single" w:sz="6" w:space="0" w:color="auto"/>
              <w:right w:val="single" w:sz="6" w:space="0" w:color="auto"/>
            </w:tcBorders>
            <w:shd w:val="clear" w:color="auto" w:fill="auto"/>
            <w:hideMark/>
          </w:tcPr>
          <w:p w14:paraId="3F67BC91"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 xml:space="preserve">Linearly to 0 from </w:t>
            </w:r>
            <w:r>
              <w:rPr>
                <w:rFonts w:ascii="Times New Roman" w:hAnsi="Times New Roman" w:cs="Times New Roman"/>
                <w:sz w:val="22"/>
                <w:szCs w:val="22"/>
                <w:lang w:val="en-GB"/>
              </w:rPr>
              <w:t>COPD</w:t>
            </w:r>
            <w:r w:rsidRPr="005243C8">
              <w:rPr>
                <w:rFonts w:ascii="Times New Roman" w:hAnsi="Times New Roman" w:cs="Times New Roman"/>
                <w:sz w:val="22"/>
                <w:szCs w:val="22"/>
                <w:lang w:val="en-GB"/>
              </w:rPr>
              <w:t xml:space="preserve"> DW</w:t>
            </w:r>
          </w:p>
        </w:tc>
        <w:tc>
          <w:tcPr>
            <w:tcW w:w="666" w:type="pct"/>
            <w:tcBorders>
              <w:top w:val="nil"/>
              <w:left w:val="nil"/>
              <w:bottom w:val="single" w:sz="6" w:space="0" w:color="auto"/>
              <w:right w:val="single" w:sz="6" w:space="0" w:color="auto"/>
            </w:tcBorders>
          </w:tcPr>
          <w:p w14:paraId="09B9D02F"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782</w:t>
            </w:r>
          </w:p>
        </w:tc>
      </w:tr>
      <w:tr w:rsidR="00C21302" w:rsidRPr="005243C8" w14:paraId="55F4C59A" w14:textId="77777777" w:rsidTr="25D53061">
        <w:trPr>
          <w:trHeight w:val="225"/>
        </w:trPr>
        <w:tc>
          <w:tcPr>
            <w:tcW w:w="838" w:type="pct"/>
            <w:vMerge/>
            <w:vAlign w:val="center"/>
          </w:tcPr>
          <w:p w14:paraId="620D1C59" w14:textId="77777777" w:rsidR="00C21302" w:rsidRPr="005243C8" w:rsidRDefault="00C21302" w:rsidP="00C21302">
            <w:pPr>
              <w:spacing w:line="276" w:lineRule="auto"/>
              <w:rPr>
                <w:rFonts w:ascii="Times New Roman" w:hAnsi="Times New Roman" w:cs="Times New Roman"/>
                <w:sz w:val="22"/>
                <w:szCs w:val="22"/>
              </w:rPr>
            </w:pPr>
          </w:p>
        </w:tc>
        <w:tc>
          <w:tcPr>
            <w:tcW w:w="3496" w:type="pct"/>
            <w:gridSpan w:val="3"/>
            <w:tcBorders>
              <w:top w:val="nil"/>
              <w:left w:val="nil"/>
              <w:bottom w:val="single" w:sz="6" w:space="0" w:color="auto"/>
              <w:right w:val="single" w:sz="6" w:space="0" w:color="auto"/>
            </w:tcBorders>
          </w:tcPr>
          <w:p w14:paraId="2C0571FA" w14:textId="77777777" w:rsidR="00C21302" w:rsidRPr="0009781E" w:rsidRDefault="00C21302" w:rsidP="00C21302">
            <w:pPr>
              <w:spacing w:line="276" w:lineRule="auto"/>
              <w:jc w:val="right"/>
              <w:textAlignment w:val="baseline"/>
              <w:rPr>
                <w:rFonts w:ascii="Times New Roman" w:hAnsi="Times New Roman" w:cs="Times New Roman"/>
                <w:b/>
                <w:sz w:val="22"/>
                <w:szCs w:val="22"/>
                <w:lang w:val="en-GB"/>
              </w:rPr>
            </w:pPr>
            <w:r w:rsidRPr="0009781E">
              <w:rPr>
                <w:rFonts w:ascii="Times New Roman" w:hAnsi="Times New Roman" w:cs="Times New Roman"/>
                <w:b/>
                <w:sz w:val="22"/>
                <w:szCs w:val="22"/>
                <w:lang w:val="en-GB"/>
              </w:rPr>
              <w:t xml:space="preserve">Total   </w:t>
            </w:r>
          </w:p>
        </w:tc>
        <w:tc>
          <w:tcPr>
            <w:tcW w:w="666" w:type="pct"/>
            <w:tcBorders>
              <w:top w:val="nil"/>
              <w:left w:val="nil"/>
              <w:bottom w:val="single" w:sz="6" w:space="0" w:color="auto"/>
              <w:right w:val="single" w:sz="6" w:space="0" w:color="auto"/>
            </w:tcBorders>
          </w:tcPr>
          <w:p w14:paraId="67F25005"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149</w:t>
            </w:r>
          </w:p>
        </w:tc>
      </w:tr>
      <w:tr w:rsidR="00C21302" w:rsidRPr="005243C8" w14:paraId="225A7D28" w14:textId="77777777" w:rsidTr="25D53061">
        <w:trPr>
          <w:trHeight w:val="225"/>
        </w:trPr>
        <w:tc>
          <w:tcPr>
            <w:tcW w:w="838" w:type="pct"/>
            <w:vMerge w:val="restart"/>
            <w:tcBorders>
              <w:top w:val="single" w:sz="4" w:space="0" w:color="auto"/>
              <w:left w:val="single" w:sz="6" w:space="0" w:color="auto"/>
              <w:right w:val="single" w:sz="6" w:space="0" w:color="auto"/>
            </w:tcBorders>
            <w:shd w:val="clear" w:color="auto" w:fill="auto"/>
            <w:hideMark/>
          </w:tcPr>
          <w:p w14:paraId="2A4D9377"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Admitted to hospital, ward only</w:t>
            </w:r>
          </w:p>
        </w:tc>
        <w:tc>
          <w:tcPr>
            <w:tcW w:w="832" w:type="pct"/>
            <w:tcBorders>
              <w:top w:val="nil"/>
              <w:left w:val="nil"/>
              <w:bottom w:val="single" w:sz="6" w:space="0" w:color="auto"/>
              <w:right w:val="single" w:sz="4" w:space="0" w:color="595959" w:themeColor="text1" w:themeTint="A6"/>
            </w:tcBorders>
          </w:tcPr>
          <w:p w14:paraId="7D1F12FE"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7</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2C28A784"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Moderate acute infection</w:t>
            </w:r>
            <w:r w:rsidRPr="0009781E">
              <w:rPr>
                <w:rFonts w:ascii="Times New Roman" w:hAnsi="Times New Roman" w:cs="Times New Roman"/>
                <w:sz w:val="22"/>
                <w:szCs w:val="22"/>
              </w:rPr>
              <w:t> </w:t>
            </w:r>
          </w:p>
        </w:tc>
        <w:tc>
          <w:tcPr>
            <w:tcW w:w="1248" w:type="pct"/>
            <w:tcBorders>
              <w:top w:val="nil"/>
              <w:left w:val="nil"/>
              <w:bottom w:val="single" w:sz="6" w:space="0" w:color="auto"/>
              <w:right w:val="single" w:sz="6" w:space="0" w:color="auto"/>
            </w:tcBorders>
            <w:shd w:val="clear" w:color="auto" w:fill="auto"/>
            <w:hideMark/>
          </w:tcPr>
          <w:p w14:paraId="2EAF3591"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0.051 (0.032-0.074)</w:t>
            </w:r>
            <w:r w:rsidRPr="005243C8">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12A6C183"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098</w:t>
            </w:r>
          </w:p>
        </w:tc>
      </w:tr>
      <w:tr w:rsidR="00C21302" w:rsidRPr="005243C8" w14:paraId="3B1EC06C" w14:textId="77777777" w:rsidTr="25D53061">
        <w:trPr>
          <w:trHeight w:val="225"/>
        </w:trPr>
        <w:tc>
          <w:tcPr>
            <w:tcW w:w="838" w:type="pct"/>
            <w:vMerge/>
            <w:vAlign w:val="center"/>
            <w:hideMark/>
          </w:tcPr>
          <w:p w14:paraId="048034B6"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6" w:space="0" w:color="auto"/>
              <w:right w:val="single" w:sz="4" w:space="0" w:color="595959" w:themeColor="text1" w:themeTint="A6"/>
            </w:tcBorders>
          </w:tcPr>
          <w:p w14:paraId="4572E10A" w14:textId="77777777" w:rsidR="00C21302" w:rsidRPr="005243C8" w:rsidRDefault="00C21302" w:rsidP="00C21302">
            <w:pPr>
              <w:spacing w:line="276" w:lineRule="auto"/>
              <w:textAlignment w:val="baseline"/>
              <w:rPr>
                <w:rFonts w:ascii="Times New Roman" w:hAnsi="Times New Roman" w:cs="Times New Roman"/>
                <w:sz w:val="22"/>
                <w:szCs w:val="22"/>
                <w:lang w:val="en-GB"/>
              </w:rPr>
            </w:pPr>
          </w:p>
          <w:p w14:paraId="63301BF1"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3.41</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47ACC830"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Severe acute infection</w:t>
            </w:r>
            <w:r w:rsidRPr="0009781E">
              <w:rPr>
                <w:rFonts w:ascii="Times New Roman" w:hAnsi="Times New Roman" w:cs="Times New Roman"/>
                <w:sz w:val="22"/>
                <w:szCs w:val="22"/>
              </w:rPr>
              <w:t> (for hospital stay)</w:t>
            </w:r>
          </w:p>
        </w:tc>
        <w:tc>
          <w:tcPr>
            <w:tcW w:w="1248" w:type="pct"/>
            <w:tcBorders>
              <w:top w:val="nil"/>
              <w:left w:val="nil"/>
              <w:bottom w:val="single" w:sz="6" w:space="0" w:color="auto"/>
              <w:right w:val="single" w:sz="6" w:space="0" w:color="auto"/>
            </w:tcBorders>
            <w:shd w:val="clear" w:color="auto" w:fill="auto"/>
            <w:hideMark/>
          </w:tcPr>
          <w:p w14:paraId="4A88B8E5" w14:textId="52022CA7" w:rsidR="00C21302" w:rsidRPr="005243C8" w:rsidRDefault="00C21302" w:rsidP="00C21302">
            <w:pPr>
              <w:spacing w:line="276" w:lineRule="auto"/>
              <w:textAlignment w:val="baseline"/>
              <w:rPr>
                <w:rFonts w:ascii="Times New Roman" w:hAnsi="Times New Roman" w:cs="Times New Roman"/>
                <w:sz w:val="22"/>
                <w:szCs w:val="22"/>
              </w:rPr>
            </w:pPr>
            <w:r w:rsidRPr="25D53061">
              <w:rPr>
                <w:rFonts w:ascii="Times New Roman" w:hAnsi="Times New Roman" w:cs="Times New Roman"/>
                <w:sz w:val="22"/>
                <w:szCs w:val="22"/>
                <w:lang w:val="en-GB"/>
              </w:rPr>
              <w:t>0.133 (0</w:t>
            </w:r>
            <w:r w:rsidR="63265B98"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088–0</w:t>
            </w:r>
            <w:r w:rsidR="0506450F"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190)</w:t>
            </w:r>
            <w:r w:rsidRPr="25D53061">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7A2A12C3"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124</w:t>
            </w:r>
          </w:p>
        </w:tc>
      </w:tr>
      <w:tr w:rsidR="00C21302" w:rsidRPr="005243C8" w14:paraId="352DBEEA" w14:textId="77777777" w:rsidTr="25D53061">
        <w:trPr>
          <w:trHeight w:val="285"/>
        </w:trPr>
        <w:tc>
          <w:tcPr>
            <w:tcW w:w="838" w:type="pct"/>
            <w:vMerge/>
            <w:vAlign w:val="center"/>
            <w:hideMark/>
          </w:tcPr>
          <w:p w14:paraId="25C8B332"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6" w:space="0" w:color="auto"/>
              <w:right w:val="single" w:sz="4" w:space="0" w:color="595959" w:themeColor="text1" w:themeTint="A6"/>
            </w:tcBorders>
          </w:tcPr>
          <w:p w14:paraId="1F8F5557"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7</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58C9ABB8"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Return to baseline health</w:t>
            </w:r>
            <w:r w:rsidRPr="0009781E">
              <w:rPr>
                <w:rFonts w:ascii="Times New Roman" w:hAnsi="Times New Roman" w:cs="Times New Roman"/>
                <w:sz w:val="22"/>
                <w:szCs w:val="22"/>
              </w:rPr>
              <w:t> </w:t>
            </w:r>
          </w:p>
        </w:tc>
        <w:tc>
          <w:tcPr>
            <w:tcW w:w="1248" w:type="pct"/>
            <w:tcBorders>
              <w:top w:val="nil"/>
              <w:left w:val="nil"/>
              <w:bottom w:val="single" w:sz="6" w:space="0" w:color="auto"/>
              <w:right w:val="single" w:sz="6" w:space="0" w:color="auto"/>
            </w:tcBorders>
            <w:shd w:val="clear" w:color="auto" w:fill="auto"/>
            <w:hideMark/>
          </w:tcPr>
          <w:p w14:paraId="4BCD85C3"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Linearly to 0 from severe acute infection D</w:t>
            </w:r>
            <w:r>
              <w:rPr>
                <w:rFonts w:ascii="Times New Roman" w:hAnsi="Times New Roman" w:cs="Times New Roman"/>
                <w:sz w:val="22"/>
                <w:szCs w:val="22"/>
                <w:lang w:val="en-GB"/>
              </w:rPr>
              <w:t>W</w:t>
            </w:r>
          </w:p>
        </w:tc>
        <w:tc>
          <w:tcPr>
            <w:tcW w:w="666" w:type="pct"/>
            <w:tcBorders>
              <w:top w:val="nil"/>
              <w:left w:val="nil"/>
              <w:bottom w:val="single" w:sz="6" w:space="0" w:color="auto"/>
              <w:right w:val="single" w:sz="6" w:space="0" w:color="auto"/>
            </w:tcBorders>
          </w:tcPr>
          <w:p w14:paraId="26917477"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128</w:t>
            </w:r>
          </w:p>
        </w:tc>
      </w:tr>
      <w:tr w:rsidR="00C21302" w:rsidRPr="005243C8" w14:paraId="1EE79023" w14:textId="77777777" w:rsidTr="25D53061">
        <w:trPr>
          <w:trHeight w:val="285"/>
        </w:trPr>
        <w:tc>
          <w:tcPr>
            <w:tcW w:w="838" w:type="pct"/>
            <w:vMerge/>
            <w:vAlign w:val="center"/>
          </w:tcPr>
          <w:p w14:paraId="3701EE00" w14:textId="77777777" w:rsidR="00C21302" w:rsidRPr="005243C8" w:rsidRDefault="00C21302" w:rsidP="00C21302">
            <w:pPr>
              <w:spacing w:line="276" w:lineRule="auto"/>
              <w:rPr>
                <w:rFonts w:ascii="Times New Roman" w:hAnsi="Times New Roman" w:cs="Times New Roman"/>
                <w:sz w:val="22"/>
                <w:szCs w:val="22"/>
              </w:rPr>
            </w:pPr>
          </w:p>
        </w:tc>
        <w:tc>
          <w:tcPr>
            <w:tcW w:w="3496" w:type="pct"/>
            <w:gridSpan w:val="3"/>
            <w:tcBorders>
              <w:top w:val="nil"/>
              <w:left w:val="nil"/>
              <w:bottom w:val="single" w:sz="6" w:space="0" w:color="auto"/>
              <w:right w:val="single" w:sz="6" w:space="0" w:color="auto"/>
            </w:tcBorders>
          </w:tcPr>
          <w:p w14:paraId="60144B6B" w14:textId="77777777" w:rsidR="00C21302" w:rsidRPr="0009781E" w:rsidRDefault="00C21302" w:rsidP="00C21302">
            <w:pPr>
              <w:spacing w:line="276" w:lineRule="auto"/>
              <w:jc w:val="right"/>
              <w:textAlignment w:val="baseline"/>
              <w:rPr>
                <w:rFonts w:ascii="Times New Roman" w:hAnsi="Times New Roman" w:cs="Times New Roman"/>
                <w:sz w:val="22"/>
                <w:szCs w:val="22"/>
                <w:lang w:val="en-GB"/>
              </w:rPr>
            </w:pPr>
            <w:r w:rsidRPr="0009781E">
              <w:rPr>
                <w:rFonts w:ascii="Times New Roman" w:hAnsi="Times New Roman" w:cs="Times New Roman"/>
                <w:b/>
                <w:sz w:val="22"/>
                <w:szCs w:val="22"/>
                <w:lang w:val="en-GB"/>
              </w:rPr>
              <w:t xml:space="preserve">Total </w:t>
            </w:r>
          </w:p>
        </w:tc>
        <w:tc>
          <w:tcPr>
            <w:tcW w:w="666" w:type="pct"/>
            <w:tcBorders>
              <w:top w:val="nil"/>
              <w:left w:val="nil"/>
              <w:bottom w:val="single" w:sz="6" w:space="0" w:color="auto"/>
              <w:right w:val="single" w:sz="6" w:space="0" w:color="auto"/>
            </w:tcBorders>
          </w:tcPr>
          <w:p w14:paraId="059E2469"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35</w:t>
            </w:r>
          </w:p>
        </w:tc>
      </w:tr>
      <w:tr w:rsidR="00C21302" w:rsidRPr="005243C8" w14:paraId="2B846CA5" w14:textId="77777777" w:rsidTr="25D53061">
        <w:trPr>
          <w:trHeight w:val="210"/>
        </w:trPr>
        <w:tc>
          <w:tcPr>
            <w:tcW w:w="838" w:type="pct"/>
            <w:vMerge w:val="restart"/>
            <w:tcBorders>
              <w:top w:val="nil"/>
              <w:left w:val="single" w:sz="6" w:space="0" w:color="auto"/>
              <w:right w:val="single" w:sz="6" w:space="0" w:color="auto"/>
            </w:tcBorders>
            <w:shd w:val="clear" w:color="auto" w:fill="auto"/>
            <w:hideMark/>
          </w:tcPr>
          <w:p w14:paraId="349146D6"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Symptomatic, non-hospitalised</w:t>
            </w:r>
          </w:p>
        </w:tc>
        <w:tc>
          <w:tcPr>
            <w:tcW w:w="832" w:type="pct"/>
            <w:tcBorders>
              <w:top w:val="nil"/>
              <w:left w:val="nil"/>
              <w:bottom w:val="single" w:sz="6" w:space="0" w:color="auto"/>
              <w:right w:val="single" w:sz="4" w:space="0" w:color="595959" w:themeColor="text1" w:themeTint="A6"/>
            </w:tcBorders>
          </w:tcPr>
          <w:p w14:paraId="44575B74"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 xml:space="preserve">6.87 </w:t>
            </w:r>
          </w:p>
        </w:tc>
        <w:tc>
          <w:tcPr>
            <w:tcW w:w="1416" w:type="pct"/>
            <w:tcBorders>
              <w:top w:val="nil"/>
              <w:left w:val="single" w:sz="4" w:space="0" w:color="595959" w:themeColor="text1" w:themeTint="A6"/>
              <w:bottom w:val="single" w:sz="6" w:space="0" w:color="auto"/>
              <w:right w:val="single" w:sz="6" w:space="0" w:color="auto"/>
            </w:tcBorders>
            <w:shd w:val="clear" w:color="auto" w:fill="auto"/>
            <w:hideMark/>
          </w:tcPr>
          <w:p w14:paraId="665C5791"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Moderate acute infection</w:t>
            </w:r>
            <w:r w:rsidRPr="0009781E">
              <w:rPr>
                <w:rFonts w:ascii="Times New Roman" w:hAnsi="Times New Roman" w:cs="Times New Roman"/>
                <w:sz w:val="22"/>
                <w:szCs w:val="22"/>
              </w:rPr>
              <w:t> (=28%)</w:t>
            </w:r>
          </w:p>
        </w:tc>
        <w:tc>
          <w:tcPr>
            <w:tcW w:w="1248" w:type="pct"/>
            <w:tcBorders>
              <w:top w:val="nil"/>
              <w:left w:val="nil"/>
              <w:bottom w:val="single" w:sz="6" w:space="0" w:color="auto"/>
              <w:right w:val="single" w:sz="6" w:space="0" w:color="auto"/>
            </w:tcBorders>
            <w:shd w:val="clear" w:color="auto" w:fill="auto"/>
            <w:hideMark/>
          </w:tcPr>
          <w:p w14:paraId="7F983B20" w14:textId="77777777" w:rsidR="00C21302" w:rsidRPr="005243C8" w:rsidRDefault="00C21302" w:rsidP="00C21302">
            <w:pPr>
              <w:spacing w:line="276" w:lineRule="auto"/>
              <w:textAlignment w:val="baseline"/>
              <w:rPr>
                <w:rFonts w:ascii="Times New Roman" w:hAnsi="Times New Roman" w:cs="Times New Roman"/>
                <w:sz w:val="22"/>
                <w:szCs w:val="22"/>
              </w:rPr>
            </w:pPr>
            <w:r w:rsidRPr="005243C8">
              <w:rPr>
                <w:rFonts w:ascii="Times New Roman" w:hAnsi="Times New Roman" w:cs="Times New Roman"/>
                <w:sz w:val="22"/>
                <w:szCs w:val="22"/>
                <w:lang w:val="en-GB"/>
              </w:rPr>
              <w:t>0.051 (0.032-0.074)</w:t>
            </w:r>
            <w:r w:rsidRPr="005243C8">
              <w:rPr>
                <w:rFonts w:ascii="Times New Roman" w:hAnsi="Times New Roman" w:cs="Times New Roman"/>
                <w:sz w:val="22"/>
                <w:szCs w:val="22"/>
              </w:rPr>
              <w:t> </w:t>
            </w:r>
          </w:p>
        </w:tc>
        <w:tc>
          <w:tcPr>
            <w:tcW w:w="666" w:type="pct"/>
            <w:tcBorders>
              <w:top w:val="nil"/>
              <w:left w:val="nil"/>
              <w:bottom w:val="single" w:sz="6" w:space="0" w:color="auto"/>
              <w:right w:val="single" w:sz="6" w:space="0" w:color="auto"/>
            </w:tcBorders>
          </w:tcPr>
          <w:p w14:paraId="0E213895"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096</w:t>
            </w:r>
          </w:p>
        </w:tc>
      </w:tr>
      <w:tr w:rsidR="00C21302" w:rsidRPr="005243C8" w14:paraId="510FE942" w14:textId="77777777" w:rsidTr="25D53061">
        <w:trPr>
          <w:trHeight w:val="225"/>
        </w:trPr>
        <w:tc>
          <w:tcPr>
            <w:tcW w:w="838" w:type="pct"/>
            <w:vMerge/>
            <w:vAlign w:val="center"/>
            <w:hideMark/>
          </w:tcPr>
          <w:p w14:paraId="1248B87B" w14:textId="77777777" w:rsidR="00C21302" w:rsidRPr="005243C8" w:rsidRDefault="00C21302" w:rsidP="00C21302">
            <w:pPr>
              <w:spacing w:line="276" w:lineRule="auto"/>
              <w:rPr>
                <w:rFonts w:ascii="Times New Roman" w:hAnsi="Times New Roman" w:cs="Times New Roman"/>
                <w:sz w:val="22"/>
                <w:szCs w:val="22"/>
              </w:rPr>
            </w:pPr>
          </w:p>
        </w:tc>
        <w:tc>
          <w:tcPr>
            <w:tcW w:w="832" w:type="pct"/>
            <w:tcBorders>
              <w:top w:val="nil"/>
              <w:left w:val="nil"/>
              <w:bottom w:val="single" w:sz="4" w:space="0" w:color="auto"/>
              <w:right w:val="single" w:sz="4" w:space="0" w:color="595959" w:themeColor="text1" w:themeTint="A6"/>
            </w:tcBorders>
          </w:tcPr>
          <w:p w14:paraId="0ADA058D"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sidRPr="005243C8">
              <w:rPr>
                <w:rFonts w:ascii="Times New Roman" w:hAnsi="Times New Roman" w:cs="Times New Roman"/>
                <w:sz w:val="22"/>
                <w:szCs w:val="22"/>
                <w:lang w:val="en-GB"/>
              </w:rPr>
              <w:t xml:space="preserve">6.87 </w:t>
            </w:r>
          </w:p>
        </w:tc>
        <w:tc>
          <w:tcPr>
            <w:tcW w:w="1416" w:type="pct"/>
            <w:tcBorders>
              <w:top w:val="nil"/>
              <w:left w:val="single" w:sz="4" w:space="0" w:color="595959" w:themeColor="text1" w:themeTint="A6"/>
              <w:bottom w:val="single" w:sz="4" w:space="0" w:color="auto"/>
              <w:right w:val="single" w:sz="6" w:space="0" w:color="auto"/>
            </w:tcBorders>
            <w:shd w:val="clear" w:color="auto" w:fill="auto"/>
            <w:hideMark/>
          </w:tcPr>
          <w:p w14:paraId="6913B4E8" w14:textId="77777777" w:rsidR="00C21302" w:rsidRPr="0009781E" w:rsidRDefault="00C21302" w:rsidP="00C21302">
            <w:pPr>
              <w:spacing w:line="276" w:lineRule="auto"/>
              <w:textAlignment w:val="baseline"/>
              <w:rPr>
                <w:rFonts w:ascii="Times New Roman" w:hAnsi="Times New Roman" w:cs="Times New Roman"/>
                <w:sz w:val="22"/>
                <w:szCs w:val="22"/>
              </w:rPr>
            </w:pPr>
            <w:r w:rsidRPr="0009781E">
              <w:rPr>
                <w:rFonts w:ascii="Times New Roman" w:hAnsi="Times New Roman" w:cs="Times New Roman"/>
                <w:sz w:val="22"/>
                <w:szCs w:val="22"/>
                <w:lang w:val="en-GB"/>
              </w:rPr>
              <w:t>Mild acute infection (=72%)</w:t>
            </w:r>
            <w:r w:rsidRPr="0009781E">
              <w:rPr>
                <w:rFonts w:ascii="Times New Roman" w:hAnsi="Times New Roman" w:cs="Times New Roman"/>
                <w:sz w:val="22"/>
                <w:szCs w:val="22"/>
              </w:rPr>
              <w:t> </w:t>
            </w:r>
          </w:p>
        </w:tc>
        <w:tc>
          <w:tcPr>
            <w:tcW w:w="1248" w:type="pct"/>
            <w:tcBorders>
              <w:top w:val="nil"/>
              <w:left w:val="nil"/>
              <w:bottom w:val="single" w:sz="4" w:space="0" w:color="auto"/>
              <w:right w:val="single" w:sz="6" w:space="0" w:color="auto"/>
            </w:tcBorders>
            <w:shd w:val="clear" w:color="auto" w:fill="auto"/>
            <w:hideMark/>
          </w:tcPr>
          <w:p w14:paraId="34101B72" w14:textId="07963199" w:rsidR="00C21302" w:rsidRPr="005243C8" w:rsidRDefault="00C21302" w:rsidP="00C21302">
            <w:pPr>
              <w:spacing w:line="276" w:lineRule="auto"/>
              <w:textAlignment w:val="baseline"/>
              <w:rPr>
                <w:rFonts w:ascii="Times New Roman" w:hAnsi="Times New Roman" w:cs="Times New Roman"/>
                <w:sz w:val="22"/>
                <w:szCs w:val="22"/>
              </w:rPr>
            </w:pPr>
            <w:r w:rsidRPr="25D53061">
              <w:rPr>
                <w:rFonts w:ascii="Times New Roman" w:hAnsi="Times New Roman" w:cs="Times New Roman"/>
                <w:sz w:val="22"/>
                <w:szCs w:val="22"/>
                <w:lang w:val="en-GB"/>
              </w:rPr>
              <w:t>0</w:t>
            </w:r>
            <w:r w:rsidR="5ECF2D10"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006 (0</w:t>
            </w:r>
            <w:r w:rsidR="4780203F"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002–0</w:t>
            </w:r>
            <w:r w:rsidR="4776C3C0" w:rsidRPr="25D53061">
              <w:rPr>
                <w:rFonts w:ascii="Times New Roman" w:hAnsi="Times New Roman" w:cs="Times New Roman"/>
                <w:sz w:val="22"/>
                <w:szCs w:val="22"/>
                <w:lang w:val="en-GB"/>
              </w:rPr>
              <w:t>.</w:t>
            </w:r>
            <w:r w:rsidRPr="25D53061">
              <w:rPr>
                <w:rFonts w:ascii="Times New Roman" w:hAnsi="Times New Roman" w:cs="Times New Roman"/>
                <w:sz w:val="22"/>
                <w:szCs w:val="22"/>
                <w:lang w:val="en-GB"/>
              </w:rPr>
              <w:t>012)</w:t>
            </w:r>
            <w:r w:rsidRPr="25D53061">
              <w:rPr>
                <w:rFonts w:ascii="Times New Roman" w:hAnsi="Times New Roman" w:cs="Times New Roman"/>
                <w:sz w:val="22"/>
                <w:szCs w:val="22"/>
              </w:rPr>
              <w:t> </w:t>
            </w:r>
          </w:p>
        </w:tc>
        <w:tc>
          <w:tcPr>
            <w:tcW w:w="666" w:type="pct"/>
            <w:tcBorders>
              <w:top w:val="nil"/>
              <w:left w:val="nil"/>
              <w:bottom w:val="single" w:sz="4" w:space="0" w:color="auto"/>
              <w:right w:val="single" w:sz="6" w:space="0" w:color="auto"/>
            </w:tcBorders>
          </w:tcPr>
          <w:p w14:paraId="68F9C538"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011</w:t>
            </w:r>
          </w:p>
        </w:tc>
      </w:tr>
      <w:tr w:rsidR="00C21302" w:rsidRPr="005243C8" w14:paraId="129D217C" w14:textId="77777777" w:rsidTr="25D53061">
        <w:trPr>
          <w:trHeight w:val="225"/>
        </w:trPr>
        <w:tc>
          <w:tcPr>
            <w:tcW w:w="838" w:type="pct"/>
            <w:vMerge/>
            <w:vAlign w:val="center"/>
          </w:tcPr>
          <w:p w14:paraId="6A7462BD" w14:textId="77777777" w:rsidR="00C21302" w:rsidRPr="005243C8" w:rsidRDefault="00C21302" w:rsidP="00C21302">
            <w:pPr>
              <w:spacing w:line="276" w:lineRule="auto"/>
              <w:rPr>
                <w:rFonts w:ascii="Times New Roman" w:hAnsi="Times New Roman" w:cs="Times New Roman"/>
                <w:sz w:val="22"/>
                <w:szCs w:val="22"/>
              </w:rPr>
            </w:pPr>
          </w:p>
        </w:tc>
        <w:tc>
          <w:tcPr>
            <w:tcW w:w="3496" w:type="pct"/>
            <w:gridSpan w:val="3"/>
            <w:tcBorders>
              <w:top w:val="nil"/>
              <w:left w:val="nil"/>
              <w:bottom w:val="single" w:sz="6" w:space="0" w:color="auto"/>
              <w:right w:val="single" w:sz="6" w:space="0" w:color="auto"/>
            </w:tcBorders>
          </w:tcPr>
          <w:p w14:paraId="0DFCDDBB" w14:textId="77777777" w:rsidR="00C21302" w:rsidRPr="0016222C" w:rsidRDefault="00C21302" w:rsidP="00C21302">
            <w:pPr>
              <w:spacing w:line="276" w:lineRule="auto"/>
              <w:jc w:val="right"/>
              <w:textAlignment w:val="baseline"/>
              <w:rPr>
                <w:rFonts w:ascii="Times New Roman" w:hAnsi="Times New Roman" w:cs="Times New Roman"/>
                <w:b/>
                <w:sz w:val="22"/>
                <w:szCs w:val="22"/>
                <w:lang w:val="en-GB"/>
              </w:rPr>
            </w:pPr>
            <w:r>
              <w:rPr>
                <w:rFonts w:ascii="Times New Roman" w:hAnsi="Times New Roman" w:cs="Times New Roman"/>
                <w:b/>
                <w:sz w:val="22"/>
                <w:szCs w:val="22"/>
                <w:lang w:val="en-GB"/>
              </w:rPr>
              <w:t xml:space="preserve">Total </w:t>
            </w:r>
          </w:p>
        </w:tc>
        <w:tc>
          <w:tcPr>
            <w:tcW w:w="666" w:type="pct"/>
            <w:tcBorders>
              <w:top w:val="single" w:sz="4" w:space="0" w:color="auto"/>
              <w:left w:val="nil"/>
              <w:bottom w:val="single" w:sz="6" w:space="0" w:color="auto"/>
              <w:right w:val="single" w:sz="6" w:space="0" w:color="auto"/>
            </w:tcBorders>
          </w:tcPr>
          <w:p w14:paraId="38D30615" w14:textId="77777777" w:rsidR="00C21302" w:rsidRPr="005243C8" w:rsidRDefault="00C21302" w:rsidP="00C21302">
            <w:pPr>
              <w:spacing w:line="276" w:lineRule="auto"/>
              <w:textAlignment w:val="baseline"/>
              <w:rPr>
                <w:rFonts w:ascii="Times New Roman" w:hAnsi="Times New Roman" w:cs="Times New Roman"/>
                <w:sz w:val="22"/>
                <w:szCs w:val="22"/>
                <w:lang w:val="en-GB"/>
              </w:rPr>
            </w:pPr>
            <w:r>
              <w:rPr>
                <w:rFonts w:ascii="Times New Roman" w:hAnsi="Times New Roman" w:cs="Times New Roman"/>
                <w:sz w:val="22"/>
                <w:szCs w:val="22"/>
                <w:lang w:val="en-GB"/>
              </w:rPr>
              <w:t>0.00035</w:t>
            </w:r>
          </w:p>
        </w:tc>
      </w:tr>
    </w:tbl>
    <w:p w14:paraId="311A3AF5" w14:textId="77777777" w:rsidR="00C21302" w:rsidRPr="00BA51FD" w:rsidRDefault="00C21302" w:rsidP="00C21302">
      <w:pPr>
        <w:spacing w:line="276" w:lineRule="auto"/>
        <w:rPr>
          <w:rFonts w:ascii="Times New Roman" w:hAnsi="Times New Roman" w:cs="Times New Roman"/>
          <w:sz w:val="18"/>
          <w:szCs w:val="18"/>
        </w:rPr>
      </w:pPr>
      <w:r w:rsidRPr="00BA51FD">
        <w:rPr>
          <w:rFonts w:ascii="Times New Roman" w:hAnsi="Times New Roman" w:cs="Times New Roman"/>
          <w:sz w:val="18"/>
          <w:szCs w:val="18"/>
          <w:vertAlign w:val="superscript"/>
        </w:rPr>
        <w:t xml:space="preserve">a </w:t>
      </w:r>
      <w:r>
        <w:rPr>
          <w:rFonts w:ascii="Times New Roman" w:hAnsi="Times New Roman" w:cs="Times New Roman"/>
          <w:sz w:val="18"/>
          <w:szCs w:val="18"/>
        </w:rPr>
        <w:t xml:space="preserve">Severe </w:t>
      </w:r>
      <w:r w:rsidRPr="00BA51FD">
        <w:rPr>
          <w:rFonts w:ascii="Times New Roman" w:hAnsi="Times New Roman" w:cs="Times New Roman"/>
          <w:sz w:val="18"/>
          <w:szCs w:val="18"/>
        </w:rPr>
        <w:t>COPD used as the health state to estimate ARDS</w:t>
      </w:r>
      <w:r>
        <w:rPr>
          <w:rFonts w:ascii="Times New Roman" w:hAnsi="Times New Roman" w:cs="Times New Roman"/>
          <w:sz w:val="18"/>
          <w:szCs w:val="18"/>
        </w:rPr>
        <w:t xml:space="preserve"> (as seen for severe COVID-19 requiring ICU admission), </w:t>
      </w:r>
      <w:r w:rsidRPr="00BA51FD">
        <w:rPr>
          <w:rFonts w:ascii="Times New Roman" w:hAnsi="Times New Roman" w:cs="Times New Roman"/>
          <w:sz w:val="18"/>
          <w:szCs w:val="18"/>
        </w:rPr>
        <w:t xml:space="preserve">for which no DW exists in the </w:t>
      </w:r>
      <w:r>
        <w:rPr>
          <w:rFonts w:ascii="Times New Roman" w:hAnsi="Times New Roman" w:cs="Times New Roman"/>
          <w:sz w:val="18"/>
          <w:szCs w:val="18"/>
        </w:rPr>
        <w:t>GBD</w:t>
      </w:r>
      <w:r w:rsidRPr="00BA51FD">
        <w:rPr>
          <w:rFonts w:ascii="Times New Roman" w:hAnsi="Times New Roman" w:cs="Times New Roman"/>
          <w:sz w:val="18"/>
          <w:szCs w:val="18"/>
        </w:rPr>
        <w:t xml:space="preserve"> study.</w:t>
      </w:r>
      <w:r w:rsidRPr="00BA51FD">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t>15</w:t>
      </w:r>
    </w:p>
    <w:p w14:paraId="5654A996" w14:textId="51605E13" w:rsidR="00C21302" w:rsidRPr="00BA51FD" w:rsidRDefault="00C21302" w:rsidP="00C21302">
      <w:pPr>
        <w:spacing w:line="276" w:lineRule="auto"/>
        <w:rPr>
          <w:rFonts w:ascii="Times New Roman" w:hAnsi="Times New Roman" w:cs="Times New Roman"/>
          <w:sz w:val="18"/>
          <w:szCs w:val="18"/>
        </w:rPr>
      </w:pPr>
      <w:r w:rsidRPr="00BA51FD">
        <w:rPr>
          <w:rFonts w:ascii="Times New Roman" w:hAnsi="Times New Roman" w:cs="Times New Roman"/>
          <w:sz w:val="18"/>
          <w:szCs w:val="18"/>
        </w:rPr>
        <w:t>Adapted from Blakely et al. and Tobin et al.</w:t>
      </w:r>
      <w:r w:rsidR="00C679D1">
        <w:rPr>
          <w:rFonts w:ascii="Times New Roman" w:hAnsi="Times New Roman" w:cs="Times New Roman"/>
          <w:sz w:val="18"/>
          <w:szCs w:val="18"/>
          <w:vertAlign w:val="superscript"/>
        </w:rPr>
        <w:t>25</w:t>
      </w:r>
      <w:r>
        <w:rPr>
          <w:rFonts w:ascii="Times New Roman" w:hAnsi="Times New Roman" w:cs="Times New Roman"/>
          <w:sz w:val="18"/>
          <w:szCs w:val="18"/>
          <w:vertAlign w:val="superscript"/>
        </w:rPr>
        <w:t>,2</w:t>
      </w:r>
      <w:r w:rsidR="00C679D1">
        <w:rPr>
          <w:rFonts w:ascii="Times New Roman" w:hAnsi="Times New Roman" w:cs="Times New Roman"/>
          <w:sz w:val="18"/>
          <w:szCs w:val="18"/>
          <w:vertAlign w:val="superscript"/>
        </w:rPr>
        <w:t>7</w:t>
      </w:r>
    </w:p>
    <w:p w14:paraId="08FABE81" w14:textId="77777777" w:rsidR="00C21302" w:rsidRPr="00BA51FD" w:rsidRDefault="00C21302" w:rsidP="00C21302">
      <w:pPr>
        <w:spacing w:line="276" w:lineRule="auto"/>
        <w:rPr>
          <w:rFonts w:ascii="Times New Roman" w:hAnsi="Times New Roman" w:cs="Times New Roman"/>
          <w:sz w:val="18"/>
          <w:szCs w:val="18"/>
        </w:rPr>
      </w:pPr>
      <w:r w:rsidRPr="00BA51FD">
        <w:rPr>
          <w:rFonts w:ascii="Times New Roman" w:hAnsi="Times New Roman" w:cs="Times New Roman"/>
          <w:sz w:val="18"/>
          <w:szCs w:val="18"/>
        </w:rPr>
        <w:t>ARDS= Acute Respiratory Distress Syndrome; CI= confidence interval; COPD= Chronic Obstructive Pulmonary Disease; DW= Disability Weight</w:t>
      </w:r>
      <w:r>
        <w:rPr>
          <w:rFonts w:ascii="Times New Roman" w:hAnsi="Times New Roman" w:cs="Times New Roman"/>
          <w:sz w:val="18"/>
          <w:szCs w:val="18"/>
        </w:rPr>
        <w:t xml:space="preserve">; GBD= Global Burden of Disease; ICU= Intensive Care Unit.  </w:t>
      </w:r>
    </w:p>
    <w:p w14:paraId="166B1AA1" w14:textId="77777777" w:rsidR="00C21302" w:rsidRDefault="00C21302" w:rsidP="00C21302">
      <w:r>
        <w:rPr>
          <w:sz w:val="18"/>
          <w:szCs w:val="18"/>
        </w:rPr>
        <w:t xml:space="preserve"> </w:t>
      </w:r>
      <w:r>
        <w:br w:type="page"/>
      </w:r>
    </w:p>
    <w:p w14:paraId="160ED8D4" w14:textId="77777777" w:rsidR="00CE1F80" w:rsidRDefault="00CE1F80" w:rsidP="00972BF1"/>
    <w:p w14:paraId="34140770" w14:textId="48AB10FC" w:rsidR="00EE0D9A" w:rsidRPr="0046568B" w:rsidRDefault="00C21302" w:rsidP="00EE0D9A">
      <w:pPr>
        <w:pStyle w:val="Heading2"/>
        <w:rPr>
          <w:rFonts w:ascii="Times New Roman" w:hAnsi="Times New Roman" w:cs="Times New Roman"/>
          <w:b/>
          <w:color w:val="auto"/>
          <w:sz w:val="24"/>
        </w:rPr>
      </w:pPr>
      <w:bookmarkStart w:id="3" w:name="_Toc114500734"/>
      <w:r w:rsidRPr="0046568B">
        <w:rPr>
          <w:rFonts w:ascii="Times New Roman" w:eastAsiaTheme="minorEastAsia" w:hAnsi="Times New Roman" w:cs="Times New Roman"/>
          <w:b/>
          <w:color w:val="auto"/>
          <w:sz w:val="24"/>
        </w:rPr>
        <w:t>S</w:t>
      </w:r>
      <w:r w:rsidR="008B51E0" w:rsidRPr="0046568B">
        <w:rPr>
          <w:rFonts w:ascii="Times New Roman" w:hAnsi="Times New Roman" w:cs="Times New Roman"/>
          <w:b/>
          <w:color w:val="auto"/>
          <w:sz w:val="24"/>
        </w:rPr>
        <w:t>upplementary</w:t>
      </w:r>
      <w:r w:rsidR="00EE0D9A" w:rsidRPr="0046568B">
        <w:rPr>
          <w:rFonts w:ascii="Times New Roman" w:hAnsi="Times New Roman" w:cs="Times New Roman"/>
          <w:b/>
          <w:color w:val="auto"/>
          <w:sz w:val="24"/>
        </w:rPr>
        <w:t xml:space="preserve"> Table </w:t>
      </w:r>
      <w:r w:rsidRPr="0046568B">
        <w:rPr>
          <w:rFonts w:ascii="Times New Roman" w:hAnsi="Times New Roman" w:cs="Times New Roman"/>
          <w:b/>
          <w:color w:val="auto"/>
          <w:sz w:val="24"/>
        </w:rPr>
        <w:t>5</w:t>
      </w:r>
      <w:r w:rsidR="00EE0D9A" w:rsidRPr="0046568B">
        <w:rPr>
          <w:rFonts w:ascii="Times New Roman" w:hAnsi="Times New Roman" w:cs="Times New Roman"/>
          <w:b/>
          <w:color w:val="auto"/>
          <w:sz w:val="24"/>
        </w:rPr>
        <w:t>: Omicron wave cases</w:t>
      </w:r>
      <w:bookmarkEnd w:id="3"/>
      <w:r w:rsidR="00EE0D9A" w:rsidRPr="0046568B">
        <w:rPr>
          <w:rFonts w:ascii="Times New Roman" w:hAnsi="Times New Roman" w:cs="Times New Roman"/>
          <w:b/>
          <w:color w:val="auto"/>
          <w:sz w:val="24"/>
        </w:rPr>
        <w:t xml:space="preserve">  </w:t>
      </w:r>
    </w:p>
    <w:tbl>
      <w:tblPr>
        <w:tblStyle w:val="TableGrid"/>
        <w:tblW w:w="8408" w:type="dxa"/>
        <w:tblInd w:w="108" w:type="dxa"/>
        <w:tblLayout w:type="fixed"/>
        <w:tblLook w:val="04A0" w:firstRow="1" w:lastRow="0" w:firstColumn="1" w:lastColumn="0" w:noHBand="0" w:noVBand="1"/>
      </w:tblPr>
      <w:tblGrid>
        <w:gridCol w:w="1701"/>
        <w:gridCol w:w="1676"/>
        <w:gridCol w:w="1677"/>
        <w:gridCol w:w="1677"/>
        <w:gridCol w:w="1677"/>
      </w:tblGrid>
      <w:tr w:rsidR="00EE0D9A" w14:paraId="5835E9C5" w14:textId="77777777" w:rsidTr="00C679D1">
        <w:trPr>
          <w:trHeight w:val="413"/>
        </w:trPr>
        <w:tc>
          <w:tcPr>
            <w:tcW w:w="1701" w:type="dxa"/>
            <w:vMerge w:val="restart"/>
            <w:shd w:val="clear" w:color="auto" w:fill="BFBFBF" w:themeFill="background1" w:themeFillShade="BF"/>
          </w:tcPr>
          <w:p w14:paraId="7F6E1E17"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Case groups</w:t>
            </w:r>
          </w:p>
        </w:tc>
        <w:tc>
          <w:tcPr>
            <w:tcW w:w="3353" w:type="dxa"/>
            <w:gridSpan w:val="2"/>
            <w:shd w:val="clear" w:color="auto" w:fill="BFBFBF" w:themeFill="background1" w:themeFillShade="BF"/>
          </w:tcPr>
          <w:p w14:paraId="3E85575C"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 xml:space="preserve">Non-hospitalised </w:t>
            </w:r>
          </w:p>
        </w:tc>
        <w:tc>
          <w:tcPr>
            <w:tcW w:w="3354" w:type="dxa"/>
            <w:gridSpan w:val="2"/>
            <w:shd w:val="clear" w:color="auto" w:fill="BFBFBF" w:themeFill="background1" w:themeFillShade="BF"/>
          </w:tcPr>
          <w:p w14:paraId="1C7539C5" w14:textId="04F6FC24" w:rsidR="00EE0D9A" w:rsidRPr="00414DBB" w:rsidRDefault="00EE0D9A" w:rsidP="00C21302">
            <w:pPr>
              <w:spacing w:line="276" w:lineRule="auto"/>
              <w:rPr>
                <w:rFonts w:ascii="Times New Roman" w:hAnsi="Times New Roman" w:cs="Times New Roman"/>
                <w:b/>
                <w:sz w:val="22"/>
                <w:szCs w:val="22"/>
                <w:vertAlign w:val="superscript"/>
              </w:rPr>
            </w:pPr>
            <w:r w:rsidRPr="004277C6">
              <w:rPr>
                <w:rFonts w:ascii="Times New Roman" w:hAnsi="Times New Roman" w:cs="Times New Roman"/>
                <w:b/>
                <w:sz w:val="22"/>
                <w:szCs w:val="22"/>
              </w:rPr>
              <w:t>Hospitalise</w:t>
            </w:r>
            <w:r w:rsidR="00414DBB">
              <w:rPr>
                <w:rFonts w:ascii="Times New Roman" w:hAnsi="Times New Roman" w:cs="Times New Roman"/>
                <w:b/>
                <w:sz w:val="22"/>
                <w:szCs w:val="22"/>
              </w:rPr>
              <w:t xml:space="preserve">d </w:t>
            </w:r>
            <w:r w:rsidR="00414DBB">
              <w:rPr>
                <w:rFonts w:ascii="Times New Roman" w:hAnsi="Times New Roman" w:cs="Times New Roman"/>
                <w:b/>
                <w:sz w:val="22"/>
                <w:szCs w:val="22"/>
                <w:vertAlign w:val="superscript"/>
              </w:rPr>
              <w:t>a</w:t>
            </w:r>
          </w:p>
        </w:tc>
      </w:tr>
      <w:tr w:rsidR="00EE0D9A" w14:paraId="22986E85" w14:textId="77777777" w:rsidTr="00C679D1">
        <w:tc>
          <w:tcPr>
            <w:tcW w:w="1701" w:type="dxa"/>
            <w:vMerge/>
            <w:shd w:val="clear" w:color="auto" w:fill="BFBFBF" w:themeFill="background1" w:themeFillShade="BF"/>
          </w:tcPr>
          <w:p w14:paraId="2756150B" w14:textId="77777777" w:rsidR="00EE0D9A" w:rsidRPr="00480FBF" w:rsidRDefault="00EE0D9A" w:rsidP="00C21302">
            <w:pPr>
              <w:spacing w:line="276" w:lineRule="auto"/>
              <w:rPr>
                <w:rFonts w:ascii="Times New Roman" w:hAnsi="Times New Roman" w:cs="Times New Roman"/>
                <w:sz w:val="22"/>
                <w:szCs w:val="22"/>
              </w:rPr>
            </w:pPr>
          </w:p>
        </w:tc>
        <w:tc>
          <w:tcPr>
            <w:tcW w:w="1676" w:type="dxa"/>
            <w:shd w:val="clear" w:color="auto" w:fill="BFBFBF" w:themeFill="background1" w:themeFillShade="BF"/>
          </w:tcPr>
          <w:p w14:paraId="2C71FEBF"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Unvaccinated</w:t>
            </w:r>
          </w:p>
        </w:tc>
        <w:tc>
          <w:tcPr>
            <w:tcW w:w="1677" w:type="dxa"/>
            <w:shd w:val="clear" w:color="auto" w:fill="BFBFBF" w:themeFill="background1" w:themeFillShade="BF"/>
          </w:tcPr>
          <w:p w14:paraId="2C469E42"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Vaccinated</w:t>
            </w:r>
          </w:p>
        </w:tc>
        <w:tc>
          <w:tcPr>
            <w:tcW w:w="1677" w:type="dxa"/>
            <w:shd w:val="clear" w:color="auto" w:fill="BFBFBF" w:themeFill="background1" w:themeFillShade="BF"/>
          </w:tcPr>
          <w:p w14:paraId="2C321EA6"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Unvaccinated</w:t>
            </w:r>
          </w:p>
        </w:tc>
        <w:tc>
          <w:tcPr>
            <w:tcW w:w="1677" w:type="dxa"/>
            <w:shd w:val="clear" w:color="auto" w:fill="BFBFBF" w:themeFill="background1" w:themeFillShade="BF"/>
          </w:tcPr>
          <w:p w14:paraId="19CE8386"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Vaccinated</w:t>
            </w:r>
          </w:p>
        </w:tc>
      </w:tr>
      <w:tr w:rsidR="00EE0D9A" w14:paraId="396AB2D1" w14:textId="77777777" w:rsidTr="00C679D1">
        <w:tc>
          <w:tcPr>
            <w:tcW w:w="1701" w:type="dxa"/>
            <w:shd w:val="clear" w:color="auto" w:fill="D9D9D9" w:themeFill="background1" w:themeFillShade="D9"/>
          </w:tcPr>
          <w:p w14:paraId="4CD498B1"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 xml:space="preserve">Children </w:t>
            </w:r>
            <w:r>
              <w:rPr>
                <w:rFonts w:ascii="Times New Roman" w:hAnsi="Times New Roman" w:cs="Times New Roman"/>
                <w:b/>
                <w:sz w:val="22"/>
                <w:szCs w:val="22"/>
              </w:rPr>
              <w:t>(0-19)</w:t>
            </w:r>
          </w:p>
        </w:tc>
        <w:tc>
          <w:tcPr>
            <w:tcW w:w="1676" w:type="dxa"/>
          </w:tcPr>
          <w:p w14:paraId="12F296DE" w14:textId="79495644"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679</w:t>
            </w:r>
            <w:r w:rsidR="00B55401">
              <w:rPr>
                <w:rFonts w:ascii="Times New Roman" w:hAnsi="Times New Roman" w:cs="Times New Roman"/>
                <w:sz w:val="22"/>
                <w:szCs w:val="22"/>
              </w:rPr>
              <w:t xml:space="preserve"> </w:t>
            </w:r>
            <w:r>
              <w:rPr>
                <w:rFonts w:ascii="Times New Roman" w:hAnsi="Times New Roman" w:cs="Times New Roman"/>
                <w:sz w:val="22"/>
                <w:szCs w:val="22"/>
              </w:rPr>
              <w:t>147</w:t>
            </w:r>
          </w:p>
        </w:tc>
        <w:tc>
          <w:tcPr>
            <w:tcW w:w="1677" w:type="dxa"/>
          </w:tcPr>
          <w:p w14:paraId="7F9290F2" w14:textId="0D7F5954"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428</w:t>
            </w:r>
            <w:r w:rsidR="00B55401">
              <w:rPr>
                <w:rFonts w:ascii="Times New Roman" w:hAnsi="Times New Roman" w:cs="Times New Roman"/>
                <w:sz w:val="22"/>
                <w:szCs w:val="22"/>
              </w:rPr>
              <w:t xml:space="preserve"> </w:t>
            </w:r>
            <w:r>
              <w:rPr>
                <w:rFonts w:ascii="Times New Roman" w:hAnsi="Times New Roman" w:cs="Times New Roman"/>
                <w:sz w:val="22"/>
                <w:szCs w:val="22"/>
              </w:rPr>
              <w:t>207</w:t>
            </w:r>
          </w:p>
        </w:tc>
        <w:tc>
          <w:tcPr>
            <w:tcW w:w="1677" w:type="dxa"/>
          </w:tcPr>
          <w:p w14:paraId="34CF8D00" w14:textId="1E5B369F"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4051</w:t>
            </w:r>
          </w:p>
        </w:tc>
        <w:tc>
          <w:tcPr>
            <w:tcW w:w="1677" w:type="dxa"/>
          </w:tcPr>
          <w:p w14:paraId="196100DC" w14:textId="2C4B235E"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555</w:t>
            </w:r>
          </w:p>
        </w:tc>
      </w:tr>
      <w:tr w:rsidR="00EE0D9A" w14:paraId="5F84F47F" w14:textId="77777777" w:rsidTr="00C679D1">
        <w:tc>
          <w:tcPr>
            <w:tcW w:w="1701" w:type="dxa"/>
            <w:shd w:val="clear" w:color="auto" w:fill="D9D9D9" w:themeFill="background1" w:themeFillShade="D9"/>
          </w:tcPr>
          <w:p w14:paraId="4D5ACCEC"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 xml:space="preserve">Adults </w:t>
            </w:r>
            <w:r>
              <w:rPr>
                <w:rFonts w:ascii="Times New Roman" w:hAnsi="Times New Roman" w:cs="Times New Roman"/>
                <w:b/>
                <w:sz w:val="22"/>
                <w:szCs w:val="22"/>
              </w:rPr>
              <w:t>(20+)</w:t>
            </w:r>
          </w:p>
        </w:tc>
        <w:tc>
          <w:tcPr>
            <w:tcW w:w="1676" w:type="dxa"/>
          </w:tcPr>
          <w:p w14:paraId="2F746123" w14:textId="0A57380A"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w:t>
            </w:r>
            <w:r w:rsidR="00B55401">
              <w:rPr>
                <w:rFonts w:ascii="Times New Roman" w:hAnsi="Times New Roman" w:cs="Times New Roman"/>
                <w:sz w:val="22"/>
                <w:szCs w:val="22"/>
              </w:rPr>
              <w:t xml:space="preserve"> </w:t>
            </w:r>
            <w:r>
              <w:rPr>
                <w:rFonts w:ascii="Times New Roman" w:hAnsi="Times New Roman" w:cs="Times New Roman"/>
                <w:sz w:val="22"/>
                <w:szCs w:val="22"/>
              </w:rPr>
              <w:t>213</w:t>
            </w:r>
            <w:r w:rsidR="00B55401">
              <w:rPr>
                <w:rFonts w:ascii="Times New Roman" w:hAnsi="Times New Roman" w:cs="Times New Roman"/>
                <w:sz w:val="22"/>
                <w:szCs w:val="22"/>
              </w:rPr>
              <w:t xml:space="preserve"> </w:t>
            </w:r>
            <w:r>
              <w:rPr>
                <w:rFonts w:ascii="Times New Roman" w:hAnsi="Times New Roman" w:cs="Times New Roman"/>
                <w:sz w:val="22"/>
                <w:szCs w:val="22"/>
              </w:rPr>
              <w:t>027</w:t>
            </w:r>
          </w:p>
        </w:tc>
        <w:tc>
          <w:tcPr>
            <w:tcW w:w="1677" w:type="dxa"/>
          </w:tcPr>
          <w:p w14:paraId="1EBF48AB" w14:textId="3BA7A864"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w:t>
            </w:r>
            <w:r w:rsidR="00B55401">
              <w:rPr>
                <w:rFonts w:ascii="Times New Roman" w:hAnsi="Times New Roman" w:cs="Times New Roman"/>
                <w:sz w:val="22"/>
                <w:szCs w:val="22"/>
              </w:rPr>
              <w:t xml:space="preserve"> </w:t>
            </w:r>
            <w:r>
              <w:rPr>
                <w:rFonts w:ascii="Times New Roman" w:hAnsi="Times New Roman" w:cs="Times New Roman"/>
                <w:sz w:val="22"/>
                <w:szCs w:val="22"/>
              </w:rPr>
              <w:t>476</w:t>
            </w:r>
            <w:r w:rsidR="00B55401">
              <w:rPr>
                <w:rFonts w:ascii="Times New Roman" w:hAnsi="Times New Roman" w:cs="Times New Roman"/>
                <w:sz w:val="22"/>
                <w:szCs w:val="22"/>
              </w:rPr>
              <w:t xml:space="preserve"> </w:t>
            </w:r>
            <w:r>
              <w:rPr>
                <w:rFonts w:ascii="Times New Roman" w:hAnsi="Times New Roman" w:cs="Times New Roman"/>
                <w:sz w:val="22"/>
                <w:szCs w:val="22"/>
              </w:rPr>
              <w:t>374</w:t>
            </w:r>
          </w:p>
        </w:tc>
        <w:tc>
          <w:tcPr>
            <w:tcW w:w="1677" w:type="dxa"/>
          </w:tcPr>
          <w:p w14:paraId="2B539081" w14:textId="08D6A373"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9757</w:t>
            </w:r>
          </w:p>
        </w:tc>
        <w:tc>
          <w:tcPr>
            <w:tcW w:w="1677" w:type="dxa"/>
          </w:tcPr>
          <w:p w14:paraId="3FDB6A2C" w14:textId="583F89B9"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0</w:t>
            </w:r>
            <w:r w:rsidR="00B55401">
              <w:rPr>
                <w:rFonts w:ascii="Times New Roman" w:hAnsi="Times New Roman" w:cs="Times New Roman"/>
                <w:sz w:val="22"/>
                <w:szCs w:val="22"/>
              </w:rPr>
              <w:t xml:space="preserve"> </w:t>
            </w:r>
            <w:r>
              <w:rPr>
                <w:rFonts w:ascii="Times New Roman" w:hAnsi="Times New Roman" w:cs="Times New Roman"/>
                <w:sz w:val="22"/>
                <w:szCs w:val="22"/>
              </w:rPr>
              <w:t>143</w:t>
            </w:r>
          </w:p>
        </w:tc>
      </w:tr>
      <w:tr w:rsidR="00EE0D9A" w14:paraId="2A44093E" w14:textId="77777777" w:rsidTr="00C679D1">
        <w:tc>
          <w:tcPr>
            <w:tcW w:w="1701" w:type="dxa"/>
            <w:shd w:val="clear" w:color="auto" w:fill="D9D9D9" w:themeFill="background1" w:themeFillShade="D9"/>
          </w:tcPr>
          <w:p w14:paraId="0AA4962A"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All cases</w:t>
            </w:r>
            <w:r>
              <w:rPr>
                <w:rFonts w:ascii="Times New Roman" w:hAnsi="Times New Roman" w:cs="Times New Roman"/>
                <w:b/>
                <w:sz w:val="22"/>
                <w:szCs w:val="22"/>
              </w:rPr>
              <w:t xml:space="preserve"> </w:t>
            </w:r>
          </w:p>
        </w:tc>
        <w:tc>
          <w:tcPr>
            <w:tcW w:w="1676" w:type="dxa"/>
          </w:tcPr>
          <w:p w14:paraId="67217D8E" w14:textId="4F0D9419"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w:t>
            </w:r>
            <w:r w:rsidR="00B55401">
              <w:rPr>
                <w:rFonts w:ascii="Times New Roman" w:hAnsi="Times New Roman" w:cs="Times New Roman"/>
                <w:sz w:val="22"/>
                <w:szCs w:val="22"/>
              </w:rPr>
              <w:t xml:space="preserve"> </w:t>
            </w:r>
            <w:r>
              <w:rPr>
                <w:rFonts w:ascii="Times New Roman" w:hAnsi="Times New Roman" w:cs="Times New Roman"/>
                <w:sz w:val="22"/>
                <w:szCs w:val="22"/>
              </w:rPr>
              <w:t>892</w:t>
            </w:r>
            <w:r w:rsidR="00B55401">
              <w:rPr>
                <w:rFonts w:ascii="Times New Roman" w:hAnsi="Times New Roman" w:cs="Times New Roman"/>
                <w:sz w:val="22"/>
                <w:szCs w:val="22"/>
              </w:rPr>
              <w:t xml:space="preserve"> </w:t>
            </w:r>
            <w:r>
              <w:rPr>
                <w:rFonts w:ascii="Times New Roman" w:hAnsi="Times New Roman" w:cs="Times New Roman"/>
                <w:sz w:val="22"/>
                <w:szCs w:val="22"/>
              </w:rPr>
              <w:t>173</w:t>
            </w:r>
          </w:p>
        </w:tc>
        <w:tc>
          <w:tcPr>
            <w:tcW w:w="1677" w:type="dxa"/>
          </w:tcPr>
          <w:p w14:paraId="0ADAA88D" w14:textId="57A8942D"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w:t>
            </w:r>
            <w:r w:rsidR="00B55401">
              <w:rPr>
                <w:rFonts w:ascii="Times New Roman" w:hAnsi="Times New Roman" w:cs="Times New Roman"/>
                <w:sz w:val="22"/>
                <w:szCs w:val="22"/>
              </w:rPr>
              <w:t xml:space="preserve"> </w:t>
            </w:r>
            <w:r>
              <w:rPr>
                <w:rFonts w:ascii="Times New Roman" w:hAnsi="Times New Roman" w:cs="Times New Roman"/>
                <w:sz w:val="22"/>
                <w:szCs w:val="22"/>
              </w:rPr>
              <w:t>904</w:t>
            </w:r>
            <w:r w:rsidR="00B55401">
              <w:rPr>
                <w:rFonts w:ascii="Times New Roman" w:hAnsi="Times New Roman" w:cs="Times New Roman"/>
                <w:sz w:val="22"/>
                <w:szCs w:val="22"/>
              </w:rPr>
              <w:t xml:space="preserve"> </w:t>
            </w:r>
            <w:r>
              <w:rPr>
                <w:rFonts w:ascii="Times New Roman" w:hAnsi="Times New Roman" w:cs="Times New Roman"/>
                <w:sz w:val="22"/>
                <w:szCs w:val="22"/>
              </w:rPr>
              <w:t>581</w:t>
            </w:r>
          </w:p>
        </w:tc>
        <w:tc>
          <w:tcPr>
            <w:tcW w:w="1677" w:type="dxa"/>
          </w:tcPr>
          <w:p w14:paraId="0180D549" w14:textId="2C755063"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3</w:t>
            </w:r>
            <w:r w:rsidR="00B55401">
              <w:rPr>
                <w:rFonts w:ascii="Times New Roman" w:hAnsi="Times New Roman" w:cs="Times New Roman"/>
                <w:sz w:val="22"/>
                <w:szCs w:val="22"/>
              </w:rPr>
              <w:t xml:space="preserve"> </w:t>
            </w:r>
            <w:r>
              <w:rPr>
                <w:rFonts w:ascii="Times New Roman" w:hAnsi="Times New Roman" w:cs="Times New Roman"/>
                <w:sz w:val="22"/>
                <w:szCs w:val="22"/>
              </w:rPr>
              <w:t>808</w:t>
            </w:r>
          </w:p>
        </w:tc>
        <w:tc>
          <w:tcPr>
            <w:tcW w:w="1677" w:type="dxa"/>
          </w:tcPr>
          <w:p w14:paraId="4682FD81" w14:textId="5D426C3F"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1</w:t>
            </w:r>
            <w:r w:rsidR="00B55401">
              <w:rPr>
                <w:rFonts w:ascii="Times New Roman" w:hAnsi="Times New Roman" w:cs="Times New Roman"/>
                <w:sz w:val="22"/>
                <w:szCs w:val="22"/>
              </w:rPr>
              <w:t xml:space="preserve"> </w:t>
            </w:r>
            <w:r>
              <w:rPr>
                <w:rFonts w:ascii="Times New Roman" w:hAnsi="Times New Roman" w:cs="Times New Roman"/>
                <w:sz w:val="22"/>
                <w:szCs w:val="22"/>
              </w:rPr>
              <w:t>698</w:t>
            </w:r>
          </w:p>
        </w:tc>
      </w:tr>
      <w:tr w:rsidR="00EE0D9A" w14:paraId="40EF2441" w14:textId="77777777" w:rsidTr="00C679D1">
        <w:tc>
          <w:tcPr>
            <w:tcW w:w="1701" w:type="dxa"/>
            <w:shd w:val="clear" w:color="auto" w:fill="D9D9D9" w:themeFill="background1" w:themeFillShade="D9"/>
          </w:tcPr>
          <w:p w14:paraId="0F236A7D"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 xml:space="preserve">Total </w:t>
            </w:r>
          </w:p>
        </w:tc>
        <w:tc>
          <w:tcPr>
            <w:tcW w:w="6707" w:type="dxa"/>
            <w:gridSpan w:val="4"/>
          </w:tcPr>
          <w:p w14:paraId="5CB90484" w14:textId="4A4018D6"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4</w:t>
            </w:r>
            <w:r w:rsidR="00B55401">
              <w:rPr>
                <w:rFonts w:ascii="Times New Roman" w:hAnsi="Times New Roman" w:cs="Times New Roman"/>
                <w:sz w:val="22"/>
                <w:szCs w:val="22"/>
              </w:rPr>
              <w:t xml:space="preserve"> </w:t>
            </w:r>
            <w:r>
              <w:rPr>
                <w:rFonts w:ascii="Times New Roman" w:hAnsi="Times New Roman" w:cs="Times New Roman"/>
                <w:sz w:val="22"/>
                <w:szCs w:val="22"/>
              </w:rPr>
              <w:t>832</w:t>
            </w:r>
            <w:r w:rsidR="00B55401">
              <w:rPr>
                <w:rFonts w:ascii="Times New Roman" w:hAnsi="Times New Roman" w:cs="Times New Roman"/>
                <w:sz w:val="22"/>
                <w:szCs w:val="22"/>
              </w:rPr>
              <w:t xml:space="preserve"> </w:t>
            </w:r>
            <w:r>
              <w:rPr>
                <w:rFonts w:ascii="Times New Roman" w:hAnsi="Times New Roman" w:cs="Times New Roman"/>
                <w:sz w:val="22"/>
                <w:szCs w:val="22"/>
              </w:rPr>
              <w:t>260</w:t>
            </w:r>
          </w:p>
        </w:tc>
      </w:tr>
    </w:tbl>
    <w:p w14:paraId="1CD1713C" w14:textId="07BF73CC" w:rsidR="00EE0D9A" w:rsidRDefault="00414DBB" w:rsidP="00EE0D9A">
      <w:pPr>
        <w:spacing w:line="276" w:lineRule="auto"/>
        <w:rPr>
          <w:rFonts w:ascii="Times New Roman" w:hAnsi="Times New Roman" w:cs="Times New Roman"/>
          <w:sz w:val="18"/>
          <w:szCs w:val="18"/>
        </w:rPr>
      </w:pPr>
      <w:r>
        <w:rPr>
          <w:rFonts w:ascii="Times New Roman" w:hAnsi="Times New Roman" w:cs="Times New Roman"/>
          <w:sz w:val="18"/>
          <w:szCs w:val="18"/>
          <w:vertAlign w:val="superscript"/>
        </w:rPr>
        <w:t xml:space="preserve">a </w:t>
      </w:r>
      <w:r w:rsidR="00EE0D9A" w:rsidRPr="00EE0D9A">
        <w:rPr>
          <w:rFonts w:ascii="Times New Roman" w:hAnsi="Times New Roman" w:cs="Times New Roman"/>
          <w:sz w:val="18"/>
          <w:szCs w:val="18"/>
        </w:rPr>
        <w:t>Of hospitalised cases, 92% are ward only, while 8% include an ICU stay.</w:t>
      </w:r>
      <w:r w:rsidR="00DD0FAC">
        <w:rPr>
          <w:rFonts w:ascii="Times New Roman" w:hAnsi="Times New Roman" w:cs="Times New Roman"/>
          <w:sz w:val="18"/>
          <w:szCs w:val="18"/>
          <w:vertAlign w:val="superscript"/>
        </w:rPr>
        <w:t>24</w:t>
      </w:r>
      <w:r w:rsidR="00EE0D9A" w:rsidRPr="00EE0D9A">
        <w:rPr>
          <w:rFonts w:ascii="Times New Roman" w:hAnsi="Times New Roman" w:cs="Times New Roman"/>
          <w:sz w:val="18"/>
          <w:szCs w:val="18"/>
        </w:rPr>
        <w:t xml:space="preserve"> Ward vs. ICU classification is needed for acute COVID-19 morbidity </w:t>
      </w:r>
      <w:r w:rsidRPr="00EE0D9A">
        <w:rPr>
          <w:rFonts w:ascii="Times New Roman" w:hAnsi="Times New Roman" w:cs="Times New Roman"/>
          <w:sz w:val="18"/>
          <w:szCs w:val="18"/>
        </w:rPr>
        <w:t>estimates</w:t>
      </w:r>
      <w:r w:rsidR="00EE0D9A" w:rsidRPr="00EE0D9A">
        <w:rPr>
          <w:rFonts w:ascii="Times New Roman" w:hAnsi="Times New Roman" w:cs="Times New Roman"/>
          <w:sz w:val="18"/>
          <w:szCs w:val="18"/>
        </w:rPr>
        <w:t xml:space="preserve"> but is not applied for long COVID morbidity. </w:t>
      </w:r>
    </w:p>
    <w:p w14:paraId="314EA576" w14:textId="4897007D" w:rsidR="00EE0D9A" w:rsidRPr="00DD0FAC" w:rsidRDefault="00EE0D9A" w:rsidP="00EE0D9A">
      <w:pPr>
        <w:spacing w:line="276" w:lineRule="auto"/>
        <w:rPr>
          <w:rFonts w:ascii="Times New Roman" w:hAnsi="Times New Roman" w:cs="Times New Roman"/>
          <w:sz w:val="18"/>
          <w:szCs w:val="18"/>
          <w:vertAlign w:val="superscript"/>
        </w:rPr>
      </w:pPr>
      <w:r w:rsidRPr="00DD0FAC">
        <w:rPr>
          <w:rFonts w:ascii="Times New Roman" w:hAnsi="Times New Roman" w:cs="Times New Roman"/>
          <w:sz w:val="18"/>
          <w:szCs w:val="18"/>
        </w:rPr>
        <w:t>Data sources: covid19live.com.au, ABC case report, NSW archived surveillance reports.</w:t>
      </w:r>
      <w:r w:rsidR="00C679D1">
        <w:rPr>
          <w:rFonts w:ascii="Times New Roman" w:hAnsi="Times New Roman" w:cs="Times New Roman"/>
          <w:sz w:val="18"/>
          <w:szCs w:val="18"/>
          <w:vertAlign w:val="superscript"/>
        </w:rPr>
        <w:t>26,32,34,35</w:t>
      </w:r>
    </w:p>
    <w:p w14:paraId="312E5D29" w14:textId="77777777" w:rsidR="00EE0D9A" w:rsidRDefault="00EE0D9A" w:rsidP="00EE0D9A">
      <w:pPr>
        <w:rPr>
          <w:rFonts w:ascii="Times New Roman" w:hAnsi="Times New Roman" w:cs="Times New Roman"/>
          <w:b/>
        </w:rPr>
      </w:pPr>
      <w:r w:rsidRPr="007E2DFC">
        <w:rPr>
          <w:rFonts w:ascii="Times New Roman" w:hAnsi="Times New Roman" w:cs="Times New Roman"/>
          <w:b/>
        </w:rPr>
        <w:t xml:space="preserve">                   </w:t>
      </w:r>
    </w:p>
    <w:p w14:paraId="5AB8B7B3" w14:textId="77777777" w:rsidR="00EE0D9A" w:rsidRDefault="00EE0D9A" w:rsidP="00EE0D9A">
      <w:pPr>
        <w:rPr>
          <w:rFonts w:ascii="Times New Roman" w:hAnsi="Times New Roman" w:cs="Times New Roman"/>
          <w:b/>
        </w:rPr>
      </w:pPr>
    </w:p>
    <w:p w14:paraId="03C69CFC" w14:textId="77777777" w:rsidR="00CE1F80" w:rsidRDefault="00CE1F80" w:rsidP="00EE0D9A">
      <w:pPr>
        <w:rPr>
          <w:rFonts w:ascii="Times New Roman" w:hAnsi="Times New Roman" w:cs="Times New Roman"/>
          <w:b/>
        </w:rPr>
      </w:pPr>
    </w:p>
    <w:p w14:paraId="75811455" w14:textId="77777777" w:rsidR="00CE1F80" w:rsidRDefault="00CE1F80" w:rsidP="00EE0D9A">
      <w:pPr>
        <w:rPr>
          <w:rFonts w:ascii="Times New Roman" w:hAnsi="Times New Roman" w:cs="Times New Roman"/>
          <w:b/>
        </w:rPr>
      </w:pPr>
    </w:p>
    <w:p w14:paraId="73F60832" w14:textId="77777777" w:rsidR="00CE1F80" w:rsidRDefault="00CE1F80" w:rsidP="00EE0D9A">
      <w:pPr>
        <w:rPr>
          <w:rFonts w:ascii="Times New Roman" w:hAnsi="Times New Roman" w:cs="Times New Roman"/>
          <w:b/>
        </w:rPr>
      </w:pPr>
    </w:p>
    <w:p w14:paraId="2499F2CB" w14:textId="77777777" w:rsidR="00CE1F80" w:rsidRDefault="00CE1F80" w:rsidP="00EE0D9A">
      <w:pPr>
        <w:rPr>
          <w:rFonts w:ascii="Times New Roman" w:hAnsi="Times New Roman" w:cs="Times New Roman"/>
          <w:b/>
        </w:rPr>
      </w:pPr>
    </w:p>
    <w:p w14:paraId="41041FED" w14:textId="77777777" w:rsidR="00CE1F80" w:rsidRDefault="00CE1F80" w:rsidP="00EE0D9A">
      <w:pPr>
        <w:rPr>
          <w:rFonts w:ascii="Times New Roman" w:hAnsi="Times New Roman" w:cs="Times New Roman"/>
          <w:b/>
        </w:rPr>
      </w:pPr>
    </w:p>
    <w:p w14:paraId="56499A31" w14:textId="77777777" w:rsidR="00CE1F80" w:rsidRDefault="00CE1F80" w:rsidP="00EE0D9A">
      <w:pPr>
        <w:rPr>
          <w:rFonts w:ascii="Times New Roman" w:hAnsi="Times New Roman" w:cs="Times New Roman"/>
          <w:b/>
        </w:rPr>
      </w:pPr>
    </w:p>
    <w:p w14:paraId="60AD347F" w14:textId="77777777" w:rsidR="00CE1F80" w:rsidRDefault="00CE1F80" w:rsidP="00EE0D9A">
      <w:pPr>
        <w:rPr>
          <w:rFonts w:ascii="Times New Roman" w:hAnsi="Times New Roman" w:cs="Times New Roman"/>
          <w:b/>
        </w:rPr>
      </w:pPr>
    </w:p>
    <w:p w14:paraId="6FC3DF26" w14:textId="77777777" w:rsidR="00CE1F80" w:rsidRDefault="00CE1F80" w:rsidP="00EE0D9A">
      <w:pPr>
        <w:rPr>
          <w:rFonts w:ascii="Times New Roman" w:hAnsi="Times New Roman" w:cs="Times New Roman"/>
          <w:b/>
        </w:rPr>
      </w:pPr>
    </w:p>
    <w:p w14:paraId="4854AE0A" w14:textId="77777777" w:rsidR="00CE1F80" w:rsidRDefault="00CE1F80" w:rsidP="00EE0D9A">
      <w:pPr>
        <w:rPr>
          <w:rFonts w:ascii="Times New Roman" w:hAnsi="Times New Roman" w:cs="Times New Roman"/>
          <w:b/>
        </w:rPr>
      </w:pPr>
    </w:p>
    <w:p w14:paraId="73A58B93" w14:textId="77777777" w:rsidR="00CE1F80" w:rsidRDefault="00CE1F80" w:rsidP="00EE0D9A">
      <w:pPr>
        <w:rPr>
          <w:rFonts w:ascii="Times New Roman" w:hAnsi="Times New Roman" w:cs="Times New Roman"/>
          <w:b/>
        </w:rPr>
      </w:pPr>
    </w:p>
    <w:p w14:paraId="30E86D5B" w14:textId="77777777" w:rsidR="00CE1F80" w:rsidRDefault="00CE1F80" w:rsidP="00EE0D9A">
      <w:pPr>
        <w:rPr>
          <w:rFonts w:ascii="Times New Roman" w:hAnsi="Times New Roman" w:cs="Times New Roman"/>
          <w:b/>
        </w:rPr>
      </w:pPr>
    </w:p>
    <w:p w14:paraId="5FB805B6" w14:textId="77777777" w:rsidR="00CE1F80" w:rsidRDefault="00CE1F80" w:rsidP="00EE0D9A">
      <w:pPr>
        <w:rPr>
          <w:rFonts w:ascii="Times New Roman" w:hAnsi="Times New Roman" w:cs="Times New Roman"/>
          <w:b/>
        </w:rPr>
      </w:pPr>
    </w:p>
    <w:p w14:paraId="31C00629" w14:textId="77777777" w:rsidR="00CE1F80" w:rsidRDefault="00CE1F80" w:rsidP="00EE0D9A">
      <w:pPr>
        <w:rPr>
          <w:rFonts w:ascii="Times New Roman" w:hAnsi="Times New Roman" w:cs="Times New Roman"/>
          <w:b/>
        </w:rPr>
      </w:pPr>
    </w:p>
    <w:p w14:paraId="2EB93414" w14:textId="77777777" w:rsidR="00CE1F80" w:rsidRDefault="00CE1F80" w:rsidP="00EE0D9A">
      <w:pPr>
        <w:rPr>
          <w:rFonts w:ascii="Times New Roman" w:hAnsi="Times New Roman" w:cs="Times New Roman"/>
          <w:b/>
        </w:rPr>
      </w:pPr>
    </w:p>
    <w:p w14:paraId="120FAD4C" w14:textId="77777777" w:rsidR="00CE1F80" w:rsidRDefault="00CE1F80" w:rsidP="00EE0D9A">
      <w:pPr>
        <w:rPr>
          <w:rFonts w:ascii="Times New Roman" w:hAnsi="Times New Roman" w:cs="Times New Roman"/>
          <w:b/>
        </w:rPr>
      </w:pPr>
    </w:p>
    <w:p w14:paraId="7E7801C4" w14:textId="77777777" w:rsidR="00CE1F80" w:rsidRDefault="00CE1F80" w:rsidP="00EE0D9A">
      <w:pPr>
        <w:rPr>
          <w:rFonts w:ascii="Times New Roman" w:hAnsi="Times New Roman" w:cs="Times New Roman"/>
          <w:b/>
        </w:rPr>
      </w:pPr>
    </w:p>
    <w:p w14:paraId="5CE8AF24" w14:textId="77777777" w:rsidR="00CE1F80" w:rsidRDefault="00CE1F80" w:rsidP="00EE0D9A">
      <w:pPr>
        <w:rPr>
          <w:rFonts w:ascii="Times New Roman" w:hAnsi="Times New Roman" w:cs="Times New Roman"/>
          <w:b/>
        </w:rPr>
      </w:pPr>
    </w:p>
    <w:p w14:paraId="6593EA7E" w14:textId="77777777" w:rsidR="00CE1F80" w:rsidRDefault="00CE1F80" w:rsidP="00EE0D9A">
      <w:pPr>
        <w:rPr>
          <w:rFonts w:ascii="Times New Roman" w:hAnsi="Times New Roman" w:cs="Times New Roman"/>
          <w:b/>
        </w:rPr>
      </w:pPr>
    </w:p>
    <w:p w14:paraId="7697CB9F" w14:textId="77777777" w:rsidR="00CE1F80" w:rsidRDefault="00CE1F80" w:rsidP="00EE0D9A">
      <w:pPr>
        <w:rPr>
          <w:rFonts w:ascii="Times New Roman" w:hAnsi="Times New Roman" w:cs="Times New Roman"/>
          <w:b/>
        </w:rPr>
      </w:pPr>
    </w:p>
    <w:p w14:paraId="386B8986" w14:textId="77777777" w:rsidR="00CE1F80" w:rsidRDefault="00CE1F80" w:rsidP="00EE0D9A">
      <w:pPr>
        <w:rPr>
          <w:rFonts w:ascii="Times New Roman" w:hAnsi="Times New Roman" w:cs="Times New Roman"/>
          <w:b/>
        </w:rPr>
      </w:pPr>
    </w:p>
    <w:p w14:paraId="1087AFC7" w14:textId="77777777" w:rsidR="00CE1F80" w:rsidRDefault="00CE1F80" w:rsidP="00EE0D9A">
      <w:pPr>
        <w:rPr>
          <w:rFonts w:ascii="Times New Roman" w:hAnsi="Times New Roman" w:cs="Times New Roman"/>
          <w:b/>
        </w:rPr>
      </w:pPr>
    </w:p>
    <w:p w14:paraId="406F0D74" w14:textId="77777777" w:rsidR="00CE1F80" w:rsidRDefault="00CE1F80" w:rsidP="00EE0D9A">
      <w:pPr>
        <w:rPr>
          <w:rFonts w:ascii="Times New Roman" w:hAnsi="Times New Roman" w:cs="Times New Roman"/>
          <w:b/>
        </w:rPr>
      </w:pPr>
    </w:p>
    <w:p w14:paraId="7F6402C3" w14:textId="77777777" w:rsidR="00CE1F80" w:rsidRDefault="00CE1F80" w:rsidP="00EE0D9A">
      <w:pPr>
        <w:rPr>
          <w:rFonts w:ascii="Times New Roman" w:hAnsi="Times New Roman" w:cs="Times New Roman"/>
          <w:b/>
        </w:rPr>
      </w:pPr>
    </w:p>
    <w:p w14:paraId="3ACAFB0F" w14:textId="77777777" w:rsidR="00CE1F80" w:rsidRDefault="00CE1F80" w:rsidP="00EE0D9A">
      <w:pPr>
        <w:rPr>
          <w:rFonts w:ascii="Times New Roman" w:hAnsi="Times New Roman" w:cs="Times New Roman"/>
          <w:b/>
        </w:rPr>
      </w:pPr>
    </w:p>
    <w:p w14:paraId="180E50FC" w14:textId="77777777" w:rsidR="00CE1F80" w:rsidRDefault="00CE1F80" w:rsidP="00EE0D9A">
      <w:pPr>
        <w:rPr>
          <w:rFonts w:ascii="Times New Roman" w:hAnsi="Times New Roman" w:cs="Times New Roman"/>
          <w:b/>
        </w:rPr>
      </w:pPr>
    </w:p>
    <w:p w14:paraId="7845818D" w14:textId="77777777" w:rsidR="00CE1F80" w:rsidRDefault="00CE1F80" w:rsidP="00EE0D9A">
      <w:pPr>
        <w:rPr>
          <w:rFonts w:ascii="Times New Roman" w:hAnsi="Times New Roman" w:cs="Times New Roman"/>
          <w:b/>
        </w:rPr>
      </w:pPr>
    </w:p>
    <w:p w14:paraId="1D87EC4B" w14:textId="77777777" w:rsidR="00CE1F80" w:rsidRDefault="00CE1F80" w:rsidP="00EE0D9A">
      <w:pPr>
        <w:rPr>
          <w:rFonts w:ascii="Times New Roman" w:hAnsi="Times New Roman" w:cs="Times New Roman"/>
          <w:b/>
        </w:rPr>
      </w:pPr>
    </w:p>
    <w:p w14:paraId="0280CCA5" w14:textId="77777777" w:rsidR="00CE1F80" w:rsidRDefault="00CE1F80" w:rsidP="00EE0D9A">
      <w:pPr>
        <w:rPr>
          <w:rFonts w:ascii="Times New Roman" w:hAnsi="Times New Roman" w:cs="Times New Roman"/>
          <w:b/>
        </w:rPr>
      </w:pPr>
    </w:p>
    <w:p w14:paraId="22378FCA" w14:textId="77777777" w:rsidR="00CE1F80" w:rsidRDefault="00CE1F80" w:rsidP="00EE0D9A">
      <w:pPr>
        <w:rPr>
          <w:rFonts w:ascii="Times New Roman" w:hAnsi="Times New Roman" w:cs="Times New Roman"/>
          <w:b/>
        </w:rPr>
      </w:pPr>
    </w:p>
    <w:p w14:paraId="4893F48D" w14:textId="77777777" w:rsidR="00CE1F80" w:rsidRDefault="00CE1F80" w:rsidP="00EE0D9A">
      <w:pPr>
        <w:rPr>
          <w:rFonts w:ascii="Times New Roman" w:hAnsi="Times New Roman" w:cs="Times New Roman"/>
          <w:b/>
        </w:rPr>
      </w:pPr>
    </w:p>
    <w:p w14:paraId="6F19B098" w14:textId="77777777" w:rsidR="00CE1F80" w:rsidRDefault="00CE1F80" w:rsidP="00EE0D9A">
      <w:pPr>
        <w:rPr>
          <w:rFonts w:ascii="Times New Roman" w:hAnsi="Times New Roman" w:cs="Times New Roman"/>
          <w:b/>
        </w:rPr>
      </w:pPr>
    </w:p>
    <w:p w14:paraId="47989C39" w14:textId="77777777" w:rsidR="00CE1F80" w:rsidRDefault="00CE1F80" w:rsidP="00EE0D9A">
      <w:pPr>
        <w:rPr>
          <w:rFonts w:ascii="Times New Roman" w:hAnsi="Times New Roman" w:cs="Times New Roman"/>
          <w:b/>
        </w:rPr>
      </w:pPr>
    </w:p>
    <w:p w14:paraId="44AE0ADA" w14:textId="77777777" w:rsidR="00CE1F80" w:rsidRDefault="00CE1F80" w:rsidP="00EE0D9A">
      <w:pPr>
        <w:rPr>
          <w:rFonts w:ascii="Times New Roman" w:hAnsi="Times New Roman" w:cs="Times New Roman"/>
          <w:b/>
        </w:rPr>
      </w:pPr>
    </w:p>
    <w:p w14:paraId="63E3265C" w14:textId="77777777" w:rsidR="00CE1F80" w:rsidRDefault="00CE1F80" w:rsidP="00EE0D9A">
      <w:pPr>
        <w:rPr>
          <w:rFonts w:ascii="Times New Roman" w:hAnsi="Times New Roman" w:cs="Times New Roman"/>
          <w:b/>
        </w:rPr>
      </w:pPr>
    </w:p>
    <w:p w14:paraId="1C43771C" w14:textId="77777777" w:rsidR="00CE1F80" w:rsidRDefault="00CE1F80" w:rsidP="00EE0D9A">
      <w:pPr>
        <w:rPr>
          <w:rFonts w:ascii="Times New Roman" w:hAnsi="Times New Roman" w:cs="Times New Roman"/>
          <w:b/>
        </w:rPr>
      </w:pPr>
    </w:p>
    <w:p w14:paraId="633D1EEC" w14:textId="77777777" w:rsidR="00CE1F80" w:rsidRDefault="00CE1F80" w:rsidP="00EE0D9A">
      <w:pPr>
        <w:rPr>
          <w:rFonts w:ascii="Times New Roman" w:hAnsi="Times New Roman" w:cs="Times New Roman"/>
          <w:b/>
        </w:rPr>
      </w:pPr>
    </w:p>
    <w:p w14:paraId="3AD834F4" w14:textId="77777777" w:rsidR="00CE1F80" w:rsidRDefault="00CE1F80" w:rsidP="00EE0D9A">
      <w:pPr>
        <w:rPr>
          <w:rFonts w:ascii="Times New Roman" w:hAnsi="Times New Roman" w:cs="Times New Roman"/>
          <w:b/>
        </w:rPr>
      </w:pPr>
    </w:p>
    <w:p w14:paraId="6CD75A2D" w14:textId="77777777" w:rsidR="00CE1F80" w:rsidRDefault="00CE1F80" w:rsidP="00EE0D9A">
      <w:pPr>
        <w:rPr>
          <w:rFonts w:ascii="Times New Roman" w:hAnsi="Times New Roman" w:cs="Times New Roman"/>
          <w:b/>
        </w:rPr>
      </w:pPr>
    </w:p>
    <w:p w14:paraId="7B6C24A4" w14:textId="02C48736" w:rsidR="00EE0D9A" w:rsidRPr="005A4192" w:rsidRDefault="0046568B" w:rsidP="00EE0D9A">
      <w:pPr>
        <w:pStyle w:val="Heading2"/>
        <w:rPr>
          <w:rFonts w:ascii="Times New Roman" w:hAnsi="Times New Roman" w:cs="Times New Roman"/>
          <w:b/>
          <w:color w:val="auto"/>
        </w:rPr>
      </w:pPr>
      <w:bookmarkStart w:id="4" w:name="_Toc114500735"/>
      <w:r>
        <w:rPr>
          <w:rFonts w:ascii="Times New Roman" w:hAnsi="Times New Roman" w:cs="Times New Roman"/>
          <w:b/>
          <w:color w:val="auto"/>
        </w:rPr>
        <w:t xml:space="preserve">                </w:t>
      </w:r>
      <w:r w:rsidR="008B51E0" w:rsidRPr="0046568B">
        <w:rPr>
          <w:rFonts w:ascii="Times New Roman" w:hAnsi="Times New Roman" w:cs="Times New Roman"/>
          <w:b/>
          <w:color w:val="auto"/>
          <w:sz w:val="24"/>
        </w:rPr>
        <w:t>Supplementary</w:t>
      </w:r>
      <w:r w:rsidR="00EE0D9A" w:rsidRPr="0046568B">
        <w:rPr>
          <w:rFonts w:ascii="Times New Roman" w:hAnsi="Times New Roman" w:cs="Times New Roman"/>
          <w:b/>
          <w:color w:val="auto"/>
          <w:sz w:val="24"/>
        </w:rPr>
        <w:t xml:space="preserve"> Table </w:t>
      </w:r>
      <w:r w:rsidR="00C21302" w:rsidRPr="0046568B">
        <w:rPr>
          <w:rFonts w:ascii="Times New Roman" w:hAnsi="Times New Roman" w:cs="Times New Roman"/>
          <w:b/>
          <w:color w:val="auto"/>
          <w:sz w:val="24"/>
        </w:rPr>
        <w:t>6</w:t>
      </w:r>
      <w:r w:rsidR="00EE0D9A" w:rsidRPr="0046568B">
        <w:rPr>
          <w:rFonts w:ascii="Times New Roman" w:hAnsi="Times New Roman" w:cs="Times New Roman"/>
          <w:b/>
          <w:color w:val="auto"/>
          <w:sz w:val="24"/>
        </w:rPr>
        <w:t>: Omicron wave deaths by age</w:t>
      </w:r>
      <w:bookmarkEnd w:id="4"/>
      <w:r w:rsidR="00EE0D9A" w:rsidRPr="0046568B">
        <w:rPr>
          <w:rFonts w:ascii="Times New Roman" w:hAnsi="Times New Roman" w:cs="Times New Roman"/>
          <w:b/>
          <w:color w:val="auto"/>
          <w:sz w:val="24"/>
        </w:rPr>
        <w:t xml:space="preserve"> </w:t>
      </w:r>
    </w:p>
    <w:tbl>
      <w:tblPr>
        <w:tblStyle w:val="TableGrid"/>
        <w:tblW w:w="5642" w:type="dxa"/>
        <w:tblInd w:w="1129" w:type="dxa"/>
        <w:tblLayout w:type="fixed"/>
        <w:tblLook w:val="04A0" w:firstRow="1" w:lastRow="0" w:firstColumn="1" w:lastColumn="0" w:noHBand="0" w:noVBand="1"/>
      </w:tblPr>
      <w:tblGrid>
        <w:gridCol w:w="1673"/>
        <w:gridCol w:w="1984"/>
        <w:gridCol w:w="1985"/>
      </w:tblGrid>
      <w:tr w:rsidR="00EE0D9A" w14:paraId="73B049D5" w14:textId="77777777" w:rsidTr="008B51E0">
        <w:trPr>
          <w:trHeight w:val="428"/>
        </w:trPr>
        <w:tc>
          <w:tcPr>
            <w:tcW w:w="1673" w:type="dxa"/>
            <w:shd w:val="clear" w:color="auto" w:fill="BFBFBF" w:themeFill="background1" w:themeFillShade="BF"/>
          </w:tcPr>
          <w:p w14:paraId="7EC6A6E1" w14:textId="77777777" w:rsidR="00EE0D9A" w:rsidRPr="004277C6"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Age group</w:t>
            </w:r>
          </w:p>
        </w:tc>
        <w:tc>
          <w:tcPr>
            <w:tcW w:w="1984" w:type="dxa"/>
            <w:shd w:val="clear" w:color="auto" w:fill="BFBFBF" w:themeFill="background1" w:themeFillShade="BF"/>
          </w:tcPr>
          <w:p w14:paraId="25FCF6F5" w14:textId="77777777" w:rsidR="00EE0D9A" w:rsidRPr="004277C6"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 xml:space="preserve">Number of deaths </w:t>
            </w:r>
          </w:p>
        </w:tc>
        <w:tc>
          <w:tcPr>
            <w:tcW w:w="1985" w:type="dxa"/>
            <w:shd w:val="clear" w:color="auto" w:fill="BFBFBF" w:themeFill="background1" w:themeFillShade="BF"/>
          </w:tcPr>
          <w:p w14:paraId="749ADA29" w14:textId="77777777" w:rsidR="00EE0D9A" w:rsidRPr="004277C6"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Percentage of deaths by age group</w:t>
            </w:r>
          </w:p>
        </w:tc>
      </w:tr>
      <w:tr w:rsidR="00EE0D9A" w14:paraId="2DA09B18" w14:textId="77777777" w:rsidTr="008B51E0">
        <w:tc>
          <w:tcPr>
            <w:tcW w:w="1673" w:type="dxa"/>
            <w:shd w:val="clear" w:color="auto" w:fill="D9D9D9" w:themeFill="background1" w:themeFillShade="D9"/>
          </w:tcPr>
          <w:p w14:paraId="4D0D62CB" w14:textId="77777777" w:rsidR="00EE0D9A" w:rsidRPr="004277C6"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0-10</w:t>
            </w:r>
            <w:r w:rsidRPr="004277C6">
              <w:rPr>
                <w:rFonts w:ascii="Times New Roman" w:hAnsi="Times New Roman" w:cs="Times New Roman"/>
                <w:b/>
                <w:sz w:val="22"/>
                <w:szCs w:val="22"/>
              </w:rPr>
              <w:t xml:space="preserve"> </w:t>
            </w:r>
          </w:p>
        </w:tc>
        <w:tc>
          <w:tcPr>
            <w:tcW w:w="1984" w:type="dxa"/>
          </w:tcPr>
          <w:p w14:paraId="1593EDAD" w14:textId="77777777"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7</w:t>
            </w:r>
          </w:p>
        </w:tc>
        <w:tc>
          <w:tcPr>
            <w:tcW w:w="1985" w:type="dxa"/>
          </w:tcPr>
          <w:p w14:paraId="6711B6D9" w14:textId="77777777"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0.19%</w:t>
            </w:r>
          </w:p>
        </w:tc>
      </w:tr>
      <w:tr w:rsidR="00EE0D9A" w14:paraId="0118DAF0" w14:textId="77777777" w:rsidTr="008B51E0">
        <w:tc>
          <w:tcPr>
            <w:tcW w:w="1673" w:type="dxa"/>
            <w:shd w:val="clear" w:color="auto" w:fill="D9D9D9" w:themeFill="background1" w:themeFillShade="D9"/>
          </w:tcPr>
          <w:p w14:paraId="056AAFA7"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11-19</w:t>
            </w:r>
          </w:p>
        </w:tc>
        <w:tc>
          <w:tcPr>
            <w:tcW w:w="1984" w:type="dxa"/>
          </w:tcPr>
          <w:p w14:paraId="68E15B87"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3</w:t>
            </w:r>
          </w:p>
        </w:tc>
        <w:tc>
          <w:tcPr>
            <w:tcW w:w="1985" w:type="dxa"/>
          </w:tcPr>
          <w:p w14:paraId="28813D49"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0.09%</w:t>
            </w:r>
          </w:p>
        </w:tc>
      </w:tr>
      <w:tr w:rsidR="00EE0D9A" w14:paraId="5A03FAA9" w14:textId="77777777" w:rsidTr="008B51E0">
        <w:tc>
          <w:tcPr>
            <w:tcW w:w="1673" w:type="dxa"/>
            <w:shd w:val="clear" w:color="auto" w:fill="D9D9D9" w:themeFill="background1" w:themeFillShade="D9"/>
          </w:tcPr>
          <w:p w14:paraId="3193CC41"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20-29</w:t>
            </w:r>
          </w:p>
        </w:tc>
        <w:tc>
          <w:tcPr>
            <w:tcW w:w="1984" w:type="dxa"/>
          </w:tcPr>
          <w:p w14:paraId="0E0FB3C2"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8</w:t>
            </w:r>
          </w:p>
        </w:tc>
        <w:tc>
          <w:tcPr>
            <w:tcW w:w="1985" w:type="dxa"/>
          </w:tcPr>
          <w:p w14:paraId="0B6FC5CD"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0.24%</w:t>
            </w:r>
          </w:p>
        </w:tc>
      </w:tr>
      <w:tr w:rsidR="00EE0D9A" w14:paraId="16EEB863" w14:textId="77777777" w:rsidTr="008B51E0">
        <w:tc>
          <w:tcPr>
            <w:tcW w:w="1673" w:type="dxa"/>
            <w:shd w:val="clear" w:color="auto" w:fill="D9D9D9" w:themeFill="background1" w:themeFillShade="D9"/>
          </w:tcPr>
          <w:p w14:paraId="65B41BE4"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30-39</w:t>
            </w:r>
          </w:p>
        </w:tc>
        <w:tc>
          <w:tcPr>
            <w:tcW w:w="1984" w:type="dxa"/>
          </w:tcPr>
          <w:p w14:paraId="499EF0F7"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34</w:t>
            </w:r>
          </w:p>
        </w:tc>
        <w:tc>
          <w:tcPr>
            <w:tcW w:w="1985" w:type="dxa"/>
          </w:tcPr>
          <w:p w14:paraId="718F0639"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0.98%</w:t>
            </w:r>
          </w:p>
        </w:tc>
      </w:tr>
      <w:tr w:rsidR="00EE0D9A" w14:paraId="20D92057" w14:textId="77777777" w:rsidTr="008B51E0">
        <w:tc>
          <w:tcPr>
            <w:tcW w:w="1673" w:type="dxa"/>
            <w:shd w:val="clear" w:color="auto" w:fill="D9D9D9" w:themeFill="background1" w:themeFillShade="D9"/>
          </w:tcPr>
          <w:p w14:paraId="5F247538"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40-49</w:t>
            </w:r>
          </w:p>
        </w:tc>
        <w:tc>
          <w:tcPr>
            <w:tcW w:w="1984" w:type="dxa"/>
          </w:tcPr>
          <w:p w14:paraId="14B1DB95"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56</w:t>
            </w:r>
          </w:p>
        </w:tc>
        <w:tc>
          <w:tcPr>
            <w:tcW w:w="1985" w:type="dxa"/>
          </w:tcPr>
          <w:p w14:paraId="0641AEBC"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62%</w:t>
            </w:r>
          </w:p>
        </w:tc>
      </w:tr>
      <w:tr w:rsidR="00EE0D9A" w14:paraId="1BA85E61" w14:textId="77777777" w:rsidTr="008B51E0">
        <w:tc>
          <w:tcPr>
            <w:tcW w:w="1673" w:type="dxa"/>
            <w:shd w:val="clear" w:color="auto" w:fill="D9D9D9" w:themeFill="background1" w:themeFillShade="D9"/>
          </w:tcPr>
          <w:p w14:paraId="44BA6C5E"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50-59</w:t>
            </w:r>
          </w:p>
        </w:tc>
        <w:tc>
          <w:tcPr>
            <w:tcW w:w="1984" w:type="dxa"/>
          </w:tcPr>
          <w:p w14:paraId="3EDC25EB"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122</w:t>
            </w:r>
          </w:p>
        </w:tc>
        <w:tc>
          <w:tcPr>
            <w:tcW w:w="1985" w:type="dxa"/>
          </w:tcPr>
          <w:p w14:paraId="1EA7850F"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3.52%</w:t>
            </w:r>
          </w:p>
        </w:tc>
      </w:tr>
      <w:tr w:rsidR="00EE0D9A" w14:paraId="37F11771" w14:textId="77777777" w:rsidTr="008B51E0">
        <w:tc>
          <w:tcPr>
            <w:tcW w:w="1673" w:type="dxa"/>
            <w:shd w:val="clear" w:color="auto" w:fill="D9D9D9" w:themeFill="background1" w:themeFillShade="D9"/>
          </w:tcPr>
          <w:p w14:paraId="25395F1F"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60-69</w:t>
            </w:r>
          </w:p>
        </w:tc>
        <w:tc>
          <w:tcPr>
            <w:tcW w:w="1984" w:type="dxa"/>
          </w:tcPr>
          <w:p w14:paraId="2502DE5D"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332</w:t>
            </w:r>
          </w:p>
        </w:tc>
        <w:tc>
          <w:tcPr>
            <w:tcW w:w="1985" w:type="dxa"/>
          </w:tcPr>
          <w:p w14:paraId="7A194ECD"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9.59%</w:t>
            </w:r>
          </w:p>
        </w:tc>
      </w:tr>
      <w:tr w:rsidR="00EE0D9A" w14:paraId="34AB532F" w14:textId="77777777" w:rsidTr="008B51E0">
        <w:tc>
          <w:tcPr>
            <w:tcW w:w="1673" w:type="dxa"/>
            <w:shd w:val="clear" w:color="auto" w:fill="D9D9D9" w:themeFill="background1" w:themeFillShade="D9"/>
          </w:tcPr>
          <w:p w14:paraId="371D2564"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70-79</w:t>
            </w:r>
          </w:p>
        </w:tc>
        <w:tc>
          <w:tcPr>
            <w:tcW w:w="1984" w:type="dxa"/>
          </w:tcPr>
          <w:p w14:paraId="743030E9"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736</w:t>
            </w:r>
          </w:p>
        </w:tc>
        <w:tc>
          <w:tcPr>
            <w:tcW w:w="1985" w:type="dxa"/>
          </w:tcPr>
          <w:p w14:paraId="77D154B3"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1.25%</w:t>
            </w:r>
          </w:p>
        </w:tc>
      </w:tr>
      <w:tr w:rsidR="00EE0D9A" w14:paraId="3A8E2525" w14:textId="77777777" w:rsidTr="008B51E0">
        <w:tc>
          <w:tcPr>
            <w:tcW w:w="1673" w:type="dxa"/>
            <w:shd w:val="clear" w:color="auto" w:fill="D9D9D9" w:themeFill="background1" w:themeFillShade="D9"/>
          </w:tcPr>
          <w:p w14:paraId="2BA30B2A" w14:textId="77777777" w:rsidR="00EE0D9A" w:rsidRDefault="00EE0D9A" w:rsidP="00C21302">
            <w:pPr>
              <w:spacing w:line="276" w:lineRule="auto"/>
              <w:rPr>
                <w:rFonts w:ascii="Times New Roman" w:hAnsi="Times New Roman" w:cs="Times New Roman"/>
                <w:b/>
                <w:sz w:val="22"/>
                <w:szCs w:val="22"/>
              </w:rPr>
            </w:pPr>
            <w:r>
              <w:rPr>
                <w:rFonts w:ascii="Times New Roman" w:hAnsi="Times New Roman" w:cs="Times New Roman"/>
                <w:b/>
                <w:sz w:val="22"/>
                <w:szCs w:val="22"/>
              </w:rPr>
              <w:t>80+</w:t>
            </w:r>
          </w:p>
        </w:tc>
        <w:tc>
          <w:tcPr>
            <w:tcW w:w="1984" w:type="dxa"/>
          </w:tcPr>
          <w:p w14:paraId="28F022FA"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2165</w:t>
            </w:r>
          </w:p>
        </w:tc>
        <w:tc>
          <w:tcPr>
            <w:tcW w:w="1985" w:type="dxa"/>
          </w:tcPr>
          <w:p w14:paraId="1F7A86B2" w14:textId="77777777" w:rsidR="00EE0D9A"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62.52%</w:t>
            </w:r>
          </w:p>
        </w:tc>
      </w:tr>
      <w:tr w:rsidR="00EE0D9A" w14:paraId="422FD08E" w14:textId="77777777" w:rsidTr="008B51E0">
        <w:tc>
          <w:tcPr>
            <w:tcW w:w="1673" w:type="dxa"/>
            <w:shd w:val="clear" w:color="auto" w:fill="D9D9D9" w:themeFill="background1" w:themeFillShade="D9"/>
          </w:tcPr>
          <w:p w14:paraId="7A33C50B" w14:textId="77777777" w:rsidR="00EE0D9A" w:rsidRPr="004277C6" w:rsidRDefault="00EE0D9A" w:rsidP="00C21302">
            <w:pPr>
              <w:spacing w:line="276" w:lineRule="auto"/>
              <w:rPr>
                <w:rFonts w:ascii="Times New Roman" w:hAnsi="Times New Roman" w:cs="Times New Roman"/>
                <w:b/>
                <w:sz w:val="22"/>
                <w:szCs w:val="22"/>
              </w:rPr>
            </w:pPr>
            <w:r w:rsidRPr="004277C6">
              <w:rPr>
                <w:rFonts w:ascii="Times New Roman" w:hAnsi="Times New Roman" w:cs="Times New Roman"/>
                <w:b/>
                <w:sz w:val="22"/>
                <w:szCs w:val="22"/>
              </w:rPr>
              <w:t>All cases</w:t>
            </w:r>
          </w:p>
        </w:tc>
        <w:tc>
          <w:tcPr>
            <w:tcW w:w="3969" w:type="dxa"/>
            <w:gridSpan w:val="2"/>
          </w:tcPr>
          <w:p w14:paraId="2F1B3793" w14:textId="77777777" w:rsidR="00EE0D9A" w:rsidRPr="00480FBF" w:rsidRDefault="00EE0D9A" w:rsidP="00C21302">
            <w:pPr>
              <w:spacing w:line="276" w:lineRule="auto"/>
              <w:rPr>
                <w:rFonts w:ascii="Times New Roman" w:hAnsi="Times New Roman" w:cs="Times New Roman"/>
                <w:sz w:val="22"/>
                <w:szCs w:val="22"/>
              </w:rPr>
            </w:pPr>
            <w:r>
              <w:rPr>
                <w:rFonts w:ascii="Times New Roman" w:hAnsi="Times New Roman" w:cs="Times New Roman"/>
                <w:sz w:val="22"/>
                <w:szCs w:val="22"/>
              </w:rPr>
              <w:t>3463</w:t>
            </w:r>
          </w:p>
        </w:tc>
      </w:tr>
    </w:tbl>
    <w:p w14:paraId="3F609C5F" w14:textId="77777777" w:rsidR="00EE0D9A" w:rsidRPr="00DD0FAC" w:rsidRDefault="00EE0D9A" w:rsidP="00EE0D9A">
      <w:pPr>
        <w:rPr>
          <w:rFonts w:ascii="Times New Roman" w:hAnsi="Times New Roman" w:cs="Times New Roman"/>
          <w:sz w:val="18"/>
          <w:szCs w:val="18"/>
        </w:rPr>
      </w:pPr>
      <w:r>
        <w:rPr>
          <w:rFonts w:ascii="Times New Roman" w:hAnsi="Times New Roman" w:cs="Times New Roman"/>
          <w:sz w:val="20"/>
          <w:szCs w:val="20"/>
        </w:rPr>
        <w:t xml:space="preserve">                      </w:t>
      </w:r>
      <w:r w:rsidRPr="00DD0FAC">
        <w:rPr>
          <w:rFonts w:ascii="Times New Roman" w:hAnsi="Times New Roman" w:cs="Times New Roman"/>
          <w:sz w:val="18"/>
          <w:szCs w:val="18"/>
        </w:rPr>
        <w:t>Note that deaths are from reporting period December 15</w:t>
      </w:r>
      <w:r w:rsidRPr="00DD0FAC">
        <w:rPr>
          <w:rFonts w:ascii="Times New Roman" w:hAnsi="Times New Roman" w:cs="Times New Roman"/>
          <w:sz w:val="18"/>
          <w:szCs w:val="18"/>
          <w:vertAlign w:val="superscript"/>
        </w:rPr>
        <w:t>th</w:t>
      </w:r>
      <w:r w:rsidRPr="00DD0FAC">
        <w:rPr>
          <w:rFonts w:ascii="Times New Roman" w:hAnsi="Times New Roman" w:cs="Times New Roman"/>
          <w:sz w:val="18"/>
          <w:szCs w:val="18"/>
        </w:rPr>
        <w:t>-April 10</w:t>
      </w:r>
      <w:r w:rsidRPr="00DD0FAC">
        <w:rPr>
          <w:rFonts w:ascii="Times New Roman" w:hAnsi="Times New Roman" w:cs="Times New Roman"/>
          <w:sz w:val="18"/>
          <w:szCs w:val="18"/>
          <w:vertAlign w:val="superscript"/>
        </w:rPr>
        <w:t>th</w:t>
      </w:r>
      <w:r w:rsidRPr="00DD0FAC">
        <w:rPr>
          <w:rFonts w:ascii="Times New Roman" w:hAnsi="Times New Roman" w:cs="Times New Roman"/>
          <w:sz w:val="18"/>
          <w:szCs w:val="18"/>
        </w:rPr>
        <w:t xml:space="preserve">. </w:t>
      </w:r>
    </w:p>
    <w:p w14:paraId="785BB89B" w14:textId="3526192D" w:rsidR="00EE0D9A" w:rsidRPr="00DD0FAC" w:rsidRDefault="00EE0D9A" w:rsidP="00EE0D9A">
      <w:pPr>
        <w:rPr>
          <w:rFonts w:ascii="Times New Roman" w:hAnsi="Times New Roman" w:cs="Times New Roman"/>
          <w:sz w:val="18"/>
          <w:szCs w:val="18"/>
        </w:rPr>
      </w:pPr>
      <w:r w:rsidRPr="00DD0FAC">
        <w:rPr>
          <w:rFonts w:ascii="Times New Roman" w:hAnsi="Times New Roman" w:cs="Times New Roman"/>
          <w:sz w:val="18"/>
          <w:szCs w:val="18"/>
        </w:rPr>
        <w:t xml:space="preserve">                      </w:t>
      </w:r>
      <w:r w:rsidR="00DD0FAC">
        <w:rPr>
          <w:rFonts w:ascii="Times New Roman" w:hAnsi="Times New Roman" w:cs="Times New Roman"/>
          <w:sz w:val="18"/>
          <w:szCs w:val="18"/>
        </w:rPr>
        <w:t xml:space="preserve">  </w:t>
      </w:r>
      <w:r w:rsidRPr="00DD0FAC">
        <w:rPr>
          <w:rFonts w:ascii="Times New Roman" w:hAnsi="Times New Roman" w:cs="Times New Roman"/>
          <w:sz w:val="18"/>
          <w:szCs w:val="18"/>
        </w:rPr>
        <w:t>Data source: COVID-19 National Surveillance Epidemiology Report.</w:t>
      </w:r>
      <w:r w:rsidR="00C679D1">
        <w:rPr>
          <w:rFonts w:ascii="Times New Roman" w:hAnsi="Times New Roman" w:cs="Times New Roman"/>
          <w:sz w:val="18"/>
          <w:szCs w:val="18"/>
          <w:vertAlign w:val="superscript"/>
        </w:rPr>
        <w:t>30</w:t>
      </w:r>
      <w:r w:rsidRPr="00DD0FAC">
        <w:rPr>
          <w:rFonts w:ascii="Times New Roman" w:hAnsi="Times New Roman" w:cs="Times New Roman"/>
          <w:sz w:val="18"/>
          <w:szCs w:val="18"/>
        </w:rPr>
        <w:t xml:space="preserve"> </w:t>
      </w:r>
    </w:p>
    <w:p w14:paraId="70408693" w14:textId="5F73B5D0" w:rsidR="00791C57" w:rsidRDefault="00791C57" w:rsidP="00243587">
      <w:pPr>
        <w:rPr>
          <w:b/>
          <w:sz w:val="28"/>
        </w:rPr>
      </w:pPr>
    </w:p>
    <w:p w14:paraId="7512D5D5" w14:textId="6EA25472" w:rsidR="00EE0D9A" w:rsidRDefault="00EE0D9A" w:rsidP="00243587">
      <w:pPr>
        <w:rPr>
          <w:b/>
          <w:sz w:val="28"/>
        </w:rPr>
      </w:pPr>
    </w:p>
    <w:p w14:paraId="648E9438" w14:textId="3B0386FA" w:rsidR="00EE0D9A" w:rsidRDefault="00EE0D9A" w:rsidP="00243587">
      <w:pPr>
        <w:rPr>
          <w:b/>
          <w:sz w:val="28"/>
        </w:rPr>
      </w:pPr>
    </w:p>
    <w:p w14:paraId="115E0854" w14:textId="16B6A710" w:rsidR="00EE0D9A" w:rsidRDefault="00EE0D9A" w:rsidP="00243587">
      <w:pPr>
        <w:rPr>
          <w:b/>
          <w:sz w:val="28"/>
        </w:rPr>
      </w:pPr>
    </w:p>
    <w:p w14:paraId="7833BC45" w14:textId="68FDA128" w:rsidR="00EE0D9A" w:rsidRDefault="00EE0D9A" w:rsidP="00243587">
      <w:pPr>
        <w:rPr>
          <w:b/>
          <w:sz w:val="28"/>
        </w:rPr>
      </w:pPr>
    </w:p>
    <w:p w14:paraId="651C7776" w14:textId="101FD458" w:rsidR="008B51E0" w:rsidRDefault="008B51E0" w:rsidP="00243587">
      <w:pPr>
        <w:rPr>
          <w:b/>
          <w:sz w:val="28"/>
        </w:rPr>
      </w:pPr>
    </w:p>
    <w:p w14:paraId="3021EBB7" w14:textId="205CAAB7" w:rsidR="008B51E0" w:rsidRDefault="008B51E0" w:rsidP="00243587">
      <w:pPr>
        <w:rPr>
          <w:b/>
          <w:sz w:val="28"/>
        </w:rPr>
      </w:pPr>
    </w:p>
    <w:p w14:paraId="1E0E0327" w14:textId="1A9BAC63" w:rsidR="008B51E0" w:rsidRDefault="008B51E0" w:rsidP="00243587">
      <w:pPr>
        <w:rPr>
          <w:b/>
          <w:sz w:val="28"/>
        </w:rPr>
      </w:pPr>
    </w:p>
    <w:p w14:paraId="613114CD" w14:textId="32F7D736" w:rsidR="008B51E0" w:rsidRDefault="008B51E0" w:rsidP="00243587">
      <w:pPr>
        <w:rPr>
          <w:b/>
          <w:sz w:val="28"/>
        </w:rPr>
      </w:pPr>
    </w:p>
    <w:p w14:paraId="69080B2E" w14:textId="74A1D85F" w:rsidR="008B51E0" w:rsidRDefault="008B51E0" w:rsidP="00243587">
      <w:pPr>
        <w:rPr>
          <w:b/>
          <w:sz w:val="28"/>
        </w:rPr>
      </w:pPr>
    </w:p>
    <w:p w14:paraId="7FF6AD98" w14:textId="77777777" w:rsidR="008B51E0" w:rsidRDefault="008B51E0" w:rsidP="00243587">
      <w:pPr>
        <w:rPr>
          <w:b/>
          <w:sz w:val="28"/>
        </w:rPr>
      </w:pPr>
    </w:p>
    <w:p w14:paraId="5DE09A64" w14:textId="77777777" w:rsidR="00EE0D9A" w:rsidRDefault="00EE0D9A" w:rsidP="00243587">
      <w:pPr>
        <w:rPr>
          <w:b/>
          <w:sz w:val="28"/>
        </w:rPr>
      </w:pPr>
    </w:p>
    <w:p w14:paraId="76779DA0" w14:textId="77777777" w:rsidR="00791C57" w:rsidRDefault="00791C57" w:rsidP="00243587">
      <w:pPr>
        <w:rPr>
          <w:b/>
          <w:sz w:val="28"/>
        </w:rPr>
      </w:pPr>
    </w:p>
    <w:p w14:paraId="65E6F670" w14:textId="77777777" w:rsidR="00791C57" w:rsidRDefault="00791C57" w:rsidP="00243587">
      <w:pPr>
        <w:rPr>
          <w:b/>
          <w:sz w:val="28"/>
        </w:rPr>
      </w:pPr>
    </w:p>
    <w:p w14:paraId="68891581" w14:textId="77777777" w:rsidR="00791C57" w:rsidRDefault="00791C57" w:rsidP="00243587">
      <w:pPr>
        <w:rPr>
          <w:b/>
          <w:sz w:val="28"/>
        </w:rPr>
      </w:pPr>
    </w:p>
    <w:p w14:paraId="6E0AE880" w14:textId="77777777" w:rsidR="00791C57" w:rsidRDefault="00791C57" w:rsidP="00243587">
      <w:pPr>
        <w:rPr>
          <w:b/>
          <w:sz w:val="28"/>
        </w:rPr>
      </w:pPr>
    </w:p>
    <w:p w14:paraId="36B2D4E8" w14:textId="77777777" w:rsidR="00CE1F80" w:rsidRDefault="00CE1F80" w:rsidP="00243587">
      <w:pPr>
        <w:rPr>
          <w:b/>
          <w:sz w:val="28"/>
        </w:rPr>
      </w:pPr>
    </w:p>
    <w:p w14:paraId="059E8BF2" w14:textId="77777777" w:rsidR="00CE1F80" w:rsidRDefault="00CE1F80" w:rsidP="00243587">
      <w:pPr>
        <w:rPr>
          <w:b/>
          <w:sz w:val="28"/>
        </w:rPr>
      </w:pPr>
    </w:p>
    <w:p w14:paraId="2E6B7737" w14:textId="77777777" w:rsidR="00CE1F80" w:rsidRDefault="00CE1F80" w:rsidP="00243587">
      <w:pPr>
        <w:rPr>
          <w:b/>
          <w:sz w:val="28"/>
        </w:rPr>
      </w:pPr>
    </w:p>
    <w:p w14:paraId="6BC94A93" w14:textId="77777777" w:rsidR="00CE1F80" w:rsidRDefault="00CE1F80" w:rsidP="00243587">
      <w:pPr>
        <w:rPr>
          <w:b/>
          <w:sz w:val="28"/>
        </w:rPr>
      </w:pPr>
    </w:p>
    <w:p w14:paraId="30C8C455" w14:textId="77777777" w:rsidR="00C21302" w:rsidRDefault="00C21302" w:rsidP="00243587">
      <w:pPr>
        <w:rPr>
          <w:b/>
          <w:sz w:val="28"/>
        </w:rPr>
      </w:pPr>
    </w:p>
    <w:p w14:paraId="2120BA89" w14:textId="77777777" w:rsidR="00C21302" w:rsidRDefault="00C21302" w:rsidP="00243587">
      <w:pPr>
        <w:rPr>
          <w:b/>
          <w:sz w:val="28"/>
        </w:rPr>
      </w:pPr>
    </w:p>
    <w:p w14:paraId="7FA0E272" w14:textId="77777777" w:rsidR="00C21302" w:rsidRDefault="00C21302" w:rsidP="00243587">
      <w:pPr>
        <w:rPr>
          <w:b/>
          <w:sz w:val="28"/>
        </w:rPr>
      </w:pPr>
    </w:p>
    <w:p w14:paraId="5A1C36F5" w14:textId="77777777" w:rsidR="00C21302" w:rsidRDefault="00C21302" w:rsidP="00243587">
      <w:pPr>
        <w:rPr>
          <w:b/>
          <w:sz w:val="28"/>
        </w:rPr>
      </w:pPr>
    </w:p>
    <w:p w14:paraId="0775457A" w14:textId="77777777" w:rsidR="00C21302" w:rsidRDefault="00C21302" w:rsidP="00243587">
      <w:pPr>
        <w:rPr>
          <w:b/>
          <w:sz w:val="28"/>
        </w:rPr>
      </w:pPr>
    </w:p>
    <w:p w14:paraId="243EE230" w14:textId="77777777" w:rsidR="00CE1F80" w:rsidRDefault="00CE1F80" w:rsidP="00243587">
      <w:pPr>
        <w:rPr>
          <w:b/>
          <w:sz w:val="28"/>
        </w:rPr>
      </w:pPr>
    </w:p>
    <w:p w14:paraId="38F6FF16" w14:textId="27C1E917" w:rsidR="00C21302" w:rsidRPr="0046568B" w:rsidRDefault="00C21302" w:rsidP="00C21302">
      <w:pPr>
        <w:pStyle w:val="Heading2"/>
        <w:rPr>
          <w:rFonts w:ascii="Times New Roman" w:hAnsi="Times New Roman" w:cs="Times New Roman"/>
          <w:b/>
          <w:color w:val="auto"/>
          <w:sz w:val="24"/>
        </w:rPr>
      </w:pPr>
      <w:r w:rsidRPr="0046568B">
        <w:rPr>
          <w:rFonts w:ascii="Times New Roman" w:hAnsi="Times New Roman" w:cs="Times New Roman"/>
          <w:b/>
          <w:color w:val="auto"/>
          <w:sz w:val="24"/>
        </w:rPr>
        <w:lastRenderedPageBreak/>
        <w:t>Supplementary Table 7: Long COVID morbidity expected for any COVID-19 case (where morbidity is the proportionate loss in quality of life over 1 year compared to full health)</w:t>
      </w:r>
    </w:p>
    <w:tbl>
      <w:tblPr>
        <w:tblStyle w:val="TableGrid"/>
        <w:tblW w:w="8080" w:type="dxa"/>
        <w:tblInd w:w="108" w:type="dxa"/>
        <w:tblLayout w:type="fixed"/>
        <w:tblLook w:val="04A0" w:firstRow="1" w:lastRow="0" w:firstColumn="1" w:lastColumn="0" w:noHBand="0" w:noVBand="1"/>
      </w:tblPr>
      <w:tblGrid>
        <w:gridCol w:w="993"/>
        <w:gridCol w:w="1984"/>
        <w:gridCol w:w="2552"/>
        <w:gridCol w:w="2551"/>
      </w:tblGrid>
      <w:tr w:rsidR="00C21302" w:rsidRPr="009F6664" w14:paraId="359686A1" w14:textId="77777777" w:rsidTr="0046568B">
        <w:trPr>
          <w:trHeight w:val="130"/>
        </w:trPr>
        <w:tc>
          <w:tcPr>
            <w:tcW w:w="2977" w:type="dxa"/>
            <w:gridSpan w:val="2"/>
            <w:vMerge w:val="restart"/>
            <w:shd w:val="clear" w:color="auto" w:fill="BFBFBF" w:themeFill="background1" w:themeFillShade="BF"/>
          </w:tcPr>
          <w:p w14:paraId="76A4B772"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 xml:space="preserve">Population group </w:t>
            </w:r>
          </w:p>
        </w:tc>
        <w:tc>
          <w:tcPr>
            <w:tcW w:w="5103" w:type="dxa"/>
            <w:gridSpan w:val="2"/>
            <w:shd w:val="clear" w:color="auto" w:fill="BFBFBF" w:themeFill="background1" w:themeFillShade="BF"/>
          </w:tcPr>
          <w:p w14:paraId="281E830E"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Morbidity estimate (95% UI)</w:t>
            </w:r>
          </w:p>
        </w:tc>
      </w:tr>
      <w:tr w:rsidR="00C21302" w:rsidRPr="009F6664" w14:paraId="3A343FF3" w14:textId="77777777" w:rsidTr="0046568B">
        <w:trPr>
          <w:trHeight w:val="130"/>
        </w:trPr>
        <w:tc>
          <w:tcPr>
            <w:tcW w:w="2977" w:type="dxa"/>
            <w:gridSpan w:val="2"/>
            <w:vMerge/>
          </w:tcPr>
          <w:p w14:paraId="6AB7A075" w14:textId="77777777" w:rsidR="00C21302" w:rsidRPr="00B44F0D" w:rsidRDefault="00C21302" w:rsidP="00C21302">
            <w:pPr>
              <w:suppressLineNumbers/>
              <w:spacing w:line="276" w:lineRule="auto"/>
              <w:rPr>
                <w:rFonts w:ascii="Times New Roman" w:hAnsi="Times New Roman" w:cs="Times New Roman"/>
                <w:b/>
                <w:sz w:val="22"/>
              </w:rPr>
            </w:pPr>
          </w:p>
        </w:tc>
        <w:tc>
          <w:tcPr>
            <w:tcW w:w="2552" w:type="dxa"/>
            <w:shd w:val="clear" w:color="auto" w:fill="BFBFBF" w:themeFill="background1" w:themeFillShade="BF"/>
          </w:tcPr>
          <w:p w14:paraId="21939DC5"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 xml:space="preserve">Unvaccinated </w:t>
            </w:r>
          </w:p>
        </w:tc>
        <w:tc>
          <w:tcPr>
            <w:tcW w:w="2551" w:type="dxa"/>
            <w:shd w:val="clear" w:color="auto" w:fill="BFBFBF" w:themeFill="background1" w:themeFillShade="BF"/>
          </w:tcPr>
          <w:p w14:paraId="37184C4F"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Vaccinated</w:t>
            </w:r>
          </w:p>
        </w:tc>
      </w:tr>
      <w:tr w:rsidR="00C21302" w:rsidRPr="009F6664" w14:paraId="36657CAB" w14:textId="77777777" w:rsidTr="0046568B">
        <w:tc>
          <w:tcPr>
            <w:tcW w:w="993" w:type="dxa"/>
            <w:vMerge w:val="restart"/>
          </w:tcPr>
          <w:p w14:paraId="01863189"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 xml:space="preserve">Adults </w:t>
            </w:r>
          </w:p>
        </w:tc>
        <w:tc>
          <w:tcPr>
            <w:tcW w:w="1984" w:type="dxa"/>
          </w:tcPr>
          <w:p w14:paraId="14270999"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Non-hospitalised</w:t>
            </w:r>
          </w:p>
        </w:tc>
        <w:tc>
          <w:tcPr>
            <w:tcW w:w="2552" w:type="dxa"/>
          </w:tcPr>
          <w:p w14:paraId="38A7E83C" w14:textId="77777777" w:rsidR="00C21302" w:rsidRPr="00B44F0D" w:rsidRDefault="00C21302"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016 (0.0007-0.0026)</w:t>
            </w:r>
          </w:p>
        </w:tc>
        <w:tc>
          <w:tcPr>
            <w:tcW w:w="2551" w:type="dxa"/>
          </w:tcPr>
          <w:p w14:paraId="1C8506E0" w14:textId="77777777" w:rsidR="00C21302" w:rsidRPr="00B44F0D" w:rsidRDefault="00C21302"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009 (0.0004-0.0014)</w:t>
            </w:r>
          </w:p>
        </w:tc>
      </w:tr>
      <w:tr w:rsidR="00C21302" w:rsidRPr="009F6664" w14:paraId="301F9D92" w14:textId="77777777" w:rsidTr="0046568B">
        <w:tc>
          <w:tcPr>
            <w:tcW w:w="993" w:type="dxa"/>
            <w:vMerge/>
          </w:tcPr>
          <w:p w14:paraId="6E6C75EC" w14:textId="77777777" w:rsidR="00C21302" w:rsidRPr="00B44F0D" w:rsidRDefault="00C21302" w:rsidP="00C21302">
            <w:pPr>
              <w:suppressLineNumbers/>
              <w:spacing w:line="276" w:lineRule="auto"/>
              <w:rPr>
                <w:rFonts w:ascii="Times New Roman" w:hAnsi="Times New Roman" w:cs="Times New Roman"/>
                <w:b/>
                <w:sz w:val="22"/>
              </w:rPr>
            </w:pPr>
          </w:p>
        </w:tc>
        <w:tc>
          <w:tcPr>
            <w:tcW w:w="1984" w:type="dxa"/>
          </w:tcPr>
          <w:p w14:paraId="51F4DBB7"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Hospitalised</w:t>
            </w:r>
          </w:p>
        </w:tc>
        <w:tc>
          <w:tcPr>
            <w:tcW w:w="2552" w:type="dxa"/>
          </w:tcPr>
          <w:p w14:paraId="399DD46C" w14:textId="7D227BD6" w:rsidR="00C21302" w:rsidRPr="00B44F0D" w:rsidRDefault="0E52EEB7"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4</w:t>
            </w:r>
            <w:r w:rsidR="0695FD96" w:rsidRPr="00B44F0D">
              <w:rPr>
                <w:rFonts w:ascii="Times New Roman" w:hAnsi="Times New Roman" w:cs="Times New Roman"/>
                <w:sz w:val="22"/>
              </w:rPr>
              <w:t>66</w:t>
            </w:r>
            <w:r w:rsidRPr="00B44F0D">
              <w:rPr>
                <w:rFonts w:ascii="Times New Roman" w:hAnsi="Times New Roman" w:cs="Times New Roman"/>
                <w:sz w:val="22"/>
              </w:rPr>
              <w:t xml:space="preserve"> (0.01</w:t>
            </w:r>
            <w:r w:rsidR="4DDD3FCC" w:rsidRPr="00B44F0D">
              <w:rPr>
                <w:rFonts w:ascii="Times New Roman" w:hAnsi="Times New Roman" w:cs="Times New Roman"/>
                <w:sz w:val="22"/>
              </w:rPr>
              <w:t>92</w:t>
            </w:r>
            <w:r w:rsidRPr="00B44F0D">
              <w:rPr>
                <w:rFonts w:ascii="Times New Roman" w:hAnsi="Times New Roman" w:cs="Times New Roman"/>
                <w:sz w:val="22"/>
              </w:rPr>
              <w:t>-0.07</w:t>
            </w:r>
            <w:r w:rsidR="1FC2851B" w:rsidRPr="00B44F0D">
              <w:rPr>
                <w:rFonts w:ascii="Times New Roman" w:hAnsi="Times New Roman" w:cs="Times New Roman"/>
                <w:sz w:val="22"/>
              </w:rPr>
              <w:t>41</w:t>
            </w:r>
            <w:r w:rsidRPr="00B44F0D">
              <w:rPr>
                <w:rFonts w:ascii="Times New Roman" w:hAnsi="Times New Roman" w:cs="Times New Roman"/>
                <w:sz w:val="22"/>
              </w:rPr>
              <w:t>)</w:t>
            </w:r>
          </w:p>
        </w:tc>
        <w:tc>
          <w:tcPr>
            <w:tcW w:w="2551" w:type="dxa"/>
          </w:tcPr>
          <w:p w14:paraId="76EAFE03" w14:textId="7AC6DCEA" w:rsidR="00C21302" w:rsidRPr="00B44F0D" w:rsidRDefault="0E52EEB7"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1</w:t>
            </w:r>
            <w:r w:rsidR="5698D20B" w:rsidRPr="00B44F0D">
              <w:rPr>
                <w:rFonts w:ascii="Times New Roman" w:hAnsi="Times New Roman" w:cs="Times New Roman"/>
                <w:sz w:val="22"/>
              </w:rPr>
              <w:t>98</w:t>
            </w:r>
            <w:r w:rsidRPr="00B44F0D">
              <w:rPr>
                <w:rFonts w:ascii="Times New Roman" w:hAnsi="Times New Roman" w:cs="Times New Roman"/>
                <w:sz w:val="22"/>
              </w:rPr>
              <w:t xml:space="preserve"> (0.00</w:t>
            </w:r>
            <w:r w:rsidR="2CEE3AEB" w:rsidRPr="00B44F0D">
              <w:rPr>
                <w:rFonts w:ascii="Times New Roman" w:hAnsi="Times New Roman" w:cs="Times New Roman"/>
                <w:sz w:val="22"/>
              </w:rPr>
              <w:t>82</w:t>
            </w:r>
            <w:r w:rsidRPr="00B44F0D">
              <w:rPr>
                <w:rFonts w:ascii="Times New Roman" w:hAnsi="Times New Roman" w:cs="Times New Roman"/>
                <w:sz w:val="22"/>
              </w:rPr>
              <w:t>-0.0</w:t>
            </w:r>
            <w:r w:rsidR="3B557CF8" w:rsidRPr="00B44F0D">
              <w:rPr>
                <w:rFonts w:ascii="Times New Roman" w:hAnsi="Times New Roman" w:cs="Times New Roman"/>
                <w:sz w:val="22"/>
              </w:rPr>
              <w:t>314</w:t>
            </w:r>
            <w:r w:rsidRPr="00B44F0D">
              <w:rPr>
                <w:rFonts w:ascii="Times New Roman" w:hAnsi="Times New Roman" w:cs="Times New Roman"/>
                <w:sz w:val="22"/>
              </w:rPr>
              <w:t>)</w:t>
            </w:r>
          </w:p>
        </w:tc>
      </w:tr>
      <w:tr w:rsidR="00C21302" w:rsidRPr="009F6664" w14:paraId="737CCB9A" w14:textId="77777777" w:rsidTr="0046568B">
        <w:tc>
          <w:tcPr>
            <w:tcW w:w="2977" w:type="dxa"/>
            <w:gridSpan w:val="2"/>
          </w:tcPr>
          <w:p w14:paraId="47ECB3D8" w14:textId="77777777" w:rsidR="00C21302" w:rsidRPr="00B44F0D" w:rsidRDefault="00C21302" w:rsidP="00C21302">
            <w:pPr>
              <w:suppressLineNumbers/>
              <w:spacing w:line="276" w:lineRule="auto"/>
              <w:rPr>
                <w:rFonts w:ascii="Times New Roman" w:hAnsi="Times New Roman" w:cs="Times New Roman"/>
                <w:b/>
                <w:sz w:val="22"/>
              </w:rPr>
            </w:pPr>
            <w:r w:rsidRPr="00B44F0D">
              <w:rPr>
                <w:rFonts w:ascii="Times New Roman" w:hAnsi="Times New Roman" w:cs="Times New Roman"/>
                <w:b/>
                <w:sz w:val="22"/>
              </w:rPr>
              <w:t xml:space="preserve">Children </w:t>
            </w:r>
          </w:p>
        </w:tc>
        <w:tc>
          <w:tcPr>
            <w:tcW w:w="2552" w:type="dxa"/>
          </w:tcPr>
          <w:p w14:paraId="5EBC3C16" w14:textId="77777777" w:rsidR="00C21302" w:rsidRPr="00B44F0D" w:rsidRDefault="00C21302"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003 (0.0001-0.0004)</w:t>
            </w:r>
          </w:p>
        </w:tc>
        <w:tc>
          <w:tcPr>
            <w:tcW w:w="2551" w:type="dxa"/>
          </w:tcPr>
          <w:p w14:paraId="7659F0EE" w14:textId="77777777" w:rsidR="00C21302" w:rsidRPr="00B44F0D" w:rsidRDefault="00C21302" w:rsidP="00C21302">
            <w:pPr>
              <w:suppressLineNumbers/>
              <w:spacing w:line="276" w:lineRule="auto"/>
              <w:rPr>
                <w:rFonts w:ascii="Times New Roman" w:hAnsi="Times New Roman" w:cs="Times New Roman"/>
                <w:sz w:val="22"/>
              </w:rPr>
            </w:pPr>
            <w:r w:rsidRPr="00B44F0D">
              <w:rPr>
                <w:rFonts w:ascii="Times New Roman" w:hAnsi="Times New Roman" w:cs="Times New Roman"/>
                <w:sz w:val="22"/>
              </w:rPr>
              <w:t>0.0001 (0.0001-0.0002)</w:t>
            </w:r>
          </w:p>
        </w:tc>
      </w:tr>
    </w:tbl>
    <w:p w14:paraId="159BB794" w14:textId="77777777" w:rsidR="00C21302" w:rsidRPr="002E6415" w:rsidRDefault="00C21302" w:rsidP="00C21302">
      <w:pPr>
        <w:suppressLineNumbers/>
        <w:rPr>
          <w:rFonts w:ascii="Times New Roman" w:hAnsi="Times New Roman" w:cs="Times New Roman"/>
          <w:sz w:val="18"/>
        </w:rPr>
      </w:pPr>
      <w:r w:rsidRPr="002E6415">
        <w:rPr>
          <w:rFonts w:ascii="Times New Roman" w:hAnsi="Times New Roman" w:cs="Times New Roman"/>
          <w:sz w:val="18"/>
        </w:rPr>
        <w:t xml:space="preserve">Note the morbidity loss for someone actually with long COVID is much greater than shown here, as these are estimates of expected morbidity loss for any surviving COVID-19 case </w:t>
      </w:r>
      <w:r>
        <w:rPr>
          <w:rFonts w:ascii="Times New Roman" w:hAnsi="Times New Roman" w:cs="Times New Roman"/>
          <w:sz w:val="18"/>
        </w:rPr>
        <w:t xml:space="preserve">(where ‘case’ defines those who are symptomatic during the acute infection). </w:t>
      </w:r>
    </w:p>
    <w:p w14:paraId="11DE5A26" w14:textId="77777777" w:rsidR="00C21302" w:rsidRPr="002E6415" w:rsidRDefault="00C21302" w:rsidP="00C21302">
      <w:pPr>
        <w:suppressLineNumbers/>
        <w:rPr>
          <w:rFonts w:ascii="Times New Roman" w:hAnsi="Times New Roman" w:cs="Times New Roman"/>
          <w:sz w:val="18"/>
        </w:rPr>
      </w:pPr>
      <w:r w:rsidRPr="002E6415">
        <w:rPr>
          <w:rFonts w:ascii="Times New Roman" w:hAnsi="Times New Roman" w:cs="Times New Roman"/>
          <w:sz w:val="18"/>
        </w:rPr>
        <w:t xml:space="preserve">95% UI estimated using +/- 30% standard deviation. </w:t>
      </w:r>
    </w:p>
    <w:p w14:paraId="1A350BD2" w14:textId="77777777" w:rsidR="00C21302" w:rsidRPr="002E6415" w:rsidRDefault="00C21302" w:rsidP="00C21302">
      <w:pPr>
        <w:suppressLineNumbers/>
        <w:rPr>
          <w:rFonts w:ascii="Times New Roman" w:hAnsi="Times New Roman" w:cs="Times New Roman"/>
          <w:sz w:val="22"/>
        </w:rPr>
      </w:pPr>
      <w:r w:rsidRPr="002E6415">
        <w:rPr>
          <w:rFonts w:ascii="Times New Roman" w:hAnsi="Times New Roman" w:cs="Times New Roman"/>
          <w:sz w:val="18"/>
        </w:rPr>
        <w:t xml:space="preserve">UI= Uncertainty Interval </w:t>
      </w:r>
    </w:p>
    <w:p w14:paraId="00132A9F" w14:textId="77777777" w:rsidR="00C21302" w:rsidRPr="00CE1F80" w:rsidRDefault="00C21302" w:rsidP="00C21302"/>
    <w:p w14:paraId="1B781DC9" w14:textId="77777777" w:rsidR="00CE1F80" w:rsidRDefault="00CE1F80" w:rsidP="00243587">
      <w:pPr>
        <w:rPr>
          <w:b/>
          <w:sz w:val="28"/>
        </w:rPr>
      </w:pPr>
    </w:p>
    <w:p w14:paraId="7A56B321" w14:textId="77777777" w:rsidR="00C21302" w:rsidRDefault="00C21302" w:rsidP="00243587">
      <w:pPr>
        <w:rPr>
          <w:b/>
          <w:sz w:val="28"/>
        </w:rPr>
      </w:pPr>
    </w:p>
    <w:p w14:paraId="6B2300FB" w14:textId="77777777" w:rsidR="00C21302" w:rsidRDefault="00C21302" w:rsidP="00243587">
      <w:pPr>
        <w:rPr>
          <w:b/>
          <w:sz w:val="28"/>
        </w:rPr>
      </w:pPr>
    </w:p>
    <w:p w14:paraId="38E99EBC" w14:textId="77777777" w:rsidR="00C21302" w:rsidRDefault="00C21302" w:rsidP="00243587">
      <w:pPr>
        <w:rPr>
          <w:b/>
          <w:sz w:val="28"/>
        </w:rPr>
      </w:pPr>
    </w:p>
    <w:p w14:paraId="757B6E61" w14:textId="77777777" w:rsidR="00C21302" w:rsidRDefault="00C21302" w:rsidP="00243587">
      <w:pPr>
        <w:rPr>
          <w:b/>
          <w:sz w:val="28"/>
        </w:rPr>
      </w:pPr>
    </w:p>
    <w:p w14:paraId="1B468882" w14:textId="77777777" w:rsidR="00C21302" w:rsidRDefault="00C21302" w:rsidP="00243587">
      <w:pPr>
        <w:rPr>
          <w:b/>
          <w:sz w:val="28"/>
        </w:rPr>
      </w:pPr>
    </w:p>
    <w:p w14:paraId="7BEFB412" w14:textId="77777777" w:rsidR="00C21302" w:rsidRDefault="00C21302" w:rsidP="00243587">
      <w:pPr>
        <w:rPr>
          <w:b/>
          <w:sz w:val="28"/>
        </w:rPr>
      </w:pPr>
    </w:p>
    <w:p w14:paraId="35DC165E" w14:textId="77777777" w:rsidR="00C21302" w:rsidRDefault="00C21302" w:rsidP="00243587">
      <w:pPr>
        <w:rPr>
          <w:b/>
          <w:sz w:val="28"/>
        </w:rPr>
      </w:pPr>
    </w:p>
    <w:p w14:paraId="5752E97E" w14:textId="77777777" w:rsidR="00C21302" w:rsidRDefault="00C21302" w:rsidP="00243587">
      <w:pPr>
        <w:rPr>
          <w:b/>
          <w:sz w:val="28"/>
        </w:rPr>
      </w:pPr>
    </w:p>
    <w:p w14:paraId="22D45C58" w14:textId="77777777" w:rsidR="00C21302" w:rsidRDefault="00C21302" w:rsidP="00243587">
      <w:pPr>
        <w:rPr>
          <w:b/>
          <w:sz w:val="28"/>
        </w:rPr>
      </w:pPr>
    </w:p>
    <w:p w14:paraId="47E76014" w14:textId="77777777" w:rsidR="00C21302" w:rsidRDefault="00C21302" w:rsidP="00243587">
      <w:pPr>
        <w:rPr>
          <w:b/>
          <w:sz w:val="28"/>
        </w:rPr>
      </w:pPr>
    </w:p>
    <w:p w14:paraId="125DBD61" w14:textId="77777777" w:rsidR="00C21302" w:rsidRDefault="00C21302" w:rsidP="00243587">
      <w:pPr>
        <w:rPr>
          <w:b/>
          <w:sz w:val="28"/>
        </w:rPr>
      </w:pPr>
    </w:p>
    <w:p w14:paraId="3136EB1C" w14:textId="77777777" w:rsidR="00C21302" w:rsidRDefault="00C21302" w:rsidP="00243587">
      <w:pPr>
        <w:rPr>
          <w:b/>
          <w:sz w:val="28"/>
        </w:rPr>
      </w:pPr>
    </w:p>
    <w:p w14:paraId="22E665D8" w14:textId="77777777" w:rsidR="00C21302" w:rsidRDefault="00C21302" w:rsidP="00243587">
      <w:pPr>
        <w:rPr>
          <w:b/>
          <w:sz w:val="28"/>
        </w:rPr>
      </w:pPr>
    </w:p>
    <w:p w14:paraId="7BDDCCAF" w14:textId="77777777" w:rsidR="00C21302" w:rsidRDefault="00C21302" w:rsidP="00243587">
      <w:pPr>
        <w:rPr>
          <w:b/>
          <w:sz w:val="28"/>
        </w:rPr>
      </w:pPr>
    </w:p>
    <w:p w14:paraId="07023EC7" w14:textId="77777777" w:rsidR="00C21302" w:rsidRDefault="00C21302" w:rsidP="00243587">
      <w:pPr>
        <w:rPr>
          <w:b/>
          <w:sz w:val="28"/>
        </w:rPr>
      </w:pPr>
    </w:p>
    <w:p w14:paraId="7C2F0CAA" w14:textId="77777777" w:rsidR="00C21302" w:rsidRDefault="00C21302" w:rsidP="00243587">
      <w:pPr>
        <w:rPr>
          <w:b/>
          <w:sz w:val="28"/>
        </w:rPr>
      </w:pPr>
    </w:p>
    <w:p w14:paraId="3405D4B0" w14:textId="77777777" w:rsidR="00C21302" w:rsidRDefault="00C21302" w:rsidP="00243587">
      <w:pPr>
        <w:rPr>
          <w:b/>
          <w:sz w:val="28"/>
        </w:rPr>
      </w:pPr>
    </w:p>
    <w:p w14:paraId="5EBD3263" w14:textId="77777777" w:rsidR="00C21302" w:rsidRDefault="00C21302" w:rsidP="00243587">
      <w:pPr>
        <w:rPr>
          <w:b/>
          <w:sz w:val="28"/>
        </w:rPr>
      </w:pPr>
    </w:p>
    <w:p w14:paraId="1B42E0A0" w14:textId="77777777" w:rsidR="00C21302" w:rsidRDefault="00C21302" w:rsidP="00243587">
      <w:pPr>
        <w:rPr>
          <w:b/>
          <w:sz w:val="28"/>
        </w:rPr>
      </w:pPr>
    </w:p>
    <w:p w14:paraId="6FB019BD" w14:textId="77777777" w:rsidR="00C21302" w:rsidRDefault="00C21302" w:rsidP="00243587">
      <w:pPr>
        <w:rPr>
          <w:b/>
          <w:sz w:val="28"/>
        </w:rPr>
      </w:pPr>
    </w:p>
    <w:p w14:paraId="51D849AA" w14:textId="77777777" w:rsidR="00C21302" w:rsidRDefault="00C21302" w:rsidP="00243587">
      <w:pPr>
        <w:rPr>
          <w:b/>
          <w:sz w:val="28"/>
        </w:rPr>
      </w:pPr>
    </w:p>
    <w:p w14:paraId="718EEF13" w14:textId="77777777" w:rsidR="00C21302" w:rsidRDefault="00C21302" w:rsidP="00243587">
      <w:pPr>
        <w:rPr>
          <w:b/>
          <w:sz w:val="28"/>
        </w:rPr>
      </w:pPr>
    </w:p>
    <w:p w14:paraId="13769076" w14:textId="77777777" w:rsidR="00C21302" w:rsidRDefault="00C21302" w:rsidP="00243587">
      <w:pPr>
        <w:rPr>
          <w:b/>
          <w:sz w:val="28"/>
        </w:rPr>
      </w:pPr>
    </w:p>
    <w:p w14:paraId="4690A95A" w14:textId="77777777" w:rsidR="00C21302" w:rsidRDefault="00C21302" w:rsidP="00243587">
      <w:pPr>
        <w:rPr>
          <w:b/>
          <w:sz w:val="28"/>
        </w:rPr>
      </w:pPr>
    </w:p>
    <w:p w14:paraId="6A1B7365" w14:textId="77777777" w:rsidR="00CE1F80" w:rsidRDefault="00CE1F80" w:rsidP="00243587">
      <w:pPr>
        <w:rPr>
          <w:b/>
          <w:sz w:val="28"/>
        </w:rPr>
      </w:pPr>
    </w:p>
    <w:p w14:paraId="3A26DF8E" w14:textId="77777777" w:rsidR="00CE1F80" w:rsidRDefault="00CE1F80" w:rsidP="00243587">
      <w:pPr>
        <w:rPr>
          <w:b/>
          <w:sz w:val="28"/>
        </w:rPr>
      </w:pPr>
    </w:p>
    <w:p w14:paraId="005B19B7" w14:textId="77777777" w:rsidR="00CE1F80" w:rsidRDefault="00CE1F80" w:rsidP="00243587">
      <w:pPr>
        <w:rPr>
          <w:b/>
          <w:sz w:val="28"/>
        </w:rPr>
      </w:pPr>
    </w:p>
    <w:p w14:paraId="56A05B1E" w14:textId="77777777" w:rsidR="00CE1F80" w:rsidRDefault="00CE1F80" w:rsidP="00243587">
      <w:pPr>
        <w:rPr>
          <w:b/>
          <w:sz w:val="28"/>
        </w:rPr>
      </w:pPr>
    </w:p>
    <w:p w14:paraId="61F7BD43" w14:textId="77777777" w:rsidR="00BE681C" w:rsidRDefault="00BE681C" w:rsidP="00243587">
      <w:pPr>
        <w:rPr>
          <w:rFonts w:ascii="Times New Roman" w:hAnsi="Times New Roman" w:cs="Times New Roman"/>
        </w:rPr>
      </w:pPr>
    </w:p>
    <w:p w14:paraId="16171558" w14:textId="5342C54D" w:rsidR="00BE681C" w:rsidRPr="0046568B" w:rsidRDefault="0032158C" w:rsidP="00455240">
      <w:pPr>
        <w:pStyle w:val="Heading2"/>
        <w:rPr>
          <w:rFonts w:ascii="Times New Roman" w:hAnsi="Times New Roman" w:cs="Times New Roman"/>
          <w:b/>
          <w:color w:val="auto"/>
          <w:sz w:val="24"/>
        </w:rPr>
      </w:pPr>
      <w:bookmarkStart w:id="5" w:name="_Toc114500736"/>
      <w:r w:rsidRPr="0046568B">
        <w:rPr>
          <w:rFonts w:ascii="Times New Roman" w:hAnsi="Times New Roman" w:cs="Times New Roman"/>
          <w:b/>
          <w:color w:val="auto"/>
          <w:sz w:val="24"/>
        </w:rPr>
        <w:lastRenderedPageBreak/>
        <w:t>Supplementary</w:t>
      </w:r>
      <w:r w:rsidR="008D2536" w:rsidRPr="0046568B">
        <w:rPr>
          <w:rFonts w:ascii="Times New Roman" w:hAnsi="Times New Roman" w:cs="Times New Roman"/>
          <w:b/>
          <w:color w:val="auto"/>
          <w:sz w:val="24"/>
        </w:rPr>
        <w:t xml:space="preserve"> Table </w:t>
      </w:r>
      <w:r w:rsidR="00CE1F80" w:rsidRPr="0046568B">
        <w:rPr>
          <w:rFonts w:ascii="Times New Roman" w:hAnsi="Times New Roman" w:cs="Times New Roman"/>
          <w:b/>
          <w:color w:val="auto"/>
          <w:sz w:val="24"/>
        </w:rPr>
        <w:t>8</w:t>
      </w:r>
      <w:r w:rsidR="005207EE" w:rsidRPr="0046568B">
        <w:rPr>
          <w:rFonts w:ascii="Times New Roman" w:hAnsi="Times New Roman" w:cs="Times New Roman"/>
          <w:b/>
          <w:color w:val="auto"/>
          <w:sz w:val="24"/>
        </w:rPr>
        <w:t>: long COVID morbidity parameter study comparison</w:t>
      </w:r>
      <w:bookmarkEnd w:id="5"/>
      <w:r w:rsidR="005207EE" w:rsidRPr="0046568B">
        <w:rPr>
          <w:rFonts w:ascii="Times New Roman" w:hAnsi="Times New Roman" w:cs="Times New Roman"/>
          <w:b/>
          <w:color w:val="auto"/>
          <w:sz w:val="24"/>
        </w:rPr>
        <w:t xml:space="preserve"> </w:t>
      </w:r>
    </w:p>
    <w:tbl>
      <w:tblPr>
        <w:tblStyle w:val="TableGrid"/>
        <w:tblW w:w="8618" w:type="dxa"/>
        <w:tblInd w:w="-5" w:type="dxa"/>
        <w:tblLook w:val="04A0" w:firstRow="1" w:lastRow="0" w:firstColumn="1" w:lastColumn="0" w:noHBand="0" w:noVBand="1"/>
      </w:tblPr>
      <w:tblGrid>
        <w:gridCol w:w="1531"/>
        <w:gridCol w:w="2693"/>
        <w:gridCol w:w="3119"/>
        <w:gridCol w:w="1275"/>
      </w:tblGrid>
      <w:tr w:rsidR="0032158C" w:rsidRPr="00B44F0D" w14:paraId="16FE9794" w14:textId="77777777" w:rsidTr="00CD3C08">
        <w:tc>
          <w:tcPr>
            <w:tcW w:w="1531" w:type="dxa"/>
            <w:shd w:val="clear" w:color="auto" w:fill="BFBFBF" w:themeFill="background1" w:themeFillShade="BF"/>
          </w:tcPr>
          <w:p w14:paraId="41CF92B1" w14:textId="77777777" w:rsidR="003B088C" w:rsidRPr="00B44F0D" w:rsidRDefault="003B088C" w:rsidP="002060F0">
            <w:pPr>
              <w:rPr>
                <w:rFonts w:ascii="Times New Roman" w:hAnsi="Times New Roman" w:cs="Times New Roman"/>
                <w:b/>
                <w:sz w:val="22"/>
                <w:szCs w:val="22"/>
              </w:rPr>
            </w:pPr>
            <w:r w:rsidRPr="00B44F0D">
              <w:rPr>
                <w:rFonts w:ascii="Times New Roman" w:hAnsi="Times New Roman" w:cs="Times New Roman"/>
                <w:b/>
                <w:sz w:val="22"/>
                <w:szCs w:val="22"/>
              </w:rPr>
              <w:t xml:space="preserve">Study </w:t>
            </w:r>
          </w:p>
        </w:tc>
        <w:tc>
          <w:tcPr>
            <w:tcW w:w="2693" w:type="dxa"/>
            <w:shd w:val="clear" w:color="auto" w:fill="BFBFBF" w:themeFill="background1" w:themeFillShade="BF"/>
          </w:tcPr>
          <w:p w14:paraId="533B5BD4" w14:textId="77777777" w:rsidR="003B088C" w:rsidRPr="00B44F0D" w:rsidRDefault="003B088C" w:rsidP="002060F0">
            <w:pPr>
              <w:rPr>
                <w:rFonts w:ascii="Times New Roman" w:hAnsi="Times New Roman" w:cs="Times New Roman"/>
                <w:b/>
                <w:sz w:val="22"/>
                <w:szCs w:val="22"/>
              </w:rPr>
            </w:pPr>
            <w:r w:rsidRPr="00B44F0D">
              <w:rPr>
                <w:rFonts w:ascii="Times New Roman" w:hAnsi="Times New Roman" w:cs="Times New Roman"/>
                <w:b/>
                <w:sz w:val="22"/>
                <w:szCs w:val="22"/>
              </w:rPr>
              <w:t>Symptoms considered</w:t>
            </w:r>
          </w:p>
        </w:tc>
        <w:tc>
          <w:tcPr>
            <w:tcW w:w="3119" w:type="dxa"/>
            <w:shd w:val="clear" w:color="auto" w:fill="BFBFBF" w:themeFill="background1" w:themeFillShade="BF"/>
          </w:tcPr>
          <w:p w14:paraId="273EB174" w14:textId="427C62EB" w:rsidR="003B088C" w:rsidRPr="00B44F0D" w:rsidRDefault="003B088C" w:rsidP="002060F0">
            <w:pPr>
              <w:rPr>
                <w:rFonts w:ascii="Times New Roman" w:hAnsi="Times New Roman" w:cs="Times New Roman"/>
                <w:b/>
                <w:sz w:val="22"/>
                <w:szCs w:val="22"/>
              </w:rPr>
            </w:pPr>
            <w:r w:rsidRPr="00B44F0D">
              <w:rPr>
                <w:rFonts w:ascii="Times New Roman" w:hAnsi="Times New Roman" w:cs="Times New Roman"/>
                <w:b/>
                <w:sz w:val="22"/>
                <w:szCs w:val="22"/>
              </w:rPr>
              <w:t>Health state</w:t>
            </w:r>
            <w:r w:rsidR="00871253" w:rsidRPr="00B44F0D">
              <w:rPr>
                <w:rFonts w:ascii="Times New Roman" w:hAnsi="Times New Roman" w:cs="Times New Roman"/>
                <w:b/>
                <w:sz w:val="22"/>
                <w:szCs w:val="22"/>
              </w:rPr>
              <w:t xml:space="preserve"> </w:t>
            </w:r>
          </w:p>
        </w:tc>
        <w:tc>
          <w:tcPr>
            <w:tcW w:w="1275" w:type="dxa"/>
            <w:shd w:val="clear" w:color="auto" w:fill="BFBFBF" w:themeFill="background1" w:themeFillShade="BF"/>
          </w:tcPr>
          <w:p w14:paraId="2B2A7606" w14:textId="47859A90" w:rsidR="003B088C" w:rsidRPr="00B44F0D" w:rsidRDefault="003B088C" w:rsidP="002060F0">
            <w:pPr>
              <w:rPr>
                <w:rFonts w:ascii="Times New Roman" w:hAnsi="Times New Roman" w:cs="Times New Roman"/>
                <w:b/>
                <w:sz w:val="22"/>
                <w:szCs w:val="22"/>
              </w:rPr>
            </w:pPr>
            <w:r w:rsidRPr="00B44F0D">
              <w:rPr>
                <w:rFonts w:ascii="Times New Roman" w:hAnsi="Times New Roman" w:cs="Times New Roman"/>
                <w:b/>
                <w:sz w:val="22"/>
                <w:szCs w:val="22"/>
              </w:rPr>
              <w:t>Morbidity</w:t>
            </w:r>
            <w:r w:rsidR="006373CC" w:rsidRPr="00B44F0D">
              <w:rPr>
                <w:rFonts w:ascii="Times New Roman" w:hAnsi="Times New Roman" w:cs="Times New Roman"/>
                <w:b/>
                <w:sz w:val="22"/>
                <w:szCs w:val="22"/>
              </w:rPr>
              <w:t xml:space="preserve"> </w:t>
            </w:r>
            <w:r w:rsidR="006373CC" w:rsidRPr="00B44F0D">
              <w:rPr>
                <w:rFonts w:ascii="Times New Roman" w:hAnsi="Times New Roman" w:cs="Times New Roman"/>
                <w:b/>
                <w:sz w:val="22"/>
                <w:szCs w:val="22"/>
                <w:vertAlign w:val="superscript"/>
              </w:rPr>
              <w:t>a</w:t>
            </w:r>
            <w:r w:rsidRPr="00B44F0D">
              <w:rPr>
                <w:rFonts w:ascii="Times New Roman" w:hAnsi="Times New Roman" w:cs="Times New Roman"/>
                <w:b/>
                <w:sz w:val="22"/>
                <w:szCs w:val="22"/>
              </w:rPr>
              <w:t xml:space="preserve">  </w:t>
            </w:r>
          </w:p>
        </w:tc>
      </w:tr>
      <w:tr w:rsidR="0032158C" w:rsidRPr="00B44F0D" w14:paraId="4C84EC09" w14:textId="77777777" w:rsidTr="00CD3C08">
        <w:tc>
          <w:tcPr>
            <w:tcW w:w="1531" w:type="dxa"/>
            <w:vMerge w:val="restart"/>
          </w:tcPr>
          <w:p w14:paraId="734BDCF3" w14:textId="11A0B548" w:rsidR="001E43AA" w:rsidRPr="00B44F0D" w:rsidRDefault="005A4192" w:rsidP="002060F0">
            <w:pPr>
              <w:rPr>
                <w:rFonts w:ascii="Times New Roman" w:hAnsi="Times New Roman" w:cs="Times New Roman"/>
                <w:sz w:val="22"/>
                <w:szCs w:val="22"/>
              </w:rPr>
            </w:pPr>
            <w:r w:rsidRPr="00B44F0D">
              <w:rPr>
                <w:rFonts w:ascii="Times New Roman" w:hAnsi="Times New Roman" w:cs="Times New Roman"/>
                <w:sz w:val="22"/>
                <w:szCs w:val="22"/>
              </w:rPr>
              <w:t>Wulf Hanson et al.</w:t>
            </w:r>
            <w:r w:rsidR="001E43AA" w:rsidRPr="00B44F0D">
              <w:rPr>
                <w:rFonts w:ascii="Times New Roman" w:hAnsi="Times New Roman" w:cs="Times New Roman"/>
                <w:sz w:val="22"/>
                <w:szCs w:val="22"/>
              </w:rPr>
              <w:t xml:space="preserve"> </w:t>
            </w:r>
            <w:r w:rsidR="00C679D1" w:rsidRPr="00B44F0D">
              <w:rPr>
                <w:rFonts w:ascii="Times New Roman" w:hAnsi="Times New Roman" w:cs="Times New Roman"/>
                <w:sz w:val="22"/>
                <w:szCs w:val="22"/>
                <w:vertAlign w:val="superscript"/>
              </w:rPr>
              <w:t xml:space="preserve">20 </w:t>
            </w:r>
            <w:r w:rsidR="0032158C" w:rsidRPr="00B44F0D">
              <w:rPr>
                <w:rFonts w:ascii="Times New Roman" w:hAnsi="Times New Roman" w:cs="Times New Roman"/>
                <w:sz w:val="22"/>
                <w:szCs w:val="22"/>
              </w:rPr>
              <w:t>(three levels of long COVID severity, across all COVID-19 cases)</w:t>
            </w:r>
          </w:p>
        </w:tc>
        <w:tc>
          <w:tcPr>
            <w:tcW w:w="2693" w:type="dxa"/>
          </w:tcPr>
          <w:p w14:paraId="40685AC0" w14:textId="3B4C1CA0" w:rsidR="001E43AA" w:rsidRPr="00B44F0D" w:rsidRDefault="001E43AA" w:rsidP="002060F0">
            <w:pPr>
              <w:rPr>
                <w:rFonts w:ascii="Times New Roman" w:hAnsi="Times New Roman" w:cs="Times New Roman"/>
                <w:sz w:val="22"/>
                <w:szCs w:val="22"/>
                <w:vertAlign w:val="superscript"/>
              </w:rPr>
            </w:pPr>
            <w:r w:rsidRPr="00B44F0D">
              <w:rPr>
                <w:rFonts w:ascii="Times New Roman" w:hAnsi="Times New Roman" w:cs="Times New Roman"/>
                <w:sz w:val="22"/>
                <w:szCs w:val="22"/>
              </w:rPr>
              <w:t xml:space="preserve">Fatigue </w:t>
            </w:r>
          </w:p>
          <w:p w14:paraId="7E6E56FB" w14:textId="77777777" w:rsidR="001E43AA" w:rsidRPr="00B44F0D" w:rsidRDefault="001E43AA" w:rsidP="002060F0">
            <w:pPr>
              <w:rPr>
                <w:rFonts w:ascii="Times New Roman" w:hAnsi="Times New Roman" w:cs="Times New Roman"/>
                <w:sz w:val="22"/>
                <w:szCs w:val="22"/>
              </w:rPr>
            </w:pPr>
          </w:p>
          <w:p w14:paraId="6A0BD637" w14:textId="77777777" w:rsidR="001E43AA" w:rsidRPr="00B44F0D" w:rsidRDefault="001E43AA" w:rsidP="002060F0">
            <w:pPr>
              <w:rPr>
                <w:rFonts w:ascii="Times New Roman" w:hAnsi="Times New Roman" w:cs="Times New Roman"/>
                <w:sz w:val="22"/>
                <w:szCs w:val="22"/>
              </w:rPr>
            </w:pPr>
          </w:p>
          <w:p w14:paraId="6325DFB5" w14:textId="77777777" w:rsidR="001E43AA" w:rsidRPr="00B44F0D" w:rsidRDefault="001E43AA" w:rsidP="002060F0">
            <w:pPr>
              <w:rPr>
                <w:rFonts w:ascii="Times New Roman" w:hAnsi="Times New Roman" w:cs="Times New Roman"/>
                <w:sz w:val="22"/>
                <w:szCs w:val="22"/>
              </w:rPr>
            </w:pPr>
          </w:p>
          <w:p w14:paraId="3F0419E4" w14:textId="77777777" w:rsidR="001E43AA" w:rsidRPr="00B44F0D" w:rsidRDefault="001E43AA" w:rsidP="002060F0">
            <w:pPr>
              <w:rPr>
                <w:rFonts w:ascii="Times New Roman" w:hAnsi="Times New Roman" w:cs="Times New Roman"/>
                <w:sz w:val="22"/>
                <w:szCs w:val="22"/>
              </w:rPr>
            </w:pPr>
          </w:p>
          <w:p w14:paraId="1B621254" w14:textId="5C181356"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Cognitive problems (mild)</w:t>
            </w:r>
          </w:p>
          <w:p w14:paraId="1C65D378" w14:textId="77777777" w:rsidR="001E43AA" w:rsidRPr="00B44F0D" w:rsidRDefault="001E43AA" w:rsidP="002060F0">
            <w:pPr>
              <w:rPr>
                <w:rFonts w:ascii="Times New Roman" w:hAnsi="Times New Roman" w:cs="Times New Roman"/>
                <w:sz w:val="22"/>
                <w:szCs w:val="22"/>
              </w:rPr>
            </w:pPr>
          </w:p>
          <w:p w14:paraId="096E69DB" w14:textId="77777777" w:rsidR="001E43AA" w:rsidRPr="00B44F0D" w:rsidRDefault="001E43AA" w:rsidP="002060F0">
            <w:pPr>
              <w:rPr>
                <w:rFonts w:ascii="Times New Roman" w:hAnsi="Times New Roman" w:cs="Times New Roman"/>
                <w:sz w:val="22"/>
                <w:szCs w:val="22"/>
              </w:rPr>
            </w:pPr>
          </w:p>
          <w:p w14:paraId="6BDFA011" w14:textId="22AAA236"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Shortness of breath (mild)</w:t>
            </w:r>
          </w:p>
        </w:tc>
        <w:tc>
          <w:tcPr>
            <w:tcW w:w="3119" w:type="dxa"/>
          </w:tcPr>
          <w:p w14:paraId="7D0C9E23" w14:textId="7A3804AF"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 xml:space="preserve">Post-acute consequences (characterised by fatigue, muscle/joint </w:t>
            </w:r>
            <w:r w:rsidR="00F670A9" w:rsidRPr="00B44F0D">
              <w:rPr>
                <w:rFonts w:ascii="Times New Roman" w:hAnsi="Times New Roman" w:cs="Times New Roman"/>
                <w:sz w:val="22"/>
                <w:szCs w:val="22"/>
              </w:rPr>
              <w:t xml:space="preserve">pain, </w:t>
            </w:r>
            <w:r w:rsidR="0056175B" w:rsidRPr="00B44F0D">
              <w:rPr>
                <w:rFonts w:ascii="Times New Roman" w:hAnsi="Times New Roman" w:cs="Times New Roman"/>
                <w:sz w:val="22"/>
                <w:szCs w:val="22"/>
              </w:rPr>
              <w:t xml:space="preserve">depression) </w:t>
            </w:r>
            <w:r w:rsidR="00F670A9" w:rsidRPr="00B44F0D">
              <w:rPr>
                <w:rFonts w:ascii="Times New Roman" w:hAnsi="Times New Roman" w:cs="Times New Roman"/>
                <w:sz w:val="22"/>
                <w:szCs w:val="22"/>
              </w:rPr>
              <w:t>(</w:t>
            </w:r>
            <w:r w:rsidRPr="00B44F0D">
              <w:rPr>
                <w:rFonts w:ascii="Times New Roman" w:hAnsi="Times New Roman" w:cs="Times New Roman"/>
                <w:sz w:val="22"/>
                <w:szCs w:val="22"/>
              </w:rPr>
              <w:t>DW=0.219)</w:t>
            </w:r>
          </w:p>
          <w:p w14:paraId="681BAF8E" w14:textId="77777777" w:rsidR="001E43AA" w:rsidRPr="00B44F0D" w:rsidRDefault="001E43AA" w:rsidP="002060F0">
            <w:pPr>
              <w:rPr>
                <w:rFonts w:ascii="Times New Roman" w:hAnsi="Times New Roman" w:cs="Times New Roman"/>
                <w:sz w:val="22"/>
                <w:szCs w:val="22"/>
              </w:rPr>
            </w:pPr>
          </w:p>
          <w:p w14:paraId="092ACAC2" w14:textId="2F62BA69"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Dementia, mild (DW=0.069)</w:t>
            </w:r>
          </w:p>
          <w:p w14:paraId="49B124BB" w14:textId="77777777" w:rsidR="001E43AA" w:rsidRPr="00B44F0D" w:rsidRDefault="001E43AA" w:rsidP="002060F0">
            <w:pPr>
              <w:rPr>
                <w:rFonts w:ascii="Times New Roman" w:hAnsi="Times New Roman" w:cs="Times New Roman"/>
                <w:sz w:val="22"/>
                <w:szCs w:val="22"/>
              </w:rPr>
            </w:pPr>
          </w:p>
          <w:p w14:paraId="2BDAF2E0" w14:textId="77777777" w:rsidR="001E43AA" w:rsidRPr="00B44F0D" w:rsidRDefault="001E43AA" w:rsidP="002060F0">
            <w:pPr>
              <w:rPr>
                <w:rFonts w:ascii="Times New Roman" w:hAnsi="Times New Roman" w:cs="Times New Roman"/>
                <w:sz w:val="22"/>
                <w:szCs w:val="22"/>
              </w:rPr>
            </w:pPr>
          </w:p>
          <w:p w14:paraId="09A44628" w14:textId="77777777"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 xml:space="preserve">Chronic respiratory problems, mild (DW=0.019) </w:t>
            </w:r>
          </w:p>
        </w:tc>
        <w:tc>
          <w:tcPr>
            <w:tcW w:w="1275" w:type="dxa"/>
          </w:tcPr>
          <w:p w14:paraId="7E242AA5" w14:textId="77777777"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0.00035</w:t>
            </w:r>
          </w:p>
        </w:tc>
      </w:tr>
      <w:tr w:rsidR="0032158C" w:rsidRPr="00B44F0D" w14:paraId="13E2D2DE" w14:textId="77777777" w:rsidTr="00CD3C08">
        <w:tc>
          <w:tcPr>
            <w:tcW w:w="1531" w:type="dxa"/>
            <w:vMerge/>
          </w:tcPr>
          <w:p w14:paraId="7A1EECEC" w14:textId="77777777" w:rsidR="001E43AA" w:rsidRPr="00B44F0D" w:rsidRDefault="001E43AA" w:rsidP="002060F0">
            <w:pPr>
              <w:rPr>
                <w:rFonts w:ascii="Times New Roman" w:hAnsi="Times New Roman" w:cs="Times New Roman"/>
                <w:sz w:val="22"/>
                <w:szCs w:val="22"/>
              </w:rPr>
            </w:pPr>
          </w:p>
        </w:tc>
        <w:tc>
          <w:tcPr>
            <w:tcW w:w="2693" w:type="dxa"/>
          </w:tcPr>
          <w:p w14:paraId="30788C8A" w14:textId="71F2F360" w:rsidR="001E43AA" w:rsidRPr="00B44F0D" w:rsidRDefault="001E43AA" w:rsidP="003722A2">
            <w:pPr>
              <w:rPr>
                <w:rFonts w:ascii="Times New Roman" w:hAnsi="Times New Roman" w:cs="Times New Roman"/>
                <w:sz w:val="22"/>
                <w:szCs w:val="22"/>
                <w:vertAlign w:val="superscript"/>
              </w:rPr>
            </w:pPr>
            <w:r w:rsidRPr="00B44F0D">
              <w:rPr>
                <w:rFonts w:ascii="Times New Roman" w:hAnsi="Times New Roman" w:cs="Times New Roman"/>
                <w:sz w:val="22"/>
                <w:szCs w:val="22"/>
              </w:rPr>
              <w:t xml:space="preserve">Fatigue </w:t>
            </w:r>
          </w:p>
          <w:p w14:paraId="1BB44541" w14:textId="77777777" w:rsidR="001E43AA" w:rsidRPr="00B44F0D" w:rsidRDefault="001E43AA" w:rsidP="003722A2">
            <w:pPr>
              <w:rPr>
                <w:rFonts w:ascii="Times New Roman" w:hAnsi="Times New Roman" w:cs="Times New Roman"/>
                <w:sz w:val="22"/>
                <w:szCs w:val="22"/>
              </w:rPr>
            </w:pPr>
          </w:p>
          <w:p w14:paraId="6DD18E26" w14:textId="77777777" w:rsidR="001E43AA" w:rsidRPr="00B44F0D" w:rsidRDefault="001E43AA" w:rsidP="003722A2">
            <w:pPr>
              <w:rPr>
                <w:rFonts w:ascii="Times New Roman" w:hAnsi="Times New Roman" w:cs="Times New Roman"/>
                <w:sz w:val="22"/>
                <w:szCs w:val="22"/>
              </w:rPr>
            </w:pPr>
          </w:p>
          <w:p w14:paraId="1B474935" w14:textId="77777777" w:rsidR="001E43AA" w:rsidRPr="00B44F0D" w:rsidRDefault="001E43AA" w:rsidP="003722A2">
            <w:pPr>
              <w:rPr>
                <w:rFonts w:ascii="Times New Roman" w:hAnsi="Times New Roman" w:cs="Times New Roman"/>
                <w:sz w:val="22"/>
                <w:szCs w:val="22"/>
              </w:rPr>
            </w:pPr>
          </w:p>
          <w:p w14:paraId="18D04468" w14:textId="77777777" w:rsidR="001E43AA" w:rsidRPr="00B44F0D" w:rsidRDefault="001E43AA" w:rsidP="003722A2">
            <w:pPr>
              <w:rPr>
                <w:rFonts w:ascii="Times New Roman" w:hAnsi="Times New Roman" w:cs="Times New Roman"/>
                <w:sz w:val="22"/>
                <w:szCs w:val="22"/>
              </w:rPr>
            </w:pPr>
          </w:p>
          <w:p w14:paraId="08DD0E92" w14:textId="1E9258B9" w:rsidR="001E43AA" w:rsidRPr="00B44F0D" w:rsidRDefault="001E43AA" w:rsidP="003722A2">
            <w:pPr>
              <w:rPr>
                <w:rFonts w:ascii="Times New Roman" w:hAnsi="Times New Roman" w:cs="Times New Roman"/>
                <w:sz w:val="22"/>
                <w:szCs w:val="22"/>
              </w:rPr>
            </w:pPr>
            <w:r w:rsidRPr="00B44F0D">
              <w:rPr>
                <w:rFonts w:ascii="Times New Roman" w:hAnsi="Times New Roman" w:cs="Times New Roman"/>
                <w:sz w:val="22"/>
                <w:szCs w:val="22"/>
              </w:rPr>
              <w:t>Cognitive problems (severe)</w:t>
            </w:r>
          </w:p>
          <w:p w14:paraId="2384A0C7" w14:textId="77777777" w:rsidR="001E43AA" w:rsidRPr="00B44F0D" w:rsidRDefault="001E43AA" w:rsidP="003722A2">
            <w:pPr>
              <w:rPr>
                <w:rFonts w:ascii="Times New Roman" w:hAnsi="Times New Roman" w:cs="Times New Roman"/>
                <w:sz w:val="22"/>
                <w:szCs w:val="22"/>
              </w:rPr>
            </w:pPr>
          </w:p>
          <w:p w14:paraId="3218AC70" w14:textId="77777777" w:rsidR="001E43AA" w:rsidRPr="00B44F0D" w:rsidRDefault="001E43AA" w:rsidP="003722A2">
            <w:pPr>
              <w:rPr>
                <w:rFonts w:ascii="Times New Roman" w:hAnsi="Times New Roman" w:cs="Times New Roman"/>
                <w:sz w:val="22"/>
                <w:szCs w:val="22"/>
              </w:rPr>
            </w:pPr>
          </w:p>
          <w:p w14:paraId="0F74069C" w14:textId="1343B56F" w:rsidR="001E43AA" w:rsidRPr="00B44F0D" w:rsidRDefault="001E43AA" w:rsidP="001E43AA">
            <w:pPr>
              <w:rPr>
                <w:rFonts w:ascii="Times New Roman" w:hAnsi="Times New Roman" w:cs="Times New Roman"/>
                <w:sz w:val="22"/>
                <w:szCs w:val="22"/>
              </w:rPr>
            </w:pPr>
            <w:r w:rsidRPr="00B44F0D">
              <w:rPr>
                <w:rFonts w:ascii="Times New Roman" w:hAnsi="Times New Roman" w:cs="Times New Roman"/>
                <w:sz w:val="22"/>
                <w:szCs w:val="22"/>
              </w:rPr>
              <w:t>Shortness of breath (moderate)</w:t>
            </w:r>
          </w:p>
        </w:tc>
        <w:tc>
          <w:tcPr>
            <w:tcW w:w="3119" w:type="dxa"/>
          </w:tcPr>
          <w:p w14:paraId="182B78E7" w14:textId="77777777" w:rsidR="0056175B" w:rsidRPr="00B44F0D" w:rsidRDefault="0056175B" w:rsidP="0056175B">
            <w:pPr>
              <w:rPr>
                <w:rFonts w:ascii="Times New Roman" w:hAnsi="Times New Roman" w:cs="Times New Roman"/>
                <w:sz w:val="22"/>
                <w:szCs w:val="22"/>
              </w:rPr>
            </w:pPr>
            <w:r w:rsidRPr="00B44F0D">
              <w:rPr>
                <w:rFonts w:ascii="Times New Roman" w:hAnsi="Times New Roman" w:cs="Times New Roman"/>
                <w:sz w:val="22"/>
                <w:szCs w:val="22"/>
              </w:rPr>
              <w:t>Post-acute consequences (characterised by fatigue, muscle/joint pain, depression) (DW=0.219)</w:t>
            </w:r>
          </w:p>
          <w:p w14:paraId="3620A2FC" w14:textId="77777777" w:rsidR="001E43AA" w:rsidRPr="00B44F0D" w:rsidRDefault="001E43AA" w:rsidP="003722A2">
            <w:pPr>
              <w:rPr>
                <w:rFonts w:ascii="Times New Roman" w:hAnsi="Times New Roman" w:cs="Times New Roman"/>
                <w:sz w:val="22"/>
                <w:szCs w:val="22"/>
              </w:rPr>
            </w:pPr>
          </w:p>
          <w:p w14:paraId="1D197A9C" w14:textId="13A97B32" w:rsidR="001E43AA" w:rsidRPr="00B44F0D" w:rsidRDefault="001E43AA" w:rsidP="003722A2">
            <w:pPr>
              <w:rPr>
                <w:rFonts w:ascii="Times New Roman" w:hAnsi="Times New Roman" w:cs="Times New Roman"/>
                <w:sz w:val="22"/>
                <w:szCs w:val="22"/>
              </w:rPr>
            </w:pPr>
            <w:r w:rsidRPr="00B44F0D">
              <w:rPr>
                <w:rFonts w:ascii="Times New Roman" w:hAnsi="Times New Roman" w:cs="Times New Roman"/>
                <w:sz w:val="22"/>
                <w:szCs w:val="22"/>
              </w:rPr>
              <w:t>Dementia, moderate (DW=0.377)</w:t>
            </w:r>
          </w:p>
          <w:p w14:paraId="75817D13" w14:textId="77777777" w:rsidR="001E43AA" w:rsidRPr="00B44F0D" w:rsidRDefault="001E43AA" w:rsidP="003722A2">
            <w:pPr>
              <w:rPr>
                <w:rFonts w:ascii="Times New Roman" w:hAnsi="Times New Roman" w:cs="Times New Roman"/>
                <w:sz w:val="22"/>
                <w:szCs w:val="22"/>
              </w:rPr>
            </w:pPr>
          </w:p>
          <w:p w14:paraId="03A829E8" w14:textId="77777777" w:rsidR="001E43AA" w:rsidRPr="00B44F0D" w:rsidRDefault="001E43AA" w:rsidP="003722A2">
            <w:pPr>
              <w:rPr>
                <w:rFonts w:ascii="Times New Roman" w:hAnsi="Times New Roman" w:cs="Times New Roman"/>
                <w:sz w:val="22"/>
                <w:szCs w:val="22"/>
              </w:rPr>
            </w:pPr>
          </w:p>
          <w:p w14:paraId="712E3F4C" w14:textId="789198C0" w:rsidR="001E43AA" w:rsidRPr="00B44F0D" w:rsidRDefault="001E43AA" w:rsidP="001E43AA">
            <w:pPr>
              <w:rPr>
                <w:rFonts w:ascii="Times New Roman" w:hAnsi="Times New Roman" w:cs="Times New Roman"/>
                <w:sz w:val="22"/>
                <w:szCs w:val="22"/>
              </w:rPr>
            </w:pPr>
            <w:r w:rsidRPr="00B44F0D">
              <w:rPr>
                <w:rFonts w:ascii="Times New Roman" w:hAnsi="Times New Roman" w:cs="Times New Roman"/>
                <w:sz w:val="22"/>
                <w:szCs w:val="22"/>
              </w:rPr>
              <w:t>Chronic respiratory problems, moderate (DW=0.019)</w:t>
            </w:r>
          </w:p>
        </w:tc>
        <w:tc>
          <w:tcPr>
            <w:tcW w:w="1275" w:type="dxa"/>
          </w:tcPr>
          <w:p w14:paraId="163F4265" w14:textId="6BEA28B8"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0.00084</w:t>
            </w:r>
          </w:p>
        </w:tc>
      </w:tr>
      <w:tr w:rsidR="0032158C" w:rsidRPr="00B44F0D" w14:paraId="77A15B63" w14:textId="77777777" w:rsidTr="00CD3C08">
        <w:tc>
          <w:tcPr>
            <w:tcW w:w="1531" w:type="dxa"/>
            <w:vMerge/>
          </w:tcPr>
          <w:p w14:paraId="46F624A5" w14:textId="77777777" w:rsidR="001E43AA" w:rsidRPr="00B44F0D" w:rsidRDefault="001E43AA" w:rsidP="002060F0">
            <w:pPr>
              <w:rPr>
                <w:rFonts w:ascii="Times New Roman" w:hAnsi="Times New Roman" w:cs="Times New Roman"/>
                <w:sz w:val="22"/>
                <w:szCs w:val="22"/>
              </w:rPr>
            </w:pPr>
          </w:p>
        </w:tc>
        <w:tc>
          <w:tcPr>
            <w:tcW w:w="2693" w:type="dxa"/>
          </w:tcPr>
          <w:p w14:paraId="1E4C5548" w14:textId="106F8E22" w:rsidR="001E43AA" w:rsidRPr="00B44F0D" w:rsidRDefault="001E43AA" w:rsidP="001E43AA">
            <w:pPr>
              <w:rPr>
                <w:rFonts w:ascii="Times New Roman" w:hAnsi="Times New Roman" w:cs="Times New Roman"/>
                <w:sz w:val="22"/>
                <w:szCs w:val="22"/>
                <w:vertAlign w:val="superscript"/>
              </w:rPr>
            </w:pPr>
            <w:r w:rsidRPr="00B44F0D">
              <w:rPr>
                <w:rFonts w:ascii="Times New Roman" w:hAnsi="Times New Roman" w:cs="Times New Roman"/>
                <w:sz w:val="22"/>
                <w:szCs w:val="22"/>
              </w:rPr>
              <w:t xml:space="preserve">Fatigue </w:t>
            </w:r>
          </w:p>
          <w:p w14:paraId="7170664F" w14:textId="77777777" w:rsidR="001E43AA" w:rsidRPr="00B44F0D" w:rsidRDefault="001E43AA" w:rsidP="001E43AA">
            <w:pPr>
              <w:rPr>
                <w:rFonts w:ascii="Times New Roman" w:hAnsi="Times New Roman" w:cs="Times New Roman"/>
                <w:sz w:val="22"/>
                <w:szCs w:val="22"/>
              </w:rPr>
            </w:pPr>
          </w:p>
          <w:p w14:paraId="0011E146" w14:textId="77777777" w:rsidR="001E43AA" w:rsidRPr="00B44F0D" w:rsidRDefault="001E43AA" w:rsidP="001E43AA">
            <w:pPr>
              <w:rPr>
                <w:rFonts w:ascii="Times New Roman" w:hAnsi="Times New Roman" w:cs="Times New Roman"/>
                <w:sz w:val="22"/>
                <w:szCs w:val="22"/>
              </w:rPr>
            </w:pPr>
          </w:p>
          <w:p w14:paraId="48FBD9F9" w14:textId="77777777" w:rsidR="001E43AA" w:rsidRPr="00B44F0D" w:rsidRDefault="001E43AA" w:rsidP="001E43AA">
            <w:pPr>
              <w:rPr>
                <w:rFonts w:ascii="Times New Roman" w:hAnsi="Times New Roman" w:cs="Times New Roman"/>
                <w:sz w:val="22"/>
                <w:szCs w:val="22"/>
              </w:rPr>
            </w:pPr>
          </w:p>
          <w:p w14:paraId="00E6115C" w14:textId="77777777" w:rsidR="001E43AA" w:rsidRPr="00B44F0D" w:rsidRDefault="001E43AA" w:rsidP="001E43AA">
            <w:pPr>
              <w:rPr>
                <w:rFonts w:ascii="Times New Roman" w:hAnsi="Times New Roman" w:cs="Times New Roman"/>
                <w:sz w:val="22"/>
                <w:szCs w:val="22"/>
              </w:rPr>
            </w:pPr>
          </w:p>
          <w:p w14:paraId="1534A6C1" w14:textId="77777777" w:rsidR="001E43AA" w:rsidRPr="00B44F0D" w:rsidRDefault="001E43AA" w:rsidP="001E43AA">
            <w:pPr>
              <w:rPr>
                <w:rFonts w:ascii="Times New Roman" w:hAnsi="Times New Roman" w:cs="Times New Roman"/>
                <w:sz w:val="22"/>
                <w:szCs w:val="22"/>
              </w:rPr>
            </w:pPr>
            <w:r w:rsidRPr="00B44F0D">
              <w:rPr>
                <w:rFonts w:ascii="Times New Roman" w:hAnsi="Times New Roman" w:cs="Times New Roman"/>
                <w:sz w:val="22"/>
                <w:szCs w:val="22"/>
              </w:rPr>
              <w:t>Cognitive problems (severe)</w:t>
            </w:r>
          </w:p>
          <w:p w14:paraId="1FEDF3A9" w14:textId="77777777" w:rsidR="001E43AA" w:rsidRPr="00B44F0D" w:rsidRDefault="001E43AA" w:rsidP="001E43AA">
            <w:pPr>
              <w:rPr>
                <w:rFonts w:ascii="Times New Roman" w:hAnsi="Times New Roman" w:cs="Times New Roman"/>
                <w:sz w:val="22"/>
                <w:szCs w:val="22"/>
              </w:rPr>
            </w:pPr>
          </w:p>
          <w:p w14:paraId="06A96C8F" w14:textId="77777777" w:rsidR="001E43AA" w:rsidRPr="00B44F0D" w:rsidRDefault="001E43AA" w:rsidP="001E43AA">
            <w:pPr>
              <w:rPr>
                <w:rFonts w:ascii="Times New Roman" w:hAnsi="Times New Roman" w:cs="Times New Roman"/>
                <w:sz w:val="22"/>
                <w:szCs w:val="22"/>
              </w:rPr>
            </w:pPr>
          </w:p>
          <w:p w14:paraId="6BE8B112" w14:textId="2659C5E0" w:rsidR="001E43AA" w:rsidRPr="00B44F0D" w:rsidRDefault="001E43AA" w:rsidP="000953BE">
            <w:pPr>
              <w:rPr>
                <w:rFonts w:ascii="Times New Roman" w:hAnsi="Times New Roman" w:cs="Times New Roman"/>
                <w:sz w:val="22"/>
                <w:szCs w:val="22"/>
              </w:rPr>
            </w:pPr>
            <w:r w:rsidRPr="00B44F0D">
              <w:rPr>
                <w:rFonts w:ascii="Times New Roman" w:hAnsi="Times New Roman" w:cs="Times New Roman"/>
                <w:sz w:val="22"/>
                <w:szCs w:val="22"/>
              </w:rPr>
              <w:t>Shortness of breath (</w:t>
            </w:r>
            <w:r w:rsidR="000953BE" w:rsidRPr="00B44F0D">
              <w:rPr>
                <w:rFonts w:ascii="Times New Roman" w:hAnsi="Times New Roman" w:cs="Times New Roman"/>
                <w:sz w:val="22"/>
                <w:szCs w:val="22"/>
              </w:rPr>
              <w:t>severe</w:t>
            </w:r>
            <w:r w:rsidRPr="00B44F0D">
              <w:rPr>
                <w:rFonts w:ascii="Times New Roman" w:hAnsi="Times New Roman" w:cs="Times New Roman"/>
                <w:sz w:val="22"/>
                <w:szCs w:val="22"/>
              </w:rPr>
              <w:t>)</w:t>
            </w:r>
          </w:p>
        </w:tc>
        <w:tc>
          <w:tcPr>
            <w:tcW w:w="3119" w:type="dxa"/>
          </w:tcPr>
          <w:p w14:paraId="56CA057E" w14:textId="77777777" w:rsidR="0056175B" w:rsidRPr="00B44F0D" w:rsidRDefault="0056175B" w:rsidP="0056175B">
            <w:pPr>
              <w:rPr>
                <w:rFonts w:ascii="Times New Roman" w:hAnsi="Times New Roman" w:cs="Times New Roman"/>
                <w:sz w:val="22"/>
                <w:szCs w:val="22"/>
              </w:rPr>
            </w:pPr>
            <w:r w:rsidRPr="00B44F0D">
              <w:rPr>
                <w:rFonts w:ascii="Times New Roman" w:hAnsi="Times New Roman" w:cs="Times New Roman"/>
                <w:sz w:val="22"/>
                <w:szCs w:val="22"/>
              </w:rPr>
              <w:t>Post-acute consequences (characterised by fatigue, muscle/joint pain, depression) (DW=0.219)</w:t>
            </w:r>
          </w:p>
          <w:p w14:paraId="65B143FD" w14:textId="77777777" w:rsidR="001E43AA" w:rsidRPr="00B44F0D" w:rsidRDefault="001E43AA" w:rsidP="001E43AA">
            <w:pPr>
              <w:rPr>
                <w:rFonts w:ascii="Times New Roman" w:hAnsi="Times New Roman" w:cs="Times New Roman"/>
                <w:sz w:val="22"/>
                <w:szCs w:val="22"/>
              </w:rPr>
            </w:pPr>
          </w:p>
          <w:p w14:paraId="5C8A1C52" w14:textId="77777777" w:rsidR="001E43AA" w:rsidRPr="00B44F0D" w:rsidRDefault="001E43AA" w:rsidP="001E43AA">
            <w:pPr>
              <w:rPr>
                <w:rFonts w:ascii="Times New Roman" w:hAnsi="Times New Roman" w:cs="Times New Roman"/>
                <w:sz w:val="22"/>
                <w:szCs w:val="22"/>
              </w:rPr>
            </w:pPr>
            <w:r w:rsidRPr="00B44F0D">
              <w:rPr>
                <w:rFonts w:ascii="Times New Roman" w:hAnsi="Times New Roman" w:cs="Times New Roman"/>
                <w:sz w:val="22"/>
                <w:szCs w:val="22"/>
              </w:rPr>
              <w:t>Dementia, moderate (DW=0.377)</w:t>
            </w:r>
          </w:p>
          <w:p w14:paraId="396D66B5" w14:textId="77777777" w:rsidR="001E43AA" w:rsidRPr="00B44F0D" w:rsidRDefault="001E43AA" w:rsidP="001E43AA">
            <w:pPr>
              <w:rPr>
                <w:rFonts w:ascii="Times New Roman" w:hAnsi="Times New Roman" w:cs="Times New Roman"/>
                <w:sz w:val="22"/>
                <w:szCs w:val="22"/>
              </w:rPr>
            </w:pPr>
          </w:p>
          <w:p w14:paraId="3509FD54" w14:textId="77777777" w:rsidR="001E43AA" w:rsidRPr="00B44F0D" w:rsidRDefault="001E43AA" w:rsidP="001E43AA">
            <w:pPr>
              <w:rPr>
                <w:rFonts w:ascii="Times New Roman" w:hAnsi="Times New Roman" w:cs="Times New Roman"/>
                <w:sz w:val="22"/>
                <w:szCs w:val="22"/>
              </w:rPr>
            </w:pPr>
          </w:p>
          <w:p w14:paraId="58DDE54A" w14:textId="5B48559B" w:rsidR="001E43AA" w:rsidRPr="00B44F0D" w:rsidRDefault="001E43AA" w:rsidP="003722A2">
            <w:pPr>
              <w:rPr>
                <w:rFonts w:ascii="Times New Roman" w:hAnsi="Times New Roman" w:cs="Times New Roman"/>
                <w:sz w:val="22"/>
                <w:szCs w:val="22"/>
              </w:rPr>
            </w:pPr>
            <w:r w:rsidRPr="00B44F0D">
              <w:rPr>
                <w:rFonts w:ascii="Times New Roman" w:hAnsi="Times New Roman" w:cs="Times New Roman"/>
                <w:sz w:val="22"/>
                <w:szCs w:val="22"/>
              </w:rPr>
              <w:t>Chronic respiratory problems, moderate (DW=0.019)</w:t>
            </w:r>
          </w:p>
        </w:tc>
        <w:tc>
          <w:tcPr>
            <w:tcW w:w="1275" w:type="dxa"/>
          </w:tcPr>
          <w:p w14:paraId="53B23B7F" w14:textId="66CAAD0D" w:rsidR="001E43AA" w:rsidRPr="00B44F0D" w:rsidRDefault="001E43AA" w:rsidP="002060F0">
            <w:pPr>
              <w:rPr>
                <w:rFonts w:ascii="Times New Roman" w:hAnsi="Times New Roman" w:cs="Times New Roman"/>
                <w:sz w:val="22"/>
                <w:szCs w:val="22"/>
              </w:rPr>
            </w:pPr>
            <w:r w:rsidRPr="00B44F0D">
              <w:rPr>
                <w:rFonts w:ascii="Times New Roman" w:hAnsi="Times New Roman" w:cs="Times New Roman"/>
                <w:sz w:val="22"/>
                <w:szCs w:val="22"/>
              </w:rPr>
              <w:t>0.00107</w:t>
            </w:r>
          </w:p>
        </w:tc>
      </w:tr>
      <w:tr w:rsidR="0032158C" w:rsidRPr="00B44F0D" w14:paraId="1E2CEE5B" w14:textId="77777777" w:rsidTr="00CD3C08">
        <w:tc>
          <w:tcPr>
            <w:tcW w:w="1531" w:type="dxa"/>
            <w:vMerge w:val="restart"/>
          </w:tcPr>
          <w:p w14:paraId="4813214E" w14:textId="653D1DB0" w:rsidR="00A23B2C" w:rsidRPr="00B44F0D" w:rsidRDefault="00A23B2C" w:rsidP="002060F0">
            <w:pPr>
              <w:rPr>
                <w:rFonts w:ascii="Times New Roman" w:hAnsi="Times New Roman" w:cs="Times New Roman"/>
                <w:sz w:val="22"/>
                <w:szCs w:val="22"/>
              </w:rPr>
            </w:pPr>
            <w:r w:rsidRPr="00B44F0D">
              <w:rPr>
                <w:rFonts w:ascii="Times New Roman" w:hAnsi="Times New Roman" w:cs="Times New Roman"/>
                <w:sz w:val="22"/>
                <w:szCs w:val="22"/>
              </w:rPr>
              <w:t>Our estimate</w:t>
            </w:r>
            <w:r w:rsidR="00E14511" w:rsidRPr="00B44F0D">
              <w:rPr>
                <w:rFonts w:ascii="Times New Roman" w:hAnsi="Times New Roman" w:cs="Times New Roman"/>
                <w:sz w:val="22"/>
                <w:szCs w:val="22"/>
              </w:rPr>
              <w:t xml:space="preserve"> (</w:t>
            </w:r>
            <w:r w:rsidR="0032158C" w:rsidRPr="00B44F0D">
              <w:rPr>
                <w:rFonts w:ascii="Times New Roman" w:hAnsi="Times New Roman" w:cs="Times New Roman"/>
                <w:sz w:val="22"/>
                <w:szCs w:val="22"/>
              </w:rPr>
              <w:t xml:space="preserve">one level of long COVID severity, for </w:t>
            </w:r>
            <w:r w:rsidR="00E14511" w:rsidRPr="00B44F0D">
              <w:rPr>
                <w:rFonts w:ascii="Times New Roman" w:hAnsi="Times New Roman" w:cs="Times New Roman"/>
                <w:sz w:val="22"/>
                <w:szCs w:val="22"/>
              </w:rPr>
              <w:t xml:space="preserve">community </w:t>
            </w:r>
            <w:r w:rsidR="0032158C" w:rsidRPr="00B44F0D">
              <w:rPr>
                <w:rFonts w:ascii="Times New Roman" w:hAnsi="Times New Roman" w:cs="Times New Roman"/>
                <w:sz w:val="22"/>
                <w:szCs w:val="22"/>
              </w:rPr>
              <w:t>COVID-19 cases</w:t>
            </w:r>
            <w:r w:rsidR="00E14511" w:rsidRPr="00B44F0D">
              <w:rPr>
                <w:rFonts w:ascii="Times New Roman" w:hAnsi="Times New Roman" w:cs="Times New Roman"/>
                <w:sz w:val="22"/>
                <w:szCs w:val="22"/>
              </w:rPr>
              <w:t>)</w:t>
            </w:r>
          </w:p>
        </w:tc>
        <w:tc>
          <w:tcPr>
            <w:tcW w:w="2693" w:type="dxa"/>
          </w:tcPr>
          <w:p w14:paraId="20F183CE" w14:textId="40017C99" w:rsidR="00A23B2C" w:rsidRPr="00B44F0D" w:rsidRDefault="00A23B2C" w:rsidP="001E43AA">
            <w:pPr>
              <w:rPr>
                <w:rFonts w:ascii="Times New Roman" w:hAnsi="Times New Roman" w:cs="Times New Roman"/>
                <w:sz w:val="22"/>
                <w:szCs w:val="22"/>
              </w:rPr>
            </w:pPr>
            <w:r w:rsidRPr="00B44F0D">
              <w:rPr>
                <w:rFonts w:ascii="Times New Roman" w:hAnsi="Times New Roman" w:cs="Times New Roman"/>
                <w:sz w:val="22"/>
                <w:szCs w:val="22"/>
              </w:rPr>
              <w:t xml:space="preserve">Total symptom profile considered per main analysis </w:t>
            </w:r>
          </w:p>
        </w:tc>
        <w:tc>
          <w:tcPr>
            <w:tcW w:w="3119" w:type="dxa"/>
          </w:tcPr>
          <w:p w14:paraId="6C5A40D6" w14:textId="1415CC02" w:rsidR="00A23B2C" w:rsidRPr="00B44F0D" w:rsidRDefault="00A23B2C" w:rsidP="001E43AA">
            <w:pPr>
              <w:rPr>
                <w:rFonts w:ascii="Times New Roman" w:hAnsi="Times New Roman" w:cs="Times New Roman"/>
                <w:sz w:val="22"/>
                <w:szCs w:val="22"/>
              </w:rPr>
            </w:pPr>
            <w:r w:rsidRPr="00B44F0D">
              <w:rPr>
                <w:rFonts w:ascii="Times New Roman" w:hAnsi="Times New Roman" w:cs="Times New Roman"/>
                <w:sz w:val="22"/>
                <w:szCs w:val="22"/>
              </w:rPr>
              <w:t xml:space="preserve">Health states applied per main analysis </w:t>
            </w:r>
          </w:p>
        </w:tc>
        <w:tc>
          <w:tcPr>
            <w:tcW w:w="1275" w:type="dxa"/>
          </w:tcPr>
          <w:p w14:paraId="5D764B20" w14:textId="00CE48D7" w:rsidR="00A23B2C" w:rsidRPr="00B44F0D" w:rsidRDefault="00A23B2C" w:rsidP="002060F0">
            <w:pPr>
              <w:rPr>
                <w:rFonts w:ascii="Times New Roman" w:hAnsi="Times New Roman" w:cs="Times New Roman"/>
                <w:sz w:val="22"/>
                <w:szCs w:val="22"/>
              </w:rPr>
            </w:pPr>
            <w:r w:rsidRPr="00B44F0D">
              <w:rPr>
                <w:rFonts w:ascii="Times New Roman" w:hAnsi="Times New Roman" w:cs="Times New Roman"/>
                <w:sz w:val="22"/>
                <w:szCs w:val="22"/>
              </w:rPr>
              <w:t>0.0009</w:t>
            </w:r>
          </w:p>
        </w:tc>
      </w:tr>
      <w:tr w:rsidR="0032158C" w:rsidRPr="00B44F0D" w14:paraId="3CB11553" w14:textId="77777777" w:rsidTr="00CD3C08">
        <w:tc>
          <w:tcPr>
            <w:tcW w:w="1531" w:type="dxa"/>
            <w:vMerge/>
          </w:tcPr>
          <w:p w14:paraId="5876975B" w14:textId="77777777" w:rsidR="00A23B2C" w:rsidRPr="00B44F0D" w:rsidRDefault="00A23B2C" w:rsidP="002060F0">
            <w:pPr>
              <w:rPr>
                <w:rFonts w:ascii="Times New Roman" w:hAnsi="Times New Roman" w:cs="Times New Roman"/>
                <w:sz w:val="22"/>
                <w:szCs w:val="22"/>
              </w:rPr>
            </w:pPr>
          </w:p>
        </w:tc>
        <w:tc>
          <w:tcPr>
            <w:tcW w:w="2693" w:type="dxa"/>
          </w:tcPr>
          <w:p w14:paraId="6C67557E" w14:textId="126CCFC5" w:rsidR="00A23B2C" w:rsidRPr="00B44F0D" w:rsidRDefault="00A23B2C" w:rsidP="00A23B2C">
            <w:pPr>
              <w:rPr>
                <w:rFonts w:ascii="Times New Roman" w:hAnsi="Times New Roman" w:cs="Times New Roman"/>
                <w:sz w:val="22"/>
                <w:szCs w:val="22"/>
              </w:rPr>
            </w:pPr>
            <w:r w:rsidRPr="00B44F0D">
              <w:rPr>
                <w:rFonts w:ascii="Times New Roman" w:hAnsi="Times New Roman" w:cs="Times New Roman"/>
                <w:sz w:val="22"/>
                <w:szCs w:val="22"/>
              </w:rPr>
              <w:t xml:space="preserve">Only including symptoms equivalent to health states applied by </w:t>
            </w:r>
            <w:r w:rsidR="005A4192" w:rsidRPr="00B44F0D">
              <w:rPr>
                <w:rFonts w:ascii="Times New Roman" w:hAnsi="Times New Roman" w:cs="Times New Roman"/>
                <w:sz w:val="22"/>
                <w:szCs w:val="22"/>
              </w:rPr>
              <w:t>Wulf Hanson et al.</w:t>
            </w:r>
            <w:r w:rsidRPr="00B44F0D">
              <w:rPr>
                <w:rFonts w:ascii="Times New Roman" w:hAnsi="Times New Roman" w:cs="Times New Roman"/>
                <w:sz w:val="22"/>
                <w:szCs w:val="22"/>
              </w:rPr>
              <w:t xml:space="preserve"> (above): fatigue </w:t>
            </w:r>
            <w:r w:rsidRPr="00B44F0D">
              <w:rPr>
                <w:rFonts w:ascii="Times New Roman" w:hAnsi="Times New Roman" w:cs="Times New Roman"/>
                <w:sz w:val="22"/>
                <w:szCs w:val="22"/>
                <w:vertAlign w:val="superscript"/>
              </w:rPr>
              <w:t>b</w:t>
            </w:r>
            <w:r w:rsidRPr="00B44F0D">
              <w:rPr>
                <w:rFonts w:ascii="Times New Roman" w:hAnsi="Times New Roman" w:cs="Times New Roman"/>
                <w:sz w:val="22"/>
                <w:szCs w:val="22"/>
              </w:rPr>
              <w:t>, cognitive problems, shortness of breath</w:t>
            </w:r>
          </w:p>
          <w:p w14:paraId="5347B8A3" w14:textId="77777777" w:rsidR="00A23B2C" w:rsidRPr="00B44F0D" w:rsidRDefault="00A23B2C" w:rsidP="00A23B2C">
            <w:pPr>
              <w:rPr>
                <w:rFonts w:ascii="Times New Roman" w:hAnsi="Times New Roman" w:cs="Times New Roman"/>
                <w:sz w:val="22"/>
                <w:szCs w:val="22"/>
              </w:rPr>
            </w:pPr>
          </w:p>
          <w:p w14:paraId="589958B8" w14:textId="77777777" w:rsidR="00A23B2C" w:rsidRPr="00B44F0D" w:rsidRDefault="00A23B2C" w:rsidP="001E43AA">
            <w:pPr>
              <w:rPr>
                <w:rFonts w:ascii="Times New Roman" w:hAnsi="Times New Roman" w:cs="Times New Roman"/>
                <w:sz w:val="22"/>
                <w:szCs w:val="22"/>
              </w:rPr>
            </w:pPr>
          </w:p>
        </w:tc>
        <w:tc>
          <w:tcPr>
            <w:tcW w:w="3119" w:type="dxa"/>
          </w:tcPr>
          <w:p w14:paraId="0183146B" w14:textId="77777777" w:rsidR="00A23B2C" w:rsidRPr="00B44F0D" w:rsidRDefault="00A23B2C" w:rsidP="00A23B2C">
            <w:pPr>
              <w:rPr>
                <w:rFonts w:ascii="Times New Roman" w:hAnsi="Times New Roman" w:cs="Times New Roman"/>
                <w:sz w:val="22"/>
                <w:szCs w:val="22"/>
              </w:rPr>
            </w:pPr>
            <w:r w:rsidRPr="00B44F0D">
              <w:rPr>
                <w:rFonts w:ascii="Times New Roman" w:hAnsi="Times New Roman" w:cs="Times New Roman"/>
                <w:sz w:val="22"/>
                <w:szCs w:val="22"/>
              </w:rPr>
              <w:t>Fatigue (DW=0.051)</w:t>
            </w:r>
          </w:p>
          <w:p w14:paraId="1CB30020" w14:textId="77777777" w:rsidR="00A23B2C" w:rsidRPr="00B44F0D" w:rsidRDefault="00A23B2C" w:rsidP="00A23B2C">
            <w:pPr>
              <w:rPr>
                <w:rFonts w:ascii="Times New Roman" w:hAnsi="Times New Roman" w:cs="Times New Roman"/>
                <w:sz w:val="22"/>
                <w:szCs w:val="22"/>
              </w:rPr>
            </w:pPr>
          </w:p>
          <w:p w14:paraId="1A188865" w14:textId="77777777" w:rsidR="00A23B2C" w:rsidRPr="00B44F0D" w:rsidRDefault="00A23B2C" w:rsidP="00A23B2C">
            <w:pPr>
              <w:rPr>
                <w:rFonts w:ascii="Times New Roman" w:hAnsi="Times New Roman" w:cs="Times New Roman"/>
                <w:sz w:val="22"/>
                <w:szCs w:val="22"/>
              </w:rPr>
            </w:pPr>
            <w:r w:rsidRPr="00B44F0D">
              <w:rPr>
                <w:rFonts w:ascii="Times New Roman" w:hAnsi="Times New Roman" w:cs="Times New Roman"/>
                <w:sz w:val="22"/>
                <w:szCs w:val="22"/>
              </w:rPr>
              <w:t>Muscle/joint pain (DW=0.023)</w:t>
            </w:r>
          </w:p>
          <w:p w14:paraId="3A355595" w14:textId="77777777" w:rsidR="00A23B2C" w:rsidRPr="00B44F0D" w:rsidRDefault="00A23B2C" w:rsidP="00A23B2C">
            <w:pPr>
              <w:rPr>
                <w:rFonts w:ascii="Times New Roman" w:hAnsi="Times New Roman" w:cs="Times New Roman"/>
                <w:sz w:val="22"/>
                <w:szCs w:val="22"/>
              </w:rPr>
            </w:pPr>
          </w:p>
          <w:p w14:paraId="2B2110E1" w14:textId="77777777" w:rsidR="00A23B2C" w:rsidRPr="00B44F0D" w:rsidRDefault="00A23B2C" w:rsidP="00A23B2C">
            <w:pPr>
              <w:rPr>
                <w:rFonts w:ascii="Times New Roman" w:hAnsi="Times New Roman" w:cs="Times New Roman"/>
                <w:sz w:val="22"/>
                <w:szCs w:val="22"/>
              </w:rPr>
            </w:pPr>
            <w:r w:rsidRPr="00B44F0D">
              <w:rPr>
                <w:rFonts w:ascii="Times New Roman" w:hAnsi="Times New Roman" w:cs="Times New Roman"/>
                <w:sz w:val="22"/>
                <w:szCs w:val="22"/>
              </w:rPr>
              <w:t>Concentration difficulty (DW=0.069)</w:t>
            </w:r>
          </w:p>
          <w:p w14:paraId="2E915E82" w14:textId="77777777" w:rsidR="00A23B2C" w:rsidRPr="00B44F0D" w:rsidRDefault="00A23B2C" w:rsidP="00A23B2C">
            <w:pPr>
              <w:rPr>
                <w:rFonts w:ascii="Times New Roman" w:hAnsi="Times New Roman" w:cs="Times New Roman"/>
                <w:sz w:val="22"/>
                <w:szCs w:val="22"/>
              </w:rPr>
            </w:pPr>
          </w:p>
          <w:p w14:paraId="0DED82CF" w14:textId="19E361BE" w:rsidR="00A23B2C" w:rsidRPr="00B44F0D" w:rsidRDefault="00A23B2C" w:rsidP="001E43AA">
            <w:pPr>
              <w:rPr>
                <w:rFonts w:ascii="Times New Roman" w:hAnsi="Times New Roman" w:cs="Times New Roman"/>
                <w:sz w:val="22"/>
                <w:szCs w:val="22"/>
              </w:rPr>
            </w:pPr>
            <w:r w:rsidRPr="00B44F0D">
              <w:rPr>
                <w:rFonts w:ascii="Times New Roman" w:hAnsi="Times New Roman" w:cs="Times New Roman"/>
                <w:sz w:val="22"/>
                <w:szCs w:val="22"/>
              </w:rPr>
              <w:t>Chronic respiratory problems, mild (DW=0.019)</w:t>
            </w:r>
          </w:p>
        </w:tc>
        <w:tc>
          <w:tcPr>
            <w:tcW w:w="1275" w:type="dxa"/>
          </w:tcPr>
          <w:p w14:paraId="6BBFEB41" w14:textId="4329788F" w:rsidR="00A23B2C" w:rsidRPr="00B44F0D" w:rsidRDefault="00A23B2C" w:rsidP="002060F0">
            <w:pPr>
              <w:rPr>
                <w:rFonts w:ascii="Times New Roman" w:hAnsi="Times New Roman" w:cs="Times New Roman"/>
                <w:sz w:val="22"/>
                <w:szCs w:val="22"/>
              </w:rPr>
            </w:pPr>
            <w:r w:rsidRPr="00B44F0D">
              <w:rPr>
                <w:rFonts w:ascii="Times New Roman" w:hAnsi="Times New Roman" w:cs="Times New Roman"/>
                <w:sz w:val="22"/>
                <w:szCs w:val="22"/>
              </w:rPr>
              <w:t>0.00043</w:t>
            </w:r>
          </w:p>
        </w:tc>
      </w:tr>
    </w:tbl>
    <w:p w14:paraId="6B875B47" w14:textId="4258DB1A" w:rsidR="006373CC" w:rsidRPr="00B44F0D" w:rsidRDefault="001658DB" w:rsidP="003B088C">
      <w:pPr>
        <w:rPr>
          <w:rFonts w:ascii="Times New Roman" w:hAnsi="Times New Roman" w:cs="Times New Roman"/>
          <w:sz w:val="18"/>
          <w:szCs w:val="18"/>
        </w:rPr>
      </w:pPr>
      <w:r w:rsidRPr="00B44F0D">
        <w:rPr>
          <w:rFonts w:ascii="Times New Roman" w:hAnsi="Times New Roman" w:cs="Times New Roman"/>
          <w:sz w:val="18"/>
          <w:vertAlign w:val="superscript"/>
        </w:rPr>
        <w:t xml:space="preserve">a </w:t>
      </w:r>
      <w:r w:rsidR="006373CC" w:rsidRPr="00B44F0D">
        <w:rPr>
          <w:rFonts w:ascii="Times New Roman" w:hAnsi="Times New Roman" w:cs="Times New Roman"/>
          <w:sz w:val="18"/>
        </w:rPr>
        <w:t>Morbidity per previously symptomatic acute COVID-19 survivor</w:t>
      </w:r>
      <w:r w:rsidR="0056175B" w:rsidRPr="00B44F0D">
        <w:rPr>
          <w:rFonts w:ascii="Times New Roman" w:hAnsi="Times New Roman" w:cs="Times New Roman"/>
          <w:sz w:val="18"/>
        </w:rPr>
        <w:t xml:space="preserve">, each </w:t>
      </w:r>
      <w:r w:rsidR="0056175B" w:rsidRPr="00B44F0D">
        <w:rPr>
          <w:rFonts w:ascii="Times New Roman" w:hAnsi="Times New Roman" w:cs="Times New Roman"/>
          <w:sz w:val="18"/>
          <w:szCs w:val="18"/>
        </w:rPr>
        <w:t xml:space="preserve">multiplied by OR=0.25 and OR=0.55 to reflect the morbidity among vaccinated individuals infected with the Omicron variant, as per our main methods. </w:t>
      </w:r>
    </w:p>
    <w:p w14:paraId="3C30E849" w14:textId="28BB6EA6" w:rsidR="00B02785" w:rsidRPr="00B44F0D" w:rsidRDefault="006373CC" w:rsidP="003B088C">
      <w:pPr>
        <w:rPr>
          <w:rFonts w:ascii="Times New Roman" w:hAnsi="Times New Roman" w:cs="Times New Roman"/>
          <w:sz w:val="18"/>
        </w:rPr>
      </w:pPr>
      <w:r w:rsidRPr="00B44F0D">
        <w:rPr>
          <w:rFonts w:ascii="Times New Roman" w:hAnsi="Times New Roman" w:cs="Times New Roman"/>
          <w:sz w:val="18"/>
          <w:vertAlign w:val="superscript"/>
        </w:rPr>
        <w:t xml:space="preserve">b </w:t>
      </w:r>
      <w:r w:rsidR="00BC37B9" w:rsidRPr="00B44F0D">
        <w:rPr>
          <w:rFonts w:ascii="Times New Roman" w:hAnsi="Times New Roman" w:cs="Times New Roman"/>
          <w:sz w:val="18"/>
        </w:rPr>
        <w:t>The IHME applied ‘post-acute consequences’ to represent fatigue; this health state incorporates fatigue</w:t>
      </w:r>
      <w:r w:rsidR="003B088C" w:rsidRPr="00B44F0D">
        <w:rPr>
          <w:rFonts w:ascii="Times New Roman" w:hAnsi="Times New Roman" w:cs="Times New Roman"/>
          <w:sz w:val="18"/>
        </w:rPr>
        <w:t>, as well as body pain, and depressio</w:t>
      </w:r>
      <w:r w:rsidR="0056175B" w:rsidRPr="00B44F0D">
        <w:rPr>
          <w:rFonts w:ascii="Times New Roman" w:hAnsi="Times New Roman" w:cs="Times New Roman"/>
          <w:sz w:val="18"/>
        </w:rPr>
        <w:t xml:space="preserve">n. </w:t>
      </w:r>
      <w:r w:rsidR="00BC37B9" w:rsidRPr="00B44F0D">
        <w:rPr>
          <w:rFonts w:ascii="Times New Roman" w:hAnsi="Times New Roman" w:cs="Times New Roman"/>
          <w:sz w:val="18"/>
        </w:rPr>
        <w:t>Therefore, in</w:t>
      </w:r>
      <w:r w:rsidR="0056175B" w:rsidRPr="00B44F0D">
        <w:rPr>
          <w:rFonts w:ascii="Times New Roman" w:hAnsi="Times New Roman" w:cs="Times New Roman"/>
          <w:sz w:val="18"/>
        </w:rPr>
        <w:t xml:space="preserve"> the comparison to our study, </w:t>
      </w:r>
      <w:r w:rsidR="003B088C" w:rsidRPr="00B44F0D">
        <w:rPr>
          <w:rFonts w:ascii="Times New Roman" w:hAnsi="Times New Roman" w:cs="Times New Roman"/>
          <w:sz w:val="18"/>
        </w:rPr>
        <w:t xml:space="preserve">the health states </w:t>
      </w:r>
      <w:r w:rsidR="00BC37B9" w:rsidRPr="00B44F0D">
        <w:rPr>
          <w:rFonts w:ascii="Times New Roman" w:hAnsi="Times New Roman" w:cs="Times New Roman"/>
          <w:sz w:val="18"/>
        </w:rPr>
        <w:t>we applied to represent both</w:t>
      </w:r>
      <w:r w:rsidR="003B088C" w:rsidRPr="00B44F0D">
        <w:rPr>
          <w:rFonts w:ascii="Times New Roman" w:hAnsi="Times New Roman" w:cs="Times New Roman"/>
          <w:sz w:val="18"/>
        </w:rPr>
        <w:t xml:space="preserve"> fatigue, and</w:t>
      </w:r>
      <w:r w:rsidR="0056175B" w:rsidRPr="00B44F0D">
        <w:rPr>
          <w:rFonts w:ascii="Times New Roman" w:hAnsi="Times New Roman" w:cs="Times New Roman"/>
          <w:sz w:val="18"/>
        </w:rPr>
        <w:t xml:space="preserve"> </w:t>
      </w:r>
      <w:r w:rsidR="003B088C" w:rsidRPr="00B44F0D">
        <w:rPr>
          <w:rFonts w:ascii="Times New Roman" w:hAnsi="Times New Roman" w:cs="Times New Roman"/>
          <w:sz w:val="18"/>
        </w:rPr>
        <w:t>muscle/joint pain</w:t>
      </w:r>
      <w:r w:rsidR="00BC37B9" w:rsidRPr="00B44F0D">
        <w:rPr>
          <w:rFonts w:ascii="Times New Roman" w:hAnsi="Times New Roman" w:cs="Times New Roman"/>
          <w:sz w:val="18"/>
        </w:rPr>
        <w:t>,</w:t>
      </w:r>
      <w:r w:rsidR="003B088C" w:rsidRPr="00B44F0D">
        <w:rPr>
          <w:rFonts w:ascii="Times New Roman" w:hAnsi="Times New Roman" w:cs="Times New Roman"/>
          <w:sz w:val="18"/>
        </w:rPr>
        <w:t xml:space="preserve"> were </w:t>
      </w:r>
      <w:r w:rsidR="00B02785" w:rsidRPr="00B44F0D">
        <w:rPr>
          <w:rFonts w:ascii="Times New Roman" w:hAnsi="Times New Roman" w:cs="Times New Roman"/>
          <w:sz w:val="18"/>
        </w:rPr>
        <w:t>applied</w:t>
      </w:r>
      <w:r w:rsidR="003B088C" w:rsidRPr="00B44F0D">
        <w:rPr>
          <w:rFonts w:ascii="Times New Roman" w:hAnsi="Times New Roman" w:cs="Times New Roman"/>
          <w:sz w:val="18"/>
        </w:rPr>
        <w:t xml:space="preserve"> to </w:t>
      </w:r>
      <w:r w:rsidR="0056175B" w:rsidRPr="00B44F0D">
        <w:rPr>
          <w:rFonts w:ascii="Times New Roman" w:hAnsi="Times New Roman" w:cs="Times New Roman"/>
          <w:sz w:val="18"/>
        </w:rPr>
        <w:t xml:space="preserve">more accurately </w:t>
      </w:r>
      <w:r w:rsidR="003B088C" w:rsidRPr="00B44F0D">
        <w:rPr>
          <w:rFonts w:ascii="Times New Roman" w:hAnsi="Times New Roman" w:cs="Times New Roman"/>
          <w:sz w:val="18"/>
        </w:rPr>
        <w:t xml:space="preserve">compare to </w:t>
      </w:r>
      <w:r w:rsidR="00BC37B9" w:rsidRPr="00B44F0D">
        <w:rPr>
          <w:rFonts w:ascii="Times New Roman" w:hAnsi="Times New Roman" w:cs="Times New Roman"/>
          <w:sz w:val="18"/>
        </w:rPr>
        <w:t>‘</w:t>
      </w:r>
      <w:r w:rsidR="003B088C" w:rsidRPr="00B44F0D">
        <w:rPr>
          <w:rFonts w:ascii="Times New Roman" w:hAnsi="Times New Roman" w:cs="Times New Roman"/>
          <w:sz w:val="18"/>
        </w:rPr>
        <w:t>post-acute consequences</w:t>
      </w:r>
      <w:r w:rsidR="00BC37B9" w:rsidRPr="00B44F0D">
        <w:rPr>
          <w:rFonts w:ascii="Times New Roman" w:hAnsi="Times New Roman" w:cs="Times New Roman"/>
          <w:sz w:val="18"/>
        </w:rPr>
        <w:t>’</w:t>
      </w:r>
      <w:r w:rsidR="003B088C" w:rsidRPr="00B44F0D">
        <w:rPr>
          <w:rFonts w:ascii="Times New Roman" w:hAnsi="Times New Roman" w:cs="Times New Roman"/>
          <w:sz w:val="18"/>
        </w:rPr>
        <w:t xml:space="preserve"> (</w:t>
      </w:r>
      <w:r w:rsidR="00B02785" w:rsidRPr="00B44F0D">
        <w:rPr>
          <w:rFonts w:ascii="Times New Roman" w:hAnsi="Times New Roman" w:cs="Times New Roman"/>
          <w:sz w:val="18"/>
        </w:rPr>
        <w:t>not</w:t>
      </w:r>
      <w:r w:rsidR="0056175B" w:rsidRPr="00B44F0D">
        <w:rPr>
          <w:rFonts w:ascii="Times New Roman" w:hAnsi="Times New Roman" w:cs="Times New Roman"/>
          <w:sz w:val="18"/>
        </w:rPr>
        <w:t>ing</w:t>
      </w:r>
      <w:r w:rsidR="00B02785" w:rsidRPr="00B44F0D">
        <w:rPr>
          <w:rFonts w:ascii="Times New Roman" w:hAnsi="Times New Roman" w:cs="Times New Roman"/>
          <w:sz w:val="18"/>
        </w:rPr>
        <w:t xml:space="preserve"> that </w:t>
      </w:r>
      <w:r w:rsidR="003B088C" w:rsidRPr="00B44F0D">
        <w:rPr>
          <w:rFonts w:ascii="Times New Roman" w:hAnsi="Times New Roman" w:cs="Times New Roman"/>
          <w:sz w:val="18"/>
        </w:rPr>
        <w:t xml:space="preserve">depression </w:t>
      </w:r>
      <w:r w:rsidR="0056175B" w:rsidRPr="00B44F0D">
        <w:rPr>
          <w:rFonts w:ascii="Times New Roman" w:hAnsi="Times New Roman" w:cs="Times New Roman"/>
          <w:sz w:val="18"/>
        </w:rPr>
        <w:t xml:space="preserve">was not included in our </w:t>
      </w:r>
      <w:r w:rsidR="00BC37B9" w:rsidRPr="00B44F0D">
        <w:rPr>
          <w:rFonts w:ascii="Times New Roman" w:hAnsi="Times New Roman" w:cs="Times New Roman"/>
          <w:sz w:val="18"/>
        </w:rPr>
        <w:t xml:space="preserve">main </w:t>
      </w:r>
      <w:r w:rsidR="0056175B" w:rsidRPr="00B44F0D">
        <w:rPr>
          <w:rFonts w:ascii="Times New Roman" w:hAnsi="Times New Roman" w:cs="Times New Roman"/>
          <w:sz w:val="18"/>
        </w:rPr>
        <w:t>analysis</w:t>
      </w:r>
      <w:r w:rsidR="00BC37B9" w:rsidRPr="00B44F0D">
        <w:rPr>
          <w:rFonts w:ascii="Times New Roman" w:hAnsi="Times New Roman" w:cs="Times New Roman"/>
          <w:sz w:val="18"/>
        </w:rPr>
        <w:t xml:space="preserve"> for community cases so was not included here</w:t>
      </w:r>
      <w:r w:rsidR="003B088C" w:rsidRPr="00B44F0D">
        <w:rPr>
          <w:rFonts w:ascii="Times New Roman" w:hAnsi="Times New Roman" w:cs="Times New Roman"/>
          <w:sz w:val="18"/>
        </w:rPr>
        <w:t>)</w:t>
      </w:r>
      <w:r w:rsidR="00813B4C" w:rsidRPr="00B44F0D">
        <w:rPr>
          <w:rFonts w:ascii="Times New Roman" w:hAnsi="Times New Roman" w:cs="Times New Roman"/>
          <w:sz w:val="18"/>
        </w:rPr>
        <w:t>.</w:t>
      </w:r>
    </w:p>
    <w:p w14:paraId="38EBB255" w14:textId="3E4757D3" w:rsidR="00871253" w:rsidRPr="00B44F0D" w:rsidRDefault="00871253" w:rsidP="003B088C">
      <w:pPr>
        <w:rPr>
          <w:rFonts w:ascii="Times New Roman" w:hAnsi="Times New Roman" w:cs="Times New Roman"/>
          <w:sz w:val="18"/>
        </w:rPr>
      </w:pPr>
      <w:r w:rsidRPr="00B44F0D">
        <w:rPr>
          <w:rFonts w:ascii="Times New Roman" w:hAnsi="Times New Roman" w:cs="Times New Roman"/>
          <w:sz w:val="18"/>
        </w:rPr>
        <w:t>DW= Di</w:t>
      </w:r>
      <w:r w:rsidR="005A4192" w:rsidRPr="00B44F0D">
        <w:rPr>
          <w:rFonts w:ascii="Times New Roman" w:hAnsi="Times New Roman" w:cs="Times New Roman"/>
          <w:sz w:val="18"/>
        </w:rPr>
        <w:t>sability Weight</w:t>
      </w:r>
      <w:r w:rsidR="00806F6D" w:rsidRPr="00B44F0D">
        <w:rPr>
          <w:rFonts w:ascii="Times New Roman" w:hAnsi="Times New Roman" w:cs="Times New Roman"/>
          <w:sz w:val="18"/>
        </w:rPr>
        <w:t xml:space="preserve">. </w:t>
      </w:r>
    </w:p>
    <w:p w14:paraId="512980C9" w14:textId="77777777" w:rsidR="0032158C" w:rsidRDefault="0032158C">
      <w:pPr>
        <w:rPr>
          <w:rFonts w:ascii="Times New Roman" w:hAnsi="Times New Roman" w:cs="Times New Roman"/>
        </w:rPr>
      </w:pPr>
    </w:p>
    <w:p w14:paraId="7A43E533" w14:textId="77777777" w:rsidR="0042734E" w:rsidRDefault="0042734E"/>
    <w:p w14:paraId="7C1E1B94" w14:textId="77777777" w:rsidR="0042734E" w:rsidRDefault="0042734E"/>
    <w:p w14:paraId="7F1D4BBC" w14:textId="77777777" w:rsidR="0042734E" w:rsidRDefault="0042734E"/>
    <w:p w14:paraId="3D71D8E6" w14:textId="77777777" w:rsidR="00042719" w:rsidRDefault="00042719"/>
    <w:p w14:paraId="21770FFC" w14:textId="77777777" w:rsidR="002370F9" w:rsidRDefault="002370F9" w:rsidP="00694D99">
      <w:pPr>
        <w:pStyle w:val="Heading2"/>
        <w:rPr>
          <w:rFonts w:ascii="Times New Roman" w:hAnsi="Times New Roman" w:cs="Times New Roman"/>
          <w:b/>
          <w:color w:val="000000" w:themeColor="text1"/>
        </w:rPr>
      </w:pPr>
      <w:r>
        <w:rPr>
          <w:rFonts w:ascii="Times New Roman" w:hAnsi="Times New Roman" w:cs="Times New Roman"/>
          <w:b/>
          <w:color w:val="000000" w:themeColor="text1"/>
        </w:rPr>
        <w:t xml:space="preserve">Supplementary Table 9: long COVID burden of disease study comparison </w:t>
      </w:r>
    </w:p>
    <w:tbl>
      <w:tblPr>
        <w:tblStyle w:val="TableGrid"/>
        <w:tblW w:w="0" w:type="auto"/>
        <w:tblLook w:val="04A0" w:firstRow="1" w:lastRow="0" w:firstColumn="1" w:lastColumn="0" w:noHBand="0" w:noVBand="1"/>
      </w:tblPr>
      <w:tblGrid>
        <w:gridCol w:w="1417"/>
        <w:gridCol w:w="1426"/>
        <w:gridCol w:w="1417"/>
        <w:gridCol w:w="1418"/>
        <w:gridCol w:w="1419"/>
        <w:gridCol w:w="1419"/>
      </w:tblGrid>
      <w:tr w:rsidR="002370F9" w:rsidRPr="002370F9" w14:paraId="2438D483" w14:textId="77777777" w:rsidTr="009777CE">
        <w:tc>
          <w:tcPr>
            <w:tcW w:w="1417" w:type="dxa"/>
            <w:shd w:val="clear" w:color="auto" w:fill="BFBFBF" w:themeFill="background1" w:themeFillShade="BF"/>
          </w:tcPr>
          <w:p w14:paraId="2EE3C117" w14:textId="2E9E7C77" w:rsidR="002370F9" w:rsidRPr="002370F9" w:rsidRDefault="002370F9" w:rsidP="00694D99">
            <w:pPr>
              <w:pStyle w:val="Heading2"/>
              <w:rPr>
                <w:rFonts w:ascii="Times New Roman" w:hAnsi="Times New Roman" w:cs="Times New Roman"/>
                <w:b/>
                <w:color w:val="000000" w:themeColor="text1"/>
                <w:sz w:val="22"/>
                <w:szCs w:val="22"/>
              </w:rPr>
            </w:pPr>
            <w:r w:rsidRPr="002370F9">
              <w:rPr>
                <w:rFonts w:ascii="Times New Roman" w:hAnsi="Times New Roman" w:cs="Times New Roman"/>
                <w:b/>
                <w:color w:val="000000" w:themeColor="text1"/>
                <w:sz w:val="22"/>
                <w:szCs w:val="22"/>
              </w:rPr>
              <w:t>Study</w:t>
            </w:r>
          </w:p>
        </w:tc>
        <w:tc>
          <w:tcPr>
            <w:tcW w:w="1426" w:type="dxa"/>
            <w:shd w:val="clear" w:color="auto" w:fill="BFBFBF" w:themeFill="background1" w:themeFillShade="BF"/>
          </w:tcPr>
          <w:p w14:paraId="72734FB7" w14:textId="1119AE2F" w:rsidR="002370F9" w:rsidRPr="002370F9" w:rsidRDefault="002370F9" w:rsidP="00694D99">
            <w:pPr>
              <w:pStyle w:val="Heading2"/>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DW (health state)</w:t>
            </w:r>
          </w:p>
        </w:tc>
        <w:tc>
          <w:tcPr>
            <w:tcW w:w="1417" w:type="dxa"/>
            <w:shd w:val="clear" w:color="auto" w:fill="BFBFBF" w:themeFill="background1" w:themeFillShade="BF"/>
          </w:tcPr>
          <w:p w14:paraId="4CC620CE" w14:textId="213C0975" w:rsidR="002370F9" w:rsidRPr="002370F9" w:rsidRDefault="002370F9" w:rsidP="00694D99">
            <w:pPr>
              <w:pStyle w:val="Heading2"/>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Duration</w:t>
            </w:r>
          </w:p>
        </w:tc>
        <w:tc>
          <w:tcPr>
            <w:tcW w:w="1418" w:type="dxa"/>
            <w:shd w:val="clear" w:color="auto" w:fill="BFBFBF" w:themeFill="background1" w:themeFillShade="BF"/>
          </w:tcPr>
          <w:p w14:paraId="67E56C74" w14:textId="274839CC" w:rsidR="002370F9" w:rsidRPr="009777CE" w:rsidRDefault="002370F9"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Prevalence</w:t>
            </w:r>
            <w:r w:rsidR="009777CE">
              <w:rPr>
                <w:rFonts w:ascii="Times New Roman" w:hAnsi="Times New Roman" w:cs="Times New Roman"/>
                <w:b/>
                <w:color w:val="000000" w:themeColor="text1"/>
                <w:sz w:val="22"/>
                <w:szCs w:val="22"/>
              </w:rPr>
              <w:t xml:space="preserve"> </w:t>
            </w:r>
            <w:r w:rsidR="009777CE">
              <w:rPr>
                <w:rFonts w:ascii="Times New Roman" w:hAnsi="Times New Roman" w:cs="Times New Roman"/>
                <w:b/>
                <w:color w:val="000000" w:themeColor="text1"/>
                <w:sz w:val="22"/>
                <w:szCs w:val="22"/>
                <w:vertAlign w:val="superscript"/>
              </w:rPr>
              <w:t>a</w:t>
            </w:r>
          </w:p>
        </w:tc>
        <w:tc>
          <w:tcPr>
            <w:tcW w:w="1419" w:type="dxa"/>
            <w:shd w:val="clear" w:color="auto" w:fill="BFBFBF" w:themeFill="background1" w:themeFillShade="BF"/>
          </w:tcPr>
          <w:p w14:paraId="677E9460" w14:textId="72B0119D" w:rsidR="002370F9" w:rsidRPr="002370F9" w:rsidRDefault="009777CE" w:rsidP="00694D99">
            <w:pPr>
              <w:pStyle w:val="Heading2"/>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Morbidity estimate</w:t>
            </w:r>
          </w:p>
        </w:tc>
        <w:tc>
          <w:tcPr>
            <w:tcW w:w="1419" w:type="dxa"/>
            <w:shd w:val="clear" w:color="auto" w:fill="BFBFBF" w:themeFill="background1" w:themeFillShade="BF"/>
          </w:tcPr>
          <w:p w14:paraId="7E0F18D6" w14:textId="1C06F049"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Adjusted morbidity estimate </w:t>
            </w:r>
            <w:r>
              <w:rPr>
                <w:rFonts w:ascii="Times New Roman" w:hAnsi="Times New Roman" w:cs="Times New Roman"/>
                <w:b/>
                <w:color w:val="000000" w:themeColor="text1"/>
                <w:sz w:val="22"/>
                <w:szCs w:val="22"/>
                <w:vertAlign w:val="superscript"/>
              </w:rPr>
              <w:t>b</w:t>
            </w:r>
          </w:p>
        </w:tc>
      </w:tr>
      <w:tr w:rsidR="002370F9" w:rsidRPr="002370F9" w14:paraId="6B8CAA6A" w14:textId="77777777" w:rsidTr="009777CE">
        <w:tc>
          <w:tcPr>
            <w:tcW w:w="1417" w:type="dxa"/>
          </w:tcPr>
          <w:p w14:paraId="333D685A" w14:textId="57D8A393"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Wyper et al. </w:t>
            </w:r>
            <w:r w:rsidR="00B44F0D">
              <w:rPr>
                <w:rFonts w:ascii="Times New Roman" w:hAnsi="Times New Roman" w:cs="Times New Roman"/>
                <w:b/>
                <w:color w:val="000000" w:themeColor="text1"/>
                <w:sz w:val="22"/>
                <w:szCs w:val="22"/>
                <w:vertAlign w:val="superscript"/>
              </w:rPr>
              <w:t>38</w:t>
            </w:r>
            <w:r>
              <w:rPr>
                <w:rFonts w:ascii="Times New Roman" w:hAnsi="Times New Roman" w:cs="Times New Roman"/>
                <w:b/>
                <w:color w:val="000000" w:themeColor="text1"/>
                <w:sz w:val="22"/>
                <w:szCs w:val="22"/>
                <w:vertAlign w:val="superscript"/>
              </w:rPr>
              <w:t xml:space="preserve"> c</w:t>
            </w:r>
          </w:p>
        </w:tc>
        <w:tc>
          <w:tcPr>
            <w:tcW w:w="1426" w:type="dxa"/>
          </w:tcPr>
          <w:p w14:paraId="55D91877" w14:textId="661841B6"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219 (post-acute consequences</w:t>
            </w:r>
          </w:p>
        </w:tc>
        <w:tc>
          <w:tcPr>
            <w:tcW w:w="1417" w:type="dxa"/>
          </w:tcPr>
          <w:p w14:paraId="048C69EC" w14:textId="71E6FA07"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28 days</w:t>
            </w:r>
          </w:p>
        </w:tc>
        <w:tc>
          <w:tcPr>
            <w:tcW w:w="1418" w:type="dxa"/>
          </w:tcPr>
          <w:p w14:paraId="19C82A4D" w14:textId="08AE34AE"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14.3%</w:t>
            </w:r>
          </w:p>
        </w:tc>
        <w:tc>
          <w:tcPr>
            <w:tcW w:w="1419" w:type="dxa"/>
          </w:tcPr>
          <w:p w14:paraId="2F0B7BDA" w14:textId="65755532"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24</w:t>
            </w:r>
          </w:p>
        </w:tc>
        <w:tc>
          <w:tcPr>
            <w:tcW w:w="1419" w:type="dxa"/>
          </w:tcPr>
          <w:p w14:paraId="669B36A8" w14:textId="184D745C"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033</w:t>
            </w:r>
          </w:p>
        </w:tc>
      </w:tr>
      <w:tr w:rsidR="002370F9" w:rsidRPr="002370F9" w14:paraId="6C628102" w14:textId="77777777" w:rsidTr="009777CE">
        <w:tc>
          <w:tcPr>
            <w:tcW w:w="1417" w:type="dxa"/>
          </w:tcPr>
          <w:p w14:paraId="0E72871E" w14:textId="2E7C52C9"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Cuschieri et al. </w:t>
            </w:r>
            <w:r w:rsidR="00B44F0D">
              <w:rPr>
                <w:rFonts w:ascii="Times New Roman" w:hAnsi="Times New Roman" w:cs="Times New Roman"/>
                <w:b/>
                <w:color w:val="000000" w:themeColor="text1"/>
                <w:sz w:val="22"/>
                <w:szCs w:val="22"/>
                <w:vertAlign w:val="superscript"/>
              </w:rPr>
              <w:t>39</w:t>
            </w:r>
            <w:r>
              <w:rPr>
                <w:rFonts w:ascii="Times New Roman" w:hAnsi="Times New Roman" w:cs="Times New Roman"/>
                <w:b/>
                <w:color w:val="000000" w:themeColor="text1"/>
                <w:sz w:val="22"/>
                <w:szCs w:val="22"/>
                <w:vertAlign w:val="superscript"/>
              </w:rPr>
              <w:t xml:space="preserve"> c,d</w:t>
            </w:r>
          </w:p>
        </w:tc>
        <w:tc>
          <w:tcPr>
            <w:tcW w:w="1426" w:type="dxa"/>
          </w:tcPr>
          <w:p w14:paraId="5AB63EDF" w14:textId="21C9353F"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219 (post-acute consequences</w:t>
            </w:r>
          </w:p>
        </w:tc>
        <w:tc>
          <w:tcPr>
            <w:tcW w:w="1417" w:type="dxa"/>
          </w:tcPr>
          <w:p w14:paraId="1C96DAF6" w14:textId="4512D11C"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28 days</w:t>
            </w:r>
          </w:p>
        </w:tc>
        <w:tc>
          <w:tcPr>
            <w:tcW w:w="1418" w:type="dxa"/>
          </w:tcPr>
          <w:p w14:paraId="625AE30F" w14:textId="1E27B63A"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14.3%</w:t>
            </w:r>
          </w:p>
        </w:tc>
        <w:tc>
          <w:tcPr>
            <w:tcW w:w="1419" w:type="dxa"/>
          </w:tcPr>
          <w:p w14:paraId="53C5B288" w14:textId="61524C1C"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24</w:t>
            </w:r>
          </w:p>
        </w:tc>
        <w:tc>
          <w:tcPr>
            <w:tcW w:w="1419" w:type="dxa"/>
          </w:tcPr>
          <w:p w14:paraId="625EDD73" w14:textId="2A6FA659"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033</w:t>
            </w:r>
          </w:p>
        </w:tc>
      </w:tr>
      <w:tr w:rsidR="002370F9" w:rsidRPr="002370F9" w14:paraId="13BBC0B9" w14:textId="77777777" w:rsidTr="009777CE">
        <w:tc>
          <w:tcPr>
            <w:tcW w:w="1417" w:type="dxa"/>
          </w:tcPr>
          <w:p w14:paraId="19FC09B6" w14:textId="1110E762"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Moran et al. </w:t>
            </w:r>
            <w:r w:rsidR="00B44F0D">
              <w:rPr>
                <w:rFonts w:ascii="Times New Roman" w:hAnsi="Times New Roman" w:cs="Times New Roman"/>
                <w:b/>
                <w:color w:val="000000" w:themeColor="text1"/>
                <w:sz w:val="22"/>
                <w:szCs w:val="22"/>
                <w:vertAlign w:val="superscript"/>
              </w:rPr>
              <w:t>40</w:t>
            </w:r>
          </w:p>
        </w:tc>
        <w:tc>
          <w:tcPr>
            <w:tcW w:w="1426" w:type="dxa"/>
          </w:tcPr>
          <w:p w14:paraId="750D58D1" w14:textId="3F0C7B64"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219 (post-acute consequences</w:t>
            </w:r>
          </w:p>
        </w:tc>
        <w:tc>
          <w:tcPr>
            <w:tcW w:w="1417" w:type="dxa"/>
          </w:tcPr>
          <w:p w14:paraId="1C1531A1" w14:textId="7DECEEAB"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28 days</w:t>
            </w:r>
          </w:p>
        </w:tc>
        <w:tc>
          <w:tcPr>
            <w:tcW w:w="1418" w:type="dxa"/>
          </w:tcPr>
          <w:p w14:paraId="741DAFF2" w14:textId="74869FB1"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13.3%</w:t>
            </w:r>
          </w:p>
        </w:tc>
        <w:tc>
          <w:tcPr>
            <w:tcW w:w="1419" w:type="dxa"/>
          </w:tcPr>
          <w:p w14:paraId="31F3DB8A" w14:textId="2D3EAC0F"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22</w:t>
            </w:r>
          </w:p>
        </w:tc>
        <w:tc>
          <w:tcPr>
            <w:tcW w:w="1419" w:type="dxa"/>
          </w:tcPr>
          <w:p w14:paraId="733A0416" w14:textId="62C13DE0"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031</w:t>
            </w:r>
          </w:p>
        </w:tc>
      </w:tr>
      <w:tr w:rsidR="002370F9" w:rsidRPr="002370F9" w14:paraId="073D9A48" w14:textId="77777777" w:rsidTr="009777CE">
        <w:tc>
          <w:tcPr>
            <w:tcW w:w="1417" w:type="dxa"/>
          </w:tcPr>
          <w:p w14:paraId="24DD2F15" w14:textId="132CE634"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AIHW </w:t>
            </w:r>
            <w:r>
              <w:rPr>
                <w:rFonts w:ascii="Times New Roman" w:hAnsi="Times New Roman" w:cs="Times New Roman"/>
                <w:b/>
                <w:color w:val="000000" w:themeColor="text1"/>
                <w:sz w:val="22"/>
                <w:szCs w:val="22"/>
                <w:vertAlign w:val="superscript"/>
              </w:rPr>
              <w:t>10</w:t>
            </w:r>
          </w:p>
        </w:tc>
        <w:tc>
          <w:tcPr>
            <w:tcW w:w="1426" w:type="dxa"/>
          </w:tcPr>
          <w:p w14:paraId="5464031B" w14:textId="5CE68C6F"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219 (post-acute consequences</w:t>
            </w:r>
          </w:p>
        </w:tc>
        <w:tc>
          <w:tcPr>
            <w:tcW w:w="1417" w:type="dxa"/>
          </w:tcPr>
          <w:p w14:paraId="1BD811C8" w14:textId="058D0B9D"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91 days</w:t>
            </w:r>
          </w:p>
        </w:tc>
        <w:tc>
          <w:tcPr>
            <w:tcW w:w="1418" w:type="dxa"/>
          </w:tcPr>
          <w:p w14:paraId="4B2ED982" w14:textId="55455056"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13.7% (adjusted down to represent only those with at least moderate impairment from long COVID)</w:t>
            </w:r>
          </w:p>
        </w:tc>
        <w:tc>
          <w:tcPr>
            <w:tcW w:w="1419" w:type="dxa"/>
          </w:tcPr>
          <w:p w14:paraId="5F5B1E60" w14:textId="585B85C7"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45</w:t>
            </w:r>
          </w:p>
        </w:tc>
        <w:tc>
          <w:tcPr>
            <w:tcW w:w="1419" w:type="dxa"/>
          </w:tcPr>
          <w:p w14:paraId="45A93406" w14:textId="6769D946"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062</w:t>
            </w:r>
          </w:p>
        </w:tc>
      </w:tr>
      <w:tr w:rsidR="002370F9" w:rsidRPr="002370F9" w14:paraId="5DF5C7D2" w14:textId="77777777" w:rsidTr="009777CE">
        <w:tc>
          <w:tcPr>
            <w:tcW w:w="1417" w:type="dxa"/>
          </w:tcPr>
          <w:p w14:paraId="6154764D" w14:textId="48FEF2F4" w:rsidR="002370F9" w:rsidRPr="009777CE" w:rsidRDefault="009777CE" w:rsidP="00694D99">
            <w:pPr>
              <w:pStyle w:val="Heading2"/>
              <w:rPr>
                <w:rFonts w:ascii="Times New Roman" w:hAnsi="Times New Roman" w:cs="Times New Roman"/>
                <w:b/>
                <w:color w:val="000000" w:themeColor="text1"/>
                <w:sz w:val="22"/>
                <w:szCs w:val="22"/>
                <w:vertAlign w:val="superscript"/>
              </w:rPr>
            </w:pPr>
            <w:r>
              <w:rPr>
                <w:rFonts w:ascii="Times New Roman" w:hAnsi="Times New Roman" w:cs="Times New Roman"/>
                <w:b/>
                <w:color w:val="000000" w:themeColor="text1"/>
                <w:sz w:val="22"/>
                <w:szCs w:val="22"/>
              </w:rPr>
              <w:t xml:space="preserve">Wulf Hanson et al. </w:t>
            </w:r>
            <w:r>
              <w:rPr>
                <w:rFonts w:ascii="Times New Roman" w:hAnsi="Times New Roman" w:cs="Times New Roman"/>
                <w:b/>
                <w:color w:val="000000" w:themeColor="text1"/>
                <w:sz w:val="22"/>
                <w:szCs w:val="22"/>
                <w:vertAlign w:val="superscript"/>
              </w:rPr>
              <w:t>20</w:t>
            </w:r>
          </w:p>
        </w:tc>
        <w:tc>
          <w:tcPr>
            <w:tcW w:w="1426" w:type="dxa"/>
          </w:tcPr>
          <w:p w14:paraId="004B4005" w14:textId="13A667C0"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219 (post-acute consequences</w:t>
            </w:r>
          </w:p>
        </w:tc>
        <w:tc>
          <w:tcPr>
            <w:tcW w:w="1417" w:type="dxa"/>
          </w:tcPr>
          <w:p w14:paraId="61E39D56" w14:textId="0F033252"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4 months</w:t>
            </w:r>
          </w:p>
        </w:tc>
        <w:tc>
          <w:tcPr>
            <w:tcW w:w="1418" w:type="dxa"/>
          </w:tcPr>
          <w:p w14:paraId="5F27E728" w14:textId="77777777" w:rsidR="002370F9"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18.1% (Fatigue)</w:t>
            </w:r>
          </w:p>
          <w:p w14:paraId="41E00550" w14:textId="77777777" w:rsidR="009777CE" w:rsidRPr="009777CE" w:rsidRDefault="009777CE" w:rsidP="009777CE">
            <w:pPr>
              <w:rPr>
                <w:rFonts w:ascii="Times New Roman" w:hAnsi="Times New Roman" w:cs="Times New Roman"/>
                <w:sz w:val="22"/>
                <w:szCs w:val="22"/>
              </w:rPr>
            </w:pPr>
            <w:r w:rsidRPr="009777CE">
              <w:rPr>
                <w:rFonts w:ascii="Times New Roman" w:hAnsi="Times New Roman" w:cs="Times New Roman"/>
                <w:sz w:val="22"/>
                <w:szCs w:val="22"/>
              </w:rPr>
              <w:t xml:space="preserve">10.1% (cognitive symptoms) </w:t>
            </w:r>
          </w:p>
          <w:p w14:paraId="7417DBCF" w14:textId="541930E3" w:rsidR="009777CE" w:rsidRPr="009777CE" w:rsidRDefault="009777CE" w:rsidP="009777CE">
            <w:pPr>
              <w:rPr>
                <w:rFonts w:ascii="Times New Roman" w:hAnsi="Times New Roman" w:cs="Times New Roman"/>
                <w:sz w:val="22"/>
                <w:szCs w:val="22"/>
                <w:vertAlign w:val="superscript"/>
              </w:rPr>
            </w:pPr>
            <w:r w:rsidRPr="009777CE">
              <w:rPr>
                <w:rFonts w:ascii="Times New Roman" w:hAnsi="Times New Roman" w:cs="Times New Roman"/>
                <w:sz w:val="22"/>
                <w:szCs w:val="22"/>
              </w:rPr>
              <w:t xml:space="preserve">33.3% (respiratory symptoms </w:t>
            </w:r>
            <w:r w:rsidRPr="009777CE">
              <w:rPr>
                <w:rFonts w:ascii="Times New Roman" w:hAnsi="Times New Roman" w:cs="Times New Roman"/>
                <w:sz w:val="22"/>
                <w:szCs w:val="22"/>
                <w:vertAlign w:val="superscript"/>
              </w:rPr>
              <w:t>e</w:t>
            </w:r>
          </w:p>
        </w:tc>
        <w:tc>
          <w:tcPr>
            <w:tcW w:w="1419" w:type="dxa"/>
          </w:tcPr>
          <w:p w14:paraId="52588E2F" w14:textId="4A280453"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25</w:t>
            </w:r>
          </w:p>
        </w:tc>
        <w:tc>
          <w:tcPr>
            <w:tcW w:w="1419" w:type="dxa"/>
          </w:tcPr>
          <w:p w14:paraId="2A536FD3" w14:textId="1B6E095C" w:rsidR="002370F9" w:rsidRPr="009777CE" w:rsidRDefault="009777CE" w:rsidP="00694D99">
            <w:pPr>
              <w:pStyle w:val="Heading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00035</w:t>
            </w:r>
          </w:p>
        </w:tc>
      </w:tr>
      <w:tr w:rsidR="009777CE" w:rsidRPr="002370F9" w14:paraId="77E88761" w14:textId="77777777" w:rsidTr="009777CE">
        <w:tc>
          <w:tcPr>
            <w:tcW w:w="1417" w:type="dxa"/>
            <w:shd w:val="clear" w:color="auto" w:fill="D9D9D9" w:themeFill="background1" w:themeFillShade="D9"/>
          </w:tcPr>
          <w:p w14:paraId="38FF98C8" w14:textId="4A38AB93" w:rsidR="009777CE" w:rsidRPr="002370F9" w:rsidRDefault="009777CE" w:rsidP="00694D99">
            <w:pPr>
              <w:pStyle w:val="Heading2"/>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Our estimate</w:t>
            </w:r>
          </w:p>
        </w:tc>
        <w:tc>
          <w:tcPr>
            <w:tcW w:w="5680" w:type="dxa"/>
            <w:gridSpan w:val="4"/>
            <w:shd w:val="clear" w:color="auto" w:fill="D9D9D9" w:themeFill="background1" w:themeFillShade="D9"/>
          </w:tcPr>
          <w:p w14:paraId="4D6B123D" w14:textId="6E75A098" w:rsidR="009777CE"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See main results</w:t>
            </w:r>
          </w:p>
        </w:tc>
        <w:tc>
          <w:tcPr>
            <w:tcW w:w="1419" w:type="dxa"/>
            <w:shd w:val="clear" w:color="auto" w:fill="D9D9D9" w:themeFill="background1" w:themeFillShade="D9"/>
          </w:tcPr>
          <w:p w14:paraId="1FA7800F" w14:textId="2604A656" w:rsidR="009777CE" w:rsidRPr="009777CE" w:rsidRDefault="009777CE" w:rsidP="00694D99">
            <w:pPr>
              <w:pStyle w:val="Heading2"/>
              <w:rPr>
                <w:rFonts w:ascii="Times New Roman" w:hAnsi="Times New Roman" w:cs="Times New Roman"/>
                <w:color w:val="000000" w:themeColor="text1"/>
                <w:sz w:val="22"/>
                <w:szCs w:val="22"/>
              </w:rPr>
            </w:pPr>
            <w:r w:rsidRPr="009777CE">
              <w:rPr>
                <w:rFonts w:ascii="Times New Roman" w:hAnsi="Times New Roman" w:cs="Times New Roman"/>
                <w:color w:val="000000" w:themeColor="text1"/>
                <w:sz w:val="22"/>
                <w:szCs w:val="22"/>
              </w:rPr>
              <w:t>0.0009</w:t>
            </w:r>
          </w:p>
        </w:tc>
      </w:tr>
    </w:tbl>
    <w:p w14:paraId="5BD0A95A" w14:textId="08774CD5" w:rsidR="002370F9" w:rsidRPr="009777CE" w:rsidRDefault="009777CE" w:rsidP="00694D99">
      <w:pPr>
        <w:pStyle w:val="Heading2"/>
        <w:rPr>
          <w:rFonts w:ascii="Times New Roman" w:hAnsi="Times New Roman" w:cs="Times New Roman"/>
          <w:color w:val="000000" w:themeColor="text1"/>
          <w:sz w:val="18"/>
          <w:szCs w:val="18"/>
        </w:rPr>
      </w:pPr>
      <w:r w:rsidRPr="009777CE">
        <w:rPr>
          <w:rFonts w:ascii="Times New Roman" w:hAnsi="Times New Roman" w:cs="Times New Roman"/>
          <w:color w:val="000000" w:themeColor="text1"/>
          <w:sz w:val="18"/>
          <w:szCs w:val="18"/>
          <w:vertAlign w:val="superscript"/>
        </w:rPr>
        <w:t xml:space="preserve">a </w:t>
      </w:r>
      <w:r w:rsidRPr="009777CE">
        <w:rPr>
          <w:rFonts w:ascii="Times New Roman" w:hAnsi="Times New Roman" w:cs="Times New Roman"/>
          <w:color w:val="000000" w:themeColor="text1"/>
          <w:sz w:val="18"/>
          <w:szCs w:val="18"/>
        </w:rPr>
        <w:t xml:space="preserve">In each study, prevalence is measured among COVID-19 survivors. </w:t>
      </w:r>
    </w:p>
    <w:p w14:paraId="387A080C" w14:textId="29BE66B7" w:rsidR="009777CE" w:rsidRPr="009777CE" w:rsidRDefault="009777CE" w:rsidP="009777CE">
      <w:pPr>
        <w:rPr>
          <w:rFonts w:ascii="Times New Roman" w:hAnsi="Times New Roman" w:cs="Times New Roman"/>
          <w:sz w:val="18"/>
          <w:szCs w:val="18"/>
        </w:rPr>
      </w:pPr>
      <w:r w:rsidRPr="009777CE">
        <w:rPr>
          <w:rFonts w:ascii="Times New Roman" w:hAnsi="Times New Roman" w:cs="Times New Roman"/>
          <w:sz w:val="18"/>
          <w:szCs w:val="18"/>
          <w:vertAlign w:val="superscript"/>
        </w:rPr>
        <w:t>b</w:t>
      </w:r>
      <w:r w:rsidRPr="009777CE">
        <w:rPr>
          <w:rFonts w:ascii="Times New Roman" w:hAnsi="Times New Roman" w:cs="Times New Roman"/>
          <w:sz w:val="18"/>
          <w:szCs w:val="18"/>
        </w:rPr>
        <w:t xml:space="preserve"> Adjusted for vaccination and Omicron variant, per main analysis. </w:t>
      </w:r>
    </w:p>
    <w:p w14:paraId="63CB2C64" w14:textId="07829A33" w:rsidR="009777CE" w:rsidRPr="009777CE" w:rsidRDefault="009777CE" w:rsidP="009777CE">
      <w:pPr>
        <w:rPr>
          <w:rFonts w:ascii="Times New Roman" w:hAnsi="Times New Roman" w:cs="Times New Roman"/>
          <w:sz w:val="18"/>
          <w:szCs w:val="18"/>
        </w:rPr>
      </w:pPr>
      <w:r w:rsidRPr="009777CE">
        <w:rPr>
          <w:rFonts w:ascii="Times New Roman" w:hAnsi="Times New Roman" w:cs="Times New Roman"/>
          <w:sz w:val="18"/>
          <w:szCs w:val="18"/>
          <w:vertAlign w:val="superscript"/>
        </w:rPr>
        <w:t>c</w:t>
      </w:r>
      <w:r w:rsidRPr="009777CE">
        <w:rPr>
          <w:rFonts w:ascii="Times New Roman" w:hAnsi="Times New Roman" w:cs="Times New Roman"/>
          <w:sz w:val="18"/>
          <w:szCs w:val="18"/>
        </w:rPr>
        <w:t xml:space="preserve"> Same research group</w:t>
      </w:r>
      <w:r w:rsidR="00A04AD8">
        <w:rPr>
          <w:rFonts w:ascii="Times New Roman" w:hAnsi="Times New Roman" w:cs="Times New Roman"/>
          <w:sz w:val="18"/>
          <w:szCs w:val="18"/>
        </w:rPr>
        <w:t xml:space="preserve"> for </w:t>
      </w:r>
      <w:r w:rsidR="00A04AD8">
        <w:rPr>
          <w:rFonts w:ascii="Times New Roman" w:hAnsi="Times New Roman" w:cs="Times New Roman"/>
          <w:sz w:val="18"/>
          <w:szCs w:val="18"/>
          <w:vertAlign w:val="superscript"/>
        </w:rPr>
        <w:t>38,39</w:t>
      </w:r>
      <w:r w:rsidR="00A04AD8">
        <w:rPr>
          <w:rFonts w:ascii="Times New Roman" w:hAnsi="Times New Roman" w:cs="Times New Roman"/>
          <w:sz w:val="18"/>
          <w:szCs w:val="18"/>
        </w:rPr>
        <w:t>.</w:t>
      </w:r>
      <w:r w:rsidRPr="009777CE">
        <w:rPr>
          <w:rFonts w:ascii="Times New Roman" w:hAnsi="Times New Roman" w:cs="Times New Roman"/>
          <w:sz w:val="18"/>
          <w:szCs w:val="18"/>
        </w:rPr>
        <w:t xml:space="preserve"> </w:t>
      </w:r>
    </w:p>
    <w:p w14:paraId="48289CED" w14:textId="78C657C4" w:rsidR="009777CE" w:rsidRPr="009777CE" w:rsidRDefault="009777CE" w:rsidP="009777CE">
      <w:pPr>
        <w:rPr>
          <w:rFonts w:ascii="Times New Roman" w:hAnsi="Times New Roman" w:cs="Times New Roman"/>
          <w:sz w:val="18"/>
          <w:szCs w:val="18"/>
        </w:rPr>
      </w:pPr>
      <w:r w:rsidRPr="009777CE">
        <w:rPr>
          <w:rFonts w:ascii="Times New Roman" w:hAnsi="Times New Roman" w:cs="Times New Roman"/>
          <w:sz w:val="18"/>
          <w:szCs w:val="18"/>
          <w:vertAlign w:val="superscript"/>
        </w:rPr>
        <w:t>d</w:t>
      </w:r>
      <w:r w:rsidRPr="009777CE">
        <w:rPr>
          <w:rFonts w:ascii="Times New Roman" w:hAnsi="Times New Roman" w:cs="Times New Roman"/>
          <w:sz w:val="18"/>
          <w:szCs w:val="18"/>
        </w:rPr>
        <w:t xml:space="preserve"> Multiple sensitivity analyses run varying each parameter (duration increased, occurrence rate increased, parameters only applied to symptomatic cases). </w:t>
      </w:r>
    </w:p>
    <w:p w14:paraId="252E357A" w14:textId="4293589B" w:rsidR="009777CE" w:rsidRPr="009777CE" w:rsidRDefault="009777CE" w:rsidP="009777CE">
      <w:pPr>
        <w:rPr>
          <w:rFonts w:ascii="Times New Roman" w:hAnsi="Times New Roman" w:cs="Times New Roman"/>
          <w:sz w:val="18"/>
          <w:szCs w:val="18"/>
        </w:rPr>
      </w:pPr>
      <w:r w:rsidRPr="009777CE">
        <w:rPr>
          <w:rFonts w:ascii="Times New Roman" w:hAnsi="Times New Roman" w:cs="Times New Roman"/>
          <w:sz w:val="18"/>
          <w:szCs w:val="18"/>
          <w:vertAlign w:val="superscript"/>
        </w:rPr>
        <w:t>e</w:t>
      </w:r>
      <w:r w:rsidRPr="009777CE">
        <w:rPr>
          <w:rFonts w:ascii="Times New Roman" w:hAnsi="Times New Roman" w:cs="Times New Roman"/>
          <w:sz w:val="18"/>
          <w:szCs w:val="18"/>
        </w:rPr>
        <w:t xml:space="preserve"> Co-occurrence of each symptom pair, and all three symptoms together, was also measured.</w:t>
      </w:r>
      <w:r w:rsidRPr="009777CE">
        <w:rPr>
          <w:rFonts w:ascii="Times New Roman" w:hAnsi="Times New Roman" w:cs="Times New Roman"/>
          <w:sz w:val="18"/>
          <w:szCs w:val="18"/>
          <w:vertAlign w:val="superscript"/>
        </w:rPr>
        <w:t>20</w:t>
      </w:r>
      <w:r w:rsidRPr="009777CE">
        <w:rPr>
          <w:rFonts w:ascii="Times New Roman" w:hAnsi="Times New Roman" w:cs="Times New Roman"/>
          <w:sz w:val="18"/>
          <w:szCs w:val="18"/>
        </w:rPr>
        <w:t xml:space="preserve"> </w:t>
      </w:r>
    </w:p>
    <w:p w14:paraId="05AFCA3D" w14:textId="77777777" w:rsidR="002370F9" w:rsidRDefault="002370F9" w:rsidP="00694D99">
      <w:pPr>
        <w:pStyle w:val="Heading2"/>
        <w:rPr>
          <w:rFonts w:ascii="Times New Roman" w:hAnsi="Times New Roman" w:cs="Times New Roman"/>
          <w:b/>
          <w:color w:val="000000" w:themeColor="text1"/>
        </w:rPr>
      </w:pPr>
    </w:p>
    <w:p w14:paraId="16C33E5B" w14:textId="77777777" w:rsidR="00510F6E" w:rsidRDefault="00510F6E" w:rsidP="00510F6E"/>
    <w:p w14:paraId="5B3BEB38" w14:textId="77777777" w:rsidR="00510F6E" w:rsidRDefault="00510F6E" w:rsidP="00510F6E"/>
    <w:p w14:paraId="24BBAC18" w14:textId="77777777" w:rsidR="00510F6E" w:rsidRDefault="00510F6E" w:rsidP="00510F6E"/>
    <w:p w14:paraId="4EC5EC02" w14:textId="77777777" w:rsidR="00510F6E" w:rsidRDefault="00510F6E" w:rsidP="00510F6E"/>
    <w:p w14:paraId="19FBFA05" w14:textId="77777777" w:rsidR="00510F6E" w:rsidRPr="00510F6E" w:rsidRDefault="00510F6E" w:rsidP="00510F6E"/>
    <w:p w14:paraId="43EE4121" w14:textId="77777777" w:rsidR="002370F9" w:rsidRDefault="002370F9" w:rsidP="00694D99">
      <w:pPr>
        <w:pStyle w:val="Heading2"/>
        <w:rPr>
          <w:rFonts w:ascii="Times New Roman" w:hAnsi="Times New Roman" w:cs="Times New Roman"/>
          <w:b/>
          <w:color w:val="000000" w:themeColor="text1"/>
        </w:rPr>
      </w:pPr>
    </w:p>
    <w:p w14:paraId="539ABE9A" w14:textId="6FAD061E" w:rsidR="00042719" w:rsidRPr="00694D99" w:rsidRDefault="002370F9" w:rsidP="00694D99">
      <w:pPr>
        <w:pStyle w:val="Heading2"/>
        <w:rPr>
          <w:rFonts w:ascii="Times New Roman" w:hAnsi="Times New Roman" w:cs="Times New Roman"/>
          <w:b/>
          <w:color w:val="000000" w:themeColor="text1"/>
        </w:rPr>
      </w:pPr>
      <w:r>
        <w:rPr>
          <w:rFonts w:ascii="Times New Roman" w:hAnsi="Times New Roman" w:cs="Times New Roman"/>
          <w:b/>
          <w:color w:val="000000" w:themeColor="text1"/>
        </w:rPr>
        <w:t>Supplementary Table 10</w:t>
      </w:r>
      <w:r w:rsidR="00694D99" w:rsidRPr="00694D99">
        <w:rPr>
          <w:rFonts w:ascii="Times New Roman" w:hAnsi="Times New Roman" w:cs="Times New Roman"/>
          <w:b/>
          <w:color w:val="000000" w:themeColor="text1"/>
        </w:rPr>
        <w:t xml:space="preserve">: varying the risk of long COVID among </w:t>
      </w:r>
      <w:r w:rsidR="00A0273B">
        <w:rPr>
          <w:rFonts w:ascii="Times New Roman" w:hAnsi="Times New Roman" w:cs="Times New Roman"/>
          <w:b/>
          <w:color w:val="000000" w:themeColor="text1"/>
        </w:rPr>
        <w:t xml:space="preserve">Omicron-infected, </w:t>
      </w:r>
      <w:r w:rsidR="00694D99" w:rsidRPr="00694D99">
        <w:rPr>
          <w:rFonts w:ascii="Times New Roman" w:hAnsi="Times New Roman" w:cs="Times New Roman"/>
          <w:b/>
          <w:color w:val="000000" w:themeColor="text1"/>
        </w:rPr>
        <w:t xml:space="preserve">hospitalised patients </w:t>
      </w:r>
    </w:p>
    <w:tbl>
      <w:tblPr>
        <w:tblW w:w="82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84"/>
        <w:gridCol w:w="1418"/>
        <w:gridCol w:w="1842"/>
        <w:gridCol w:w="2056"/>
        <w:gridCol w:w="1650"/>
      </w:tblGrid>
      <w:tr w:rsidR="00694D99" w:rsidRPr="00694D99" w14:paraId="3BA28566" w14:textId="77777777" w:rsidTr="25D53061">
        <w:tc>
          <w:tcPr>
            <w:tcW w:w="2702"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9098F5B" w14:textId="4D84B1B8" w:rsidR="00694D99" w:rsidRPr="00694D99" w:rsidRDefault="00694D99" w:rsidP="00694D99">
            <w:pPr>
              <w:spacing w:line="0" w:lineRule="atLeast"/>
              <w:textAlignment w:val="baseline"/>
              <w:rPr>
                <w:rFonts w:ascii="Times New Roman" w:hAnsi="Times New Roman" w:cs="Times New Roman"/>
                <w:b/>
                <w:sz w:val="22"/>
                <w:szCs w:val="22"/>
              </w:rPr>
            </w:pPr>
            <w:r w:rsidRPr="00694D99">
              <w:rPr>
                <w:rFonts w:ascii="Times New Roman" w:hAnsi="Times New Roman" w:cs="Times New Roman"/>
                <w:b/>
                <w:sz w:val="22"/>
                <w:szCs w:val="22"/>
              </w:rPr>
              <w:t xml:space="preserve">Sub group </w:t>
            </w:r>
          </w:p>
        </w:tc>
        <w:tc>
          <w:tcPr>
            <w:tcW w:w="184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ECD7990" w14:textId="588B8EB0" w:rsidR="00694D99" w:rsidRPr="00694D99" w:rsidRDefault="00694D99" w:rsidP="00694D99">
            <w:pPr>
              <w:spacing w:line="0" w:lineRule="atLeast"/>
              <w:textAlignment w:val="baseline"/>
              <w:rPr>
                <w:rFonts w:ascii="Times New Roman" w:hAnsi="Times New Roman" w:cs="Times New Roman"/>
                <w:b/>
                <w:sz w:val="22"/>
                <w:szCs w:val="22"/>
              </w:rPr>
            </w:pPr>
            <w:r w:rsidRPr="00694D99">
              <w:rPr>
                <w:rFonts w:ascii="Times New Roman" w:hAnsi="Times New Roman" w:cs="Times New Roman"/>
                <w:b/>
                <w:sz w:val="22"/>
                <w:szCs w:val="22"/>
              </w:rPr>
              <w:t>Primary analysis YLDs (95% UI)</w:t>
            </w:r>
          </w:p>
        </w:tc>
        <w:tc>
          <w:tcPr>
            <w:tcW w:w="2056"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BBD6B8B" w14:textId="6C8AA474" w:rsidR="00694D99" w:rsidRPr="00694D99" w:rsidRDefault="008E339B" w:rsidP="00694D99">
            <w:pPr>
              <w:spacing w:line="0" w:lineRule="atLeast"/>
              <w:textAlignment w:val="baseline"/>
              <w:rPr>
                <w:rFonts w:ascii="Times New Roman" w:hAnsi="Times New Roman" w:cs="Times New Roman"/>
                <w:b/>
                <w:sz w:val="22"/>
                <w:szCs w:val="22"/>
              </w:rPr>
            </w:pPr>
            <w:r>
              <w:rPr>
                <w:rFonts w:ascii="Times New Roman" w:hAnsi="Times New Roman" w:cs="Times New Roman"/>
                <w:b/>
                <w:sz w:val="22"/>
                <w:szCs w:val="22"/>
              </w:rPr>
              <w:t>Sensitivity</w:t>
            </w:r>
            <w:r w:rsidR="00694D99" w:rsidRPr="00694D99">
              <w:rPr>
                <w:rFonts w:ascii="Times New Roman" w:hAnsi="Times New Roman" w:cs="Times New Roman"/>
                <w:b/>
                <w:sz w:val="22"/>
                <w:szCs w:val="22"/>
              </w:rPr>
              <w:t xml:space="preserve"> analysis</w:t>
            </w:r>
            <w:r w:rsidR="00C679D1">
              <w:rPr>
                <w:rFonts w:ascii="Times New Roman" w:hAnsi="Times New Roman" w:cs="Times New Roman"/>
                <w:b/>
                <w:sz w:val="22"/>
                <w:szCs w:val="22"/>
              </w:rPr>
              <w:t xml:space="preserve"> </w:t>
            </w:r>
            <w:r w:rsidR="00C679D1">
              <w:rPr>
                <w:rFonts w:ascii="Times New Roman" w:hAnsi="Times New Roman" w:cs="Times New Roman"/>
                <w:b/>
                <w:sz w:val="22"/>
                <w:szCs w:val="22"/>
                <w:vertAlign w:val="superscript"/>
              </w:rPr>
              <w:t>a</w:t>
            </w:r>
            <w:r w:rsidR="00694D99" w:rsidRPr="00694D99">
              <w:rPr>
                <w:rFonts w:ascii="Times New Roman" w:hAnsi="Times New Roman" w:cs="Times New Roman"/>
                <w:b/>
                <w:sz w:val="22"/>
                <w:szCs w:val="22"/>
              </w:rPr>
              <w:t xml:space="preserve"> YLDs (95% UI) </w:t>
            </w:r>
          </w:p>
        </w:tc>
        <w:tc>
          <w:tcPr>
            <w:tcW w:w="165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CD3925B" w14:textId="77777777" w:rsidR="00694D99" w:rsidRPr="00694D99" w:rsidRDefault="00694D99" w:rsidP="00694D99">
            <w:pPr>
              <w:spacing w:line="0" w:lineRule="atLeast"/>
              <w:textAlignment w:val="baseline"/>
              <w:rPr>
                <w:rFonts w:ascii="Times New Roman" w:hAnsi="Times New Roman" w:cs="Times New Roman"/>
                <w:b/>
                <w:sz w:val="22"/>
                <w:szCs w:val="22"/>
              </w:rPr>
            </w:pPr>
            <w:r w:rsidRPr="00694D99">
              <w:rPr>
                <w:rFonts w:ascii="Times New Roman" w:hAnsi="Times New Roman" w:cs="Times New Roman"/>
                <w:b/>
                <w:sz w:val="22"/>
                <w:szCs w:val="22"/>
              </w:rPr>
              <w:t>Percentage difference </w:t>
            </w:r>
          </w:p>
        </w:tc>
      </w:tr>
      <w:tr w:rsidR="00694D99" w:rsidRPr="00694D99" w14:paraId="4C2C119E" w14:textId="77777777" w:rsidTr="25D53061">
        <w:tc>
          <w:tcPr>
            <w:tcW w:w="12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4E479D0" w14:textId="313776B3" w:rsidR="00694D99" w:rsidRPr="00694D99" w:rsidRDefault="00694D99" w:rsidP="00694D99">
            <w:pPr>
              <w:spacing w:line="0" w:lineRule="atLeast"/>
              <w:textAlignment w:val="baseline"/>
              <w:rPr>
                <w:rFonts w:ascii="Times New Roman" w:hAnsi="Times New Roman" w:cs="Times New Roman"/>
                <w:sz w:val="22"/>
                <w:szCs w:val="22"/>
              </w:rPr>
            </w:pPr>
            <w:r>
              <w:rPr>
                <w:rFonts w:ascii="Times New Roman" w:hAnsi="Times New Roman" w:cs="Times New Roman"/>
                <w:sz w:val="22"/>
                <w:szCs w:val="22"/>
              </w:rPr>
              <w:t>Unvaccinated</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C21FFA6"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Hospitalised adults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2F594A0A" w14:textId="1CCB8DEF" w:rsidR="00694D99" w:rsidRPr="00694D99" w:rsidRDefault="00694D99" w:rsidP="000E2131">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0E2131">
              <w:rPr>
                <w:rFonts w:ascii="Times New Roman" w:hAnsi="Times New Roman" w:cs="Times New Roman"/>
                <w:sz w:val="22"/>
                <w:szCs w:val="22"/>
              </w:rPr>
              <w:t>455 (178-684)</w:t>
            </w:r>
            <w:r w:rsidR="00D56CEE">
              <w:rPr>
                <w:rFonts w:ascii="Times New Roman" w:hAnsi="Times New Roman" w:cs="Times New Roman"/>
                <w:sz w:val="22"/>
                <w:szCs w:val="22"/>
              </w:rPr>
              <w:t>)</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0F7A2718" w14:textId="51A7E554" w:rsidR="00694D99" w:rsidRPr="00694D99" w:rsidRDefault="00694D99" w:rsidP="00D56CEE">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D56CEE">
              <w:rPr>
                <w:rFonts w:ascii="Times New Roman" w:hAnsi="Times New Roman" w:cs="Times New Roman"/>
                <w:sz w:val="22"/>
                <w:szCs w:val="22"/>
              </w:rPr>
              <w:t>74 (30-117)</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C3A85CE" w14:textId="0C5D0D1E"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E532C3">
              <w:rPr>
                <w:rFonts w:ascii="Times New Roman" w:hAnsi="Times New Roman" w:cs="Times New Roman"/>
                <w:sz w:val="22"/>
                <w:szCs w:val="22"/>
              </w:rPr>
              <w:t>-84</w:t>
            </w:r>
            <w:r>
              <w:rPr>
                <w:rFonts w:ascii="Times New Roman" w:hAnsi="Times New Roman" w:cs="Times New Roman"/>
                <w:sz w:val="22"/>
                <w:szCs w:val="22"/>
              </w:rPr>
              <w:t>%</w:t>
            </w:r>
          </w:p>
        </w:tc>
      </w:tr>
      <w:tr w:rsidR="00694D99" w:rsidRPr="00694D99" w14:paraId="3D751A83" w14:textId="77777777" w:rsidTr="25D53061">
        <w:tc>
          <w:tcPr>
            <w:tcW w:w="1284" w:type="dxa"/>
            <w:vMerge/>
            <w:vAlign w:val="center"/>
            <w:hideMark/>
          </w:tcPr>
          <w:p w14:paraId="51ACB5CF" w14:textId="77777777" w:rsidR="00694D99" w:rsidRPr="00694D99" w:rsidRDefault="00694D99" w:rsidP="00694D99">
            <w:pPr>
              <w:rPr>
                <w:rFonts w:ascii="Times New Roman" w:hAnsi="Times New Roman" w:cs="Times New Roman"/>
                <w:sz w:val="22"/>
                <w:szCs w:val="22"/>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69C7B71D"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Community adults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2DC8C979" w14:textId="29AA65E4" w:rsidR="00694D99" w:rsidRPr="00694D99" w:rsidRDefault="00694D99" w:rsidP="00D56CEE">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D56CEE">
              <w:rPr>
                <w:rFonts w:ascii="Times New Roman" w:hAnsi="Times New Roman" w:cs="Times New Roman"/>
                <w:sz w:val="22"/>
                <w:szCs w:val="22"/>
              </w:rPr>
              <w:t>1967 (810-3123)</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0AE5FD0E" w14:textId="0E1E1DB6"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N/A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3429AA40"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N/A </w:t>
            </w:r>
          </w:p>
        </w:tc>
      </w:tr>
      <w:tr w:rsidR="00694D99" w:rsidRPr="00694D99" w14:paraId="122482D5" w14:textId="77777777" w:rsidTr="25D53061">
        <w:trPr>
          <w:trHeight w:val="315"/>
        </w:trPr>
        <w:tc>
          <w:tcPr>
            <w:tcW w:w="1284" w:type="dxa"/>
            <w:vMerge/>
            <w:vAlign w:val="center"/>
            <w:hideMark/>
          </w:tcPr>
          <w:p w14:paraId="5086F572" w14:textId="77777777" w:rsidR="00694D99" w:rsidRPr="00694D99" w:rsidRDefault="00694D99" w:rsidP="00694D99">
            <w:pPr>
              <w:rPr>
                <w:rFonts w:ascii="Times New Roman" w:hAnsi="Times New Roman" w:cs="Times New Roman"/>
                <w:sz w:val="22"/>
                <w:szCs w:val="22"/>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6482F8CB" w14:textId="77777777" w:rsidR="00694D99" w:rsidRPr="00694D99" w:rsidRDefault="00694D99" w:rsidP="00694D99">
            <w:pPr>
              <w:textAlignment w:val="baseline"/>
              <w:rPr>
                <w:rFonts w:ascii="Times New Roman" w:hAnsi="Times New Roman" w:cs="Times New Roman"/>
                <w:sz w:val="22"/>
                <w:szCs w:val="22"/>
              </w:rPr>
            </w:pPr>
            <w:r w:rsidRPr="00694D99">
              <w:rPr>
                <w:rFonts w:ascii="Times New Roman" w:hAnsi="Times New Roman" w:cs="Times New Roman"/>
                <w:sz w:val="22"/>
                <w:szCs w:val="22"/>
              </w:rPr>
              <w:t>Children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0F8F708C" w14:textId="1D53D1AC" w:rsidR="00694D99" w:rsidRPr="00694D99" w:rsidRDefault="00694D99" w:rsidP="00D56CEE">
            <w:pPr>
              <w:textAlignment w:val="baseline"/>
              <w:rPr>
                <w:rFonts w:ascii="Times New Roman" w:hAnsi="Times New Roman" w:cs="Times New Roman"/>
                <w:sz w:val="22"/>
                <w:szCs w:val="22"/>
              </w:rPr>
            </w:pPr>
            <w:r w:rsidRPr="25D53061">
              <w:rPr>
                <w:rFonts w:ascii="Times New Roman" w:hAnsi="Times New Roman" w:cs="Times New Roman"/>
                <w:sz w:val="22"/>
                <w:szCs w:val="22"/>
              </w:rPr>
              <w:t> </w:t>
            </w:r>
            <w:r w:rsidR="00D56CEE" w:rsidRPr="25D53061">
              <w:rPr>
                <w:rFonts w:ascii="Times New Roman" w:hAnsi="Times New Roman" w:cs="Times New Roman"/>
                <w:sz w:val="22"/>
                <w:szCs w:val="22"/>
              </w:rPr>
              <w:t xml:space="preserve">171 </w:t>
            </w:r>
            <w:r w:rsidR="14D0C4A2" w:rsidRPr="25D53061">
              <w:rPr>
                <w:rFonts w:ascii="Times New Roman" w:hAnsi="Times New Roman" w:cs="Times New Roman"/>
                <w:sz w:val="22"/>
                <w:szCs w:val="22"/>
              </w:rPr>
              <w:t>(</w:t>
            </w:r>
            <w:r w:rsidR="00D56CEE" w:rsidRPr="25D53061">
              <w:rPr>
                <w:rFonts w:ascii="Times New Roman" w:hAnsi="Times New Roman" w:cs="Times New Roman"/>
                <w:sz w:val="22"/>
                <w:szCs w:val="22"/>
              </w:rPr>
              <w:t>70-271)</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0CDD5473" w14:textId="34668464" w:rsidR="00694D99" w:rsidRPr="00694D99" w:rsidRDefault="00694D99" w:rsidP="00694D99">
            <w:pPr>
              <w:textAlignment w:val="baseline"/>
              <w:rPr>
                <w:rFonts w:ascii="Times New Roman" w:hAnsi="Times New Roman" w:cs="Times New Roman"/>
                <w:sz w:val="22"/>
                <w:szCs w:val="22"/>
              </w:rPr>
            </w:pPr>
            <w:r w:rsidRPr="00694D99">
              <w:rPr>
                <w:rFonts w:ascii="Times New Roman" w:hAnsi="Times New Roman" w:cs="Times New Roman"/>
                <w:sz w:val="22"/>
                <w:szCs w:val="22"/>
              </w:rPr>
              <w:t> N/A</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1FD6BFD" w14:textId="77777777" w:rsidR="00694D99" w:rsidRPr="00694D99" w:rsidRDefault="00694D99" w:rsidP="00694D99">
            <w:pPr>
              <w:textAlignment w:val="baseline"/>
              <w:rPr>
                <w:rFonts w:ascii="Times New Roman" w:hAnsi="Times New Roman" w:cs="Times New Roman"/>
                <w:sz w:val="22"/>
                <w:szCs w:val="22"/>
              </w:rPr>
            </w:pPr>
            <w:r w:rsidRPr="00694D99">
              <w:rPr>
                <w:rFonts w:ascii="Times New Roman" w:hAnsi="Times New Roman" w:cs="Times New Roman"/>
                <w:sz w:val="22"/>
                <w:szCs w:val="22"/>
              </w:rPr>
              <w:t>N/A </w:t>
            </w:r>
          </w:p>
        </w:tc>
      </w:tr>
      <w:tr w:rsidR="00694D99" w:rsidRPr="00694D99" w14:paraId="72DE0B11" w14:textId="77777777" w:rsidTr="25D53061">
        <w:tc>
          <w:tcPr>
            <w:tcW w:w="128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DBBE884" w14:textId="1A4AFA26" w:rsidR="00694D99" w:rsidRPr="00694D99" w:rsidRDefault="00694D99" w:rsidP="00694D99">
            <w:pPr>
              <w:spacing w:line="0" w:lineRule="atLeast"/>
              <w:textAlignment w:val="baseline"/>
              <w:rPr>
                <w:rFonts w:ascii="Times New Roman" w:hAnsi="Times New Roman" w:cs="Times New Roman"/>
                <w:sz w:val="22"/>
                <w:szCs w:val="22"/>
              </w:rPr>
            </w:pPr>
            <w:r>
              <w:rPr>
                <w:rFonts w:ascii="Times New Roman" w:hAnsi="Times New Roman" w:cs="Times New Roman"/>
                <w:sz w:val="22"/>
                <w:szCs w:val="22"/>
              </w:rPr>
              <w:t>Vaccinated</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CD3E033"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Hospitalised adults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774CF2F8" w14:textId="46F89099" w:rsidR="00694D99" w:rsidRPr="00694D99" w:rsidRDefault="00694D99" w:rsidP="000E2131">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0E2131">
              <w:rPr>
                <w:rFonts w:ascii="Times New Roman" w:hAnsi="Times New Roman" w:cs="Times New Roman"/>
                <w:sz w:val="22"/>
                <w:szCs w:val="22"/>
              </w:rPr>
              <w:t>399 (154-595)</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5E120A41" w14:textId="2FB4EB46" w:rsidR="00694D99" w:rsidRPr="00694D99" w:rsidRDefault="00694D99" w:rsidP="00D56CEE">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D56CEE">
              <w:rPr>
                <w:rFonts w:ascii="Times New Roman" w:hAnsi="Times New Roman" w:cs="Times New Roman"/>
                <w:sz w:val="22"/>
                <w:szCs w:val="22"/>
              </w:rPr>
              <w:t>82 (34-131)</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75204AAF" w14:textId="170FE354"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E532C3">
              <w:rPr>
                <w:rFonts w:ascii="Times New Roman" w:hAnsi="Times New Roman" w:cs="Times New Roman"/>
                <w:sz w:val="22"/>
                <w:szCs w:val="22"/>
              </w:rPr>
              <w:t>-79</w:t>
            </w:r>
            <w:bookmarkStart w:id="6" w:name="_GoBack"/>
            <w:bookmarkEnd w:id="6"/>
            <w:r>
              <w:rPr>
                <w:rFonts w:ascii="Times New Roman" w:hAnsi="Times New Roman" w:cs="Times New Roman"/>
                <w:sz w:val="22"/>
                <w:szCs w:val="22"/>
              </w:rPr>
              <w:t>%</w:t>
            </w:r>
          </w:p>
        </w:tc>
      </w:tr>
      <w:tr w:rsidR="00694D99" w:rsidRPr="00694D99" w14:paraId="2C08C38D" w14:textId="77777777" w:rsidTr="25D53061">
        <w:tc>
          <w:tcPr>
            <w:tcW w:w="1284" w:type="dxa"/>
            <w:vMerge/>
            <w:vAlign w:val="center"/>
            <w:hideMark/>
          </w:tcPr>
          <w:p w14:paraId="4B5B6FCE" w14:textId="77777777" w:rsidR="00694D99" w:rsidRPr="00694D99" w:rsidRDefault="00694D99" w:rsidP="00694D99">
            <w:pPr>
              <w:rPr>
                <w:rFonts w:ascii="Times New Roman" w:hAnsi="Times New Roman" w:cs="Times New Roman"/>
                <w:sz w:val="22"/>
                <w:szCs w:val="22"/>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DDD0995"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Community adults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73C54123" w14:textId="33C37BCE" w:rsidR="00D56CEE" w:rsidRPr="00694D99" w:rsidRDefault="00694D99" w:rsidP="00D56CEE">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D56CEE">
              <w:rPr>
                <w:rFonts w:ascii="Times New Roman" w:hAnsi="Times New Roman" w:cs="Times New Roman"/>
                <w:sz w:val="22"/>
                <w:szCs w:val="22"/>
              </w:rPr>
              <w:t>2197 (905-3488)</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7160DBC4" w14:textId="5BF1CFC9"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N/A</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BDBD861"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N/A </w:t>
            </w:r>
          </w:p>
        </w:tc>
      </w:tr>
      <w:tr w:rsidR="00694D99" w:rsidRPr="00694D99" w14:paraId="74A0FCB2" w14:textId="77777777" w:rsidTr="25D53061">
        <w:tc>
          <w:tcPr>
            <w:tcW w:w="1284" w:type="dxa"/>
            <w:vMerge/>
            <w:vAlign w:val="center"/>
            <w:hideMark/>
          </w:tcPr>
          <w:p w14:paraId="6742C88B" w14:textId="77777777" w:rsidR="00694D99" w:rsidRPr="00694D99" w:rsidRDefault="00694D99" w:rsidP="00694D99">
            <w:pPr>
              <w:rPr>
                <w:rFonts w:ascii="Times New Roman" w:hAnsi="Times New Roman" w:cs="Times New Roman"/>
                <w:sz w:val="22"/>
                <w:szCs w:val="22"/>
              </w:rPr>
            </w:pP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81471EA"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Children  </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1362C353" w14:textId="452F84ED" w:rsidR="00694D99" w:rsidRPr="00694D99" w:rsidRDefault="00694D99" w:rsidP="00D56CEE">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w:t>
            </w:r>
            <w:r w:rsidR="00D56CEE">
              <w:rPr>
                <w:rFonts w:ascii="Times New Roman" w:hAnsi="Times New Roman" w:cs="Times New Roman"/>
                <w:sz w:val="22"/>
                <w:szCs w:val="22"/>
              </w:rPr>
              <w:t>59 (24-94)</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4EEC0C29" w14:textId="66BD3B9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 N/A</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509B65E6" w14:textId="77777777" w:rsidR="00694D99" w:rsidRPr="00694D99" w:rsidRDefault="00694D99" w:rsidP="00694D99">
            <w:pPr>
              <w:spacing w:line="0" w:lineRule="atLeast"/>
              <w:textAlignment w:val="baseline"/>
              <w:rPr>
                <w:rFonts w:ascii="Times New Roman" w:hAnsi="Times New Roman" w:cs="Times New Roman"/>
                <w:sz w:val="22"/>
                <w:szCs w:val="22"/>
              </w:rPr>
            </w:pPr>
            <w:r w:rsidRPr="00694D99">
              <w:rPr>
                <w:rFonts w:ascii="Times New Roman" w:hAnsi="Times New Roman" w:cs="Times New Roman"/>
                <w:sz w:val="22"/>
                <w:szCs w:val="22"/>
              </w:rPr>
              <w:t>N/A </w:t>
            </w:r>
          </w:p>
        </w:tc>
      </w:tr>
      <w:tr w:rsidR="00694D99" w:rsidRPr="00694D99" w14:paraId="1F0FF71C" w14:textId="77777777" w:rsidTr="25D53061">
        <w:trPr>
          <w:trHeight w:val="256"/>
        </w:trPr>
        <w:tc>
          <w:tcPr>
            <w:tcW w:w="2702" w:type="dxa"/>
            <w:gridSpan w:val="2"/>
            <w:tcBorders>
              <w:top w:val="single" w:sz="6" w:space="0" w:color="auto"/>
              <w:left w:val="single" w:sz="6" w:space="0" w:color="auto"/>
              <w:bottom w:val="single" w:sz="6" w:space="0" w:color="auto"/>
              <w:right w:val="single" w:sz="6" w:space="0" w:color="auto"/>
            </w:tcBorders>
            <w:shd w:val="clear" w:color="auto" w:fill="auto"/>
            <w:hideMark/>
          </w:tcPr>
          <w:p w14:paraId="4C778FA2" w14:textId="6B33E0FD" w:rsidR="00694D99" w:rsidRPr="00D56CEE" w:rsidRDefault="00694D99" w:rsidP="25D53061">
            <w:pPr>
              <w:spacing w:line="0" w:lineRule="atLeast"/>
              <w:textAlignment w:val="baseline"/>
              <w:rPr>
                <w:rFonts w:ascii="Times New Roman" w:hAnsi="Times New Roman" w:cs="Times New Roman"/>
                <w:b/>
                <w:bCs/>
                <w:sz w:val="22"/>
                <w:szCs w:val="22"/>
                <w:vertAlign w:val="superscript"/>
              </w:rPr>
            </w:pPr>
            <w:r w:rsidRPr="25D53061">
              <w:rPr>
                <w:rFonts w:ascii="Times New Roman" w:hAnsi="Times New Roman" w:cs="Times New Roman"/>
                <w:b/>
                <w:bCs/>
                <w:sz w:val="22"/>
                <w:szCs w:val="22"/>
              </w:rPr>
              <w:t xml:space="preserve">Total YLDs </w:t>
            </w:r>
            <w:r w:rsidR="00D56CEE" w:rsidRPr="25D53061">
              <w:rPr>
                <w:rFonts w:ascii="Times New Roman" w:hAnsi="Times New Roman" w:cs="Times New Roman"/>
                <w:b/>
                <w:bCs/>
                <w:sz w:val="22"/>
                <w:szCs w:val="22"/>
                <w:vertAlign w:val="superscript"/>
              </w:rPr>
              <w:t>b</w:t>
            </w:r>
          </w:p>
        </w:tc>
        <w:tc>
          <w:tcPr>
            <w:tcW w:w="1842" w:type="dxa"/>
            <w:tcBorders>
              <w:top w:val="single" w:sz="6" w:space="0" w:color="auto"/>
              <w:left w:val="single" w:sz="6" w:space="0" w:color="auto"/>
              <w:bottom w:val="single" w:sz="6" w:space="0" w:color="auto"/>
              <w:right w:val="single" w:sz="6" w:space="0" w:color="auto"/>
            </w:tcBorders>
            <w:shd w:val="clear" w:color="auto" w:fill="auto"/>
            <w:hideMark/>
          </w:tcPr>
          <w:p w14:paraId="21CE1FE8" w14:textId="76D2326C" w:rsidR="00694D99" w:rsidRPr="00694D99" w:rsidRDefault="00694D99" w:rsidP="25D53061">
            <w:pPr>
              <w:spacing w:line="0" w:lineRule="atLeast"/>
              <w:textAlignment w:val="baseline"/>
              <w:rPr>
                <w:rFonts w:ascii="Times New Roman" w:hAnsi="Times New Roman" w:cs="Times New Roman"/>
                <w:b/>
                <w:bCs/>
                <w:sz w:val="22"/>
                <w:szCs w:val="22"/>
              </w:rPr>
            </w:pPr>
            <w:r w:rsidRPr="25D53061">
              <w:rPr>
                <w:rFonts w:ascii="Times New Roman" w:hAnsi="Times New Roman" w:cs="Times New Roman"/>
                <w:b/>
                <w:bCs/>
                <w:sz w:val="22"/>
                <w:szCs w:val="22"/>
              </w:rPr>
              <w:t> 5200 (2</w:t>
            </w:r>
            <w:r w:rsidR="00815D98">
              <w:rPr>
                <w:rFonts w:ascii="Times New Roman" w:hAnsi="Times New Roman" w:cs="Times New Roman"/>
                <w:b/>
                <w:bCs/>
                <w:sz w:val="22"/>
                <w:szCs w:val="22"/>
              </w:rPr>
              <w:t>2</w:t>
            </w:r>
            <w:r w:rsidRPr="25D53061">
              <w:rPr>
                <w:rFonts w:ascii="Times New Roman" w:hAnsi="Times New Roman" w:cs="Times New Roman"/>
                <w:b/>
                <w:bCs/>
                <w:sz w:val="22"/>
                <w:szCs w:val="22"/>
              </w:rPr>
              <w:t>00-</w:t>
            </w:r>
            <w:r w:rsidR="6DCD5136" w:rsidRPr="25D53061">
              <w:rPr>
                <w:rFonts w:ascii="Times New Roman" w:hAnsi="Times New Roman" w:cs="Times New Roman"/>
                <w:b/>
                <w:bCs/>
                <w:sz w:val="22"/>
                <w:szCs w:val="22"/>
              </w:rPr>
              <w:t>83</w:t>
            </w:r>
            <w:r w:rsidRPr="25D53061">
              <w:rPr>
                <w:rFonts w:ascii="Times New Roman" w:hAnsi="Times New Roman" w:cs="Times New Roman"/>
                <w:b/>
                <w:bCs/>
                <w:sz w:val="22"/>
                <w:szCs w:val="22"/>
              </w:rPr>
              <w:t>00)</w:t>
            </w:r>
          </w:p>
        </w:tc>
        <w:tc>
          <w:tcPr>
            <w:tcW w:w="2056" w:type="dxa"/>
            <w:tcBorders>
              <w:top w:val="single" w:sz="6" w:space="0" w:color="auto"/>
              <w:left w:val="single" w:sz="6" w:space="0" w:color="auto"/>
              <w:bottom w:val="single" w:sz="6" w:space="0" w:color="auto"/>
              <w:right w:val="single" w:sz="6" w:space="0" w:color="auto"/>
            </w:tcBorders>
            <w:shd w:val="clear" w:color="auto" w:fill="auto"/>
            <w:hideMark/>
          </w:tcPr>
          <w:p w14:paraId="7BAAC9E4" w14:textId="145A6726" w:rsidR="00694D99" w:rsidRPr="00694D99" w:rsidRDefault="00D56CEE" w:rsidP="25D53061">
            <w:pPr>
              <w:spacing w:line="0" w:lineRule="atLeast"/>
              <w:textAlignment w:val="baseline"/>
              <w:rPr>
                <w:rFonts w:ascii="Times New Roman" w:hAnsi="Times New Roman" w:cs="Times New Roman"/>
                <w:b/>
                <w:bCs/>
                <w:sz w:val="22"/>
                <w:szCs w:val="22"/>
              </w:rPr>
            </w:pPr>
            <w:r w:rsidRPr="25D53061">
              <w:rPr>
                <w:rFonts w:ascii="Times New Roman" w:hAnsi="Times New Roman" w:cs="Times New Roman"/>
                <w:b/>
                <w:bCs/>
                <w:sz w:val="22"/>
                <w:szCs w:val="22"/>
              </w:rPr>
              <w:t> 460</w:t>
            </w:r>
            <w:r w:rsidR="00694D99" w:rsidRPr="25D53061">
              <w:rPr>
                <w:rFonts w:ascii="Times New Roman" w:hAnsi="Times New Roman" w:cs="Times New Roman"/>
                <w:b/>
                <w:bCs/>
                <w:sz w:val="22"/>
                <w:szCs w:val="22"/>
              </w:rPr>
              <w:t>0 (1900-7200)</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2101C06" w14:textId="5631A875" w:rsidR="00694D99" w:rsidRPr="00694D99" w:rsidRDefault="00694D99" w:rsidP="25D53061">
            <w:pPr>
              <w:spacing w:line="0" w:lineRule="atLeast"/>
              <w:textAlignment w:val="baseline"/>
              <w:rPr>
                <w:rFonts w:ascii="Times New Roman" w:hAnsi="Times New Roman" w:cs="Times New Roman"/>
                <w:b/>
                <w:bCs/>
                <w:sz w:val="22"/>
                <w:szCs w:val="22"/>
              </w:rPr>
            </w:pPr>
            <w:r w:rsidRPr="25D53061">
              <w:rPr>
                <w:rFonts w:ascii="Times New Roman" w:hAnsi="Times New Roman" w:cs="Times New Roman"/>
                <w:b/>
                <w:bCs/>
                <w:sz w:val="22"/>
                <w:szCs w:val="22"/>
              </w:rPr>
              <w:t> </w:t>
            </w:r>
            <w:r w:rsidR="00C679D1" w:rsidRPr="25D53061">
              <w:rPr>
                <w:rFonts w:ascii="Times New Roman" w:hAnsi="Times New Roman" w:cs="Times New Roman"/>
                <w:b/>
                <w:bCs/>
                <w:sz w:val="22"/>
                <w:szCs w:val="22"/>
              </w:rPr>
              <w:t>-12</w:t>
            </w:r>
            <w:r w:rsidRPr="25D53061">
              <w:rPr>
                <w:rFonts w:ascii="Times New Roman" w:hAnsi="Times New Roman" w:cs="Times New Roman"/>
                <w:b/>
                <w:bCs/>
                <w:sz w:val="22"/>
                <w:szCs w:val="22"/>
              </w:rPr>
              <w:t>%</w:t>
            </w:r>
          </w:p>
        </w:tc>
      </w:tr>
    </w:tbl>
    <w:p w14:paraId="614BDAA2" w14:textId="3CB6765A" w:rsidR="00694D99" w:rsidRDefault="00C679D1" w:rsidP="00694D99">
      <w:pPr>
        <w:rPr>
          <w:rFonts w:ascii="Times New Roman" w:hAnsi="Times New Roman" w:cs="Times New Roman"/>
          <w:sz w:val="18"/>
          <w:szCs w:val="18"/>
        </w:rPr>
      </w:pPr>
      <w:r>
        <w:rPr>
          <w:rFonts w:ascii="Times New Roman" w:hAnsi="Times New Roman" w:cs="Times New Roman"/>
          <w:sz w:val="18"/>
          <w:szCs w:val="18"/>
          <w:vertAlign w:val="superscript"/>
        </w:rPr>
        <w:t xml:space="preserve">a </w:t>
      </w:r>
      <w:r w:rsidR="00694D99">
        <w:rPr>
          <w:rFonts w:ascii="Times New Roman" w:hAnsi="Times New Roman" w:cs="Times New Roman"/>
          <w:sz w:val="18"/>
          <w:szCs w:val="18"/>
        </w:rPr>
        <w:t>OR of 0.25 applied to morbidity estimate for hospitalised base case group (as well as for community adult and child strata</w:t>
      </w:r>
      <w:r w:rsidR="00A0273B">
        <w:rPr>
          <w:rFonts w:ascii="Times New Roman" w:hAnsi="Times New Roman" w:cs="Times New Roman"/>
          <w:sz w:val="18"/>
          <w:szCs w:val="18"/>
        </w:rPr>
        <w:t>, as per main analysis</w:t>
      </w:r>
      <w:r w:rsidR="00694D99">
        <w:rPr>
          <w:rFonts w:ascii="Times New Roman" w:hAnsi="Times New Roman" w:cs="Times New Roman"/>
          <w:sz w:val="18"/>
          <w:szCs w:val="18"/>
        </w:rPr>
        <w:t xml:space="preserve">), to achieve morbidity among Omicron-infected cases. </w:t>
      </w:r>
    </w:p>
    <w:p w14:paraId="404B2EFD" w14:textId="53BD4A18" w:rsidR="00D56CEE" w:rsidRPr="00D56CEE" w:rsidRDefault="00D56CEE" w:rsidP="00694D99">
      <w:pPr>
        <w:rPr>
          <w:rFonts w:ascii="Times New Roman" w:hAnsi="Times New Roman" w:cs="Times New Roman"/>
          <w:sz w:val="18"/>
          <w:szCs w:val="18"/>
        </w:rPr>
      </w:pPr>
      <w:r w:rsidRPr="25D53061">
        <w:rPr>
          <w:rFonts w:ascii="Times New Roman" w:hAnsi="Times New Roman" w:cs="Times New Roman"/>
          <w:sz w:val="18"/>
          <w:szCs w:val="18"/>
          <w:vertAlign w:val="superscript"/>
        </w:rPr>
        <w:t xml:space="preserve">b </w:t>
      </w:r>
      <w:r w:rsidRPr="25D53061">
        <w:rPr>
          <w:rFonts w:ascii="Times New Roman" w:hAnsi="Times New Roman" w:cs="Times New Roman"/>
          <w:sz w:val="18"/>
          <w:szCs w:val="18"/>
        </w:rPr>
        <w:t xml:space="preserve">Note: raw data shown for sub-groups; rounded estimates shown for total YLDs. </w:t>
      </w:r>
    </w:p>
    <w:p w14:paraId="728F0BFC" w14:textId="77777777" w:rsidR="00042719" w:rsidRPr="00694D99" w:rsidRDefault="00042719">
      <w:pPr>
        <w:rPr>
          <w:rFonts w:ascii="Times New Roman" w:hAnsi="Times New Roman" w:cs="Times New Roman"/>
          <w:sz w:val="22"/>
          <w:szCs w:val="22"/>
        </w:rPr>
      </w:pPr>
    </w:p>
    <w:p w14:paraId="74CBADEB" w14:textId="77777777" w:rsidR="00042719" w:rsidRPr="00694D99" w:rsidRDefault="00042719">
      <w:pPr>
        <w:rPr>
          <w:rFonts w:ascii="Times New Roman" w:hAnsi="Times New Roman" w:cs="Times New Roman"/>
          <w:sz w:val="22"/>
          <w:szCs w:val="22"/>
        </w:rPr>
      </w:pPr>
    </w:p>
    <w:p w14:paraId="44DBF573" w14:textId="77777777" w:rsidR="00042719" w:rsidRPr="00694D99" w:rsidRDefault="00042719">
      <w:pPr>
        <w:rPr>
          <w:rFonts w:ascii="Times New Roman" w:hAnsi="Times New Roman" w:cs="Times New Roman"/>
          <w:sz w:val="22"/>
          <w:szCs w:val="22"/>
        </w:rPr>
      </w:pPr>
    </w:p>
    <w:p w14:paraId="456417F7" w14:textId="77777777" w:rsidR="00042719" w:rsidRPr="00694D99" w:rsidRDefault="00042719">
      <w:pPr>
        <w:rPr>
          <w:rFonts w:ascii="Times New Roman" w:hAnsi="Times New Roman" w:cs="Times New Roman"/>
          <w:sz w:val="22"/>
          <w:szCs w:val="22"/>
        </w:rPr>
      </w:pPr>
    </w:p>
    <w:p w14:paraId="2BF83ABE" w14:textId="77777777" w:rsidR="00042719" w:rsidRPr="00694D99" w:rsidRDefault="00042719">
      <w:pPr>
        <w:rPr>
          <w:rFonts w:ascii="Times New Roman" w:hAnsi="Times New Roman" w:cs="Times New Roman"/>
          <w:sz w:val="22"/>
          <w:szCs w:val="22"/>
        </w:rPr>
      </w:pPr>
    </w:p>
    <w:p w14:paraId="6CF266F5" w14:textId="77777777" w:rsidR="00042719" w:rsidRPr="00694D99" w:rsidRDefault="00042719">
      <w:pPr>
        <w:rPr>
          <w:rFonts w:ascii="Times New Roman" w:hAnsi="Times New Roman" w:cs="Times New Roman"/>
          <w:sz w:val="22"/>
          <w:szCs w:val="22"/>
        </w:rPr>
      </w:pPr>
    </w:p>
    <w:p w14:paraId="2A64C056" w14:textId="77777777" w:rsidR="00042719" w:rsidRDefault="00042719"/>
    <w:p w14:paraId="76337C7B" w14:textId="77777777" w:rsidR="00042719" w:rsidRDefault="00042719"/>
    <w:p w14:paraId="303B6156" w14:textId="77777777" w:rsidR="00042719" w:rsidRDefault="00042719"/>
    <w:p w14:paraId="7111F462" w14:textId="77777777" w:rsidR="00042719" w:rsidRDefault="00042719"/>
    <w:p w14:paraId="58D95321" w14:textId="77777777" w:rsidR="00042719" w:rsidRDefault="00042719"/>
    <w:p w14:paraId="2456F8D3" w14:textId="77777777" w:rsidR="00042719" w:rsidRDefault="00042719"/>
    <w:p w14:paraId="37947658" w14:textId="77777777" w:rsidR="00042719" w:rsidRDefault="00042719"/>
    <w:p w14:paraId="558CD094" w14:textId="77777777" w:rsidR="00042719" w:rsidRDefault="00042719"/>
    <w:p w14:paraId="162AA9F7" w14:textId="77777777" w:rsidR="00042719" w:rsidRDefault="00042719"/>
    <w:p w14:paraId="7DC7274B" w14:textId="77777777" w:rsidR="00042719" w:rsidRDefault="00042719"/>
    <w:p w14:paraId="5C3B5BC9" w14:textId="0E6CCACE" w:rsidR="00042719" w:rsidRDefault="00042719"/>
    <w:p w14:paraId="6C3D0B74" w14:textId="77777777" w:rsidR="00042719" w:rsidRDefault="00042719"/>
    <w:p w14:paraId="7CED4E62" w14:textId="77777777" w:rsidR="00042719" w:rsidRDefault="00042719"/>
    <w:p w14:paraId="36E4FF83" w14:textId="77777777" w:rsidR="00042719" w:rsidRDefault="00042719"/>
    <w:p w14:paraId="0A2B0C73" w14:textId="77777777" w:rsidR="00042719" w:rsidRDefault="00042719"/>
    <w:p w14:paraId="308952AC" w14:textId="77777777" w:rsidR="00042719" w:rsidRDefault="00042719"/>
    <w:p w14:paraId="1F35617C" w14:textId="77777777" w:rsidR="00042719" w:rsidRDefault="00042719"/>
    <w:p w14:paraId="5DE99315" w14:textId="77777777" w:rsidR="00042719" w:rsidRDefault="00042719"/>
    <w:p w14:paraId="64BC7FF1" w14:textId="77777777" w:rsidR="00042719" w:rsidRDefault="00042719"/>
    <w:p w14:paraId="2E852F4C" w14:textId="77777777" w:rsidR="00042719" w:rsidRDefault="00042719"/>
    <w:p w14:paraId="46743BEB" w14:textId="77777777" w:rsidR="00042719" w:rsidRDefault="00042719"/>
    <w:p w14:paraId="742B80E2" w14:textId="39421097" w:rsidR="00042719" w:rsidRDefault="00042719"/>
    <w:p w14:paraId="43FC4820" w14:textId="77777777" w:rsidR="00042719" w:rsidRDefault="00042719"/>
    <w:p w14:paraId="4067CE5D" w14:textId="77777777" w:rsidR="00042719" w:rsidRDefault="00042719"/>
    <w:p w14:paraId="69649E59" w14:textId="77777777" w:rsidR="00042719" w:rsidRDefault="00042719"/>
    <w:p w14:paraId="541BB0FF" w14:textId="77777777" w:rsidR="00042719" w:rsidRDefault="00042719"/>
    <w:p w14:paraId="4561F95C" w14:textId="77777777" w:rsidR="00042719" w:rsidRDefault="00042719"/>
    <w:p w14:paraId="37B45838" w14:textId="67336A1B" w:rsidR="005A4192" w:rsidRDefault="00F71EBF">
      <w:r>
        <w:rPr>
          <w:noProof/>
          <w:lang w:val="en-US"/>
        </w:rPr>
        <mc:AlternateContent>
          <mc:Choice Requires="wpg">
            <w:drawing>
              <wp:anchor distT="0" distB="0" distL="114300" distR="114300" simplePos="0" relativeHeight="251656704" behindDoc="0" locked="0" layoutInCell="1" allowOverlap="1" wp14:anchorId="537D0A18" wp14:editId="1E9269D5">
                <wp:simplePos x="0" y="0"/>
                <wp:positionH relativeFrom="column">
                  <wp:posOffset>-775335</wp:posOffset>
                </wp:positionH>
                <wp:positionV relativeFrom="paragraph">
                  <wp:posOffset>-277495</wp:posOffset>
                </wp:positionV>
                <wp:extent cx="6370955" cy="8011160"/>
                <wp:effectExtent l="0" t="0" r="4445" b="0"/>
                <wp:wrapThrough wrapText="bothSides">
                  <wp:wrapPolygon edited="0">
                    <wp:start x="172" y="0"/>
                    <wp:lineTo x="172" y="8287"/>
                    <wp:lineTo x="603" y="9930"/>
                    <wp:lineTo x="344" y="15477"/>
                    <wp:lineTo x="4478" y="16505"/>
                    <wp:lineTo x="4650" y="21504"/>
                    <wp:lineTo x="19032" y="21504"/>
                    <wp:lineTo x="19204" y="15546"/>
                    <wp:lineTo x="18515" y="15477"/>
                    <wp:lineTo x="10678" y="15409"/>
                    <wp:lineTo x="19032" y="14450"/>
                    <wp:lineTo x="19032" y="13218"/>
                    <wp:lineTo x="21529" y="13081"/>
                    <wp:lineTo x="21529" y="10752"/>
                    <wp:lineTo x="19032" y="9930"/>
                    <wp:lineTo x="19204" y="8561"/>
                    <wp:lineTo x="17137" y="8355"/>
                    <wp:lineTo x="9559" y="7739"/>
                    <wp:lineTo x="13348" y="7739"/>
                    <wp:lineTo x="18687" y="7122"/>
                    <wp:lineTo x="18773" y="890"/>
                    <wp:lineTo x="16534" y="616"/>
                    <wp:lineTo x="9473" y="0"/>
                    <wp:lineTo x="172" y="0"/>
                  </wp:wrapPolygon>
                </wp:wrapThrough>
                <wp:docPr id="3" name="Group 3"/>
                <wp:cNvGraphicFramePr/>
                <a:graphic xmlns:a="http://schemas.openxmlformats.org/drawingml/2006/main">
                  <a:graphicData uri="http://schemas.microsoft.com/office/word/2010/wordprocessingGroup">
                    <wpg:wgp>
                      <wpg:cNvGrpSpPr/>
                      <wpg:grpSpPr>
                        <a:xfrm>
                          <a:off x="0" y="0"/>
                          <a:ext cx="6370955" cy="8011160"/>
                          <a:chOff x="0" y="0"/>
                          <a:chExt cx="6370955" cy="8011160"/>
                        </a:xfrm>
                      </wpg:grpSpPr>
                      <wpg:grpSp>
                        <wpg:cNvPr id="2" name="Group 2"/>
                        <wpg:cNvGrpSpPr/>
                        <wpg:grpSpPr>
                          <a:xfrm>
                            <a:off x="155575" y="328295"/>
                            <a:ext cx="6215380" cy="7682865"/>
                            <a:chOff x="0" y="0"/>
                            <a:chExt cx="6215380" cy="7682865"/>
                          </a:xfrm>
                        </wpg:grpSpPr>
                        <wpg:grpSp>
                          <wpg:cNvPr id="10" name="Group 10"/>
                          <wpg:cNvGrpSpPr/>
                          <wpg:grpSpPr>
                            <a:xfrm>
                              <a:off x="0" y="0"/>
                              <a:ext cx="6215380" cy="7682865"/>
                              <a:chOff x="0" y="0"/>
                              <a:chExt cx="6215380" cy="7683111"/>
                            </a:xfrm>
                          </wpg:grpSpPr>
                          <pic:pic xmlns:pic="http://schemas.openxmlformats.org/drawingml/2006/picture">
                            <pic:nvPicPr>
                              <pic:cNvPr id="11" name="Picture 11"/>
                              <pic:cNvPicPr>
                                <a:picLocks noChangeAspect="1"/>
                              </pic:cNvPicPr>
                            </pic:nvPicPr>
                            <pic:blipFill rotWithShape="1">
                              <a:blip r:embed="rId12">
                                <a:extLst>
                                  <a:ext uri="{28A0092B-C50C-407E-A947-70E740481C1C}">
                                    <a14:useLocalDpi xmlns:a14="http://schemas.microsoft.com/office/drawing/2010/main" val="0"/>
                                  </a:ext>
                                </a:extLst>
                              </a:blip>
                              <a:srcRect l="88457" t="32911" r="545" b="33586"/>
                              <a:stretch/>
                            </pic:blipFill>
                            <pic:spPr bwMode="auto">
                              <a:xfrm>
                                <a:off x="5547360" y="3675888"/>
                                <a:ext cx="668020" cy="84709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Picture 12"/>
                              <pic:cNvPicPr>
                                <a:picLocks noChangeAspect="1"/>
                              </pic:cNvPicPr>
                            </pic:nvPicPr>
                            <pic:blipFill rotWithShape="1">
                              <a:blip r:embed="rId12">
                                <a:extLst>
                                  <a:ext uri="{28A0092B-C50C-407E-A947-70E740481C1C}">
                                    <a14:useLocalDpi xmlns:a14="http://schemas.microsoft.com/office/drawing/2010/main" val="0"/>
                                  </a:ext>
                                </a:extLst>
                              </a:blip>
                              <a:srcRect l="968" t="5319" r="11796" b="3611"/>
                              <a:stretch/>
                            </pic:blipFill>
                            <pic:spPr bwMode="auto">
                              <a:xfrm>
                                <a:off x="0" y="0"/>
                                <a:ext cx="5306060" cy="230251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4" name="Picture 14"/>
                              <pic:cNvPicPr>
                                <a:picLocks noChangeAspect="1"/>
                              </pic:cNvPicPr>
                            </pic:nvPicPr>
                            <pic:blipFill rotWithShape="1">
                              <a:blip r:embed="rId13">
                                <a:extLst>
                                  <a:ext uri="{28A0092B-C50C-407E-A947-70E740481C1C}">
                                    <a14:useLocalDpi xmlns:a14="http://schemas.microsoft.com/office/drawing/2010/main" val="0"/>
                                  </a:ext>
                                </a:extLst>
                              </a:blip>
                              <a:srcRect l="1222" t="4840" r="12031" b="2729"/>
                              <a:stretch/>
                            </pic:blipFill>
                            <pic:spPr bwMode="auto">
                              <a:xfrm>
                                <a:off x="1261872" y="5444736"/>
                                <a:ext cx="4161155" cy="2238375"/>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1" name="Picture 1"/>
                            <pic:cNvPicPr>
                              <a:picLocks noChangeAspect="1"/>
                            </pic:cNvPicPr>
                          </pic:nvPicPr>
                          <pic:blipFill rotWithShape="1">
                            <a:blip r:embed="rId14">
                              <a:extLst>
                                <a:ext uri="{28A0092B-C50C-407E-A947-70E740481C1C}">
                                  <a14:useLocalDpi xmlns:a14="http://schemas.microsoft.com/office/drawing/2010/main" val="0"/>
                                </a:ext>
                              </a:extLst>
                            </a:blip>
                            <a:srcRect l="1223" t="4669" r="8846" b="3927"/>
                            <a:stretch/>
                          </pic:blipFill>
                          <pic:spPr bwMode="auto">
                            <a:xfrm>
                              <a:off x="65405" y="2842260"/>
                              <a:ext cx="5372735" cy="2190750"/>
                            </a:xfrm>
                            <a:prstGeom prst="rect">
                              <a:avLst/>
                            </a:prstGeom>
                            <a:ln>
                              <a:noFill/>
                            </a:ln>
                            <a:extLst>
                              <a:ext uri="{53640926-AAD7-44d8-BBD7-CCE9431645EC}">
                                <a14:shadowObscured xmlns:a14="http://schemas.microsoft.com/office/drawing/2010/main"/>
                              </a:ext>
                            </a:extLst>
                          </pic:spPr>
                        </pic:pic>
                      </wpg:grpSp>
                      <wps:wsp>
                        <wps:cNvPr id="5" name="Rectangle 5"/>
                        <wps:cNvSpPr/>
                        <wps:spPr>
                          <a:xfrm>
                            <a:off x="0" y="0"/>
                            <a:ext cx="2868930" cy="410210"/>
                          </a:xfrm>
                          <a:prstGeom prst="rect">
                            <a:avLst/>
                          </a:prstGeom>
                          <a:noFill/>
                          <a:ln>
                            <a:noFill/>
                          </a:ln>
                          <a:effectLst/>
                        </wps:spPr>
                        <wps:style>
                          <a:lnRef idx="1">
                            <a:schemeClr val="accent1"/>
                          </a:lnRef>
                          <a:fillRef idx="3">
                            <a:schemeClr val="accent1"/>
                          </a:fillRef>
                          <a:effectRef idx="2">
                            <a:schemeClr val="accent1"/>
                          </a:effectRef>
                          <a:fontRef idx="minor">
                            <a:schemeClr val="lt1"/>
                          </a:fontRef>
                        </wps:style>
                        <wps:txbx>
                          <w:txbxContent>
                            <w:p w14:paraId="0A50E973" w14:textId="4333866C" w:rsidR="002370F9" w:rsidRPr="00694D99" w:rsidRDefault="002370F9" w:rsidP="006248DB">
                              <w:pPr>
                                <w:rPr>
                                  <w:rFonts w:asciiTheme="majorHAnsi" w:hAnsiTheme="majorHAnsi" w:cs="Times New Roman"/>
                                  <w:b/>
                                  <w:color w:val="000000" w:themeColor="text1"/>
                                  <w:szCs w:val="28"/>
                                </w:rPr>
                              </w:pPr>
                              <w:r>
                                <w:rPr>
                                  <w:rFonts w:asciiTheme="majorHAnsi" w:hAnsiTheme="majorHAnsi" w:cs="Times New Roman"/>
                                  <w:b/>
                                  <w:color w:val="000000" w:themeColor="text1"/>
                                  <w:szCs w:val="28"/>
                                </w:rPr>
                                <w:t>A</w:t>
                              </w:r>
                              <w:r w:rsidRPr="00694D99">
                                <w:rPr>
                                  <w:rFonts w:asciiTheme="majorHAnsi" w:hAnsiTheme="majorHAnsi" w:cs="Times New Roman"/>
                                  <w:b/>
                                  <w:color w:val="000000" w:themeColor="text1"/>
                                  <w:szCs w:val="28"/>
                                </w:rPr>
                                <w:t xml:space="preserve">) </w:t>
                              </w:r>
                              <w:r>
                                <w:rPr>
                                  <w:rFonts w:asciiTheme="majorHAnsi" w:hAnsiTheme="majorHAnsi" w:cs="Times New Roman"/>
                                  <w:b/>
                                  <w:color w:val="000000" w:themeColor="text1"/>
                                  <w:szCs w:val="28"/>
                                </w:rPr>
                                <w:t>Non-hospitalised adults (</w:t>
                              </w:r>
                              <m:oMath>
                                <m:r>
                                  <m:rPr>
                                    <m:sty m:val="bi"/>
                                  </m:rPr>
                                  <w:rPr>
                                    <w:rFonts w:ascii="Cambria Math" w:hAnsi="Cambria Math" w:cs="Times New Roman"/>
                                    <w:color w:val="000000" w:themeColor="text1"/>
                                    <w:szCs w:val="28"/>
                                  </w:rPr>
                                  <m:t>≥</m:t>
                                </m:r>
                              </m:oMath>
                              <w:r>
                                <w:rPr>
                                  <w:rFonts w:asciiTheme="majorHAnsi" w:hAnsiTheme="majorHAnsi" w:cs="Times New Roman"/>
                                  <w:b/>
                                  <w:color w:val="000000" w:themeColor="text1"/>
                                  <w:szCs w:val="28"/>
                                </w:rPr>
                                <w:t>18</w:t>
                              </w:r>
                              <w:r w:rsidRPr="00694D99">
                                <w:rPr>
                                  <w:rFonts w:asciiTheme="majorHAnsi" w:hAnsiTheme="majorHAnsi" w:cs="Times New Roman"/>
                                  <w:b/>
                                  <w:color w:val="000000" w:themeColor="text1"/>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11430" y="2821305"/>
                            <a:ext cx="2868930" cy="410210"/>
                          </a:xfrm>
                          <a:prstGeom prst="rect">
                            <a:avLst/>
                          </a:prstGeom>
                          <a:noFill/>
                          <a:ln>
                            <a:noFill/>
                          </a:ln>
                          <a:effectLst/>
                        </wps:spPr>
                        <wps:style>
                          <a:lnRef idx="1">
                            <a:schemeClr val="accent1"/>
                          </a:lnRef>
                          <a:fillRef idx="3">
                            <a:schemeClr val="accent1"/>
                          </a:fillRef>
                          <a:effectRef idx="2">
                            <a:schemeClr val="accent1"/>
                          </a:effectRef>
                          <a:fontRef idx="minor">
                            <a:schemeClr val="lt1"/>
                          </a:fontRef>
                        </wps:style>
                        <wps:txbx>
                          <w:txbxContent>
                            <w:p w14:paraId="672F8820" w14:textId="59B5628C" w:rsidR="002370F9" w:rsidRPr="00694D99" w:rsidRDefault="002370F9" w:rsidP="006248DB">
                              <w:pPr>
                                <w:rPr>
                                  <w:rFonts w:asciiTheme="majorHAnsi" w:hAnsiTheme="majorHAnsi" w:cs="Times New Roman"/>
                                  <w:b/>
                                  <w:color w:val="000000" w:themeColor="text1"/>
                                  <w:szCs w:val="28"/>
                                </w:rPr>
                              </w:pPr>
                              <w:r>
                                <w:rPr>
                                  <w:rFonts w:asciiTheme="majorHAnsi" w:hAnsiTheme="majorHAnsi" w:cs="Times New Roman"/>
                                  <w:b/>
                                  <w:color w:val="000000" w:themeColor="text1"/>
                                  <w:szCs w:val="28"/>
                                </w:rPr>
                                <w:t>B) Hospitalised adults (</w:t>
                              </w:r>
                              <m:oMath>
                                <m:r>
                                  <m:rPr>
                                    <m:sty m:val="bi"/>
                                  </m:rPr>
                                  <w:rPr>
                                    <w:rFonts w:ascii="Cambria Math" w:hAnsi="Cambria Math" w:cs="Times New Roman"/>
                                    <w:color w:val="000000" w:themeColor="text1"/>
                                    <w:szCs w:val="28"/>
                                  </w:rPr>
                                  <m:t>≥</m:t>
                                </m:r>
                              </m:oMath>
                              <w:r>
                                <w:rPr>
                                  <w:rFonts w:asciiTheme="majorHAnsi" w:hAnsiTheme="majorHAnsi" w:cs="Times New Roman"/>
                                  <w:b/>
                                  <w:color w:val="000000" w:themeColor="text1"/>
                                  <w:szCs w:val="28"/>
                                </w:rPr>
                                <w:t>18</w:t>
                              </w:r>
                              <w:r w:rsidRPr="00694D99">
                                <w:rPr>
                                  <w:rFonts w:asciiTheme="majorHAnsi" w:hAnsiTheme="majorHAnsi" w:cs="Times New Roman"/>
                                  <w:b/>
                                  <w:color w:val="000000" w:themeColor="text1"/>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67945" y="5380990"/>
                            <a:ext cx="2868930" cy="410210"/>
                          </a:xfrm>
                          <a:prstGeom prst="rect">
                            <a:avLst/>
                          </a:prstGeom>
                          <a:noFill/>
                          <a:ln>
                            <a:noFill/>
                          </a:ln>
                          <a:effectLst/>
                        </wps:spPr>
                        <wps:style>
                          <a:lnRef idx="1">
                            <a:schemeClr val="accent1"/>
                          </a:lnRef>
                          <a:fillRef idx="3">
                            <a:schemeClr val="accent1"/>
                          </a:fillRef>
                          <a:effectRef idx="2">
                            <a:schemeClr val="accent1"/>
                          </a:effectRef>
                          <a:fontRef idx="minor">
                            <a:schemeClr val="lt1"/>
                          </a:fontRef>
                        </wps:style>
                        <wps:txbx>
                          <w:txbxContent>
                            <w:p w14:paraId="18CEE1AE" w14:textId="7599E0B0" w:rsidR="002370F9" w:rsidRPr="00694D99" w:rsidRDefault="002370F9" w:rsidP="006248DB">
                              <w:pPr>
                                <w:rPr>
                                  <w:rFonts w:asciiTheme="majorHAnsi" w:hAnsiTheme="majorHAnsi" w:cs="Times New Roman"/>
                                  <w:b/>
                                  <w:color w:val="000000" w:themeColor="text1"/>
                                  <w:szCs w:val="28"/>
                                </w:rPr>
                              </w:pPr>
                              <w:r>
                                <w:rPr>
                                  <w:rFonts w:asciiTheme="majorHAnsi" w:hAnsiTheme="majorHAnsi" w:cs="Times New Roman"/>
                                  <w:b/>
                                  <w:color w:val="000000" w:themeColor="text1"/>
                                  <w:szCs w:val="28"/>
                                </w:rPr>
                                <w:t>C) Children (</w:t>
                              </w:r>
                              <m:oMath>
                                <m:r>
                                  <m:rPr>
                                    <m:sty m:val="bi"/>
                                  </m:rPr>
                                  <w:rPr>
                                    <w:rFonts w:ascii="Cambria Math" w:hAnsi="Cambria Math" w:cs="Times New Roman"/>
                                    <w:color w:val="000000" w:themeColor="text1"/>
                                    <w:szCs w:val="28"/>
                                  </w:rPr>
                                  <m:t>&lt;</m:t>
                                </m:r>
                              </m:oMath>
                              <w:r>
                                <w:rPr>
                                  <w:rFonts w:asciiTheme="majorHAnsi" w:hAnsiTheme="majorHAnsi" w:cs="Times New Roman"/>
                                  <w:b/>
                                  <w:color w:val="000000" w:themeColor="text1"/>
                                  <w:szCs w:val="28"/>
                                </w:rPr>
                                <w:t>18</w:t>
                              </w:r>
                              <w:r w:rsidRPr="00694D99">
                                <w:rPr>
                                  <w:rFonts w:asciiTheme="majorHAnsi" w:hAnsiTheme="majorHAnsi" w:cs="Times New Roman"/>
                                  <w:b/>
                                  <w:color w:val="000000" w:themeColor="text1"/>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pic="http://schemas.openxmlformats.org/drawingml/2006/picture" xmlns:a14="http://schemas.microsoft.com/office/drawing/2010/main">
            <w:pict>
              <v:group id="Group 3" style="position:absolute;margin-left:-61pt;margin-top:-21.8pt;width:501.65pt;height:630.8pt;z-index:251656704" coordsize="6370955,8011160" o:spid="_x0000_s1026"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HqyI0onBgAADSAAAA4AAABkcnMvZTJvRG9jLnhtbOxZWW/bOBB+X2D/g6B3&#10;1xJ1G3UK10mLAtk2aLvoMy1LtlBJ1FJ0nHSx/32/ISXFsXP02qLpBkFkUrzm/Dgzevrsoiqt80y2&#10;haintvvEsa2sTsWyqFdT+8/3L0axbbWK10teijqb2pdZaz87+v23p9tmkjGxFuUykxY2qdvJtpna&#10;a6WayXjcpuus4u0T0WQ1BnMhK67QlavxUvItdq/KMXOccLwVctlIkWZti7fHZtA+0vvneZaqN3ne&#10;ZsoqpzZoU/op9XNBz/HRUz5ZSd6si7Qjg38FFRUvahw6bHXMFbc2sjjYqipSKVqRqyepqMYiz4s0&#10;0zyAG9fZ4+alFJtG87KabFfNICaIdk9OX71t+vr8TFrFcmp7tlXzCirSp1oeiWbbrCaY8VI275oz&#10;2b1YmR5xe5HLin7Bh3WhhXo5CDW7UFaKl6EXOUkQ2FaKsdhxXTfsxJ6uoZuDden65J6V4/7gMdE3&#10;kDN0Bro7zth1zthXcOYGQRCBB7DgsZglgTGcgUfmBl4M+yIeozBmcdjNuJfHW1Z+KY8uDt9VH/rf&#10;S3+3UMgnX8qbB90TVbfw1hTpBP+dlaN1YOX3owFWqY3M7G6T6rP2qLj8uGlGcMiGq2JRlIW61OAC&#10;1yOi6vOzIj2TpnPlMGCmEzmG6VTLsEdLaJZZw4mnU5F+bK1azNe8XmWztgEuAS21MK5PH1P32oGL&#10;smheFGVpSaE+FGr9bs0beKmr4YYGO14BanugcIO4DOAci3RTZbUyCCqzEmyLul0XTWtbcpJViwyA&#10;IF8tzSGw8tNWkZ+TvWtU+5vFM8dJ2PPRPHDmI9+JTkazxI9GkXMS+Y4fu3N3/g+R6PqTTZtBALw8&#10;boqOVrw9oPZGCOvA3oCjBlnrnGsoN3YEgrQ99STCtEgkRGsr07cQMwF/HPtBpMHfYwmpDbIKfLgz&#10;rgDPC+LQeHOrZKbSNe1MWugFb/TeAgCtxfYPsYTw+UYJLf89AAwCP/IAbxonwiiI49hsTYLTYBjG&#10;DutwIvYBjNpNB4eAschWvcxEZVEDOgAH+iB+DhUYnvspxGRZ07MWZCBm1Lzp5bGrssALfagsHM1m&#10;x9HI95fx6PlztObzk8T33NAPTgaVtWu+FNs3izaFXS+/XWu3aIvETILtJI6uETYa3ZloHVjKDXa9&#10;FxRg1Y+DgeF6OethQN8woOERBn4qGEhCBKNwqsBzE40BrhsloUGB0GA3YOObQcC4fxfj9I4feE6I&#10;PxMhMM9hgbmhH13fgC285QG6vn8QAfiE97+Q6zN9+9x0nTyoCMBlDDAN3/djH06I+99ljodIABEA&#10;i1jyvQIAl4VuHOEo5AGB71M0cD0A8F0gTZ8NMebFHtIKczv2sUR/v/9/Q4CrvO4BYsIBJPxiiOD9&#10;MoiAigchQhiaaABZQhcMJCz6XoAQBr5j6gYs9hnrSx9XYUHEIg8TqHDA3MSJgseMYD8j2IWDbYM6&#10;YdvnvOgdZAc35pFUJbypwqaTaRg0bXuV2UMfppZCCSQy9jKzNEh3s4ZaWNslL3096u5CGIpCceJ1&#10;IaDvOuxbI8Ah7bsjD9Ql0C51JPKNbHVLXZaZySHfZjlKgKjVmXxfF1+zeSlNrs3TFLWCvnJT1phN&#10;y3KknMNCAwp3Luzm09JMUzUsNjHGnYuHFfpkUathcVXUQmpI2tugHEjOzXwkmTt8U1NdLC5w91Jz&#10;IZaXSPBRY9FlzLZJXxTIwE95q864REkYekOZW73BIy/FdmqLrmVbayE/3fSe5sM8MWpbW5SYp3b7&#10;14ZTdap8VcNwE9enYETpDioUVBiQuyOL3ZF6U80FihkIWkCdbtJ8VfbNXIrqA+x8RqdiiNcpzp7a&#10;qZJ9Z67QxxDq6Wk2m+m2KXud1u8aZNrGACgCeX/xgcumi0EU8Oq16J2FT/aqEWYuqaYWM5RG8kKX&#10;Kq7k2okejmuk/Z97MIB834N1IEYkwc/v92DX9clVCZVj5nrAcBiKqaZQHefRl8n3fzZf1t8xNFBd&#10;md6jS2twfPgujQLuvkvrKO2zXTqMEqr5UmaGbzWJKb0+unSXff6k17N26e6L3eMt/eNuaR1z45sz&#10;bu5rH7V3+/pWv/qKf/QvAAAA//8DAFBLAwQUAAYACAAAACEACSN5K8wAAAApAgAAGQAAAGRycy9f&#10;cmVscy9lMm9Eb2MueG1sLnJlbHO8kcFqAjEQhu9C3yHMvZvdFYqIWS8ieBX7AEMymw1uJiGJpb69&#10;gVKoIPXmcWb4v/+D2Wy//Sy+KGUXWEHXtCCIdTCOrYLP0/59BSIXZINzYFJwpQzb4W2xOdKMpYby&#10;5GIWlcJZwVRKXEuZ9UQecxMicb2MIXksdUxWRtRntCT7tv2Q6S8DhjumOBgF6WA6EKdrrM3P2WEc&#10;naZd0BdPXB5USOdrdwVislQUeDIOf5ZdE9mCfOzQv8ah/89h+RqH5a+DvHvwcAMAAP//AwBQSwME&#10;CgAAAAAAAAAhAMOfkhRzzgAAc84AABQAAABkcnMvbWVkaWEvaW1hZ2UzLnBuZ4lQTkcNChoKAAAA&#10;DUlIRFIAAATPAAABwwgGAAAAM+09EgAABBlpQ0NQa0NHQ29sb3JTcGFjZUdlbmVyaWNSR0IAADiN&#10;jVVdaBxVFD67c2cjJM5TbDSFdKg/DSUNk1Y0obS6f93dNm6WSTbaIuhk9u7OmMnOODO7/aFPRVB8&#10;MeqbFMS/t4AgKPUP2z60L5UKJdrUICg+tPiDUOiLpuuZOzOZabqx3mXufPOd75577rln7wXouapY&#10;lpEUARaari0XMuJzh4+IPSuQhIegFwahV1EdK12pTAI2Twt3tVvfQ8J7X9nV3f6frbdGHRUgcR9i&#10;s+aoC4iPAfCnVct2AXr6kR8/6loe9mLotzFAxC96uOFj18NzPn6NaWbkLOLTiAVVU2qIlxCPzMX4&#10;Rgz7MbDWX6BNauuq6OWiYpt13aCxcO9h/p9twWiF823Dp8+Znz6E72Fc+ys1JefhUcRLqpKfRvwI&#10;4mttfbYc4NuWm5ERPwaQ3N6ar6YR70RcrNsHqr6fpK21iiF+54Q28yziLYjPN+fKU8HYq6qTxZzB&#10;dsS3NVry8jsEwIm6W5rxx3L7bVOe8ufl6jWay3t5RPz6vHlI9n1ynznt6Xzo84SWLQf8pZeUgxXE&#10;g4h/oUZB9ufi/rHcShADGWoa5Ul/LpKjDlsv411tpujPSwwXN9QfSxbr+oFSoP9Es4tygK9ZBqtR&#10;jI1P2i256uv5UcXOF3yffIU2q4F/vg2zCQUomDCHvQpNWAMRZChABt8W2Gipgw4GMhStFBmKX6Fm&#10;FxvnwDzyOrSZzcG+wpT+yMhfg/m4zrQqZIc+ghayGvyOrBbTZfGrhVxjEz9+LDcCPyYZIBLZg89e&#10;Mkn2kXEyASJ5ijxN9pMcshNk7/rYSmxFXjw31v28jDNSpptF3Tm0u6Bg/zMqTFxT16wsDraGI8sp&#10;+wVdvfzGX7Fc6Sw3UbbiGZ26V875X/nr/DL2K/xqpOB/5Ffxt3LHWsy7skzD7GxYc3dVGm0G4xbw&#10;0ZnFicUd83Hx5FcPRn6WyZnnr/RdPFlvLg5GrJcF+mr5VhlOjUSs9IP0h7QsvSd9KP3Gvc19yn3N&#10;fc59wV0CkTvLneO+4S5wH3NfxvZq8xpa33sWeRi3Z+mWa6xKISNsFR4WcsI24VFhMvInDAhjQlHY&#10;gZat6/sWny+ePR0OYx/mp/tcvi5WAYn7sQL0Tf5VVVTpcJQpHVZvTTi+QROMJENkjJQ2VPe4V/Oh&#10;IpVP5VJpEFM7UxOpsdRBD4ezpnagbQL7/B3VqW6yUurSY959AlnTOm7rDc0Vd0vSk2IarzYqlprq&#10;6IioGIbITI5oU4fabVobBe/e9I/0mzK7DxNbLkec+wzAvj/x7Psu4o60AJYcgIHHI24Yz8oH3gU4&#10;84TastvBHZFIfAvg1Pfs9r/6Mnh+/dTp3MRzrOctgLU3O52/3+901j5A/6sAZ41/AaCffFUDXAvv&#10;AAAACXBIWXMAABcSAAAXEgFnn9JSAABAAElEQVR4AezdB6AU1fn38YfepIggICoggg27xELsGpVg&#10;L1FUoiYSNX8bxDfW2I0lKmrUaKxo7L23KGLFrlFBRAFFlKY0pbPv/I45k9ll596Z3b1l935PctnZ&#10;M3PKfGavcJ97SqO//vWvJ5tZv+CLhAACCCCAAAIIIIAAAggggAACCCCAAAL/FWjUqNGzTYPj8xo3&#10;btymSZMmy5FBAAEEEEAAAQQQQAABBBBAAAEEEEAAAbMlS5Y0zmQy6zcNImiN+vXr12jgwIFNgEEA&#10;AQQQQAABBBBAAAEEEEAAAQQQQAABs5EjR9rUqVMbNQYDAQQQQAABBBBAAAEEEEAAAQQQQAABBPIL&#10;EDzL70IuAggggAACCCCAAAIIIIAAAggggAACRvCMDwECCCCAAAIIIIAAAggggAACCCCAAAIxAgTP&#10;YmDIRgABBBBAAAEEEEAAAQQQQAABBBBAgOAZnwEEEEAAAQQQQAABBBBAAAEEEEAAAQRiBAiexcCQ&#10;jQACCCCAAAIIIIAAAggggAACCCCAAMEzPgMIIIAAAggggAACCCCAAAIIIIAAAgjECBA8i4EhGwEE&#10;EEAAAQQQQAABBBBAAAEEEEAAAYJnfAYQQAABBBBAAAEEEEAAAQQQQAABBBCIESB4FgNDNgIIIIAA&#10;AggggAACCCCAAAIIIIAAAgTP+AwggAACCCCAAAIIIIAAAggggAACCCAQI0DwLAaGbAQQQAABBBBA&#10;AAEEEEAAAQQQQAABBAie8RlAAAEEEEAAAQQQQAABBBBAAAEEEEAgRoDgWQwM2QgggAACCCCAAAII&#10;IIAAAggggAACCBA84zOAAAIIIIAAAggggAACCCCAAAIIIIBAjADBsxgYshFAAAEEEEAAAQQQQAAB&#10;BBBAAAEEECB4xmcAAQQQQAABBBBAAAEEEEAAAQQQQACBGAGCZzEwZCOAAAIIIIAAAggggAACCCCA&#10;AAIIIEDwjM8AAggggAACCCCAAAIIIIAAAggggAACMQIEz2JgyEYAAQQQQAABBBBAAAEEEEAAAQQQ&#10;QIDgGZ8BBBBAAAEEEEAAAQQQQAABBBBAAAEEYgQInsXAkI0AAggggAACCCCAAAIIIIAAAggggADB&#10;Mz4DCCCAAAIIIIAAAggggAACCCCAAAIIxAgQPIuBIRsBBBBAAAEEEEAAAQQQQAABBBBAAAGCZ3wG&#10;EEAAAQQQQAABBBBAAAEEEEAAAQQQiBEgeBYDQzYCCCCAAAIIIIAAAggggAACCCCAAAIEz/gMIIAA&#10;AggggAACCCCAAAIIIIAAAgggECNA8CwGhmwEEEAAAQQQQAABBBBAAAEEEEAAAQQInvEZQAABBBBA&#10;AAEEEEAAAQQQQAABBBBAIEaA4FkMDNkIIIAAAggggAACCCCAAAIIIIAAAggQPOMzgAACCCCAAAII&#10;IIAAAggggAACCCCAQIwAwbMYGLIRQAABBBBAAAEEEEAAAQQQQAABBBAgeMZnAAEEEEAAAQQQQAAB&#10;BBBAAAEEEEAAgRgBgmcxMGQjgAACCCCAAAIIIIAAAggggAACCCBA8IzPAAIIIIAAAggggAACCCCA&#10;AAIIIIAAAjECBM9iYMhGAAEEEEAAAQQQQAABBBBAAAEEEECA4BmfAQQQQAABBBBAAAEEalngnHPO&#10;sX79+tnmm29ub7zxRrWtL1261J555hm78sor7fXXX6/2+iVLltgee+zh6h80aFB4fdp6woIcIIAA&#10;Aggg0IAFmjbge+fWEUAAAQQQQAABBCpU4K9//as9//zz7u6aNm1qO+64o5166qnWqFGjvHd8++23&#10;2913322LFy925zfeeGMXqMp7cQkyFTD75JNPXE1ffPGFbb311lXWqnsZOHCgu6ZTp042bdo0a9w4&#10;/vfgCxcudME2X+ny5cvd9Wnr8eV5RQABBBBAoCELEDxryE+fe0cAAQQQQAABBCpQYMGCBXbWWWfZ&#10;smXLwrtT0KhHjx42ePDgMM8fTJgwwY466ihTgMmnl156ydXRsWNHn1WnrzNmzAjbnzdvnru3qoJn&#10;4cU5B3H1TJkyxYYPH26y69+/v7v3nKK8RQABBBBAoMEKEDxrsI+eG0cAAQQQQAABBCpTQFMWo4Ez&#10;f5e33HJL3uCZ8qOBM399vjr8udp+1aizAw880BQ422uvvaxZs2YFdSGunokTJ9p9993n6tRIOAUf&#10;SQgggAACCCDwswDBMz4JCCCAAAIIIIAAAhUt0KpVKzeiSqPJvvnmG+vevXt4vwqQjRw50r1v0aKF&#10;LVq0KDwXd/DDDz/Y2LFjrV27dtanTx9TudykYNycOXOsTZs21rx5c/vuu+9s3Lhxtvbaa9vqq6+e&#10;e7llMhn7+OOPXZlNNtnEVlpppaxrNFXzjjvusJ9++sm1m3Xyv280gm7WrFmm8nEprp7c4KF/r9Ft&#10;Mpo7d64L2OX2S+38+OOPpoBl+/btY6fFxvWHfAQQQAABBMpBIH6hhHLoPX1EAAEEEEAAAQQQQKAa&#10;Ab9gvgJC//rXv7Ku1nROBdSUdF3Lli2zzkff3HvvvW7qp6ZyDhgwwDbccENr3bq1W5h/8uTJ0Utt&#10;//33N123xhpr2J133unKad01bRCQm958801bf/31baONNrJtt93WOnTo4EaZad0ynz766CMXiFOd&#10;W2yxhc92r0899ZStuuqqLpC31VZbuSDW5ZdfnnWNf5OvHk3T3GGHHfwl9umnn1qTJk3clwKLm222&#10;mbuXtm3b2oMPPhhep4NHH33UBfpWXnll+81vfpN1jjcIIIAAAghUigDBs0p5ktwHAggggAACCCCA&#10;QF6Bgw8+OMzX6K1ouu2228K3hx56aHice3DGGWeY6vnqq6+yTikgp10wtcGARpf5pBFiStOnT7cj&#10;jzwy3IjAb0jgr9Prtdde60al+TyN9HrggQdsyJAhPsuN7vLTSDV106dRo0a5aZzRtcw0eu7cc8/1&#10;l2S9apRYbj0aIReXdG6dddYJT996663hsQ4UUPRJgUISAggggAAClShA8KwSnyr3hAACCCCAAAII&#10;IBAKaJ0vjZpS0tTIDz74wB1r+uUjjzzijjXay+9m6TIif4wfP94uu+yyMEdrjz300EN28cUXh1M2&#10;FWQ6++yzw2uiB0uXLjWNzNp9992tX79+0VPhsUaxnXfeeW70mc/UKK9Jkyb5t3lfL7zwwjAYpjZO&#10;O+00N4Iu78UxmaeffroddNBB4VnVc8opp7gv9TkaxHvuuefc1FBdrEDgk08+GZaL1hFmcoAAAggg&#10;gEAFCLDmWQU8RG4BAQQQQAABBBBAIF5AUzH32Wcft2aYrtLoM60Lds8994RrnB1wwAFhICy3pptv&#10;vtmt6aX8LbfcMlxYX++1cL92qVR6/PHH7YYbbnDH0T80pVJTM3v16hXNDo81VfPZZ581rc127LHH&#10;Ws+ePd1IM41qU/4f/vCH8NrogdYhe+GFF8IsbXyg+1RSIE/BuCTpiCOOsN69e4f31a1bN7v00kvD&#10;oup3ly5dbNq0ac7h/vvvt2OOOcZefPFFtxaaLlSfZUNCAAEEEECgEgUYeVaJT5V7QgABBBBAAAEE&#10;EMgSiE7dvPvuu91oregUxMMOOyzr+ugbjTzzab/99vOH7nXvvfcO33/77bduY4Iw478Hf/nLX2ID&#10;Z7pk6NChLnCmYy3ov9122+nQpSlTpvjDFV6jU0i1McGee+4ZXvOnP/0pPC72oGnTphad0nrXXXe5&#10;Kv2oPb1h1FmxypRHAAEEEKjPAgTP6vPToW8IIIAAAggggAACJRHYdddd3aL3qkxBrquvvtrefvtt&#10;V7fW6ooGrHIbjG4GoFFk0aQpjtE0e/bs6Ft3rF0o06RonVqjLC5NnTo1PNW5c2e3wH+YUeIDjU7z&#10;6dVXX3XTSbVZgE9sFuAleEUAAQQQqEQBgmeV+FS5JwQQQAABBBBAAIEsAU2v1A6YPg0bNswf2iGH&#10;HGKNGjUK3+ceKDDl08yZM/2he42+VxvRa7MuTPEmWmdusC5aTTQopzKa5llTSWuyaddNpUwmYyee&#10;eGK4QUKfPn3CczXVPvUigAACCCBQlwIEz+pSn7YRQAABBBBAAAEEak0gOnUz2mh0SmI03x+vtdZa&#10;/jDcYMBnaP0vn3SdpjimTf/4xz/cGmcqp2maL7/8cliF1hKLS6uvvnp4av78+W59NJ9x+eWX+8NE&#10;r9Hg4TfffOMCZLkFo6PPHnvssfA0UzZDCg4QQAABBCpUgOBZhT5YbgsBBBBAAAEEEEAgW2CHHXaw&#10;rl27ZmVqRNVGG22UlZf7xi/Cr/zXXnvNNEVRmw2cddZZds4554SXaxH9QpLq7N+/v5166qm28847&#10;h5sYrLTSSrbbbrvFVtm9e3e38YG/QMEtra+mzQ/OPfdcn53oNeqinUMPP/xw07ppo0ePDssPHjzY&#10;mjdvHr73B0zZ9BK8IoAAAghUqkD6X41VqgT3hQACCCCAAAIIIFDRAo0bN7YDDzzQrrnmmvA+qxt1&#10;pgsVwBo4cKA99dRTrtx9990X7kzpK9p0003tj3/8o3+b6lX9Gjt2rPuKFjzhhBMsuv5Z9Jw/PuWU&#10;U8LF/KdPn27nn3++P5XqVSPctPbb119/7cr961//cq/K9+vBrbLKKjZo0CB76KGHwrrXW289UwCS&#10;hAACCCCAQCULMPKskp8u94YAAggggAACCDRAAa091qpVK3fnbdu2zRIYMmSItWjRwuW1bt3aNJoq&#10;mtq1a+fetmzZMmuU1cMPP+xGdWk0WDRp3bHhw4fbG2+8YWrXp2i72gkzN6ltpS5dutiDDz5o0bXN&#10;1Pbpp59uF1xwQVhMdSjIphTtg/p//fXXW4cOHcJrtWOn8rSLp5Lq89My4+rRdFPtPhodgab2olNW&#10;VVfu6DpGnUmFhAACCCBQ6QKNLr744vnBb4va6LdpJAQQQAABBBBAAAEEKkFg6dKlbh0xBZqaNGmS&#10;dUtLliwJz+WuUbZs2TLT+mEKMuWeUyVaLF/rkmkHzh49erjRWlmV//eNrps7d64LwPlAXvQ6346C&#10;aAq6qU8fffSRu0TTSKOBOF9u0aJFtnDhQlNgzgfS/Dm19+mnn7ogmUaDKVjm+6D2o9Mtq6pH/fjy&#10;yy9d33v16mUKxEXTxx9/nDXSTCPm1l133eglHCOAAAIIIFAxAiNHjrRgd+sxTNusmEfKjSCAAAII&#10;IIAAAgh4AQW+ortR+ny9KjAVHakVPadAW1w5XaeglKY36quqpOuqqie3HfVp8803r6pKN2LOj5rL&#10;vVDtbbDBBlnZcX1QHXH1qB/rrLNOVj3RNzfeeGP4duONNyZwFmpwgAACCCBQyQJM26zkp8u9IYAA&#10;AggggAACCCBQIoEFCxbYHXfcEdbGlM2QggMEEEAAgQoXIHhW4Q+Y20MAAQQQQAABBBBAoBQCmrKp&#10;nTiVtEZbks0WStEudSCAAAIIIFDXAkzbrOsnQPsIIIAAAggggAACCJSBQP/+/e2nn35ya6nlW8et&#10;DG6BLiKAAAIIIFCQAMGzgtgohAACCCCAAAIIIIBAwxPQzp0kBBBAAAEEGpoA0zYb2hPnfhFAAAEE&#10;EEAAAQQQQAABBBBAAAEEEgsQPEtMxYUIIIAAAggggAACCCCAAAIIIIAAAg1NgOBZQ3vi3C8CCCCA&#10;AAIIIIAAAggggAACCCCAQGIBgmeJqbgQAQQQQAABBBBAAAEEEEAAAQQQQKChCRA8a2hPnPtFAAEE&#10;EEAAAQQQQAABBBBAAAEEEEgsQPAsMRUXIoAAAggggAACCCCAAAIIIIAAAgg0NAGCZw3tiXO/CCCA&#10;AAIIIIAAAggggAACCCCAAAKJBQieJabiQgQQQAABBBBAAAEEEEAAAQQQQACBhiZA8KyhPXHuFwEE&#10;EEAAAQQQQAABBBBAAAEEEEAgsQDBs8RUXIgAAggggAACCCCAAAIIIIAAAggg0NAECJ41tCfO/SKA&#10;AAIIIIAAAggggAACCCCAAAIIJBYgeJaYigsRQAABBBBAAAEEEEAAAQQQQAABBBqaQNOGdsPcLwII&#10;IIBA8QKZTMZGjRplY8aMsS+++MI22GAD23rrrW3LLbdMVHma8t988429+OKL9vbbb1vLli1tiy22&#10;sF122cU6duyY1VZN1JnVQInepOlnviYLKf/00087v6ZNm9of//hHa9++/QpV14TzCo2UICNpP+Oa&#10;Slr+888/tyeeeMLGjx9vMl977bVt3333td69e69QddI6C3l2KzRWREbSfsY1kbT/CxYssMcee8ze&#10;eecdmzlzpq266qq22Wab2QEHHGBNmjTJqj5pnSpUbP+zGk75Jk0/81VdSPnnnnvO/vOf/9jy5cvd&#10;f+8OPfRQ99/AaP1JTQppP9pOscdJ+xnXTpLy+l596aWX8lbRtWtX23vvvbPOJalTBcrdLm3/x40b&#10;5/7O1evChQutZ8+edtBBB7n/BnrANHUmdfZ1l/I1TT/ztZukvP4t9Nlnn+Ur7vIaNWrk/Dp06BBe&#10;k9QkSfthpTVwkLSfcU0nLa/P2b333mtjx4616dOnW7du3WzTTTe1/fbbzxo3zh7rk7TOuraLMyG/&#10;zAUuvvji+U8++WTw+SIhgAACCCBQvcDixYszhxxySCb462+Fr/POO6/aCtKUf+WVVzLBPzhXaGet&#10;tdbKTJw4MWyrJuoMKy/hQZp+5ms2bfnvvvsuc+CBB2b5ffzxxytUXRPOKzRSgoyk/YxrKmn5oUOH&#10;ZoIfeLLc9Hlv3rx55pZbbsmqPmmdaZ9dViMleJO0n3FNJe1/EDDLdOnSZQU7+QWB78xPP/0UNpG0&#10;ThUotv9howUcpOlnvuoLKf/BBx9kgh8asxyVF01JTQppP9pOscdJ+xnXTtLyv//977O8on9HBQHc&#10;rOqT1lnudmn6HwRpM8OGDcsEv2RZwfHXv/516JemzqTOYeUlPEjTz3zNJi0f/OJwBa/oZ0/HwS8T&#10;wiaSmiRtP6y4xAdJ+xnXbNLy+jdJ9+7d8xrm/p2RtM66toszIb98BW6//fbMX//61zeN4Fn5PkR6&#10;jgACCNSFwCmnnBL+I6d169aZYERJVqChul/IJC0/Y8aMjOr3/wjt27dvJhg9EL7v379/ePs1UWdY&#10;eQkPkvYzrsk05Z955plMMDov9PKOucGzmnCO638x+Wn6ma+dNOUVJPNeua/6TH7//feuiTR1pnl2&#10;+fpfTF6afsa1k7T/l112mbNr1qxZJhg5kFljjTWyLC+//PKwiaR1lqL/YaMFHCTtZ1zVhZTfcccd&#10;s9z0OYwGz9KYFNJ+3L2kzU/Tz3x1pyn/29/+dgUz//3bp0+fsPo0dZaznW44Tf/PP//80E/fv7/4&#10;xS8ye+yxhwuGB6P2Qr+kdaZxDisv4UHSfsY1mbT8rrvuGrr5z1vuqw+epTFJ2n5c/4vJT9PPfO2k&#10;Ka8AmfcKZjFkhgwZkvVvF/2dopSmzrq0y+dBXvkLEDwr/2fIHSCAAAK1LrBo0aJMp06d3D90Vlpp&#10;pUwwZdP14dJLLw3/8RNMLYrtV5ryV1xxRVjncccd5+qcPXt2ZrXVVgvzg6l1mZqoM/YGijiRpp/5&#10;mklb/ne/+51zWn311cNnpn+g5gbPasI5X/+LzUvaz7h20pRXwOfEE090VsEUkoy39P/AD6YRu2aS&#10;1pn22cXdQ6H5SfsZV3+a/j/++OOZk046KfPtt9+66pYsWZLZaaedwu9Z/9+HNHUW2/+4+0qSn6af&#10;+eorpPwjjzwSerVo0SI8jgbPkpoU0n6++yg0L2k/4+pPU94Hz4Kp1W5kskYn+69Zs2aFTSSts9zt&#10;0vT/hx9+yLRq1cp91jp37pwVqNWItGAqtvNLU2dS5/DBlPAgTT/zNZumvD5bwRTXrK9nn302/L7V&#10;L2MU+FFKapKm/Xz9LzYvaT/j2klafu7cueEvX/VvlWXLlrkq9feI//v2sMMOc3lJ66xruzgT8stb&#10;gOBZeT8/eo8AAgjUiUCwBk/4D5pg/aKwD/qHof+HTu70mPCi4CBN+W222SasMxrwCdbsCvOvu+66&#10;Gqkz2udSHae593xtpi1/2223ZS655BI3TW7nnXcOzaKWaqcmnPP1v9i8pP2Ma6eY8p988knop8+5&#10;fjBSSlpn2mcXdw+F5iftZ1z9xfZfwTT/34ejjz7aNZOmzmL7H3dfSfLT9DNffWnLa7qRRknJS9PB&#10;Dj/88NAuGjxLapK2/Xz3UExe0n7GtZGmvA+erb/++nHVufykdZa7XZr+33TTTeHnTL8Mi0tp6kzq&#10;HNdWMflp+pmvnWLLn3zyyaGnRlL5lNSk2PZ9e4W+Ju1nXP1Jy2sUt/+7oUePHplg7TNX5c033xzm&#10;ayqxUtI669rOdZY/Kk7AB8+yV+ALPr0kBBBAAAEE4gS+/vrr8NRGG20UHgej0WyVVVZx74PfwroF&#10;lsOTkYM05f21WuR+vfXWC2tZd911w+MgaGf+OmVW1yd/bXV1hg2U8MC3naSf+ZpNWz74QdL+3//7&#10;fxaMJshXXZjn663OxF9XaP/DBgs88O1X18+46ospr4XIfdLiz/7zmLROf53qqO4z6tsp5atvv1i7&#10;tP0PRhFY8IOM3XrrreHt7LXXXu7Y9ylJnf7aQvsfNl7AgW87ST/zVZ+2/N///nfTZhX6nI0YMcK9&#10;VlVvdSZp28/XVjF5vv3q+hnXRiHlgx/I7e6777YHH3zQ3nvvPbfofbT+pHX661S20r9v33333ZBo&#10;nXXWseuvv97OPPNMu+aaayx6Lo2Jv7bQZx92qIAD37aKFvLsiik/Z84cC4KRYa9POOGE8NjXW52J&#10;v67Q/ocNFnjg26+un3HVJy2/8sorW7AEh6tm8uTJFoxSthtvvNGGDx/u8vTvlz/84Q/uOGmd/joV&#10;KuTZu8b4A4EYAYJnMTBkI4AAAgisKDBt2rQws127duGxDvSPICX9wKx/POZLacprxyWlYHpo1m5L&#10;vh2d0w9JNVGn6i51StPPfG0XWz5fncqrCee4torJT9rPuDYKLR/8+tSCNVfCaoP1bSyY1uneJ62z&#10;pp5d2KlqDpL2M66atP2/+uqr3Y6u2h13t912c/890A9hwYgWGzRokGsmTZ3F9j/uvpLkp+lnvvrS&#10;lNcvHoJNV1w1wVQlC9acylely0tqkqb92MaKOJG0n3FNFFI+2CjFBg8e7HZ33XzzzS3YYMYF03wb&#10;Sessd7s0/VfgwiftShoslWAXXnihKfCj4MZpp53mTqepM6mzb7eUr2n6ma/dYsrfcMMNNm/ePFdt&#10;MFrK9Bn0KalJMe37top5TdrPuDbSlL/zzjvDv1Nff/11FywLlugw/RtTuzYH6926ZpLWWdd2cSbk&#10;V4YAwbPKeI7cBQIIIFArAsH6FGE7+mE4mjRSwicF0PKlpOWDHfksWLfCVVFdOzVRZ76+F5uXtJ/F&#10;2sWVz9d/GZfaOU37+fqULy9NP0tdPthYyfQPeqVgswDTyCClNH0q9tm7Bgv8I00/45pI238FgVRm&#10;6dKlYZU6fvjhh+2zzz5zeUnrTPPfgrCxEh4k7Wfc5z5N+XPOOcf0Q2ObNm0s2NUr9i7SPNM07cc2&#10;WOCJNP3M10Ta8sFaXaa/LzQKum3btmGVwfp7Fkyds2AnWL5v/6uS+/f1/PnzQy8daIR3MH3Y5ekX&#10;CMESABZMG3bf1/7Cqv5ubkjft95Dr8Eaj6ZfHvgUrJ3pDxvMZy/t962C28Gu4KGTPwjW2bMxY8a4&#10;t2nqrMv/5vm+81q5AgTPKvfZcmcIIIBAyQU6dOgQ1vnjjz+GxzrwPzzqH+Xt27fPOuffJC0frJtm&#10;GrWiFNeOzmkUWk3UqbpLnZL2s1i7uPL57idYjLzkzmnaz9enfHlp+lnK8vfdd5+dccYZrkp9rv/5&#10;z3+GP1Cm6VOxzz7fPSXNS9PPuDrT9j9Yl9BeeOEFCxa+dyOp/JTuN954w408C9b14vs2wI7+NzNY&#10;68f+8Y9/uEcQrHPmpmtOnTo1679/GlGl/x6meaZpn13cZ6CQ/DT9zFd/2vIaIargxcyZM12Q56OP&#10;PnKjzlS3grf33HNPg7HTPad59k2aNFERlx599FEbO3asabp6sMGHy1MA7eWXX05cZ5q/w//bbElf&#10;0tx7voYLLa/pwt98842rMlgA3/bbb7+w+jSf50LbDxsr4iBNP/M1k7b8wQcfbMFmAK4qjdI78sgj&#10;3WwDfS9r6rC+r9PUWZd2+TzIqywBgmeV9Ty5GwQQQKBGBfwPwWpE641Fk36wU9I1ub+R9telKe+v&#10;1W8fowE0347q7NKlS7jWmt5X16ekdaquUifftuqtrp/52i62fL46lefrLaVzXFvF5CftZ1wbacsH&#10;mwKYghj6oVHpyiuvdFPBovUnrdNfp7KFPPtom4Uc+/are8ZxdfvyOp+k//rBOdikwjT966yzzsqa&#10;MjdhwgRTUCNNnf7aQvsfd19J8n3bSe89t86k5YOdi8ORegqide/e3X1p3S6fdt99d9Nahkq+3upM&#10;/HUqk+TZ6bpSJt9+df2Ma7OY8htuuKH93//9X1j1l19+6Y6T1umvU6FytkvSfy2P4FO3bt38ofs+&#10;9m8UlExj4q8t9Nn7dgt59W2rbCHPrtDyl19+edhdTX3N/beQr7c6E39dof0PO1HggW+/un7GVZ+0&#10;/PPPP+/WJlQ9wQYp9tprr9ktt9xi+sWVT37ZhKR1+utUvpBn79vlFYF8AgTP8qmQhwACCCCQV6B3&#10;795hvp/KpgwtyqxpGkrRBVo1fevVV18Ng19pysdd+8orr7h2fFtx1+XrU9y1uXWGDZTwIK7tfP1U&#10;s8XYpel2XL9yTeKui+t/mj4kuTau/dx+qq7ly5e7KUbjxo0Lq05TXv+A14gBjZBS0nS66PQbX2nS&#10;OuOuq492urdSf/YUCIqmxo0bWxqTuGvzPftoO6U4jms77tkVate8efNE3fWfybh+5ZrEXRfX/0Sd&#10;SHFRXPu5/VSVxX7f5uuWpmz6pJFASkn7FHddfbTTfRX62VPZtddeWy8uvf/++/4wa01RrfWYxiTu&#10;2nzPPmywRAdxbcc9u2LsfJe1OYp+MaCkkfPBzsL+VPga169ck7jr4vofNlCig7j2c/up5or5vo1u&#10;RrHHHnu4EWaqc99993XT13WstW01Sjdpn+Kuqy079ZlUwQLBWh7zn3zyyeAXqyQEEEAAAQSqFgim&#10;vmSCUSXhFuLa0j4IomW22mqrMG/kyJGukuC3/Jngh2SXv+eee7q8NOWDdUPCOjfeeOPM6NGjM9dd&#10;d10mmD7n8oN/IGWCf7RlaqLOqhUKO5umn8XaqYeTJk3KBNNv3Fe/fv1Cy6uuusrlffLJJ+5GasK5&#10;MKGqSyXtp2o54ogjwvsN1jlyFSctH6yXkgl2jw3Lr7nmmplg57msr+CHpFR1pnn2ruIS/5H03tVs&#10;sZ+9YLRZJhghlQkWgc4EPxhlnn766cwWW2wRegY/VGaC9Wv4vs35b6Y+I8FU10ww4jHrK9h9LrS7&#10;9tprM8HIPffpSPpMy+mzV8z3bTDCJKP/zgVrc7m/k/R9/7e//S0TBCVDv2DaZsXaFft9G6xHGDoF&#10;gTT3vfviiy9mgtHdLl9/7waBIb5vc75v3Qfqv38Em8mEhr/73e+ip8Jjvm+z//12++23h2bBGnuZ&#10;4JetmWC6eiaIT4T5wYYBzq9c7MKHzUFFCeizGqxF+qYRPKuo58rNIIAAAjUuEPzlEf6jJvjdUtbx&#10;JptskglGoLk+RP8xrkCXT0nLBzsrZYKRAln1+/YUlNMP5z7VRJ2+7lK+Ju1nsXbqczBSKq+dN1SQ&#10;Q6kmnF3FJf4jTT8VbPX3eccdd7ieJC0fLFAclvV15L6qfqWkderapM9e15Y6pelnsZ+9YLpmlX4K&#10;gPuU1CRN/33dpXxN2s9i7fL1OVjoPvQMFmwPL0ljkrT/YeUlPEjTz2K+bxVUzP0+jb4fOHCg+2WL&#10;bi1Nn8rFrtjPXrC+VCbYJCDWcOjQoeGnIqlJGuew8hIeJO1nsXbqsr43o5+3Dz/8MO+dpDFJ2v+8&#10;DRWZmaafxXzfKlAW/WVV1NAfB9PY3d2k6VNd2hVJT/F6KkDwrJ4+GLqFAAIIlIPARRddlAl2Ngv/&#10;sRjsQpjZZ599MnPmzAm7P2XKlIxGmegfQMH0hTBfB0nK67qJEye6UW3BuiFhW7169coE62HodFaq&#10;iTqzGijRmyT9LIVdsNZUaOb/ERp9HTx4cHhHNeEcVl7Cg6T9PP744929BzvuZYKpm2EPkpTXNcHi&#10;xFXaDRgwIFWd/uIkz95fW+rXJPeuNov97D311FNuBFD0s6bj9ddfPxMspr3CbSU1Sdr/FRooUUaS&#10;fhZrl6+rxxxzjPss6hcG0c+yrk1jkqT/+dovRV7SfhbzfRuszeRGPAYL32d97wabymQuuOCCTLBu&#10;ZtatJO2TCpWDXSk+exq9Fh3pqO9b/TdUfgquRVNSkzTO0fpLdZykn6WwC6b2h587jbytKqUxSdL/&#10;qtoq5lzSfhbzfav+vfXWW5ntt98+9PN/dwTThDPXXHNN1i0k7ZMK1aVdVqd5UxECPnjWSCPPggU1&#10;2wS/kQk+qyQEEEAAAQSSCwRTA23evHkW/GBs0d26fA06p13kgkCbz8p6ra68v1iL1n766acWTKGL&#10;rctfWxN1+rpL+VpdP0tll6bPNeGcpv2k1ybpZ/ADkdtQolmzZitUm6T8CoWqyUhTZ3XPvpqmijqd&#10;pJ+l+Oxpoeavv/7a7RoZBLyzdunLdwNJTZL0P1/9pcqrrp+lsMvtq+rUmmjacS5fSmNSXf/z1V+q&#10;vCT9LPb7VmtvavMFvervi+ji9/nuI0mffLn6bleqz14wwseCIIX772ePHj3c97A3yH1NapLGObeN&#10;Uryvrp+lsNPGRlr/Kwg4JupyGpPq+p+owQIvStLPYr9v1TWtbabPnVJ1/9ZL0idXUfBHXdr5PvBa&#10;/gLBkjQWjJQcQ/Cs/J8ld4AAAggggAACCCCAAAIIIIAAAgggUGIBHzxjt80Sw1IdAggggAACCCCA&#10;AAIIIIAAAggggEDlCBA8q5xnyZ0ggAACCCCAAAIIIIAAAggggAACCJRYgOBZiUGpDgEEEEAAAQQQ&#10;QAABBBBAAAEEEECgcgQInlXOs+ROEEAAAQQQQAABBBBAAAEEEEAAAQRKLEDwrMSgVIcAAggggAAC&#10;CCCAAAIIIIAAAgggUDkCBM8q51lyJwgggAACCCCAAAIIIIAAAggggAACJRYgeFZiUKpDAAEEEEAA&#10;AQQQQAABBBBAAAEEEKgcAYJnlfMsuRMEEEAAAQQQQAABBBBAAAEEEEAAgRILEDwrMSjVIYAAAggg&#10;gAACCCCAAAIIIIAAAghUjgDBs8p5ltwJAgggUHECt99+u40ePbri7qu2bgi/wqWxw65wgeJK8tkr&#10;3A877AoXKK4kn73C/W6++WZ74403Cq+AkgjUkgDBs1qCphkEEEAAgfQCs2bNsvnz56cvSAkngF/h&#10;HwTssCtcoLiSfPYK98MOu8IFiivJZ69wv5kzZ/JvvcL5KFmLAgTPahGbphBAAAEEEEAAAQQQQAAB&#10;BBBAAAEEykuA4Fl5PS96iwACCCCAAAIIIIAAAggggAACCCBQiwIEz2oRm6YQQAABBBBAAAEEEEAA&#10;AQQQQAABBMpLoGl5dZfeIoAAAgg0NIE5c+bYhx9+2NBuuyT3u2zZMtM6LPil58QuvZkvgZ2XKOy1&#10;HP0WLlxo48ePz3vDLVu2tL59++Y9V+rMcrQrtUGh9WFXqNzP5fAr3C+TyRRemJII1KIAwbNaxKYp&#10;BBBAAIF0Au3bt7fp06fbpEmT0hXk6lBgypQppi9SegHs0pv5Eth5icJeK81vwoQJhUEUUKrS7Aog&#10;KLgIdgXTuYL4FebXtGlTa968eWGFKYVALQoQPKtFbJpCAAEEEEgnoFFna621lv3yl79MV5CrncDt&#10;t99uvXr1su222w6RlALYpQSLXI5dBKOAw0rzGzlypK255pq2ww47FKCRrkil2aW7++Kuxg6/4gQK&#10;L33TTTfZ4sWLC6+AkgjUkgDBs1qCphkEEEAAgcIE9NvITp06FVa4gZdq1KiRacoUfuk/CNilN/Ml&#10;sPMShb1Wml/jxo1r7b9DlWZX2CeosFLYFebmS+HnJdK/yo6EQDkIsGFAOTwl+ogAAggggAACCCCA&#10;AAIIIIAAAgggUCcCBM/qhJ1GEUAAAQQQQAABBBBAAAEEEEAAAQTKQYDgWTk8JfqIAAIIIIAAAggg&#10;gAACCCCAAAIIIFAnAgTP6oSdRhFAAAEEEEAAAQQQQAABBBBAAAEEykGA4Fk5PCX6iAACCCCAAAII&#10;IIAAAggggAACCCBQJwIEz+qEnUYRQAABBBBAAAEEEEAAAQQQQAABBMpBgOBZOTwl+ogAAggggAAC&#10;CCCAAAIIIIAAAgggUCcCBM/qhJ1GEUAAAQQQQAABBBBAAAEEEEAAAQTKQYDgWTk8JfqIAAIIIIAA&#10;AggggAACCCCAAAIIIFAnAgTP6oSdRhFAAAEEEEAAAQQQQAABBBBAAAEEykGgaTl0kj4igAACCCCA&#10;AAKlFli2bJk99NBDtmDBghWq/umnn2zcuHE2c+bMFc6RUbUAdlX7VHe20vwWLlxon332mX3//ffV&#10;3XrR5yvNrmiQFBVglwIrz6X1wW+rrbayvn375ukdWQggUAoBgmelUKQOBBBAAAEEECg7gXnz5tkn&#10;n3xijRo1WqHvmUzG5s6da7qGlE4Au3ReuVdXml/z5s1NAbSJEyfm3mrJ31eaXcmBqqgQuypwEpyq&#10;az+137FjR4JnCZ4VlyBQqADBs0LlKIcAAggggAACFSGgHzriUlXn4sqQ/7MAdsV9EirJT/dSm/dT&#10;m20V95TrX2nsinsmdeWX75dAxd0JpRFAIFeANc9yRXiPAAK1IjBjxgybMmWKLV26tFbaoxEEEEAA&#10;AQQQQAABBBBAAAEEChEgeFaIGmUQqKcCWr9n1qxZ1X7VxrojVRGNGjXKVl11VVtjjTXsqKOOqupS&#10;zuURmDp1qv3+97+3Pffc0x5++OE8V5CFAAIIIIAAAggggAACCCBQKgGmbZZKknoQqAcC11xzjZ18&#10;8smJevL888/bLrvskuja6EVa/2fJkiW28sor510nKHpt3PGiRYvCU1oHpSElBThnz55trVu3tlat&#10;WhV061rg/Oabb3Zlv/vuO9t3330LqkeFSvE8C26cgggggAACCCCAAAIIIIBAGQgw8qwMHhJdRCCp&#10;wPz585Nemnd3ueoKP/3009auXTtbZZVV7MQTT6zucs7nERgwYIB16tTJ2rZta9OnT89zRfVZ3bt3&#10;Dy/q2rVreJz2gOeZVozrEUAAAQQQQAABBBBAoCEKMPKsIT517rliBfbbbz9r0qRJeH/33XefffDB&#10;B+79brvtZttvv314TttZp00LFiwIi2hLblJ6Ae+mEWiLFy9OX0FQYu+997aXX37ZVMeWW25ZUB0q&#10;xPMsmI6CCCCAAAIIIIAAAggg0IAECJ41oIfNrVa+wPrrr2/68mn8+PFh8GzXXXe14cOH+1NZrz/8&#10;8IPdcccd9vHHH9ukSZPcWmTrrbee/e53v3PTM3XxbbfdZk888URY7u2337azzz7bmjVrZqeffro1&#10;btzYjaS699577c0337Rp06ZZ06ZNrU+fPnb00UfbRhttFJZNc3DTTTe5fmmk1plnnmktWrRwxT/5&#10;5BO79dZbbfny5fab3/zGBZG++eYbGzFihNvRa9iwYab3CiB+9NFHts4669ihhx6aN9j01VdfufvT&#10;/Wv0Xr9+/Wzo0KG29tprh11VXSNHjrQPP/zQTXWU869//WvbYYcdsq7x7Wv67AMPPODMunTpYuec&#10;c44z/vbbb8PrL730Uue7884723bbbef6/eKLL9pTTz1lenbqi9aGU9BTz8Lfu2x1jaa86muPPfZw&#10;dap/7733nm222WZ20EEH2S233GJaX047PylYevzxx1vz5s3dtVU9T3n+85//dMG9X/3qVzZw4MCw&#10;zwr+XXjhhfbjjz+6fhUzZTSslAMEEEAAAQQQQAABBBBAoB4LEDyrxw+HriFQGwIvvfSSHXbYYaZF&#10;6HPT5ZdfbgqGKbBz3nnn2cSJE8NLFJDSl5IW/Z85c6ZtvfXW5kdW+QufffZZu/baa109Bx54oM9O&#10;/HrllVfap59+6q4/7rjjrFu3bu5YI6/UP6WVVlrJBcUU/Prb3/7m8hR80rREv5vnc889ZzfccIM9&#10;/vjjpoCQTwpwqf9a+8snlfv73//uTDp06OACVYcffrhFN1pQ8Ept/fnPf7aLL77YFY22rzXlvI9O&#10;brPNNs7Qt6FXrVGnpICajIcMGWJ33nmny4v+oQCggohjxoxxwUrVe8kll7hL9Nx88Oz66693gcs1&#10;11zTrr76anv33XfDanwgT89bqarnqWmhl112mbtOGxIooOq3QH/00UftoosucucmT55c1HprrhL+&#10;QAABBBBAAAEEEEAAAQTquQBrntXzB0T3EKhJgblz57pRWz5w1qNHDxeI6dixo2tWi9ErsKQNAjTS&#10;Sovc+6QRZ1r7bPXVVzddr2CVAmctW7Z0I7KOPfZYNwJK12vkk0an1WZSkEyBszZt2rhRcWpb0yQ1&#10;AsynGTNmuF0rfeBMu38qyKV705RGLeyvLwW1FDjTlFjdl4KNfgSXglgaaZebooEznZOtvHwQSnl+&#10;/TiNzlN6//333Wvfvn3tiCOOcO3K059TEC1J0kg6Bc7UlgKLPmkUmoKISlU9z3322cfat2/vrlNd&#10;r732mjvWH4888kh4vNdee4XHHCCAAAIIIIAAAggggAAClSpA8KxSnyz3hUACAY18UgBJSdP6xo4d&#10;60ZZaWpi586dXf4XX3zhRmtpyqamdvqkgJJGm3399dcuYKaRU5qyOGXKFDdV8brrrrPXX3/dBdZU&#10;5ssvv7ToLpu+npp8Pf/8801TUh977LGwGR+gUoZGxM2ZM8ed09phn3/+uQsUyUFTHFdbbTXTaK5Z&#10;s2a5a8444wzTfcnBj3DTiXyjxZSv0WoaVfbWW2+5gKK8NCXUJ009Vd4pp5zisjQN9oUXXrDPPvvM&#10;TUm9/fbbs0ar+RF4vnxVr5pyOm7cONd3bVLgk6Z1KlX1PLWTqqZ9+nTXXXe5Qz0/jbhTUvBQQTYS&#10;AggggAACCCCAAAIIIFDpAkzbrPQnzP0hUIVAdFqfds9s1aqVu1qjyRQ8UXBJSaPKqktam0t1aMSW&#10;6tVOkhq1pZFfGrWltcn0Xut/1UbSOl1aI01Ja5NpdJz6oTXCFDDTyCoFr3xSIMivKda7d2837VHn&#10;FEj0SYFGP9VSAS6fFGDMTVrjTWuOad23pDti+mmtmiapEV9qT2ut+RSdNurz4l4V8NIINiWtYeZH&#10;j2m9tCRJI9+07pnS/fff7zwU2PM7umoNPQXZSAgggAACCCCAAAIIIIBApQsQPKv0J8z9IVCFwIQJ&#10;E8KzChhFkwJoPkUXufd5ua+amvmnP/3JjdSK7uKYe11tvVfQLpq0dpkPPmmXSqXo/Wu9tnwpeo1G&#10;oeVLCsjlJm1QoMBZmqRRYRrRFw3qpSkfvTZ6/7p3n/y9+/dxr5q+quCbAqcaHafpnlr/zCcF5EgI&#10;IIAAAggggAACCCCAQEMQSPeTXUMQ4R4RaEACfqSZbjk34BUNCCUZYaRF5K+44gqnp3W2dtllFzfK&#10;TKOWfNCqWNpipn1G1xrz/dAaZj7lO69zfs0xHe+///6mxfhz05577pmblfq9RsNpIwM/RXTjjTe2&#10;TTbZxLTunDZdKCbF3Vt1df72t781TVVV0lRV7QSqJJO9997bHfMHAggggAACCCCAAAIIIFDpAgTP&#10;Kv0Jc38IVCGw1lprufW4dMm///1vt+Ojv1y7RfrkF7SPBmE0GimatIaWTwqy9O/f3719++23iwqe&#10;aVF9n7QmWc+ePd3aadF1zPz5tK+6fz91Vferddt8evXVV906cBqR56c8avrnkUce6S8p6DXX0I/w&#10;06YDPnCmdrynNj4oNngW19HcvuRepzXbzjrrLDfl9p577glP77777m6zgzCDAwQQQAABBBBAAAEE&#10;EECgggXYMKCCHy63hkB1Ahod5tOll17qFsMfPXq0HXfccW6xf53TqLM99tjDXdapUyd/uWnnRq3/&#10;dcEFF7jdOLUjp09a2F4j2TQS7YMPPvDZBb127949LKd+aaF+BblKEVDafvvtw7p1/7oXBYkOOOAA&#10;23bbbU1rmUUDahqF9eijj5rWDZs8ebI98MADbjfS3J01w0rzHEQN//KXv9iNN95ozzzzjDP0l2v3&#10;U43W07pqCl7VVIr2Jfd5qk3tPrrTTjut0DxTNlcgIQMBBBBAAAEEEEAAAQQqWICRZxX8cLk1BKoT&#10;0KLwV111lf3nP/9xC+n/8Y9/XKHIhRdeGO6YucEGG7gNAH788Ue36P4JJ5zgrh86dKgLsvhRXKpX&#10;I7S0DlqxafDgwfbggw+6arT+mN+ZUov7FzONUxUeffTRdvnll9vEiRNt8eLFeQNVuhcFCbVxgNZ+&#10;y7fD5KBBg0wbBCRJ2tXTT3/UqDJ9HXvssXbOOeeYprtqQX7tCKrAVin8qupTVc9TG0Ao6f61UYBP&#10;rVu3tlJMU/X18YoAAggggAACCCCAAAII1HcBRp7V9ydE/xAoQiA65bFt27Yr1KQ1vzTS7Kijjgp3&#10;mvQXaarmk08+6QI7Pk87Vl533XUugObzVlllFTeF79xzzzW/W6TOKfCz7rrr2kknneQuVVvNmjVz&#10;xwrA+CmD0YXt3cmcP/bdd1+3a2Z0fbLNNtvMNM2xefPmYX06qKpe347K+H7oWFMytTNn48b/+8+h&#10;6hk2bJjJQO0q2KVAmy/nu6gyv/zlL22LLbYI+1HdfWlTheiINxXs1auXKVh1991322qrrebqkp/6&#10;N3z48HCdNb9GXdx9+ntUn6Nrtfl8VRw9rup5uk4Ef+y3334ukOffa0pptA6fzysCCCCAAAIIIIBA&#10;3QjU9C9c6+auaBWB+iXQ6OKLL56/4YYbttEPjyQEEKg8gXnz5rldH33gJe4OtQvjl19+aT/88IML&#10;ekUDb7lltJmARoEtX77c7cgYDdTMmDHD1aPpln49L/VBgSCNFvNJ0zqXLl1q+YJ6/proq67XdFAF&#10;l7p16+ZOaeSZRoxF64irV/enEXNyyA2CqTKVGzdunAuWaafMaF99P1SHpmtqBJp8tGZabiAprn1f&#10;h3/V1Ex9de3aNXTSOU1/1XRR9bVfv36uH8pTvbpPH5zL146eh0au6XnIO5p++uknU/+jVv58Vc9T&#10;/xiTh9abU9IoQAXUaitp6q+CsPwdVZg4flW76bN/5ZVXFj2KtepWOItAwxbQ36f6+0d/55MQQKDm&#10;BLQci36pW27pkksuMf1ifNdddy23rtPfBiIwcuRI/dw2hmmbDeSBc5sNVyBfsCSfhkYr+Y0B8p2P&#10;5ik4o8BOvtS5c2fTVzTl60N1wbxoeR3r+s033zwrW/8gzw1yxdWr+6sqIKhym266aVb9uW9UhwJm&#10;+opLce3nXq8goB9lFj2nwJ6CRdGkvNyAX752NBIu7h41Wi0uVfU8RwVr2/nAmZ4jQaw4RfLLUUCf&#10;/VNPPdX9IiC3/yNGjHCBY7/mY+553scLYBdvk+RMpfldffXVps13NHK5plOl2dW0V7R+7KIa6Y/r&#10;2k+/XI3Ookh/B5RAAIHqBAieVSfEeQQQQKABC2hDA5/23nvvrOmgPp9XBMpZQD9wKDCem/wPIvnO&#10;5V7L+2wB7LI90r6rNL/avJ/abCvtc63v12NX3BPCrzg/SiNQDgIEz8rhKdFHBBBAoI4ENH1UI+00&#10;mvD444+vo17QLAIIIIAAAggggAACCCBQdwIEz+rOnpYRQACBei/w2GOP1fs+0kEEEEAAAQQQQAAB&#10;BBBAoCYF/re9XE22Qt0IIIAAAggggAACCCCAAAIIIIAAAgiUoQDBszJ8aHQZAQQQQAABBBBAAAEE&#10;EEAAAQQQQKB2BAie1Y4zrSCAAAIIIIAAAggggAACCCCAAAIIlKEAwbMyfGh0GQEEEEAAAQQQQAAB&#10;BBBAAAEEEECgdgQIntWOM60ggAACCCCAAAIIIIAAAggggAACCJShAMGzMnxodBkBBBBAAAEEEEAA&#10;AQQQQAABBBBAoHYECJ7VjjOtIIAAAggggAACCCCAAAIIIIAAAgiUoQDBszJ8aHQZAQQQQAABBBBA&#10;AAEEEEAAAQQQQKB2BJrWTjO0ggACCCCAAAIIIIAAApUoMH/+fBs9enTeW1uyZEnefDIRQAABBBAo&#10;JwGCZ+X0tOgrAggggAACCCCAAAL1TGDx4sU2bty4vL1avnx53nwyEUAAAQQQKCcBgmfl9LToKwII&#10;IIAAAggggAAC9UygY8eONmzYsLy9GjFiRN58MhFAAAEEECgnAdY8K6enRV8RQAABBBBAAAEEEEAA&#10;AQQQQAABBGpVgOBZrXLTGAIIIIAAAggggAACCCCAAAIIIIBAOQkQPCunp0VfEUAAAQQQQAABBBBA&#10;AAEEEEAAAQRqVYDgWa1y0xgCCCCAAAIIIIAAAggggAACCCCAQDkJEDwrp6dFXxFAAAEEEEAAAQQQ&#10;QAABBBBAAAEEalWA4FmtctMYAggggAACCCCAAAIIIIAAAggggEA5CRA8K6enRV8RQAABBBBAAAEE&#10;EEAAAQQQQAABBGpVgOBZrXLTGAIIIIAAAggggAACCCCAAAIIIIBAOQkQPCunp0VfEUAAAQQQQAAB&#10;BBBAAAEEEEAAAQRqVYDgWa1y0xgCCCCAAAIIIIAAAggggAACCCCAQDkJNC2nztJXBBBAAAEEEEAA&#10;gfIReHTCtzZ5zk/l0+F60NNxq/S2bxe3tgnvflEPelN8FxYuXWRfzxpnr4ydWnxl1dTQao1JNrvp&#10;D0FbU6q5ktO5Ag3brpH17baddemwTi4L7xFAAIFQgOBZSMEBAggggAACCCCAQCkF7vjkK1u0NGON&#10;GmVKWW1F15VZqbN9u8zss8nTK+I+B2SW2sJF39v4qe/X+P00WzljC2xW0NaXNd5WpTXQkO0ymZ//&#10;+0TwrNI+1dwPAqUVIHhWWk9qQwABBBBAAAEEEIgIZCz4H7GziEh1h43cBZVlps9A7XwI9HnT/0np&#10;BRqqXaNG+p7jQ5P+E0MJBBqWAGueNaznzd0igAACCCCAAAIIIIAAAggggAACCKQQIHiWAotLEUCg&#10;dgRmzJhhU6ZMsaVLlxbcYCnqKLjxMi2IWZk+OLqNAAIIIIAAAggggAACNSpA8KxGeakcgfot8MMP&#10;P9isWbPCrzlz5lTZ4alTp9rvf/9723PPPe3hhx+u8tpCT44aNcpWXXVVW2ONNeyoo46qtpp8fYqr&#10;47bbbrOBAwfasccea/Pmzau27nK6IJ9Dmv7HmaWpg2sRQAABBBBAAAEEEEAAgUoUYM2zSnyq3BMC&#10;CQQuvPBCO/PMM1e4cuWVV7YNN9zQ9t9/fzvuuOOsadP//WfioYcesptvvtmV+e6772zfffddoXyx&#10;GYsWLQqrWLhwYXgcd5CvT3F1/OlPf3KBQtWlAKACaUrLli2z2bNnW+vWra1Vq1Yur9z+yOeQ5h7i&#10;zKqqQwHIJUuWmD4zP68XUtXVnEMAAQQQQAABBBBAAAEEylOAkWfl+dzoNQJFC3zxxRd569BotNGj&#10;R9uJJ55om266qX344Yfhdd27dw+Pu3btGh7X5UGaPkWv7dKlS9jtAQMGWKdOnaxt27Y2fXp57m4W&#10;vbfaeDZPP/20tWvXzlZZZRX3WQkxOUAAAQQQQAABBBBAAAEEKkzgf0NKKuzGuB0EEEgucPDBB9vO&#10;O+9sCqi999579txzz7nCH3/8sR1yyCH2wQcfWPPmzW3vvfe2l19+2Y3U2nLLLZM3UINXpunTk08+&#10;6YKB6667rvXu3Tvs1U8//eSONQJt8eLFYX45HaRxKMV9LViwIKzG+4UZHCCAAAIIIIAAAggggAAC&#10;FSRA8KyCHia3gkChAltvvbVby8yXf+CBB2zw4MFuSt7YsWPt0ksvdVM8p02bZk899ZRpOqW+IYjq&#10;sQAAQABJREFU9thjD1/E5T/yyCM2adIka9mypW222Wb2hz/8wbp16+au0Yiue++91958801TPZoO&#10;2qdPHzv66KNto402CuvJPXj99dftxhtvtG+++cb69etn++23n2277bbhZVX1KbzovwcaUffWW2/Z&#10;G2+8YaeeeqrNnDnTbr31Vvv222/DS3WvmoaoYOK4cePs008/ddM5zzjjDGvTpk14nUZeKcioaZ6a&#10;DtqxY8fwnA5U55VXXumCcfL9zW9+E56/88477Z133rGVVlrJTj/9dFe/Tn755Zd23XXXuY0SNG3W&#10;36fufeTIkS7wp6mS66+/vv3617+2HXbYIayzKgfVe8stt9j48eNd4HOttdYK29ToseHDh4f1+AMF&#10;UW+//XZnsM4669ihhx5qPmCqteOeeOIJf6m9/fbbdvbZZ1uzZs3c/TRuzKDmEIcDBBBAAAEEEEAA&#10;AQQQKHsBgmdl/wi5AQRKL3DAAQe4wNA///lPV7kCZlof7aOPPrJLLrnE5WmBeh88O+mkk+yqq67K&#10;6sjjjz9uX3/9tVsjTeUUQModofTss8/atdde64JqBx54YFZ5vVGARoG8TCbjzr3wwgt2zTXXuECS&#10;gntKcX1yJ3P+UFkF75RUXgGs8847L+sqXaOk4JfOv//+++792muvnbWBge5ZwSglBcZyg2cKFl52&#10;2WXu/F133WUHHXSQWxds+fLldvzxx7s11nSyf//+bkSfjhWUuvzyy3XoNk1Q8Ez2hx9+uH3//fcu&#10;X38o729/+5v9+c9/tosvvtjlxznIUIG4uBF1WqtM/YkmBQUVCNV6Zkp6f8MNN5ie6a9+9StnNnHi&#10;xLCI2taXkjZ5WG211cJzHCCAAAIIIIAAAggggAAC5S7A8IByf4L0H4EaEhgyZEhYs0afxSUFyHzg&#10;TGtt/fWvf3WjuhRsUqBISUEmBc40Ik0jprTbpUamKSkwptFX+ZKmBuq81vPyGxdoauUJJ5xg0QXu&#10;85VNktezZ0+3Zld0sXu/jpdGxUUDegqA+SQPHzjr0aNH3pFzGk2nXUOVZsyY4aa+6ljBOG1O4NPz&#10;zz/vD+3FF18MjzXyTdfpOShw1qRJE+d22GGHuSm0ulCBTB8MDAtGDmT3u9/9zgXOtBmCRttFN3nQ&#10;SLHddtstrM8X1a6rCpxppJ0fRabgmw80auSb6vNJ9Wjts9VXX32FIKK/hlcEEEAAAQQQQAABBBBA&#10;oFwFCJ6V65Oj3wjUsMCaa64ZtqAgjjYSyJc+++yzMHubbbZxARoF0JTvR3Ftt912NmLECJsyZYob&#10;TaapiZqO6UdraVphXDBMdaicRjb5aZOzZs1yo6/Chgs8UL80dVPTQX365JNPXN4pp5ziRnz54NFL&#10;L70UTu98+OGH/eUuwBYNvvkTyvMj85Tng2SqJ5p8/vz5892UUp1T0E0j0q6//vpwd1BNG5XbHXfc&#10;4Uad+To0BTQuaQ07vwGCNoDQc9GunH379nVFFCjU9NN86fzzz3fP/LHHHgtPv/vuu+5Yo9nUD58U&#10;4JOjAqkKkJIQQAABBBBAAAEEEEAAgUoSIHhWSU+Te0GghAJ+yp6qVAApOtIo2oxGmPmkwIymZ2p9&#10;rqVLl7o1vXROwSAFb1SHAjAK2OhaHwzTCLXoaCxfn0ap/d///Z97u95669mgQYP8KZswYUJ4XFMH&#10;GkmlEWBK6qPWbFOKBs+ia5m5k5E/1H+ffJBs1KhRPsu9agTbV199Za+88ko4TVJBN5lHdzrV6DUF&#10;EvUVDVjG7Zqqyn3gT8d+mqVG7vlRfHHPdODAgW6arkaU6R58kFPr3M2dO1fVkRBAAAEEEEAAAQQQ&#10;QACBBiPAmmcN5lFzowikE9BoMJ80NbFFixb+bdarpj4OGzbMrrjiCpevaYT6Ouuss9x6ZRpBpemD&#10;WlRfI6miuzRmVZTnTW5wR235pNFntZGOOOKIcNSYpm5q/TCthaakHTu32GKL2G5ofTAFqhRIfPXV&#10;V02jyxQkU9Li+2PGjHHHCqxFp8b6IGE0QCi7fEkBrbjUq1cv10cF2O655x431VR90SYISjvuuGPe&#10;oj6o6U926NAhXHNN5UkIIIAAAggggAACCCCAQEMSIHjWkJ4294pACoGbbropvFq7LVaVtMj9Djvs&#10;4Ba7f/nll92lGk2ljQc04knTBX1wTTtM7rLLLtalSxe7//77w6BMVfX7c9FAUfv27X12jb5qjTBN&#10;b9SIK+0qqYX6fdImAFUl9fGXv/ylabSZ+q6pq37k1rnnnmt77bWXW49MwTO/hppGeynophSdAqmg&#10;XXQqrW93zz339IcrvGqUmUb9+dFp2kHTp0033TTcnMDnxb3mm5Yady35CCCAAAIIIIAAAggggECl&#10;CRA8q7Qnyv0gUAKBf/zjHy6w5auqLkik6xTE0ZemZWoReo0MUwBN62BpjSyftCi+RqMpKRgV3UXS&#10;X+NfNcJr2rRpLtCmQNAzzzzjT1l0FFqYWeBBNDiktbs0XdOnVq1aud00/c6jV199tT/l8sM3MQea&#10;9uinamo0npJGdu200042YMAA0xpo9913X7ijqIJtCtYpaWTba6+95o5Vz5FHHumOk/6hut944w13&#10;+WmnnebqVUBOC/7vuuuubvfPpHXlXpdrlnue9wgggAACCCCAAAIIIIBApQiw5lmlPEnuA4EiBJ59&#10;9lm74IIL7Oijj3a7YGo3TE21VNKaX1UFbTQdUWtkKbClKZkaUeanWyrAokBQdP00TRnUdRqJ9sEH&#10;H1TZa41a23bbbe3KK680BfD8Wl+aQho35bDKCmNOdurUKTzzl7/8xW688casQN1vf/vb8Lw/0Gi8&#10;jTfe2L+NfZVNblLQzO90qXPeWsd+yqaOtaGBT9ow4NFHH3XBxMmTJ7spsUcddZTbSMFfk/v63Xff&#10;hVmatul3Cf33v/9tGlmowGShKWqm4KDWYtNnKPqsC62bcggggAACCCCAAAIIIIBAfRJg5Fl9ehr0&#10;BYFaFIgGbJ566qm8u1dqdNLNN99cZa8UoNEGAPl2bdT0zJVXXtmNsvI7NWoNMQXjou1X1cDnn3/u&#10;1lSLXqOgUdeuXaNZRR1r/TGNiFN6/PHH3ZcCiLvvvrvLU7CrT58+pr74VNVGAf4avWqUl0bJTZo0&#10;Kcz2gT9Nzzz11FPDfB1ENxmQlYJS2jjg22+/tX322SfrWr1RsG2jjTZaIV8Zqkuj6LRbqQKRftMA&#10;f/HJJ5/s7tX3x+cned1ggw3cCLoff/zR5syZYyeccIIrNnToUDdVNEkdXIMAAggggAACCCCAAAII&#10;lIMAI8/K4SnRRwRqQGCTTTbJ2o1RTWjU2FZbbWUHH3ywC4Y999xztsYaa4Sta0SZn67nF5XX7pq5&#10;i+Zrl0cFl+6++25XVut7HXjggWE9Cpytu+66dtJJJ7m8Jk2auJFYehNd50sjwNRPnzRa65hjjrHo&#10;1Ml8fcqXpzp8n9VetB1tZrD99tv7ZtyrFtuPJo3Ki6akwTOVOeSQQ8Kiugftpqmke1NQzie9j64v&#10;p34qqKe2VS6aZKwpnt4+3z0rYOlHn6leBQQPO+yw8Jkq8KXpnEr5yvv2vFvz5s3DfmgHzuuuuy40&#10;1bWrrLJKOOXUl+UVAQQQQAABBBCozwL/nWxRn7tI3xBAoB4IMPKsHjwEuoBAXQiceOKJpq80SVMo&#10;FXDRjott27Z1Rbt37+7WLlOQRqOrFJRS4Cm6oL/WDdO6XjNmzDDt4qkyfl2x8847zxSU8bt5Koil&#10;XSkVpFNAR4EjTTecN2+ebbjhhqa6oilfn/LlqYyCgapbfVSbPikQNCqYejh16lT3pVFtvn/+mtVW&#10;W80fun5oRFnSdNFFF7ndRxcvXuzuyQfCdI+aiqo+KWkzhdykvimIqN02NV1TI9A0FXattdbKClzl&#10;u+eLL77YPSvV+fDDD9t6663nqpen77/WpFPKV96dCP7QRgN67rL3fde5IUOGuOm02hV0+fLl1rdv&#10;36ygpC/PKwIINFyB3h3a2Bezf2y4AAXcuaa/6xck+gVKJaSMNTJrFPySrEmLGr+dSrOrcbBIAw3b&#10;rpGt3OZ/vyyOsHCIAAIIhAIEz0IKDhBAIIlAbvDKl1HAqbqplJ07dzZ9RZMPwkXz/Egnn+eDPv59&#10;7mu+PuXL0w8jfjH+3Dr0XgGyaJAseo0CWD6lGXXmy6g/+fqkAFo+A1/Ov+qHKAXM9BWXcutXwMun&#10;888/3wYPHuyCX9dee63Ptl/84hfhcW55f0Jtx7kpENmvXz9/Ka8IIIBAlsAl2/PfhyyQBG+0JqhG&#10;Z+dbMzNB8Xp3yYgRb9ja3TayQTsOqvG+VZpdjYNFGsAugsEhAgggkEeA4FkeFLIQQACBqIBGh40e&#10;PTrMKiR4FhauxQOtDTdmzBjXoqbQ+mm0vguapqvNGEgIIIAAAggggAACCCCAAALxAgTP4m04gwAC&#10;CDiBr776ynr37u2mempa6dprr10WMlq8XyPVbrvtNrezqRb21wiynsEGBjvssIP94Q9/iB1RVhY3&#10;SCcRQAABBBBAAAEEEEAAgVoQIHhWC8g0gQAC5S2gXUe1rlc5Ju14qi8SAggggAACCCCAAAIIIIBA&#10;YQLstlmYG6UQQAABBBBAAAEEEEAAAQQQQAABBBqAAMGzBvCQuUUEEEAAAQQQQAABBBBAAAEEEEAA&#10;gcIECJ4V5kYpBBBAAAEEEEAAAQQQQAABBBBAAIEGIEDwrAE8ZG4RAQQQQAABBBBAAAEEEEAAAQQQ&#10;QKAwAYJnhblRCgEEEEAAAQQQQAABBBBAAAEEEECgAQgQPGsAD5lbRAABBBBAAAEEEEAAAQQQQAAB&#10;BBAoTIDgWWFulEIAAQQQQAABBBBAAAEEEEAAAQQQaAACTRvAPXKLCCCAAAIIIIAAAgggUEMC8+fP&#10;t9GjR+etfcmSJXnzyUQAAQQQQKCcBAieldPToq8IIIAAAggggAACCNQzgcWLF9u4cePy9mr58uV5&#10;88lEAAEEEECgnAQInpXT06KvCCCAAAIIIIAAAgjUM4GOHTvasGHD8vZqxIgRefPJRAABBBBAoJwE&#10;WPOsnJ4WfUUAAQQQQAABBBBAAAEEEEAAAQQQqFUBRp7VKjeNIYAAAggggAACCCCAAAIIIIAAAtkC&#10;//5qhj302VTLZGfHvmvayOzk/n2sV/vWsddwonQCBM9KZ0lNCCCAAAIIIIAAAggggAACCCCAQGqB&#10;/0yfa5Pn/pSq3Bezf1wheDZx4kR78MEH7Re/+IVtt912qerj4ngBpm3G23AGAQQQQAABBBBAAAEE&#10;EEAAAQQQqHmBYCRZYwv+KDJp9+NTTjnFbrvttiJronhUgOBZVINjBBBAAAEEEEAAAQQQQAABBBBA&#10;AAEEIgIEzyIYHCKAAAIIIIAAAggggAACCCCAAAINSWDGjBm2fPnyGr3lOXPm2KJFi6ptI5PJ2LRp&#10;02zx4sXVXlubFxA8q01t2kIAAQQQQAABBBBAAAEEEEAAAQTqWGDSpEm25557WseOHW3VVVe1lVZa&#10;ybbZZht76623wp6dddZZ1rp1a/v73/8e5ulA00KVf/3112flX3HFFS7/H//4h8tXQO6SSy6xXr16&#10;WYcOHaxt27a22Wab2ahRo7LKqR21//jjj1u/fv2sa9eu1qlTJ1u2bFnWdXX5huBZXerTNgIIIIAA&#10;AggggAACCCCAAAIIIFCLAuPHj7dNNtnEnnjiCevZs6cdeeSRtv7669sbb7xhAwYMsNdee831ZqON&#10;NrIFCxbY/fffn9W7Rx55xOVrY4JoeuCBB1y+AmBKxxxzjJ166qnWqFEjO/nkk23jjTe2999/33bZ&#10;ZRcbM2ZMWHTevHn2448/2t57723jxo2zLbfc0lq0aOHKhRfV8QHBszp+ADSPAAIIIIAAAggggAAC&#10;CCCAAAII1JbA6aefbppGefTRR9u7775rt9xyi73zzjt23HHH2dKlS+20005zXdl9992tefPm9vrr&#10;r9vs2bNd3uTJk23ChAnu+JVXXrH58+e741mzZrmAWOfOnd0Ito8++shuvvlmW3PNNe29994zjUp7&#10;++237YILLnAjyi688EJXLvpH48aNXUDvzTffNE0l1fv6kupPT+qLCP1AAAEEEEAAAQQQQAABBBBA&#10;AAEEKlBAUyEfe+wxa9q0qSmApVFhPp199tnWpEkTN/JMa45pmuWOO+7oAmrPPfecu+z55593r5pm&#10;qWteeOEF9/7ZZ59166ZpKqiCXs8884x7P3ToUDdl07ex//77u0MF1HLT8OHDbY899sjNrhfvCZ7V&#10;i8dAJxBAAAEEEEAAAQQQQAABBBBAAIGaFdDIsSVLltjqq69uGiUWTVr7rFu3bi7oNWXKFHdKUymV&#10;nnzySfeq4JkCbhpJpvTUU0+516efftq9+us///xz9/7MM8+0li1bhl+aLqqkTQFyk6aJ1tfUtL52&#10;jH4hgAACCCCAAAIIVLbAoxO+tclzfqrsm0x5d+NW6W3fLm5tE979ImXJ+nn5wqWL7OtZ4+yVsVNr&#10;vIOt1phks5v+ELT18w98Nd5gBTVQ/naNrG+37axLh3Uq6KlwKwjUjIDWMFPSyLN8ye+66adM7rXX&#10;Xm46p4JjmtL54osv2oYbbmiDBw+2448/3pSvMhpppk0Edt11V1et3y1TUz+1hllu0nTOckr5tcrp&#10;DugrAggggAACCCCAQFkK3PHJV7ZoaSb4DXamLPtfE53OrNTZvg02F/ts8vSaqL7W6xyQWWoLF31v&#10;46e+X+NtN1s5YwtsVtDWlzXeVqU1UO52mczP/w0heFZpn8wGdj/Bx7g2/jbUzpdKX3/9tWmhfk3N&#10;9On77793I8K0zpkPbnXv3t0233xztzbaP//5T5s5c6YNGTLE2rRpY9ttt51pJNpNN93k8jXqrFWr&#10;Vq46385WW21lmg5a7olpm+X+BOk/AggggAACCCBQxgKZ4EeF5cFPC3z9bBCEEgORRhXj8fNHM3jK&#10;QXCjpr/Ulj5PNd1OJdZf7nY/r9lUG2GHnz/R/IlATQi0btbE/TcsTd1tgjJpk0aHadfLRYsW2d/+&#10;9res4ueff75bzF/rjvmRZ7rAT8XUjplKfnTZwIED3XuNQFPaZ5993Kv+UNBMSZsG/PDDD+7Y/6GR&#10;atpds5wSI8/K6WnRVwQQaDAC2l1Gf6F17do1dkh1g8HgRhFAAAEEEEAAAQQQqHCBozbsYbv1WjUI&#10;oCVLTYN1x1Zv+/Mor3wlnnjiCdt+++2zTv3qV7+yM844w20UMGjQIDvvvPPcDpmahqldN1966SU3&#10;9fKiiy7KKqfg2V/+8hf384lGpWnEmZKCZwqoaYqmNhpQnT5puqbaf/nll12w7qCDDrIuXbrYF198&#10;YY8//rhpOuj111/vL6/3rwTP6v0jooMIIJBUYO7cuW7xS399ixYtTLvAlFsaNWqU29VG/T788MNt&#10;5MiR5XYL9BcBBBBAAAEEEEAAAQRSCDRt3Mh6tGudokT+S9dYYw0XyNIv4/UVTT169HBvf/3rX7sA&#10;1gknnGDaJVNfWgNtwIABpqmZ6623XrSYaSH/Pn36mDYBUEBMo9eU+vbt664dO3asy+/UqVNWOe3q&#10;ecopp9gdd9xhl19+eXhugw02MO3K6ZNff61Zs2Y+q969Ejyrd4+EDiGAQCECV155pQ0bNmyFoh07&#10;dnS/EdFvWNZdd90VztfHDI0482nhwoX+kFcEEEAAAQQQQAABBBBAoEqBnXbayS3sX+VFwUmNEtPX&#10;7NmzberUqda7d2/T4IO4pACZplrmDk74z3/+kzdf9bRr185uuOEGN8Lsq6++sp9++slWW20169Ch&#10;Q1Yzl156qVsXLbr+WtYF9eANa57Vg4dAFxBAoHgB/Uc7X9Kil3feeaf179/fDUnOdw15CCCAAAII&#10;IIAAAggggEBDFFAga/31168ycCYXTctUMCy6FlpV+VFLlenZs6drJzdwput0vj4HzlwfozfEMQII&#10;IFAJAoceeqgbGnzWWWeFvxmZP39+3pFplXC/3AMCCCCAAAIIIIAAAggggEDNCTBts+ZsqRkBBOpI&#10;QFspH3bYYa71tdZay4488kh3/NZbb7khzNOmTbMRI0a43bi0wOUDDzxgWlBTC1jedttt4QL9Dz/8&#10;sFvgUkOUtXC/dqU5+uijw9+KXHXVVfbll1+638Ccdtpp4dx/NfbUU0+5bZs1f//Pf/6zaf7/9OnT&#10;7d5777U333zTbQGtc1o7QHVqHYEk6ZtvvnFroH344Ydua2n9lkhrFuywww5ZxbVO2nvvvWebbbaZ&#10;aXHOW265xbSWmnYI08432hFHi31Gk4ZS6/4//vhjU7CxX79+NnToUFt77bXDy5K2HxbgAAEEEEAA&#10;AQQQQAABBBAocwGCZ2X+AOk+AghULaDgkU9Lly51O8QoOOS3ZX7++efto48+8pfY1Vdfba1atXLB&#10;t4ceeijM9wfXXHONPf300279tJtuuskFmnROO9QoSOXTiSeeaBMmTHBvf/vb37p1BLbeems3z99f&#10;o1ctznnttde6oNqBBx4YPbXCsQJy2kBAU1F9Up7uRQG6iy++2Ge7dQUUpFtzzTXdPWn3HJ98sFC7&#10;6fikvKOOOsoF5Hye7vPvf/+767uGV6dp39fBKwIIIIAAAggggAACCCBQ7gKseVbuT5D+I4BAlQIf&#10;fPBBeL5bt27Wpk2b8L0OooEzvW8UbPmsnWB84ExBMW02sM466+i0TZo0yW3HrGON+PLpkUce8Yf2&#10;6aefhoGz1Vdf3bSbzPjx413grGXLlq7cscce60aFqZBGg51++ulh+XwHWshzyJAhLnCm9QZUXqPr&#10;/OixSy65xI1oyy2r0WQKnOm+oot7ahTac8895y7XLjy///3vw8CZdujZZpttTLvdLFiwwC0iWmj7&#10;uf3hPQIIIIAAAggggAACCCBQbgIEz8rtidFfBBCoVmDixIk2evRo07TKk046Kbx+5513Do+jBxrN&#10;9e2335qmdSq4pkCUUvv27V09F1xwgQuI+a2Xn3nmGZs5c6ZFR4ppVNaSJUtcOW3J7NMBBxzgAlfb&#10;bbedmyo6ZcoUN0X0uuuus9dff920G6iSpn9Gd9n05f3r9ddfb7NmzXJvFcxTeW357EfQ6YQ2RsiX&#10;NO1y3Lhxrry2n/ZJ0zqVNPJtzpw57njLLbd0W1C/9tprpumqmt6pHXGKad9VzB8IIIAAAggggAAC&#10;CCCAQJkKMG2zTB8c3UYAgXgBTa3UVzRpzbIrrrgimuWOtdaY1gPT+mO6RkEmrfeltPLKK7sAlXsT&#10;/KHdZRQ0U/riiy9MgSatqabAl4JPL7/8su2yyy4WDZ75ANuqq65qmsqpkVwaCab1zzSaS8E6TcNc&#10;vny5e6911/IlrXHmk0aK+fv77LPPfLbrU/gmcnDXXXdZ3759Xc5vfvMbU2BMSWu/KX3yySfuVX/s&#10;s88+4U472q5a01iVimnfVcAfCCCAAAIIIIAAAggggECZChA8K9MHR7cRQCCZgLY8Hjx4sJ177rnW&#10;uXPnFQppOqYCZz75dcr0XlM0TzjhBH8q61VBMCWNLLv00kvdsaZuKhg3ZswY97579+6mdc6UNDXz&#10;T3/6kxvB5cu6Ewn/iPZLo8DypYULF+bLzpqqGt0aetmyZe76aN2+v7kVRa9J235uXbxHAAEEEEAA&#10;AQQQQAABBMpJ4H8/MZZTr+krAgggUIWARnhpkX6tN5YvYFZFUdOaZD4p+BXdBMDnazqndqxU0sgy&#10;HzzTiLNNN93UjSLTOT9lU8cXXXRROPJNa49phJpGmd1///1ZGwDo2nwp2q/999/fbQSQe92ee+6Z&#10;m7XCe619lpu0hppP+c7rXKna9+3wigACCCCAAAIIIIAAAgiUiwDBs3J5UvQTAQQSC/To0cMFsRIX&#10;iFyoqYo+aTH+yy67zKLBJX/Ov26xxRbWq1cv0zprX3/9tZ1zzjn+VNaaaE888USY/+KLL1r//v3d&#10;+7fffjtR8Ez98tMttVHBkUceGdZX7IGmnvrdOLX7qNZn8+nVV191gcKabN+3xSsCCCCAAAIIIIAA&#10;AgggUB8F2DCgPj4V+oQAAnUmsOaaa5qCb0oKiA0dOtS0rpjWGXvnnXfcCDIt2B9NGmHmkzYEUNKo&#10;Ne1Y6ZPfTEDvtRunpm5qDbbobqD+2nyv0YCW2n/00UfdmmWTJ0+2Bx54wI466qgVdg7NV0++vO23&#10;3z7M1ig6bZBwzz33uJFz2267rVtLrSbbDxvnAAEEEEAAAQQQQAABBBCohwIEz+rhQ6FLCCBQdwIa&#10;ZRbdwVKbCay77rqmBf81WkyBq+goMvXUbwoQ7bWmVkanQO60007h6SOOOMKtQzZ8+PBwimd4MuZA&#10;ZTbeeGN3VjuDamF/bXDQs2dP1/6tt95q0XXJYqrJm3300Ue70XM6uXjxYjvrrLPskEMOsQcffDC8&#10;vibbDxvhAAEEEEAAAQQQQAABBBCohwIEz+rhQ6FLCCCQXkAbA/gUPfZ50dfWrVuHgS3tdpmbNJLs&#10;8ccftz59+uSeckG0ww8/PCtfQTUf2NKJZs2a2WGHHZZ1jTYsiAbZtIGAgnInnXSSu05BO5VTytc/&#10;ndd0TwW6/HXu4uCPxo0b2y9/+UvTFFKf/H2pXHS9Mp+v6/yxpqdqSujAgQNdXb4O9WPYsGHOIW37&#10;vg5eEUAAAQQQQACBmhYI/llFQgABBGpUgDXPapSXyhFAoLYErrrqKjfdUDtntmrVqspmNRXxxx9/&#10;tKVLl1pcoG3QoEGmr9mzZ7sRXcuXL3cjvTStM1/S9Mv58+e7kWQKOkV38NT16tN9993npn9++eWX&#10;blqnNjRQOu+880wBrBYtWrj3cf3r2LGj3XjjjW7HTk3X1Ai0du3amdYs84EwV0Hwx3PPPef6o8CZ&#10;6vZp3333dfeunTaj996tWzd78skn3XTScePGuXXetBOp75PKp2nft8crAgggUJVA7w5t7IvZP1Z1&#10;SYM7p2n++qWIfmlRCSljwUY1jYJfEDX5+e+4mrynSrOrSavcusvfrpGt3GaN3NviPQIIIFAyAYJn&#10;JaOkIgQQqGuBaDCour5UF2Dz5Tt06JA1osvn53vVLprVJe3+mbsDaL5+V9U//UClgJm+4pJ+8FJg&#10;LV9ScC8uqV3tGFpVStJ+VeU5hwACCHiBS7bv5w95/a+A1sPUyGSNBq6ENGLEG7Z2t41s0I6Davx2&#10;Ks2uxsEiDWAXweAQAQQQyCPAtM08KGQhgAACCCCAAAIIIIAAAggggAACCCAgAYJnfA4QQAABBBBA&#10;AAEEEEAAAQQQQAABBBCIESB4FgNDNgIIIIAAAggggAACCCCAAAIIIIAAAgTP+AwggAACCCCAAAII&#10;IIAAAggggAACCCAQI0DwLAaGbAQQQAABBBBAAAEEEEAAAQQQQAABBAie8RlAAAEEEEAAAQQQQAAB&#10;BBBAAAEEEEAgRoDgWQwM2QgggAACCCCAAAIIIIAAAggggAACCBA84zOAAAIIIIAAAggggAACCCCA&#10;AAIIIIBAjADBsxgYshFAAAEEEEAAAQQQQAABBBBAAAEEECB4xmcAAQQQQAABBBBAAAEEEEAAAQQQ&#10;QACBGAGCZzEwZCOAAAIIIIAAAggggAACCCCAAAIIINAUAgQQQAABBBBAAAEEEECgUIH58+fb6NGj&#10;8xZfsmRJ3nwyEUAAAQSyBT6c9Ji988V9ZplM9omYd40bN7U9NjvVunZYL+YKskspQPCslJrUhQAC&#10;CCCAAAIIIIBAAxNYvHixjRs3Lu9dL1++PG8+mQgggAAC2QJzfpoaBM6WW7LQmdmy5Uts7oLpKwTP&#10;JkyYYI888ohts8027iu7FbMffvjBbr31Vuvdu7ftvffeuad5HyNA8CwGhmwEEEAAAQQQQAABBBCo&#10;XqBjx442bNiwvBeOGDEibz6ZCCCAAAK5Ao2CDH0lDZ/llv/5/ahRo+yUU06xY489Nm/w7PPPP7fh&#10;w4fbgAEDCJ7lJ8yby5pneVnIRAABBBBAAAEEEEAAAQQQQAABBBBAwIzgGZ8CBBBAAAEEEEAAAQQQ&#10;QAABBBBAAIFQYObMmbZ06dLwfVUHSa+dM2eOLVq0qKqq3DmtpTlr1qxqr6vNCwie1aY2bSGAAAII&#10;IIAAAggggAACCCCAAAL1SEDBqnbt2tkxxxxjd999t/Xs2dM6d+5s7du3d1M7tU6aT2muVRmtfXnJ&#10;JZdYr169rEOHDta2bVvbbLPNTNNLfVKdamvIkCF27rnnmpYD6NSpk1122WX+kjp/JXhW54+ADiCA&#10;AAIIIIAAAggggAACCCCAAAJ1I6ARZvPmzXMbCQwePNiaNGliBx54oLVu3doee+wxGzhwYNixNNeq&#10;kAJyp556qjVq1MhOPvlk23jjje3999+3XXbZxcaMGePqVZ1z5861O+64w8455xzr2rWrrbvuulaf&#10;dmwmeBZ+BDhAAAEEEEAAAQQQQAABBBBAAAEEGqaAdk8++OCD7dNPP7X77rvPBbc0Iu3NN9+01157&#10;LQslybUfffSR3Xzzzbbmmmvae++9Z1dccYW9/fbbdsEFF9iyZcvswgsvzKpTb3baaScbP368jR07&#10;1k4//fQVztdVBsGzupKnXQQQQAABBBBAAAEEEEAAAQQQQKCeCKy22mpu9FeLFi1cj9Zaa61wR87c&#10;4FmSa5955hk3bXPo0KFuyqa/zf33398dKqAWTZrSedddd1nLli2j2fXimOBZvXgMdAIBBBBAAAEE&#10;EEAAAQQQQAABBBAojUAmk0ldkaZpNm3aNKvc+uuv795PmzYtKz/JtZ9//rkrc+aZZ7qAmIJi+tpk&#10;k03y1tmlSxfTV31M2Sr1sYf0CQEEEEAAAQQQQAABBBBAAAEEEECgWoE2bdq4a7777ru8106fPt3l&#10;a4H+JEnTK5W0Dlp1KfdaTe1U2n333W3LLbdcobimc5ZLInhWLk+KfiKAAAIIIIAAAggggAACCCCA&#10;QIUKZCz9WLEVKbTQvpKmRGoh/tyRZO+8844770eUuTf//UPBLo1Y0+L+PmntMaXcQFeSa7XDptJW&#10;W21lZ599tjsu1z+YtlmuT45+I4AAAggggAACCCCAAAIIIIBARQi0bbVqcB9pwmeNbKWWnVa49/XW&#10;W89W/f/tnQeAXFXZv0+kV0OoAUJv0qREqhCKtAAKSG8fINW/SK/SBKkqhN5bQJQiiHSQjtJ7C0iv&#10;Ih1CSwL573PgjGcnd3ZnZmc3O7PP+32zt517ynPujNxf3vc9M8wQXnvttShY5eGbTz31VDjhhBPi&#10;PWuttdY493LPLrvsEgU0Lr7wwgvhb3/7Wyy3wgortCtfTVlEM4xFAz788MN293/zzTfhs88+a3eu&#10;Nx/oedabZ8e+SUACEpCABCQgAQl0K4GrX3g7vPrx593aRi2Vj5h27vD2qMnDCw+/WMttvbbsl2O+&#10;Cq+/PyLc/exb3d7HyQa9Ej6a8MO2tt7o9rZarYHWZdcvzDdwxTBj//lbbcocTwsSWHzODcJic6zX&#10;NrIqBbR+3wv92v6v3MgpduKJJ4bNNtssHHXUUeHaa68NgwcPDu+++2646aabAh5jW2yxRVzVsvxe&#10;js8888xwzz33xDDL66+/Pgpca6+9dvjhD384TvHOyhKuOWTIkHDnnXfG+zfeeOOY0+zFF18M11xz&#10;TfjpT38aTj/99HHq7Y0nFM9646zYJwlIQAISkIAEJCCBHiFw0dOvha/GEKJS5ctKN/dq7JTTh7fb&#10;0ss89+q3OWm6ublur375sWPCl199EJ5/69Fub2uiacaGL8L7bW291O1ttVoDrcouedwonrXaE9u6&#10;4+nXJog1wjbddNNATrN99tknPPnkk+GJJ56I1c4000xhv/32C7vuumthM4RZbrjhhmHYsGHh6aef&#10;DhNNNFHYZJNNwjnnnDNO+WrL/v3vf4/9uOiii8If//jHUj0LLbRQWHfddePx977XJgS2hYrSXm81&#10;xbPeOjP2SwISkIAEJCABCUigRwiQZaaORcm6qW/fehH0nv40Ypjw7RlxMmYM6pmmGgGmV9XRiuy+&#10;zdvkA9GrHjQ702MECMvkQ2jkK6+8EmaeeeYwzTTTdNg+iwIcd9xx4cADDwxvvvlmmGeeecIkk0xS&#10;eE+1ZaeeeurozYaHGaGen3/+eexL//79S/VSZuTIkePkZysV6AU7ime9YBLsggQkIAEJSEACEpCA&#10;BCQgAQlIQAISaDQBVt/Ey6sWQ9jKxa2O7q22LN5lc8wxR8WqJp988orXesMFxbM6Z4F44a+++irg&#10;9phWr+CYZV95OAcMGFBnzd7W2wm8//77AZdTEhxutNFGYdCgQb29y/ZvPBAo+o1oRDfIUfDxxx+H&#10;qaaaKpDPYHzZww8/HG6//fb4e7fjjjtWtXT1+Oqr7UpAAhKQgAQkIAEJSEACEugKAcWzMnq4NCKA&#10;4VpOjPC0005bViKEO+64I6y88srx/FZbbRWGDx8e99dYY42YCA/34H//+99h7rnnHudeTzQ/AeK0&#10;jz766DgQlgEuEs9Gjx4dnnnmmfD2229Hl9SFF144oLRrfYNApd+IRox+vvnmC6+++mqYbLLJogt2&#10;vox0I+qvto4bbrghHHzwwbH47LPPHoYOHVrtrZaTgAQkIAEJSEACEpCABHoRAf5R/uc//3mYbbbZ&#10;Ou1VLWU7rayJCvg2n00WHh1zzTVX/CB8sbzrY489lpX4dhcPs2Rffvll2o2eaBwgvOVlSgXc6ZTA&#10;119/HfDs+uKLLzotOz4K0K+zzjorNo2H4SqrrNKuG4imnJtyyinDYostFmPMWZVk4MCBMeliu8Ie&#10;jHcCn376afjggw8anocl//7nvxGNGDA5AjCexXrzxzRi3Cm5J3258MIL2WgSkIAEJCABCUhAAhKQ&#10;QBMSQBC74oorwvHHH99p72sp22llTVRA8SybrBtvvDF6naVThOVdfPHF6dBtDxBYfvnlw3TTTRdD&#10;0vAA7G3GSiGIexjL7vLDkeyyyy6LghmhbAixuTGWPfbYIyZdzM+7P/4I4DlFYkq8S3fbbbfx15Ee&#10;brlR40YU5h8bsKuvvjp89NFHPTwSm5OABCQgAQlIQAISkIAEJNAzBBTPMs5/+ctfsqNvdy+99NK6&#10;vTvGqcwTnRJIXjV4oJULUJ3e3AMF/va3v5VaWW+99Ur77733XiDvU+o/Ib977713OPfcc8P+++8f&#10;vRgp3Fs96koD6UM7+VykeesLw2/kuNdff/2IDE+7ot/PvsDTMUpAAhKQgAQkIAEJSEACrU/AnGff&#10;zTG5zvAqwojz5WXwnXfeCW+88Ua46667wpAhQ74r2fUNS74OGzYsVoTA8tJLL4VzzjknLtvKKhi8&#10;kObtEZp12223heuvvz48//zzcQlXQkop84tf/KLd0rHkX3vkkUfCEkssEZZZZpnw29/+NnrT/frX&#10;vw6EWeEBhSB43333xfGx2MG8884bdthhh7DooouWBpf6SNt77rln7Bsvx08//XSYc845w69+9atY&#10;/sUXX4xjGTFiRPRC2XDDDcNqq61WqiftUB99e/zxxwMhYwsuuGBYe+21w0orrRSLsHTu+eefH3OE&#10;pXtYIpeldFddddWw4oorptPhqquuirnlnn322bhgAx4w9J8E6sk644DYddppp4UnnngieszMOuus&#10;ATEsF8RSXfn2pptuiofkL1tnnXVKlw455JCYxJ0TrDZy9913B/KcJTvggAPiHJMbCqt2HijbWV8J&#10;mXv00UfD0ksvHX72s5+FU089NfJhSeHlllsuino5G+rEGsGRenguERWZQzzxePZ22mmnGKrKdayz&#10;+U9l+F6kZ4578OZjjuaff/6wxRZbxDHGCjv509nYLrjggnDttdeWannwwQfDoYceGiaaaKK4LHOl&#10;/HS1zFup8i7s3HLLLeGaa66J33uep5133rlibdX0rZpx1/J7w/NGDkCMZ6Cj/lXsuBckIAEJSEAC&#10;EpCABCQgAQn0cgKKZ99NEC+oCGjYJptsEvcRV7A///nP7cSseLILf5566qnwhz/8IdZATrVbb721&#10;5N32j3/8I5xyyilRSGIxAmzrrbcuDB9FWEB0u//+++NLP2VPP/30KIzNPPPM0XML4QX7wQ9+EBBu&#10;ll122ZJ3VLzQ9gdBCMEFUY3VI7G8jwhjhLTiDZaMcNaDDjooHHnkke3qoz9c22yzzVLRKK4wFnJL&#10;JUNwgcF+++0XjjnmmChQHn744ely3J588slxS9J9xDM8Zrbccstw5ZVXtivHAWUJRyOBP9YRB4S7&#10;pZZaql1/uAcR6rXXXitcAIDriEMffvghu9GTLF+6F7Em2S677NJOOOM84YGIkBhiULXzgDjZWV/P&#10;OOOMOOfM72GHHRaFlthQ2x9YIXryXOENhzWKI2Ls7rvvHk488cRYb/rDd+n111+PXnecY647m3/K&#10;5c8cIjHzOWbMGC6Fm2++OZx55plRSFp99dXjuaI/1Y6NZ+3ll18uVcGc8MG22267uMhD6eJ3O7XM&#10;W/m99RwjHuO1iJiF8T0l3x7ic7lV27dqxl3L7w2iZjKeVU0CEpCABCQgAQlIQAISkEArEjBs87tZ&#10;RSBLtvHGG5dEJM6ROI/VE7vDEDV4OUbswgsMQ6RClEiJxvEqwlhlb5tttoliWsq1xTVEtHJ76623&#10;osdSOs+KfAgShKdxL15fiDx4CWH04cADD0zF222vu+662CcS5CdDpPjNb35Tqi/1nTxxeLslIw8S&#10;L+MIZxNMMEFsEwFs4oknjkWOPfbYKPzMMcccMfdUvnJgykeFZxyGh0sSzhZZZJHYfnp5R9gip1i5&#10;FXE46qijSsIZQunvf//7gMccY6D/lSyJK1xnvpJ98skn4T//+U86jHWVDgp2apmHWvrKCozUzfzi&#10;mZjsoYceisJTOm4URwSyJJzNNNNMcQVSxJ555pmnxLHa+U99S1sEOIQznrnkBUYYL+JgR1bt2BBQ&#10;J5988lJVeJyR+wwPxAEDBpTO5zu1zFt+Xz37PM98H5NwxncBFkXCGfVX27dqxl3L7830009fEu4R&#10;nlN/6xmz90hAAhKQgAQkIAEJSEACEuitBPQ8a5sZvInwrMIQcQYPHhxf/mecccYY2kiCeMKnhg4d&#10;Gss0+g+haiQsf+aZZ6KXER5wiE2IViwXSzgZL/SELyYjhGvfffeNh9xXZIQ8IvzhkYSggkBAW4hX&#10;CAUY4akIQbRH+CjHhPuVG95hhJiedNJJJQ8qyuCpdt5558W+EybKy/Nzzz0XPfd42ccDLCXYR2xL&#10;whreVISSYniq4W2Hlxyho08++WQ8T4goYgaGcILQhuFBRSgtnl940jBP3MscsmXBgdzKOSCYJcN7&#10;LoVXIoIhUlQywuKS5eIZwkVunS3vixddtfMAy2TV9JWx4LE1yyyzhO233z7ODfdfdNFF8XlpJEfC&#10;ZpMRHopwhuXeiNXOP89OuR1xxBHRMxGvsxQim4Sd8rIc1zI2QjYRYvl+YQi8eE12ZLXMW0f1VHPt&#10;7LPPLnl6InATBowhnl9++eXjVFFt36oZdy2/N4jdCKcIqfDHSzT/bozTUU9IQAISkIAEJCABCUhA&#10;AhJoQgKKZ22Txks0L35YClvE24UX6xS6eckll3SLeIYgl1b6wyuE4/RynMKgUp/wRsG749133223&#10;amMeDhkH8d0fwvlWWWWV/FRsC6+xhx9+OObdwjMIkYs68LriGDEqN/pEeCVGOGYKP0SkggseW4hh&#10;c889d3jhhRdiOfpIveQ4S8a5FIqZi0JpnKlc0RZhb+TIkfESYhhiUDIErxSeSl3l4lk5BzzZ/vnP&#10;f8bbWd1z2223jTm6CG3tyGCTLBcIak02j1cYc17NPNTaV4TMJDjutddeJfEMflgjOebemHyHCEXF&#10;m3HTTTcNU045ZWyv3vnnmUMsxPCSRDzmGcUb8+OPPy6FoMYC3/3pytjyeirt1zJvleqo9jyh0snw&#10;qExecnzfEPLzZ5Fyjexbrb83AwcOjOIZ/cD7Mf9ucE6TgAQkIAEJSEACEpCABCTQ7AQUz9pmMA/Z&#10;JDQvhf/lL7BXX311FDsmm2yyhs45AlNuKaE855IoxgIAeMbgiVWLJY+qdA9eYXiP4Q2EcFOt5X3M&#10;E8/joZbCNakrv5bCt5KYxnXaLbIUnlp0LZ3L60FETF5r6XraFo2rnAMecHhnsSAE3maEHuJRh/CD&#10;uJfCBFOdaZvnfMOLL9lcc82VduMWgbNcwMsL1DIPtfY1nyvCJ5Mh8MGmkRzx0kRIPf7442MzLELB&#10;5+CDD44ejz/60Y/atVfL/OfjoHK8DNP3IZ+HND62XRlbXk+l/VrmrVId1Z7HkytZyuPHMd+3/NlL&#10;ZRrZt1p/b/L+VPNdTn12KwEJSEACEpCABCQgAQlIoFkI9HnxjFxVt99+e2m+SMqdVlQsnWzbweuJ&#10;PEzkQ+tOy8UfwhPxsiFBegp9ZGXJxRZbLObYKupnR30jf1YSOvAM+slPfhK9zPB0S8JER/fXcy3l&#10;ZuNePPmKQhpJPN+Z5fUQklg0D/AqCv8rrxtRCZGUBQtY4ROvNcQHvAwXX3zxGO5Yfg/HeUgnudSS&#10;0R9E1TR3rDqYcsmlMvm2lnmot6+0hzCYDKETho3kSN3kGGPFVLZ33nlnbA7xkBxyJOTP2+vK/Oe5&#10;8NKYyrd5W119Rsrr5riWeSu6v5ZzuSCVFjLp6P5G9a2e3xtCNZMlD7l07FYCEpCABCQgAQlIQAIS&#10;kEArEOjz4hnJ9lOSePKApVxgaXIRVpKwhIdakWiTytazffDBB6MQRt4gEqSn3GvUhRcanjxJOCN8&#10;jZxFGEJereJZupf7b7vttoBnEEYf0hjjiQb+IZQzhUjSf0IkO7JcJIF9CkGknmQsNkCSfxYgqNcI&#10;c2M1Q3Km4WlIaCdGX8kVVmSEiybLxTP6vMIKK8QVIbmOFxtCEUJnMhK9s1rkTjvtVJpDrlUzD7X0&#10;leeC8F+M/WSIlvSz0RypH/GTD6HAa6yxRnxeEdDwnqp1/lN/69nWOrbyZ62zNhvx/UGcYpEQPLTW&#10;W2+9GNpc1C7iXzLCNIcMGRIPeT7Tiq/pOtta+tbRuOv5vcm/C5UWW8j76r4EJCABCUhAAhKQgAQk&#10;IIFmI9DnV9vMQzZJGE4urvyTJxEn1K8811BXJ5wQRISXE044IXrrpPxfCEQrr7xyu1U+eUlF5KJ/&#10;hMbVanmOKhYZwFMKT7THHnus1qqqLk8i82SEIBL+SrgkuZFYzGC77baLXmCpTB7ueMghh4Szzjor&#10;CoqIPymkFY+mHXfcMXIgjxqrSeJ5Q/3V2FZbbRUXLoA9YXC5UIH3WiXLc6LlggHlWcwghXsikJD/&#10;i7EdffTRYeeddw5zzjln2GeffWLOulrmoda+krQf8Y95Tbnp6B+iFtZIjvfcc0/M0Yfgy7NErrzk&#10;eYRAg6derfMfO1nnn1rHlj9rd9xxRwzZ/d3vftfuO5d3pZZ5y+/L98kdiFcei3YgplYyvvvJ8JBE&#10;6GW75pprRpE9XUvbWvrW0bjzeqr5vUHIS6GaeDfynGsSkIAEJCABCUhAAhKQgARajUCf9jxDPMHT&#10;AiPHUhIY8klea621YvJzwjZZifKqq65qeEJscjXlQgft46FFIm4S8RNiSfusNMiLLyGG9RiLB+Ad&#10;hLFqH23UW1e17dMOecRIHE94F9425cZKiqyyiS299NLRG4t9PKf4kIsM0QDxICUzJzE+n9yog5Ue&#10;OzM4ssLnYYcd1q4onmx4jFUyxDPC6RAYGEu+MimhtIh9rCYKU8QkQkLLjfDOWuahnr6ee+657Zol&#10;nDE9X4yxURwJeUZQ5lNuhATjqVfr/JfXU8txrWNbaKGF4veesEgEz5RHD2EWb79yq2Xeyu9Nx/kK&#10;pWkRh3Qt3yKuseol4jDPWVqwIy+T79fSt47GXevvDb+hyfh+5DkQ03m3EpCABCQgAQlIQAISkIAE&#10;mp1An/Y8e+qpp0rzt8EGG8S8VaUT3+0gPOSCCmIG3jUp9ClPbJ72eYnP8y+V15kfk6OLFR+TIc7g&#10;qXTKKafEU7zE4x2XVrBDmMErjZUU8bTB8kUMOuoDwk4Sn7iPukhGvvvuu3MYwyBTrqVKY+TlGA8T&#10;LLUVD7LjvAwsCE3cYYcdxkl0jqfWj3/84zB48OBURVzQIIWopZPJmwWPHcQ0VqAsNzjhpZUs9a1o&#10;LhAN88UNuAevNgQ1vAArGdyXW265eJkQW8LvckPswIOJcNjEKF1HsBg+fHhgcYFa5qHWviI0Ju8v&#10;2p5jjjliLrLEkHON4oh3XT531M2cbrLJJqVFOGqZ/0rPHPWm+WQO0jPK+XKrZWyEGJLnLtVNXYRt&#10;57nt8vprmbdKY1l11VVjlTwfuXdZ3g77PJ933XVXyL0d6SciKM8ZRh3pd6iWvnU07lp/b3LhtKPx&#10;xA77RwISkIAEJCABCfQwgTp9Dnq4lzYnAQk0A4F+xxxzzMhFFllkiqFDhzZDfxveR7xOyHlWLqaU&#10;N0TOKsQmyvHCimcRAkp+H/XgIYZwxkt+JSNXGZ5UGGIWeddY2ZN7WRmySHjD24mQTvpLGV6cOUc/&#10;Up+or5o+4M2C1wvhiimnGOOjz7noUzRG2qBdVm/EIw5xJBltUw9iXtH4WSWRcE28thAoEJJy4SLV&#10;w5aQMT7kgkt9zK8TPovHHm1SJgmJqUxnHBgDzOkvwuSgQYPajSXVU74dNmxYaTVWBEHCSouMZ4P+&#10;wZD+Tz/99OMUq3YeOusrIlbyoGRFVtojLJdxlXMp70RXOVIfHmivtHkg8dwi0lUKfa1m/is9c9zL&#10;s8+z1ZF4lo+vs7GlsoQdpmdpvvnmK/z+pbJsq523SmN58803o1deLnLm9Zfv833h0/Y7XRo7i0EU&#10;/c5U2zfa6GjcPHPV/N7gqUbOROyONuG4XPiOF7r4hxBkRP6++r9RXcQXQ7jlVx9Fn736uHFXs7Hb&#10;786nwosffVb/gBt8J7/B/GNU/t9YDW6iR6sb/PytYZL+n4YB8/yn29ttNXbdDixroHXZ9QtLzr1R&#10;WHi2tbLRNn632X73Gk+g/hpJf8Nia6uttlr9lXinBLqRAE4wbdrE/X06bBO+lcSbcva5SMa13Nsr&#10;leU/dCp5raQylba83HRkCAblZThXLiRU0weEnHIxp3x89KVojJynzSKBhLaLznMPxn8EIpjx6cwQ&#10;fpK3XVHZ/v37j+P1lJfrjANjQIyo1RA799133ygg4gWHoJq8f/K68L4rn6/8OvvVzkOtfeUZrGbV&#10;UfrQVY7UgXjJpzOrZv4rPXPcW+t3q7Oxpf4iQiFIV2vVzlulseQ59qppk/BtPrlVYlFt36iro3Hz&#10;zJU/v5zjk+yNN96I+QY5RqTFi1STgAQk0IwEjh1S/f8G9MT4Wu0lfNiwe8M8AxcN66y8TrfjazV2&#10;3Q4sa0B2GQx3JSABCRQQ6NNhmwU8PCWBDgkgfBCWiOFxlTy+OrzJixJoQQIs/oF4jJEvrlU8JFpw&#10;qhySBCQgAQlIQAISkIAEJNBFAn3e86yL/Oq6HS8SchmRCLwe76e6GvWmhhE44IADonCGezuf8W2L&#10;L754XMEU70GS9GsS6AkChJ3ibYaHHyu8ahKQgAQkIAEJSEACEpCABFqVgOLZeJhZVoUkJ5XWnAQW&#10;XHDBcMstt/SazpP0XpNATxNgMQs+mgQkIAEJSEACEpCABCQggVYnYNhmq8+w45OABCQgAQlIQAIS&#10;kIAEJCABCUhAAhKom4DiWd3ovFECEpCABCQgAQlIQAISkIAEJCABCUig1QkonrX6DDs+CUhAAhKQ&#10;gAQkIAEJSEACEpCABCQggboJKJ7Vjc4bJSABCUhAAhKQgAQkIAEJSEACEpCABFqdgOJZq8+w45OA&#10;BCQgAQlIQAISkIAEJCABCUhAAhKom4DiWd3ovFECEpCABCQgAQlIQAISkIAEJCABCUig1QkonrX6&#10;DDs+CUhAAhKQgAQkIAEJSEACEpCABCQggboJTFj3nd4oAQlIQAISkIAEJCABCfR5AiNHjgx33XVX&#10;IYfRo0cXnvekBCQgAQlIoJkIKJ4102zZVwlIQAISkIAEJNlngQEAAEAASURBVCABCfQyAqNGjQoj&#10;Rowo7NU333xTeN6TEpCABCQggWYioHjWTLNlXyUgAQlIQAISkIAEJNDLCAwYMCDsueeehb0aNmxY&#10;4XlPSkACEpCABJqJgDnPmmm27KsEJCABCUhAAhKQgAQkIAEJSEACEpBAjxJQPOtR3DYmAQlIQAIS&#10;kIAEJCABCUhAAhKQgAQk0EwEFM+aabbsqwQkIAEJSEACEpCABCQgAQlIQAISkECPElA861HcNiYB&#10;CUhAAhKQgAQkIAEJSEACEpCABCTQTAQUz5pptuyrBCQgAQlIQAISkIAEJCABCUhAAhKQQI8SUDzr&#10;Udw2JgEJSEACEpCABCQgAQlIQAISkIAEJNBMBBTPmmm27KsEJCABCUhAAhKQgAQkIAEJSEACEpBA&#10;jxJQPOtR3DYmAQlIQAISkIAEJCABCUhAAhKQgAQk0EwEFM+aabbsqwQkIAEJSEACEpCABCQgAQlI&#10;QAISkECPElA861HcNiYBCUhAAhKQgAQkIAEJSEACEpCABCTQTAQUz5pptuyrBCQgAQlIQAISkIAE&#10;JCABCUhAAhKQQI8SmLBHW7MxCUhAAhKQgAQkIAEJ9EICV7/wdnj148/He89GTDt3eHvU5OGFh18c&#10;731pRAe+HPNVeP39EeHuZ99qRHUd1jHZoFfCRxN+2NbWGx2W8+K4BJqPXb8w38AVw4z95x93MJ6R&#10;gAQk0A0EFM+6AapVSkACEpCABCQgAQk0F4GLnn4tfDVmbOjXb+x47fjYKacPb38dwnOv/ne89qNR&#10;jS8/dkz48qsPwvNvPdqoKivWM9E0Y8MX4f22tl6qWMYLxQSajd3Ysd9+TxXPiufTsxKQQOMJKJ41&#10;nqk1SkACEpCABCQgAQk0IYGxoe3/xq921katXyQ3/vvRyAmEa8+AZQ75f612As3Erl8/vidOdO2z&#10;7B0SkEC9BMabePbVV1+F//73v2GKKaYIAwYMiP0vOlfvwLyv9xJ4//33w0UXXRS++eabsNFGG4VB&#10;gwaN185+9NFHsS/pOay1Mz63tRLrG+W787no6jPbiBn4+uuvw9lnnx1GjhwZVl555bDkkks2olrr&#10;kIAEJCABCUhAAhKQgAQk0OsINHzBgM8++yy8/PLL4aWXXgqIJJVsjTXWCLPNNluYbrrpwosvfpvT&#10;oehcpfs937wE/vjHP4Y99tgj7LXXXuHJJ58MH3/8cXxeXn/99Q4H9c4778RyCAeNsgsuuCBMM800&#10;Ydpppw3HHntsXdXW+tzyHXnkkUfCNddcE+68887QyPHUNQBv6hYCtT4X1XaiEc9stW11VA7xjO/w&#10;PvvsE3bZZZeOinpNAhKQgAQkIAEJSEACEpBAUxNoqHg2atSoMNdcc8XP3HPPHWaYYYbw2GOPFQLC&#10;KwPDhTvtp21+rvBmT1YkwAstouUXX3xRscz4vEC/zjrrrNgFvA5XWWWVsNxyywWeF8TUc889t7B7&#10;9957b5hpppliuaFDhxaWqefk55//LzEwolY9Vu1zi6fdoYceGmaeeebopfPTn/40rLTSSmH66acP&#10;2223XT1Ne08XCXTn96Xa56LWITTimW3EuCeeeOKw+uqrx+4/+OCD4dlnn611KJaXgAQkIAEJSEAC&#10;EpCABCTQFAQaKp7deOONMRQzjRyx4OKLL06HbnuAwPLLLx+9+aaaaqp2c9EDTVfVxN///veSR+Ka&#10;a64ZJp100rDMMsuU7r3iiitK+/nOlVdeWTpEbGtGO+SQQ8Lhhx8ePvnkk3bdHzNmTDj//PMD287s&#10;rbfeCjDEY0/rOoHe/n3p+giLa2jUuDfYYINSA3jEaRKQgAQkIAEJSEACEpCABFqRQEPFs7/85S/j&#10;MLr00kt7LEHoOI33wRPJKwXPEjwBe5v97W9/K3VpvfXWi/vkPUt22223jSMucS2/b+ONN07Fm2bL&#10;fJxwwgml/h588MHhiSeeCNdff33YbLPNwuSTTx4mmGCC0vVKOxtuuGH42c9+Fk455ZRKRTxfA4He&#10;/n2pYSg1FW3UuNdZZ50w4YTfps7kH0r4BxNNAhKQgAQkIAEJSEACEpBAqxFo2IIBhLzhEYMRfkfI&#10;Ejmq3njjjXDXXXeFIUOGNIzdm2++GYYNGxbr23vvvWMerHPOOSe89tprYaGFFgrrr79+u/YIA0WU&#10;Qah4/vnnY4JrQkrp0y9+8YswySSTlPo2fPjwmI9qiSWWiB5Rv/3tb6MH169//euw7rrrRiGwmrpS&#10;H2l7zz33jH1DXHz66afDnHPOGX71q1+FRRddNOZ7YywjRoyI4a6II6uttlqpP2mH+ujb448/Hj79&#10;9NOw4IILhrXXXjuG/VHmlVdeid5Lb7/9drolHHfccTGf16qrrhpWXHHF0vmrrroq5toizIpQyB/+&#10;8Idhhx12CHirJeuMw3vvvRdOO+20KACRs2vWWWcNiGFJEEv1lG9vuummeOp73/te4MUbo38k6//g&#10;gw+i4Mc8bbrppvEaf2D2wgsvxOM55pgjLLXUUqVr7FQzHsrRzzPPPDM88MAD8YWfnFTMT0dWbd0d&#10;1cE1WCfBgnA3wjcRyxZZZJGw1lprxXF/u2rQ/2oiFxyCBF5mjJ/rhK+y3XXXXUsF82eNXHJ47117&#10;7bVhxhlnDHgDJXGjs2eICvO6eG45vuyyy+I8zz///GGLLbYISy+9dKltdpgvxE2eQTwJ+e7stNNO&#10;YeDAgaVy3dV2qYGync7aq+X7klddy29Jfl+9+7U8syzAwj9W3HffffG3l3mfd95543eb3xqsmnHX&#10;MkbyBfLbwm8iXpF8t3JP0nrH7X0SkIAEJCABCUhAAhKQgAR6E4GGiWckP085ozbZZJO4j7iC/fnP&#10;f24nZnUVwFNPPRX+8Ic/xGrIqXbrrbeWRJB//OMf0SuHMLitttoqltl6660Lw0cRBRDd7r///jDR&#10;RBPFsqeffnp8+SQvFZ5biETYD37wgyieVVtX3keEMUJa8T5Khihy0EEHhSOPPLIkqnCN/nANb6Rk&#10;iBOMBXEpGedgsN9++4VjjjkmCpSEBOZ28sknx0MENV5wyTe25ZZbhjwEMpWn7A033BAWWGCBeKoj&#10;Dgh3CFh5f7jpwgsvjCJhpdUzeXH/8MMPY/2Il/3794/7sEfwTPnOEKxy8ezqq6+O5fiTe6nVMh4W&#10;IyA/E3ORjPmfbLLJ0mG7bS11t7uxwsHUU09dusJztf/++8e5R0jD0jYVYiEB5rxoEQXEDbzWFl54&#10;4Vg8f9ZuueWWeC3Vc9JJJ0VhsppniHvyuhCaeSZSOOnNN98cxUe+6ynX1e677x5OPPHE1Fzccp1+&#10;p/nsrrbbNZodVNMegn5n35esytJutd//0g1d2KnlmeV5WHbZZdv9ltA0YvWpp54aRTW+O9WMu9Yx&#10;IqoinmEs/qJ4FlH4RwISkIAEJCABCUhAAhJoIQINC9tEIEtGWF0ucuAJM3r06HS5oVvEMsQExK7k&#10;YYNIxUv9l19+Gdt69NFH43a++eYL22yzTeDlEA8ZjGuIKOWGF0USzriWvILqqeu6666LwhkJ8pMh&#10;zvzmN7+JL7v0JfWdsCe83ZLheUJ/EarwVGJVOwSwJLawQiSeJnhksWJk6if3I9hwDu8TjFUuk3CG&#10;xxPt8+KLIWzhtVRuRRyOOuqoknCGUPr73/8+4DHHGDoK2+IFPxnzlVseiolgk5KtU6ZSyGYt44Fp&#10;Lpwlryjmochqqbvo/vJzeGOyKEIyhE+eR8St8j6QEw0eSTjDQw+Pr9y23377KFTm59jPGXPM81Dt&#10;M0T53BDBEM54bvEUxBD+DjvssLhP/5Jwhgfj0UcfHUXBeeaZp/QcdFfbsQMFf6ptr5rvS0H18feC&#10;87X8lhTVU825Wp5ZhE48G/ktwSOV3wk8ADF+Hw888MC4X824a/2Ny7/Lr776amzHPxKQgAQkIAEJ&#10;SEACEpCABFqJQEPEM7yJ8KzCeDkbPHhw9HQibAxj9Uc8YrrLCHskTIuQxiRQITYhWmGEyCGyPffc&#10;czG0EQ+p3OvkmWeeKewaIUl4tREyt++++3apLrzDCMM7/vjj27WFyPjuu++Gf/7znyXhi34mLz48&#10;wOCHIXbhzXfRRReVPO84j6canmWIfckbifOEO3Jun332iaIHQhv2/e9/P3qg/O53vwuMfbrppovn&#10;mcNcMIwn2/6Uc6B/yfCeI3T28ssvj/2cffbZ06VxtoSVJctfuDnHqpsIfRhhqcwXxrw+9NBDcZ+V&#10;XHm2MEScasczcuTIdp6HhM8iCuItM+WUU8b68j+11J3f19k+nljp+aQsQsNuu+0Wxc3bb7+9dDuC&#10;WmKFCIyIlcTVVAjB7ZJLLkmH7bZ4rOFtSAgdc1ftM9Suku8OjjjiiOgtmEKyOZ3Elfw5YBEHvOkQ&#10;0DifvB67q+2ivnKu2vY6+75Uqr/e35JK9VU6X+szy3j4HSRMnpBdfif+9a9/Ra9D2njppZeiIF3N&#10;uGsdY/5dRoTXJCABCUhAAhKQgAQkIAEJtBqBhoRt4s2E4IAljzM8VX7+85/HlzjO86I/dOhQdhtq&#10;1IkAgRFOyDFCDkYIEZb6xIsdedEQqxBlkpWHH6bzZ5xxRhR10jHbeuqiT4RXYoRjkksKQ7SCC8II&#10;YZB4JqXcXvQRoQVBMBnnkiiRCxdpnKlc0ZaXZ17IMQQVBLhkeKgl0Yy6kpiWrpdzwJMNsQ9j1b5t&#10;t9025rgitLUjwysoWf7CzTkYsHLf2WefHYvgbYYHDaINnjNYYs9+LeMhGX/yZMMrCm85bOWVV45e&#10;VIh/udVSdzmrvJ7yfXLsIWjttddeJbGZMjyL5F97+OGHYw60Rx55pHQr4hki25/+9Kd4DmGN/HtY&#10;EhXjwXd/yG113nnnRZ54g2H1PkM8t4ijGHOR8tLh0YkQDMtk/AYQNojHEyG3SZTsrrYRgIus3vaK&#10;6io6l57BWn9Liurq6NzLL79c0zNLGDS/g4iqPEeIr3zf+A3h9w2PUI7TP2h01HatY0xenNSp51lH&#10;ZL0mAQlIQAISkIAEJCABCTQrgYaIZ3nIJmFjKfwvD5MjbxUvdpVyTNULMPfkoY7c8ymJYogRhD7i&#10;iVWL5V5c6b566sr7mCflZ6GC3KMov5YEoySm0T5eNUWWwlOLrqVzeT28+CcBJl1P2/IQQs6Xc8AD&#10;jtBKFoQgxJDQPUQdhBPEvRTil+pM2zznW8oxl66xJVQxiWeIZiT3rxSyWct4kucebaQwVfaxouex&#10;lrq/raX6vwi8sMN7ixU3k3ckYc2EipLgP7XPs0G4J4tLED655pprRvE1zR0eeuXG+PJniuupPvZr&#10;eYby55Z7yVGXvlPMJV6mCMHJm5LwYT6Mi1DtH/3oR93WNv0psnrHWlRX0bl6vv9F9XR2LoXsUq6a&#10;Z5bfC0Rg5rfoO9xZe/n1WseYf5er+S3K23JfAhKQgAQkIAEJSEACEpBAMxDosnj2n//8J+QhZySo&#10;Tisq5gDweiL8LM9tlV9v1H7+4oh3Ch4yJDdPAgorSy622GKBfhf1s6N+NLKujtrJr6XcbJzDkw8x&#10;pdxYBbQzy+uZZZZZCucBXtUk+8bjCJGUvF0szIDXGi/vhIotvvjigXxcRZYnzSdsstxWWmml6PVG&#10;fXjOkPj9jjvuiMVoM+Vw4kQt47n77rtjHfxJ4bClEwU7tdRdcHtVp+BEeB0hloTdYuStwpL4iGCG&#10;0IknGUbeqtx7L4W5xosd/MnH05VnKM+nl5pD8GPe2LLIAYZ3Jznw8J7qzrZTH/Jto9rL60z7Pfn9&#10;zwWpap5Z8hAmEROvv5/85CfRywwv3CR4pnF0tK1njPkKv3h5ahKQgAQkIAEJSEACEpCABFqNQJfF&#10;M5LtpyTxvMyXv9AjhKSXNzzUGi2ePfjgg1EII0QNsSHlXmOi8ELDEyYJZ4SeIVhgCHm1imeNrCt2&#10;ooo/hHKmEEn6T4hkR5YLHLCfddZZY/E8WT2LDZDknwUI6jXCxI477riYOw5PQ0I7MfpaSTwjXDRZ&#10;kXiWQjfPOuusWGzHHXcshQOXPze1jAexMBlhk3jLIeThPYUXWLnVUnf5vZWOCWfDK2rVVVdtVyT3&#10;KoIphkCawg8RQfDmWWGFFeInsaEcSeursVqfoWrqzMsg3vIhXJDwU75vCGh4T3V323k/2K+1vUrf&#10;l/J6OW7E9x9xinx+zOl6663XLgde3matz2z6XaMOcvnh9Yfx+5h+f+OJ7/5UGnc9Y8y/y4T2ahKQ&#10;gAQkIAEJSEACEpCABFqNQJcXDMhDNs8555yYLJx8XOnDuWQIFbnnTDrflS2eOQgLJ5xwQvR2Sfm/&#10;EIjIaZWv8slLHi+S9I3QslqtkXVV2zYJvpMRLkn4K+GSiDGExm233XbtVljMc3AdcsghAbEFQRFB&#10;JoW04hGEMAUH8qiROwvPFeqvxvCWYiVA2CN45S/6lXJRUW+eEy1/4c7bzEWy3KMlP0/5WsaDyJRy&#10;rLEiIaLF8OHDYxhkLjqkftRSd7qns+1VV10VvYHw7ONZ/etf/xqOPPLIwEISycgfh6211lrpVMzt&#10;xgF50li8Ij23cCe3WDVW6zNUTZ2Uueeee2KOQZ4vPD7Jp5U8jxBnECi7q+1Kfay1vUrfl6L6G/H9&#10;J/chXnmsmEtYciWr9ZnN+8YiIMwHnmiPPfZYYROVxp3XU+3vZf5dXmCBBQrb86QEJCABCUhAAhKQ&#10;gAQkIIFmJtAlzzPEEzwVMPIj4XVSbggBhBERtknSdkSEzrynyuvo7BiPnpSEP5WlDRJZk4g/tU+e&#10;KV4aUz6xVLbabSPrqrbNbbbZJuYRwxMJMQnhp9zWWWedQKJ4bOmll46eJ+zjXceHXGTkyyLMMiUD&#10;JxQwhQNSFqMOBJ3ODI6EGh522GHtiuLJRlhgJUM8IxyNF3TGwvNA3rfcCAHEAyutNsk1hATCbXOj&#10;rWrHg9BEnjBWg8QIM06hxqk/9dad39fRfgonvP/++wOfcltyySXDrrvuGk8jiJ5yyilxJdRUrnze&#10;yW9VrVBR6zOU2uxsS+gzgniR9x4ec3gadlfblfpWa3sdfV/K22jE9//ZZ58tVcvCFJWs1meW1Wrx&#10;/MNgwO9fR79zlcbNd7rW30vE+GTpdygdu5WABCQgAQlIQAISkIAEJNAKBLrkefbUU0+VGLBSYlHy&#10;dUSDXFBBeMFSMnJEkCQsFJ0rNVBhB0+e5LFDEcSQnXfeOYoPHCPE4B2XPI94ocQrDU8ePIywvN8d&#10;9aGWuvDASaFRqU7a4qU4CUb5ea6l47wMfAjD2mGHHeLYKJeM3Fg//vGPw+DBg9OpmDScVR1zm3PO&#10;OeMhHi+IaayWWW6MDY+yZKkv+fyka7yY54sbcB6vNgQ1vAArGdyXW265eJkQW8LXyo328n5w/f/+&#10;7//Ki8XjWsaDxw/iWT7XLISA91Saj/QcUnktdXfEKnV88803j95+5dzoD2GveG+l9unPpZdemm5t&#10;tx00aFBcKfXoo48una/0rKUCtTxDHdWVxsk88j1jdc382aM9nklWM00eqd3Vdhpb+baW9rgXEbLS&#10;96W87lq+/9ybeNGnNLcpbJc5xjO2I6vlmcUTNAnj1MnvHOIqq7Vi9IE5S1Zp3LWOEQE8CdG00dH3&#10;P7XtVgISkIAEJCABCXSVQNt/6mgSkIAEepRAv7awsZGLLLLIFEOHDq2rYZJZk/OsXBQor4yVAXmh&#10;oxyiEvfgjcZLJS/jWNG58no4JlcZnlQYL4zkXWNlT+pDEEkvqrHAd3/wdiKkk/5ShpdXzhHelPpE&#10;0Wr6UG1d1I1IVM6G+wkfxMODF85ktA0nBJXEJF1jS44uwjXx2iIkbq655iq9oOfl2CeUig+54FLe&#10;s7wM4bN47NEmZZKQmMp0xoExwJz+Ikwi6uRjSfWUb4cNG1ZajRVBMM/hlZdlnmgDDikUML9evt/Z&#10;eFJ56nzyySejVyKeiRgCAJ98QYNUnm1ndXfGKq+L5wHuhA8n7oil5XbAAQfEkE5ESUI86Tf50fK8&#10;cfk9lZ61vAz71TxDleriXuaF5zMXYvBAe6XNC5XvHUJtpdDd7mi7fHz5cTXtpfKdfV9SObbMRVd+&#10;S9588804j9U816m9ap9ZwrDxaCOUOn3v+Y7yPUoicT6WSuOudows6kEuRgyv0SSk5W10dZ/wU4TA&#10;ev83qqvtN/v98qt/BmXX99jtd+dT4cWPPqt/4A26k99g/jGqmv+ualCT3VrN4OdvDZP0/zQMmOc/&#10;3doOlbcau24HljXQfOz6hSXn3igsPNv/0p1kw+nxXf83o37kxx57bFwYbrXVVqu/Eu+UQDcSIOVT&#10;23vT/eO+tdfYaPKu6Oy2cgGJ/ygoFyuKznVWb7reWQgbL/vlZTiXiwDUVU0fqq0r93JK/WTL/UUC&#10;A20XnU/38h9RCGZ8OjMEreRtV1S2f//+43gN5eU648AY2kTX/Jaq9hE799133/gfN3jBIagmD728&#10;gmqfq3RPZ+NJ5eh3vmon5xEVioSFdE9ndXfGKtXDFqGs/DnMr6d9BDbEMvLWEdLZmVV61srvq+YZ&#10;qlQX95Z/Z6kfEZBPZ9YdbXfUZjXtpfs7+76kcmyr/f5Xei7yHIF5vZX2a3lmp59++sAnt/Lf3vxa&#10;pXFXO0bC8JPhXalJQAISaGYCxw5ZuFd0v9VewocNuzfMM3DRsM7K63Q731Zj1+3AsgZkl8FwVwIS&#10;kEABgS6FbRbU5ykJdEgA4YCwPgyPpZQzr8Ob+uDFyy+/PHr2KUj0wclvkiHjcYkAjiHYlYdbN8kw&#10;7KYEJCABCUhAAhKQgAQkIIFOCXTZ86zTFrqhAOF2JJ8n1K4e76du6JJV1kCAkESEM9zD+WgSkEDz&#10;Efjyyy/DYostFkPQt2lbpKAoXL75RmWPJSABCUhAAhKQgAQkIAEJjEugKcUzVnR75plnxh2NZ5qC&#10;wIILLhhuueWWpuirnZSABIoJkLONhS40CUhAAhKQgAQkIAEJSEACrU7AsM1Wn2HHJwEJSEACEpCA&#10;BCQgAQlIQAISkIAEJFA3AcWzutF5owQkIAEJSEACEpCABCQgAQlIQAISkECrE1A8a/UZdnwSkIAE&#10;JCABCUhAAhKQgAQkIAEJSEACdRNQPKsbnTdKQAISkIAEJCABCUhAAhKQgAQkIAEJtDoBxbNWn2HH&#10;JwEJSEACEpCABCQgAQlIQAISkIAEJFA3AcWzutF5owQkIAEJSEACEpCABCQgAQlIQAISkECrE1A8&#10;a/UZdnwSkIAEJCABCUhAAhKQgAQkIAEJSEACdRNQPKsbnTdKQAISkIAEJCABCUhAAhKQgAQkIAEJ&#10;tDqBCVt9gI5PAhKQgAQkIAEJSEACEug+AiNHjgx33XVXYQOjR48uPO9JCUhAAhKQQDMRUDxrptmy&#10;rxKQgAQkIAEJSEACEuhlBEaNGhVGjBhR2Ktvvvmm8LwnJSABCUhAAs1EQPGsmWbLvkpAAhKQgAQk&#10;IAEJSKCXERgwYEDYc889C3s1bNiwwvOelIAEJCABCTQTAXOeNdNs2VcJSEACEpCABCQgAQlIQAIS&#10;kIAEJCCBHiWgeNajuG1MAhKQgAQkIAEJSEACEpCABCQgAQlIoJkIKJ4102zZVwlIQAISkIAEJCAB&#10;CUhAAhKQgAQkIIEeJaB41qO4bUwCEpCABCQgAQlIQAISkIAEJCABCUigmQgonjXTbNlXCUhAAhKQ&#10;gAQkIAEJSEACEpCABCQggR4loHjWo7htTAISkIAEJCABCUhAAhKQgAQkIAEJSKCZCCieNdNs2VcJ&#10;SEACEpCABCQgAQlIQAISkIAEJCCBHiWgeNajuG1MAhKQgAQkIAEJSEACEpCABCQgAQlIoJkIKJ41&#10;02zZVwlIQAISkIAEJCABCUhAAhKQgAQkIIEeJaB41qO4bUwCEpCABCQgAQlIQAISkIAEJCABCUig&#10;mQhM2Eydta8SkIAEJCABCUhAAhIYHwSufuHt8OrHn3d70yOmnTu8PWry8MLDL3Z7Wz3RwJdjvgqv&#10;vz8i3P3sW93e3GSDXgkfTfhhW1tvdHtbrdZA87LrF+YbuGKYsf/8rTYljkcCEuhlBBTPetmE2B0J&#10;SEACEpCABCQggd5H4KKnXwtfjRkb+vUb262dGzvl9OHtr0N47tX/dms7PVX58mPHhC+/+iA8/9aj&#10;3d7kRNOMDV+E99vaeqnb22q1BpqV3dix334fFc9a7Yl0PBLofQQUz3rfnNgjCUhAAhKQgAQkIIFe&#10;SGBsaPu/7tXO2kbdL468+9vpScBw63Zw33JrmyP+X6udAM93s7Hr14/vixNe+2x7hwQkUCsBc57V&#10;SszyEpCABCQgAQlIQAISkIAEJCABCUhAAn2GQFN7nr377rvhq6++CjPNNFOYcMJvh8Lxf//73zDF&#10;FFOEAQMG9JmJ7GsDff/998NFF10Uvvnmm7DRRhuFQYMG9QkE7733Xnj22WfDRBNNFJZccsm4bcTA&#10;R40aFT7++OMw1VRThUknnbTDKh999NHw6aefhtlnnz1+Oizchy9252/RRx99FJ/98fkb9/XXX4ez&#10;zz47jBw5Mqy88srxeezD0+3QJSABCUhAAhKQgAQkIIEWJtArPc8+++yz8PLLL4eXXnopIJIU2R13&#10;3BFmmGGGKJpst912pSJrrLFGmG222cJ0000XXnyxNRKtlgbnTonAH//4x7DHHnuEvfbaKzz55JOl&#10;87zI88x88MEHUVwoXaiwg2BEecSI3m4IVksssURYccUVw5AhQ+J3pFF9nm+++eL3CTGmo7CKk08+&#10;OfaB9g866KBGNR/eeuutsP3224d11103XHXVVQ2rd3xW1F2/RRdccEGYZpppwrTTThuOPfbY8TZE&#10;xDO+f/vss0/YZZddxls/bFgCEpCABCQgAQlIQAISkEB3E+h14hkeMHPNNVf8zD333PGF/rHHHhuH&#10;A14dyb788su0Gz3ROEAAyMuUCrjTKQFeihGUvvjii07Ljo8C9Ouss86KTeNhuMoqq8T9c889N3z/&#10;+9+PwinCwsCBA8NDDz1U2EUEWjy3+vfvH8sjRuy2226FZXvLyYMPPji8/vrrsTunn356QPBqlH3+&#10;+berh8G2knj25ptvht/85jexyQUXXDCceuqp4zSPwIdwWVRHR8/VlVdeGZi/a6+9Nhx11FHj1Ntd&#10;JzrqU1fbTL8/jf4tSnNF/3iO67FGjHviiScOq6++emz+wQcfjB6R9fTFeyQgAQlIQAISkIAEJCAB&#10;CfR2Ar1OPLvxxhtj2GUCR1jexRdfnA7d9gCB5ZdfPgpKhPARAtvb7O9//3vJI3HNNdcshRn+85//&#10;bOdtRt8PP/zwwu7/6U9/Co888ki7a0899VS749508Pjjj4dTTjkldglvn9zbsqf6iacf4hjC5DXX&#10;XBOmnnrqdk3fcMMN8RzXi4TIjp6rWWaZpVQXYdg9ZR31qaf6MD7aadS4N9hgg1L38YjTJCABCUhA&#10;AhKQgAQkIAEJtCKBXiee/eUvfxmH86WXXlroyTJOQU80hEDybME7BU/A3mZ/+9vfSl1ab731SvtF&#10;Owg65MYrt/PPP7/8VK8+xkNu2LBhUUg+7rjjxktfN9lkkyjg3XXXXdEztLwTuadieobyMulc0XP1&#10;s5/9LNx5553htttuC3zfe8o66lNP9WF8tNOoca+zzjqlfJP8Iwf/2KFJQAISkIAEJCABCUhAAhJo&#10;NQK9asEAQpDwKsLIW0bY0zvvvBPeeOONwAs7eZYaZYSgIUZge++9d8yvds4554TXXnstLLTQQmH9&#10;9ddv1x6hV7zYX3/99eH555+PSbLJuUaffvGLX4RJJpmk1LXhw4dHrybyUy2zzDLht7/9bfTg+vWv&#10;fx1zOuERhUBw3333xfGx2MG8884bdthhh7DooouW6kl9pO0999wz9g1x8emnnw5zzjln+NWvfhXL&#10;k9uNsYwYMSKKGhtuuGFYbbXVSvWkHeqjb3gx4UFE6N3aa68dVlpppVjklVdeCYhKb7/9drolINQQ&#10;0rjqqqvGXFvpAnmpEDtIXo+n0A9/+MPYf7zVknXGgeT3p512WnjiiSdizrFZZ501IIZ1JojddNNN&#10;sYnvfe97gZf3IltggQUijzFjxgSY7brrrqVicII9xlzDs8iqnSfuJT/feeedF58NxCFCjyeffPJY&#10;LR5aeIuVzyfHl112WRz//PPPH7bYYouw9NJLl7rC84g3HEzJL8Z8Y/SXeUKoQNDK7+H5RFxkLkn8&#10;zzO40047xRDWVPEtt9wSPcd4jhdeeOGw8847p0uF2w8//DAuzkBfqBePvR/84AfxuefZwPA6IuQy&#10;GWF8hx56aFzQYPPNNw8XXnhhh88V33P6Tgg2n7XWWqsdL7zerrjiitjGjDPOGNtLi4SkNvNtI5/1&#10;vN5afgfy++rdJxffmWeeGR544IEoUpFHjT4UWTXPK/PX2Xe8ljEy/+Tg47eRvHX0k988TQISkIAE&#10;JCABCUhAAhKQQCsR6FXiGaFgKYcPogD7iCvYn//853ZiVlcnASHgD3/4Q6yGnGq33npr6aX0H//4&#10;R/Sw4SVzq622imW23nrrwvBRxA9Ejvvvv7+08iH5qBBnZp555ui5hUiEITiwQuGyyy4bkudHvND2&#10;B0GIHFKIaqweieV9RPAhpBVhJhmeHogqRx55ZLv66A/XNttss1Q0ChOMhXxUyRArYLDffvuFY445&#10;JgqU5WGOJIjHENR4Sca7aMsttwzkqCo3yuLphXCFdcQB4W6ppZZq1x/uQWRBwKy0eiYv/4g5GOIl&#10;HllFtummm4bDDjssXmJVzlw8y8PLGMsBBxwwThUIetXOE6LRz3/+84peev369Yvt5/OJcAUrxD3s&#10;5ptvjiIJ34GUR+qEE04IzzzzTLz+y1/+siSAIVqyYAI25ZRTlsSz3XffPZx44onxfPpDfeRJI58Y&#10;hhi6//77l551njvyxyGmFtntt98e5xthpNzoA88rzwXPDYt8JIMfHwzxr7PnirIp+T1tIZ7lvBD8&#10;Un3UedJJJ1VcTZfnuhHPOu2UWy2/A+X31nrMvPEs8N1Pxu/NZJNNlg5LW9hU87zyjxCdzUWtY0T4&#10;RTzDEPIVz0rT4o4EJCABCUhAAhKQgAQk0CIEelXYJgJZso033rgkInEOr5PRo0enyw3dIpbhbYHY&#10;lbxZEKkQI9JiBI8++mhskyTt22yzTeAFE88ejGu81JYbIkASzriGiIJognDGvXh9sUod3kEYfTjw&#10;wAPjfvmf6667LgpnJMhPhpBFAvdUX+o7Hkl4uyXDe4X+IpxNMMEEsU1EIxJ+Y4gWiH1zzDFHzGdF&#10;P5PhNUUOKzzjMASTJJwtssgisX1enjGELTyEyq2IA0nhk5CHUPr73/8+4DHHGDoK/coFFOarkg0e&#10;PDiw4ASGF9Rzzz0X95lXxDSMceHJU2TVzhNzhuch4a14miFM4bWYbKKJJoptJNbpPKIWwhnziQcd&#10;Rh1J8Evlqt0itCThDE/Ao48+OvZlnnnmKfFkfni+6DPG3NJ+JeHsk08+iZ5tSThD+EXUYkVO7D//&#10;+U/Mvcb3EjE0edpxjXHDF29CrrHf0XPFPR1ZPu+Uy+vK72vks57Xm/br+R1I99a65TucC2csgIHl&#10;4bGpzmqf12q+47WOMf8evvrqq6lLbiUgAQlIQAISkIAEJCABCbQMgV7jeYY3EZ5VGC94iB+IKIRo&#10;EdLF6o94nwwdOrRb4BP2SJJzPH3wiMLrDXEH0QqvIkLQEA0IX0xGyNu+++4bD5OHULqWtoQ1Ifwh&#10;PCCYISrQFuIVggJGeCovoLRH+B/HeRhoqgvvMEJM8bohjDMZnmqEDNIHvD4QRxCLGAPiCB5g8MMQ&#10;25KwxjgJJcXwVCMhPWIfoaNPPvlkPE+IIAIIhriTvINY1RIvFjy/8GRhnriXOWQ73XTTxXvSn3IO&#10;CGbJ8J6DJYZgU56IPpVjS2hasvylPZ1LW8QVvM/wysMQzH73u99FD68kBiHQMh9FhjdVNfOEaJX6&#10;xPOTVopEUETQYCx4mBXZEUccEb3+8DpL4adJuCgq39G5JA5SZrnllovCGfu5V+LZZ59d8lxEsL37&#10;7rspEsXgyy+/PO7nf/AkTPnieK7wLsLriTBq7ucankYIgXjfIaryXcEQa/GATNbRc5XKdLbFmwzP&#10;OZincNHyexr1rJfXm47r/R1I91e7HTlyZDtPV0KP+c7gCfjTn/40ho3ndVX7vFKus7modYz59xCB&#10;VpOABCQgAQlIQAISkIAEJNBqBHqNeMaLd0pOn8IW8cjhZTyFbl5yySXdIp4hyKXVAfGS4TiJCYgD&#10;WOoTL4eEFSIckFcpWfKiSsdpe8YZZ4RVVlklHcYtbeE98vDDD0fhBW8ZRC7qQDDkGDEqN/pEeCVG&#10;OGYSzxCp4ILHFmIY3lYvvPBCLEcfqZccZ8k4l0Ixc8EljTOVK9oi7PFSjyFeJA8ujhGJeCnHqKtc&#10;PCvngCcbq2NirPy37bbbxtxchLZ2ZLBJlr+0p3P5NhfPWF0TsYpQ3GQImJWMkNBq5il5jVFPClvE&#10;uy15AebeWHlbzCeiIYYHIsIs84+n48cffxwQJ2sxPMyS8V0ihA+vRhgQ2onlXkx4CKa+8fwgTOds&#10;Kc/zmQwWKVwQMRXhkTBjDJGwuw1BF4EYrh2txtmoZ73SeOr9HahUX6XzPEuI6Bhzm8TmlVdeOXon&#10;IqLnVu3zWv67kteR9msdY/KI4349zxJFtxKQgAQkIAEJSEACEpBAKxHoNeJZHrJJiFYK/8tf+K++&#10;+uooOqWX+EZNBAJTbniJJUuiGEnS8aaplFw+lS/fJo+qdB6vMF588ZApCr9K5cq3eR/zpPx4qCWh&#10;hnvyayk8L4lpXKfdIkvhqUXX0rm8HkTE5LWWrqdt0bjKOeABh0cWXoV4mxFyiEcdgg/iXi5KpXrZ&#10;5jnfKnmNpfK0mRYEoL88P2lBChZcwEOLvFpFVu08UQ+CJYIh3kEISYRjJk9ExI4iy+eT63jwpWct&#10;H2PRvUXn8NZEUD3++OPjZcJw+Rx88MHR8/FHP/pR9NhK96a8dBzz/BSxzOc7hcCm+5M3Isf5AhPp&#10;eqO3ePLlz3ml+vM+d+VZr1R/vb8DleqrdB7vumQpLDodF/3+Vfu8pjo62tY6xvzZqeZ3pKO2vSYB&#10;CUhAAhKQgAQkIAEJSKA3EugV4hm5kwhHSkYS87SiYjrHFq8nQsTweulOy8UfPIDwBCJxdwp9ZGXJ&#10;xRZbLOZ8KupnR30jrC8JHHgE/eQnP4leZni6JfGko/vruZZys3EvnnysZFpu6667bvmpcY7zemaZ&#10;ZZbCeYBXNQnD8aZBJGXBArzB8FpDAMDLcPHFFw/bb7/9OO1zIg/pTOGXhQW/O4nnFQIShviZvHlY&#10;AbIjq3aeELrw+kmeewgPyRhHSuyfzlXaVsrhlcqnfqfjoi1trdS2cipbFhXA8JIklxyeTLnIkRbm&#10;KKonnctFmvw7wfVcJKkUQpnq6clt/ox25Vkv6nMjfweK6s/P1TpX1T6veRtF+/WMMRdPkzdjUd2e&#10;k4AEJCABCUhAAhKQgAQk0KwEeoV4RrL9lCSePGApF1iCirCShCU81BotnpFQHgGPcDC8hlLuNdrH&#10;Cw0PniScEWJHficMIa9W8Szdy/3kkMIjCKMPaYzxRAP/4DWUQiTpPyGSHVku5MA+eRnl3kckwCfJ&#10;PwsQ1GuITuSwImcanoaEdmL0tZJ4lgs1tYpneWL8LbbYosNuVztPiL733ntvrItVOxH3EHAI/11t&#10;tdUqJrbvsPHvLuZC4b///e+YCxARLXnPFdWBCMqHkEsWQ+C5RUDDkwnBMxlhmkOGDImH8E4rmKbr&#10;bOeaa67wwAMPxFOsRku+rGTcnywtJlH+3KTraVt+PT1X6Xojto161ov60ojfAcQpFihBfFxvvfVi&#10;WHVRW/lcMQcpFyBibVEOvWqf19RWpbmoZ4z59zAtJpHacSsBCUhAAhKQgAQkIAEJSKAVCPSK1Tbz&#10;kE2SjJOLK//kicd5cSzPzdTViSCkb4UVVggnnHBC9NJJXkQIRITd5at88qKIyEX/kkdTLe3ndRHa&#10;h0cPnmiPPfZYLdXUVDYXPQiXJHyRcEnyE7GYwXbbbRe9wFKleb6yQw45JJx11llRUMRjLYW04sm0&#10;4447Rg7kUXvooYdisnzqr8ZI/s7CBbAnHC8XCzrK95XnRMtf2iu1iYfbkksu2e4yye7zetpd/O6g&#10;2nlCdE1G2Oazzz4bQzcRm3hu4Vyv5Ux++ctfRi895rJIsL3nnntirj6EX54pclslLyCEEoS4PIQU&#10;jz+ES7ZrrrlmFI3L+4lXZDLK4hXIIhH05V//+le8hJjJCpxY/tzccccdMfyWRRoSy/x6/lzFmxv0&#10;p1HPelF30ji4Vu/vAHkL8QQk396ZZ55Z1Ew8x6q+Kacfq+kitA0fPjzOVS6UpQryvlXzu1JpLvJ6&#10;qh1j/j3Mw4FT39xKQAISkIAEJCABCUhAAhJodgLjXTxDPMHbASMPFN4y5cbLeUp6jufNVVddVV6k&#10;y8fkSiJnFMJSMjy0SIZNIv7UPqsh8uLJS2KenDzd09k2Xzxgm222iWPea6+9Sp53nd1fz3XaIdQU&#10;I8SKF3G87MiTRXJwwibzXFFLL710qRm863baaafo7YSXGWJLMhK4wwEPMjzoEM6KXuxT+XwLx8MO&#10;OyyQM4wQtSRE0kZasTEvn/YRvVJIG2OpJpyR0M3cOvM6o2y184QnX/KgQlBE4CDXFmIT4iKeUHlI&#10;ct6Pzvbz0FLmZ5999omeYEUrsSLiISzzXUE0GzRoUCnHGSIYIheCzfTTTx+bhRtCDnWmRSDK+8Nz&#10;s8gii8TTeEr9v//3/6K3Wp5LjNU8k7cR+eVSLjc8rMiJx7wmr7ZKz1V5u105btSzXtSHRvwOIK4m&#10;YwGOSoagnOcU5Bn6v//7v+i1lp7//N5qn9d0T6W5qGeMPPfJWNhBk4AEJCABCUhAAhKQgAQk0GoE&#10;xrt4lids32CDDUor+uWgCYPLBRWEFwSCFHqUXti5J+0jwuT5j/L6yvfJ0cWKj8l4Od15553DKaec&#10;Ek8hDuEdlzxByM2FVxqiV8oflueH6qgPeFul1eyonLoQoHbffffYFv1OL8eVxsiLdRJQUlvx5rY/&#10;6TgvQ52EiO6www6lulN5EvP/+Mc/DoMHD06n4oIGKaQvnUTkwvCaQVBLoXrpOls44VGWLPWlaC4Q&#10;JvPFDbgHr7aLL744egGmOsq3cCfRP0aILSFwyZLAyXORvK64lq84SZ9YrTQZ80b/sHQ/+9XOE+GR&#10;yfuMxO4seIBIhXiFkVuMcE6s0nxyLbFifGn+119//bgiZ+of5fCaQ2ymHJbGyeqa+Rxyjblllcbk&#10;2QlvPMdyrzvaRTQ+9NBDuSU+V+l7RbuUxzMxPW+xUNsf5v+6666L403nENHwTktj4Twh2Cn8lIUy&#10;Kj1XRWyKzqW2Km3pc6Oe9fI2GvE7sOqqq8Zq4Zl7Apa3xTHi5v7779/uN5FFMPAyTPORfuOqfV5T&#10;O5XmotYxIsImcRj2ePBqEpCABCQgAQlIoKcItL1KaRKQgAR6hEC/Y445ZmSbd8kUQ4cO7ZEGixpB&#10;YCDnWbmYUl6WnFWITZTjBZ/wNASU/D7qwZOGl8okMJTXwzGhb4SrYYhZ5F1jZU/u5QU1vZTGAt/9&#10;IaSJkE76SxleYDlHP1KfKFpNHwh1xPOE0LzkucT46HN6MaauojFynnYJ50LwycUV2qYeRKGi8ZMz&#10;iXBNvLYQNchrlYsd1J2McCw+eKmlPqZrbAmfxSOKNimThMRUpjMOjAHm9BdhEsEpH0uqp3w7bNiw&#10;0mqsCIKElSajLsSn8vnjOWHeEGSSOJXuGTVqVMxBlc9hutbZPCGGINZghMslYQoPI/KeYYztzTff&#10;jPuV5pN5oX/MW3n/uIe6qQdPSAzRgn7nzz7nEfLw5mT8CJ6VQmCZfz54lqX2yKtV6XtD/3he8SJD&#10;7E2CGG2WG15q6bkg/LB8Lio9V0Vsis6Vt1fpuJHPet5GV38HeBbwBEzCZ1530T7tPfnkk3Hu8/nn&#10;GSifh86e1/L6K81FtWO8/vrrA96XGItVJCGtvJ2uHBPWzjM3Pv83qiv9H9/3yq/+GZCd7MoJ7Hfn&#10;U+HFjz4rP93wY36D+Qewav6bqOGNd0OFg5+/NUzS/9MwYJ7/pbrohmZila3Grrs4FdXbvOz6hSXn&#10;3igsPNu3aUSKxtYT5/zfjPopH3vssdFBgHzRmgR6IwGiy9rem+7vFQsGVBJvysGVCwW5t1cqy39s&#10;lL9QpmudbXlB68gQGcrLcC6JD+neavpA+FwKoUv3lY+P80Vj5DxtFgkjtF10nnsw/kMMwYxPZ4ZY&#10;w6eS9e/ffxxvp7xsZxwYQwoLzO/rbB+xc999940CIl5wCKrJW6qIIfXhiVeJCyJjkdDIfZ3NE4JX&#10;siOOOCIQasm4Tj311HQ6hv2mg0rzybxUem65pzxvGwJrLrKm+hEx+XRmiDBJiEllK7XPdfpX5G2Y&#10;7s23iGWIy5Ws0nNVxKboXKV6y8838lnP62Z+u/I7kOeyy+uttE97eBzmVmn+O3te8zrYrzQX1Y4x&#10;D6HPw4zL2/FYAhKQQCsQOHZI5f9ta+T4Wu0lfNiwe8M8AxcN66y8TiMxFdbVauwKB9lNJ2XXTWCt&#10;VgISaBkC4z1ss2VIOpAeI4D4QDgihqdVypnXYx3IGiKkMRnhkax0iUcjoh5G4n4WotAk0GoE8CxN&#10;zzmiXR6y3WpjdTwSkIAEJCABCUhAAhKQQN8m0Cs8z8bHFOB1Q4gdoU/1eD+Njz7b5v8IkEcM4QwX&#10;cz7jy1gUAC++Cy64IK6YSqJ8PLhYjGGltjA2FlvoyKNrfPXbdiXQVQKE5y622GIxfHybtsUlysNz&#10;u1q/90tAAhKQgAQkIAEJSEACEugtBPqseMaqcOSR0pqTAPnEbrnlll7ReVaz5KNJoC8RIGfbjTfe&#10;2JeG7FglIAEJSEACEpCABCQggT5KwLDNPjrxDlsCEpCABCQgAQlIQAISkIAEJCABCUigcwKKZ50z&#10;soQEJCABCUhAAhKQgAQkIAEJSEACEpBAHyWgeNZHJ95hS0ACEpCABCQgAQlIQAISkIAEJCABCXRO&#10;QPGsc0aWkIAEJCABCUhAAhKQgAQkIAEJSEACEuijBBTP+ujEO2wJSEACEpCABCQgAQlIQAISkIAE&#10;JCCBzgkonnXOyBISkIAEJCABCUhAAhKQgAQkIAEJSEACfZSA4lkfnXiHLQEJSEACEpCABCQgAQlI&#10;QAISkIAEJNA5gQk7L2IJCUhAAhKQgAQkIAEJSEACxQRGjhwZ7rrrrsKLo0ePLjzvSQlIQAISkEAz&#10;EVA8a6bZsq8SkIAEJCABCUhAAhLoZQRGjRoVRowYUdirb775pvC8JyUgAQlIQALNREDxrJlmy75K&#10;QAISkIAEJCABCUiglxEYMGBA2HPPPQt7NWzYsMLznpSABCQgAQk0EwFznjXTbNlXCUhAAhKQgAQk&#10;IAEJSEACEpCABCQggR4loHjWo7htTAISkIAEJCABCUhAAhKQgAQkIAEJSKCZCCieNdNs2VcJSEAC&#10;EpCABCQgAQlIQAISkIAEJCCBHiWgeNajuG1MAhKQgAQkIAEJSEACEpCABCQgAQlIoJkIKJ4102zZ&#10;VwlIQAISkIAEJCABCUhAAhKQgAQkIIEeJaB41qO4bUwCEpCABCQgAQlIQAISkIAEJCABCUigmQgo&#10;njXTbNlXCUhAAhKQgAQkIAEJSEACEpCABCQggR4loHjWo7htTAISkIAEJCABCUhAAhKQgAQkIAEJ&#10;SKCZCCieNdNs2VcJSEACEpCABCQgAQlIQAISkIAEJCCBHiWgeNajuG1MAhKQgAQkIAEJSEACEpCA&#10;BCQgAQlIoJkIKJ4102zZVwlIQAISkIAEJCABCUhAAhKQgAQkIIEeJTBhj7ZmYxKQgAQkIAEJSEAC&#10;EpBAIYGrX3g7jJh27vD2qMnDCw+/WFim2U5+Oear8Pr7I8Ldz77V7V2fbNAr4aMJP2xr641ubyuE&#10;fmG+gSuGGfvP3wNt2YQEJCABCYxvAopn43sGbF8CEpCABCQgAQlIQAJtBC56+rXw5ZQzhLe/Hhue&#10;e/W/LcFk+bFjwpdffRCef+vRbh/PRNOMDV+E99vaeqnb2xo7dmxsQ/Gs21HbgAQkIIFeQUDxrFdM&#10;g52QgAQkIAEJSEACEpDAtwTGtnk1fafNtAiSsW3j+VZs6u4BtbUU+P/utn79+rU10QMNdfdArF8C&#10;EpCABKoiYM6zqjBZSAISkIAEJCABCUhAAhKQgAQkIAEJSKAvElA864uz7pglIIF2BD788MPw/vvv&#10;lz4ff/xxu+vNdHDBBReEoUOHhl122SV8+umnzdR1+yoBCUhAAhKQgAQkIAEJSKBXElA865XTYqck&#10;IIGeInDkkUeGAQMGhOmmm6706d+/fzw3ZMiQcNJJJ4UxY8b0VHeqaufrr7+OQt8XX3wxTvm99947&#10;3HDDDeGMM84Id9999zjXPSEBCUhAAhKQgAQkIAEJSEACtRFQPKuNl6UlIIEWI/Dii8WrmeGNdtdd&#10;d4XddtstLL744uHxxx/vNSNffvnlo9A31VRThf/+t31C6VlmmaXUzxlnnLG0744EJCABCUhAAhKQ&#10;gAQkIAEJ1EfABQPq4+ZdEpBACxLYdNNNw6qrrhoQ1B555JFw8803x1E+9dRTYbPNNguPPfZYmHji&#10;icf7yD///PPYBzzQRo0a1a4/1113XRT6FlhggTD33HO3u+aBBCQgAQlIQAISkIAEJCABCdROQPGs&#10;dmbeIQEJtCiBZZddNmy//fal0V1xxRVh8803D6NHjw7PPvtsOO6448JBBx0Ur59zzjkBUQ3vL85N&#10;Mskk8fzTTz8dzj///PDNN9+ETTbZJCy99NLhzTffDMOGDYsrje2xxx6Beq+99tqAZxg5yiaccMLo&#10;QXbppZeG++67L7zzzjvx3Lzzzht22GGHsOiii8a6X3nllVj322+/XeojfZpmmmmi6LfiiitGb7kH&#10;Hngg3HvvvWH//fcPU045ZansrbfeGm6//fbYb1Y9Q2BDLFx99dVLZdgZPnx4FA+XWGKJsPHGG4fz&#10;zjsv3HHHHbH/yyyzTNh11117hYjYrtMeSEACEpCABCQgAQlIQAIS6CYCimfdBNZqJSCB5iew4YYb&#10;Ru+zs88+Ow7m+uuvL4lnJ5xwQnjmmWfi+V/+8pdh4MCBcf/OO+8Mf/zjH+M+whXiGSLbH/7wh3ju&#10;lltuCU888UTc5w851d54442AcJc8ytLFm266KZx66qkBUW2jjTaKwtjhhx+eLsftySefHLcIaohn&#10;HCPAYQh/Cy64YPjyyy/jAgIIdbn9/e9/j4LglltuGS688MLwve99G8l/+umnxzpmm2222L+HH364&#10;dFsS/hDhNAlIQAISkIAEJCABCUhAAn2BgDnP+sIsO0YJSKBuAltvvXXpXrzPumq5cEZd/fr1C88/&#10;/3wUziaddNKw9tprR6ELry8MD7EDDzww7s8xxxxh2mmnjffEE21/pp566ngOL7VKhtCXhDO83FZZ&#10;ZZXwox/9qFT84osvLl0vnWzbee211wLCGX3MPdjwQkshrXl59yUgAQlIQAISkIAEJCABCbQiAcWz&#10;VpxVxyQBCTSMAN5XyT766KPAQgJdta222irgKUZ4JSGXeIwR1okHGuGcp512WvjXv/4VV/ykrZde&#10;eil89dVXsdx7770XFl544VIXCBPl3D777FM6l++wIufRRx9dOnXZZZcFwjdpm7DOZLRfZPPMM08Y&#10;MWJEXN2ThQqSkRNOk4AEJCABCUhAAhKQgAQk0BcIKJ71hVl2jBKQQN0EyHeWjLDGySefPB3WtSV/&#10;GTnEZpppppL31wwzzBBX9aRuPL1uuOGGcOWVV4YpppgitkH+NIS7euzf//53+PTTT+Ot888/f1h/&#10;/fVL1ey1116lfcrh5VZul1xySZhvvvlijjNyuCUjL5smAQlIQAISkIAEJCABCUigLxAw51lfmGXH&#10;KAEJ1E0Ar69ks88+e2nBHknAAAAJ3ElEQVRhgHSu1i0CFqGTuSFa7b333oFcY3iKNdJeeOGFUnXl&#10;q29ON910cTx4tZEXDYEOT7jckoDHuf79+5cusdKnJgEJSEACEpCABCQgAQlIoC8QaP8G1xdG7Bgl&#10;IAEJ1ECAVTWTIXwVGeJTV+yoo44Kxx9/fKyC3GI/+clP4kqcl19+efjggw+6UnWYbLLJSveXC3MI&#10;YMmzDkGPlUM7MnKfaRKQgAQkIAEJSEACEpCABPoaAcWzvjbjjlcCEqiawBlnnBEQsJJtvPHGaTcm&#10;6k8HhDySzB8RjRUsazXynCW77bbbSuGcDz74YKF4lotY5DubddZZ0+3jbOeaa67SOfKcjRw5spT8&#10;n7YICcXof7lHXOlGdyQgAQlIQAISkIAEJCABCfRhAopnfXjyHboEJNCewE033RQ++eST8Oqrr8bc&#10;Y48++mipwKqrrhq23Xbb0vEss8xS2v/lL38Zdtpppyi0IVDVasn7i/ueeeaZuCAAIZyPPfZYYVWE&#10;WyY75JBDwjrrrBNY2GDNNddMp0tbQjURxl555ZXw2WefhQ022CDsu+++MURzjz32KJXbfPPNS/vu&#10;SEACEpCABCQgAQlIQAISkMD/CCie/Y+FexKQQB8kkCfJv/766wOfcltttdXCueee2+40YtNf//rX&#10;eI68Ymm1y0kmmSR6oLUr3MnBKqusEsU6im2zzTZRpMv7VX770ksvHfAaw6655pr42WWXXQrFM7zJ&#10;jj322JCS/d9yyy2BT254pyGoaRKQgAQkIAEJSEACEpCABCQwLgFX2xyXiWckIIE+RGCxxRYLrKKZ&#10;24wzzhiWWWaZsOmmm8aVL2+++eYwaNCgvEhctfKggw4KE0wwQen8EkssEe677764MiUn08qcbFOo&#10;ZZ6AP93429/+Nmy00UbpMK56ucACC4Tdd989nqONiSaaqHSdxQWGDBlSOmZnzjnnjMepfu6ZdNJJ&#10;4znCTa+77rpQvmAA/dqmTax75JFHSit7ckNRHfn58n2ONQlIQAISkEBfIlCwQHVfGr5jlYAEJNDn&#10;COh51uem3AFLQAI5gd122y3wqdUQw4444ohw4IEHxlDLmWeeOQwcODBWQ+jnqFGjSgn4V1hhhRgy&#10;OWbMmNK5vD2S+l922WXh3XffDazuSUhoymN2+OGHRzEOj7ZkAwYMCHfccUd466234memmWYqlUfo&#10;I68ZwtnEE0+cbglDhw6NH1bUfP7558O0004bBbdy4ZAbKtWx/vrrx3Gw0EBniwuUGnZHAhKQgASq&#10;JjB3/ynCiHc/iv+ok//jTNUV9MKCY0O/EPq1/SPQBP/737Hu6iZpEPjftZ5h1y9MM0X7f1jrrnFZ&#10;rwQkIAEJjH8Cimfjfw7sgQQk0MQEEL6WXHLJdiNA6MrFLi7mq162K5wdTD/99IFPbh2JVAh2fHLj&#10;pWHqqafOT7Xb79+/f1hqqaXanSs/6KiO5E1Xfo/HEpCABCTQdQLHDlk4rr6M9zH/6NEKNmzYvWGe&#10;gYuGdVZep9uHw8rVrcSu24HZgAQkIAEJVE2gfaxS1bdZUAISkIAEJCABCUhAAhKQgAQkIAEJSEAC&#10;rU9A8az159gRSkACEpCABCQgAQlIQAISkIAEJCABCdRJQPGsTnDeJgEJSEACEpCABCQgAQlIQAIS&#10;kIAEJND6BBTPWn+OHaEEJCABCUhAAhKQgAQkIAEJSEACEpBAnQQUz+oE520SkIAEJCABCUhAAhKQ&#10;gAQkIAEJSEACrU9A8az159gRSkACEpCABCQgAQlIQAISkIAEJCABCdRJQPGsTnDeJgEJSEACEpCA&#10;BCQgAQlIQAISkIAEJND6BBTPWn+OHaEEJCABCUhAAhKQgAQkIAEJSEACEpBAnQQUz+oE520SkIAE&#10;JCABCUhAAhKQgAQkIAEJSEACrU9A8az159gRSkACEpCABCQgAQlIQAISkIAEJCABCdRJQPGsTnDe&#10;JgEJSEACEpCABCQgAQlIQAISkIAEJND6BCZs/SE6QglIQAISaFYCE088cZhwQv+nqt75k1+95EKQ&#10;nezqJ9C1O5vx2fvoo4/C5ZdfXjjw0aNH99jveDOyK4Q2Hk7KrmvQ5Vc/P9nVz847e5ZAv2OOOWbk&#10;IossMsXQoUN7tmVbk4AEJCABCUhAAhKQgASansAnn3wSrr/++sJxfP/73w9rrbVW4TVPSkACEpCA&#10;BHo7geHDh4e33nrrfv85v7fPlP2TgAQkIAEJSEACEpBALyYw9dRTh0033bQX99CuSUACEpCABLpG&#10;wJxnXePn3RKQgAQkIAEJSEACEpCABCQgAQlIQAItTEDxrIUn16FJQAISkIAEJCABCUhAAhKQgAQk&#10;IAEJdI2A4lnX+Hm3BCQgAQlIQAISkIAEJCABCUhAAhKQQAsTUDxr4cl1aBKQgAQkIAEJSEACEpCA&#10;BCQgAQlIQAJdI6B41jV+3i0BCUhAAhKQgAQkIAEJSEACEpCABCTQwgQUz1p4ch2aBCQgAQlIQAIS&#10;kIAEJCABCUhAAhKQQNcIKJ51jZ93S0ACEpCABCQgAQlIQAISkIAEJCABCbQwAcWzFp5chyYBCUhA&#10;AhKQgAQkIAEJSEACEpCABCTQNQKKZ13j590SkIAEJCABCUhAAhKQgAQkIAEJSEACLUxA8ayFJ9eh&#10;SUACEpCABCQgAQlIQAISkIAEJCABCXSNgOJZ1/h5twQkIAEJSEACEpCABCQgAQlIQAISkEALE1A8&#10;a+HJdWgSkIAEJCABCUhAAhKQgAQkIAEJSEACXSOgeNY1ft4tAQlIQAISkIAEJCABCUhAAhKQgAQk&#10;0MIEFM9aeHIdmgQkIAEJSEACEpCABCQgAQlIQAISkEDXCCiedY2fd0tAAhKQgAQkIAEJSEACEpCA&#10;BCQgAQm0MAHFsxaeXIcmAQlIQAISkIAEJCABCUhAAhKQgAQk0DUCimdd4+fdEpCABCQgAQlIQAIS&#10;kIAEJCABCUhAAi1MQPGshSfXoUlAAhKQgAQkIAEJSEACEpCABCQgAQl0jYDiWdf4ebcEJCABCUhA&#10;AhKQgAQkIAEJSEACEpBACxNQPGvhyXVoEpCABCQgAQlIQAISkIAEJCABCUhAAl0joHjWNX7eLQEJ&#10;SEACEpCABCQgAQlIQAISkIAEJNDCBBTPWnhyHZoEJCABCUhAAhKQgAQkIAEJSEACEpBA1wgonnWN&#10;n3dLQAISkIAEJCABCUhAAhKQgAQkIAEJtDABxbMWnlyHJgEJSEACEpCABCQgAQlIQAISkIAEJNA1&#10;AhNy+4svvhj+9Kc/da0m75aABCQgAQlIQAISkIAEJCABCUhAAhKQQIsQeO+99+JIJhw7duwVn332&#10;2WJtnxYZmsOQgAQkIAEJSEACEpCABCQgAQlIQAISkEBDCFz3/wHuHPxSBmJUGgAAAABJRU5ErkJg&#10;glBLAwQKAAAAAAAAACEAN61/78mDAADJgwAAFAAAAGRycy9tZWRpYS9pbWFnZTIucG5niVBORw0K&#10;GgoAAAANSUhEUgAAA+AAAAH1CAYAAAB2o5R8AAAEGWlDQ1BrQ0dDb2xvclNwYWNlR2VuZXJpY1JH&#10;QgAAOI2NVV1oHFUUPrtzZyMkzlNsNIV0qD8NJQ2TVjShtLp/3d02bpZJNtoi6GT27s6Yyc44M7v9&#10;oU9FUHwx6psUxL+3gCAo9Q/bPrQvlQol2tQgKD60+INQ6Ium65k7M5lpurHeZe58853vnnvuuWfv&#10;Bei5qliWkRQBFpquLRcy4nOHj4g9K5CEh6AXBqFXUR0rXalMAjZPC3e1W99Dwntf2dXd/p+tt0Yd&#10;FSBxH2Kz5qgLiI8B8KdVy3YBevqRHz/qWh72Yui3MUDEL3q44WPXw3M+fo1pZuQs4tOIBVVTaoiX&#10;EI/MxfhGDPsxsNZfoE1q66ro5aJim3XdoLFw72H+n23BaIXzbcOnz5mfPoTvYVz7KzUl5+FRxEuq&#10;kp9G/Ajia219thzg25abkRE/BpDc3pqvphHvRFys2weqvp+krbWKIX7nhDbzLOItiM8358pTwdir&#10;qpPFnMF2xLc1WvLyOwTAibpbmvHHcvttU57y5+XqNZrLe3lE/Pq8eUj2fXKfOe3pfOjzhJYtB/yl&#10;l5SDFcSDiH+hRkH25+L+sdxKEAMZahrlSX8ukqMOWy/jXW2m6M9LDBc31B9LFuv6gVKg/0Szi3KA&#10;r1kGq1GMjU/aLbnq6/lRxc4XfJ98hTargX++DbMJBSiYMIe9Ck1YAxFkKEAG3xbYaKmDDgYyFK0U&#10;GYpfoWYXG+fAPPI6tJnNwb7ClP7IyF+D+bjOtCpkhz6CFrIa/I6sFtNl8auFXGMTP34sNwI/Jhkg&#10;EtmDz14ySfaRcTIBInmKPE32kxyyE2Tv+thKbEVePDfW/byMM1Kmm0XdObS7oGD/MypMXFPXrCwO&#10;toYjyyn7BV29/MZfsVzpLDdRtuIZnbpXzvlf+ev8MvYr/Gqk4H/kV/G3csdazLuyTMPsbFhzd1Ua&#10;bQbjFvDRmcWJxR3zcfHkVw9GfpbJmeev9F08WW8uDkaslwX6avlWGU6NRKz0g/SHtCy9J30o/ca9&#10;zX3Kfc19zn3BXQKRO8ud477hLnAfc1/G9mrzGlrfexZ5GLdn6ZZrrEohI2wVHhZywjbhUWEy8icM&#10;CGNCUdiBlq3r+xafL549HQ5jH+an+1y+LlYBifuxAvRN/lVVVOlwlCkdVm9NOL5BE4wkQ2SMlDZU&#10;97hX86EilU/lUmkQUztTE6mx1EEPh7OmdqBtAvv8HdWpbrJS6tJj3n0CWdM6busNzRV3S9KTYhqv&#10;NiqWmuroiKgYhshMjmhTh9ptWhsF7970j/SbMrsPE1suR5z7DMC+P/Hs+y7ijrQAlhyAgccjbhjP&#10;ygfeBTjzhNqy28EdkUh8C+DU9+z2v/oyeH791OncxHOs5y2AtTc7nb/f73TWPkD/qwBnjX8BoJ98&#10;VQNcC+8AAAAJcEhZcwAAFxIAABcSAWef0lIAAEAASURBVHgB7N0HnBRF2sfxB1hyVjARBIXDjJhz&#10;xoA5J4wnhnvPrGfOngnTieHExIlZTJjRM2cUlVPAiIoYEBHJed7511l9vZO2e3d2t2f2V37W6elQ&#10;XfWt2WGfrurqRi+//HLFmDFjljcSAggggAACCCCAAAIIIIAAAggUXWDRokWLzzjjjB8aXXHFFXcu&#10;WbLkiKKfgQwRQAABBBBAAAEEEEAAAQQQQMALHFqRSqU6tWzZcskmm2zS2K/lFQEEEEAAAQQQQAAB&#10;BBBAAAEEai4wf/58e+ONN5RR5wr9v3nz5qkNNthAiyQEEEAAAQQQQAABBBBAAAEEECiSwMyZM30A&#10;bvR6FwmVbBBAAAEEEEAAAQQQQAABBBAoJEAAXkiHbQgggAACCCCAAAIIIIAAAggUSYAAvEiQZIMA&#10;AggggAACCCCAAAIIIIBAIQEC8EI6bEMAAQQQQAABBBBAAAEEEECgSAIE4EWCJBsEEEAAAQQQQAAB&#10;BBBAAAEECgkQgBfSYRsCCCCAAAIIIIAAAggggAACRRIgAC8SJNkggAACCCCAAAIIIIAAAgggUEiA&#10;ALyQDtsQQAABBBBAAAEEEEAAAQQQKJIAAXiRIMkGAQQQQAABBBBAAAEEEEAAgUICBOCFdNiGAAII&#10;IIAAAggggAACCCCAQJEECMCLBEk2CCCAAAIIIIAAAggggAACCBQSIAAvpMM2BBBAAAEEEEAAAQQQ&#10;QAABBIokQABeJEiyQQABBBBAAAEEEEAAAQQQQKCQAAF4IR22IYAAAggggAACCCCAAAIIIFAkAQLw&#10;IkGSDQIIIIAAAggggAACCCCAAAKFBAjAC+mwDQEEEEAAAQQQQAABBBBAAIEiCRCAFwmSbBBAAAEE&#10;EEAAAQQQQAABBBAoJEAAXkiHbQgggAACCCCAAAIIIIAAAggUSYAAvEiQZIMAAggggAACCCCAAAII&#10;IIBAIQEC8EI6bEMAAQQQQAABBBBAAAEEEECgSAIE4EWCJBsEEEAAAQQQQAABBBBAAAEECgkQgBfS&#10;YRsCCCCAAAIIIIAAAggggAACRRIgAC8SJNkggAACCCCAAAIIIIAAAgggUEiAALyQDtsQQAABBBBA&#10;AAEEEEAAAQQQKJIAAXiRIMkGAQQQQAABBBBAAAEEEEAAgUICBOCFdNiGAAIIIIAAAggggAACCCCA&#10;QJEECMCLBEk2CCCAAAIIIIAAAggggAACCBQSIAAvpMM2BBBAAAEEEEAAAQQQQAABBIokQABeJEiy&#10;QQABBBBAAAEEEEAAAQQQQKCQAAF4IR22IYAAAggggAACCCCAAAIIIFAkAQLwIkGSDQIIIIAAAggg&#10;gAACCCCAAAKFBAjAC+mwDQEEEEAAAQQQQAABBBBAAIEiCRCAFwmSbBBAAAEEEEAAAQQQQAABBBAo&#10;JEAAXkiHbQgggAACCCCAAAIIIIAAAggUSYAAvEiQZIMAAggggAACCCCAAAIIIIBAIQEC8EI6bEMA&#10;AQQQQKAEBS688EJbY401bN1117W33367yhosWrTInnvuObvuuuvsrbfeqnL/hQsX2k477eTy32WX&#10;XYL9v/nmGxs6dKjddtttNnPmzGA9CwgggAACCCDwX4EKIBBAAAEEEEAgnsDll19uL7zwgjuooqLC&#10;tt56azvzzDOtUaNGOTP617/+Zffff78tWLDAbe/bt68LdnPuXISVCro//fRTl9NXX31lG2+8ccFc&#10;VZcBAwa4fTp16mQ///yzNW6c/xr9vHnzXMDuM12yZInb/6CDDgoC/rlz59oJJ5zgd+EVAQQQQAAB&#10;BNICBOB8DBBAAAEEEIghoMDyvPPOs8WLFwdHKYBdccUVTQFoZvryyy/tyCOPNAWpPr388ssuj6WW&#10;WsqvqtfXX375JTi/eq5Vt0IBeLBzxoICd59+//13v2jff/+9nXrqqSa79ddf39U92MgCAggggAAC&#10;DUiAALwBNTZVRQABBBCouYCGX4eDb5/jnXfemTMA1/pw8O33z5WH31bXr+r93nfffd2w8d12282a&#10;Nm1arSKcc845dt9991n37t3t4IMPDvKYOHGiPfTQQ+69euR1AYOEAAIIIIBAQxQgAG+IrU6dEUAA&#10;AQSKJtCyZUvXs6te7cmTJ1uXLl2CvBVk33333e598+bNbf78+cG2fAu//fabjR8/3tq1a2e9e/c2&#10;HZeZFNCrh7l169bWrFkz++mnn2zChAnWq1cv69q1a+bulkql7JNPPnHHrL322tamTZtK+2jY+fDh&#10;w23OnDnuvJU2/vFGPfm//vqr6fh86YgjjrC99trLlalVq1bBbpkXIPx79bLLaMaMGS7ozyyXMpg9&#10;e7bpokf79u3zDvEPTsQCAggggAACCRfIf4NXwgtO8RBAAAEEEEiCgJ+ETEHlvffeW6lIGpquoFxJ&#10;+7Vo0aLS9vCbBx980A1j17D0TTfd1NZcc01TEKvJzr799tvwrrb33nub9uvWrZvdc8897jjdh65J&#10;1zLTO++8Y6uttpqttdZatvnmm1uHDh1cb7fu4/Zp7NixLphXnuutt55f7V6feeYZW2aZZdzFgI02&#10;2sgFwtdcc02lffyb/fbbzzp27OjyeuKJJ9xqDTnfaqut/C42btw4a9KkifvRxYl11lnH1aVt27b2&#10;yCOPBPtpQXkoKFee+++/f6VtvEEAAQQQQKAUBQjAS7HVKDMCCCCAQGIEDjjggKAs6kUOp2HDhgVv&#10;w0Oyg5V/LGjotvL57rvvKm1SUK/ZyTVpm3q5fVJPtdKUKVNMvc5+cjf/6vfT60033eR6x/069TiP&#10;GDHCDj30UL/K9TL7IfHh2ctfeeUV05D08D3i6sW/6KKLgmPDC+rJ9snnE74X3G/zr9rWp08f/9bu&#10;uuuuYFkLuijhky42kBBAAAEEECh1AQLwUm9Byo8AAgggUK8Cun9avbdKGub90UcfuWUNJX/88cfd&#10;snqd/SzjbkXof59//rkNHjw4WKN7sR999FG74oorguHnClQvuOCCYJ/wgh4hph7iHXfc0T16LLzN&#10;L6s3/eKLL3a94H6depv12LBC6e9//3twv7vOcdZZZ7me/ELHZG47++yzTT3jPimf008/3f2ozOEL&#10;AaNGjXLD3LWvLiY8/fTT/rBKeQQrWUAAAQQQQKDEBLgHvMQajOIigAACCCRLQMPK99hjD3cPtUqm&#10;XnDdJ/3AAw8E93zvs88+QTCdWfo77rjD3eOs9RtuuGEwWZneazI0zR6u9OSTT9qtt97qlsP/0/Bw&#10;DTPv2bNneHWwrGHnzz//vOle9eOOO8569OjherzVu671xxxzTLBveEG92S+++GKwSpPJqZ5Kuhig&#10;gD5KOvzww23llVcO6rX88svbVVddFRyqci+77LLu0We61/vhhx+2Y4891l566SV3b7h2VJllQ0IA&#10;AQQQQKDUBegBL/UWpPwIIIAAAvUuEB6Grud9azh3eDj1wIED85ZRPeA+aQKzcNp9992Dtz/++KOb&#10;7C1Y8cfC+eefnzf41i5HH320C761rMnWtthiCy26pMeD5Uvh4fCa7G3XXXcNdj3ttNOC5Zou6Dnq&#10;4eH5mkVdyY8e0HK4B13vSQgggAACCJSqAAF4qbYc5UYAAQQQSIxA//793URiKpAC5RtuuMFGjx7t&#10;yqd7l8NBb2ahwxOsqTc7nDRcO5ymT58efuuWNTt4nBTOUzOM50s//PBDsKlz585u0rRgRZEX1Evu&#10;0xtvvOGGxvtJ3LSeCdi8Dq8IIIAAAqUuQABe6i1I+RFAAAEE6l1AQ8U1M7lPp5xyil+0Aw88sODj&#10;sxTc+jR16lS/6F7D73WO8L6VdozxJpxnZsAfziYc2OsY/+iw8D7FWtY96poNXUmPTDvxxBODSef0&#10;KDa/rVjnIx8EEEAAAQTqS4AAvL7kOS8CCCCAQFkJhIehhysWHl4dXu+XV1ppJb9Yadi1Vup+aJ+0&#10;n4Zrx03//Oc/3T3fOk5Dzl999dUgC91bnS+Fnyc+a9Ysd7+43zffY8j89szXRo0aBav0WDYF2Zkp&#10;3As+cuTIYDPDzwMKFhBAAAEEykCAALwMGpEqIIAAAgjUv4Cedb3ccstVKoh6dvX87ULJT2ymfd58&#10;80033FoTuJ133nl24YUXBodqYrLqJOWpZ3GfeeaZtu222wYTw+n52jvssEPeLLt06eImk/M7KEDW&#10;/eaaUC7fY8j8vpmvYRfN6H7IIYeY7iN/7bXXgl0POugga9asWfDeLzD83EvwigACCCBQDgLxL6WX&#10;Q62pAwIIIIAAAkUWaNy4sekRYkOGDAlyrqr3WzsqCNYjyp555hl33EMPPRTMGO4z6tevn/3f//2f&#10;fxvrVeUaP368+wkfeMIJJ7jHl4XXZS7rcWG+Dnrm+CWXXJK5S6T36mnXvfCTJk1y+997773uVev9&#10;/fFLL720e8SZHsHm06qrrmq6iEFCAAEEEECgXAToAS+XlqQeCCCAAAJ1IqB7sfVILyX//G9/Yj3T&#10;unnz5u5tq1atTL264dSuXTv3Vo8uC/f2PvbYY653Wb3S4aT7sPUYsrfffts9ksxvC59XM5RnJp1b&#10;SY/30vO+w/d669x6Nvell14aHKY8FKgrhcug8t9yyy2m55j7pJnUtU6zqyspPz/EPF+5NHRes8KH&#10;e8J1vvDwe+WV2ctP77dUSAgggAAC5STQ6PLLLx+Z/gd+QPrZoE3KqWLUBQEEEEAAgdoSWLRokbuv&#10;WsFqkyaV//nUs6w1u7i2Zd6zrceT6X5qBbyZ21RW3Rut+7Q1M/qKK67oeo1z1UH76TndCuL9xYDw&#10;fv48CsR1wUBlGjt2rNtFQ+K1LjPNnz/f5s2b5y4q+GDc76PzjRs3zgXa6pVWwO3LoPP7iwl+Xb5y&#10;qRxff/21K7ue/61gPpw++eSTSj3e6rlfZZVVwruwjAACCCCAQMkJzJw502688UaV+1SGoJdc81Fg&#10;BBBAAIH6FlDwHJ4lPFweBbfhHuPwNgXr+Y7TfgpsNVRbP4WS9iuUT+Z5VKZ11123UJau59733mfu&#10;qPOtvvrqlVbnKkOudeGDVI4+ffqEV1VaHjp0aPC+b9++BN+BBgsIIIAAAuUiwBD0cmlJ6oEAAggg&#10;gEAJC8ydO9eGDx8e1IDh5wEFCwgggAACZSRAAF5GjUlVEEAAAQQQKFUBDT/XDOlKumfdT/5WqvWh&#10;3AgggAACCOQSYAh6LhXWIYAAAggggECdCuhRaXPmzHH3lue6r71OC8PJEEAAAQQQqCUBAvBagiVb&#10;BBBAAAEEEIgnoBnVSQgggAACCJSzAEPQy7l1qRsCCCCAAAIIIIAAAggggEBiBAjAE9MUFAQBBBBA&#10;AAEEEEAAAQQQQKCcBQjAy7l1qRsCCCCAAAIIIIAAAggggEBiBAjAE9MUFAQBBBBAAAEEEEAAAQQQ&#10;QKCcBQjAy7l1qRsCCCCAAAIIIIAAAggggEBiBAjAE9MUFAQBBBBAAAEEEEAAAQQQQKCcBQjAy7l1&#10;qRsCCCCAAAIIIIAAAggggEBiBAjAE9MUFAQBBBBAAAEEEEAAAQQQQKCcBQjAy7l1qRsCCCCAAAII&#10;IIAAAggggEBiBAjAE9MUFAQBBBBAAAEEEEAAAQQQQKCcBQjAy7l1qRsCCCCAAAIIIIAAAggggEBi&#10;BAjAE9MUFAQBBBBAAAEEEEAAAQQQQKCcBQjAy7l1qRsCCCCAAAIIIIAAAggggEBiBCoSUxIKgkAB&#10;gcmTJ9tLL71ko0ePthYtWth6661n2223nS211FIFjvrfpjjHR903lUrZK6+8Yu+++6599dVXtvrq&#10;q9vGG29sG2644f9O/MdS1DyzDiywIs75c2UT5/io5Y+T5xdffGFPPfWUff7556bjevXqZXvuuaet&#10;vPLKuYobeV3UsubLMOrxceoaNU9fpl9++cVGjBhhM2fOtKZNm9pmm21m66+/vt8c+zVOWXNlHuf4&#10;qHWNk6fKNGHCBPcdoNd58+ZZjx49bL/99nOfm1xlrmpd3PPnyq826ho1Txk8+OCDNn78eJsyZYot&#10;v/zy1q9fP9trr72scePqX1uPev5cHloX9fjq+D/77LPu34CKigr7v//7P2vfvn1WMaKeP+vAAiuq&#10;U9ZwdnGOj1v+qkwWLFhg2uett95yn5PlllvOfU723ntva9KkSbiYsZfjljXzBFGPj+Onc/z66692&#10;55132ty5c93fCgMGDMg8dfC+2N+1UesUFCBjIU5d456rqs+KL0rSvmvjmMTZV/WN8lmpre9a781r&#10;AxW4/PLLR958882L0h9aEgKJFHj99ddTHTp0SKV/RSv9rLTSSqmJEydWWeY4x0fdN/1HTerAAw+s&#10;VB5fvosvvrhSmaLmWemgKt7EOX+urOIcH7X8cfI8+uijU40aNcrya9asWSr9h1OuIkdaF7Ws+TKL&#10;enycukbNM1ymdBBVyWaPPfYIb461HKesuTKOc3zUusbJc8mSJalTTjkllQ66Kpno923nnXfOVeQq&#10;18U5f77MaqOuUfP85JNPUl26dMnykEn64mRqzpw5+YpdcH3U8+fLJOrxcf1/+umn1L777lupvjLI&#10;TFHPn3lcofdxy5qZV5zj45Q/ismYMWNSK6ywQiU3/+9U+mJNKn2BL7O4kd/HKWuuTKMeH8dP53ng&#10;gQdSyyyzTFDnffbZJ9fpg3XF/K6NWqfg5BkLceoa51xRPisqShK/a+OYxNlX9Y3yWamt71qdn9Tw&#10;BGbMmJG67LLL9HOKEYA3vA9AKdU4fXU61apVq+Af0z/96U+p9BX84H26V7BgdeIcH2ff008/PSiD&#10;yrfOOutUCiiffvppV644eRasSMbGqOfPOCx4G/X4OOWPmqcKoUDb/yGY+SrPadOmBWWNuhCnrLny&#10;jHN81LrGydOX6dVXX82yqUkAHrWs/vyZr1GPj1PXqHmqLJdcckngkR4NkNpggw1SO+20U2rZZZdN&#10;7b777pnFjfQ+zvlzZVgbdY2Tp4Js/3uTHnmTOvTQQ1Pp0UDBusGDB+cqdsF1cc6fK6M4x8fxf+65&#10;5yrVzdc7MwCPc/5c5c+3Lk5Zc+UR9fg45Y9qoj/0vFeu1zPPPDNXkatcF6esuTKLc3xUv4ULF7rv&#10;g8x6FgrAi/ldG6dOuUy0Lmpd45wr6mdF50/id21Ukzh+cT4rtfFdq7KSGqYAAXjDbPeSrPW1114b&#10;/AHxl7/8xdVh+vTpla7qp4cy561bnOOj7jt//vxUp06dXLnatGmTSg8/d+e/6qqrgrIefPDBbl3U&#10;PPNWIMeGOOfPcXgqzvFRyx8nT5WpW7duqRNPPDGlP6LTw2dTf/7znwM7/QGVvt0gV9ELrota1nyZ&#10;RD0+Tl2j5unLtHjxYncxRwYtW7YMTKobgMcpqy9D+DXO8VHrGifP3377LXDo3Llz6qOPPgqKp96a&#10;9BDT4H3UhTjnz5dnbdQ1ap76B9yPHunatWtKnxmlJ598Mvi8DBw4MF/R866Pev58GUQ9Pq6//25Q&#10;Xf33rn4/MgPwqOfPV/5c6+OWNTOPOMfHKX9Uk/ToxtRaa62Vevjhh9337JtvvllpNNkWW2yRWeRI&#10;7+OUNVeGUY+P4zdp0iT3+dfvRt++fYPfhXwBeLG/a6PWKZeH1sWpa5xzRf2sJPG7No5JnH2jflZq&#10;67s232eA9eUvQABe/m1cNjXcZJNNgn9Iw39wpe//C9brj4x8Kc7xUfcdNWpUcO7wP+66Ku2vvmsI&#10;nFLUPPOVP9f6OOev6fFRy1/TMn366aeBnQyff/75XEUvuC5qWfNlEvX4OHWNmqcv01133RU43HLL&#10;LcFydQPwOGX1ZQi/xjk+al3j5Hn77bcHBrrAVYwU5/z5zlcbdY2ap0aH+O+ZFVdcMZW+P9EV8447&#10;7gjWa8h+3BT1/PnyjXp8XP9hw4alrrzySjesfttttw3qGP73QGWKev585c+1Pm5ZM/OIc3yc8kc1&#10;ySyP3oeH8qfnLMm1S5Xr4pQ1V2ZRj4/jp9suDjvssFR6npiUhmf735Hwv9HhshT7uzZqncJlCC/H&#10;qWucc0X9rCTxuzaOSZx9o35Wauu7NtzuLDcsgXAAziRs6W9pUnIF0lcqXeE06c6qq64aFHSVVVYJ&#10;ltOBb7CcuRDn+Kj7Nm/ePDhNunchWE73ztjSSy/tJvXQxB7prxWLmmeQSYQFn6d2rer86d6ArBzj&#10;HO/3rco/jkmuMmkiNp+0PdzWfn1Vr1HLmi+fqMfHqWvUPFWm2bNn2znnnOOKp0mDdthhh3xFjbze&#10;n18HlOJn5YMPPgjq2qdPH0tflHCTfKWHn1v6j1Bbd911g+1RF2pqovP4PIr5exE1z44dO7oJ+TQh&#10;5bfffmvbbLONpQMPO+OMMxxBeuSEHXPMMVE5gv2inj84IGMh6vFxfn/0XaC6RUlRzx8lL7+Pz1Pv&#10;k/L7o7JENdG+mSn8Xbvaaqtlbo703rtU9fnPl1nU4+N8VvS5Tweb7pRvvPFGvlO79bX5XVtTExWw&#10;qs9aVD/lFfWzksTvWl/POCZR9o36Wamt71qVkYQAATifgUQLaHZfpfRQ70oz++qL0af0VUq/mPUa&#10;5/io+2pWap/atWvnF92ryqXgOz28zX7//Xc366w2VLf8lTL/483PP/8crK7q/OnJ64J9/UKc42vD&#10;JLNMulCRvmfVF8/69+9v6SHqwfuoC1HLmi+/qMfXVvune/nshx9+cLOep4cY5itmrPVx2jqzXXSi&#10;OMfXhp8CTJ/S93v7Rfeq4ExBZ3oek0rrq3oTp065TJR/bdQ1ap46/z333OOeAqE/UDW7tX6U9H3w&#10;yCOPWHquDPc+zv/inD9XvlGPj/P7k8+/JufPdWy+dTX9rMQ5PqpfvrJGWZ/uJbSPP/442PXII48M&#10;luMs1LSsUY+vrc9KbXzXRq1TPuf6/qwk8bs2jkmcfeN8r9TGd22+zwDrG5ZA9Z9V0rCcqG09CKTv&#10;6TH9KOmqcjiFe1EV7OZKcY6Ps296CElwukLlSg9zqlH5g5NkLEQ9fz6XqMfHKX/UPHOV6YorrggC&#10;iPQEbHbjjTdm1Ljqt3HaL1ducY6PWtc4fgqkrr76alc0PV5Jvb3FSFHLmqtddP6ox8epa9Q8VaZZ&#10;s2ZVYtDIl969e7t1unCjP6TT94VX2qeqN3HOnyuv+v6sqEzpJ0BYeihxVvH02CU9FjFuilOnXHnH&#10;Ob6m/jU9f67j862raVmjHh/n9ydfWatarwBl0KBBwW5a1iiSuClOW+fKO87xUf3yfX/lOn9tfNfG&#10;qVOuMmld1LrW1mclid+1UU3U/nH2zdcGudYX+7s21zlY1zAFCMAbZruXRK01/EzP/FbSkLFwCv+D&#10;G+4ND+8T5/g4+4avnuYrly4QpO8Dr1H5w3UJL0c9f65n5CqfqMfHKX/UPDPL9NBDDwXDrmV22223&#10;BQFWuM5VLcdpv1x5xTk+al3j+GkEgIInleOoo45yPeE//vhjUFT90ZV+lEzwPupC1LJmtovPP+rx&#10;ceoaNU+VKfyc4ieeeMI981pDaNOTHLoiKghPz2TsixvpNc75c2VY358VlemAAw4wP0pCw/CPOOII&#10;N0IoPbuvnXvuuZVGlOSqQ+a6OHXKPFbv4xxfU/+anj/X8fnW1bSsUY+P8/uTr6yF1uvfqd12282+&#10;++47t1v6qR3B56fQcbm2xWnrmh4f1S/f91eu89fGd21NTVTOqHWtrc9KEr9ro5qo/ePsm+tzkW9d&#10;sb9r852H9Q1PgAC84bV5SdVY91QrKTgJB7vhYET3g+ZLcY6Puq/fT+fMvP/cl0v7qHfc71vd8ueq&#10;l88zyvlrerw/V1Xl9/vFKVN6ojU75JBD3L3yOu66666zgw46KFeRI63zZaiqrPkyi3q830/5FKv9&#10;0xNKuWKpJ2WNNdaw9DOebdNNNw2KqqGjyy+/vPn9gg1VLMQpa66s4hzv963K3++n81Xlp1s3fFL9&#10;fUpPxuUXberUqcFylIU458+Xn8+jmHWNmucLL7zghpmrbOlJtCw9s7XdeeedpotZPoVv6fDrqnqN&#10;ev58+UQ93u+nfKpq/3znyrXe51tVm+Q6Nt86n6e2V6escY73+xaz/Cp3+tnItueee9p7772nt+72&#10;hPSjqdxtUW5FNf5X07JGPd7vpyJWxz9X1fx3aG1911a3/eLU1e9b3XPlcknid62vZ5T2j7Nvrvrn&#10;Wldb37W5zsW6hidAAN7w2rykarzyyisH5fX3OWpFepbTYL2fsCT9WCI3HHXChAnBtjjHR903335j&#10;xowx9VQq+TLl2zdX+YNCV7GQL89c51dWuiddk9L4Cxhxjs+3b2b58+2Xr0wKGvbaay/3x6HKeOGF&#10;F1r6sWRarHbKV4bMsuoENfms5DtPrrrm2zezTOnnokeqt/6YjpPynT9XWZVv0j4rvXr1Cqr74Ycf&#10;Bsvh+/3izhdQUxMVIl8eme2ab79c/vn2zcwzPFlS+nnorvdZZVKQ1bp1ay2a5sUIjxJyK6v4X9Tz&#10;K5u6+v2posiVNscpf6UDC7zJl2eu9lM2dfH7U6C4WZv0GTjwwANNgYRSetZ8t5x+pF/WvnFW5HPJ&#10;/Kwqz6R9Vur6uzaXiVyS9llJ4ndtvs9Zrt+/OPvKP0qqre/aKOdmnwYgkJ7AZmT6MU6L0kP5SAgk&#10;TuCGG24IHieiZ3u+9tprKT12LD1c2a1Pf+mm0v/Au3Iffvjhwb7vv/++Wxfn+Kj7Llq0KJUeBhac&#10;S49HSl8cSG200UbBurvvvjv2+aPixzn/119/nWrcuLEr16677upOEef42jBJ36tV6Xm+3bt3T+mR&#10;W+EfPVIkbopaVuVbk89KbfjpWfZ69Fr4J/yYHH22XnzxxeCZz1Ft4pQ1iZ+Vxx57LPidSv+BmEr/&#10;QeSeEZ8e9eLW63tg7NixUTncfjU1USZRP2txzhU1z3/961+BSfp++FT64loqPXlfKj2XQrA+PQlb&#10;LJM4ddK+dfX7o3N98803qfTtB+4nPTokqOM//vEPt06PMFSK6ud2jvi/OO1XV78/KnpUk8suuyzw&#10;Sv85mzr99NMrfc/qO1ePWoqb4ljX5Wcl3bPvPhN///vfg3rru1Ofn5EjR6bSt2ikauu7No5JEj8r&#10;SfyujfP7F2dffd6jfFZq67s27u8b+5ePgP7+1fdy+ucUzSBLAF4+bVt2NUnPLJrq2rVr8I+p/ojw&#10;Pwos0zNUBnVWgO63DR8+3K2Pc3ycfdO/N8G5/Dn969prr+2eWasCxMkzqEiEhajnD/+jqosVPkU9&#10;Pk75o+aZniQqr503VFvGTXHKWtPPStS6xilTZn31R5r3qO5zwJVn1LIm8bOiP5jTE68FDt7Dvx59&#10;9NGZbJHe19QkTrtGPVfUPBVspx95mNdENv/85z8jOYR3inp+HVNXvz86V3pkTMG6pmfH124N6rs2&#10;qkl6hERBO31W9HsfNyXxs/Lbb79VWdf0KJqcVS3Gd20ck7r8ro36WUnqd23U7081bNR9o35Wauu7&#10;NueHkJUNQoAAvEE0c/lUcuLEia53OX1PdfAPbM+ePVPpex4rVfL4449329u2bZtKD0MPtkU9XgfE&#10;2VdXsdJD+YIypWfwTilQSj9+LDh33DwrHVjFmyjn//7771PpiexcGdOz3lbKMcrxccsfJU8Zpyet&#10;Cdx8MBV+Td//XKmsUd9Ebb9ifFai1DWuX7iekydPTqUnxnFO6Xvjw5tiL0cpaxI/K6qo/jhOP+u6&#10;0udFv+OXXnqp69GKjfHHATU1ifpZ0+minEv7Rc0zfT9vasstt6xkot+f9HD81JAhQ5RVtVLU89fl&#10;7895552XVc/wd0X4dyNq+ePiRGm/uvz9iWqiC1Rhq1zL6eHpcTnc/lGt6+qzkr79q+C/Kxot89ln&#10;n+Wsa7G+a6OaJPGzIpikftdG+f3zDRtl3zifldr6rvXl5bVhCYQD8EbpK0Yj0zMIDjjuuOOapL+c&#10;SQgkVkATjowbN87SQ5Yt3z1s6X/YTJOyhZ8f6isU5fjq7JseDmgzZ8601VZbrdKszT4v/xrn/P6Y&#10;KK9VnV9lmzdvXl6zqo73ZYhT/qh5+ryL/RqlrMX6rESta5QyZTpooiDd960JcjRLfE1TVWVN8mcl&#10;3cNk6T9w3e+37mUthoc8a2oSp12rOpdv36h56l5vmSgV+l70+UZ9jXL+uv79iVp27Rel/HHy8/tW&#10;1X718fvjy1Zfr1Gsk/xZ8W7F/K6NYpLkz0pSv2ur+v3zbanXOPuGj8u3XFvftfnOx/ryFNDv/R+P&#10;2j2VALw825haIYAAAggggAACCCCAAAIIJEAgHIAzC3oCGoQiIIAAAggggAACCCCAAAIIlL8AAXj5&#10;tzE1RAABBBBAAAEEEEAAAQQQSIAAAXgCGoEiIIAAAggggAACCCCAAAIIlL8AAXj5tzE1RAABBBBA&#10;AAEEEEAAAQQQSIAAAXgCGoEiIIAAAggggAACCCCAAAIIlL8AAXj5tzE1RAABBBBAAAEEEEAAAQQQ&#10;SIAAAXgCGoEiIIAAAggggAACCCCAAAIIlL8AAXj5tzE1RAABBBBAAAEEEEAAAQQQSIAAAXgCGoEi&#10;JEdg8uTJ9vXXXyenQAkoCSa5GwGXbBdMsk20BpdsF0wwyRbIvYbPSrYLJphkC7CmlAQIwEuptShr&#10;rQu8/fbbNmrUqFo/TymdAJPcrYVLtgsm2SZag0u2CyaYZAvkXsNnJdsFE0yyBVhTSgIE4KXUWpQV&#10;AQQQQAABBBBAAAEEEECgZAUIwEu26Sg4AggggAACCCCAAAIIIIBAKQkQgJdSa1FWBBBAAAEEEEAA&#10;AQQQQACBkhWoKNmSU3AEEEAAAQQQSLTArFmzLJVKZZVx0aJFWetYgQACCCCAQEMQaHT55ZePbN++&#10;/YDjjjuuSUOoMHVEoJDA888/b5988ok1b9680G4Natu8efPcH9AtW7ZsUPWuqrK4ZAthkm2iNQ3Z&#10;JV8ALpdmzZrxXSuIP1JD/px4g1yvuGSrYJLbJB3P2KBBg7I3sgaBBAjMnDnTbrzxRpXkVHrAE9Ag&#10;FCE5AvrlUOrSpUtyClXPJfn+++9t/vz5mGS0Ay4ZIOm3mGSbaE1Ddpk+fbotWbIkC2batGnWpEkT&#10;vldCMg35cxJiyFrEJYukQX+nZGv8d40+J3Pnzs23mfUIJEqAADxRzUFhkiDQunVr23PPPZNQlESU&#10;YcSIETZ16lRMMloDlwyQ9FtMsk20Bpdsl2HDhllFRQXfKyEaPichjNAiLiGMPxYxyW+SvYU1CCRP&#10;gEnYktcmlAgBBBBAAAEEEEAAAQQQQKAMBQjAy7BRqRICCCCAAAIIIIAAAggggEDyBAjAk9cmlAgB&#10;BBBAAAEEEEAAAQQQQKAMBQjAy7BRqRICCCCAAAIIIIAAAggggEDyBAjAk9cmlAgBBBBAAAEEEEAA&#10;AQQQQKAMBQjAy7BRqRICCCCAAAIIIIAAAggggEDyBAjAk9cmlAgBBBBAAAEEEEAAAQQQQKAMBQjA&#10;y7BRqRICCCCAAAIIIIAAAggggEDyBAjAk9cmlAgBBBBAAAEEEEAAAQQQQKAMBQjAy7BRqRICCCCA&#10;AAIIIIAAAggggEDyBAjAk9cmlAgBBBBAAAEEEEAAAQQQQKAMBQjAy7BRqRICCCCAAAIIIIAAAggg&#10;gEDyBAjAk9cmlAgBBBBAAAEEEEAAAQQQQKAMBQjAy7BRqRICCCCAAAIIIIAAAggggEDyBAjAk9cm&#10;lAgBBBBAAAEEEEAAAQQQQKAMBQjAy7BRqRICCCCAAAIIIIAAAggggEDyBAjAk9cmlAgBBBBAAAEE&#10;EEAAAQQQQKAMBQjAy7BRqRICCCCAAAIIIIAAAggggEDyBAjAk9cmlAgBBBBAAAEEEEAAAQQQQKAM&#10;BQjAy7BRqRICCCCAAAIIIIAAAggggEDyBAjAk9cmlAgBBBBAAAEEEEAAAQQQQKAMBQjAy7BRqRIC&#10;CCCAAAIIIIAAAggggEDyBAjAk9cmlAgBBBBAAAEEEEAAAQQQQKAMBQjAy7BRqRICCCCAAAIIIIAA&#10;AggggEDyBCqSVyRKhAACCJSewOLFi+2rr74yvTbUNGPGDJs3b56NHz++oRLkrDcu2SyzZ8+2xo0b&#10;81kJ0fA5CWGEFnH5H0aTJk2sV69e/1vBEgIIlKQAAXhJNhuFRgCBpAl8+umn9uijjyatWPVSngcf&#10;fLBezpv0k+LyvxZq1qyZpVIpw+R/Jn4JEy9R+RWX/3rsv//+lWF4hwACJSfAEPSSazIKjAACSRRo&#10;yD3fSWwPyoQAAgiUowD/1pRjq1KnhiZAAN7QWpz6IoAAAggggAACCCCAAAII1IsAAXi9sHNSBBBA&#10;AAEEEEAAAQQQQACBhiZAAN7QWpz6IoAAAggggAACCCCAAAII1IsAAXi9sHNSBBBAAAEEEEAAAQQQ&#10;QACBhiZAAN7QWpz6IoAAAggggAACCCCAAAII1IsAAXi9sHNSBBBAAAEEEEAAAQQQQACBhiZAAN7Q&#10;Wpz6IoAAAggggAACCCCAAAII1IsAAXi9sHNSBBBAAAEEEEAAAQQQQACBhiZAAN7QWpz6IoAAAggg&#10;gAACCCCAAAII1IsAAXi9sHNSBBBAAAEEEEAAAQQQQACBhibQYALwX375xb7//ntbtGhRQ2tj6osA&#10;AggggAACCCCAAAIIIJAAgRoF4IsXL7Zff/21yp9p06bVa1VfeeUVW2aZZaxbt2525JFH1mtZSvHk&#10;P/zwgx111FG266672mOPPVaKVaDMCCCAAAIIIIAAAggggEC9C1TUpARDhgyxk08+OVIWL7zwgm23&#10;3XaR9g3vNHPmTFu4cKF17NjRGjVqFN4UeXn+/PnBvvPmzQuWG8JCMfweffRRu+OOOxzXTz/9ZHvu&#10;uWe16HTBZvr06daqVStr2bJltfLgIAQQQAABBBBAAAEEEECgVAVq1AM+a9asyPWeO3du5H39js8+&#10;+6y1a9fOll56aTvxxBP9al4jChTLr0uXLsEZl1tuuWA57sKmm25qnTp1srZt29qUKVPiHs7+CCCA&#10;AAIIIIAAAggggEBJC9SoB3yvvfayJk2aBAAPPfSQffTRR+79DjvsYFtuuWWwbaONNgqWoy6Eg/Y5&#10;c+ZEPYz9/hAolt/uu+9ur776qqkHe8MNN6y2r29D5bNgwYJq58OBCCCAAAIIIIAAAggggEApCtQo&#10;AF9ttdVMPz59/vnnQQDev39/O/XUU/2mSq///ve/7eWXX7ZPPvnEUqmUrbLKKrbtttva9ttvH+w3&#10;bNgwe+qpp4L3o0ePtgsuuMCaNm1qZ599tjVu3Nj1oj744IP2zjvv2M8//2wVFRXWu3dvGzRokK21&#10;1lrBsVEXJk6caLfccosb8r7LLru4Mvljr7/+etP2zp0727nnnutWT5482bRedTjllFNM73URYuzY&#10;sdanTx87+OCDcwasKvPrr79uX375pS211FK200472UEHHVTpYobyuvvuu+3jjz82DSOX884772xb&#10;bbWVL5I7nz+/bgUYMWKEM1t22WVt6623NvWA+1QTP9k+88wzpuH7+lF5lVS+MWPG2DrrrGP77bef&#10;3Xnnnab77eWhCy7HH3+8NWvWzL755hu766677Mcff/TFsauuusrdVqB2nzBhgo0bN84NTT/nnHOs&#10;devWwX6qw6hRo9yQ9dNOO815BRtZQAABBBBAAAEEEEAAAQRKSKBGAXjceip4O+6440zBdTiNHDnS&#10;BWQDBw60f/3rXy64vvjii13A6/dTUKsfJU2kNnXqVNt4443N96r6/Z5//nm76aabTEHuvvvu61dH&#10;en3//fdt8ODBbl/lq+DQp8suu8w0k7qSvwCgCwhXX321W6eLDwoW/SzrChpvvfVWe/LJJ4MLC7Nn&#10;z3b3T+t++HC6//77bfz48aZzKCnYPeSQQyw8eZ3W6VxnnHGGXXHFFW6/8PmVp/fRRgX43333ndtP&#10;/6uJn4698sorXV6akM0H4LpYoYsf3bt3txtuuME++OCD4Hz+YoAutLz22mum9gwnzR+gpKBc7h9+&#10;+KF736tXr0oT5Z100kkmW6X999+fANxJ8D8EEEAAAQQQQAABBBAoRYEa3QMet8LXXXddEHyrt3qb&#10;bbax9ddfP8jmnnvuCbarx1eTdfmknm/dC961a1cXhCkoU5DcokUL1zOswF49sUrqgVWQXJdJgbaC&#10;b/XeqndeScOsL7zwQres/ynA9sG36qNeYgWvSgpslTRJ2aGHHuqCbw3vV710YUI9yUoKhBX0ZqZw&#10;8K1tGlVQV34K9BV8a5K8Nm3aBEVTb7guRPTo0cO1XXgSPX9vv0YshC+U3HfffcHxuijhg+8VV1yx&#10;WqMagsxYQAABBBBAAAEEEEAAAQTqWaDOAnDdj3z55ZcH1dVQbQ1Ff++99+zMM88M1mtItZKGnw8f&#10;PjxYr6BUvd6TJk1yQfcWW2zhhn/r2d7a9+abb7a33nor6CH9+uuvLTz7eZBRLS5ccskl9ttvv5l6&#10;9H3yPbvq/b/mmmv8ajdU/e2333a9/Oop32233dw29Srr0W5KGo6tesnB97RrvS5U5ErqNVePskw1&#10;EqAu/dRzraHkKrsmW/NJQ9TVVmq7NdZYw6+2Tz/91K07/fTTXW+/v2ihHnM/VD38yDMF6eEAPsiI&#10;BQQQQAABBBBAAAEEEECgRATqbAj6F1984e5llovujw4/ykr3ivth1dpPPdhVBVt6rrdmRldgr95X&#10;zaqt3mP1QGvo9pIlS9x73Q9dF2nAgAHBveG6V1v3dqscCrx///1304UCf0FAZdQ95koKPI8++uig&#10;iLrn2ycNefdDtT/77DO/2r766qtg2S/onnfdg62RBVFmKi+2n3qu//SnP7niaKj4m2++6ZZ1/3hV&#10;SaMaNNxfowPUbrp9QEPPwwG48iQhgAACCCCAAAIIIIAAAqUsUGcBuCYc82nllVf2i+5Vj6Zq3ry5&#10;C1AVsCqQ1nO/CyUF6ZqUSz3G4dm+Cx1Tm9vCE4fpPB06dAju4das3+H6a9i9AuVcKbyf6pYrySgz&#10;6aJGvjwz99X7YvuF66+6+6S6R0mHH354MDxfwfzee+/t7g3Xsfq8rLfeelGyYR8EEEAAAQQQQAAB&#10;BBBAILECuaPAWihuy5Ytg1wzA2YFaQsXLnTbFUTqOdFVJd1Pfe2117rddN/xdtttZ+rtfvjhh4PA&#10;t6o8Cm2v6WOyMnvww49ry9wWLofuafdJQai/R9yv0+uuu+4aflut5dr0K1S/fIXViAjdFz5jxgzT&#10;jO3hIfeaYZ2EAAIIIIAAAggggAACCJS6QJ0F4CuttFJgpXuUZ82aFUzY9dJLL7mhx9pBE3b5ntxw&#10;IKd7iMMp/IgyHe8nc1PwFp49PHxMVcsKAH3yk3/p/Ysvvuh65f226rxm1l/D0tu3b++y0n3TmoRt&#10;zTXXdL29fvi2hrIfccQR1TmdO6au/aoqaGZ5NPTcJ12g0TDz2267za3SrOo+MfzcS/CKAAIIIIAA&#10;AggggAACpSxQZ5OwaRixgmslPY5rr732coGtHlelx4r5pOdh+6Sh6T5pRm3dD33ppZe63nLfY67t&#10;eoa0etXVI/7RRx/5Q2K/dunSJThGE7r99a9/dc8yV49z+HzBTjEWNEnZCius4I5Q/RVc6/Fj6uld&#10;ffXVg0eQacIynzQJ2xNPPOGecf7tt9+653zLKnPGc79/5mtd+2WeP/N9uDznn3++DR061J577rlg&#10;t8MOOyxY9gsaWt+3b1//llcEEEAAAQQQQAABBBBAoGQF6qwHXL3aeoSW783UhFv+kVxeT73Ef/vb&#10;3/xbF5jq3mIFrOoxPuGEE9w2TVqmR5j5507r/mH1FOu+5pokzdKtycx8gKvniRcr6TFiF110kQ0a&#10;NMhlqV5u39MdPofqogsNmoxNs4Hvscce4c1uWRO4qZxVJQX2delXVXk23HBD02gFJT22TT96zNqO&#10;O+7o1mn2dD2WTBPx+eQ/L/49rwgggAACCCCAAAIIIIBAqQoUtQc8PIQ7133cupf36aefdsOsw2B6&#10;XrUCTz2yKjyZl2YS12O4wuv0LHCdR8Fs+PnRCr717GvNnq2ke671rG0l5e+HP4fzchsz/vfAAw+4&#10;fPxq3V9+wQUX2HnnnedW6R5tn1ehfP15FHj7chx11FHuOeeqQzj169fPTj75ZLdK5VaQqkDdH+f3&#10;1Yzpm222WTAhWaHz65ja9vN1VJnD96779SpDeFmT5m255ZZaHaSePXsGy1rwFyj8SgJwL8ErAggg&#10;gAACCCCAAAIIlLpAo/SzuUem70UekO6JbFKMysycOdPdwx2edC1XvprpXPdZKxhVEOafA51rX836&#10;rdnB9YgqPeoqHOzpUV165reGj/t7ilUGBb6aWd0nDVFftGhRpAnedMx3331nylvDn/096ZogTPUK&#10;B8b58tXEcuq5z9zfl0fPM9d93ypzeOi7365X5aGh5+oJ10UHjRAIB7TaJ9/5tc2n2vJTe+hefrWH&#10;vMNpzpw5rvy5LsSo3vrR49J8m/lj7733Xhs4cKB7q3vi/WgEv722X3VLhOYbOPbYY2v7VCWTPya5&#10;myrT5cMPP3S3jOTem7UIIBAW0L8ZunBe09u7wnmyjEBDENhnn31swoQJ/K2S0diZ/yZnbOYtAvUu&#10;oPj0xhtvVDlOLfoQ9FwBV64a61FVG2ywQa5NWesU4Gl4eK7UuXNn00845SpDVRcEwsdrWbOPZ85A&#10;Hu7h9/vny1e9wrn298d169bN9FMoKQ8F3eEJ3DL3z3f+8H615aeLJvnqqN75fEn3wvv74TP30X3h&#10;PtH77SV4RQABBBBAAAEEEEAAgXIQKOoQ9HIAoQ71J/DZZ5/Za6+9FhSAADygYAEBBBBAAAEEEEAA&#10;AQTKQKDoPeBlYEIV6klAw/41W76GJupecc0cT0IAAQQQQAABBBBAAAEEykWAALxcWrIM6tG/f393&#10;r38ZVIUqIIAAAggggAACCCCAAAJZAgxBzyJhBQIIIIAAAggggAACCCCAAALFFyAAL74pOSKAAAII&#10;IIAAAggggAACCCCQJUAAnkXCCgQQQAABBBBAAAEEEEAAAQSKL0AAXnxTckQAAQQQQAABBBBAAAEE&#10;EEAgS4AAPIuEFQgggEB8gQ4dOljjxnylxpfjCAQQQACBKAL6N6Z9+/ZRdmUfBBBIsACzoCe4cSga&#10;AgiUjkDPnj3t/PPPL50C10JJR4wYYVOnTrVjjz22FnIv3SxxyW67YcOGWUVFhQ0cODB7YwNdw+ck&#10;d8Pjku3y7rvvZq9kDQIIlIwA3TUl01QUFAEEEEAAAQQQQAABBBBAoJQFCMBLufUoOwIIIIAAAggg&#10;gAACCCCAQMkIEICXTFNRUAQQQAABBBBAAAEEEEAAgVIWIAAv5daj7AgggAACCCCAAAIIIIAAAiUj&#10;QABeMk1FQRFAAAEEEEAAAQQQQAABBEpZgAC8lFuPsiOAAAIIIIAAAggggAACCJSMAAF4yTQVBUUA&#10;AQQQQAABBBBAAAEEEChlAQLwUm49yo4AAggggAACCCCAAAIIIFAyAgTgJdNUFBQBBBBAAAEEEEAA&#10;AQQQQKCUBQjAS7n1KDsCCCCAAAIIIIAAAggggEDJCBCAl0xTUVAEEEAAAQQQQAABBBBAAIFSFiAA&#10;L+XWo+wIIIAAAggggAACCCCAAAIlI0AAXjJNRUERQAABBBBAAAEEEEAAAQRKWYAAvJRbj7IjgAAC&#10;CCCAAAIIIIAAAgiUjAABeMk0FQVFAAEEEEAAAQQQQAABBBAoZQEC8FJuPcqOAAIIIIAAAggggAAC&#10;CCBQMgIE4CXTVBQUAQQQQAABBBBAAAEEEECglAUIwEu59Sg7AggggAACCCCAAAIIIIBAyQgQgJdM&#10;U1FQBBBAAAEEEEAAAQQQQACBUhYgAC/l1qPsCCCAAAIIIIAAAggggAACJSNAAF4yTUVBEUAAAQQQ&#10;QAABBBBAAAEESlmAALyUW4+yI4AAAggggAACCCCAAAIIlIwAAXjJNBUFRQABBBBAAAEEEEAAAQQQ&#10;KGUBAvBSbj3KjgACCCCAAAIIIIAAAgggUDICFSVTUgqKAAIIIIAAAiUlMGvWLEulUlllXrx4sVVU&#10;8CdIFgwrEEAAAQTKXoB//cq+iakgAggggAAC9SNwxx132Jw5c3KevFu3bjnXsxIBBBBAAIFyFiAA&#10;L+fWpW4IIIAAAgjUo8AWW2xhCxcuzCrB6NGjs9axAgEEEEAAgYYgQADeEFqZOiKAAAIIIFAPAv36&#10;9ct51nHjxuVcz0oEEEAAAQTKXYBJ2Mq9hakfAggggAACCCCAAAIIIIBAIgQIwBPRDBQCAQQQQAAB&#10;BBBAAAEEEECg3AUIwMu9hakfAggggAACCCCAAAIIIIBAIgQIwBPRDBQCAQQQQAABBBBAAAEEEECg&#10;3AUIwMu9hakfAggggAACCCCAAAIIIIBAIgQIwBPRDBQCAQQQQAABBBBAAAEEEECg3AUIwMu9hakf&#10;AggggAACCCCAAAIIIIBAIgQIwBPRDBQCAQQQQAABBBBAAAEEEECg3AUIwMu9hakfAggggAACCCCA&#10;AAIIIIBAIgQIwBPRDBQCAQQQQAABBBBAAAEEEECg3AUIwMu9hakfAggggAACCCCAAAIIIIBAIgQI&#10;wBPRDBQCAQQQQAABBBBAAAEEEECg3AUIwMu9hakfAggggAACCCCAAAIIIIBAIgQIwBPRDBQCAQQQ&#10;QAABBBBAAAEEEECg3AUIwMu9hakfAggggAACCCCAAAIIIIBAIgQIwBPRDBQCAQQQQAABBBBAAAEE&#10;EECg3AUIwMu9hakfAggggAACCCCAAAIIIIBAIgQIwBPRDBQCAQQQQAABBBBAAAEEEECg3AUIwMu9&#10;hakfAggggAACCCCAAAIIIIBAIgQIwBPRDBQCAQQQQAABBBBAAAEEEECg3AUIwMu9hakfAggggAAC&#10;CCCAAAIIIIBAIgQIwBPRDBQCAQQQQAABBBBAAAEEEECg3AUIwMu9hakfAggggAACCCCAAAIIIIBA&#10;IgQIwBPRDBQCAQQQQAABBBBAAAEEEECg3AUqyr2C1A8BBBBAoGqBJSmzafMWVL1jgT1mWxOb27ip&#10;TZ1bs3wKnKIkN+GS3WwLlywxW7zQZs+flr2xga5Z0niuWcV8TDLaH5cMkPTbpJm0aNrWmqS/+0nJ&#10;Ebj+g69s4vQ5kQu0TOtmds5GfSLvz441EyAAr5kfRyOAAAJlITBkzFf2wjdTalaXRsuZLb2c/fuZ&#10;D2qWT7kdjUtWi24y82dr1mS23f/6X7O2NdgV7dLxd/rn/tffbbAEOSuOSzZLwkw6t1vZdt/gkuxy&#10;sqbeBF6bNNUWLE5f6IyYvppuNj+9f/MmlQdH33vvvfbLL7/Yscceay1atIiYG7tVJVBZuaq92Y4A&#10;AgggUJYCMxYsskaNGpVl3ahU8gQamf4w5POWvJahRAjEF5i7cEb8gziiJATOPfdcO/nkk23KlBpe&#10;oC+J2tZdIQnA686aMyGAAAKJFiAcSnTzUDgEEEAAAQQQKAMBAvAyaESqgAACCCCAAAIIIIAAAgjU&#10;p8DcuXNtxozaHxHx+++/2/z586us6qxZs+zXX3+tcr+63oEAvK7FOR8CCCCAAAIIIIAAAgggUCYC&#10;Q4YMsdVWW83atm1r7du3t27dutkZZ5wRBMkKhNu1a2fdu3e3hQsXBrX++eefrWPHjtajRw9bvHhx&#10;sF7BdZcuXaxr167BuiXpyTuvvPJK69mzp3Xo0MGda5111rFXXnkl2Efn0fkPPfRQu+iii2yppZay&#10;Tp062eDBg4N9krBAAJ6EVqAMCCCAAAIIIIAAAggggECJCRx33HF2wgkn2Pfff2977rmn7bPPPqZA&#10;+KqrrnLvVZ02bdq4oHzSpEn2xhtvBDV88cUXbfr06fbtt9/a22+/Hax/9dVX7YcffrBVVlklWKeJ&#10;4M4880w3X43uS+/bt699+OGHtt1229m77/538spFixa5Hvjhw4fbhRdeaMstt5zLIxz0BxnW4wIB&#10;eD3ic2oEEEAAAQQQQAABBBBAoBQFxo4da0OHDnW92++88449/PDD7kfL6tl+9tln7aWXXnJV2223&#10;3dzO1gzKAAA/SklEQVTrM888E1RVAbhP4fV+effdd3ebdZ477rjD9aCPGTPGrr32Whs9erRdeuml&#10;ruf873//u88meN1mm23s888/t/Hjx9vZZ58drE/CAgF4ElqBMiCAAAIIIIAAAggggAACJSTw+OOP&#10;m4aGH3744W4Iui96nz59bODAge7tyy+/7F59MP3000/73eyFF16w1q1bu15tH3Rro1/2xzz33HPu&#10;PEcffbQbfu4z2Hvvvd2igvJw0lD4++67L7GPTiMAD7cWywgggAACCCCAAAIIIIAAAlUKfPnll26f&#10;ddddN2tfDRFX0vBypQ033NANCVeP9MSJE13P9OTJk9392muvvbZ9/PHHpvfK84svvrB+/fq5Hm8d&#10;q/dKeiyankfuf3Scku4lD6dll13W9JPUVJHUglEuBBBAAAEEEEAAAQQQQACBZApo1nOlJk2aZBVQ&#10;PeNKjRv/t7+3UaNGtuuuu9ptt91m6gVPpVJue//+/d1kabqfW0PWfZ6+91s7LViwwO274447ukDe&#10;vQn9T5O7lVIiAC+l1qKsCCCAAAIIIIAAAggggEACBDQjudKnn36aVRr1dCv16tUr2Kb7wH0A3rRp&#10;Uxe4b7311q63Wvdxa+h5rgDcn2ejjTayCy64IMivVBcYgl6qLUe5EUAAAQQQQAABBBBAAIEMgZYV&#10;2T3SGbtUelvRuJE1Sf/ETZtssok7ZNiwYW7Wcn/8N998Y1qnXu8BAwb41W7Gct3zrXu/FWyvt956&#10;7p5uDU/XI8NGjhxpo0aNshVXXNH88HIdrMBbSROx/fbbb27Z/0897bNnz/ZvS+KVHvB0M/3yyy/u&#10;OXWaqr6ionokxcijJD4xRSqknu83ZcoUN/GCfuFICCCAAAIIIIAAAgggUHOBG7Zby6bN/d/ztqvK&#10;sUPzplaRDpbzJU121qpVq2CzAmtNcqZh4uuvv76bkVyv6uFWQPzoo4+6QPmwww4zPavbJ927vf32&#10;29tjjz3mVukRYkoawr7DDjvY/fff796Hh59rhYaeb7nllqbHk+ne8v3228/1mn/11Vf25JNPuvPe&#10;csst7thS+F+d9YAr4Pr111+Dn2nTpgXj+fNB6flvRx11lLtfwDdUvn2ru14Pb19mmWXcs+mOPPLI&#10;KrPR1RxdydEz72bOnOn2z5dHrn2rPEGJ7FDTttEvme7X6NSpk+mXh4QAAggggAACCCCAAAI1F1i6&#10;RTPr3bF15J/OrZrlPKkf+v3+++/ba6+9FvwoEJ43b57r4VaP9SGHHGKK7f75z3+6x5IpQL/kkkvs&#10;zjvvzMpXzwn3aaeddvKLtsceewTLfnbzYEV6Qb3jmgV96tSpds0119jf/vY3u/XWW93jznRvuZLu&#10;N9e5Nbw9yal63b0xa6RhAV26dLHff/+90pG62qH7AjT8QLPahR+2rh119URDDZR++umn4GHubkWR&#10;/qcLAz7pg1RVOu2009xFBO2nxlYwni+PXPvqOAXueiC8no+nD0kpppq2jTfTBAx+uSqHcnCrqo5s&#10;RwABBBBAAAEEEEAgCQL+Gd6FytKhQwe7++67TR2PX3/9tespX2GFFfIectBBB7mecwXLLVu2DPZT&#10;r/bOO+/sgujwer9Du3btXMCtnu7vvvvO5syZYzqPzu+T9pk1a1a1RzT7fGr7tU56wNXznRl8q2KL&#10;Fy+2zz77zO69915ba6217KyzzqpUXwXtPml4eBJSuExVTW+fa1/N7qcPx9JLL20nnnhiEqpUrTKE&#10;61YXbVMubtXC5iAEEEAAAQQQQAABBBIsoIBaHauFgm9ffN0HnivIzrfeH6dXnadHjx7uuePh4Nvv&#10;o6HyzZrl7tH3+9T3a530gIcrqbH/unKhYQrjxo1z081rOLN6hK+44gqHqWEMShr/ryEOCtR1c34S&#10;kqbN13Pq1Fu/8sorFyxSrn39zH46UFduSjXVdduUi1uptjflRgABBBBAAAEEEEAAgZoL1HkArqsd&#10;hx9+eFByBeIacvDvf//brTv55JPd0G5d0dBD1TVDnoaG6yd8n4DWP/7446ZZ9hTU6wb/Y445xpZf&#10;fnmXjyb4evDBB+2dd95x+Whytd69e9ugQYNcb3tQgIyFt956y927oAfBr7HGGrbXXnvZ5ptvHuyl&#10;+x/ee+89e/vtt+3MM8+0Nm3aBNsyFzL3HTFihD311FPBbqNHj3ZT6es+hbPPPttuv/12d1FCV27O&#10;OeccN0GZ31k9wLrHQn4a2p45cdk999xjuj+jefPmduqpp7r72nXsjz/+aNddd527wKH7rjWJgU9D&#10;hw51jw1Qj/zFF18cDIdX3TWURBcaNOx7tdVWc0NCttpqK39owbbR8BPd8/H555+7iycrrbRSMHGD&#10;zqXyhZOe7TdkyBDTvfS6qqWZDo8//vjg6pWGtBRy0zEkBBBAAAEEEEAAAQQQQCDpAnUegGeCKJBU&#10;4PmnP/3JBYkarq4AVzPkjR071q688kp3iHrJfQB+0kkn2T/+8Y9KWWkGvEmTJrl7xnXcxhtvnNXD&#10;/Pzzz9tNN93kAvN999230vF6oyBPQbJ/MPyLL77oAkMFo7pfQUmBooJ6Ja1TcJovZe6rIHfixInB&#10;7iqnfpQ0AZwmLtBD6JU0hCM8KZzqrIBWaf/9988KwB955BF3QULbu3XrZn/961+16GYTHDx4sFtW&#10;gOsDcPUon3DCCe7+awX1F154oZuBUBc2/EQK7qD0/7Tu6quvtjPOOMONUtD6fG0jQ02coKA6V9I9&#10;7wquw0kXBnTBxCe1gUYP+PtOqnKLMtTF580rAggggAACCCCAAAIIIFBfAonoOtQ4/i222CIw8A9u&#10;D1aEFhRk++Bb9x5ffvnlridaAaumvVdSoKrh3eoZ1838mrHcT4Gv4Fq9zbmSglJt1/3N/nFkGv7u&#10;A9Vcx8RZp2A9PIW/er51L3jXrl1dQB2+KKCp/X2Shw++9Vw83S+fmfw0/lqvZ+v59PLLL/tF16Ot&#10;x6Upvfnmm8HkZ5rWXxPiTZ8+3Q499FB3e4Dey23gwIFBT7QuhviLD0GmoQXZ/fnPf3bBt+qpEQJ7&#10;7rlnsIfqq2A7874MBd8KzMOjCVRuXQBRqsotOAELCCCAAAIIIIAAAggggECCBRIRgMtHQahPGsKc&#10;L2nSNp/08HcFeQrCtV49zkoK5q+//nr7/vvvXa/2zTffbBpa7odtK/98M28rDx2nHl5NBKCkXnn1&#10;Atc0qXd4+PDhQTYKdjWVvi4q6GKBep79cGoFoBo+rhR+BJuC9Fwzp+tCg0/q6V60aJEb/v3666/7&#10;1e7igg9q/ZB/bdxll13cPro3X3VV0hB4uam86v32SUPd8yU9Tsz3ZGuCObWLZkvX6AYlDT/XUPrM&#10;pIsnEyZMcOfedNNNg80ffPCBW67KLTiABQQQQAABBBBAAAEEEEAgwQKJCcDV0+xTuCfUr/OvCtZ8&#10;UnCnoeYaIq6A0x+n53orAFQvrII4BX3a1wfU6ilXb29mUhDrh26vuuqqQWCq/b788svM3Yv+Xhch&#10;tt12W5evyqh72JXCAbiGn+dKfjZAbZsxY4a9++67bjh75uzzvnfcD+/W/j541z3fPqmnXBcj9BO+&#10;6FHomd3+4oHy8EPt1a5+NEG499+fR6/q7VeQrp7xcP00BwAJAQQQQAABBBBAAAEEECgXgXq/B9xD&#10;hnu9+/Tp41dnvSrQPOWUU+zaa6912zQkWj/nnXeeu397/fXXdz29mqhMPbrh2bOzMstYkRkg6lw+&#10;+Z5h/762XjVBnQ+SFZjqfmpNrqakWdf1zPR8SYG0ZpZXUh7+goPqpWP/85//uPUKyn3v8uqrr26+&#10;nuGLDLLLlQo9K71nz57uPArSH3jgATdsXhdGfJm23nrrXFkG5dTG8OMEdCwJAQQQQAABBBBAAAEE&#10;ECgXgUQE4J988kmle4sLBeCCv+aaa0wzcutVjylT0gPZ99lnH9fzqqHPPkBXr7juj9Yzux9++GF3&#10;f7M7IML/wsFm+/btIxxR8110z7SGaqsXW7Okh4d/a7b4QkkBuJ9wTQG4L7OG6m+wwQYuANfwek32&#10;5kcc+N5v5ath8D4p8O/evbt/G7zuuuuuwXLmgvLU6APfSz5mzJhgl379+rn2ClbkWcg1vD7PrqxG&#10;AAEEEEAAAQQQQAABBEpKoN4DcAXOmrjLT6Cmochrr712lYgKBPWjnlxN7KUeauWl+6l1z7BPGmqt&#10;XnElBbR67Fm+pJ5mDXtWsK5g8rnnngt29b3EwYpqLoQDTN3/nZk0I7mGYd92221u0w033BDsEh6e&#10;HawMLej+aQXd6uHWPe8+qed5s802s8suu8ytOuuss/ymYPi5VqiXXJOzKSkwP+KII9xy1P/pvnU9&#10;nk1J59CFBAX1mkStf//+Oe9dj5p3VW5R82E/BBBAAAEEEEAAAQQQQKC+BOr8HnDNTu5nLldv75pr&#10;rukeOyYABVkKPPUs63zpjTfesAEDBrjgWMPLFSz7oeM6XkHfwoULg8M1/Fn7qUf8o48+CtbnWtB9&#10;y3rmt56brd5mf++zypNv+HSufAqt69SpU7BZk6XpHutLL720UpkPO+ywYB+/oFEBffv29W9zvupe&#10;az2+LTOp7LpXvm3btm6Tf8xax44dLTzpWXgmek3C9sQTT7gLEt9++60b3q/HovnHpmWeQ+9/+umn&#10;YLWGoPvZ2zXhmx41V5N7uqO4BSdnAQEEEEAAAQQQQAABBBBIoECd9ID7gE/11+zjuR4Dpnt/FZiH&#10;g8BcXgryNKlartm0NdRcQeU222wT3OOse6rVkxsuQ658/bovvvjC3WPu3+tVgaceeVaMpHuudW/2&#10;7NmzXU+1HnGmdPTRR7vh21pWUNy7d29TWXyqqvfb76eeaw2190lD8DUCQMG5AvGRI0f6TW7kgB43&#10;5pOsdEFAk7FpBvY99tjDbwpeNWN6rsegaQedWxPJaZi7Lmb4idj8wSeffLLpee3VuZgRxc2fh1cE&#10;EEAAAQQQQAABBBBAIIkCddIDrl5qPVs7nDQ0Wb26O+64owvIdd/wscceG97F9Wz7ocd+QjH15GZO&#10;RKbZtxWg3n///e74iy66yMLP1Fbwvcoqq9hJJ53ktivo1DOplcL3PQ8dOrTS8HftozKFh4H7cigP&#10;f6x64DPLqbxz7atHoenxXn6b9tOzwNVzH06DBg0Kv600O3ilDRlvNDrA3/utTXrvZyHXPfK+nHrN&#10;vKdcddKQfZ3b+/jsZaxh7N4+V511O4DvBVfb+ueId+vWzWWjiw5++Luvf9hRO/n1mctR3dyJ+B8C&#10;CCCAAAIIIIAAAgggkECBRule55HpgG1AOlj6X1doggqq4eOaDdsPn/ZFU6D3zTffuCBYs2+Hg06/&#10;jx6lpdnVFfz754zPnDnTPe4qPMxdgaECUj+UXUOntZ+Gx+ue7HDSveqzZs1y59Vjs3zKVc58++oY&#10;TfCmWce1j+5798G8z+/ee++1gQMHurcqR6Gh3/4Y/+rPq6DZP5rNb9MIBJ1b5wsb+O3+VffAa+i5&#10;esJ1cWCllVaqFBxrv8w66xFq/vFmGvqvR7kpyVP3gSutsMIKNnnyZFfvXI7aR7cp6PyZba5tVblp&#10;n5qkESNGuGezZ14MqkmepX4sJrlbsNxcLnn7Mxv942+2JH3BkoRAbQts+v1L1rTJPOuwyle1fSry&#10;RwCBWhZo07KzHbDpP2r5LIWzL7d/kwvXlq2lKKDY8sYbb1TRT62TIeg1QcoMgH1eGhJe1bDwzp07&#10;m37CKVdQF+511b4+cAwf55cV1Gb2VmtbrnLm21f7KwBeY401tJgzqTfep6jDz/3+hc6roLtQ4O3z&#10;UM+0gm795EuZddaFDJ8uueQSO+igg1xP+k033eRXu9nY9aZQGf2FkOCg0EJVbqFdWUQAAQQQQAAB&#10;BBBAAAEEEiWQ+AA8UVp1VBhN/vbaa68FZ4sbgAcH1vGC7pV/99133Vl1O4C/JcAXQ7ciaII7EgII&#10;IIAAAggggAACCCDQEAUIwBPY6nqcmh4JpiHuW265pfXq1SuBpcwukiaSU4/5sGHD3IzzehyaRgv0&#10;6NHDttpqKzvmmGNyjh7Izok1CCCAAAIIIIAAAggggED5CRCAJ7BN9cxs3R9eikkz0euHhAACCCCA&#10;AAIIIIAAAgggUFmgTmZBr3xK3iGAAAIIIIAAAggggAACCCDQ8AQIwBtem1NjBBBAAAEEEEAAAQQQ&#10;QACBehAgAK8HdE6JAAIIJFOAR5Als10oFQIIIIAAAgiUiwABeLm0JPVAAAEEaiDQuJGlnwFegww4&#10;FIHYAnzgYpNxAAIJFGhshBMJbBaKlGABJmFLcONQNAQQQKCuBA5erZutvnS7Gp3u448/ttmzZ9sm&#10;m2xSo3zK7WBcslt04pSOVtGktW30Jz4rXofPiZeo/IpLZQ+9S5rJ0m17ZBeSNQggkFeAADwvDRsQ&#10;QACBhiPQo10r009N0qKP37Spc6faHr2Xr0k2ZXcsLtlNOuzNVlZR0c7W6D4ge2MDXTPhvTk2c/pU&#10;TDLaH5cMkPRbTLJNWINAKQkwZqSUWouyIoAAAggggAACCCCAAAIIlKwAAXjJNh0FRwABBBBAAAEE&#10;EEAAAQQQKCUBhqCXUmtRVgQQQAABBBBAAAEEEECggMDI0RfYrzO/KbBH5U1tWixt+2xyjTVK/0eq&#10;fQF6wGvfmDMggAACCCCAAAIIIIAAAnUioOB78ZKFkX9+n/NTet8FWWW7++677frrr7cFC7K3aefn&#10;nnvOrrnmGpsyZUrWsazIL0AAnt+GLQgggAACCCCAAAIIIIBAgxQ4++yz7eSTT7bp06fnrP8NN9xg&#10;p512mo0dOzbndlbmFiAAz+3CWgQQQAABBBBAAAEEEEAAAQSKKkAAXlROMkMAAQQQQAABBBBAAAEE&#10;EJDAvHnz7LfffouEEXXfxYsX26+//hopz1mzZkXeN1KGRdiJALwIiGSBAAIIIIAAAggggAACCDR0&#10;gfPOO8/atGlj7733nh144IHWtm1bW2qppaxXr152zz33VOKJs68O/Pzzz2277bazdu3aWadOnWzZ&#10;ZZe1v/zlLzZ37twgXwXc7du3t0MPPdQuuugid27tO3jw4GCf+l5gFvT6bgHOjwACCCCAAAIIIIAA&#10;AgiUgcDMmTNt9uzZtuWWW9rChQttwIABNm3aNHvzzTddULz00kvbTjvt5GoaZ98vvvjC1llnHZsz&#10;Z47tu+++LrB/8MEH7ZZbbrHvvvvOnnrqKZfnokWLbMaMGTZ8+HD3vlu3bta6dWtXlqTw0gOelJag&#10;HAgggAACCCCAAAIIIIBAGQg0a9bMXnnlFRs5cqS98cYb9te//tVSqZRde+21WbWLsu9ZZ53lAnvN&#10;uq7A+/bbb7cffvjB9XA//fTTNmbMmKx8t9lmG9drPn78eNOEcklJBOBJaQnKgQACCCCAAAIIIIAA&#10;AgiUgcDll19um222WVATzaau9NZbbwXr/EJV+ypwf/bZZ61ly5Z2/PHH+8NcL3j//v3d+8wAXEPf&#10;77vvPmvRokWwf1IWGIKelJagHAgggAACCCCAAAIIIIBAwgQUAMdNug87nFZaaSUXDGsIuYaeK0D2&#10;qap9NaRcxynp/vJwmj9/vnv7888/h1e7+8N1j3gSEwF4EluFMiGAAAIIIIAAAggggAAC9Sige6eV&#10;fvrpJxfQZhZlypQpblVmAJ25n3+v+7OVGjeuehB2eN8FCxa449QD/re//c0th//XqFEjO+CAA8Kr&#10;Er1MAJ7o5qFwCCCAAAIIIIAAAggggEDdC6yyyiruHup3333X+vbtW6kA6sX+7LPP3LpVV1210ja9&#10;8T3TfsOXX35pCqo1CZsP7P22qvbVRGoVFRW2ZMkS073gzZs394eW5GvVlx9KsloUGgEEEEAAAQQQ&#10;QAABBBBoeAJtWiwdq9Itmra1Jo2aZh2jmcyVLr74Yvv666+D7QqkTzvtNNMjvzbffPOsYeHa8cwz&#10;z7SxY8cGx1x99dVuWftnpqr2VfC97rrruqB+yJAhmYe7Wc+zViZ4BT3gCW4cioYAAggggAACCCCA&#10;AAIIxBHYZ5NrbPHi/w7bjnJck8ZNrVGj7H5ZTXg2bNgw+89//mNrrbWWbb/99u4Z22+//bbr/VZP&#10;tB4Dliv98ssvtvHGG9vOO+9sv//+u40aNcoNPVewnZmi7KuJ2jSr+emnn+4mclt//fVdQK4Z1l9+&#10;+WU3I3pS7/nOrC8BeKYI7xFAAAEEEEAAAQQQQACBEhVoZI2soknNh2k3bdrUXn31VTvnnHPs7rvv&#10;tscee8yJ6LFhCsZvuOEG69OnT06lU0891Z555hl7+OGH3fYuXbrY0KFDbcMNN8zaP8q+W2+9tT3/&#10;/PN2wgknuHL4smg4u+7/XmqppVy+ur9c94Sr7ElNBOBJbRnKhQACCCCAAAIIIIAAAgjUo0DHjh3t&#10;5ptvtptuuskmTZpkmhCtZ8+e1qRJk4Kl6tevnw0ePNh077ceBab7uPOlqPsq6J8wYYKbRf3bb791&#10;M6l37dq1UlnatWvnhsZr2HpSU3JLllQxyoUAAggggAACCCCAAAIINCAB9Sp37949Vo11TO/evSMd&#10;E2dfPcJsjTXWyJtvq1at8m5Lwobswf5JKBVlQAABBBBAAAEEEEAAAQQQQKDMBAjAy6xBqQ4CCCCA&#10;AAIIIIAAAgggUB8Cmhxtt912i9TzHWff+qhLbZ2TIei1JUu+CCCAAAIIIIAAAggggEADEjj44INN&#10;P1FSnH2j5Fcq+9ADXiotRTkRQAABBBBAAAEEEEAAAQRKWoAAvKSbj8IjgAACCCCAAAIIIIAAAgiU&#10;igBD0EulpSgnAggggAACJSYwa9YsS6VSWaVevHixJfkRMVkFZgUCCCCAAAJFEiAALxIk2SCAAAII&#10;IIBAZYE77rjD5syZU3nlH+8KPRM25wGsRAABBBBAoAwECMDLoBGpAgIIIIAAAkkU2GKLLWzhwoVZ&#10;RRs9enTWOlYggAACCCDQEAQIwBtCK1NHBBBAAAEE6kGgX79+Oc86bty4nOtZiQACCCCAQLkLMAlb&#10;ubcw9UMAAQQQQAABBBBAAAEEEEiEAAF4IpqBQiCAAAIIIIAAAggggAACCJS7AAF4ubcw9UMAAQQQ&#10;QAABBBBAAAEEEEiEAAF4IpqBQiCAAAIIIIAAAggggAACCJS7AAF4ubcw9UMAAQQQQAABBBBAAAEE&#10;EEiEAAF4IpqBQiCAAAIIIIAAAggggAACCJS7AAF4ubcw9UMAAQQQQAABBBBAAAEEEEiEAAF4IpqB&#10;QiCAAAIIIIAAAggggAACCJS7AAF4ubcw9UMAAQQQQAABBBBAAAEEEEiEAAF4IpqBQiCAAAIIIIAA&#10;AggggAACCJS7AAF4ubcw9UMAAQQQQAABBBBAAAEEEEiEAAF4IpqBQiCAAAIIIIAAAggggAACCJS7&#10;AAF4ubcw9UMAAQQQQAABBBBAAAEEEEiEAAF4IpqBQiCAAAIIIIAAAggggAACCJS7AAF4ubcw9UMA&#10;AQQQQAABBBBAAAEEEEiEAAF4IpqBQiCAAAIIIIAAAggggAACCJS7AAF4ubcw9UMAAQQQQAABBBBA&#10;AAEEEEiEAAF4IpqBQiCAAAIIIIAAAggggAACCJS7AAF4ubcw9UMAAQQQQAABBBBAAAEEEEiEAAF4&#10;IpqBQiCAAAIIIIAAAggggAACCJS7AAF4ubcw9UMAAQQQQAABBBBAAAEEEEiEAAF4IpqBQiCAAAII&#10;IIAAAggggAACCJS7AAF4ubcw9UMAAQQQQAABBBBAAAEEEEiEAAF4IpqBQiCAAAIIIIAAAggggAAC&#10;CJS7QEW5V5D6IYBA8gWWpMymzVuQ/IKGSjjbmtjcxk1t6tzSKneoCkVfxCQ3KS7ZLguXLDFbvNBm&#10;z5+WvbGBrlnSeK5ZxXxMMtq/Ibq0aNrWmqT/fSEhgEB5ChCAl2e7UisESkpgyJiv7IVvppRUma3R&#10;cmZLL2f/fuaD0ip3bZYWk9y6uGS5bDLzZ2vWZLbd//pfs7Y12BXt0vF3+uf+199tsAQ5K94AXTq3&#10;W9l23+CSnBysRACB0hdgCHrptyE1QKDkBWYsWGSNGjUq+XpQAQQQiCbQyNI94MbvfDQt9mpoAnMX&#10;zmhoVaa+CDQoAQLwBtXcVBaB5Arwp3hy24aSIYAAAggggAACCBRHgAC8OI7kggACCCCAAAIIIIAA&#10;AggggEBBAQLwgjxsRAABBBBAAAEEEEAAAQQQQKA4AgTgxXEkFwQQQAABBBBAAAEEEEAAAQQKChCA&#10;F+RhIwIIIIAAAggggAACCCCAAALFESAAL44juSCAAAIIIIAAAggggAACCCBQUIAAvCAPGxFAAAEE&#10;EEAAAQQQQAABBBAojgABeHEcyQUBBBBAAAEEEEAAAQQQQACBggIE4AV52IgAAggggAACCCCAAAII&#10;IIBAcQQIwIvjSC4IIIAAAggggAACCCCAAAIIFBQgAC/I0zA2zp8/3yZNmmTTpk1rGBWmlggggAAC&#10;CCCAAAIIIIBAPQgQgFcTfeHChfbrr78GP7/99pstWrSomrnV72E77LCDde/e3Tp16mRfffVV/RaG&#10;syOAAAIIIIAAAggggAACZSpAAF6Nhp03b14QsCpo1c9SSy1lLVu2tHXWWcduvPFGS6VS1ci5fg5R&#10;D7iSyuyX66cknBUBBBBAAAEEEEAAAQQQKF8BAvBqtO3PP/9sP/30U9aR6gH/8MMP7fjjj7f9998/&#10;azsrEEAAAQQQQAABBBBAAAEEGq4AAXg12r5Ro0bBUc2bN7f777/fbr31Vtt6662D9Q8//LC98MIL&#10;wXsWEEAAAQQQQAABBBBAAAEEGrZARcOufs1rrwD8gAMOcBkdccQRtvrqq9sXX3zh3r/55pvWv39/&#10;mzx5sl1//fVuiPfJJ59sI0aMsKeeesqWXXZZGzZsmFVU/LcZHnvsMXv11Vdt/Pjxttxyy1nfvn1t&#10;0KBB1rZtW5ffP/7xD/v666+tXbt2dtZZZ1mrVq2CCjzzzDMu4FdeZ5xxhhsWP2XKFHvwwQftnXfe&#10;MfXaa1vv3r1dnmuttVZwbKEFlf3uu++2jz/+2GbOnGmrrbaa7bzzzrbVVlsFh4Xrd8opp7j6PvTQ&#10;QzZ27Fjr06ePHXzwwbbhhhsG+/uF7777ztX/k08+sVmzZtkaa6xhRx99tPXq1cvv4vKq6vzBziwg&#10;gAACCCCAAAIIIIAAAgkWIAAvYuM0bdrUBZE+AJ89e7bLXQHm1Vdf7ZbVK67A1KcbbrjB3Ts+cOBA&#10;e/TRR/3q4HXIkCH27LPP2iqrrGK33367KS+lNddc0/bbb79gvxNPPNG+/PJL9/6www6zH374wTbe&#10;eGObM2dOsI8Wnn/+ebvppptcYL7vvvtW2pb5RkH9IYccUml2dK1TXRTkX3HFFe6QcP0+//xzV14/&#10;Id2oUaPc6IAnn3zStt9+++AUughx5JFHuqDer1Q9df+8yt6hQweLen5/PK8IIIAAAggggAACCCCA&#10;QJIFGIJexNZZvHhxECArW/U2Z6Zw8K1tGs5+zTXXBMG3AutzzjnH9Rxr+zfffGPqNVdSz7NPjz/+&#10;uF+0cePGBcF3165dXS+8AmEF3y1atHDHHXfccW6COB2kydbOPvvs4PhcC9OnT7dDDz3UBd9NmjQx&#10;Ha+LBM2aNXO7X3nlla5nPfNYBdoKvlu3bm2NG//347VgwQK78MILg11/+eUXO+qoo4Lgu1u3brbJ&#10;JpuYLmDMnTvXdO7qnj84CQsIIIAAAggggAACCCCAQMIECMBr2CB6HNm7775rI0eOtL322isYfq7h&#10;3ltssUXO3NWr/OOPP9p7773nAlUFs0rt27e31157zS699FIXVGt2daXnnnvOpk6dauEea/UO69xK&#10;OrdP++yzjwvqdW4Ne//+++/dcPebb77Z3nrrLTdbu/bVUPZCM57fcsst7hFr2lcXBHT88OHDg558&#10;rb/nnnv0kpUuueQS02PZwuXS5HQ+qQf+999/d281NF0jBjRcX0PvNYHdCiusYDU5vz8PrwgggAAC&#10;CCCAAAIIIIBAkgQYgl7D1lCP7UYbbZSVy/nnn++GjWdu0L3Xd955p7sfW/d5T5gwwd3/rP06duzo&#10;glx/jO71VuCtpOdzK1hdaaWVXPCsAFb3i2+33XaVAl0fpC+zzDKmYekq3wcffGC6H1y9yuqZnjZt&#10;mi1ZssS9133ouZLu+fZJPdYaCq/02Wef+dU5nxk+YMAAO/fcc90+6rHX49l0Pj26TWXWRYZPP/00&#10;yGOPPfYw3UevtPLKK5uG5CtV9/zuYP6HAAIIIIAAAggggAACCCRQgAC8iI2iIdeahO2iiy6yPffc&#10;M2fOmpTMT7qmHfx921rWcPMTTjhBi1lJgbSSerivuuoqt6xh6Aro1QOv1KVLF3fft5Y1zPy0005z&#10;Pcn+WK2PmsLlUm90rqSgOjMpwA8n3cutAFxJQ/SVwnnrPvVcKbxPnPPnyot1CCCAAAIIIIAAAggg&#10;gEASBAjAa9gKLVu2dMPG1Vvdo0eP4B7pqNnqHm2fFECHJ1bz69Vr7HvZ1cPtA3AN8e7Xr5/rzda+&#10;fvi5li+77DK79tprtWht2rRxPeXq7dbj0XxA7Dbm+V+4XHvvvbd17949a89dd901a13mivAj2/w2&#10;3VPuU67t2las8/vz8IoAAggggAACCCCAAAII1LcAAXgNW0ATh6233nrVzkXDrn3SBGeDBw+2cIDq&#10;t/lXnatnz542ceJEmzRpUqXJzfzwc+2rx5z59NJLL9n666/v3o4ePTpSAK5y6b5sJQ0l1yPWipU0&#10;jF7D4pU0K3z4Xvk33njDXWyozfMXqx7kgwACCCCAAAIIIIAAAgjEEWAStjhatbCvepZXXHFFl7OC&#10;aj0HW/dZ677r999/3/VkaxK0cFJPt0+aZE1JveeaSdwnP0Gb3muWdA1DV4/4Rx995Hcp+BoOinX+&#10;J554wj1L/Ntvv3XPMdcjxDJndC+YYWjjlltuGbxTb74mnXvggQdcD/7mm2/u7i2vzfMHJ2cBAQQQ&#10;QAABBBBAAAEEEKhDAQLwOsTOdSr1dvtnhGu7JmjTM781iZp6rRX8hnuztU+4p1vvlTRMPDyce5tt&#10;tvnvhvT/Dz/8cDf52qmnnhoMVw825lnQMX379nVbNWO7JkvTpHEaZq/z33XXXZXu5c6TTc7VgwYN&#10;cr342qhHlJ133nl24IEH2iOPPBLsX5vnD07CAgIIIIAAAggggAACCCBQhwIE4NXA1qzd/nnYbdu2&#10;rTKHVq1aBcFx5iRlOlg92np+dq7nhisQ12PLwkmBuQ+OtV7D4PWM7nDSRHDhQF2TsimwP+mkk9xu&#10;Cvx1nJIvk9b5e6+1rKHrCpb9fm7n9P802dxmm20WDL0vVD+ft7x8PlrW8HbNmO6fFa68lc8pp5zi&#10;HOKc35eLVwQQQAABBBBAAAEEEEAgyQLcA16N1tFkZrNmzXLDun2AWSgbDauePXu2LVq0yPIF7Lvs&#10;sovpR48K0wzgekyYepxzTX6mc2koucqg/RS4hmdW13ZNDvfQQw+5oex65reGqHft2lWb7OKLL3YX&#10;EPzjv0aNGuXyUvDtLyxoPz1CbOjQoW4mdQ09V0+4JpvTPdzheheq35gxY1zdVR4fgCvv5Zdf3p5+&#10;+mlnqEexKeDWDPG+THHOr31JCCCAAAIIIIAAAggggEDSBQjAq9lCCibDAWVV2SgAjZL02K6ok7pp&#10;dvOqUufOnU0/4ZR5EUC90Aqs8yUFxwq69ZMv5aufji2Ut47TTO6FUpTzFzqebQgggAACCCCAAAII&#10;IIBAEgQYgp6EVqAMCCCAAAIIIIAAAgj8f3t3AmPX2P8B/Jn2KopGW1S1VbU2JaIEbUUligQRS5Ty&#10;RxBLyEuJNU0TUVEhthBLQquWeGMXf0sQ6xvSaNBaSmqtNaVKdTpV0+n85zn/nPvemTslrfbMOed+&#10;njfTOffce8/zPJ/f9bbfezYCBAiUXkAAL32JTZAAAQIECBAgQIAAAQIE8iAggOehCsZAgAABAgQI&#10;ECBAgAABAqUXEMBLX2ITJECAAAECBAgQIECAAIE8CAjgeaiCMRAgQIAAAQIECBAgQIBA6QUE8NKX&#10;2AQJFEWgvSgDNU4CBAgQIECAAAEC6yQggK8TmzcRILA+BXo1hbBa/l6fpLZFoAAC/qMvQJEMsQcE&#10;egX/PO8Bdl0SyEzAfcAzo9YRAQJrEvifUcPC7gPXfC/6Nb2vJ9fPmzcvLF++PIwbN64nh5Grvpl0&#10;Xw4u9S5f/dQ/VHpvFsbs6r+fVMfnJJXo/LsRXQZusUNnBI8IECiVgABeqnKaDIFiCuzQr2+IP0Vq&#10;q+a9FRavWByO2WVwkYa9QcfKpHteLvUus97qGyqVfmGP7Y+of7JB13z6TktY9ttiJl3qz6ULiIcE&#10;CBRewDEuhS+hCRAgQIAAAQIECBAgQIBAEQQE8CJUyRgJECBAgAABAgQIECBAoPACAnjhS2gCBAgQ&#10;IECAAAECBAgQIFAEAQG8CFUyRgIECBAgQIAAAQIECBAovIAAXvgSmgABAgQIECBAgAABAgQIFEFA&#10;AC9ClYyRAAECBAgQIECAAAECBAovIIAXvoQmQIAAAQIECBAgQIAAAQJFEBDAi1AlYyRAgAABAgQI&#10;ECBAgACBwgsI4IUvoQkQIECAAAECBAgQIECAQBEEBPAiVMkYCRAgQIAAAQIECBAgQKDwAgJ44Uto&#10;AgQIECBAgAABAgQIECBQBAEBvAhVMkYCBAgQIECAAAECBAgQKLyAAF74EpoAAQIECBAgQIAAAQIE&#10;CBRBQAAvQpWMkQABAgQIECBAgAABAgQKLyCAF76EJkCAAAECBAgQIECAAAECRRAQwItQJWMkQIAA&#10;AQIECBAgQIAAgcILCOCFL6EJECBAgAABAgQIECBAgEARBATwIlTJGAkQIECAAAECBAgQIECg8AIC&#10;eOFLaAIECBAgQIAAAQIECBAgUAQBAbwIVTJGAgQIECBAgAABAgQIECi8gABe+BKaAAECBAgQIECA&#10;AAECBAgUQUAAL0KVjJEAAQIECBAgQIAAAQIECi8ggBe+hCZAgAABAgQIECBAgAABAkUQEMCLUCVj&#10;JECAAAECBAgQIECAAIHCC1QKPwMTIECAAAECBHIp0NzcHNrb2+vG1tbWFioV/wSpg7GCAAECBEov&#10;4G+/0pfYBAkQIECAQM8IzJgxI7S0tHTb+bBhw7pdbyUBAgQIECizgABe5uqaGwECBAgQ6EGB8ePH&#10;h9bW1roRzJkzp26dFQQIECBAoBEEBPBGqLI5EiBAgACBHhAYPXp0t73Onz+/2/VWEiBAgACBsgu4&#10;CFvZK2x+BAgQIECAAAECBAgQIJALAQE8F2UwCAIECBAgQIAAAQIECBAou4AAXvYKmx8BAgQIECBA&#10;gAABAgQI5EJAAM9FGQyCAAECBAgQIECAAAECBMouIICXvcLmR4AAAQIECBAgQIAAAQK5EBDAc1EG&#10;gyBAgAABAgQIECBAgACBsgsI4GWvsPkRIECAAAECBAgQIECAQC4EBPBclMEgCBAgQIAAAQIECBAg&#10;QKDsAgJ42StsfgQIECBAgAABAgQIECCQCwEBPBdlMAgCBAgQIECAAAECBAgQKLuAAF72CpsfAQIE&#10;CBAgQIAAAQIECORCQADPRRkMggABAgQIECBAgAABAgTKLiCAl73C5keAAAECBAgQIECAAAECuRAQ&#10;wHNRBoMgQIAAAQIECBAgQIAAgbILCOBlr7D5ESBAgAABAgQIECBAgEAuBATwXJTBIAgQIECAAAEC&#10;BAgQIECg7AICeNkrbH4ECBAgQIAAAQIECBAgkAsBATwXZTAIAgQIECBAgAABAgQIECi7gABe9gqb&#10;HwECBAgQIECAAAECBAjkQkAAz0UZDIIAAQIECBAgQIAAAQIEyi4ggJe9wuZHgAABAgQIECBAgAAB&#10;ArkQEMBzUQaDIECAAAECBAgQIECAAIGyCwjgZa+w+REgQIAAAQIECBAgQIBALgQE8FyUwSAIECBA&#10;gAABAgQIECBAoOwClbJP0PwIECBAgEBPCrSHprCi10Zh8Yo/e3IYueq7dfXqENpaw/KVS3I1rp4c&#10;zOpeK0Jo6nDRCBAgQKDUAgJ4qctrcgQIECDQ0wJvN20ZPhu4XXjl+Xd7eii56X/cskWhT+/l4d//&#10;+VduxtTjA+kXQu8+W/T4MAyAAAECBDasgEPQN6yvrRMgQIBAgwv8EXp17APXagWaQtzTS6XWJC43&#10;VVq7rvKYAAECBEomIICXrKCmQ4AAAQL5E2gP7fkblBERIECAAAECmQsI4JmT65AAAQIECBAgQIAA&#10;AQIEGlFAAG/EqpszAQIECBAgQIAAAQIECGQuIIBnTq5DAgQIECBAgAABAgQIEGhEAQG8EatuzgQI&#10;ECBAgAABAgQIECCQuYAAnjm5DgkQIECAAAECBAgQIECgEQUE8EasujkTIECAAAECBAgQIECAQOYC&#10;Anjm5DokQIAAAQIECBAgQIAAgUYUEMAbsermTIAAAQIECBAgQIAAAQKZCwjgmZPrkAABAgQIECBA&#10;gAABAgQaUUAAb8SqmzMBAgQIECBAgAABAgQIZC4ggGdOHsKvv/4afvnll+rP0qVLe2AU/7zLH374&#10;IZx11lnhqKOOCk899dQ/36AtECBAgAABAgQIECBAoMQCAnjGxb322mvDgAEDwlZbbVX92XLLLZN1&#10;Bx10ULjtttvCqlWrMh7VX3e3bNmysGTJktDe3t7phU8++WSYMWNGePbZZ8P06dM7PecBAQIECBAg&#10;QIAAAQIECHQWEMA7e2zwR1988UW3fcS94m+++WaYPHlyGD16dJg3b163r8t65QsvvBD69esXBg4c&#10;mIyttv8hQ4ZUH2677bbVZQsECBAgQIAAAQIECBAgUC9QqV9lTVYCkyZNChMmTAgxlL/33nvhpZde&#10;Srr+6KOPwkknnRTmzp0b+vTpk9Vwuu1nxYoV1fUtLS3V5bhw9NFHhzfeeCO0tbWF/fffv9NzHhAg&#10;QIAAAQIECBAgQIBAZwEBvLNHpo/Gjh2bnEOddvr444+Hk08+ObS2toZPPvkk3HDDDWHq1KnJ0/fe&#10;e2+IwXyLLbZI1m288cbJ+o8//jjcd999YfXq1eHEE09MgvD3338fbr311uSQ8YsvvjjE7cbDxAcN&#10;GhRmzZoVKpVK+Omnn8IjjzwSZs+eHRYtWpSs22WXXcLZZ58d9txzz2Tb8bXxfWmbM2dOuOqqq8JG&#10;G20UpkyZkrzv+eefD3/88Ufyc/jhh6cvTX6/8sor4bXXXkvGHQ9fHzlyZPKFw2GHHdbpdQ888EDy&#10;BcTee+8dTjjhhDBz5szw+uuvJ+MfM2ZMuOCCC3r8i4hOA/aAAAECBAgQIECAAAEC6yAggK8D2oZ6&#10;y/HHH5/sBb/nnnuSLmK4TQP4LbfcEubPn5+sP//888PgwYOT5bgH+qabbkqWN9988ySAx6B+4403&#10;Jutefvnl8MEHHyTL8Y94jvl3330XYvjvukf7xRdfDHfccUcSzCdOnBimTZsWvvrqq+p743bSbZ15&#10;5pnhww8/DNdff33yfLwgWxrAYyA/77zzkrBffXPHwjPPPJN8qXDKKaeE+++/P/Tq9f9nQNx1113J&#10;FwHbb799Mr533323+rb0y4MY5DUCBAgQIECAAAECBAgUWcA54Dmr3mmnnVYdUdwL/k9bGpjT7TQ1&#10;NYUFCxYk4XuTTTYJRx55ZBKW497n2OKe6rh3O7ZRo0aFvn37Jsvxj7jnO54LPnTo0OSicdUnuizE&#10;Lwtmdew9jy3ubT/44IPDvvvumzyOfzz00EPV56srOxa++eabEMN3HGP8MiFtcW94enh+us5vAgQI&#10;ECBAgAABAgQIFE1AAM9ZxeJe4LT99ttvyS3L0sfr+vvUU08NP/74Y3jnnXdC//79w/jx45ND1OOe&#10;8HiI+Z133hnefvvtaqj+8ssvw8qVK5PnHnzwwWq38cuBxYsXh2+//TbE8N5di+eMX3fdddWnHn30&#10;0RAPRY99X3nlldX18RD57trOO+8cPv300+QWbQcccED1JfEceY0AAQIECBAgQIAAAQJFFhDAc1a9&#10;eP532uIh2rV7oNP1a/M7ns8dz6mOVylP90Jvs802yRXN47bjHud4pfN4S7HNNtss2XQ8nzyG/3Vp&#10;n332WYi3LYttt912C8cee2x1M5dcckl1Ob6u623N4pMPP/xw2HXXXZNzvuM57WmL56lrBAgQIECA&#10;AAECBAgQKLKAc8BzVr249zltw4cPD+nF1tJ1a/s7huB4GHhti8H30ksvDfHc69qrnNe+Zl2XP//8&#10;8+pbd9ppp+pyXIj3Po/ziXvX43niMeTHPfK1Lf0SIK6L90dPW7zSukaAAAECBAgQIECAAIEiC3RO&#10;ZkWeSUnGHq92nrYYnrtrMcD+kzZ9+vRw8803J5uI51ofcsghyRXSH3vssbBkyZJ/sumw6aabVt/f&#10;NdzHEJ3u4Y9fCsQruv9Vi+eCawQIECBAgAABAgQIECiLgACeo0refffdIYbgtMVbcqWtX79+6WKI&#10;h2/vsMMOyZ7keGXxtW21txZ79dVXq4emx9uMdQ3gtSE4nv/9d23HHXesviSe993c3Fy9oFrsKx7e&#10;Hlscf9c989U3WiBAgAABAgQIECBAgEAJBQTwHixqvO3X77//HhYuXJici/3+++9XRzNhwoRwxhln&#10;VB8PGTKkuhxvQ3buuecmYT2G3LVt6V7o+L54a7M99tgjORx97ty5dZuKh42nLV6N/Pbbbw9Lly4N&#10;V1xxRbq60+942HkM119//XVYvnx5OO6448Lll1+eHG4e70metni/c40AAQIECBAgQIAAAQKNJCCA&#10;Z1zt2guPxft8x5+u7dBDDw0zZszotDoG1ieeeCJZF8+zvuyyy5Ll9JzqTi/+mwfxtmDpvbZPP/30&#10;JOjXjqv27bvvvntycbYYpmPwvvDCC5OnzznnnNqXVZfjXu14b/D0AmrxPuTxp7bFveQxlGsECBAg&#10;QIAAAQIECBBoJAFXQc+42nvttVeIVzevbYMGDQpjxowJkyZNSq5IHu95PWzYsNqXJFcTnzp1aujd&#10;u3d1fbx39+zZs5MrhseV6RXT4+/00PHai5qlb7z66qvDxIkT04fJ1chHjhwZLrroomRd7CPe8zu2&#10;AQMGJLcpq91OvBd4PCR+Tf3EQ+efe+650PUibPH1MfDHW4rVbi9djv3W3t4sXR/HUbscH2sECBAg&#10;QIAAAQIECBAomoA94BlXbPLkycktwNa22xior7nmmjBlypTksPHtttsuDB48ONlMPIz9zz//rF7U&#10;7MADD0wO/161alV1XW1/8UJp8f7cP//8c4hXXY+Htw8dOjR5ybRp05JAX3v19Xj/7xiq4573eA53&#10;vE1YDMp/1c8RRxwR4k+80vmCBQtCDO0jRoyo+/Ihdhq/cIjnisdt9unTpzrUeAuzuOc9Xrzt7y7Y&#10;Vn2TBQIECBAgQIAAAQIECORUQADPaWHWNKwYnvfZZ59OT8ewXBuY45O1VyPv9OKaB1tvvXWIP7Vt&#10;TUE3huN4rnjX9nf9xFuJ7bfffl3f1ulxPCKg9iJztU+me/Vr11kmQIAAAQIECBAgQIBAEQU6Hwtd&#10;xBkYMwECBAgQIECAAAECBAgQKICAAF6AIhkiAQIECBAgQIAAAQIECBRfQAAvfg3NgAABAgQIECBA&#10;gAABAgQKICCAF6BIhkiAAAECBAgQIECAAAECxRcQwItfQzMgQIAAAQIECBAgQIAAgQIICOAFKJIh&#10;EiBAgECxBZqKPXyjJ0CAAAECBNaTgAC+niBthgABAgQIdCfQFNo7/ieC19u0169q8DXt7T4nDf4R&#10;MH0CBBpAwH3AG6DIpkiAAAECPScwOiwLmzf/GsaNG9dzg8hZz1/91D9Uem8WxuzKJC3NvHnzQvMS&#10;ATz18JsAAQJlFRDAy1pZ8yJAgACBXAj0b28NO65YHI7ZZXAuxpOHQcx6q2+oVPqFPbY/Ig/DycUY&#10;Pn2nJSzr+JxoBAgQIFBuAYegl7u+ZkeAAAECBAgQIECAAAECOREQwHNSCMMgQIAAAQIECBAgQIAA&#10;gXILCODlrq/ZESBAgAABAgQIECBAgEBOBATwnBTCMAgQIECAAAECBAgQIECg3AICeLnra3YECBAg&#10;QIAAAQIECBAgkBMBATwnhTAMAgQIECBAgAABAgQIECi3gABe7vqaHQECBAgQIECAAAECBAjkREAA&#10;z0khDIMAAQIECBAgQIAAAQIEyi0ggJe7vmZHgAABAgQIECBAgAABAjkREMBzUgjDIECAAAECBAgQ&#10;IECAAIFyCwjg5a6v2REgQIAAAQIECBAgQIBATgQE8JwUwjAIECBAgAABAgQIECBAoNwCAni562t2&#10;BAgQIECAAAECBAgQIJATAQE8J4UwDAIECBAgQIAAAQIECBAot4AAXu76mh0BAgQIECBAgAABAgQI&#10;5ERAAM9JIQyDAAECBAgQIECAAAECBMotIICXu75mR4AAAQIECBAgQIAAAQI5ERDAc1IIwyBAgAAB&#10;AgQIECBAgACBcgsI4OWur9kRIECAAAECBAgQIECAQE4EBPCcFMIwCBAgQIAAAQIECBAgQKDcAgJ4&#10;uetrdgQIECBAgAABAgQIECCQEwEBPCeFMAwCBAgQIECAAAECBAgQKLeAAF7u+podAQIECBAgQIAA&#10;AQIECOREQADPSSEMgwABAgQIECBAgAABAgTKLVAp9/TMjgABAgQIEOgpgYULF4a2tra67leuXBkq&#10;Ff8EqYOxggABAgRKL+Bvv9KX2ATXRmDUqFGhpaVlbd5S+tcy6b7EXOpdmNSbxDWN7PL00093+/+p&#10;TU1NYezYsd2DNejaRv6c/FXJudTrMGFSL2BNkQQE8CJVy1g3uED8S03rLMCks0f6iEsq8d/fTP5r&#10;UbvUyC7HHHNMt3vAYwAfMWJELVPDLzfy5+Svis+lXocJk3oBa4okIIAXqVrGSoAAAQIECiQwfPjw&#10;Ao3WUAkQIECAwIYXcBG2DW+sBwIECBAgQIAAAQIECBAgEARwHwICBAgQIECAAAECBAgQIJCBgACe&#10;AbIuCBAgQIAAAQIECBAgQICAAO4zQIAAAQIECBAgQIAAAQIEMhAQwDNA1gUBAgQIECBAgAABAgQI&#10;EBDAfQYIECBAgAABAgQIECBAgEAGAgJ4Bsi6IECAAAECBAgQIECAAAECArjPAAECBAgQIECAAAEC&#10;BAgQyEBAAM8AWRcECBAgQIAAAQIECBAgQEAA9xkgQIAAAQIECBAgQIAAAQIZCAjgGSDrggABAgQI&#10;ECBAgAABAgQICOA+AwQIECBAgAABAgQIECBAIAMBATwDZF0QIECAAAECBAgQIECAAAEB3GeAAAEC&#10;BAgQIECAAAECBAhkICCAZ4CsCwIECBAgQIAAAQIECBAgIID7DBAgQIAAAQIECBAgQIAAgQwEBPAM&#10;kHVBgAABAgQIECBAgAABAgQEcJ8BAgQIECBAgAABAgQIECCQgYAAngGyLggQIECAAAECBAgQIECA&#10;gADuM0CAAAECBAgQIECAAAECBDIQEMAzQNYFAQIECBAgQIAAAQIECBAQwH0GCBAgQIAAAQIECBAg&#10;QIBABgICeAbIuiBAgAABAgQIECBAgAABApVIsGrVqrBo0SIaBAgQIECAAAECBAgQIECAwHoUaG5u&#10;rm6t0t7e3tqxovfMmTOrKy0QIECAAAECBAgQIECAAAEC60+gV69erZWmpqbLOkL40+tvs7ZEgAAB&#10;AgQIECBAgAABAgQIpAId4butI3v/7/8B/620YSoHRDsAAAAASUVORK5CYIJQSwMECgAAAAAAAAAh&#10;AH2vbj86zgAAOs4AABQAAABkcnMvbWVkaWEvaW1hZ2UxLnBuZ4lQTkcNChoKAAAADUlIRFIAAASk&#10;AAAB7ggGAAAAodjUfQAABBlpQ0NQa0NHQ29sb3JTcGFjZUdlbmVyaWNSR0IAADiNjVVdaBxVFD67&#10;c2cjJM5TbDSFdKg/DSUNk1Y0obS6f93dNm6WSTbaIuhk9u7OmMnOODO7/aFPRVB8MeqbFMS/t4Ag&#10;KPUP2z60L5UKJdrUICg+tPiDUOiLpuuZOzOZabqx3mXufPOd75577rln7wXouapYlpEUARaari0X&#10;MuJzh4+IPSuQhIegFwahV1EdK12pTAI2Twt3tVvfQ8J7X9nV3f6frbdGHRUgcR9is+aoC4iPAfCn&#10;Vct2AXr6kR8/6loe9mLotzFAxC96uOFj18NzPn6NaWbkLOLTiAVVU2qIlxCPzMX4Rgz7MbDWX6BN&#10;auuq6OWiYpt13aCxcO9h/p9twWiF823Dp8+Znz6E72Fc+ys1JefhUcRLqpKfRvwI4mttfbYc4NuW&#10;m5ERPwaQ3N6ar6YR70RcrNsHqr6fpK21iiF+54Q28yziLYjPN+fKU8HYq6qTxZzBdsS3NVry8jsE&#10;wIm6W5rxx3L7bVOe8ufl6jWay3t5RPz6vHlI9n1ynznt6Xzo84SWLQf8pZeUgxXEg4h/oUZB9ufi&#10;/rHcShADGWoa5Ul/LpKjDlsv411tpujPSwwXN9QfSxbr+oFSoP9Es4tygK9ZBqtRjI1P2i256uv5&#10;UcXOF3yffIU2q4F/vg2zCQUomDCHvQpNWAMRZChABt8W2Gipgw4GMhStFBmKX6FmFxvnwDzyOrSZ&#10;zcG+wpT+yMhfg/m4zrQqZIc+ghayGvyOrBbTZfGrhVxjEz9+LDcCPyYZIBLZg89eMkn2kXEyASJ5&#10;ijxN9pMcshNk7/rYSmxFXjw31v28jDNSpptF3Tm0u6Bg/zMqTFxT16wsDraGI8sp+wVdvfzGX7Fc&#10;6Sw3UbbiGZ26V875X/nr/DL2K/xqpOB/5Ffxt3LHWsy7skzD7GxYc3dVGm0G4xbw0ZnFicUd83Hx&#10;5FcPRn6WyZnnr/RdPFlvLg5GrJcF+mr5VhlOjUSs9IP0h7QsvSd9KP3Gvc19yn3Nfc59wV0CkTvL&#10;neO+4S5wH3NfxvZq8xpa33sWeRi3Z+mWa6xKISNsFR4WcsI24VFhMvInDAhjQlHYgZat6/sWny+e&#10;PR0OYx/mp/tcvi5WAYn7sQL0Tf5VVVTpcJQpHVZvTTi+QROMJENkjJQ2VPe4V/OhIpVP5VJpEFM7&#10;UxOpsdRBD4ezpnagbQL7/B3VqW6yUurSY959AlnTOm7rDc0Vd0vSk2IarzYqlprq6IioGIbITI5o&#10;U4fabVobBe/e9I/0mzK7DxNbLkec+wzAvj/x7Psu4o60AJYcgIHHI24Yz8oH3gU484TastvBHZFI&#10;fAvg1Pfs9r/6Mnh+/dTp3MRzrOctgLU3O52/3+901j5A/6sAZ41/AaCffFUDXAvvAAAACXBIWXMA&#10;ABcSAAAXEgFnn9JSAABAAElEQVR4AezdB5gURf7/8SJKEAQBCYJKFEFQPFBRFAUjRhTFHFAx/M2K&#10;op75ThE9c7jTM2GO/MxZMCAqqJwJFRQERAFBiZL3P5/Sanpme3a6Z2dmJ7zreXanY4VX987ufLeq&#10;utoNN9zQedWqVZsZEgIIIIAAAggggAACCCCAAAIIIIAAAlkUqFmz5uxhw4Z9XjMWjHqvrKysaRbL&#10;ImsEEEAAAQQQQAABBBBAAAEEEEAAAQTM6tWrV40ZM6ZezWrVqtVt27at6dWrFywIIIAAAggggAAC&#10;CCCAAAIIIIAAAghkReDzzz83kydPrjV9+vSaNVVCgwYNTLt27bJSGJkigAACCCCAAAIIIIAAAggg&#10;gAACCCAwY8YMD6G6t8QCAggggAACCCCAAAIIIIAAAggggAACORAgIJUDZIpAAAEEEEAAAQQQQAAB&#10;BBBAAAEEEFgnQEBqnQVLCCCAAAIIIIAAAggggAACCCCAAAI5ECAglQNkikAAAQQQQAABBBBAAAEE&#10;EEAAAQQQWCdAQGqdBUsIIIAAAggggAACCCCAAAIIIIAAAjkQICCVA2SKQAABBBBAAAEEEEAAAQQQ&#10;QAABBBBYJ0BAap0FSwgggAACCCCAAAIIIIAAAggggAACORAgIJUDZIpAAAEEEEAAAQQQQAABBBBA&#10;AAEEEFgnQEBqnQVLCCCAAAIIIIAAAggggAACCCCAAAI5ECAglQNkikAAAQQQQAABBBBAAAEEEEAA&#10;AQQQWCdAQGqdBUsIIIAAAggggAACCCCAAAIIIIAAAjkQICCVA2SKQAABBBBAAAEEEEAAAQQQQAAB&#10;BBBYJ0BAap0FSwgggAACCCCAAAIIIIAAAggggAACORAgIJUDZIpAAAEEEEAAAQQQQAABBBBAAAEE&#10;EFgnQEBqnQVLCCCAAAIIIIAAAggggAACCCCAAAI5ECAglQNkikAAAQQQQAABBBBAAAEEEEAAAQQQ&#10;WCdAQGqdBUsIIIAAAggggAACCCCAAAIIIIAAAjkQICCVA2SKQAABBBBAAAEEEEAAAQQQQAABBBBY&#10;J0BAap0FSwgggAACCCCAAAIIIIAAAggggAACORAgIJUDZIpAAAEEEEAAAQQQQAABBBBAAAEEEFgn&#10;QEBqnQVLCCCAAAIIIIAAAggggAACCCCAAAI5ECAglQNkikAAAQQQQAABBBBAAAEEEEAAAQQQWCdA&#10;QGqdBUsIIIAAAggggAACCCCAAAIIIIAAAjkQICCVA2SKQAABBBBAAAEEEEAAAQQQQAABBBBYJ0BA&#10;ap0FSwgggAACCCCAAAIIIIAAAggggAACORAgIJUDZIpAAAEEEEAAAQQQQAABBBBAAAEEEFgnQEBq&#10;nQVLCCCAAAIIIIAAAggggAACCCCAAAI5ECAglQNkikAAAQQQQAABBBBAAAEEEEAAAQQQWCdAQGqd&#10;BUsIIIAAAggggAACCCCAAAIIIIAAAjkQICCVA2SKQAABBBBAAAEEEEAAAQQQQAABBBBYJ0BAap0F&#10;SwgggAACCCCAAAIIIIAAAggggAACORAgIJUDZIpAAAEEEEAAAQQQQAABBBBAAAEEEFgnQEBqnQVL&#10;CCCAAAIIIIAAAggggAACCCCAAAI5ECAglQNkikAAAQQQQAABBBBAAAEEEEAAAQQQWCdAQGqdBUsI&#10;IIAAAggggAACCCCAAAIIIIAAAjkQICCVA2SKQAABBBBAAAEEEMh/genTp5vtttvOdO3a1QwZMiRU&#10;hXXO3Xffbe655x6zePHilOc8+uijtoxtt93WjB492js+aj7eiSwggAACCCBQoAI1C7TeVBsBBBBA&#10;AAEEEECgwAS++eYbM3z4cLNo0SJb84022shcfPHFpnv37oEtmTNnjrnwwgvNjBkz7P7atWubq666&#10;yiiYk430888/m48//thmvWLFilBFHHHEEWb8+PH22D/++MOceeaZFZ73ySefeGV89tlnZuDAgfb4&#10;qPlUWAg7EUAAAQQQKAABAlIFcJGoIgIIIIAAAgggUAwCo0aNMs8991xcUxSUUaCqWrVqcdu1MmzY&#10;MPPQQw/Fbe/UqVPWAlJxBYVcUdDMpYULF7rFyK/J8rn11lvNm2++aRSMu/rqq80WW2wROW9OQAAB&#10;BBBAIB8FCEjl41WhTggggAACCCCAQBEKLF++vFyrvvvuOzNu3DjTp0+fuH0K7jz11FNx27SyZs2a&#10;ctuqcsMll1xiNAxvk002MUceeWTaVUmWjwJ4b7/9ts138ODBBKTSFuZEBBBAAIF8EyAglW9XhPog&#10;gAACCCCAAAIlJqBeUIkBqccff9wEBbCS0ShQNXXqVDNv3jzToUMH06JFi8BDly1bZlauXGkaNWpk&#10;ysrKzIQJE8zatWtNz549A49fsGCB+eqrr4yGF26++ebljjn++OPNQQcdZHsw1atXr9z+JUuWmM8/&#10;/9y0adPGfpU74K8NQfmoXqqjS1rWNvUm09fSpUttWxo0aGBq1oz/s14eGhpZp04dU7duXZcFrwgg&#10;gAACCOSNAJOa582loCIIIIAAAggggEDpCBx66KFeY5988kmTOGfT/fff7+2vqOeRAlDKa/311zed&#10;O3c2O+20k2nZsqVp1qyZnWzcH9CZNGmSPa5x48bmmmuusUEwTWLeu3dvOym5V2BsQUGrc845xzRv&#10;3tzsvPPONm8tv/baa/7DbNnKr379+nHDERUsGjRokA187bjjjrYHlcr6/vvv4853K2qDP5+XXnrJ&#10;1KhRw4wZM8YdYtRDStvat29vnn32WduWDTfc0PTo0cM7xi306tXLaJ9cvvjiC7eZVwQQQAABBPJG&#10;gIBU3lwKKoIAAggggAACCJSOQJcuXUy3bt1sg3///Xfz4osveo2fPHmy+eijj+y6Jjx3x3kH/LXw&#10;008/mS233NIO7UvsTfXrr7+ak08+2U6i7s7TpOMuQKUhch988IHbZQNQ3kpsYebMmebmm282q1ev&#10;9jbPnTvX7L///kbzXrnkJmjXuv8pezrumWeeiRtiqAnTE+fQSpZPRfNRaZ+/t9aXX35pJk6c6LIy&#10;Ggbp6li9enWz8cYbe/tYQAABBBBAIF8ECEjly5WgHggggAACCCCAQIkJHHbYYV6L/ZOXP/DAA972&#10;inpH6Ql9ChIpqTfQnXfeaZ544gmzyy672G36dsstt5jp06d764kL22+/vdlmm20CgzYaBnf66aeb&#10;0047zSiwo6SeU7fffntiNnHrmhPLzfukHXvttZe54IILbM+tuAMrWOnbt689p3Xr1t5R++67r53o&#10;XZObd+3a1fztb3/z9mkeK5dGjx7tFs1uu+1mbbwNLCCAAAIIIJAnAgSk8uRCUA0EEEAAAQQQQKDU&#10;BDQEzaWXX37ZzJ8/3/YocsEpzZN0xBFHuEPiXjUkzh2nHQ8//LA59dRT7RC6V155xQ7Z03YNBXz9&#10;9de1WC6df/75Zvz48eaTTz6xw+v8BygApR5Ot912m7njjjuMjnVJda0oaTidSwp2qffXddddZ3tk&#10;bbrppm5Xha/q1aRz9FRBl4455hgzcuRIGyDTtuOOO87tMppzS/NLKfkDUn5j72AWEEAAAQQQyAMB&#10;AlJ5cBGoAgIIIIAAAgggUIoCmgtJcx0prVq1yvZu0hxNP//8s92mXkL+HkJ241/fNIG5G36n+ZvU&#10;C8klTeS95557ulXzww8/eMtuQZOejxgxwq2We23btq0dnud2HHzwwW7RzJkzx9bX25Cw8OOPP3pb&#10;NDeU5n1S2myzzYw/H++gNBcOP/xwO5m6TpfZ2LFjzezZs42GBirVrl3bHHjggXaZbwgggAACCOSb&#10;AAGpfLsi1AcBBBBAAAEEECghgcRhe2GH6/mDPk2bNrVPnfOzNWzY0Fv97bffvGW3oCCWCxS5bRW9&#10;asJxlxQI03xUyZKCQi4le9qf21+Z1yZNmhgN43NJw/Y0R5UL1Ckop6cJkhBAAAEEEMhHAQJS+XhV&#10;qBMCCCCAAAIIIFAiAupBpKF5Sh9++KGdoFzL6623XrlhdNrukp6i59KCBQu8IIzb5g9CZWJSb02S&#10;7pJ6YPkDXm67e91ggw3cou1N5a1kYcE/bE9DDDV0zyWG6zkJXhFAAAEE8lGAgFQ+XhXqhAACCCCA&#10;AAIIlIiAhuT16dOnXGsHDBhQYe+edu3aeefo6XZvvvmmt75kyRLz6quveusdO3b0lsMuaCL0p59+&#10;2jtcc1S5lGoeKP8wQ83n5Hos6cl9Tz75pMsm1KsL1ulgnZ+Y9t57b7PRRhvZzXpa4bvvvmuXFTTT&#10;k/5ICCCAAAII5KsAAal8vTLUCwEEEEAAAQQQKBEB/7A91+SjjjrKLQa+Nm/e3OgJeS5p8nNNQD5q&#10;1CjTr18/43pItWrVyhxwwAHusNCva9assROqqwfSCSecYJ/g504eNGiQWwx89Q+jU68vlX/VVVeZ&#10;bbfd1syaNSvwnGQb/UP+9MTAK664wpx77rne4XoSYJCVAnoNGjTwjmMBAQQQQACBfBMgIJVvV4T6&#10;IIAAAggggAACJSagAI9/PicNedtnn31SKvzrX/8yCsgoaUjdmWeeaY499lgzYcIEu0153njjjaZe&#10;vXp2Peo3TbT+4IMPmvvuu887VXMyqZyKkgJSW2yxhXfICy+8YC6//HLzyy+/xLXTO6CChZ122snb&#10;O2PGDHPllVfaoJu3MbagNicmhuslirCOAAIIIJBvAgSk8u2KUB8EEEAAAQQQQKBIBfzzLvl772jI&#10;mf9pcMccc4ydQ8ox+M/zL++www72iXJ6Up9/aFv16tVNjx49zPvvv2/8gRlNZK59Suuvv77L3nut&#10;W7eut3zttdfaOaz8+Xbp0sV88MEH3hA5Hexvh/JXUiBszJgxdiiiO1/b+vfvb8aNG+cFpfzlBeWj&#10;vIYMGWL0ND1/6tChg3/VdO/ePa63mOrh76UVdzArCCCAAAII5IlAtdjjbpd069atvrr1khBAAAEE&#10;EEAAAQQQyKaA5ntSUMgFb/xlaZ+SPzjj9i9dutTOxRQUSNIxy5YtM99++609Rr2T/MEel4deV6xY&#10;YZYvX27LcMEp/37lo+F6rg4aYjdt2jSjIFDLli39h9plzQ+1aNEiU7t27cAyNa/T5MmTTdeuXb2J&#10;0FX+ypUrvXVllCof9QBTPeS2+eabe0EtVyH1MtOk5koKwvknN3fH8IoAAggggEBVC4wdO9aMHz9e&#10;v1Pr/tnHuaprRPkIIIAAAggggAACJSHgAj1Bja1oX1AAy5+HhuWpV1SqpKf36StZShzepwnK/ZOU&#10;J56nHlD+p+ol7tcQv969e8dt1oTj+vKnVPk0bdrU6CsozZkzxzz//PPerqA5ubydLCCAAAIIIJAn&#10;AgzZy5MLQTUQQAABBBBAAAEEEEhH4P777zea70pJQxr15D0SAggggAAC+S5AQCrfrxD1QwABBBBA&#10;AAEEEECgAgHNS6WkCd6HDh1aYQ+wCrJhFwIIIIAAAjkVYMheTrkpDAEEEEAAAQQQQACBzAo899xz&#10;RnNsaVhj0LxYmS2N3BBAAAEEEMiMAAGpzDiSCwIIIIAAAggggAACVSKgIFRF829VSaUoFAEEEEAA&#10;gRQCDNlLAcRuBBBAAAEEEEAAAQQQQAABBBBAAIHMChCQyqwnuSGAAAIIIIAAAggggAACCCCAAAII&#10;pBAgIJUCiN0IIIAAAggggAACCCCAAAIIIIAAApkVICCVWU9yQwABBBBAAAEEEEAAAQQQQAABBBBI&#10;IUBAKgUQuxFAAAEEEEAAAQQQQAABBBBAAAEEMitAQCqznuSGAAIIIIAAAggggAACCCCAAAIIIJBC&#10;gIBUCiB2I4AAAggggAACCCCAAAIIIIAAAghkVoCAVGY9yQ0BBBBAAAEEEEAAAQQQQAABBBBAIIUA&#10;AakUQOxGAAEEEEAAAQQQQAABBBBAAAEEEMisAAGpzHqSGwIIIIAAAggggAACCCCAAAIIIIBACgEC&#10;UimA2I0AAggggAACCCCAAAIIIIAAAgggkFkBAlKZ9SQ3BBBAAAEEEEAAAQQQQAABBBBAAIEUAgSk&#10;UgCxGwEEEEAAAQQQQAABBBBAAAEEEEAgswI1M5sduSGAAAIIlILATz/9ZN5++20zYcIEU6dOHdOz&#10;Z0+z2267mQ033DBU88OeX1ZWZsaOHWs++ugj8/3335uuXbua3r17m+22265cOdnIs1whWdgQtt7J&#10;io5yfthjp0yZYl588UXz3XffGV2DDh06mIEDB5r27duXq0bYPMudmIUNla1LNu4318x58+aZp59+&#10;2ixevNjUqlXL9OnTx/Tq1cvttq+VrX9cZpVciWIRVFSU86O0e9WqVeb55583X331lfnxxx/NBhts&#10;YB0HDx5sqldf93/WKHkG1T+T26JYBJUb5fwo7Z40aZJ57bXXzLRp00yNGjVM27ZtzaBBg8xmm20W&#10;V40o5cedmIWVTNQlipGa8Morr9jfdTVr1jT/7//9P3vPJTYtbJ6ZqH9i2ZVZD1vvZGVEPT+V5cqV&#10;K633Bx98YObOnWtatGhhevToYQ4++GB7j/rrgWXq+9J5FdrvH1dvXktEYMSIEUteeuml2M80CQEE&#10;EEAAgdQC7733XlmjRo3KYr8m477atWtXFvtgkzKDsOfH/jAtO/zww+PKcGVeddVVceVkI8+4ArK0&#10;ErbeyYqPcn7YY4cOHVpWrVq1cu61a9cuu+++++KqEjbPuJOytFLZumTjfvM39aCDDoozPfDAA/27&#10;yypb/7jMKrkSxSKoqCjnR2n3xIkTyzp37hzn6N4TYsFxrypR8vROytJCFIugKkQ5P0q7zzrrrMCf&#10;81iwtOyRRx7xqhKlfO+kLC1koi5RjH755ZeyQw45JO5++/LLL8u1Lmyemah/ucIrsSFsvZMVEeX8&#10;MJaffvppWatWreK83c93LChVFgvme1XBMvV96WHFFgrp94+/3iwXr8CYMWPKrrnmmrL777+/jiEg&#10;VbwXmpYhgAACmRaI/ZetrF69et4fjJ06dSqL/QfTW4/1+KiwyCjnDxs2zMtXZW6zzTZxH6DcP1Oy&#10;kWeFjcjQzij1DioyyvlRjlXgyX0ISHzVdViwYIGtTpQ8g+qfyW2ZqEs27jfXxnfeeaecqT8glYn6&#10;u7Iy8RrWIllZYc+P0m59oPV/WNXygAEDyvSeE+vdU/bZZ5/Z6kTJM1n9M7k9rEWyMsOeH6Xdsd6P&#10;3v1Yv379Mt2Lu+yyi7etYcOGZWvWrLFVClt+svpncntl6xLF6NVXXy2L9fj1TNx7YWJAKkqela1/&#10;Ji2j1Duo3Cjnh7XUh1PnHPQ6fPhwrypYxv9DMPG+9KBiC4X2+8dfd5aLV4CAVPFeW1qGAAIIZFXg&#10;xhtv9P5gPO2002xZv//+e9wHxdhwr6R1CHv+ihUrypo2bWrLWn/99ctiw/VsniNHjvTKP/LII+22&#10;bOSZtAEZ3BG23smKjHJ+lGPbtGlTpt4T+gM3NmSi7IQTTvDM9SEhNlQzknuy+mdye5T2BZWbjfvN&#10;laMP9gqmyq5u3bqepT8gVdn6u7Iy8RrFIqi8KOdHabc+jLoPqaeccooXMFEdli1b5lUlSp7eSVla&#10;iGIRVIUo50dp9/nnn+9Z/uc///GK/tvf/uZtnzp1almU8r1MsrSQibpEMXLve61bt/Z+F+n+S/zg&#10;HzbPTNQ/k7Rh652szCjnh7W88847y7p371721FNP2d8948aNi+uNvfPOO9vqYGnKUt2X7roV2u8f&#10;V29ei1+AgFTxX2NaiAACCGRFYIcddvA+sPj/MI/Nq+Ft1x+VyVLY819//XUvv9icJl52+q+s+1C6&#10;0UYb2e3ZyNMrMIsLYeudrApRzo9ybGJ5sbl6PHPZx+acsYdUJs/EMiq7Xtm6ZON+c22KdUf3/O66&#10;6y5v2R+Qqmz9XVmZeI1iEVRelPOjtFsfwHT/NWnSpOyPP/4IKtpui5Jn0kwytCOKRVCRUc6P0u4z&#10;zzzTuw91TyqtXbu2bJNNNrHbY3NxlekfDVHKD6p/Jrdloi5RjB544IGy6667zgY7+/fv73n5f++p&#10;fWHzzET9M+kZtt7JyoxyfljLoLL8QyZj80faQ7BMfV86y0L7/ePqzWvxC/gDUkxqHvvrhoQAAggg&#10;EE5g5syZ9kBN7rrFFlt4J8XmdfGWY0EjbzlxIez56623nndq7D+m3nKs15SJfSA18+fPt1+xX9km&#10;G3nG5lDyyszWQth6Jys/yvlRjk0sTxObuyQXd90rk6fLL1Ovla2LO1/1ydT9pryWLl1qLrnkEi2a&#10;2PAys+eee9rlxG+u/HR/rhLzq8y6q4vySGUR9HMS5Xx3bKp2a3LjWbNm2WbpoQaxP2TNJ598YmL/&#10;/Td679lnn31MrCel3R82T3twlr+5uqiYfLFUXXQf3nrrrVo0Z599tlm0aJH5+OOPzYwZM+y2448/&#10;3k7cXdn628wy9C0TdXF5pLrfVOVjjz02VM3D5hnld1rQz1WoykQ4KGy9k2UZ5fywlkFl+X//dOnS&#10;xR7iytZKOj9XQeVUZpurT5j7KqicKOdHsSzE3z9BPmwrfoF1jyMp/rbSQgQQQACBSgrog6GSPvz5&#10;n2jVuHFjL+fYHEPecuJC2PPnzJnjnRqbz8Rb1oIrSx9GFy5caJ/Eo+2p6hQlT+WX7RTWIlk9opwf&#10;5Vh/eQr4XX/99d6m3Xff3cSG9Nn1dPP0MsvgQmXrEuXeiFJWrIeFmT17tn2qXmyIS9IWR8kzaSYZ&#10;2hHFIqjIKOeHbbeepueSnv6o4N6ll15qrrjiCnPYYYeZbt262SdC6piwebr8svkaxSKoHlHOj9Ju&#10;+V144YW2yNjwJ7v8zDPP2PVYjxRzxx132OUo5QfVP5PbMlGXKEZh6x42z0zUP2ydwhwXtt7J8qrs&#10;+cny9W+P9YQy//vf/7xNQ4YMsctYeiQVLhTi758KG8TOohUgIFW0l5aGIYAAApkV0AcXfSnpP4H+&#10;5P+PrgJFQSnK+fqPvUsVlRWbOyZ0ncLmmaz+rj6ZeI1iEVRelPOjHJtYVuzBJ0aP31aKTWhubr/9&#10;drtcmTxtBhn8lom6hL03otxv+q/3DTfcYFuqR8Vvvvnmga3ORP0DM05zY1iLZD8nYc+PYrlkyZK4&#10;1jRo0MD07NnTxCbkttunT59ugypYhn9vViAv9kCKOFetqEeK6ykV9lomuxfKZV6JDZWtSzbujSh5&#10;Vrb+laArd2qUepc7ObahsucH5Zm4TUGnk046ydus5dgwQbuOpceSdKFQf/8kbRA7ilqAgFRRX14a&#10;hwACCGROQEMO6tSpYzNUV3B/8n8gcT2Y/Pu1HOX8Ro0aeacnK0tBsNg8UqHrFDbPDTbYwCs7WwtR&#10;LILqEOX8KMf6y3ryySe94Wayvueee0zHjh3tIenm6c8/U8uZqEvYeyPK/aaeZbG5jux9f+KJJ9qe&#10;Uj///LPXbAVkYk+Oi/Rz4Z2cxYWwFsl+TsKeH8Uy9hQ9r8V9+vSxbhMmTDD6cvvGjh2LZUwp2ful&#10;AN1784cffmicY+ypmub000837du3t8bqkRJ74p7tfRr2Wia7F2yGGfpW2bpk4n0isSlR8qxs/RPL&#10;rsx6lHoHlVPZ84Py9G/TPbz//vt7gdHYQyGMv4cpln6t4OVC/f0T3Bq2FrsAAaliv8K0DwEEEMig&#10;gOZvUtIHbf8HH32wdql58+Zusdxr2PPdccogcU4qV5aOUe8pd2yqOrnjwuRZruJZ2ODqk6reyYqO&#10;cn6UY1VebOJyc/TRRxsN2VO66aabzBFHHGGX3beoebrzsvFa2bq481W3TN1vscmPbVPVm2DLLbc0&#10;G2+8sdlxxx295ms4SsuWLY2Oc+Wney94mWZgwdVFWaWyCCouyvnu2FTtdvNDqTwN4VVvPSXNZyZX&#10;JQ3fXb16NZYh3pvPO+887/079kQzc9ttt5lJkyaZ7bff3lpqmOkjjzziWWpjOveCzSxD39y9Upm6&#10;uDxS3W9Rqhw2T3dcZeofpV6pjnX1Sdeisucnq9/KlSvNwIED7ZxmOqZTp07m1Vdf9eaI0zZXtpar&#10;+r701yefLAv19488SaUnQECq9K45LUYAAQTSFnD/RVcGbiiXlt977z292OQmGY09tcl+yPnmm2/c&#10;Lu+/8NpQ0fnJyvn000+NepYouXKSHZtYp2THBeVpC8jyt2T1Say3qlEZS50fpazYo7bNQQcdZPTB&#10;QEnz9Jx11ll22f8tSp7+87KxHLUumhT//fff9z6UJzs/6N5IdmzidVPPkzBJzmHzDJNfZY9JVpcg&#10;C5WVC0t/ndSDxwVKFeyLPQ3ONlnDzxSg9h9b0XtMZZ3CnJ+sLlVpqXprQngl9XTZe++97bKCfgoE&#10;uKQ5gqLW352bjdeodanse2bYNiSrV+L7QbLjkt0LYctP97hk9Umst/LPlaV6Wh9++OHmjTfesM3a&#10;dNNN7XKzZs3impms7liuYyrU3z/rWsBSSQnE5odY8tJLL8V+t5MQQAABBBCoWCD2ZCbv8ddbbbVV&#10;2bvvvlt25513lsWGdNntsT8U7ePDlctxxx3nHTtx4kSbcdjzYz0dymJDerzzR44cWRb7cFkW+w++&#10;t23UqFFZy9NmnOVvYS1UjcpY6vywZcXm5iiLPcnQM9Zj4PVYeP+XHrkdJU97cJa/hW2fqvHDDz+U&#10;6bH2sT/2yvbbbz9bs2zcb1OmTCmL9TSL+/I/glv38ptvvlkW+xAW+vpkmTGyRa4sVbFYANq7L6++&#10;+uqy2FxHZaeddpq3bdCgQbb+Ue4Fe0IWv0W5r3Jp2bZtW8/tsssuK4s9wbAsNoyvLDY5vLf90Ucf&#10;LYtS/ywy2qyj1qWy75mxecnKnnvuOfsV6+Houdxyyy1221dffWXrFfZ+i1r/bHuGrbfqkSvLa665&#10;xnPW+/OwYcPifvfo91DsoSl5dV/KJx8tC/X3jzxJpSEQe1pumX7mY38X1TEEpErjotNKBBBAIBMC&#10;sf+al7Vu3Truj0b94agvfch/+OGHvWIUsHL7HnroIbs9yvnXXnutd77Lx71uvfXWZbGeUlnL02tE&#10;FheiWFTWMmxZH330UVJzZ6+6KIXNM4uEXtZR6jJ69GivjQqgupSN+83l7V4VdHCOBx54oNucV5aq&#10;VFiLXFrqPcTZJb7WrVu3bOrUqdYzyr3gXYAsLuSj5cUXX5zUUraxYVJlCk4rha1/Fgm9rKPUpbLv&#10;mbFeoRUaHXDAAbZeUe63KPX3Gp2lhSj1zpVlrLdehea6N/Weo4Tln393Jb4Xuvsy6LYplN8/QXVn&#10;W/EJEJAqvmtKixBAAIGcCUybNs32VIoNj/H+eNR/3GOTYMfV4YwzzrD7Y0/EKosN2/P2hT1fJ+i/&#10;J7Hu+l45sbljyvRBPjZfjJefFrKRZ1wBWVoJW+9MWIYpS8fEhvF43ol/7Go9Ng+SpxEmT+/gLC+E&#10;rYt6g8Qm57dtjD25Ka5W2bjf/AX89NNPZbFJuG3ZsTm5/LvKwtY/7qQsroSxyLVlbC6zstjE3N79&#10;qZ6ZvXv3Lvviiy/iJLCs+L1ZvXX+/ve/l8Umh/Ys9bOtfyrEhuuWqXeFP4W5F/zHZ3M5bF0q+555&#10;6aWXxtkkvhf6f36j3G9h659NQ5d32HrnynLo0KEVmusaxIbzueqH/vvAOyGLC/lmGdTUQvr9E1R/&#10;thWXgD8gVU09pGJddOsPGDAg9nNOQgABBBBAIJyAJvD8+uuvTWxYl0mc48HlEPvAajTJea1atdwm&#10;7zXM+e5gPdZ98eLFpkuXLt5Ttdw+/2s28vTnn63lMPXOlGWYsqK2Mxt5Rq2DOz5MXXQvLV++POl9&#10;m437zdVP8x5p3ijN2aOnFyamMPVPPCeb66kscm0pu++//97OJde5c2dTv379pM3HMvl7s9BigSmj&#10;6xvrLWN/FvRernmlkqVU90Ky87KxPUxdMvWeGbb+Ue63MPUPW25ljwtT71xbRmkTluG1Cu33T/iW&#10;cWShCejJuOPHj9fDXeoSkCq0q0d9EUAAAQQQQAABBBBAAAEEEEAAgQIU8AekeMpeAV5AqowAAggg&#10;gAACCCCAAAIIIIAAAggUsgABqUK+etQdAQQQQAABBBBAAAEEEEAAAQQQKEABAlIFeNGoMgIIIIAA&#10;AggggAACCCCAAAIIIFDIAgSkCvnqUXcEEEAAAQQQQAABBBBAAAEEEECgAAUISBXgRaPKCCCAAAII&#10;IIAAAggggAACCCCAQCELEJAq5KtH3RFAAAEEEEAAAQQQQAABBBBAAIECFCAgVYAXjSojgAACCCCA&#10;AAIIIIAAAggggAAChSxAQKqQrx51RwABBBBAAAEEEEAAAQQQQAABBApQgIBUAV40qowAAgiUisD4&#10;8ePNlClTSqW5WW0nlpnjxRLLzAlkNifuzcx5Yoll5gQylxP3ZeYsySk/BAhI5cd1oBYIIIAAAgEC&#10;/OEVgJLmJizThAs4DcsAlDQ3YZkmXJLT8EwCk8ZmLNNAS3IKlklg0tiMZRponJLXAgSk8vryUDkE&#10;EEAAAQQQQAABBBBAAAEEEECg+AQISBXfNaVFCCCAAAIIIIAAAggggAACCCCAQF4LEJDK68tD5RBA&#10;AAEEEEAAAQQQQAABBBBAAIHiE6hZfE2iRQgggAACxSSwZs0as2LFimJqUpW0payszGCZGXosM+Oo&#10;XArJctWqVWbWrFmBjV9vvfVMq1atAvflcmMheebSJZ2ysExHLfgcLINd0tkqSxICxSRQbcSIEUu6&#10;detWf8CAAcXULtqCAAIIIFAEAg8//LCZOXNmEbSEJiCAAAIIIIAAApUTqFatmundu7fp27dv5TLi&#10;bASqUGDs2LFGE/S3bNmyLj2kqvBCUDQCCCCAQMUCc+bMMS1atDAdO3as+ED2phTQL/6mTZtimVIq&#10;9QFYpjYKe0QhWaqH4cKFCwObNnfuXDNv3jyz0047Be7P1cZC8syVSbrlYJmuXPnzsCxvku4WWS5d&#10;ujTd0zkPgbwTICCVd5eECiGAAAIIOAH9J7B58+amT58+bhOvaQp8/PHHWKZpl3galoki6a8Xi+Vb&#10;b71lA1JV/V5VLJ7p31GZOxNLLDMnkLmcdF+SECgmASY1L6arSVsQQAABBBBAAAEEEEAAAQQQQACB&#10;AhAgIFUAF4kqIoAAAggggAACCCCAAAIIIIAAAsUkQECqmK4mbUEAAQQQQAABBBBAAAEEEEAAAQQK&#10;QICAVAFcJKqIAAIIIIAAAggggAACCCCAAAIIFJMAAaliupq0BQEEEEAAAQQQQAABBBBAAAEEECgA&#10;AQJSBXCRqCICCCCAAAIIIIAAAggggAACCCBQTAIEpIrpatIWBBBAAAEEEEAAAQQQQAABBBBAoAAE&#10;CEgVwEWiiggggAACCCCAAAIIIIAAAggggEAxCRCQKqarSVsQQAABBBBAAAEEEEAAAQQQQACBAhAg&#10;IFUAF4kqIoAAAggggAACCCCAAAIIIIAAAsUkQECqmK4mbUEAAQQQQAABBBBAAAEEEEAAAQQKQICA&#10;VAFcJKqIAAIIIIAAAggggAACCCCAAAIIFJNAzWJqDG1BAAEEEEAAgcIV+Pjjj838+fPzvgHLly83&#10;P/74o3nllVfyvq75XsFisdT9oFTV90SxeObDfVuqljVr1jR9+vQxdevWzYfLQB0QQKDIBQhIFfkF&#10;pnkIIIAAAggUisCrr75q1q5da6pVq5b3VZ47d67RF6nyAsVgWaNGDaMvBVWrOhWDZ1UbuvJLzbKs&#10;rMw2vU2bNqZz586OgVcEEEAgawIEpLJGS8YIIIAAAgggEEXAfRhyr1HO5VgE8kGAezcfrgJ1qKwA&#10;93FlBTkfAQTCCjCHVFgpjkMAAQQQQAABBBBAAAEEEEAAAQQQyIgAAamMMJIJAggggAACCCCAAAII&#10;IIAAAggggEBYAQJSYaU4DgEEMiawYsUKM3PmTLNgwYKM5UlGCCCAAAIIIIAAAggggAAChSPAHFKF&#10;c62oKQIpBRYvXmxWrlyZ8jg9OaVevXopj8vWAXvuuad555137MTFU6ZMMe3bt89WUUWZ7+zZs81l&#10;l11m5syZY4YMGWIGDhxYlO2kUQgggAACCCCAAAIIIFC8AgSkivfa0rISFNBTURYuXJiy5TvuuKN5&#10;//33Ux4XdICCXqtWrTKNGzdO+0lY6iGlpEkz3XJQWcW4LRN+zz77rLn33nstzy+//JJ2QGrNmjXm&#10;999/t8FJHu9cjHcbbUIAAQQQQAABBBBAIH8FGLKXv9eGmiEQWWDJkiWhzvnjjz9CHZd40CuvvGIa&#10;NmxomjRpYs4666zE3aynEMiU38Ybb+yV1KJFC2856oICk02bNjUNGjTg8fVR8TgeAQQQQAABBBBA&#10;AAEEKiVAD6lK8XEyAvklcMcdd3jzMs2fP9/861//shWsWbOmueqqq7zKbr755t5ylAV/IGvZsmVR&#10;TuXYmECm/A444AA75FE9nLbbbru0bd01VD5hhnqmXRAnIoAAAggggAACCCCAAAIJAgSkEkBYRaCQ&#10;BU4++WSv+j/++KMXkKpTp4656KKLvH2JC2+99ZYZM2aM+fLLL+0wus6dO5v+/fubPfbYwzv0gQce&#10;MC+++KK3PmHCBHP55ZebWrVqmYsvvthUr17d9rJ54oknzIcffmjnN1IgrGPHjuakk04y3bt3984N&#10;uzBt2jRz11132SGC++67r62TO/fmm2822t+sWTPz97//3W7+6aefjLZrKOC5555rtP7kk0+azz//&#10;3CgId+SRRwYGcFTn9957z0ydOtVsuOGGZu+99zZHHHGEqVGjhivOjB492gaBJk+ebNQraauttrLt&#10;Uu8il0aNGmU+/fRTs80225jtt9/eXHnlldbkzDPPNAoQZspPc0e9/PLLZvny5fZL9Y3S9unTp5v7&#10;77/f/Pzzz67qZuTIkXYYpq77N998Y77++ms7lO+SSy4x9evX945TL6/XX3/daIjf+eefb728nSwg&#10;gAACCCCAAAIIIIAAAiEFCEiFhOIwBIpRQAGNU0891SjY5E/PP/+8DVAcddRR5sEHH7TBJvWwUgDI&#10;JQV59KWkibV//fVX07t3b+N63bjjXnvtNaOeWwr6HHLIIW5zqNeJEyea66+/3h6rfBUscemaa64x&#10;8+bNs6suIKaA2g033GC3fffdd0bBk9WrV9t1BVH+85//mBdeeMELtC1dutTOv/TGG2+4bO3rY489&#10;ZhR4Uhnq1SQHzduUmG677TZbhgJ4SgqeKRjXqlUr2+NIJkpbbLGFDUZlyk/u1113nc1bE5wrIBWl&#10;7e+++25cjzllpLYoKUgl988++8yud+jQwV5fuxL7dvbZZxvZKg0ePJiAlJXgGwIIIIAAAggggAAC&#10;CEQVYA6pqGIcj0ARCdx0001eMEq9mfr162d69erltfDhhx/29nfp0iXuyXzqGaW5pFq3bm2DEgpS&#10;KGik3lj77LOPDXSpp5CSeiwpaJTLpMCTglHq3aPeW0oalnbFFVfYZX1TwMkFo9Qe9WraZJNN7H4F&#10;epQ07NEFo7p162bUY8gNeVRPo3POOcce5/+mc10wSturVatmcumXqu2bbbaZvXaql0tubjD1aPMH&#10;Dh999FF3iA3SuWDUpptumlavNy8zFhBAAAEEEEAAAQQQQKCkBQhIlfTlp/GlLKCeP9dee61HoKFt&#10;Grr38ccfm+HDh3vbNQROScPNHnroIW/7McccY4MuM2fOtEGonXfe2Q6XmzVrlj32zjvvNB988IHX&#10;g+aHH37I+RP1rr76avPbb78Z9fhyyfX8Ue8wN8eW9qn948ePt73A1JNq//33twEs1xNpgw02MOpZ&#10;9I9//MMOZ9Nk4EqvvvpqXPDJbox901MI5alhgBdccEHO/Spqu66VAmZbbrmlq6756quv7LZhw4aZ&#10;o48+2gviaSinG9qnYYsuKWjlD2i57bwigAACCCCAAAIIIIAAAmEEGLIXRoljEChCgSlTppjFixfb&#10;lqnHz8CBA71WnnfeeWbEiBF2Xceph1Oq4MNGG21kn7ynQNcnn3xi5076/fffbQ+lBQsWmLVr1xqt&#10;N2/e3CsnmwsDBgzw5pZSjy3NDaV6KBC1cOFCo8DZihUrbBXUi0pzVCmpN9XQoUPtsuZSck8uVIDJ&#10;H5BTjyLXC+r777+3T6uzJ/317d///rftcebfVtFyJv1StV3BtYqSer1peKR6j+m6abilhur5A1Ia&#10;rkdCAAEEEEAAAQQQQAABBNIVICCVrhznIVDgAuq541L79u3don1V75/11lvPBmwUwFEgSQGZipKC&#10;VprkWvMo+Z8mV9E52dznn4hb5TRq1Mh7AqGeKudvv4YpashiYvIfo+F5mpw8KAW119/7KOicxG2Z&#10;9EvV9sSyg9aPO+44bzijhu0dfPDBdm4pHav7pWfPnkGnsQ0BBBBAAAEEEEAAAQQQCCVQ/hNYqNM4&#10;CAEECl1AT0lzKTGgooDNqlWr7G4FavxPknPnJL5qPqYbb7zRbl5//fXNbrvtZntDPfXUU14gKPGc&#10;KOua/6kyKbGHl/8Jeon7XDmaD8uljTfe2Bx66KFu1XtVbyPNPVXZlE2/ZO2rqM7qMadeYIsWLTJ6&#10;oqKbLF7nBDlUlBf7EEAAAQQQQAABBBBAAIFEAQJSiSKsI1AiAu3atfNaqnmjNDRNgSSlt99+2w7V&#10;0rImwHa9h/yBDTdcTccoaY4pl3S+mxxdwQwNlUsnKSDikptMW+tvvvmm7bXl9qXzmth+DeNzQ9nm&#10;z59vNDG5v+dY7dq17RP//IGsqOXm2i9V/RLro6F6LilgqWF599xzj9106623ul12u7fCAgIIIIAA&#10;AggggAACCCCQhgCTmqeBxikIFIOAgi0KNiktXbrUHHTQQTbQ8/TTT5shQ4bY7fp2xBFHeMtuIm9t&#10;GDt2rLntttvsJN/qTeV6VGnf119/bYftqcfUpEmTtCmtpF5JLmmC9NNPP91ofqv99tsvrjx3TJTX&#10;Dh06mFatWtlT1H7NM/XYY4/ZnkBdu3a1T+DTE/f0NDmladOm2bmlvv32WzNv3jw7fE29mvTUvbAp&#10;136p6uWvz2WXXWbuvvtuO0m7O+/YY491i96r5hvbaqutvHUWEEAAAQQQQAABBBBAAIF0BAhIpaPG&#10;OQgUgYB6PbknyKk5msB69913N3p6mib8VlIvIj0hziUFatz8ROpRpDmVLr30Uvsku379+rnDjOYf&#10;0nEKHmlS7HST5mHq3r27d/odd9xhhwVqXqvKJvV4uvLKK71sxo0bZ4NvesrcnDlz7Hb1hvIPVbvv&#10;vvtM586djSYgVw8wBaP8PcO8zJIs5NovSTW8zdttt523/MILL5iTTz457omEO+64o+nYsaN3jBaY&#10;zDyOgxUEEEAAAQQQQAABBBBIU4CAVJpwnIZAvgto/iMFXZSSzQGluYBeeumluKFpOr5evXo2qPTp&#10;p596ASht15Pq7rzzzrhtTZo0sXMNKbijYJZLmqRbwRs9nU1JwZ1atWrZZRfU0jb/PE12Z8K3xx9/&#10;3ObjNmtY4eWXX24DYdqm893QM9XbLbsy3HluXSauHieeeKJ54IEHjNrgTz169DDnnHOO3TRo0CCj&#10;YE1iYEY7FZg6+uijvVNdGcnalSm/oHYGbXMVc/Xyt137NAl937593WH2tW3btnHrJ510Utw6Aak4&#10;DlYQQAABBBBAAAEEEEAgTYFqsUe7L+nWrVt9PSachAACxSWgYXSasFxBnOrVK44/60l6mqdJwRkF&#10;JSo6Xj2U9AQ69X7q1KlTXFBJw9l++OEHo+F2bk6ixYsX2+CYntynpPM0Z5U/aJZKfsaMGXaonIaL&#10;uTmtNOG25jpyASblofauXr26XBBOE7VraF7i8a7cmTNn2nmjVGf/UEG3X68ycu1u0aKF0ZA+fwrb&#10;rsr6qcygdgZt07Gp2q75svSlNrlrpvOUHnnkEXPUUUfZ5djvCvP555/b5Vx907BPBTb5HVV58UKw&#10;9PdarHyLs5eDAu4u+J29Ukoj52Kx1O8l/d6s7AM4KnvVi8Wzsg6ZOL8ULfW+pr9lDjvssLh/BlbW&#10;sxB+/1S2jbk6H8tcSVNONgU09cv48eNNy5Yt6zKpeTalyRuBKhZQoMYfrKmoOo0aNTLbbrttRYd4&#10;+xRI0nC6oNSsWTOjL39K7KGlP9r9E5b7j022rOBPYgAoKA//0wP9eanXUtDx7pg2bdoYfVWUZNSz&#10;Z8+kh4RtV2X9VIGgdgZt07Gp2q65tNx8WjrenzSvlEv0jnISvGZLYNdddzV6qEC+J82Tp4cgJAte&#10;53v986l+xWKpoL7+SeIfZl4VzsXiWRV2iWWWqqX+Zkj191CiFesIIIBAugIEpNKV4zwEEECgyAU0&#10;gfu7777rtZKAlEfBQpYEdt555yzlnNls9ZADzbFHz73KuxaL5VtvvWX0xNqBAwdWHqUSORSLZyUI&#10;MnYqlhmjJCMEEEAgqQABqaQ07EAAAQRKW0DDJPU0Rs09pbmm9GRCEgIIIIAAAggggAACCCCQCQEC&#10;UplQJA8EEECgCAX01EXNmUVCAAEEEEAAAQQQQAABBDItUPEsx5kujfwQQAABBBBAAAEEEEAAAQQQ&#10;QAABBEpegIBUyd8CACCAAAIIIIAAAggggAACCCCAAAK5FSAglVtvSkMAAQQQQAABBBBAAAEEEEAA&#10;AQRKXoCAVMnfAgAggAACCCCAAAIIIIAAAggggAACuRUgIJVbb0pDAAEEEEAAAQQQQAABBBBAAAEE&#10;Sl6AgFTJ3wIAIIAAAggggAACCCCAAAIIIIAAArkVICCVW29KQwABBBBAAAEEEEAAAQQQQAABBEpe&#10;gIBUyd8CACCAAAIIIIAAAggggAACCCCAAAK5FSAglVtvSkMAAQQQQAABBBBAAAEEEEAAAQRKXoCA&#10;VMnfAgAggAACCCCAAAIIIIAAAggggAACuRWomdviKA0BBBBAAAEEEEAAgcITWLVqlZk5c2ZgxZcs&#10;WRK4nY0IIIAAAgggkFyAgFRyG/YggAACCCCAAAIIIGAFFi1aZJ544olAjTp16gRuZyMCCCCAAAII&#10;JBcgIJXchj0IIIAAAggggAACCFiBhg0bmsGDBwdqfPHFF+brr78O3MdGBBBAAAEEEAgWICAV7MJW&#10;BBBAAAEEEEAAAQQ8gVq1apl27dp56/6FadOm+VdZRgABBBBAAIEQAkxqHgKJQxBAAAEEEEAAAQQQ&#10;QAABBBBAAAEEMidAQCpzluSEAAIIIIAAAggggAACCCCAAAIIIBBCgIBUCCQOQQABBBBAAAEEEEAA&#10;AQQQQAABBBDInAABqcxZkhMCCCCAAAIIIIAAAggggAACCCCAQAgBAlIhkDgEAQQQQAABBBBAAAEE&#10;EEAAAQQQQCBzAgSkMmdJTggggAACCCCAAAIIIIAAAggggAACIQQISIVA4hAEEEAAAQQQQAABBBBA&#10;AAEEEEAAgcwJEJDKnCU5IYAAAggggAACCCCAAAIIIIAAAgiEECAgFQKJQxBAAAEEEEAAAQQQQAAB&#10;BBBAAAEEMidAQCpzluSEAAIIIIAAAggggAACCCCAAAIIIBBCgIBUCCQOQQABBBBAAAEEEEAAAQQQ&#10;QAABBBDInEDNzGVFTggggAACCCCAAAKVEZi1eLmZu2x5ZbIoqHMX1G1kZqypaT6d83tB1TuxsrMX&#10;LbCbZs3/PHFXTtdrNlhkllebbaq6HjltdJYKqyrLatWMadawvalds36WWka2CCCAQP4IEJDKn2tB&#10;TRBAAAEEEECgxAWGjf3CLF65unQUNtrCTFppzIvvTy7oNvdbODFW/0bm1c9GVGk76rU1ZoH5LlaP&#10;t6u0HsVQeFVadmmzh9lh8+OKgZE2IIAAAhUKMGSvQh52IoAAAggggAACuRNYtXZt7gqjpIwJVDNl&#10;GcuLjEpboFqsi9SatbEoLQkBBBAoAQECUiVwkWkiAggggAACCCCAAAIIIIAAAgggkE8CBKTy6WpQ&#10;FwQQQAABBBBAAAEEEEAAAQQQQKAEBAhIlcBFpokIFJLAihUrzMyZM82CBX9OEJtu3efNm2dmzZpl&#10;Vq8uoblY0sWKnZcp90pUgVMRQAABBBBAAAEEEECghAQISJXQxaapCPgFFICYP3++96UA0MqVFc9Z&#10;MHv2bHPiiSea/fbbz4wePdqfXcaW99xzT7PJJpuYpk2bmu+//z5lvg888IAZMGCAOfXUU83ixYvt&#10;8WPHjjUbbbSRadOmjRkyZIjdlou6p6xsFg+obPuiumexKWSNAAIIIIAAAggggAACJSDAU/ZK4CLT&#10;RAQSBZYuXWo23nhjs3DhwrhdNWrUMB06dDA9e/Y0f//7303nzp3j9j/77LPm3nvvtdt++eUXM3Dg&#10;wLj9mVhRoEyprKzM9tpJlef5559vg2o6ToEyBadcHtq2fPmfj0+vqO4KZK1atco0btzYaDLRQkwV&#10;tS9Me5xZWPc1a9aY33//3dSrV8/UrVs3TBEcgwACCCCAAAIIIIAAAgh4AvSQ8ihYQKB0BNQzKjEY&#10;pdYryPDtt9+aRx55xHTv3t1cdNFFcSgKYrnUokULt1ilr/46NW/ePGld/Mf56/7KK6+Yhg0bmiZN&#10;mpizzjor6fn5viNZ+7JV7x133NH2YmvQoIGZO3dutoohXwQQQAABBBBAAAEEEChSAXpIFemFpVkI&#10;hBWoU6eOueuuu+ycTV9//bVRgEbDv9RjaMSIEaZLly7m6KOPttkdcMAB5p133rGBq+222y5sEVk9&#10;7qWXXjL/+9//bG+u9u3bJy0rWd3/+OMP75xly5Z5y4W2kKx92WqHs1IQM9VQz2zVgXwRQAABBBBA&#10;AAEEEECgcAUISBXutaPmCGREQMOtjjvuOC8vzSV16KGHmrfeestuO+ecc+xQuEaNGpk5c+aYl19+&#10;2Q6D01C4vffe2x7z66+/mjvvvNN8/vnndhhX69atzYEHHmi/XMbqRfPEE0+YDz/80OZTs2ZN07Fj&#10;R3PSSSfZ3ljuOP+rhhZed911NgimoWHqlaPj119/fe+wd99913z88cdm/PjxZvjw4XH7vINiC0F1&#10;1/xTL774onfYhAkTzOWXX25q1aplBg8ebO655x4bbNljjz3sUEB3oIIx//znP43q17dv38Chiw8/&#10;/LCZOHGiWW+99cx5551n57TS+T///LO56aabbMBP8zbttddeLltz9913m6+++sr22Lrqqqu84YM/&#10;/fSTGTVqlA28aXihgoT77LOP2WWXXbxzg9qnnWvXrjWPPvqoef/9922gUT3BNLeWG5qoQNY222zj&#10;5aMFBZhuu+02o7m4qlevbrbffntzxhlnmNq1a5vp06eb+++/37bDnTRy5Eg73LF///5m5513dpt5&#10;RQABBBBAAAEEEEAAAQSSChCQSkrDDgRKU2DDDTc0//3vf02nTp1s0ETD+xTwUVBGAScFiJTUi0oB&#10;KU08vu2225Z7Kt6DDz5oZsyYYYMfOq93797G9apxsq+99pq54447bKDqkEMOcZu91379+pklS5Z4&#10;688884w99vXXX7dBG+1Q4ERBLqUjjjjCBmvsSsK3oLor6DNt2jTvSB2jLyUNgbv++uvtsiZwVyDG&#10;BXGee+45c80119h9P/74Y2BASnX9v//7P3uMAkCnn366XX7ssce8fBXwcQEp9dQ688wz7fxXChJe&#10;ccUVRnN6KQCoHmr+pw5q2w033GAuvPBC24tNGQe1T08YVJBIQbtkScckBqQUKPMPw3v66aeNeqK9&#10;/fbbNi+5+ZOugZKCbQSk/DIsI4AAAggggAACCCCAQDIB5pBKJsN2BEpYYLPNNosLLEyePDmphgIz&#10;LliiXkUK4gwaNMioB5R65yh99913Nhil4YHq2aMn4rkgiCbRvvjiiwPzVzBKwRk9Mc+ljz76yPYk&#10;cuuVeVVPI/W8ckk9o9SDyPXw2mCDDewuBdbGjRvnDvMCTdqw//77e9v9C7vttpu3+sYbb3jLY8aM&#10;8ZY11HDevHl2Xfm7icXV60rBKE0afswxx1hfrcvtqKOOsj2VdJKCgy4Y52XqW1CPKxeMUp7qQaa2&#10;uaQJ7Hv06OFWvVcFoxR88/dEU73ffPNNo3tDRi44p5PcHFzq8UZCAAEEEEAAqdXisgAAQABJREFU&#10;AQQQQAABBMIIEJAKo8QxCJSggD9w8cMPPyQV0CToLunJfHrq3VNPPWWffLfpppvaXeo1c/PNN5tZ&#10;s2bZIXIa3vfBBx8Y9cZSUv4uGGM3/PVNE6tPmTLF6Il+Q4YM8XY99NBD3nJlFjRcz5+Xgj8afjhz&#10;5kw7BE1DF13SsDcl1VM9lJQ0hE1DE4OSAm8uqSeUeiJpvqX33nvPbbZPElSQR8kNkdTyvvvuqxc7&#10;t5d6qCldcskldlik6qveUS5paGCyJGMlBdrU1muvvdZoeJ1LmsRdwcPEpEDVN998Y6+hhkm69Mkn&#10;n9hApYy23HJLt9kOM9S2YcOGedtYQAABBBBAAAEEEEAAAQQqEiAgVZEO+xAoYQEFT1zy95Rx29yr&#10;v1eMghdnn322UY8q9ZpxST2cFPxQbyQFNTRx+rPPPmvq169vD1FPKvUGSkz33nuvHTqn3jj+YMfU&#10;qVMTD83Kun9uLQXZFFRSAMkNI9x9991t4CqocPUkUg8spUWLFhn17Prss8/KPd3Q9Z7ScDiXXDBL&#10;PahcUk8qDY3Tlz8IqCGTyZLmf1LSBPWah0rJ37PJ3zvM7vzrm4JvGrKpgJt6vbmkeapICCCAAAII&#10;IIAAAggggEAmBJhDKhOK5IFAEQr4e0VtvvnmSVuonjsKMClYocDLLbfcYm699VY7vEzBEwVFNCxP&#10;Paf0ND//U+2SZvrXDn/ARL12XNJcVMpHw/mymXbYYQcbmNGQQ/UA0txVmk/KJX+wxm3zvyqwpCcX&#10;Kinw5AJwapeeCPjFF1/Y7QsXLrSBOh3XtWtXOyxOy/7Am+yCkiaXT5Y0bND1ANM8XwoYqreWkoZU&#10;9unTxy4nfnP11HZNZu+SAnIkBBBAAAEEEEAAAQQQQCATAgSkMqFIHggUmcCXX34ZNzdRRQEpBYo0&#10;obaGkenpawrcKAClYXman+jEE0+0E4DfeOONVkm9rRQoad68uR3a5+afSkXoeiXpOM1Fpa9cpGOP&#10;PdYOl1NZCu64nkwqX0+oqygpIOUmRldAys1JpUCXAkQKSGkY47///W87nE95ud5RWva38eCDDzab&#10;bLKJNsel/fbbL27dvyJjlxQsVOBQSU/+0/VQL6hUyd+jKtWx7EcAAQQQQAABBBBAAAEEwgoQkAor&#10;xXEIlIiAJvA+4YQTvAnJFbTYeuutK2y9huRpbiI9fe2cc86xARadoIm6FZDS/EUuKaDTq1cvuzph&#10;wgRvQnS33/+q89ywN38eCsxkKlDiz0fBtMSkJ9xdeuml1uPxxx/3duvpeP5hid4O34J6JCkIpR5Q&#10;bj4n7d51111t7yT3pL6LLrrIO8sfkFIvKjeZurYff/zx3nFhFtzT8BQ01ITmegqe7FS+nvxXmZTo&#10;5p9zrDL5ci4CCCCAAAIIIIAAAgiUhgABqdK4zrQSgaQCGv6mya4VNNHcRAoYqTeNkoIO99xzj+1R&#10;kywDBWwU8FBPIgUlNt54Y+9Q1yNIcxi5pCFsmhBbQ9AmTZrkNge+XnjhhXZScwWlrr76au8YBYMy&#10;lZo2beplpeFsGmYoC5WtycAVuOnXr5+dO8o7MLaQariejtWwuD322MP2BPOfq4BQz549TYMGDczi&#10;xYttjzLtb9y4sR1W547VZPCjRo2yqxoaqUngt99+e6NhegrmaXJ1zdmlyd+DkiaDV5o2bZodatiy&#10;ZUv7VD/NJ6WgoP9JgEHnV7TN73bZZZfZidgV7MrktamofPYhgAACCCCAAAIIIIBAYQsQkCrs60ft&#10;EUhLQEPqXNJT4y6++GK36r1q7iAFqhQUqShpom496e2KK66IO6xGjRpGw8yUFNDRZOZKmihcPX38&#10;dbA7knz773//G7dH80ade+65cdsqs6I5mzRn0tKlS20g6swzz7TZDR061Kjnl5Lq7J6Gp3XNAVXR&#10;UDkd45J6NmlCdJc0ZFHBIAWrFJh6/vnn3S6z5557Grm5pHIVINPk5urdFPREPz2RL1lA6tRTT7WT&#10;wWuC+pdeesll673q3Oeee87O8+VtDLmw3XbbecMXX3jhBaMvlUdAKiQghyGAAAIIIIAAAgggUOIC&#10;PGWvxG8Aml+aAppbyN+TSQqar0hzRSmgoACVnt52yimnxAEpEOOGarmJrxVcUk8ff9p0001tkGqn&#10;nXaym6+88kpzyCGHeIcoGNW5c2fbu0cbFYRRbyQlN29S//79bZBL8x25pHzVi0mvLrl6KA93blA9&#10;g7YpD/U60nxXLh9ta9KkSdxwvIMOOsj4ewQpyOQ/XuckSwMGDPDmjtIxWlcwSmnQoEGep1wPPfRQ&#10;u919U5vUY+2kk07yfNw+TRavScnV00opsX0yVg8qJeV91FFHGQXZ5OqCXhoGqYnalVx7/I7+7YnL&#10;mqS+b9++2uyltm3besssIIAAAggggAACCCCAAAIVCdBDqiId9iFQpAIK3Ggy7ahJASb1JNLT1lwQ&#10;6rzzzjPqVfTNN9/Y4WetWrWyw9xc0ENlqFfTk08+aYeL6el9Coa5OYc0z1Ht2rW9YYHqiaQJzNWT&#10;SHmcddZZNu8WLVp4T5/z11sBFR2vNikfpaB6Bm1z+RxzzDE2GKSn2q1du9ZO9u2CWzpGyxpO5+aY&#10;Ouyww9ypKV+bNWtm58lSHRVEUrtc0nBHBaE0BE9l+INv7hgFzO6++247xPHHH3+0PaU0d1W7du28&#10;IJKOTWzfe++9Z8aMGWOzUTDQPW1PG9Rz7dlnn7X7Zs6caV+DHLVj4MCB9pqrl5W75tqueik4OHv2&#10;bPul6+OuqfaTEEAAAQQQQAABBBBAAIGKBAhIVaTDPgQQKCeg4FJiUu+mbt26JW4ut67gjL78yR/k&#10;0HYFodzcU1rX0EHNm5QsKcgTNLl4UD2Dtrl8FRDS3FZBSYGXKVOm2F2qr3o5RUnJ6qg8FIQKCkQl&#10;5i8XBaH0lSz526fAoUt6wt+9995rNEn65MmT44YfugnmK6qjel8lSwpA6ouEAAKZEahdo7pZvnpt&#10;ZjIjl5wJlBkGHeQMu8gLUg/nGtX//AdbkTeV5iGAAAKGgBQ3AQIIIJBCQD2UXDrggAO8oYFuWz6+&#10;ajifnpD43Xffmd9++80+7TCxnpq4PdUTFBPPYR0BBLIrMLJvNzN32fLsFpJHuau3pnpXbrvttnlU&#10;q+hV+eqDWWbWnKlmrx7Do5+cwTOKxTODJGlnVVWWsVH2plnD9mnXmxMRQACBQhIgIFVIV4u6IoBA&#10;lQiot5F6Jql31xlnnFEldYhaqIYGjhs3zmhSeM0lpSGaGnanD34dO3a080ntsMMOUbPleAQQyLJA&#10;6wZ1jL5KJY3943ezSY0WZpvmjQq6yb813NBoIHzrJsFPPc1V41YvftPUKWtV5fXIVXuzWQ6W2dQl&#10;bwQQQOBPAQJS3AkIIIBACgH/k/BSHJpXuzUR+/Dhw+1XXlWMyiCAAAIIIIAAAggggEDJCzDgveRv&#10;AQAQQAABBBBAAAEEEEAAAQQQQACB3AoQkMqtN6UhgAACCCCAAAIIIIAAAggggAACJS9AQKrkbwEA&#10;EEAAAQQQQAABBBBAAAEEEEAAgdwKEJDKrTelIYAAAggggAACCCCAAAIIIIAAAiUvQECq5G8BABBA&#10;AAEEEEAAAQQQQAABBBBAAIHcChCQyq03pSGAAAIIIIAAAggggAACCCCAAAIlL0BAquRvAQAQQAAB&#10;BBBAAAEEEEAAAQQQQACB3AoQkMqtN6UhgAACCCCAAAIIIIAAAggggAACJS9AQKrkbwEAEEAAAQQQ&#10;QAABBBBAAAEEEEAAgdwKEJDKrTelIYAAAggggAACCCCAAAIIIIAAAiUvULPkBQBAAAEEEEAAAQQQ&#10;QCCFwKpVq8zMmTMDj1qyZEngdjYigAACCCCAQHIBAlLJbdiDAAIIIIAAAggggIAVWLRokXniiScC&#10;NerUqRO4nY0IIIAAAgggkFyAgFRyG/YggAACCCCAAAIIIGAFGjZsaAYPHhyo8cUXX5ivv/46cB8b&#10;EUAAAQQQQCBYgIBUsAtbEUAAAQQQQAABBBDwBGrVqmXatWvnrfsXpk2b5l9lGQEEEEAAAQRCCDCp&#10;eQgkDkEAAQQQQAABBBBAAAEEEEAAAQQQyJwAAanMWZITAggggAACCCCAAAIIIIAAAggggEAIAQJS&#10;IZA4BAEEEEAAAQQQQAABBBBAAAEEEEAgcwIEpDJnSU4IIIAAAggggAACCCCAAAIIIIAAAiEECEiF&#10;QOIQBBBAAAEEEEAAAQQQQAABBBBAAIHMCRCQypwlOSGAAAIIIIAAAggggAACCCCAAAIIhBAgIBUC&#10;iUMQQAABBBBAAAEEEEAAAQQQQAABBDInQEAqc5bkhAACCCCAAAIIIIAAAggggAACCCAQQqBmiGM4&#10;BAEEEEAAAQQQQAABBBBAAAEEEMgbgX+O/858NX9hpPrUqVHDjNxlS9O0bu1I53FwdgQISGXHlVwR&#10;QAABBBBAAAEEEEAAAQQQQCBLAl/PX2QWrVgdKfdFZrWZu2wFAalIatk7mCF72bMlZwQQQAABBBBA&#10;AAEEEEAAAQQQyHOBlStXmr322stss802ZtdddzXz5s3L8xoXR/XoIVUc15FWIIAAAggggAACCCCA&#10;AAIIIIBAGgLLly83r732mnemAlLNmjXz1lnIjgABqey4kisCCCCAAAIIIJBTgVmLl8eGISzPaZmV&#10;LWxB3UZmxpqa5tM5v1c2qyo9f/aiBbb8WfM/r9J61GywyCyvNttUdT2qFCFDhWMZDFmtmjHNGrY3&#10;tWvWDz6ArQgggEAEAQJSEbA4FAEEEEAAAQQQyFeBYWO/MItXRptLo8rbstEWZtJKY158f3KVV6Uy&#10;Fei3cGLs9Ebm1c9GVCabSp9br60xC8x3sXq8Xem8Sj0DLJPfAV3a7GF22Py45AewB4ESEVizZo2Z&#10;OnWqHd7XoUMH06JFi3ItX7ZsmVmxYoVp0KCBqVkzPvyyaNEis3btWtOoUaO487Rt4cKFplatWmb9&#10;9deP26eVGTNmmB9//NG0b9/etGrVqtx+d379+vVN7dq1zS+//GK++eYbozq2bt263PFVuYE5pKpS&#10;n7IRQAABBBBAAIEMCayK/QFLqhqBaqasagqmVARyLFAt1kVqzdpYFJmEQAkLaDjfoYceaoNFnTt3&#10;NjvttJNp2bKlHeJ39913m7KyP38nTJw40SgotOGGG5pNNtnEBp8c28iRI80GG2xgGjdubE4++WS3&#10;2b4OGDDAnqMg1ttvr/sHw1133WWaNGliNt10U7PzzjubjTfe2Jb71FNPxZ1/8MEH2/PbtGljHn74&#10;YXu85sX629/+FndcPqwQkMqHq0AdEEAAAQQQQAABBBBAAAEEEEAgrwV++ukns+WWWxoFgTTvlD/9&#10;+uuvNrg0fPhwu7ldu3amevU/Qy4///yz+eSTT7zDX3nlFW/5xRdf9Jb/+OMPM3bsWG99s802s8vn&#10;nXeeOe2008yCBX8OEXcHqPeTgmOPPfaY22TUK0tp7ty55vjjjzeasF3JvdqVPPlGQCpPLgTVQAAB&#10;BBBAAAEEEEAAAQQQQACB/BW4+OKLbaBHNVTPpzvvvNM88cQTZpdddvEqfcstt5jp06fb/dtvv723&#10;/Y033rDLCmSNHz/e2z579mzz1Vdf2fVx48bZIX5a2XzzzY2CWhpud+utt9r96jWlANZ3331nTj31&#10;VLtN31Qv1zPL2xhbWL16te2FpScIKpCWb4mAVJpXRN30Zs2aZS+wy0JjQ2fOnFkuaun281ocAopm&#10;X3/99TYqXhwtohXZEAh6j8hEOfrPhvJO/I9MJvKOkof+w3PDDTcYdR3W+HkSAggggAACCCCAAALF&#10;LLB06VLz0EMPeU3UcDgFhdRDSZ8R3VP5FBd4/fXX7XH77LOPd7wLSCkYpWP8ye176623vM377ruv&#10;XVY5CiwpaXif8uzYsaO56aabTJ06dex2BcAU2EpMG220ke2Zpfq99957iburfJ2AVMIl0E02bdo0&#10;88MPP5j58+cn7P1zVV3odGE1JnPIkCHeMXvuuacdG9q0aVPz/fffe9tZKB6B3377zRxyyCHmggsu&#10;sEGpZC1btWqV+d///mdeffVV8/nnn8eNF052DtuLRyDZe0QmWtipUyf7/qP/yAT9FyQTZYTJQ7/U&#10;hg0bZrsO+x+RG+ZcjkEAAQQQQAABBBBAoNAENIG5+/tbc0Op15FLCgwpHuCS4glKmg/KpQ8++MAo&#10;3jBmzBi3yXt1ASn/nFEumKXeUC6NHj3a7L777vZLASsXqNJ+xTES02WXXWbato098SJPEwEp34VR&#10;zwN1idOXZqxX0GnSpEm+I/5c9Ecz/b0U3HbdpG653MlsqFBg8eLFtoeZ+0Gv8OAq2HnPPffYNxEV&#10;vd9++5WrwZQpU0y/fv3sBHdbb7212Xvvvc1WW21lJ5u7+eabyx3PhqoVyNb95v/5979HZKK1bky4&#10;xpen+3OSiXb77/8HH3wwE00jDwQQQAABBBBAAAEE8lZAT7ZzSZ1QNMm/PzVs2NBbVUcGJX0m1OTj&#10;Soo3vPvuu15ASpOMd+nSxe5755137CgIN8+UJjzv06eP3aen6rmkji9vvvmm9+UPSNWrV88d5r0q&#10;n3xOBKR8V0e9WTTxl0t6XKK6x5FyI6AeF/oh1pMDzjrrrNwUGrGU+++/3ztj4MCB3rIWnnzySfuG&#10;o4h34oRxuq/OOecco0nwSPkhUAj3WzakMtVuBVoVvFd67rnnzO+//56N6pInAggggAACCCCAAAJ5&#10;IeCG5Kkymlw88Z/DLgil/S4IpWV/L6n/+7//Mx9//LE2Gz35zvWqUs+pESNGeFNh7LHHHqZWrVr2&#10;OH+5xxxzjJ3AXJOY+780YqFHjx72+EL6RkDKd7Uef/xx39qfi5qgLPFGK3cQGzIioB4fLrleIG49&#10;H16//fZbO6Gc6tKhQ4e4SeH0RIWhQ4d6TzRQJPr888839957r9FTFtTbTsnfRruBb1Um4L8W+Xi/&#10;ZQsmk+12QVn1CAt6/8xWG8gXAQQQQAABBBBAAIE6NdMLZ9SpWSMtPPfPWJ2sEQfqqeTSkiVL7HQt&#10;bl1zPLnkht5p/e677/Y6LyggpcCTSzfeeKNbtPNEuRV/udp22GGHlftSPok9ttz5+fxaM58rl8u6&#10;KSL5/PPP2yI32WQTO+Ruzpw5duJydavr27dvxqqjXjJu+JaCFhpf+t///teoK17Xrl2NPuT5y1NA&#10;TGNJX375ZTubvm52BTh0zAknnGDWW289r26jRo0yn376qdlmm22MZvS/8sorba+vM8880w4xU08d&#10;Bdk+/PBDo/bVrFnTToh20kknme7du3v5uDqq7HPPPdfWTR84Nfu/xqCefvrp9nh1GVRbNPO/flAG&#10;DRpkx7N6Gf21oLGu6oY4efJk06JFCzuMTWXqKQFKDzzwgH1awF+HmwkTJpjLL7/cRoX1xAD3uEzt&#10;T5WXjknloACSnoig+Z3Us6N169bmwAMPtF86PyipB51L/uFK2qaxuQsXLrS7GzVqZCeM8z/F4KKL&#10;LrLXeNNNN7XHhL0OOjhVXTVc6rPPPjPbbbedOeCAA8wdd9xhrXVf7LDDDjZQ5pxt4X99y6Wj7idd&#10;E82rpTdvdU3VG7P/aRSJ95zW1etM10hPmDjyyCNtG/1tSLacqm1R7jd/GVGum/+8dJc1lvyFF16w&#10;P/e6n0455ZSkWYWpW5h2h8nHVUL327/+9S+7qv/2VFQ/dw6vCCCAAAIIIIAAAghkQmBk3y3N3GXx&#10;k4OnylfBqLYblB/alnjeaaedZvzD3fS5WZ9n9Blbn6WVjjjiCPs5UMfdfvvtxvWQatWqlf1c5vLs&#10;37+//czun9ZD+e20007287jmn/JP86HPvv5eVZoGxj1lTyO4WrZsaT+36vOe5pfSCAgt/+c//3FF&#10;FsxrtVi3sCXdunWr729wwdQ+gxVVsOXwww+3OWqiXgWoFLBQ0kz2//73v+2yvqk7nJvATBNc60Oz&#10;Uu/evb2bU4EbNx7U7vR985+/2267Gc2k7++FVaNGDaOhYUcffbQ9S6/Jhg6qW95HH33kdedzddAP&#10;gYaNKZihdMYZZ5gTTzzR1jGoN4iiqQpUqT1K/joqcKBgjP9JWnXr1jV///vfzT//+U+vV5DO0w+P&#10;6uos1RvjqKOOMs8++6x2x6XNNtvM/vB07tzZBrOCJmHTCQpMqD1h89I5FTloOOC2224b+DREBQU1&#10;WX1QOu6444ybK0f3g+4Ll/Sm8Msvv9hVBZ+uueYat6vcqwIsql+Y66CAX6q6urYq2OXelPyF9uzZ&#10;00bv3Rtqrh0VSNU9rG6tienCCy+0XVO13X/PKeCnN1b/mOjatWvb4Iz/vwiJ+YVtm4Knqe63xLyj&#10;XDd/W/zvEYl5VrQ+cuRI27vO/96gwKICei7pZ1I/c2Hrlqrder8Ie2+qDgpeNW/e3FZHvQY1h1qm&#10;k/5TpPeIUv8dlQlXLDOh+Gce+Wo56LmPzPLVazPXUHIKLdB/4WizfE5j06zXF6HP4UAEClFAnxk6&#10;teprdtpiaOjq5+t7ZugG5NGBWGbvYixatCguABVUkv7W1d+/6hji/5ziP1af5R955BEzePBg/2Y7&#10;NM89eU871JnABbb0+cZNap64z2WiCcxfeuklt1ruVZ8ZFRdQ0jBAV5aeCqjP4/mU9AAoPWkw9hm6&#10;bnp93PKpNRmqi8ZfuqTHNrrAjLY9/fTTRk9Ny0ZSNz994FTARVFSJX3IPPvss70oqXq/KOnpWgqK&#10;aNyoe7yj9rmAmD3or2965KMLRmmTfnkoeqogiM5VkEmPqFRPKiXVQT2RgpJufNVJTxJwSR/8L7nk&#10;Ei8/V3fNu6VeWS6p94QLRsUCn/Yc9XZRmj59up1XScsK3vknYdN4Wc0lpZ5LepqYUti87MF/fQty&#10;ULDIBUf0RnH99dfbnl1qg+qfLOlDv0u6Xi7pzcsFo7RNvcQqSlGuQ5S6apI95a3r64YIqh4TJ06M&#10;i5bn0lG9z3S/yltvzrrn9Iao4JLSdddd570R2w1/fVOvIL3J655zveMUYL3iiiv8h5VbDtu2MPdb&#10;YuZRrlviuVHX9bOhn0cXjNLcarLwB6P8eYatW6p2h83Hla3x7G5su4K5rr5uP68IIIAAAggggAAC&#10;CBSCwPrrr5+0Q4nqr8+K+ptcI1A0B1SvXr3ihsjpM4s6i7z//vvlglE6X8Ps/EPq9t9/f222yR97&#10;0Ab1vEpMzzzzjP0spHomJnWoOP74473N/tEx/s/w3gF5tMCQvdjFUNc6NxxLvXbUo0SBCf3nX8Pa&#10;5s+fbyOW2foPvYa8qdfO119/bXvDqHeWPsArEHTwwQfboWsKyqirn0savnPBBRfYVZ0XlBo3bmyD&#10;aeo5oyCFPjiqLAUEFOxRUrdBBVdUnoYOal29bBKTJljT8EJ1FdQQPpf0w3PffffZuqv7oj6Qaq4l&#10;tUHlKeCgpN45Gvqo4WxXXXWVtVXATO56ffHFF23gSu1VUhBDwxhdUjAibF564oE/JTr4o9Xq5eWG&#10;1imw5H8ygj8PLSsa7pI/IKUP8f6kIZ8VpZ133jn0dZClS2HqqraoZ5Em0VOPOF0bJUXGdb/k2vGu&#10;u+6yPz+qgwKYLlipCL6GkSqpR53uncR09dVXG/WgUnRf/xFQcsHZxGO1HqVtqe63oPyjXLeg86Ns&#10;09McXY9EBY3fe+89e7oC0k899VS5rMLWLVW7w+bj3iP0S1VDcGfOnGn9f/75Z/t+Uq6CbEAAAQQQ&#10;QAABBBBAII8FFFDSKKcwSYEnBaXU2UOf1/QZeIsttjAaRZQsKWCkQJM6duhvaf+xmspGn3+D9rn8&#10;dI6mtNFUMep0odEe2qbPff7Ppjpenxf02VadAPzluLzy6ZWAVOxqqAePPswqueikbkgFR9ywvUcf&#10;fTQrQ0YU5HJPlFPvBa27D5waruWv0/RYrwn1Qpg3b17c09pcbx97sO+bhpX169fPt8XYsnSj63GS&#10;CrCoB4uipspDQTituyE47kTVSYEBJQ3FcwEpBX7komixAgzt27c3U6dOtcepjhoHq/mulBQUUlDE&#10;JQV+XA8utTMxiOSOc68KlqWbV6KDJpgbN26czXrHHXe00WQNv9ObSEVJNi75f+iDht6544Je1XtJ&#10;1zzMdYhaVwWg1KtM6bzzzvMCUvJTyrWj5oxySffEbbfdZlf9gTZ3n7vj9Kp7TgE4JfXmU0BW96ju&#10;Kc3V5YYf2gP++laZtvnzSbYc5bolyyPsds3J5pKezuh6D+rnTd15/feijstU3dLJR8NVFZBSUi89&#10;/8+G3cg3BBBAAAEEEEAAAQSKUEB/o0d5sp0CSPoKShXt8x+vfwgrCOV/ip9/v5Z1TNDnpcTj8mGd&#10;gFTsKviH62lYlj4AKvk/FOqx5gogZDrCmNiFzk16rfJdoEmTlCtiGjZiq3OVXM+fP9f+HJanXk7q&#10;taK2hE3+Ovq7/+mHxg3VU17+fYoSu+CU9k2PBdNcjxit+1OYulQmr0QH9dRRLyL1flPk+JZbbrE9&#10;vzScTAETN0TMX0ctux4rWnbDlLSc+NQDBQ0rCrDJJux1iFpX/7XSnD4uKWgm51w7+svTfReU/BP4&#10;uf3+dmibeta5nwf/dXDH69VfVmXvN3++bjnKdXPnpPvqAjw6X/MnuaSfN/+957Znqm7p5OOvT9C1&#10;dHXkFQEEEEAAAQQQQAABBBDwC5R8QEpz/4wZM8Yz0WTE+kpM6p2jeW00v1Q2kz84o6imeoNokjMN&#10;G1TaaqutzNZbb23nLAqqZ0V103xEmghPSWNPNaG6ekOpR5b7sF/R+VH3uXmudJ4iuEF2amPQcK3E&#10;sjKZlwI1CjzecMMNdvJ49dTSB3H1hlOEW0PdgpJ6dbkP3Oom6YJOapsCle7a6Wljbm6uoHyiXId0&#10;66pyFWxzScFDGeba0V+eehwGDWdMfGKhq7P/1T/e2r/dv+wvq7L3mz9ftxzlurlz0n31B3k0/DVV&#10;ylTd0slHw/Rccj253DqvCCCAAAIIIIAAAggggEAygZIPSGlCcDeRteZVcnMrOTAFK1ywRj2pgoIq&#10;7th0XidMmGCDS5qHRZM4u7mslJd6S2nmfReM0tAlzQGjpOBY1ICUO1fnv/3223YiNi2rDq6NWs9U&#10;0hA+lzR+VZOHa2LrZMkfdHDD+dyxUfNy5yV71dAkPcVM81mpR5x7iqKG8iULSGnYoZtHSgGp7t27&#10;2+xVbz2y0z3JQPNsKfii4KFLmoxaj+HU0MCo1yFKXXVfaOinkpZdUiBI9cy1o8pzwyN1//on23N1&#10;y9Rr1LZVdL8F1SnqdQvKQwFmPchAgc0DDzww7kEB/uP9XXA1RE9P8lCSpXucrP/4KHWrqN1R8nHl&#10;62fBJfcAArfOKwIIIIAAAggggAACCCCQTKDkn7LnH66nSbQ1t43/yz+xtoZ5Jc7dkgw27HYNLVIw&#10;46abbrJPZ3Pz6SiAs+uuu8Y93U8f/BQ4Uv0uvfTSsEV4x/mfFKiJ0NWjRz2mJk2a5B2TyQUFQdwQ&#10;RE26NnToUFt3zSWkJ7+pN4aGpLnkehxpfWzsUZAaPvePf/zDGkTNy+UZ9Hr00UfbybVlryFQ/g//&#10;FY219c8x5f8QrjI04bob6qegQ+/evc2QIUPMtddea0455RTTtm1bM2zYMDsHWJTrELWuw4cPtwE1&#10;XVc315fqp0d/KuXaUZNku6RrraGvGiqpuYb09EoZ+Z9e6I5N5zVq2yq634LKj3Ldgs7XNs3Fpqcw&#10;6sECClAmS/rZd0k9+RQ81etee+0V+IjZKHWrqN1R8lH9FBxzvQbVC0/3OQkBBBBAAAEEEEAAAQQQ&#10;CCNQ0j2kFJBQDyQlzVnjPrT74fbee287vE1D9vQEutGjR2d80l7NfeMPHqh89STRZMGaLFzD61S+&#10;njCmD5MaXpZO0gTnmsxcSU/rUhnp5hWmfPWG0odoN1G8Jtx2T31z56uX0T//+U+72rVrV3sdNERJ&#10;QR0355QCWeolFCUvl3/Qqxz1ZLcrrrgibrfq657yF7fjrxXVVcPxlHTv+JOGUeqJB3qKnEwV7Lv/&#10;/vv9h9hlDe2Lch3Sqeu9994bV66Gsrn7K+o1icsoYSVM3XSfKbCoyc01tEu9ghKTnqDnepsl7ouy&#10;HrVtqe63xLKjXLfEc9365MmT3aKdYN5bSVhQwEpP0VDwVu877qECCYd5q1HqVlG7o+Sjwv0/BwrY&#10;+ueU8yrHAgIIIIAAAggggAACCCAQIFDSPaS+/PJLj+Sggw4KnLBcH+b9QQp9CNc8KW7Yi3/yZbes&#10;D8b++Wy8QgIWNH+SnvTmkuaOUY+a22+/3W5SIEa9uNyTqxTsUO8pPUFNPUKU/BOtV1QHBUtccEjn&#10;KS9NmHz22Wdr1Q6nc3PXJGujPnCqJ4SSK8uu+Nb9x6g3iIaO6WlxiUltUw8glzTcR/M4+fPVEErN&#10;3aQUJS+XR9C1UCDOPwG78lZPLgWp1FstWfL3WlFvucSkAIJ6dvXq1cszcscoCDBq1Cg7AXqU6xC1&#10;rpqY3T+Pz2abbWbeeeeduJ4ruXSUv4aH6lGm7t5yJupR1qdPH9OzZ0+7Kdk9p53ueureT8zH5afX&#10;KG1Ldb/589VylOuWrC39+/e32epnyH8/JZal+/Pdd9+Ne/KjDBRY1H2mpDzc+1CUulXU7ij5qA7+&#10;n4OK2qNjSQgggAACCCCAAAIIIICAX6DaiBEjlnTr1q2+HrNeikm9cTSHVGKAItFCcwApgKPj9CFQ&#10;PWA055P/POWjnkwKRumDc7KkuZ809EZJASLNY6Un+ulcPREuKJiloTQazqf66hh9GNU21cPVSfmF&#10;qYN6Xfzwww92qFrr1q11mlH7VGcXbNK2oDZqu8rVU9vUc0sBB5dUtvJRgCyo/RruqN5gOk5zZrmA&#10;mjvfvWoIkDuuU6dOgR6p8krloDbIXPVVsK9NmzZxbXF18b/q6W6aBF5zeuke0JPQ/MP9/Mfq3lAb&#10;ZCjjZs2a+Xfb5bDXIVVdNTzQ9fTTkxhVnoZkql3JjF1lcukoPw3VU08pBRn1dEIXaHL1SXbP6Vzd&#10;+7q3KgpIuXz0mqpt7tgw95s7Vq9hr1uytvz0009G85H5A4f+/BOX5aWv2Pu013ZNWB/0PhO2biqj&#10;onaHzUc9ODUHndLYWDDWzXVlN2Tom4afKnBeqr+jMsRos8Eyc5r5ajnouY/M8tVrM9dQcgot0H/h&#10;aLN8TmPTrNcXoc/hQAQKUUB/A3dq1dfstMXQ0NXP1/fM0A3IowOxzKOLQVXSFtDnhvHjx2tEWN2S&#10;HrInwcQPxMlU/YEnHePvleTOUY8P15vHbQv76n+0e9A5+hCeeIy2JX44D1MHBUcSAySJ7VMdgtqo&#10;7SozaK4llR20XecoNWrUyOsN8+eW4O/6oK2gW0UpVV6pHNQGfcCPkhR8Gzx4sO3FpeDk888/b9Qj&#10;KSipl1ji9Uo8Lux1iFpX3YNhnlyo+uTSUX4KQukrWUp2z+ncqD9bqdrm6hDmfnPH6jXsdUvWlmRB&#10;TH8Z/mUN3dWXPyWzCFs35VVRu8PkM2vWLDsXnPJS4FO93UgIIFC1ArVrVCcgVUWXoMyU9KCDKlKn&#10;2KoQ0N/ANaon/8d7VdSJMhFAoHAFSj4gVbiXjppXhYCGN+qJfOqBpfmkkgWkqqJulIlALgU0Qb3+&#10;KFXSfG/+3pK5rAdlIYDAOoGRfbuZucuWr9tQAEvPPvus7dmrHpeFnL76YJaZNWeq2avH8CptRrF4&#10;ViniX4VjGXwVYh2kTLOG7YN3shUBBBCIKEBAKiJYJg5XbwdNAKzJiqP20slE+eSRvoDmwtKT7DS/&#10;j4b55UPq0aOHfXKderlpKBgJgVwIaMihekWpJ9qJJ56YiyIpAwEEUgi0blDH6KuQ0tg/fjeb1Ghh&#10;tmneqJCqXa6uvzXc0MyKbW3dpHu5fbncsHrxm6ZOWasqr0cu25ytsrDMliz5IoAAAusECEits8jZ&#10;kp4opjl+SIUp4J4KmC+110TwJARyLaAJ9/VFQgABBBBAAAEEEEAAAQTSEWDAezpqnIMAAggggAAC&#10;CCCAAAIIIIAAAgggkLYAAam06TgRAQQQQAABBBBAAAEEEEAAAQQQQCAdAQJS6ahxDgIIIIAAAggg&#10;gAACCCCAAAIIIIBA2gIEpNKm40QEEEAAAQQQQAABBBBAAAEEEEAAgXQECEilo8Y5CCCAAAIIIIAA&#10;AggggAACCCCAAAJpCxCQSpuOExFAAAEEEEAAAQQQQAABBBBAAAEE0hEgIJWOGucggAACCCCAAAII&#10;IIAAAggggAACCKQtQEAqbTpORAABBBBAAAEEEEAAAQQQQAABBBBIR4CAVDpqnIMAAggggAACCCCA&#10;AAIIIIAAAgggkLYAAam06TgRAQQQQAABBBBAAAEEEEAAAQQQQCAdgZr/v707gZOiOP8//iCHIIIr&#10;yKGAIsYLRcULz6B4oyZoVAxeeCYaj3ibeBGNikjiFe8jRv3H4IE3KhpEjYo3guKJKCCKyo3Kvf/5&#10;llb/apuemZ5ldndm91Ov1+70dFdXV7+7Z3Ueqp6uzk7sgwACCCCAAAIIIIBAQxJYvHixTZkyJfGU&#10;58+fn7ielQgggAACCCCQXYCAVHYbtiCAAAIIIIAAAggg4ATmzp1rw4YNS9Ro3rx54npWIoAAAggg&#10;gEB2AQJS2W3YggACCCCAAAIIIICAE2jdurX1798/UWP8+PE2YcKExG2sRAABBBBAAIFkAQJSyS6s&#10;RQABBBBAAAEEEEAgEmjatKl169Yteh8uTJo0KXzLMgIIIIAAAgikECAglQKJKggggAACCCCAAAII&#10;IIAAAgggUDoCn3z1ks2Y93lBHWrSeGXruW4/a7xSs4L2o3LNCBCQqhlXWkUAAQQQQAABBBBAAAEE&#10;EEAAgRoSeP2Tf9uPi+YU3HqXNbawDqttUPB+7FB8gZWK3yQtIoAAAggggAACCCCAAAIIIIAAAjUn&#10;UGmV1Wu8cvn9Fi5caHvttZdtueWWtttuu9nMmTOXa3vGjBnWp08fV2efffaxZcuWLVeHFYUJMEKq&#10;MC9qI4AAAggggAACCCCAAAIIIIBAPRL44YcfbOTIkdEZKSDVpk2b6L0WtO7555+P1i1ZssSaNWPq&#10;XwRSjQVGSFUDjV0QQAABBBBAAAEEEEAAAQQQQAABBKovQECq+nbsiQACCCCAAAIIIIAAAggggAAC&#10;DVzg+++/tzlz/i+f1axZs+zll1+2Dz/8MFGm0PphIxrN9cYbb9jYsWNNUw2TiurMnj3bbarMTFF8&#10;/fXXbcyYMaZRXaVUCEiV0tWgLwgggAACCCCAAAIIIIAAAgggUDYCCgytuuqqVlFRYTfeeKOdfvrp&#10;1rFjR9tpp51s4403tnbt2tmIESOi8ym0vt9x8uTJtscee1irVq1s2223tZ49e1rLli3toIMOsu++&#10;+85Xc4Eq9Wf11Ve3yy+/3PWjV69etv3229ttt90W1SuFBXJIlcJVoA8IIIAAAggggAACCCCAAAII&#10;IFB2Aj/++GPU5z/84Q/Rsl9QsKhfv3726quv2lZbbWWF1lc7CkZtvvnm0agn3/bSpUvtoYcesg8+&#10;+MDGjRtnjRs3du1rVJTK+eef76u610WLFlV5X9dvGCFV11eA4yOAAAIIIIAAAggggAACCCCAQL0Q&#10;aNKkiZ100knuZ6WVfgq5LF682K6//vrE80tTX4ElPwVPI6KmTJliDzzwgHXt2tW1OWHCBLvnnnsS&#10;29fK7bbbzj0dsFOnTlnr1MUGRkjVhTrHRAABBBBAAAEEEEAAAQQQQACBeiWgAJQCRRoRpbLKKqvY&#10;0KFD3fLTTz/tXsNfaeorT9S///1vt1vTpk3t1ltvddPxFJh6//33bdCgQW6bclYNHDjQLYe/zjrr&#10;LLvqqqvCVSWzzAipkrkUdAQBBBBAAAEEEEAAAQQQQAABBMpVYN11142CUTqHAw88MDqVb775xjRS&#10;Kixp6k+cONGWLVvmdlNS8kMOOcTlklI+KR+o0sZJkyaFTbtl5bIaPHjwcutLZQUjpErlStAPBBBA&#10;AAEEEEAAAQQQQAABBBCodQE/tc4feP78+X4xel2wYEG03KhRI4vvE20MFpRY3BfldQrzR/n14WtS&#10;feWP8kVtPPfcc/5tlVeNxooXJT1XXqlSLQSkSvXK0C8EEEAAAQQQQKBAganzFtg3P/zf/zAXuHut&#10;V5/ZosImL21ib0//6dHUtd6BIh1w2tyZrqWpM8YVqcXqNdOk1Vxb0Gia1XU/qtf70tqrFC0z33+t&#10;Xev1rFmTlqWFRW8QqAcCq622mulnzpw57mw+/PBD22KLLaqcmdb50qVLF1Pup3xFo6J8ad68ubVu&#10;3dq/TXxNqq+n9PmioNMdd9zh30avCpDtuOOO0ftyWcgvWC5nQj8RQAABBBBAAIEGLnD26PE2b9GS&#10;8lFov7GNzTzw54n/fVA+fU7oaZ85b2bWVtjT79TttIhV1jWbaR9n+jEqoZesKkSgVC27d9nTdthw&#10;YCGnQl0E6q1AI8tEaTPlp9/5T/On585ph+Q9unfv7p6Ep5auvPJK+9WvfuVyQOm9RjYNGTJEi66o&#10;blL5/PPPXQ6pgw8+2G2+9957o2prr712tOwX0tTv1q2br24apbX11lvbL37xi2hdOS8QkCrnq0ff&#10;EUAAAQQQQACBQGDxzzkmglUs1oJAI4u+5tTC0ThEQxXQCIily0rrke0N9Vpw3qUhsM0vDrUZ8z4v&#10;qDNNGq9sa7TqmrjPoYceGgWkxo4daz169DAlDtdnb/jw4fbJJ59E+5144onRcriwdOlSGzBggD3x&#10;xBNuSt9dd90VbVZb8ZKmvqbx9erVy1577TWXS+rXv/61/fWvf3VBqZkzZ9orr7xiTz31lF177bXW&#10;s2fP+CFK+j0BqZK+PHQOAQQQQAABBBBAAAEEEEAAAQTiAhus1TuzSj/FKSeffLI9+OCD9tJLL7kG&#10;P/vssyqjovxRjjzySDd6yr+Pvyrx+N13311ltaYDnnLKKVXW+Tdp6l933XW2/fbbu4DUhAkTqiRL&#10;9+18/fXXfrFsXnnKXtlcKjqKAAIIIIAAAggggAACCCCAAAI1IaAk5c8++6wLQq2xxhrLHULT5PRU&#10;u3/961/LbfMrOnXqZMcdd5wbVeXXbbLJJm7klZ54Fy9p62+77bb2+uuv23bbbVelbbXXtGlT23PP&#10;PW3LLbd0zSuRuU+4vuqqq8YPWVLv62yE1LfffmsLFy40XRSfDEzvlcRLgG3atCkpKDpTPAENJ3zv&#10;vfesa9eu5ufWFq/1wluaPXu2izRX955LupcL7wV71DeBmrovFi1a5JIttmrVypQYsa7KW2+9Zc8/&#10;/7z7e33CCSeU9NM76sqI4yKAAAIIIIAAAgiUl8DKK69sZ599tvv57rvvbOLEiaZ166+/vvv/3nxn&#10;o/8/v+222+wvf/mLaYSV9uvQoUPW3Qqpv9VWW7nA1g8//GCffvqp+06g77Drrbdele8Fm222mamO&#10;8k3pO0Mpl6IHpL788kt34goyKdrng00hwujRo23XXXd1q4444ohoONtee+1lL7zwgov4aX6mYCn1&#10;S2DWrFkuCPX999/bNtts45b1JIMZM2a4yK6eVpCtTJ8+3bSfPnQVFRXZqhW0XnN6jz76aLfP4MGD&#10;7dxzzy1o/2z3cq5GdA4fffSR6bOipyxsvvnmRTufXMdlW+0JVOe+SNu7DTbYwL744gtr0aKF+zxo&#10;TntdFAWWL7zwQnfoddZZx/r27VsX3eCYCCCAAAIIIIAAAgjUiIBGSSWNlEpzsLXWWsv0k7YUUl9P&#10;2lPQKVdREE0/pV6KOmVPSbQ6d+7skmtp9Ev//v0Tz18joXxR1M4Xv76ystKNnvLreU0vMG/ePFNi&#10;MxmWYlG0WAEZlf3339+97rDDDi74qKcOJD3CUpVeffVVN5pOQcpifvFV5NgX3y//Ps2rv2dVN7yX&#10;k/Zdlkk0e/HFF7s/TIpu66kNu+yyi+kxnsccc0zSLqyrYYGa+rwUcl8Ueor+ntWTPqr7OS/GefvP&#10;r/qfa9hyoedHfQQQQAABBBBAAAEEEGgYAkUNSMW/lDz++OMuONIwKOv+LDViQSNu2rZta6eddlrd&#10;dyihB//85z+jtQcccIBb1jxYX5RELqnoqQa+KIBVjuWiiy6ySy65xObOnVul+0piJxe95isaeaMn&#10;NigYQVkxgXL4vKzYGSbvXazz1sg+/wjaRx991DT1lYIAAggggAACCCCAQEMTUJ4mPzNMycvzlULr&#10;52uvnLcXLSClKUjvvPNOFYvFixfbQw89VGUdb2pOIAxS+FEUNXe0wlvWPfLhhx+6HZUQbtNNN3XL&#10;YR6pUaNGLRewUaVHHnnE1dWvQw45JFoulwU9zvPqq6+OuqupTuPGjbMRI0bYb3/7W9Owy8aNG0fb&#10;kxZGjhzpprrqMZ+a4khZMYFS/7ys2Nll37uY5+2DyhoR9p///Cf7QdmCAAIIIIAAAggggEA9FejR&#10;o4ebBaSBB2+++Wbesyy0ft4Gy7hC0XJIhV9GfAZ4uSgL/fHHH19UIo3EUvCrV69epi/nN9xwg8s9&#10;pTmSGj2jBLth8i5Na1GgQ1/+P/74Y5s/f761b9/eevfubccee2w0t1I5fa655ho3Deb00093j3zU&#10;aBQlIVOuIUU9lXR92LBhNmbMGFNOI61TojKdYziPU495fPvtt12m+4MOOshuv/12lwBY07b69Olj&#10;f/jDH1zme9VTsEV93Hrrre2Pf/xjlb57uIcfftid4wcffOCmrml0go7pz1P9U199eeONN9z0MGXc&#10;//Of/xxl2dc56pjvvvuuadpO9+7dbd9993VTx/y+aRyU4O3GG290QRWNjNBUzX79+rkf30789emn&#10;n45WhdN9dtttN5cXSlMNlbBZ1+nQQw+N6r7//vsuaZtWaCqo7q+w5LPxddXPW265xT2dQNdNOcty&#10;TXlKY+Xbzveq6+aDhM2aNXPXRgEo/THaZ5993HnHcwEpn9p///tf0/krz5aS4qkceOCBztsfM7zX&#10;NNpMCfR0n5566qnRtEjVTeMUtqXA35133mkalSUnta1Hlar/vqS9D9JYhvfdGWec4XJs3X///e4e&#10;23DDDe2www5zn3l/7Fyv+c417eclfoy0n//4ftV9r6d8aKSp/m4pgPv73/8+a1Np+pbmvNO04zuh&#10;v79/+9vf3Fv9HcvVP78PrwgggAACCCCAAAII1DcBfUcKvyflO79C6+drr1y3N8okcp6f+VLcckXz&#10;8my00UYuUbNgFezQow0VfNHjBqdMmVIlodczzzxje++9tzPT6Bh96VTZfvvtXaBHy/oSrmBJUvH1&#10;lEhXQSh9WQuLAjvPPfec+eFySpx+7733hlWi5Z49e9prr73mEmqH/VJwSSNYfNGIlKlTp7o++sCC&#10;36ZXBRMUqPKjfXwflaRbidDio8cUVFDOIh0zLApQ6OlVCiSpaDTD4YcfbuGUNV9fwRlNv5G9ps5M&#10;mjTJb6ryqi/6SpKmQI8sFPiJFyXzVlJvlXwOSkyuoFBSO5MnT7ZsickHDhwY5Zq5+eab7Xe/+13U&#10;DT0a0+ePUiBElr5cfvnldv7557u3euLBkCFD3HJaG1XWPahHYfoRWq6BzC8lhvYjRjRqSVPqVKpj&#10;Fd7LrpHgl1x0v/py1lln2WWXXZb4R0ujTU4++WQXxPT1w1fZa7SUv7/9vaZrrICegkQqCh5dd911&#10;qe8h7ePbUj4v5bbSvRgW5bzSk9VU9MSJNPdBdSwVsNS9HU5j1N8WBWd0HbOVtPdEms9L/Bj6eyCf&#10;NJ//8DOU676IHyN8r/v8vPPOqxI0VQBagWRfNPJOf2PT9i3feeveSXuO6oOCV/6pIRr1qIdRFLv8&#10;/e9/d3/jVvS/UcXuVzm2h2XxrlopWx706Gu2YMmy4p0sLaUS2G3Ow7Zg+urWbpvxqepTCYHqCOj7&#10;xgZr9badNz6hOrvX2T6l/DezzlCqeWAsqwnHbiUlMDoz4EE5otdcc80WRZmyp2CLpmOp7LHHHu7L&#10;w8477+zeKygVBhfcyiL90pOmFIzSoxI14skXDZPTSBhffDBIT6dSUOTII4+MHouobT4g5uvrNQxG&#10;6b3+A6Bj6cuojqdRRSeeeKIbAaXtGkGikUjxokCIjqEvjZqW5YsCTD4YpTmkvowfP77KNEeNPvDB&#10;KAWrFJjRaBGVzz//3DSSS0XBu7B9BbSUS0ojl/RUOo0O0nkriKSROeq7Al0+invllVdGwUDX4M+/&#10;khwUIPLBKCWuv+qqq0yjwDTqSNc7Wwnbij9xIJyGp0BEmBQ623S9tDbqj0YNhcGozM3vuumDUWGf&#10;q2sVthFfVoAnfGrk0KFDTfejDxiF9TW1TyPqVNRPjRbSEyt9ef311xPvtWnTpkXBKNX1I64KcfLH&#10;UABNwSi1Ed6f+uOhYJhKmvugupYKPCkY1bJly2h0n4JtgwYNcsfO9ivtueb7vCS1X53Pf1I7adbp&#10;s62/J34En3LDySIMRoXtpO1bvvNO244/toKWPniue8b312/nFQEEEEAAAQQQQAABBBDIJlCUgNR9&#10;990Xte9HCPlXbQi3RxWLtKBpLPpX+a+//rrKk8ruueee6Ah6splGTClopuTRmvLnR8Ko0oQJE6K6&#10;4YJGE3311Vduitfqq69uv/zlL92UPo2U0vQ4TVl75ZVXXMBH+2lKVRhI8W0p8PDpp5+6KUjhKBl9&#10;0Ve/NB1rv/3289WjUSn6Aq5AkYpGw7z44ov217/+1fXXP35S0+A0qkH9Cc9ZwSetV0BMAbSbbrop&#10;yjukoJb6rvoKjPiSbRRZ3MEHH7XfBRdcYBrt88ADD7j2w/Pz7fpXjabwJR6Q0jRGBdBU9KVbLioa&#10;3eXn4Wp0h0a/qRRioyma4blpeqmCN5rGGQZbXMOZXyti5dtIetUIMAUVfFFAVcnnNeXTjzpSgEyB&#10;HhX1TVMvFTzU/R0WXTvlaIsX3aea5qf77ZxzzinIKd6WRrwoiKfRgTvuuGO0WVNRVdLcBytieeml&#10;l5pG4z322GPRsX1wOVoRLBRyT+T7vATNRovV/fxHDRSwoKdRavSTypZbbun+DunzE/5dDZtL27d8&#10;5522HX9sBSw7duzo3spffy8pCCCAAAIIIIAAAggggEAagRXOIaV/Eff5o/Qv5copovKb3/zG5bDR&#10;iBl9qdYXZH3BLXZRjhuNAlI588wzXc4bLft8O1r2X+I06kD/iv/tt9+6QIe2qfjRPj+9++m3puyp&#10;bY368V+4NApLAQQFDTR6RF8QNQJEQQa1oXPVez+FxbenYMi6667r3mqqoh+9peCS8iepKGeSviyq&#10;qH8qOgcFU1QUaAgDThox4admaeqUD1C5ygm/NI3SF7V//fXXu7dhUEHtxEuSgwIoL7/8squqQMXR&#10;Rx/tpt9tvPHG8d2rvJeNL/GAlJw1jVFfxFU0Kkqj0BSM8KMu/HXU9kJsNHLMBwp1D2pUl8quu+7q&#10;RtwooBaW6lqFbSQtK2eZRjfpPg3zaSnopnxWuqd0rn4UjEadaWSUcqIpOPGrX/3K3XvKK6Q6unY+&#10;Mbw/nqZCKrjniwJK1b2HlP9NwVQVmflrrtxpKmnug+paanqWgp0qug80yk+fsQULFrgArp+u6Cr8&#10;/KuQeyLf5yVs1y9X9/Pv9y/kNRzNp1GQfvSjromuf/hZUrvF6lt12tEoPgW+VRRkjX+23QZ+IYAA&#10;AggggAACCCCAAAIxgRUOSOlLqv8yoi9Nmhrli0bm+HwrGiWlHD3FLuGIkzDgpeMqcKQcQRrRoRFD&#10;ykuVtmhanIIkYVGwQMELjfpImuoV1g2Xwz76JOTanm29D8AoiOeLgmlKUp1U0vQlbEv9Tyr6sh8v&#10;SQ4aYaVpdQpM6EkC1157rZt6ppE8CnRpemJS8SM+tM1P8wnradqeD0gpEKXAXbbpeuH55LMJn0jn&#10;pzv64+r+iJew7UKs4u0kvdeUKdlppI8+D08++aSrptFOmm6moJMvGhGmYJVG9KloCpeWFZBQ8YEr&#10;9+bnX/EAVXgu+ZzCdrQc3p8VFRXRZn8d07qIa4MAAEAASURBVNwH4fELsQyPrQPr+D5w7I8fdejn&#10;hfBYhZ5rvK2k99X9/Ce1lW+d/5uqesoR54v+JiV9dorVt+q0E/Yn6W+I7zuvCCCAAAIIIIAAAggg&#10;gEAoUDXiEm5JuRxOx9PUMz2lLqnUVEAqPJaCI74o2bkCYuqTkiD7oISeTrfFFlu4KVA+h5PfJ9+r&#10;plIpkZyKplPtvvvubjSUpqv5L8v52ihku/rvi0bKhHmW/HqNFNHTz/KVsC2NXlNOo3gJn3wX3xa+&#10;V+BP+aA03U9TIDVSS19kNQ1QSeKVoDypaFSX/8KqKXPxUSpKmK11ak+jz5QMWzmLVHRMTV3yJTyf&#10;fDYvvfSS380lko/eZFkI215RqyyHcE4aERcm3Ff+njCYp6T3MtZUKI160lMl/cg2teunOGY7htaH&#10;55LPKVc7Ph9VWCfNfRAef0Usk44f9kXL4bFW5Fzj7fr3tfn5D4M8ug/ylWL1rTrthNP0/EiufP1l&#10;OwIIIIAAAggggAACCCCwQgEpJR1WMMYXP73Hv9ervmSr6LH3mr6jgFAxi5Ifa9SJipZ9UcBFX2LH&#10;jBkTBaM09cdPi1PdQgNSfl8dQ/mHttlmG3c4TUmsiYBUmARbyceVPFwJybOV8Eu7n87n66otP+VK&#10;DppmtyJFU3v0FDDl4tKUIk0VU9ExsgWkNO3Q55FSQErTAcPip+3deuutbrWmqikYoxIPxhVio+CE&#10;L5oyp8ClgmMaaaPRSvFSbCu1r6lMGsHjp2j6Y4YjtmQaBgrvuuuuaBSURiPp86Y8Yiqy0giqfKUQ&#10;p3xtJW3Pdx/UhGVSP7Su0HPN9XlJOkYxPv8KkCs/mgKz/fr1qzIKLTxmeM9qRJyme6ro86W8WvFS&#10;SN9ynXch7fg+6LPsi6ZWUhBAAAEEEEAAAQQQQACBNALJc6vS7Jmpo+TJPt+RAk3KaRP/CYMOyn9S&#10;7KLHoisAopFLehqZL8rJoxImftYXJwWO1MfqTB8M21IidE2V03HHjh3rD1vUVwUnfJLwSZMmuVxC&#10;6rvMlehboxkUqPAlHHGkkUUaTaM8Veq3khX7on0effRRN+VOgZIHH3zQJYQPn4Ln6ya9alSPpmZq&#10;WpQCI+GX56TcPr6NMMdU+CXWb9drGHgKR16E61WvEBsFSn1eG03lVCDg7rvvNuXzCr+Aq12VYlr9&#10;1KLZww8/7EbUaTSbnqL30EMP2WWXXWaDBw/2VVzicI3e8znLNCVS/VUid03FO+mkk6Lpsco5Jvt8&#10;pRCnfG3Ft6e5D2rCMt4P/77Qc831efFthq/F+Pyfe+657omUesKlzyUXHsMvK7+ZLxolp+CvXnXP&#10;KjAZL4X0Ldd5F9KO+qDgmB/1qFGpPldevH+8RwABBBBAAAEEEEAAAQTiAvm/0cb3CN77ZOZapek4&#10;SUWJqH2gQ/X9U+OS6lZ3nZ5eFhZN3fHBqW233dZNr1NiZ+Xt0ZcxTS+rTtG0KSWeVhk4cKAbZVTd&#10;ttIcX6Oh9CXUJ/NWknX9hEUBPwU2VDbZZBM34kJTfDQSw+ec0kgj9VcBKo1SU6BHQZl40ZP+wgBi&#10;fLt/L0clah80aJBf5V7V32z3gSqobZ8TSsGspKJpexp140dSqY4CSvGRdYXYKHAjCwUvVfREO/9U&#10;O02NCr+Ea3sxrdSeip9O9tprr5l+4mWrrbayU045xU3ZU/BBOc98UfAxTJSvqXphIMvXS3otxClp&#10;/1zr0twHNWGZrU+Fnmuuz4vuwXgpxudfI0V9CR+84Nf5VwWs9HRQBZ+VkF+BrFylkL7lOu9C2lF/&#10;ws+xAs5pgqS5zoNtCCCAAAIIIIAAAggg0HAEVmiElA806Ut9fASLJ9TTufyXFCVo1hcs5Rnx00bC&#10;5MV+WV8s/Rd43062VyXSDvOWdO3a1V544YXoX+r1xVL5q/wIGQWQNP1NTzrTiAoVn9g6W7/8sTUq&#10;yAeHtE5tKeHwH//4R1dF/fa5X7Kdi3JP+eLr6H14DuF6PWlN0wv1RLN40blplIovmi6jPE7h/gpe&#10;aHqa+qZphscff3zUR7+f8hbttNNObiSO1uVz0HS/MDm79tFILgWpdt55Z71NLOGoj6SpctpJ/QzP&#10;SeuOOuoovSxXCrHRF3oFpPy1VmMadfS///3PNLJDxd9zxbRyDWd+DRgwwI1wi7upP5ryqKfu+ePr&#10;/A844AC/a/Sqfmr9e++9V2VUmr/e6rdvI9ops1CIU7a2/Hq165fT3AfFsvTH1GfXf8bCc/TLhZxr&#10;rs+Lby98LeTzn+0z5Kds6lqGn4fwOFrWfaLpmeGoQhko0K5AlYra8H9HC+lbrvMupB31Ifwc5zof&#10;1aUggAACCCCAAAIIIIAAAqFAo8xIi/k9evRoqcesF1o0skRTivSlWl8UsxXlAdL0Nn1Z9l/+9V5T&#10;T8Iv6MuWLXOPqFe9XO1tv/32LjeUjqcn53Xu3Nk0hU5BJx9kivdFfZ04caJLaq1AhPqhdeqH+uC/&#10;2CX1K96Wgmoa3aCpajq2ip54pj7788t1LqqrL+phEEpt5Du2HvWuPERqW9O6sp2rptD4ehpdFA9S&#10;KHeSpupppJSCVcpF5L/wqx8q+foiOz2aXuci9y5duuTMb6U2dVyN9FGCeXnrSWLhdD/V8UWjvHQM&#10;mcadfJ3wNa2N2hw/frzpUfX6UdEIFP3IIl6KYRW2qXte10ZTR/019AFbX08+CvDJQCOhdtxxR2vX&#10;rp1L7K77Jl5y3WvxuvmccrWlz7o8ws9sIffBilhqX3nob02ugFR4vvnO1dfN93nx9fxrms+/6mb7&#10;DCkwr3xqae5rtaPPqX4yf6ejc1cetKS/k2n7pnZznXfadjQCVTn0VEZnpgn7XFduRZF+aVq0Av/V&#10;+W9UkbpQb5rBsniXspQtBzzxhs1duPzU3uKdPS0lCfSZ86gtnL6atdtmfNJm1iFQNIHuXfa0HTYc&#10;WLT2aqOhUv6bWRvnX8xjYFlMTdqqKwF9b3j11Vf1fbzFCk3Z0xfDXDmD/AkqqBAPMIUjVXw9jdRJ&#10;Cgr47dletU++J82pr+Hj09WW1sW/3Cb1K35cBQf0E5bwS7rW5zqXeF3fTr5jV1RURKOY/D5Jr/qi&#10;qqBbtqKghoJQuZJi5+uL3PQFuZCi42rEnEZxaXTZY489ZhrhllTiAbKkOuG6tDbqd/i0PrWhIKIP&#10;JIZtarkYVmGbCj7F78Nwu5Y1rVIBPgXMNHoq/tmJ1891r8Xr5nPK1VZSAKWQ+2BFLLVvoX8b8p2r&#10;t8n3efH1/Guaz7/qZvsMZQvC+vbjr2Hw1G/LZpG2b2on13mnaWfq1Kkul53aUnBcoywpCCBQ9wJD&#10;evewb35YUPcdSdmD4cOHu3/cU4C7nMv7r0y1qdM/tb17/pQeoK7Opb541pVfeNxStMz8e661a71e&#10;2E2WEUAAgbIWWKGAVFmfOZ2vEwFNb9QT+TQSR/mksgWk6qRzJXJQ5fEJcw2VSLfoBgJVBPRgBJ9D&#10;TznaFDSkIIBA3Qt0btXc9FMuZfSPs23txh1tyw4V5dLlxH7Oat3Gpma2dG5b9QnCiZVrcOWSec9Z&#10;88q16rwfNXiKtdY0lrVGzYEQQKABC5RlQKpnz57uCXEaaaSpL5TyEVAuLOVyUn4cjQKiIIBAeQpo&#10;xJxGRWkkmp50SkEAAQQQQAABBBBAAAEEChEoy4CUpnxRylfAPxWwfM+AniOAgJLa64eCAAIIIIAA&#10;AggggAACCFRHYIWesledA7IPAggggAACCCCAAAIIIIAAAggggEDDFiAg1bCvP2ePAAIIIIAAAggg&#10;gAACCCCAAAII1LoAAalaJ+eACCCAAAIIIIAAAggggAACCCCAQMMWICDVsK8/Z48AAggggAACCCCA&#10;AAIIIIAAAgjUugABqVon54AIIIAAAggggAACCCCAAAIIIIBAwxYgINWwrz9njwACCCCAAAIIIIAA&#10;AggggAACCNS6AAGpWifngAgggAACCCCAAAIIIIAAAggggEDDFiAg1bCvP2ePAAIIIIAAAggggAAC&#10;CCCAAAII1LoAAalaJ+eACCCAAAIIIIAAAggggAACCCCAQMMWICDVsK8/Z48AAggggAACCCCAAAII&#10;IIAAAgjUukCTWj8iB0QAAQQQQAABBBBAoMwEFi9ebFOmTEns9fz58xPXsxIBBBBAAAEEsgsQkMpu&#10;wxYEEEAAAQQQQAABBJzA3LlzbdiwYYkazZs3T1zPSgQQQAABBBDILkBAKrsNWxBAAAEEEEAAAQQQ&#10;cAKtW7e2/v37J2qMHz/eJkyYkLiNlQgggAACCCCQLEBAKtmFtQgggAACCCCAAAIIRAJNmza1bt26&#10;Re/DhUmTJoVvWUYAAQQQQACBFAIkNU+BRBUEEEAAAQQQQAABBBBAAAEEEEAAgeIJEJAqniUtIYAA&#10;AggggAACCCCAAAIIIIAAAgikECAglQKJKggggAACCCCAAAIIIIAAAggggAACxRMgIFU8S1pCAAEE&#10;EEAAAQQQQAABBBBAAAEEEEghQEAqBRJVEEAAAQQQQAABBBBAAAEEEEAAAQSKJ0BAqniWtIQAAggg&#10;gAACCCCAAAIIIIAAAgggkEKAgFQKJKoggAACCCCAAAIIIIAAAggggAACCBRPgIBU8SxpCQEEEEAA&#10;AQQQQAABBBBAAAEEEEAghQABqRRIVEEAAQQQQAABBBBAAAEEEEAAAQQQKJ4AAaniWdISAggggAAC&#10;CCCAAAIIIIAAAggggEAKAQJSKZCoggACCCCAAAIIIIAAAggggAACCCBQPIEmxWuKlhBAAAEEEEAA&#10;AQTKUWDqvAX2zQ8Lar3rM1tU2OSlTezt6bNr/djFPOC0uTNdc1NnjCtmswW31aTVXFvQaJrVdT8K&#10;7nieHRo1MmvXej1r1qRlnppsRgABBBAoJwECUuV0tegrAggggAACCCBQAwJnjx5v8xYtqYGW8zTZ&#10;fmMbu8jsif99kKdiaW/uM+fNTAcr7Ol3BtdpR1dZ12ymfZzpx6g67UdNHLx7lz1thw0H1kTTtIkA&#10;AgggUEcCTNmrI3gOiwACCCCAAAIIlIrA4mXLSqUrZdmPRlZZlv0ul043ygyRWrosE7mkIIAAAgjU&#10;KwECUvXqcnIyCCCAAAIIIIAAAggggAACCCCAQOkLEJAq/WtEDxFAAAEEEEAAAQQQQAABBBBAAIF6&#10;JUBAql5dTk4GAQTqg8DChQttypQpNnPmT0ly68M5cQ4IIIAAAggggAACCCCAQChAQCrUYBkBBMpW&#10;YPHixTZjxozoZ9asWbZkSR0k6C2C4F577WVrr722rbHGGjZx4sQitEgTCCCAAAIIIIAAAggggEBp&#10;CRCQKq3rQW8QQKAaAgsWLIgCOAri6KdNmzbWokUL23LLLe0f//iHVVaWT8JZjZBSUZ/9cjVY2AUB&#10;BBBAAAEEEEAAAQQQKFkBAlIle2noGAIIpBWYPn26ff3118tV1wipd955x0455RTr37//cttZgQAC&#10;CCCAAAIIIIAAAgggUDcCBKTqxp2jIoBAEQX0OGhfVl55ZbvvvvvslltusV133dWvtgceeMCeffbZ&#10;6D0LCCCAAAIIIIAAAggggAACdSfQpO4OzZERQACB4gsoIHXooYe6ho8++mjbZJNN7JNPPnHvX375&#10;Zdtjjz3s7rvvtrfffttN59tuu+3sL3/5i33zzTd26qmn2v777x916uGHH7YXXnjBPvjgA+vYsaNt&#10;vvnmdvzxx1urVq1cnWuvvdY+++wza926tf3pT3+yVVZZJdp3xIgRLgDWpEkTO/fcc61t27Y2atQo&#10;0/qPP/7Y5s+fb+3bt7fevXvbsccea+p3mvLll1+6/r/77rs2b9486969u+277762yy67RLurzjXX&#10;XOOm/J1xxhmm9/fff7+NGzfONtxwQzvssMOsV69eUX2/MGzYMHvppZfs008/dVMe99lnHxswYIA1&#10;btzYV3FtyS/X8aPKLCCAAAIIIIAAAggggAACWQQISGWBYTUCCJS/QNOmTW3TTTeNAlLff/+9O6mb&#10;brrJxowZY2uttZYtWrTIvvvuO7d+4403dgGpH3/80Q4//HAbPnz4cgjXX3+9PfXUU7bRRhvZ7bff&#10;bu+9956r06NHDzvkkEOi+qeddpoL7GjFUUcdZaeffrrde++90Xa/oECR2nnttddM/c1VFMw64ogj&#10;qjx9T+uGDh3qgl6DBw92u6tPWqei4Jf66xO8jxw50o0ee/zxx23PPfd0deRywAEHLDeCTCPNFIy7&#10;/PLLXb20x3eV+YUAAggggAACCCCAAAII5BBgyl4OHDYhgEB5CyxdujQKGOlM1l9//SonNG3atCgY&#10;pQ1+6t/f/va3KBilQNP555/vRhapzueff+6CS1rWyCRfHnnkEb9oEyZMiIJRnTt3dqO0lMtKZYMN&#10;NrCBAwfakUceac2bN3frtE2BqVxl9uzZbp+ZM2e6EUsnnniiC5o1a9bM7XbllVe6IFu8DQWeFIxq&#10;2bKlrbTST3/yFYQbNGhQVFUBJz+dUUExjRrTU/5UZKRS3eO7nfmFAAIIIIAAAggggAACCMQEGCEV&#10;A+EtAgiUt8DixYvdaCMlOr/jjjui0VGaOvfLX/5yuZNbffXV7cEHH7R11lnHBYgUrFFwR2W11Vaz&#10;F1980SoqKuySSy6xDh06uADW008/7V4PPvjgqK5GD+nYCug89thj0XEOOuggF+i6+OKL3TS43Xbb&#10;Ldqm0VvnnHOOe68gVq6iUV0zZsxwVRQg0zRDlW233dZNNdSyRmApmBQvl156qRtBpdFR++23n9vs&#10;A2R6QqECcL4oMNavXz9btmyZG7mlJxaqrMjxfdu8IoAAAggggAACCCCAAAJegICUl+AVAQTqhYCm&#10;2yUFZS666CI3zS5+kjfffLP16dMnWv3hhx+6/E5aoWDVPffcE21Trig/vW/ixIkuD1O3bt1cHqk5&#10;c+a4fFO77757lYCUglYq/lUjrCZPnmzffvuty8fkG9fIp1xFOZt80b6aOqjy0Ucf+dWmPsVL3759&#10;7YILLnCrNaKrTZs2bsqfAlHq89SpU23hwoVuu0ZR+YCVRlOdcMIJUXPVPX7UAAsIIIAAAggggAAC&#10;CCCAQCBAQCrAYBEBBOqXgIIqSmqu0UTKkZRUNEopLEro7YuCR0p0nlQU+FLRCKghQ4a4ZU3b22yz&#10;zdwILa3o1KmTbb/99m6bkqhrmt7777/v3hf6K+yXRislFQWZ4kVBprBotJcPfmlKY9juNttsYxpJ&#10;llTCeoUcP6kt1iGAAAIIIIAAAggggAACyd88cEEAAQTKVKBFixZump1GM3Xt2tV8jqW0p+PzOqm+&#10;AkphonLfhqby+VFYGvnkA1KaqtezZ0833U11/XQ9jURSAnE/5U5P69tiiy3s66+/tmeeecY3m/M1&#10;7NdvfvObKMdTuFP4hMBwfbjs82T5deET9OLbfB29Fuv4YZssI4AAAggggAACCCCAQMMVICDVcK89&#10;Z45AvRRQDqett9662ue23nrrRfsqmHXVVVe5JOLRytiCjrXuuuvapEmTbMqUKVWShftpenqinw9G&#10;adrcE0884VpRwvG0ASn16+WXX3b7qY2jjz461pPqvdWUQ19ef/11N41PATcV9VlJzZXYvaaO74/N&#10;KwIIIIAAAggggAACCDQsAZ6y17CuN2eLAAJ5BPR0OSU4V1GQSXmUlKdJeZvefPNN0xPplFQ8LBoJ&#10;5YtyMqlodNUOO+zglpXs3BcFeDRlTm1eeOGFfnXe1zAhu47/6KOPmhK3f/HFFy4p+zHHHGPjxo3L&#10;2068wi9+8Qtba6213Orvv//ePTnwvvvus6FDh7rpjjpflZo6vmucXwgggAACCCCAAAIIINDgBBgh&#10;1eAuOSeMAAK5BDSFTcEYP7rpzjvvNP2ERXmiLrvssmiV6mokVVg0rc5PgdOT8FZddVWXLF1Pt9OT&#10;6yorK8PqeZcHDhzoEpkrufhXX33lnoQX30kJydW3QopGgSnH1vHHH+920ygsPxIrbKemjh8eg2UE&#10;EEAAAQQQQAABBBBoOAKMkGo415ozRaDeCqy88spRrqhWrVrlPU+f6FvBpzA3kt9RI540nW799df3&#10;q6LX9u3b2xFHHBG914KSgSsvlC+aNnj44Yf7t6Z9NOrIj0RSMEqBoDPPPDPKBaXcV74k9U99HTVq&#10;lAscqf2wKHn7TjvtFE1VXGWVVaJgmG/L1/fvdXzfznHHHWd33XWXtW3b1ldzr8qHdfrpp7vlQo5f&#10;pRHeIIAAAggggAACCCCAAAIJAoyQSkBhFQIIlJdAhw4d3OgjPfnOB1xyncHIkSNdfQWjFJhJKhpt&#10;pJ/Zs2e7J9EtW7bMOnbsGAWQ4vuMHTvWtal6CgjFn1antvTUvokTJ5qmxunpfgqkXXHFFaZ+h4G0&#10;bP1r06aN3Xrrraan3GmqnkZKKXm78kCF573zzju7YyxZsqRKu+qznvan4ysA5gNSWn/UUUe5H+XB&#10;0rTCzp07u2mH2uZL2uP7+rwigAACCCCAAAIIIIAAAtkECEhlk2E9AgiUlYCCK2GAJVfnNaJIgZw0&#10;paKiIhp5lK++puXlKurfRhttVKVKUr/z9U+jlRSEChOSV2k08yYccRVu0765zr1Lly6mn1wlzfFz&#10;7c82BBAoPYFmjVeyBUuWlV7HyqRHlcakg5q8VBpZ3Hil5H9Aqsnj0jYCCCCAQM0KEJCqWV9aRwAB&#10;BBBAAAEESl5gSO8e9s0PC2q9n8OHD3cjMpVrr5zL+69MtanTP7W9e55Xp6dRXzzjiI0ambVr/X9P&#10;wY1v5z0CCCCAQHkKEJAqz+tGrxFAAAEEEEAAgaIJdG7V3PRT22X0j7Nt7cYdbcsOFbV96KIeb1br&#10;NjY102LntoU9WKKoncg0tmTec9a8cq0670exz4v2EEAAAQTqpwDji+vndeWsEEAAAQQQQAABBBBA&#10;AAEEEEAAgZIVICBVspeGjiGAAAIIIIAAAggggAACCCCAAAL1U4CAVP28rpwVAggggAACCCCAAAII&#10;IIAAAgggULICBKRK9tLQMQQQQAABBBBAAAEEEEAAAQQQQKB+ChCQqp/XlbNCAAEEEEAAAQQQQAAB&#10;BBBAAAEESlaAgFTJXho6hgACCCCAAAIIIIAAAggggAACCNRPAQJS9fO6clYIIIAAAggggAACCCCA&#10;AAIIIIBAyQoQkCrZS0PHEEAAAQQQQAABBBBAAAEEEEAAgfopQECqfl5XzgoBBBBAAAEEEEAAAQQQ&#10;QAABBBAoWQECUiV7aegYAggggAACCCCAAAIIIIAAAgggUD8FCEjVz+vKWSGAAAIIIIAAAggggAAC&#10;CCCAAAIlK9CkZHtGxxBAAAEEEEAAAQQQKBGBxYsX25QpUxJ7M3/+/MT1rEQAAQQQQACB7AIEpLLb&#10;sAUBBBBAAAEEEEAAAScwd+5cGzZsWKJG8+bNE9ezEgEEEEAAAQSyCxCQym7DFgQQQAABBBBAAAEE&#10;nEDr1q2tf//+iRrjx4+3CRMmJG5jJQIIIIAAAggkCxCQSnZhLQIIIIAAAggggAACkUDTpk2tW7du&#10;0ftwYdKkSeFblhFAAAEEEEAghQBJzVMgUQUBBBBAAAEEEEAAAQQQQAABBBBAoHgCBKSKZ0lLCCCA&#10;AAIIIIAAAggggAACCCCAAAIpBAhIpUCiCgIIIIAAAggggAACCCCAAAIIIIBA8QQISBXPkpYQQAAB&#10;BBBAAAEEEEAAAQQQQAABBFIIEJBKgUQVBBBAAAEEEEAAAQQQQAABBBBAAIHiCRCQKp4lLSGAAAII&#10;IIAAAggggAACCCCAAAIIpBAgIJUCiSoIIIAAAggggAACCCCAAAIIIIAAAsUTICBVPEtaQgABBBBA&#10;AAEEEEAAAQQQQAABBBBIIUBAKgUSVRBAAAEEEEAAAQQQQAABBBBAAAEEiidAQKp4lrSEAAIIIIAA&#10;AggggAACCCCAAAIIIJBCgIBUCiSqIIAAAggggAACCCCAAAIIIIAAAggUT4CAVPEsaQkBBBBAAAEE&#10;EEAAAQQQQAABBBBAIIVAkxR1qIIAAggggAACCCCAQMECU+ctsG9+WJB1v5ktKmzy0ib29vTZWeuU&#10;w4Zpc2e6bk6dMa5Ou9uk1Vxb0Gia1VY/GjUya9d6PWvWpGWdnjcHRwABBBAoTwECUuV53eg1Aggg&#10;gAACCCBQ8gJnjx5v8xYtyd7P9hvb2EVmT/zvg+x1ymBLnzlvZnpZYU+/M7hOe7vKumYz7eNMP0bV&#10;Wj+6d9nTdthwYK0djwMhgAACCNQfAabs1Z9ryZkggAACCCCAAAIlJbB42bKS6k9NdaaRVdZU0yXd&#10;bqPMEKmlyzIRRQoCCCCAAALVECAgVQ00dkEAAQQQQAABBBBAAAEEEEAAAQQQqL4AAanq27EnAggg&#10;gAACCCCAAAIIIIAAAggggEA1BAhIVQONXRBAAAEEEEAAAQQQQAABBBBAAAEEqi9AQKr6duyJAAL1&#10;RGDWrFk2Y8aM6GfOnDlleWbTpk2z4447zvbff397+OGHy/Ic6DQCCCCAAAIIIIAAAgg0DAECUg3j&#10;OnOWCCCQReCyyy6zNm3a2BprrBH9VFRUuHW9e/e26667zpYsyfGEqCzt1uTqefPm2cyZM62ysmoS&#10;3eHDh9sdd9xhTzzxhF1++eU12QXaRgABBBBAAAEEEEAAAQRWSICA1ArxsTMCCJS7wMSJExNPQaOm&#10;XnzxRTvttNOsZ8+e9u677ybWq+2VTz31lLVu3dratm3r+hYev1OnTtHbjh07RsssIIAAAggggAAC&#10;CCCAAAKlJtCk1DpEfxBAAIG6Ejj00ENtt912MwWp3n77bRs5cqTrynvvvWe//e1vbezYsdasWbO6&#10;6p477o8//hgd/4cffoiWtfDrX//aXnjhBVu6dKn16tWryjbeIIAAAggggAACCCCAAAKlJEBAqpSu&#10;Bn1BAIE6Fdh+++1dDibfiQcffNAGDBhgixcvtg8++MCGDBliF1xwgU2aNMluuukmt36//fZzQSy/&#10;zzXXXOO2t2vXztXV+i+//NK0XlPsTj/9dFO7mlbXoUMHu+uuu6xx48Y2atQoGzFihH388cc2f/58&#10;a9++vWnK4LHHHmsrr7yya151tZ8vb7zxhl188cXWtGlT+/Of/2zTp093bSxYsMD0s88++/iq7vW/&#10;//2vPf/886YAm/qy0UYbub7vueeeUb2wr2eccYbr+/3332/jxo2zDTfc0A477DCCXZEWCwgggAAC&#10;CCCAAAIIIFBdAQJS1ZVjPwQQqPcCBx10kBslddttt7lzVcBIAak333zTrrrqKrdOo5Q0qsoX5W76&#10;9ttv3VsFiVZaaSUXABo6dKhb9+yzz7rgjq+vHFWaFnjvvff6VdGrAkG33367vfbaay7odMkll7hg&#10;l6+gIJF+VI455hgbP368XXnlle69Epz7gJSCUyeeeKILfrmNP/967LHHXJDt8MMPt3/961/L9VXB&#10;MU0R9Dm0NGLslltusccff9zCIFbYJssIIIAAAggggAACCCCAQBoBckilUaIOAgg0WIEjjzwyOneN&#10;klrR4gNIvp1GjRrZO++8495usMEGNnDgQNMxmzdv7tZpmwJTKt27d7dVVlnFLeuXRkYpl1Tnzp1d&#10;EvZoQ2zh6quvjoJRTZo0sT59+tg222wT1VIw7K7M6Kt4UeBJwaiWLVu6YJW2L1q0yAYNGhSvynsE&#10;EEAAAQQQQAABBBBAoCABAlIFcVEZAQQamsDaa68dnfLs2bNNyc5XtBxxxBH21Vdf2euvv26rr766&#10;m3b33HPP2UcffWT//Oc/3WgljYbyZcKECW5R0/Xuuecev9oFrr777jubMmVKFMCKNv68oJxTV1xx&#10;RbRawS1N3dOxzzvvvGi9phQmlUsvvdSds0ZT+eIDaP49rwgggAACCCCAAAIIIIBAoQJM2StUjPoI&#10;INCgBJQ/yhdNvwtHKPn1hbxuttlmduedd5pGKvkn4R188MGuic8//9wmT57spvwpl5MvM2fO9IsF&#10;v37yySc2b948t59yQB1wwAFRG2eeeaYNHjzYvVc95ZUKS9++faM8WPvuu68bhaW+aArgnDlzbLXV&#10;Vgurs4wAAggggAACCCCAAAIIpBYgIJWaiooIINAQBT777LPotNdZZ50owXi0ssAFBYUUjAqLnuin&#10;aXrvv/9+uLooy59++mnUznrrrRcta2GNNdZw57Nw4UIXZNIIsLBoql5YKioqzAfH9CQ/CgIIIIAA&#10;AggggAACCCBQXYGq34qq2wr7IYAAAvVUQEnFfVEwKV6UU2lFikYaKUH4jBkzXDObb765bbHFFvb1&#10;11/bM888syJNu31btGgRtaHpe2FRUMmPAFOQrFWrVuHm5ZaV74qCAAIIIIAAAggggAACCBRDgIBU&#10;MRRpAwEE6qXAzTffbA888EB0bocccohbbt26dbROT6LzRXmg4qOM/LZsr2PGjImCUZoWpzxRKkoo&#10;nhSQCoNCyh+Vr3Tr1i2qorxR8+fPt1VXXdWtGzVqlC1btswtd+3adbmRW9GOLCCAAAIIIIAAAggg&#10;gAACRRYgIFVkUJpDAIHyFVAAaO7cufbFF1/YW2+9FT39Tme022672dFHH+1OrlOnTtFJvvLKK3by&#10;ySe7qW833nhjNOIoqpBnwY9QUrVp06a5KXHffvutXXjhhYl7apqdL6NHj7brr7/e5XM699xz/eoq&#10;r5qmp2CT8lN9//33duCBB9o555zjAmenn356VHfAgAHRMgsIIIAAAggggAACCCCAQE0LEJCqaWHa&#10;RwCBkhYIE3mPGDHC9BMve+yxh91xxx3R6k033dSUnHzcuHFu3Q033BBtK3Rh2223dSOWNHJJT69T&#10;wCnsU7y9TTbZxJTbScElTfc79dRTXZUTTjghXtW911S8K6+80vr37+/eP/vss6afsGgUlYJUFAQQ&#10;QAABBBBAAAEEEECgtgRWqq0DcRwEEECgFAWUr0lPzwtLhw4dbLvttrNDDz3UnnrqKRs5cqR16dIl&#10;rGL/+c9/bKONNorWaRrcxRdfHI1sat68ufnpdXoyn1+OJwpv37693XfffbbWWmu5thSMatasmekJ&#10;eGuvvbZbF+aBatOmjWkkVthO27ZtTdMIsx1HUw2ffPJJiyc1V/2BAweakqr79rK1oY74Oupf06ZN&#10;Xd/4hQACCCCAAAIIIIAAAghUR4ARUtVRYx8EEKg3Aqeddprpp9Cy8cYb2wcffGCTJ082TbFTMnL/&#10;9LyzzjrLFETyQaidd97ZjWhasmRJYuLw/fbbz02pmzhxoqunEVgrr7yyXXHFFaZE5PFk43oin4JM&#10;eoKeckBtsMEGpgBYruP07dvX9KMcV8p7pSDWuuuuu1wwLlcbClxpZJbOjYBUoXcM9RFomALNGq9k&#10;C5b8lKuuPgtUWtV/2KjP5xqem/4RpfFKzcJVLCOAAAIIIJBagIBUaioqIoAAAssLaBSTH8nkt4ZJ&#10;z/26cJSTXxe+KsATjrjSNq3LFvhRAEqBq3jJd5yKigrTNMFcJVsbjRs3diOxcu3LNgQQQCAUGNK7&#10;h33zw4JwVZXl4cOHW+fOnfP+XaqyUwm+ef+VqTZ1+qe2d8/z6rR3te2ph6+2a71enZ4zB0cAAQQQ&#10;KF8BAlLle+3oOQIIIIAAAgggUNICnVs1N/1kK6N/nG1rN+5oW3aoyFalLNbPat3GpmZ62rntZnXa&#10;3yXznrPmlWvVeT/qFIGDI4AAAgiUjUDDHF9cNpeHjiKAAAIIIIAAAggggAACCCCAAAL1T4CAVP27&#10;ppwRAggggAACCCCAAAIIIIAAAgggUNICBKRK+vLQOQQQQAABBBBAAAEEEEAAAQQQQKD+CRCQqn/X&#10;lDNCAAEEEEAAAQQQQAABBBBAAAEESlqAgFRJXx46hwACCCCAAAIIIIAAAggggAACCNQ/AQJS9e+a&#10;ckYIIIAAAggggAACCCCAAAIIIIBASQsQkCrpy0PnEEAAAQQQQAABBBBAAAEEEEAAgfonQECq/l1T&#10;zggBBBBAAAEEEEAAAQQQQAABBBAoaQECUiV9eegcAggggAACCCCAAAIIIIAAAgggUP8ECEjVv2vK&#10;GSGAAAIIIIAAAggggAACCCCAAAIlLUBAqqQvD51DAAEEEEAAAQQQQAABBBBAAAEE6p8AAan6d005&#10;IwQQQAABBBBAAAEEEEAAAQQQQKCkBZqUdO/oHAIIIIAAAggggAACJSCwePFimzJlSmJP5s+fn7ie&#10;lQgggAACCCCQXYCAVHYbtiCAAAIIIIAAAggg4ATmzp1rw4YNS9Ro3rx54npWIoAAAggggEB2AQJS&#10;2W3YggACCCCAAAIIIICAE2jdurX1798/UWP8+PE2YcKExG2sRAABBBBAAIFkAQJSyS6sRQABBBBA&#10;AAEEEEAgEmjatKl169Yteh8uTJo0KXzLMgIIIIAAAgikECCpeQokqiCAAAIIIIAAAggggAACCCCA&#10;AAIIFE+AgFTxLGkJAQQQQAABBBBAAAEEEEAAAQQQQCCFAAGpFEhUQQABBBBAAAEEEEAAAQQQQAAB&#10;BBAongABqeJZ0hICCCCAAAIIIIAAAggggAACCCCAQAoBAlIpkKiCAAIIIIAAAggggAACCCCAAAII&#10;IFA8AQJSxbOkJQQQQAABBBBAAAEEEEAAAQQQQACBFAIEpFIgUQUBBBBAAAEEEEAAAQQQQAABBBBA&#10;oHgCBKSKZ0lLCCCAAAIIIIAAAggggAACCCCAAAIpBAhIpUCiCgIIIIAAAggggAACCCCAAAIIIIBA&#10;8QQISBXPkpYQQAABBBBAAAEEEEAAAQQQQAABBFIIEJBKgUQVBBBAAAEEEEAAAQQQQAABBBBAAIHi&#10;CTQpXlO0hAACCCCAAAIIIIBA/RCYOm+BffPDglQnM23uTFdv6oxxqepXt1KjRmbtWq9nzZq0rG4T&#10;7IcAAggggEDJCBCQKplLQUcQQAABBBBAAAEESkXg7NHjbd6iJam602fOm5l6Ffb0O4NT1V+RSt27&#10;7Gk7bDhwRZpgXwQQQAABBEpCgCl7JXEZ6AQCCCCAAAIIIIBAKQksXrYsdXcaWWXquitSsVFmiNTS&#10;ZYtWpAn2RQABBBBAoGQECEiVzKWgIwgggAACCCCAAAIIIIAAAggggEDDECAg1TCuM2eJAAIIIIAA&#10;AggggAACCCCAAAIIlIwAAamSuRR0BAEEEEAAAQQQQAABBBBAAAEEEGgYAmWd1Pzbb7+1hQsXWseO&#10;Ha1Jk59OJWldw7iUDessn3rqKXvvvfesa9eudvDBBzeYk//uu+/sgw8+sKZNm9pWW23lXotx8osW&#10;LbI5c+ZYq1atrHnz5lmbrKnjZz1gGW+oqb9Faa9VTdO99dZb9vzzz1vLli3thBNOsMaNG9f0IWkf&#10;AQQQQAABBBBAAAEE6pFASY6Q+vLLL23ixIn2xRdf2JIlyU83GT16tLVv3966dOlixxxzjLskSevq&#10;0bXiVH4WmDVrlgtCnXPOOXbVVVdVcZk/f77NmDHDZs6cactSJCNVEEb1Z8+eXaWdUnwzb94823LL&#10;Le2Xv/yl9e7d2yZNmlS0bm6wwQbu89SmTRurrExOzCpbBcF0fP3oM1qsctddd1nfvn3txBNPNJ1n&#10;uZea/FuU5lrVhp+CwmeffbaddNJJ9swzz9TGITkGAggggAACCCCAAAII1COBkgtIXXvttda5c2f7&#10;xS9+4Ua/9O/fP5FbI6N8WbBggVtMWufr8JpeQAEBBXSyBSbSt1QzNW+77Tb7/vvvXeP7779/dJA7&#10;7rjDVlttNVtjjTWsbdu2tuaaa9qbb+oxzMsX7a/gSkVFhau/+uqr22mnnbZ8xRJac+GFF9qUKVNc&#10;j2666SZTYKJY5YcffnBN/fjjj1mv+0UXXWSTJ0929W688UbbaKONljt8rntn6dKlLvinY8TLWWed&#10;ZQpw3HzzzfbSSy/FN9fY+1z9XZGD1uTfojTXKl/fi3He4WfvX//6V75Dsh0BBBBAAAEEEEAAAQQQ&#10;qCJQcgGp+Bebxx9/3AVHqvSaNzUmoKBA69atXUCnVAM0//znP6PzP+CAA6Lll19+ucqoqG+++cYu&#10;ueSSaHu48P/+3/+zt99+O1zlpgBWWVFCb9599137xz/+4Xp05plnRqMCa6uL48ePt+uuu84d7vTT&#10;T7fjjjtuuUPnu3d23HFHF/zTtEBdm7B06tQpetuhQ4douSYX8vW3Jo9dl20X67w333xz69atmzuV&#10;Rx99tCxGGdalO8dGAAEEEEAAAQQQQACBqgIlFZD66KOP7J133qnSw8WLF9tDDz1UZR1vak4gHL3i&#10;R2LU3NEKb1n3yIcffuh21Ci6TTfdNGcj+vKtXD7xEga14ttK8b1Gcl1zzTV277332pAhQ2q9ixp5&#10;puPfc889NnTo0MTj57t3/P2kkVLKgxSWJ5980p544gn79NNP3ci1cFtNLefrb00dt67bLeZ5+4Cw&#10;RoT95z//qetT4/gIIIAAAggggAACCCBQRgIlldQ8/EKz7bbb2uuvv+4o//3vf9vxxx9fVFaNxFLw&#10;q1evXvbrX//abrjhBnvhhRds5ZVXth122MEl6dVIDl80fW3UqFE2YsQI+/jjj035dJTDSrl8jj32&#10;WLef6ir/lb64q75Gkjz44IPui7ZGfShPjpKva3TIsGHDbMyYMTZ9+nS3bv3113fnuNlmm/lD2t13&#10;3+1G8Shv0EEHHWS33367SyKs3Eh9+vSxP/zhD7bSSiu5eo888og75tZbb21//OMfXXLqqKGfFx5+&#10;+GF3jkqKrUTwGuEgV3+e6p+CAr688cYbdvHFF7vE2X/+85/dsbRN56i+adSOpv50797d9t13X9tl&#10;l138rqkclCBbU7/GjRvnRldoqma/fv3cT9RQbOHpp5+O1oRThqKVPy9oOpkCV8pBpvvqlFNOiapo&#10;vexVNtlkE3v//fejbX4h7fX29T/77DO788473b2hgItGjqyyyipus0acaVRTeD0POeQQV1+5hnSs&#10;7bbbzvWxWbNmvkl3vZW4XdfnggsusJNPPtltU38VUNN9oCmtuodV0no+++yzppGHuo8V0Pv973/v&#10;9s/267///a+779QX9VWjpXbbbTfbc889o11y3TsDBgwwfd6++uqrqL6CapomqXaUj+rFF190n/dX&#10;X33VzjvvPFt11VVT3UNRg7GFYt3rsWZTf3bj+1X3fSHXKs3flVzXyX/G07Tjz0d/O//2t7+5t/ob&#10;lO9e8vvxigACCCCAAAIIIIAAAgjY4MGD52dGJ2S+Z9Z92XDDDZVNuTLzpbwyEzSpzARb3Hu9ZoIg&#10;VTqYCUy4baqfecqa25a0rspOwZtMAMDtv84661RmcvFEbak9/WQCO5WZRNfRHocffvhydXzdnj17&#10;VmZGfCzXh0xwqco+meTZlZkgTmUmUFFlvW+nUaNGlffff390TN/HTOL2Sh3D1/OvBx54YOVee+21&#10;3PoePXpE/VFjmZEplarr9wtfM0+pc9aqt+666ybWUX3vr3slk/g6sd65556rZlwJr0WSQ2YkTNZ2&#10;MnmKfDPLvR511FHRsTP5hqpsP/roo6NtgwYNipa32WabKvXUT29wxRVXRMuZIF9UL+311g6Z4I67&#10;Z32b8Vdd18wIkkp/Pddee+3KTP6q6Li+fiagFx1fC5lAX1Rn2rRp0bZM8DRan8kr5dan9bzyyisr&#10;1R9/TL1mAl5V3mcCaq7NzEiayoEDB1bZFu4nI183172TCdBmbSMTEHXH8jZqPxNwc+vy3UOuUuxX&#10;Me/1WNMFfXbDvvu/T/H28r0v5Fql/buS6zrpM562Hd/3TEA9uraZEYt+dVFfMwGvylL5b1RRT6wO&#10;GsOyeOhYNgzL3zwypnLfB19J9fP3O86uvPzyyytve/a3Nfpz+3MDKl+ccEvWC8C9mZWm4A1YFkyW&#10;dQcss9IUvAHLgsnYoQQFMk/qdv/NzAyyaF4yU/Y0WknTsVT22GMPlzB55513du81EkQjimqi6El+&#10;GimiR91rxJMvSoZ9yy23+LfRVEIlks58SbcjjzzS7aMK6nsmkBTV9Qsa+ROWTCDAHUtTl3Q8jSrS&#10;U8U0Akolc6+YRinEixJZ6xgaDeVH3ajO8OHDo6dbaUSJLxrBEk5zzPzhcnW1PROssvPPP98ywT9X&#10;/fPPP3cjufRGI53C9ps2bepySWnkkp6+pifR6byV8FyPeFffM0EJ86N6Ml+go5FHrvGffyU5ZP6n&#10;LcoNplE+elqeRoFpBFmup+OFba211lrhYaosa6TYeuut59ZppJe/tzR6SdPOVJT4PBPQc8vxX/JW&#10;yXe9dc00Qk5T0GSn0T1+GpP2l6GO4Y20TonB33rrLdP9EF43jZYaOXKkqhRc0njqWuv+Up9VNHKr&#10;ZcuWWZ9qd/XVV5tG1KjoumhUXia4597rl6YP+u257h1tk7XO1xefp0wjA9OU8LqrfthWuH+x7vWw&#10;Tb+svxOFfnb9voW+Fnqt0vYt13XSZzxtO/582rVr5+5xvdd97e8tv51XBBBAAAEEEEAAAQQQQCCb&#10;QMkEpO67776oj5kRBW7Zv+pNuD2qWKQFTVv65JNP7Ouvv66SLNoHLnQYTV177rnnXGBD06U0BSlM&#10;mD1hwoTE3hxxxBFuqpKmH2qKkqYnaUrf1KlT3fQ4TVl75ZVXXMBHDWjqV/iELt+oAiPKr6PpcplR&#10;XX61C2ioX3PmzLH99tsvWq+Ah4oCJQoUqSgPkKZG/fWvfzX1V0+jU8mM5nDTvTRdLzxnBZ80DUwB&#10;MQXQ9GS3zCgvt4+CWup7PKeQghRJJe7gA0Sqq+loesraAw884NoPzy/eVpgMO1dASgGLQw89NNrd&#10;n5cCPpnRRm69ps0pYJRU0l7viRMnRgm6lQQ+M+LKBf90vVQUeFEeq3hR/itNHZSnkn37Ek+07tfn&#10;e03jqacTKiCnoiCoptDJM/yc+eMoz5DOxRcFXDV1T/exgm6+6F5WyXXvKMCs+yjM96Vph1p39tln&#10;+6byvsbvofgOxbzX423rfXU/u0lt5VtXyLUqpG+5rpM+44Weoz5nmv6rIv9wWqZbyS8EEEAAAQQQ&#10;QAABBBBAIItASQSk9K/qPn+UAgTKS6Lym9/8JspbpFEuCsjURFHuH40C0pcr5frxRcEhX/SlXflu&#10;NHJBQR2NQFJwyBeNGooX5YNS2/rC5keWaBSWAhcaTaOgkYIVGumkkSoqGh2kkUjxokBPZrqNKbn1&#10;3nvvHW1WcEn90uipMADjE3nrHJTvSkUBMQVmrr/+epczS8ESXxRYyVeUM8oXta929BMGQ5LaSXII&#10;R8YoIKO8V8ptFfbJHyt8DW1yBaS0T+ihp+rpPguTmWt0V7aS9nrL3ZdJkya5RQV9NKJIJRxx5lb8&#10;/Et50RS00sgpjRDzRTnFqlPSeCoA5ovym6lv+lFfdF+FRQFa5QdT0Wi6cNRX+BlRvdoYFZN0D4X9&#10;1XIx7/V423pf3c9uUlv51hVyrYrZt+qc45prrhmdjkacUhBAAAEEEEAAAQQQQACBNAIlkdT85Zdf&#10;dqNw1GF9Qf7LX/4S9V3/aq9pMioaJZXJmRNtK9aCDwapPY1c8UXH1UiRFi1auOTiGjGUlADb14+/&#10;6ou8D0z4bfryrtFAGm0UPu3Kb8/2GvbRJyFX3WzrfZAgDOIpmHbqqacmHiJNX8K21P+ksmDBguVW&#10;JzlohJWCcQrAzJ0716699lq77rrr3DRABbnCQE/YoB/ho3XZRjf5+hqR45OW69z1aPrHHnvMbVZw&#10;T8nrlag7qWikUprrrXY0NVCBOAVVNeVJidT9iLldd901qfkq1y0MBoXnl7hjlpVpPDXSzRclffdF&#10;92jcMrzWfuqjr6+RdUr+r5F8ut4KEirYWZMl6R6KHy/s84re6/G29b66n92ktvKtK+RaFbNv1TnH&#10;8N5J+vznO1e2I4AAAggggAACCCCAQMMUKImAVDgdT1PP/DSg+CWpqYBUeBwFR3zRl24FxNQnPVHM&#10;T1fT0+m22GILN8XvmWee8dVTvSrXz9///ndXV/mDdt99d9MT+DRdLWmUVapGc1RS/33p1KmTaZpa&#10;vGgqXyapdHz1cu/DtjR6LZOce7k6uZ58F1ZW4E95gYYOHepGLWn6lr4MaxpgJoG7HXfccWH1aFkj&#10;qPyXXk2989MOowqxBY2S8kFMBZj8dEg9+S1bKeR6K4CkUSV+ZFg45U7noZxG+Uq2fEjhfr7f4bpw&#10;OY1nGDj4/vvvw92XW1YQ1pd4sFLnvHjxYrdZwawwQOr3qYvX8P5c0Xs9qf+1+dkt5Fqpr8XqW3Xa&#10;CafpZRsRmOTJOgQQQAABBBBAAAEEEGjYAnUekNJoEgVjfPG5d/x7vWrUiYqmdGnamAJCxSyZp6S5&#10;hN5qU8u+KOCiYMGYMWOiYJQSkSsPi4rqFhqQ8vtq/1GjRkVT+TQlsSYCUuHoFk0PU/JwJSTPVsLg&#10;iIJEYVFbGs2mIofMU+3CzQUvK5AzZMgQl4tLU8gyT81zbegY2QJSGonj80gpIKWpXLlKGJDyU9BU&#10;/7DDDsu6WyHXO/OEAHv11VddW3/605/clEMFRpQ8WrmTQs+sB8yyIZy+qKlxXbt2dQE1P8orvls+&#10;TwVpfHn22Wetd+/e7q28Z82a5Te5127dukXvlTdK0z59Anbdtz7xvPrkRwGG5xq/d9RYfLumyRaz&#10;FPNeT+pXMT67CnYq55uCqv369asyUi48ZiHXSvsV0rf4dQiPW0g7fj+fk03vlRidggACCCCAAAII&#10;IIAAAgikEfi/BDhpatdAHSVK9vmOFGhSPqL4Txh0UL6bYhclaVYARCOXzjjjjKh5/wQ2PxpEG/Tl&#10;S4Ej9dGPvIl2SLEQtqVpXRp9ouOOHTs2xd6FV1FQzScJV46jE044wfVd5nqSoEZEaLqXL+GIIz31&#10;TdPnlKdK/VbCY1+0j6bAacqd8sY8+OCDLiF8/Glovn78VQmqNTVTU6sU0Ai/gGvEVray8cYbR5vC&#10;L8LRytiCRg5ttdVWVdYqoXfYTpWNmTfhNcp3vZUI3xdN2VPQVAFU3de333678/HbC30NTU466SQ3&#10;mkzXICkImsYznD6okWkKBupVOckUGA6LgjsKNqloNNWBBx7oAin+OrsNmV/hSLNc947qh9svuugi&#10;u/XWW11Cfd/Wir4W815P6kt4X1T3s3vuuee6p0kqf1n4FM/48Qq5Vtq3kL6F1yH+GS+kHR1XgUw/&#10;YlEjSjWFlYIAAggggAACCCCAAAIIpBGo8xFSPpm5OqtpYElFCaZ9oEP1/VPjkupWd90dd9xRZVeN&#10;cvHBqW233daNDtEokXfeecd9sfY5mqrslOJNnz59XDJzVR04cKAbZVTdtlIczo2GUtDBP0lNSdb1&#10;ExYF/C677DK3SjmXlJdKQQiN5vA5pxTIUn8VoNIoNU3T0QiPeNGT/sIAYny7fy9HJWofNGiQX+Ve&#10;NXor232gCmr7kUcecXUVzEpTNErKP3VQ9XONjtL2Qq63RopppI+emqiAn09srnZUNPJLI+nCAMNP&#10;W/L/VrBHyfNVlB/JP5HO528KW0jjqSCInh6oYKSmACo4kq0oSKjPmU+4rhFV+gmLRlGdc8450apc&#10;945Gb/Xq1cuNCtQOMtHPiSeeWCVJf9RYNRZ07xTrXld/46UYn10FLH0JH5rg1/nXQq6V9imkb7mu&#10;UyHt6LjhZ1BBXj9aTtsoCCCAAAIIIIAAAggggEAugTofIeUDTcqZkpTfSJ3Xl2L/RUdPttMXauUq&#10;8VNPfGLvpHW5Tt5v05fiMPeJRoa88MIL0b/268up8lf5p7opgKTpb3ramM+j5HPu5OuDRgX54JCO&#10;r7aUYFpPmVPRl2qfP8afl9aF+XH81CnV93W0HJ5DuP6ggw5yX/7DJ7GpvorOTaNrfNGUG+VxCvdv&#10;27atm4qmfmi61vHHHx/10e+nJOQ77bSTbb311m5VPgdN94vnHtJILgWpdt55Z9/scq9hYEdJ0cPi&#10;XXRfhBYKSPltOq/f/va30W66bjovFV+nkOutQJcfJaXE27qXFEzo0qWLa1OBPU3lU/Gm8evp14d1&#10;tKwn210Yatw0AAAJo0lEQVRwwQVR/7ROo7s0pVD3n4o/zzSe8tYTIsPRYTq2Aq8KVKko2OU/V/o8&#10;Pvnkky5pu9v48y8dc2AmOKl8WWHfc9072lXJ/P00Qd+eH1Hj2wlt8t1Dvo3wtVj3etimXy7ks5ut&#10;73oipoqcw3vZH8O/FnqtCulbrutUSDvqa/gZzHU+/rx4RQABBBBAAAEEEEAAAQS8QKPBgwfP79Gj&#10;R8u+ffv6dbX6qikiepqdAgP+S3ZSBxYtWuSmtykwoy9zKprupqlGYWAjaV1Se9tvv737Yq9tenKe&#10;RrloGo6CTj7IFN9PfVXyagUZ9AQ39UPrdEz1wX+RT9MHBdU0QkLTsnwuHeU4koE/P+Xp0agsnXPc&#10;RnX15d0HJHxf8x1bT0TTaBu13bFjx6znqmk4vp7yeoUBMR1Lia01VU8jpZTrSKNlfFAhbV9kp8fb&#10;61zkriCODw75NuKvOq6SwCvBvLz1NLJwapvaUkAv3l/dJ7pu8vIBP9+27i2db3gNtS3N9VaAQUE6&#10;Fd0/PtijkTDKI6Wic1MgNdf11GdA5xbey27nzC9dU39vrrnmmm61Rjip32H9Qjx13fST+exHHkro&#10;n3Sv6YC6bzQVUcFJBZGyPQVRdfPdO5oGqR/df/7ez2aT737W8bKVYt3r8fbTfHa1T7a+615QLrT4&#10;Zzd+HP++kGuVtm9qO9d1StuORhMq/53K6MwU33jA0W1YwV+a0qygfV39N2oFu19Su2NZvMuBZcOw&#10;HPDEGzZ3YdUp7dnOvM+cR23h9NWs3Tbjs1Up2vruXfa0HTYcmNge92YiS7VWYlkttsSdsExkqdZK&#10;LKvFxk4lJqDvDcrDnPlu26LOp+wpOJArZ5C3U0AmHpTxo5J8Hb0mrQu3Z1tWUCXfk+bUV30xCovW&#10;xQMcafrQrl07009YwuCC1utLf5jYOlddvy3fsSsqKqJRTH6fpFcFJhR0y1YUOFIQKkx+Ha+bry9y&#10;U0CkkKLjasScRnFpdJkSfGtUki9xQ79eI+yy3WdJ95b2S3O9FeTy5dJLL3U5lbTfDTfc4Fe7KYB6&#10;k+t65gpOyDGeB0tBSx+49AcqxFOBLR/c8vtnu9e0XfeNgg9pSr57RwE6/YQlm02+eyhsI75crHs9&#10;3m6az672ydb3MIAabzvpfSHXKm3fdJxc1ylNO5qmqjx0Kgria4QkBQEEEKhPAkN697BvfliQ6pTe&#10;f2WqTZ3+qe3d87xU9atbKfNvcdau9XrV3Z39EEAAAQQQKCmBOg9IlZQGnSkLAU1v1BP5NKpG+aTC&#10;gFRtn8Axxxxjr732mjuspnXqJywazXX11VeHq1hGoF4I6KEGPv+dcs3lG91YL06ak0AAgQYl0LlV&#10;c9NPmjKrdRubmqnYuW3up/+maYs6CCCAAAIINBSBBhuQ6tmzp3sCmkbUaPoMpXwElAtLT0ZUPiSf&#10;q6mueq9k7xoldtddd7knJSoRvEYadc3kIdtll13sd7/7XdZRbnXVZ46LQDEENKpPo6I0Ek1PKaUg&#10;gAACCCCAAAIIIIAAAoUINNiAlKZ8UcpXwD8VsBTOYPfddzf9UBBoSAJKpK8fCgIIIIAAAggggAAC&#10;CCBQHYE6f8pedTrNPggggAACCCCAAAIIIIAAAggggAAC5StAQKp8rx09RwABBBBAAAEEEEAAAQQQ&#10;QAABBMpSgIBUWV42Oo0AAggggAACCCCAAAIIIIAAAgiUrwABqfK9dvQcAQQQQAABBBBAAAEEEEAA&#10;AQQQKEsBAlJlednoNAIIIIAAAggggAACCCCAAAIIIFC+AgSkyvfa0XMEEEAAAQQQQAABBBBAAAEE&#10;EECgLAUISJXlZaPTCCCAAAIIIIAAAggggAACCCCAQPkKEJAq32tHzxFAAAEEEEAAAQQQQAABBBBA&#10;AIGyFCAgVZaXjU4jgAACCCCAAAIIIIAAAggggAAC5StAQKp8rx09RwABBBBAAAEEEEAAAQQQQAAB&#10;BMpSoElZ9ppOI4AAAggggAACCCBQiwLz5s2zZ555JvGIc+bMSVzPSgQQQAABBBDILtBo8ODB83v0&#10;6NGyb9++2WuxBQEEEEAAgToQ+PHHH61x48bWrFmzOjh6/ToklsW7nlg2TMtZs2bZsGHDEk9+tdVW&#10;s379+lmLFi0St9fWSu7N4kljiWXxBIrXEvdl8Sxpqe4ERo8eba+++qqtueaaLRghVXfXgSMjgAAC&#10;COQRqOsvd3m6V1absSze5cKyYVquvvrq9vvf/754J18DLXFvFg8VSyyLJ1C8lrgvi2dJS6UhQA6p&#10;0rgO9AIBBBBAAAEEEEAAAQQQQAABBBBoMAIEpBrMpeZEEUAAAQQQQAABBBBAAAEEEEAAgdIQICBV&#10;GteBXiCAAAIIIIAAAggggAACCCCAAAINRoCAVIO51JwoAggggAACCCCAAAIIIIAAAgggUBoCBKRK&#10;4zrQCwQQQAABBBBAAAEEEEAAAQQQQKDBCBCQajCXmhNFAAEEEEAAAQQQQAABBBBAAAEESkOAgFRp&#10;XAd6gQACCCCAAAIIIIAAAggggAACCDQYAQJSDeZSc6IIIIAAAggggAACCCCAAAIIIIBAaQgQkCqN&#10;60AvEEAAAQQQQAABBBBAAAEEEEAAgQYjQECqwVxqThQBBBBAAAEEEEAAAQQQQAABBBAoDQECUqVx&#10;HegFAggggAACCCCAAAIIIIAAAggg0GAECEg1mEvNiSKAAAIIIIAAAggggAACCCCAAAKlIUBAqjSu&#10;A71AAAEEEEAAAQQQQAABBBBAAAEEGowAAakGc6k5UQQQQAABBBBAAAEEEEAAAQQQQKA0BAhIlcZ1&#10;oBcIIIAAAggggAACCCCAAAIIIIBAgxEgINVgLjUnigACCCCAAAIIIIAAAggggAACCJSGAAGp0rgO&#10;9AIBBBBAAAEEEEAAAQQQQAABBBBoMAIEpBrMpeZEEUAAAQQQQAABBBBAAAEEEEAAgdIQICBVGteB&#10;XiCAAAIIIIAAAggggAACCCCAAAINRoCAVIO51JwoAggggAACCCCAAAIIIIAAAgggUBoCBKRK4zrQ&#10;CwQQQAABBBBAAAEEEEAAAQQQQKDBCBCQajCXmhNFAAEEEEAAAQQQQAABBBBAAAEESkOAgFRpXAd6&#10;gQACCCCAAAIIIIAAAggggAACCDQYAQJSDeZSc6IIIIAAAggggAACCCCAAAIIIIBAaQg0UTemTp1q&#10;I0aMKI0e0QsEEEAAAQQQQAABBBBAAAEEEEAAgXon8NVXX0Xn1KSysvLtWbNmbZn5iVaygAACCCCA&#10;AAIIIIAAAggggAACCCCAQLEFGjVq9PnAgQMX/n8nq2SDVZSDPgAAAABJRU5ErkJgglBLAwQUAAYA&#10;CAAAACEAMB61zOIAAAANAQAADwAAAGRycy9kb3ducmV2LnhtbEyPwUrDQBCG74LvsIzgrd1soiXE&#10;bEop6qkItoJ4mybTJDS7G7LbJH17x5O9zTAf/3x/vp5NJ0YafOusBrWMQJAtXdXaWsPX4W2RgvAB&#10;bYWds6ThSh7Wxf1djlnlJvtJ4z7UgkOsz1BDE0KfSenLhgz6pevJ8u3kBoOB16GW1YATh5tOxlG0&#10;kgZbyx8a7GnbUHneX4yG9wmnTaJex935tL3+HJ4/vneKtH58mDcvIALN4R+GP31Wh4Kdju5iKy86&#10;DQsVx1wm8PSUrEAwkqYqAXFkNlZpBLLI5W2L4hcAAP//AwBQSwECLQAUAAYACAAAACEASrBnCwgB&#10;AAATAgAAEwAAAAAAAAAAAAAAAAAAAAAAW0NvbnRlbnRfVHlwZXNdLnhtbFBLAQItABQABgAIAAAA&#10;IQAjsmrh1wAAAJQBAAALAAAAAAAAAAAAAAAAADkBAABfcmVscy8ucmVsc1BLAQItABQABgAIAAAA&#10;IQB6siNKJwYAAA0gAAAOAAAAAAAAAAAAAAAAADkCAABkcnMvZTJvRG9jLnhtbFBLAQItABQABgAI&#10;AAAAIQAJI3krzAAAACkCAAAZAAAAAAAAAAAAAAAAAIwIAABkcnMvX3JlbHMvZTJvRG9jLnhtbC5y&#10;ZWxzUEsBAi0ACgAAAAAAAAAhAMOfkhRzzgAAc84AABQAAAAAAAAAAAAAAAAAjwkAAGRycy9tZWRp&#10;YS9pbWFnZTMucG5nUEsBAi0ACgAAAAAAAAAhADetf+/JgwAAyYMAABQAAAAAAAAAAAAAAAAANNgA&#10;AGRycy9tZWRpYS9pbWFnZTIucG5nUEsBAi0ACgAAAAAAAAAhAH2vbj86zgAAOs4AABQAAAAAAAAA&#10;AAAAAAAAL1wBAGRycy9tZWRpYS9pbWFnZTEucG5nUEsBAi0AFAAGAAgAAAAhADAetcziAAAADQEA&#10;AA8AAAAAAAAAAAAAAAAAmyoCAGRycy9kb3ducmV2LnhtbFBLBQYAAAAACAAIAAACAACqKwIAAAA=&#10;">
                <v:group id="Group 2" style="position:absolute;left:155575;top:328295;width:6215380;height:7682865" coordsize="6215380,7682865" o:spid="_x0000_s102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yMBtcxAAAANoAAAAPAAAAZHJzL2Rvd25yZXYueG1sRI9Pa8JAFMTvBb/D8gRv&#10;dROlpUTXEMSKh1CoFsTbI/tMgtm3IbvNn2/fLRR6HGbmN8w2HU0jeupcbVlBvIxAEBdW11wq+Lq8&#10;P7+BcB5ZY2OZFEzkIN3NnraYaDvwJ/VnX4oAYZeggsr7NpHSFRUZdEvbEgfvbjuDPsiulLrDIcBN&#10;I1dR9CoN1hwWKmxpX1HxOH8bBccBh2wdH/r8cd9Pt8vLxzWPSanFfMw2IDyN/j/81z5pBSv4vRJu&#10;gNz9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yMBtcxAAAANoAAAAP&#10;AAAAAAAAAAAAAAAAAKkCAABkcnMvZG93bnJldi54bWxQSwUGAAAAAAQABAD6AAAAmgMAAAAA&#10;">
                  <v:group id="Group 10" style="position:absolute;width:6215380;height:7682865" coordsize="6215380,7683111" o:spid="_x0000_s102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tPcIaxQAAANsAAAAPAAAAZHJzL2Rvd25yZXYueG1sRI9Pa8JAEMXvQr/DMoXe&#10;dBNLS0ndiEiVHqRQLYi3ITv5g9nZkF2T+O07h0JvM7w37/1mtZ5cqwbqQ+PZQLpIQBEX3jZcGfg5&#10;7eZvoEJEtth6JgN3CrDOH2YrzKwf+ZuGY6yUhHDI0EAdY5dpHYqaHIaF74hFK33vMMraV9r2OEq4&#10;a/UySV61w4alocaOtjUV1+PNGdiPOG6e04/hcC2398vp5et8SMmYp8dp8w4q0hT/zX/Xn1bwhV5+&#10;kQF0/gs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7T3CGsUAAADbAAAA&#10;DwAAAAAAAAAAAAAAAACpAgAAZHJzL2Rvd25yZXYueG1sUEsFBgAAAAAEAAQA+gAAAJsDA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1" style="position:absolute;left:5547360;top:3675888;width:668020;height:847090;visibility:visible;mso-wrap-style:square" o:spid="_x0000_s1029"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oP&#10;AWbAAAAA2wAAAA8AAABkcnMvZG93bnJldi54bWxET0trAjEQvhf6H8IUvNVkhYqsRhGhslQ9+MDz&#10;sBl3FzeTbRJ1++8bodDbfHzPmS1624o7+dA41pANFQji0pmGKw2n4+f7BESIyAZbx6ThhwIs5q8v&#10;M8yNe/Ce7odYiRTCIUcNdYxdLmUoa7IYhq4jTtzFeYsxQV9J4/GRwm0rR0qNpcWGU0ONHa1qKq+H&#10;m9WAxvUfX/J6zvx2XYy+N6rYqZPWg7d+OQURqY//4j93YdL8DJ6/pAPk/Bc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Cg8BZsAAAADbAAAADwAAAAAAAAAAAAAAAACcAgAAZHJz&#10;L2Rvd25yZXYueG1sUEsFBgAAAAAEAAQA9wAAAIkDAAAAAA==&#10;">
                      <v:imagedata cropleft="57971f" croptop="21569f" cropright="357f" cropbottom="22011f" o:title="" r:id="rId16"/>
                      <v:path arrowok="t"/>
                    </v:shape>
                    <v:shape id="Picture 12" style="position:absolute;width:5306060;height:2302510;visibility:visible;mso-wrap-style:square" o:spid="_x0000_s1030"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Dh&#10;sNHBAAAA2wAAAA8AAABkcnMvZG93bnJldi54bWxET02LwjAQvQv+hzCCF9FUD+JWo4ig6+pp1Yu3&#10;oRnbajMpTdZ2/fVGELzN433ObNGYQtypcrllBcNBBII4sTrnVMHpuO5PQDiPrLGwTAr+ycFi3m7N&#10;MNa25l+6H3wqQgi7GBVk3pexlC7JyKAb2JI4cBdbGfQBVqnUFdYh3BRyFEVjaTDn0JBhSauMktvh&#10;zyi47q5U9B77zW7zReZ4/qnlt0yV6naa5RSEp8Z/xG/3Vof5I3j9Eg6Q8yc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ADhsNHBAAAA2wAAAA8AAAAAAAAAAAAAAAAAnAIAAGRy&#10;cy9kb3ducmV2LnhtbFBLBQYAAAAABAAEAPcAAACKAwAAAAA=&#10;">
                      <v:imagedata cropleft="634f" croptop="3486f" cropright="7731f" cropbottom="2367f" o:title="" r:id="rId17"/>
                      <v:path arrowok="t"/>
                    </v:shape>
                    <v:shape id="Picture 14" style="position:absolute;left:1261872;top:5444736;width:4161155;height:2238375;visibility:visible;mso-wrap-style:square" o:spid="_x0000_s1031"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Sr&#10;XFbCAAAA2wAAAA8AAABkcnMvZG93bnJldi54bWxET0trwkAQvgv+h2WE3nRjKEVTVxGhDw8eYnvp&#10;bciO2Wh2Ns1uk/jvu4LgbT6+56w2g61FR62vHCuYzxIQxIXTFZcKvr/epgsQPiBrrB2Tgit52KzH&#10;oxVm2vWcU3cMpYgh7DNUYEJoMil9Yciin7mGOHIn11oMEbal1C32MdzWMk2SF2mx4thgsKGdoeJy&#10;/LMKvEnSX7Ocf+z25eEnd7g8v3ut1NNk2L6CCDSEh/ju/tRx/jPcfokHyPU/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BEq1xWwgAAANsAAAAPAAAAAAAAAAAAAAAAAJwCAABk&#10;cnMvZG93bnJldi54bWxQSwUGAAAAAAQABAD3AAAAiwMAAAAA&#10;">
                      <v:imagedata cropleft="801f" croptop="3172f" cropright="7885f" cropbottom="1788f" o:title="" r:id="rId18"/>
                      <v:path arrowok="t"/>
                    </v:shape>
                  </v:group>
                  <v:shape id="Picture 1" style="position:absolute;left:65405;top:2842260;width:5372735;height:2190750;visibility:visible;mso-wrap-style:square" o:spid="_x0000_s1032"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I+6&#10;0/a/AAAA2gAAAA8AAABkcnMvZG93bnJldi54bWxET0trAjEQvhf6H8IUeqtZLYhujSIFaRF68AG9&#10;Dsm4u7iZbJNR13/fCIKn4eN7zmzR+1adKaYmsIHhoABFbINruDKw363eJqCSIDtsA5OBKyVYzJ+f&#10;Zli6cOENnbdSqRzCqUQDtUhXap1sTR7TIHTEmTuE6FEyjJV2ES853Ld6VBRj7bHh3FBjR5812eP2&#10;5A1Mv9ZyGMUJ26F+d439/fmT/dSY15d++QFKqJeH+O7+dnk+3F65XT3/Bw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CPutP2vwAAANoAAAAPAAAAAAAAAAAAAAAAAJwCAABkcnMv&#10;ZG93bnJldi54bWxQSwUGAAAAAAQABAD3AAAAiAMAAAAA&#10;">
                    <v:imagedata cropleft="802f" croptop="3060f" cropright="5797f" cropbottom="2574f" o:title="" r:id="rId19"/>
                    <v:path arrowok="t"/>
                  </v:shape>
                </v:group>
                <v:rect id="Rectangle 5" style="position:absolute;width:2868930;height:410210;visibility:visible;mso-wrap-style:square;v-text-anchor:middle" o:spid="_x0000_s1033" filled="f" stroked="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Vjx2wAAA&#10;ANoAAAAPAAAAZHJzL2Rvd25yZXYueG1sRI/BasMwEETvgfyD2EBvsexCS3GihMTBUHqrW+h1sTaW&#10;ibQylmK7f18VCj0OM/OG2R8XZ8VEY+g9KyiyHARx63XPnYLPj3r7AiJEZI3WMyn4pgDHw3q1x1L7&#10;md9pamInEoRDiQpMjEMpZWgNOQyZH4iTd/Wjw5jk2Ek94pzgzsrHPH+WDntOCwYHqgy1t+buFCzn&#10;L5TeGrqidPnbVBeXorJKPWyW0w5EpCX+h//ar1rBE/xeSTdAHn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MVjx2wAAAANoAAAAPAAAAAAAAAAAAAAAAAJcCAABkcnMvZG93bnJl&#10;di54bWxQSwUGAAAAAAQABAD1AAAAhAMAAAAA&#10;">
                  <v:textbox>
                    <w:txbxContent>
                      <w:p w:rsidRPr="00694D99" w:rsidR="00F71EBF" w:rsidP="006248DB" w:rsidRDefault="00F71EBF" w14:paraId="0A50E973" w14:textId="4333866C">
                        <w:pPr>
                          <w:rPr>
                            <w:rFonts w:cs="Times New Roman" w:asciiTheme="majorHAnsi" w:hAnsiTheme="majorHAnsi"/>
                            <w:b/>
                            <w:color w:val="000000" w:themeColor="text1"/>
                            <w:szCs w:val="28"/>
                          </w:rPr>
                        </w:pPr>
                        <w:r>
                          <w:rPr>
                            <w:rFonts w:cs="Times New Roman" w:asciiTheme="majorHAnsi" w:hAnsiTheme="majorHAnsi"/>
                            <w:b/>
                            <w:color w:val="000000" w:themeColor="text1"/>
                            <w:szCs w:val="28"/>
                          </w:rPr>
                          <w:t>A</w:t>
                        </w:r>
                        <w:r w:rsidRPr="00694D99">
                          <w:rPr>
                            <w:rFonts w:cs="Times New Roman" w:asciiTheme="majorHAnsi" w:hAnsiTheme="majorHAnsi"/>
                            <w:b/>
                            <w:color w:val="000000" w:themeColor="text1"/>
                            <w:szCs w:val="28"/>
                          </w:rPr>
                          <w:t xml:space="preserve">) </w:t>
                        </w:r>
                        <w:r>
                          <w:rPr>
                            <w:rFonts w:cs="Times New Roman" w:asciiTheme="majorHAnsi" w:hAnsiTheme="majorHAnsi"/>
                            <w:b/>
                            <w:color w:val="000000" w:themeColor="text1"/>
                            <w:szCs w:val="28"/>
                          </w:rPr>
                          <w:t>Non-hospitalised adults (</w:t>
                        </w:r>
                        <m:oMath>
                          <m:r>
                            <m:rPr>
                              <m:sty m:val="bi"/>
                            </m:rPr>
                            <w:rPr>
                              <w:rFonts w:ascii="Cambria Math" w:hAnsi="Cambria Math" w:cs="Times New Roman"/>
                              <w:color w:val="000000" w:themeColor="text1"/>
                              <w:szCs w:val="28"/>
                            </w:rPr>
                            <m:t>≥</m:t>
                          </m:r>
                        </m:oMath>
                        <w:r>
                          <w:rPr>
                            <w:rFonts w:cs="Times New Roman" w:asciiTheme="majorHAnsi" w:hAnsiTheme="majorHAnsi"/>
                            <w:b/>
                            <w:color w:val="000000" w:themeColor="text1"/>
                            <w:szCs w:val="28"/>
                          </w:rPr>
                          <w:t>18</w:t>
                        </w:r>
                        <w:r w:rsidRPr="00694D99">
                          <w:rPr>
                            <w:rFonts w:cs="Times New Roman" w:asciiTheme="majorHAnsi" w:hAnsiTheme="majorHAnsi"/>
                            <w:b/>
                            <w:color w:val="000000" w:themeColor="text1"/>
                            <w:szCs w:val="28"/>
                          </w:rPr>
                          <w:t>)</w:t>
                        </w:r>
                      </w:p>
                    </w:txbxContent>
                  </v:textbox>
                </v:rect>
                <v:rect id="Rectangle 6" style="position:absolute;left:11430;top:2821305;width:2868930;height:410210;visibility:visible;mso-wrap-style:square;v-text-anchor:middle" o:spid="_x0000_s1034" filled="f" stroked="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hKIBvgAA&#10;ANoAAAAPAAAAZHJzL2Rvd25yZXYueG1sRI9Lq8IwFIT3gv8hHMGdpr0LuVSj+EAQdz7A7aE5NsXk&#10;pDS5tf57Iwh3OczMN8xi1TsrOmpD7VlBPs1AEJde11wpuF72k18QISJrtJ5JwYsCrJbDwQIL7Z98&#10;ou4cK5EgHApUYGJsCilDachhmPqGOHl33zqMSbaV1C0+E9xZ+ZNlM+mw5rRgsKGtofJx/nMK+s0N&#10;pbeG7ihdduz2+S7fWqXGo349BxGpj//hb/ugFczgcyXdALl8AwAA//8DAFBLAQItABQABgAIAAAA&#10;IQAyPL0++wAAAOIBAAATAAAAAAAAAAAAAAAAAAAAAABbQ29udGVudF9UeXBlc10ueG1sUEsBAi0A&#10;FAAGAAgAAAAhAKqLXQ3TAAAAjwEAAAsAAAAAAAAAAAAAAAAALAEAAF9yZWxzLy5yZWxzUEsBAi0A&#10;FAAGAAgAAAAhADMvBZ5BAAAAOQAAABAAAAAAAAAAAAAAAAAAKAIAAGRycy9zaGFwZXhtbC54bWxQ&#10;SwECLQAUAAYACAAAACEA/ISiAb4AAADaAAAADwAAAAAAAAAAAAAAAACXAgAAZHJzL2Rvd25yZXYu&#10;eG1sUEsFBgAAAAAEAAQA9QAAAIIDAAAAAA==&#10;">
                  <v:textbox>
                    <w:txbxContent>
                      <w:p w:rsidRPr="00694D99" w:rsidR="00F71EBF" w:rsidP="006248DB" w:rsidRDefault="00F71EBF" w14:paraId="672F8820" w14:textId="59B5628C">
                        <w:pPr>
                          <w:rPr>
                            <w:rFonts w:cs="Times New Roman" w:asciiTheme="majorHAnsi" w:hAnsiTheme="majorHAnsi"/>
                            <w:b/>
                            <w:color w:val="000000" w:themeColor="text1"/>
                            <w:szCs w:val="28"/>
                          </w:rPr>
                        </w:pPr>
                        <w:r>
                          <w:rPr>
                            <w:rFonts w:cs="Times New Roman" w:asciiTheme="majorHAnsi" w:hAnsiTheme="majorHAnsi"/>
                            <w:b/>
                            <w:color w:val="000000" w:themeColor="text1"/>
                            <w:szCs w:val="28"/>
                          </w:rPr>
                          <w:t>B) Hospitalised adults (</w:t>
                        </w:r>
                        <m:oMath>
                          <m:r>
                            <m:rPr>
                              <m:sty m:val="bi"/>
                            </m:rPr>
                            <w:rPr>
                              <w:rFonts w:ascii="Cambria Math" w:hAnsi="Cambria Math" w:cs="Times New Roman"/>
                              <w:color w:val="000000" w:themeColor="text1"/>
                              <w:szCs w:val="28"/>
                            </w:rPr>
                            <m:t>≥</m:t>
                          </m:r>
                        </m:oMath>
                        <w:r>
                          <w:rPr>
                            <w:rFonts w:cs="Times New Roman" w:asciiTheme="majorHAnsi" w:hAnsiTheme="majorHAnsi"/>
                            <w:b/>
                            <w:color w:val="000000" w:themeColor="text1"/>
                            <w:szCs w:val="28"/>
                          </w:rPr>
                          <w:t>18</w:t>
                        </w:r>
                        <w:r w:rsidRPr="00694D99">
                          <w:rPr>
                            <w:rFonts w:cs="Times New Roman" w:asciiTheme="majorHAnsi" w:hAnsiTheme="majorHAnsi"/>
                            <w:b/>
                            <w:color w:val="000000" w:themeColor="text1"/>
                            <w:szCs w:val="28"/>
                          </w:rPr>
                          <w:t>)</w:t>
                        </w:r>
                      </w:p>
                    </w:txbxContent>
                  </v:textbox>
                </v:rect>
                <v:rect id="Rectangle 7" style="position:absolute;left:67945;top:5380990;width:2868930;height:410210;visibility:visible;mso-wrap-style:square;v-text-anchor:middle" o:spid="_x0000_s1035" filled="f" stroked="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yAeawAAA&#10;ANoAAAAPAAAAZHJzL2Rvd25yZXYueG1sRI/BasMwEETvgfyD2EBvsewe2uJECYmDofRWt9DrYm0s&#10;E2llLMV2/74qFHocZuYNsz8uzoqJxtB7VlBkOQji1uueOwWfH/X2BUSIyBqtZ1LwTQGOh/Vqj6X2&#10;M7/T1MROJAiHEhWYGIdSytAachgyPxAn7+pHhzHJsZN6xDnBnZWPef4kHfacFgwOVBlqb83dKVjO&#10;Xyi9NXRF6fK3qS4uRWWVetgspx2ISEv8D/+1X7WCZ/i9km6APPw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TyAeawAAAANoAAAAPAAAAAAAAAAAAAAAAAJcCAABkcnMvZG93bnJl&#10;di54bWxQSwUGAAAAAAQABAD1AAAAhAMAAAAA&#10;">
                  <v:textbox>
                    <w:txbxContent>
                      <w:p w:rsidRPr="00694D99" w:rsidR="00F71EBF" w:rsidP="006248DB" w:rsidRDefault="00F71EBF" w14:paraId="18CEE1AE" w14:textId="7599E0B0">
                        <w:pPr>
                          <w:rPr>
                            <w:rFonts w:cs="Times New Roman" w:asciiTheme="majorHAnsi" w:hAnsiTheme="majorHAnsi"/>
                            <w:b/>
                            <w:color w:val="000000" w:themeColor="text1"/>
                            <w:szCs w:val="28"/>
                          </w:rPr>
                        </w:pPr>
                        <w:r>
                          <w:rPr>
                            <w:rFonts w:cs="Times New Roman" w:asciiTheme="majorHAnsi" w:hAnsiTheme="majorHAnsi"/>
                            <w:b/>
                            <w:color w:val="000000" w:themeColor="text1"/>
                            <w:szCs w:val="28"/>
                          </w:rPr>
                          <w:t>C) Children (</w:t>
                        </w:r>
                        <m:oMath>
                          <m:r>
                            <m:rPr>
                              <m:sty m:val="bi"/>
                            </m:rPr>
                            <w:rPr>
                              <w:rFonts w:ascii="Cambria Math" w:hAnsi="Cambria Math" w:cs="Times New Roman"/>
                              <w:color w:val="000000" w:themeColor="text1"/>
                              <w:szCs w:val="28"/>
                            </w:rPr>
                            <m:t>&lt;</m:t>
                          </m:r>
                        </m:oMath>
                        <w:r>
                          <w:rPr>
                            <w:rFonts w:cs="Times New Roman" w:asciiTheme="majorHAnsi" w:hAnsiTheme="majorHAnsi"/>
                            <w:b/>
                            <w:color w:val="000000" w:themeColor="text1"/>
                            <w:szCs w:val="28"/>
                          </w:rPr>
                          <w:t>18</w:t>
                        </w:r>
                        <w:r w:rsidRPr="00694D99">
                          <w:rPr>
                            <w:rFonts w:cs="Times New Roman" w:asciiTheme="majorHAnsi" w:hAnsiTheme="majorHAnsi"/>
                            <w:b/>
                            <w:color w:val="000000" w:themeColor="text1"/>
                            <w:szCs w:val="28"/>
                          </w:rPr>
                          <w:t>)</w:t>
                        </w:r>
                      </w:p>
                    </w:txbxContent>
                  </v:textbox>
                </v:rect>
                <w10:wrap type="through"/>
              </v:group>
            </w:pict>
          </mc:Fallback>
        </mc:AlternateContent>
      </w:r>
    </w:p>
    <w:p w14:paraId="4F77FA40" w14:textId="3C9CD20F" w:rsidR="00B44D3A" w:rsidRDefault="00B44D3A"/>
    <w:p w14:paraId="0BE4D4F1" w14:textId="45C68AEB" w:rsidR="00B44D3A" w:rsidRPr="00B44D3A" w:rsidRDefault="00B44D3A" w:rsidP="00B44D3A"/>
    <w:p w14:paraId="30DB3E3D" w14:textId="333A6AD9" w:rsidR="00B44D3A" w:rsidRPr="00B44D3A" w:rsidRDefault="00B44D3A" w:rsidP="00B44D3A"/>
    <w:p w14:paraId="1445F5A1" w14:textId="4B2D17DE" w:rsidR="00B44D3A" w:rsidRPr="00B44D3A" w:rsidRDefault="00B44D3A" w:rsidP="00B44D3A"/>
    <w:p w14:paraId="4E590F5F" w14:textId="5DF2AC67" w:rsidR="00B44D3A" w:rsidRPr="00B44D3A" w:rsidRDefault="00B44D3A" w:rsidP="00B44D3A">
      <w:pPr>
        <w:ind w:firstLine="720"/>
      </w:pPr>
    </w:p>
    <w:p w14:paraId="6EA52E52" w14:textId="005E3C5C" w:rsidR="00B44D3A" w:rsidRPr="00B44D3A" w:rsidRDefault="00B44D3A" w:rsidP="00B44D3A"/>
    <w:p w14:paraId="57B77244" w14:textId="77777777" w:rsidR="00B44D3A" w:rsidRPr="00B44D3A" w:rsidRDefault="00B44D3A" w:rsidP="00B44D3A"/>
    <w:p w14:paraId="3A7C66AD" w14:textId="1AAD4260" w:rsidR="00B44D3A" w:rsidRDefault="00B44D3A" w:rsidP="00B44D3A"/>
    <w:p w14:paraId="2BF7F291" w14:textId="77777777" w:rsidR="005126D8" w:rsidRDefault="005126D8" w:rsidP="00B44D3A"/>
    <w:p w14:paraId="3D1B2ACC" w14:textId="77777777" w:rsidR="005126D8" w:rsidRDefault="005126D8" w:rsidP="00B44D3A"/>
    <w:p w14:paraId="47F30EAF" w14:textId="77777777" w:rsidR="005126D8" w:rsidRDefault="005126D8" w:rsidP="00B44D3A"/>
    <w:p w14:paraId="286620FF" w14:textId="77777777" w:rsidR="005126D8" w:rsidRDefault="005126D8" w:rsidP="00B44D3A"/>
    <w:p w14:paraId="0E487097" w14:textId="1516F3ED" w:rsidR="005126D8" w:rsidRDefault="005126D8" w:rsidP="00B44D3A"/>
    <w:p w14:paraId="79A8E382" w14:textId="77777777" w:rsidR="005126D8" w:rsidRDefault="005126D8" w:rsidP="00B44D3A"/>
    <w:p w14:paraId="5B8DE9FF" w14:textId="77777777" w:rsidR="005126D8" w:rsidRDefault="005126D8" w:rsidP="00B44D3A"/>
    <w:p w14:paraId="13FD8723" w14:textId="77777777" w:rsidR="005126D8" w:rsidRDefault="005126D8" w:rsidP="00B44D3A"/>
    <w:p w14:paraId="31C0982A" w14:textId="77777777" w:rsidR="005126D8" w:rsidRDefault="005126D8" w:rsidP="00B44D3A"/>
    <w:p w14:paraId="6F4EBB05" w14:textId="77777777" w:rsidR="005126D8" w:rsidRDefault="005126D8" w:rsidP="00B44D3A"/>
    <w:p w14:paraId="00D14292" w14:textId="1A3BBEFE" w:rsidR="005126D8" w:rsidRDefault="005126D8" w:rsidP="00B44D3A"/>
    <w:p w14:paraId="7936498B" w14:textId="2A637728" w:rsidR="005126D8" w:rsidRDefault="005126D8" w:rsidP="00B44D3A"/>
    <w:p w14:paraId="33D269BD" w14:textId="59484F95" w:rsidR="005126D8" w:rsidRDefault="005126D8" w:rsidP="00B44D3A"/>
    <w:p w14:paraId="73791721" w14:textId="77777777" w:rsidR="005126D8" w:rsidRDefault="005126D8" w:rsidP="00B44D3A"/>
    <w:p w14:paraId="4F51B37D" w14:textId="664232CF" w:rsidR="005126D8" w:rsidRDefault="005126D8" w:rsidP="00B44D3A"/>
    <w:p w14:paraId="494248B5" w14:textId="77777777" w:rsidR="005126D8" w:rsidRDefault="005126D8" w:rsidP="00B44D3A"/>
    <w:p w14:paraId="164159D4" w14:textId="77777777" w:rsidR="005126D8" w:rsidRDefault="005126D8" w:rsidP="00B44D3A"/>
    <w:p w14:paraId="37009F92" w14:textId="77777777" w:rsidR="005126D8" w:rsidRDefault="005126D8" w:rsidP="00B44D3A"/>
    <w:p w14:paraId="62A1656B" w14:textId="77777777" w:rsidR="005126D8" w:rsidRDefault="005126D8" w:rsidP="00B44D3A"/>
    <w:p w14:paraId="35F66B30" w14:textId="77777777" w:rsidR="005126D8" w:rsidRDefault="005126D8" w:rsidP="00B44D3A"/>
    <w:p w14:paraId="0C354F10" w14:textId="77777777" w:rsidR="005126D8" w:rsidRDefault="005126D8" w:rsidP="00B44D3A"/>
    <w:p w14:paraId="0F80A42C" w14:textId="77777777" w:rsidR="005126D8" w:rsidRDefault="005126D8" w:rsidP="00B44D3A"/>
    <w:p w14:paraId="4D6ED986" w14:textId="77777777" w:rsidR="005126D8" w:rsidRDefault="005126D8" w:rsidP="00B44D3A"/>
    <w:p w14:paraId="6418866F" w14:textId="77777777" w:rsidR="005126D8" w:rsidRDefault="005126D8" w:rsidP="00B44D3A"/>
    <w:p w14:paraId="02BF0F28" w14:textId="77777777" w:rsidR="005126D8" w:rsidRDefault="005126D8" w:rsidP="00B44D3A"/>
    <w:p w14:paraId="1DAD172A" w14:textId="77777777" w:rsidR="005126D8" w:rsidRDefault="005126D8" w:rsidP="00B44D3A"/>
    <w:p w14:paraId="02D910A5" w14:textId="77777777" w:rsidR="005126D8" w:rsidRDefault="005126D8" w:rsidP="00B44D3A"/>
    <w:p w14:paraId="73717FEC" w14:textId="77777777" w:rsidR="005126D8" w:rsidRDefault="005126D8" w:rsidP="00B44D3A"/>
    <w:p w14:paraId="570644AA" w14:textId="77777777" w:rsidR="005126D8" w:rsidRDefault="005126D8" w:rsidP="00B44D3A"/>
    <w:p w14:paraId="58FCE4B1" w14:textId="77777777" w:rsidR="005126D8" w:rsidRDefault="005126D8" w:rsidP="00B44D3A"/>
    <w:p w14:paraId="01A26250" w14:textId="51F36B8F" w:rsidR="005126D8" w:rsidRDefault="00F71EBF" w:rsidP="00B44D3A">
      <w:r>
        <w:rPr>
          <w:noProof/>
          <w:lang w:val="en-US"/>
        </w:rPr>
        <mc:AlternateContent>
          <mc:Choice Requires="wps">
            <w:drawing>
              <wp:anchor distT="0" distB="0" distL="114300" distR="114300" simplePos="0" relativeHeight="251661824" behindDoc="0" locked="0" layoutInCell="1" allowOverlap="1" wp14:anchorId="478E301E" wp14:editId="63C42FFC">
                <wp:simplePos x="0" y="0"/>
                <wp:positionH relativeFrom="column">
                  <wp:posOffset>-930910</wp:posOffset>
                </wp:positionH>
                <wp:positionV relativeFrom="paragraph">
                  <wp:posOffset>69850</wp:posOffset>
                </wp:positionV>
                <wp:extent cx="6497803" cy="1129030"/>
                <wp:effectExtent l="0" t="0" r="0" b="0"/>
                <wp:wrapNone/>
                <wp:docPr id="8" name="Rectangle 8"/>
                <wp:cNvGraphicFramePr/>
                <a:graphic xmlns:a="http://schemas.openxmlformats.org/drawingml/2006/main">
                  <a:graphicData uri="http://schemas.microsoft.com/office/word/2010/wordprocessingShape">
                    <wps:wsp>
                      <wps:cNvSpPr/>
                      <wps:spPr>
                        <a:xfrm>
                          <a:off x="0" y="0"/>
                          <a:ext cx="6497803" cy="1129030"/>
                        </a:xfrm>
                        <a:prstGeom prst="rect">
                          <a:avLst/>
                        </a:prstGeom>
                        <a:noFill/>
                        <a:ln>
                          <a:noFill/>
                        </a:ln>
                        <a:effectLst/>
                      </wps:spPr>
                      <wps:style>
                        <a:lnRef idx="1">
                          <a:schemeClr val="accent1"/>
                        </a:lnRef>
                        <a:fillRef idx="3">
                          <a:schemeClr val="accent1"/>
                        </a:fillRef>
                        <a:effectRef idx="2">
                          <a:schemeClr val="accent1"/>
                        </a:effectRef>
                        <a:fontRef idx="minor">
                          <a:schemeClr val="lt1"/>
                        </a:fontRef>
                      </wps:style>
                      <wps:txbx>
                        <w:txbxContent>
                          <w:p w14:paraId="22525699" w14:textId="6C76CD53" w:rsidR="002370F9" w:rsidRPr="00F71EBF" w:rsidRDefault="002370F9" w:rsidP="006248DB">
                            <w:pPr>
                              <w:rPr>
                                <w:rFonts w:ascii="Times New Roman" w:hAnsi="Times New Roman" w:cs="Times New Roman"/>
                                <w:b/>
                                <w:color w:val="000000" w:themeColor="text1"/>
                                <w:sz w:val="18"/>
                                <w:szCs w:val="18"/>
                              </w:rPr>
                            </w:pPr>
                            <w:r w:rsidRPr="00F71EBF">
                              <w:rPr>
                                <w:rFonts w:ascii="Times New Roman" w:hAnsi="Times New Roman" w:cs="Times New Roman"/>
                                <w:b/>
                                <w:color w:val="000000" w:themeColor="text1"/>
                                <w:sz w:val="18"/>
                                <w:szCs w:val="18"/>
                              </w:rPr>
                              <w:t xml:space="preserve">Supplementary Figure 1: Tornado plots of base case morbidity estimate parameters and their contribution towards uncertainty in estimates. </w:t>
                            </w:r>
                          </w:p>
                          <w:p w14:paraId="0233AC47" w14:textId="67B5C946" w:rsidR="002370F9" w:rsidRPr="00F71EBF" w:rsidRDefault="002370F9" w:rsidP="006248DB">
                            <w:pPr>
                              <w:rPr>
                                <w:rFonts w:ascii="Times New Roman" w:hAnsi="Times New Roman" w:cs="Times New Roman"/>
                                <w:color w:val="000000" w:themeColor="text1"/>
                                <w:sz w:val="18"/>
                                <w:szCs w:val="18"/>
                                <w:vertAlign w:val="superscript"/>
                              </w:rPr>
                            </w:pPr>
                            <w:r w:rsidRPr="00F71EBF">
                              <w:rPr>
                                <w:rFonts w:ascii="Times New Roman" w:hAnsi="Times New Roman" w:cs="Times New Roman"/>
                                <w:b/>
                                <w:color w:val="000000" w:themeColor="text1"/>
                                <w:sz w:val="18"/>
                                <w:szCs w:val="18"/>
                              </w:rPr>
                              <w:t>Panel A:</w:t>
                            </w:r>
                            <w:r w:rsidRPr="00F71EBF">
                              <w:rPr>
                                <w:rFonts w:ascii="Times New Roman" w:hAnsi="Times New Roman" w:cs="Times New Roman"/>
                                <w:color w:val="000000" w:themeColor="text1"/>
                                <w:sz w:val="18"/>
                                <w:szCs w:val="18"/>
                              </w:rPr>
                              <w:t xml:space="preserve"> Adults not hospitalised during acute infection. </w:t>
                            </w:r>
                            <w:r w:rsidRPr="00F71EBF">
                              <w:rPr>
                                <w:rFonts w:ascii="Times New Roman" w:hAnsi="Times New Roman" w:cs="Times New Roman"/>
                                <w:b/>
                                <w:color w:val="000000" w:themeColor="text1"/>
                                <w:sz w:val="18"/>
                                <w:szCs w:val="18"/>
                              </w:rPr>
                              <w:t xml:space="preserve">Panel B: </w:t>
                            </w:r>
                            <w:r w:rsidRPr="00F71EBF">
                              <w:rPr>
                                <w:rFonts w:ascii="Times New Roman" w:hAnsi="Times New Roman" w:cs="Times New Roman"/>
                                <w:color w:val="000000" w:themeColor="text1"/>
                                <w:sz w:val="18"/>
                                <w:szCs w:val="18"/>
                              </w:rPr>
                              <w:t xml:space="preserve">Adults hospitalised during acute infection. </w:t>
                            </w:r>
                            <w:r w:rsidRPr="00F71EBF">
                              <w:rPr>
                                <w:rFonts w:ascii="Times New Roman" w:hAnsi="Times New Roman" w:cs="Times New Roman"/>
                                <w:b/>
                                <w:color w:val="000000" w:themeColor="text1"/>
                                <w:sz w:val="18"/>
                                <w:szCs w:val="18"/>
                              </w:rPr>
                              <w:t>Panel C:</w:t>
                            </w:r>
                            <w:r w:rsidRPr="00F71EBF">
                              <w:rPr>
                                <w:rFonts w:ascii="Times New Roman" w:hAnsi="Times New Roman" w:cs="Times New Roman"/>
                                <w:color w:val="000000" w:themeColor="text1"/>
                                <w:sz w:val="18"/>
                                <w:szCs w:val="18"/>
                              </w:rPr>
                              <w:t xml:space="preserve"> Children. All groups represent pre-Omicron variant, unvaccinated cases. The grey bars indicate the 95% uncertainty interval applied to each overall morbidity estimate (using +/- 20% standard deviation). Each parameter is varied individually (disability weight, prevalence, and duration) and also varied </w:t>
                            </w:r>
                            <w:r>
                              <w:rPr>
                                <w:rFonts w:ascii="Times New Roman" w:hAnsi="Times New Roman" w:cs="Times New Roman"/>
                                <w:color w:val="000000" w:themeColor="text1"/>
                                <w:sz w:val="18"/>
                                <w:szCs w:val="18"/>
                              </w:rPr>
                              <w:t>simultaneously</w:t>
                            </w:r>
                            <w:r w:rsidRPr="00F71EBF">
                              <w:rPr>
                                <w:rFonts w:ascii="Times New Roman" w:hAnsi="Times New Roman" w:cs="Times New Roman"/>
                                <w:color w:val="000000" w:themeColor="text1"/>
                                <w:sz w:val="18"/>
                                <w:szCs w:val="18"/>
                              </w:rPr>
                              <w:t xml:space="preserve"> by the source study of prevalence estimates (</w:t>
                            </w:r>
                            <w:r w:rsidRPr="00F71EBF">
                              <w:rPr>
                                <w:rFonts w:ascii="Times New Roman" w:hAnsi="Times New Roman" w:cs="Times New Roman"/>
                                <w:noProof/>
                                <w:color w:val="000000" w:themeColor="text1"/>
                                <w:sz w:val="18"/>
                                <w:szCs w:val="18"/>
                              </w:rPr>
                              <w:t>Sørensen</w:t>
                            </w:r>
                            <w:r w:rsidRPr="00F71EBF">
                              <w:rPr>
                                <w:rFonts w:ascii="Times New Roman" w:hAnsi="Times New Roman" w:cs="Times New Roman"/>
                                <w:noProof/>
                                <w:sz w:val="18"/>
                                <w:szCs w:val="18"/>
                              </w:rPr>
                              <w:t xml:space="preserve"> </w:t>
                            </w:r>
                            <w:r w:rsidRPr="00F71EBF">
                              <w:rPr>
                                <w:rFonts w:ascii="Times New Roman" w:hAnsi="Times New Roman" w:cs="Times New Roman"/>
                                <w:color w:val="000000" w:themeColor="text1"/>
                                <w:sz w:val="18"/>
                                <w:szCs w:val="18"/>
                              </w:rPr>
                              <w:t xml:space="preserve">et al., Caspersen et al., </w:t>
                            </w:r>
                            <w:r w:rsidRPr="00F71EBF">
                              <w:rPr>
                                <w:rFonts w:ascii="Times New Roman" w:hAnsi="Times New Roman" w:cs="Times New Roman"/>
                                <w:noProof/>
                                <w:color w:val="000000" w:themeColor="text1"/>
                                <w:sz w:val="18"/>
                                <w:szCs w:val="18"/>
                              </w:rPr>
                              <w:t>Magnúsdóttir</w:t>
                            </w:r>
                            <w:r w:rsidRPr="00F71EBF">
                              <w:rPr>
                                <w:rFonts w:ascii="Times New Roman" w:hAnsi="Times New Roman" w:cs="Times New Roman"/>
                                <w:color w:val="000000" w:themeColor="text1"/>
                                <w:sz w:val="18"/>
                                <w:szCs w:val="18"/>
                              </w:rPr>
                              <w:t xml:space="preserve"> et al.) for the adult sub-groups (a &amp; b).</w:t>
                            </w:r>
                            <w:r w:rsidRPr="00F71EBF">
                              <w:rPr>
                                <w:rFonts w:ascii="Times New Roman" w:hAnsi="Times New Roman" w:cs="Times New Roman"/>
                                <w:color w:val="000000" w:themeColor="text1"/>
                                <w:sz w:val="18"/>
                                <w:szCs w:val="18"/>
                                <w:vertAlign w:val="superscript"/>
                              </w:rPr>
                              <w:t>3,12,13</w:t>
                            </w:r>
                          </w:p>
                          <w:p w14:paraId="32CA1501" w14:textId="62E186AF" w:rsidR="002370F9" w:rsidRPr="006248DB" w:rsidRDefault="002370F9" w:rsidP="006248DB">
                            <w:pPr>
                              <w:rPr>
                                <w:rFonts w:asciiTheme="majorHAnsi" w:hAnsiTheme="majorHAnsi"/>
                                <w:b/>
                                <w:color w:val="000000" w:themeColor="text1"/>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rect id="Rectangle 8" style="position:absolute;margin-left:-73.25pt;margin-top:5.5pt;width:511.65pt;height:88.9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6" filled="f" stroked="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FlJ1XoCAABaBQAADgAAAGRycy9lMm9Eb2MueG1srFTda9swEH8f7H8Qel8dJ1k/Qp0SWjoGpQ1t&#10;R58VWUoMsk47KbGzv34n2XGzrlAYe7HvdN93v7vLq7Y2bKfQV2ALnp+MOFNWQlnZdcF/PN9+OefM&#10;B2FLYcCqgu+V51fzz58uGzdTY9iAKRUycmL9rHEF34TgZlnm5UbVwp+AU5aEGrAWgVhcZyWKhrzX&#10;JhuPRqdZA1g6BKm8p9ebTsjnyb/WSoYHrb0KzBSccgvpi+m7it9sfilmaxRuU8k+DfEPWdSishR0&#10;cHUjgmBbrP5yVVcSwYMOJxLqDLSupEo1UDX56E01TxvhVKqFmuPd0Cb//9zK+90SWVUWnAZlRU0j&#10;eqSmCbs2ip3H9jTOz0jryS2x5zyRsdZWYx3/VAVrU0v3Q0tVG5ikx9Ppxdn5aMKZJFmejy9Gk9T0&#10;7NXcoQ/fFNQsEgVHCp9aKXZ3PlBIUj2oxGgWbitj0tyM/eOBFLsXlQbfW8f8u4wTFfZGRStjH5Wm&#10;winHPIVLkFPXBtlOEFiElMqGPHYg+SXtaKYp9mA4+diw14+mXVaD8fhj48EiRQYbBuO6soDvOTBD&#10;yrrTp/SP6o5kaFdtmvjkMN4VlHtCAUK3Ht7J24pmcSd8WAqkfaDNoR0PD/TRBpqCQ09xtgH89d57&#10;1CeYkpSzhvar4P7nVqDizHy3BOCLfDqNC5mY6dezMTF4LFkdS+y2vgaaSk7XxMlERv1gDqRGqF/o&#10;FCxiVBIJKyl2wWXAA3Mdur2nYyLVYpHUaAmdCHf2yckDDiLWntsXga4HZCAs38NhF8XsDS473Tgh&#10;C4ttAF0l0MZOd33tJ0ALnKDUH5t4IY75pPV6Eue/AQAA//8DAFBLAwQUAAYACAAAACEAsnjXNdwA&#10;AAALAQAADwAAAGRycy9kb3ducmV2LnhtbEyPzU7DMBCE70i8g7VI3FonCIIV4lRQ1As3WiSu23gb&#10;R/gnit00vD3LCY4782l2ptks3omZpjTEoKFcFyAodNEModfwcditFIiUMRh0MZCGb0qwaa+vGqxN&#10;vIR3mve5FxwSUo0abM5jLWXqLHlM6zhSYO8UJ4+Zz6mXZsILh3sn74qikh6HwB8sjrS11H3tz17D&#10;8vKJMjpLJ5S+eJt35Wu5dVrf3izPTyAyLfkPht/6XB1a7nSM52CScBpW5X31wCw7JY9iQj1WPObI&#10;glIKZNvI/xvaHwAAAP//AwBQSwECLQAUAAYACAAAACEA5JnDwPsAAADhAQAAEwAAAAAAAAAAAAAA&#10;AAAAAAAAW0NvbnRlbnRfVHlwZXNdLnhtbFBLAQItABQABgAIAAAAIQAjsmrh1wAAAJQBAAALAAAA&#10;AAAAAAAAAAAAACwBAABfcmVscy8ucmVsc1BLAQItABQABgAIAAAAIQCsWUnVegIAAFoFAAAOAAAA&#10;AAAAAAAAAAAAACwCAABkcnMvZTJvRG9jLnhtbFBLAQItABQABgAIAAAAIQCyeNc13AAAAAsBAAAP&#10;AAAAAAAAAAAAAAAAANIEAABkcnMvZG93bnJldi54bWxQSwUGAAAAAAQABADzAAAA2wUAAAAA&#10;">
                <v:textbox>
                  <w:txbxContent>
                    <w:p w:rsidRPr="00F71EBF" w:rsidR="00F71EBF" w:rsidP="006248DB" w:rsidRDefault="00F71EBF" w14:paraId="22525699" w14:textId="6C76CD53">
                      <w:pPr>
                        <w:rPr>
                          <w:rFonts w:ascii="Times New Roman" w:hAnsi="Times New Roman" w:cs="Times New Roman"/>
                          <w:b/>
                          <w:color w:val="000000" w:themeColor="text1"/>
                          <w:sz w:val="18"/>
                          <w:szCs w:val="18"/>
                        </w:rPr>
                      </w:pPr>
                      <w:r w:rsidRPr="00F71EBF">
                        <w:rPr>
                          <w:rFonts w:ascii="Times New Roman" w:hAnsi="Times New Roman" w:cs="Times New Roman"/>
                          <w:b/>
                          <w:color w:val="000000" w:themeColor="text1"/>
                          <w:sz w:val="18"/>
                          <w:szCs w:val="18"/>
                        </w:rPr>
                        <w:t xml:space="preserve">Supplementary Figure 1: Tornado plots of base case morbidity estimate parameters and their contribution towards uncertainty in estimates. </w:t>
                      </w:r>
                    </w:p>
                    <w:p w:rsidRPr="00F71EBF" w:rsidR="00F71EBF" w:rsidP="006248DB" w:rsidRDefault="00F71EBF" w14:paraId="0233AC47" w14:textId="67B5C946">
                      <w:pPr>
                        <w:rPr>
                          <w:rFonts w:ascii="Times New Roman" w:hAnsi="Times New Roman" w:cs="Times New Roman"/>
                          <w:color w:val="000000" w:themeColor="text1"/>
                          <w:sz w:val="18"/>
                          <w:szCs w:val="18"/>
                          <w:vertAlign w:val="superscript"/>
                        </w:rPr>
                      </w:pPr>
                      <w:r w:rsidRPr="00F71EBF">
                        <w:rPr>
                          <w:rFonts w:ascii="Times New Roman" w:hAnsi="Times New Roman" w:cs="Times New Roman"/>
                          <w:b/>
                          <w:color w:val="000000" w:themeColor="text1"/>
                          <w:sz w:val="18"/>
                          <w:szCs w:val="18"/>
                        </w:rPr>
                        <w:t>Panel A:</w:t>
                      </w:r>
                      <w:r w:rsidRPr="00F71EBF">
                        <w:rPr>
                          <w:rFonts w:ascii="Times New Roman" w:hAnsi="Times New Roman" w:cs="Times New Roman"/>
                          <w:color w:val="000000" w:themeColor="text1"/>
                          <w:sz w:val="18"/>
                          <w:szCs w:val="18"/>
                        </w:rPr>
                        <w:t xml:space="preserve"> Adults not hospitalised during acute infection. </w:t>
                      </w:r>
                      <w:r w:rsidRPr="00F71EBF">
                        <w:rPr>
                          <w:rFonts w:ascii="Times New Roman" w:hAnsi="Times New Roman" w:cs="Times New Roman"/>
                          <w:b/>
                          <w:color w:val="000000" w:themeColor="text1"/>
                          <w:sz w:val="18"/>
                          <w:szCs w:val="18"/>
                        </w:rPr>
                        <w:t xml:space="preserve">Panel B: </w:t>
                      </w:r>
                      <w:r w:rsidRPr="00F71EBF">
                        <w:rPr>
                          <w:rFonts w:ascii="Times New Roman" w:hAnsi="Times New Roman" w:cs="Times New Roman"/>
                          <w:color w:val="000000" w:themeColor="text1"/>
                          <w:sz w:val="18"/>
                          <w:szCs w:val="18"/>
                        </w:rPr>
                        <w:t xml:space="preserve">Adults hospitalised during acute infection. </w:t>
                      </w:r>
                      <w:r w:rsidRPr="00F71EBF">
                        <w:rPr>
                          <w:rFonts w:ascii="Times New Roman" w:hAnsi="Times New Roman" w:cs="Times New Roman"/>
                          <w:b/>
                          <w:color w:val="000000" w:themeColor="text1"/>
                          <w:sz w:val="18"/>
                          <w:szCs w:val="18"/>
                        </w:rPr>
                        <w:t>Panel C:</w:t>
                      </w:r>
                      <w:r w:rsidRPr="00F71EBF">
                        <w:rPr>
                          <w:rFonts w:ascii="Times New Roman" w:hAnsi="Times New Roman" w:cs="Times New Roman"/>
                          <w:color w:val="000000" w:themeColor="text1"/>
                          <w:sz w:val="18"/>
                          <w:szCs w:val="18"/>
                        </w:rPr>
                        <w:t xml:space="preserve"> Children. All groups represent pre-Omicron variant, unvaccinated cases. The grey bars indicate the 95% uncertainty interval applied to each overall morbidity estimate (using +/- 20% standard deviation). Each parameter is varied individually (disability weight, prevalence, and duration) and also varied </w:t>
                      </w:r>
                      <w:r w:rsidR="0046568B">
                        <w:rPr>
                          <w:rFonts w:ascii="Times New Roman" w:hAnsi="Times New Roman" w:cs="Times New Roman"/>
                          <w:color w:val="000000" w:themeColor="text1"/>
                          <w:sz w:val="18"/>
                          <w:szCs w:val="18"/>
                        </w:rPr>
                        <w:t>simultaneously</w:t>
                      </w:r>
                      <w:r w:rsidRPr="00F71EBF">
                        <w:rPr>
                          <w:rFonts w:ascii="Times New Roman" w:hAnsi="Times New Roman" w:cs="Times New Roman"/>
                          <w:color w:val="000000" w:themeColor="text1"/>
                          <w:sz w:val="18"/>
                          <w:szCs w:val="18"/>
                        </w:rPr>
                        <w:t xml:space="preserve"> by the source study of prevalence estimates (</w:t>
                      </w:r>
                      <w:r w:rsidRPr="00F71EBF">
                        <w:rPr>
                          <w:rFonts w:ascii="Times New Roman" w:hAnsi="Times New Roman" w:cs="Times New Roman"/>
                          <w:noProof/>
                          <w:color w:val="000000" w:themeColor="text1"/>
                          <w:sz w:val="18"/>
                          <w:szCs w:val="18"/>
                        </w:rPr>
                        <w:t>Sørensen</w:t>
                      </w:r>
                      <w:r w:rsidRPr="00F71EBF">
                        <w:rPr>
                          <w:rFonts w:ascii="Times New Roman" w:hAnsi="Times New Roman" w:cs="Times New Roman"/>
                          <w:noProof/>
                          <w:sz w:val="18"/>
                          <w:szCs w:val="18"/>
                        </w:rPr>
                        <w:t xml:space="preserve"> </w:t>
                      </w:r>
                      <w:r w:rsidRPr="00F71EBF">
                        <w:rPr>
                          <w:rFonts w:ascii="Times New Roman" w:hAnsi="Times New Roman" w:cs="Times New Roman"/>
                          <w:color w:val="000000" w:themeColor="text1"/>
                          <w:sz w:val="18"/>
                          <w:szCs w:val="18"/>
                        </w:rPr>
                        <w:t xml:space="preserve">et al., Caspersen et al., </w:t>
                      </w:r>
                      <w:r w:rsidRPr="00F71EBF">
                        <w:rPr>
                          <w:rFonts w:ascii="Times New Roman" w:hAnsi="Times New Roman" w:cs="Times New Roman"/>
                          <w:noProof/>
                          <w:color w:val="000000" w:themeColor="text1"/>
                          <w:sz w:val="18"/>
                          <w:szCs w:val="18"/>
                        </w:rPr>
                        <w:t>Magnúsdóttir</w:t>
                      </w:r>
                      <w:r w:rsidRPr="00F71EBF">
                        <w:rPr>
                          <w:rFonts w:ascii="Times New Roman" w:hAnsi="Times New Roman" w:cs="Times New Roman"/>
                          <w:color w:val="000000" w:themeColor="text1"/>
                          <w:sz w:val="18"/>
                          <w:szCs w:val="18"/>
                        </w:rPr>
                        <w:t xml:space="preserve"> et al.) for the adult sub-groups (a &amp; b)</w:t>
                      </w:r>
                      <w:proofErr w:type="gramStart"/>
                      <w:r w:rsidRPr="00F71EBF">
                        <w:rPr>
                          <w:rFonts w:ascii="Times New Roman" w:hAnsi="Times New Roman" w:cs="Times New Roman"/>
                          <w:color w:val="000000" w:themeColor="text1"/>
                          <w:sz w:val="18"/>
                          <w:szCs w:val="18"/>
                        </w:rPr>
                        <w:t>.</w:t>
                      </w:r>
                      <w:r w:rsidRPr="00F71EBF">
                        <w:rPr>
                          <w:rFonts w:ascii="Times New Roman" w:hAnsi="Times New Roman" w:cs="Times New Roman"/>
                          <w:color w:val="000000" w:themeColor="text1"/>
                          <w:sz w:val="18"/>
                          <w:szCs w:val="18"/>
                          <w:vertAlign w:val="superscript"/>
                        </w:rPr>
                        <w:t>3,12,13</w:t>
                      </w:r>
                      <w:proofErr w:type="gramEnd"/>
                    </w:p>
                    <w:p w:rsidRPr="006248DB" w:rsidR="00F71EBF" w:rsidP="006248DB" w:rsidRDefault="00F71EBF" w14:paraId="32CA1501" w14:textId="62E186AF">
                      <w:pPr>
                        <w:rPr>
                          <w:rFonts w:asciiTheme="majorHAnsi" w:hAnsiTheme="majorHAnsi"/>
                          <w:b/>
                          <w:color w:val="000000" w:themeColor="text1"/>
                          <w:sz w:val="28"/>
                          <w:szCs w:val="28"/>
                        </w:rPr>
                      </w:pPr>
                    </w:p>
                  </w:txbxContent>
                </v:textbox>
              </v:rect>
            </w:pict>
          </mc:Fallback>
        </mc:AlternateContent>
      </w:r>
    </w:p>
    <w:p w14:paraId="6446767F" w14:textId="77777777" w:rsidR="005126D8" w:rsidRDefault="005126D8" w:rsidP="00B44D3A"/>
    <w:p w14:paraId="75A20432" w14:textId="77777777" w:rsidR="00C727DF" w:rsidRPr="00B44D3A" w:rsidRDefault="00C727DF" w:rsidP="00B44D3A"/>
    <w:sectPr w:rsidR="00C727DF" w:rsidRPr="00B44D3A" w:rsidSect="00B44D3A">
      <w:pgSz w:w="11900" w:h="16840"/>
      <w:pgMar w:top="1440" w:right="1800" w:bottom="1440" w:left="180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139928" w14:textId="77777777" w:rsidR="002370F9" w:rsidRDefault="002370F9">
      <w:r>
        <w:separator/>
      </w:r>
    </w:p>
  </w:endnote>
  <w:endnote w:type="continuationSeparator" w:id="0">
    <w:p w14:paraId="3F4DCA5C" w14:textId="77777777" w:rsidR="002370F9" w:rsidRDefault="00237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F3519" w14:textId="77777777" w:rsidR="002370F9" w:rsidRDefault="002370F9">
      <w:r>
        <w:separator/>
      </w:r>
    </w:p>
  </w:footnote>
  <w:footnote w:type="continuationSeparator" w:id="0">
    <w:p w14:paraId="4FEF86FE" w14:textId="77777777" w:rsidR="002370F9" w:rsidRDefault="002370F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F7A9E"/>
    <w:multiLevelType w:val="hybridMultilevel"/>
    <w:tmpl w:val="81725FC2"/>
    <w:lvl w:ilvl="0" w:tplc="0D18B7D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987A35"/>
    <w:multiLevelType w:val="hybridMultilevel"/>
    <w:tmpl w:val="AF4A4616"/>
    <w:lvl w:ilvl="0" w:tplc="BA922C24">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096F02"/>
    <w:multiLevelType w:val="multilevel"/>
    <w:tmpl w:val="E0EA1E9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154F3E69"/>
    <w:multiLevelType w:val="hybridMultilevel"/>
    <w:tmpl w:val="23803284"/>
    <w:lvl w:ilvl="0" w:tplc="2A82061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62D6C76"/>
    <w:multiLevelType w:val="hybridMultilevel"/>
    <w:tmpl w:val="ABF2D0CA"/>
    <w:lvl w:ilvl="0" w:tplc="1F6E03F8">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C112A4"/>
    <w:multiLevelType w:val="hybridMultilevel"/>
    <w:tmpl w:val="B2807EA8"/>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6">
    <w:nsid w:val="28772281"/>
    <w:multiLevelType w:val="hybridMultilevel"/>
    <w:tmpl w:val="9C12D5C2"/>
    <w:lvl w:ilvl="0" w:tplc="2A82061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4"/>
  </w:num>
  <w:num w:numId="3">
    <w:abstractNumId w:val="5"/>
  </w:num>
  <w:num w:numId="4">
    <w:abstractNumId w:val="6"/>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1F1"/>
    <w:rsid w:val="000072A4"/>
    <w:rsid w:val="0001302A"/>
    <w:rsid w:val="00015F66"/>
    <w:rsid w:val="00041973"/>
    <w:rsid w:val="00042719"/>
    <w:rsid w:val="00053F20"/>
    <w:rsid w:val="00072724"/>
    <w:rsid w:val="00086E1F"/>
    <w:rsid w:val="000953BE"/>
    <w:rsid w:val="0009781E"/>
    <w:rsid w:val="000A3992"/>
    <w:rsid w:val="000C610D"/>
    <w:rsid w:val="000E2131"/>
    <w:rsid w:val="00132400"/>
    <w:rsid w:val="0013795C"/>
    <w:rsid w:val="0016222C"/>
    <w:rsid w:val="00163EBC"/>
    <w:rsid w:val="0016514A"/>
    <w:rsid w:val="001658DB"/>
    <w:rsid w:val="001E40D9"/>
    <w:rsid w:val="001E43AA"/>
    <w:rsid w:val="001F1C08"/>
    <w:rsid w:val="002060F0"/>
    <w:rsid w:val="00210219"/>
    <w:rsid w:val="002370F9"/>
    <w:rsid w:val="00243587"/>
    <w:rsid w:val="00243E22"/>
    <w:rsid w:val="002523B6"/>
    <w:rsid w:val="002549E5"/>
    <w:rsid w:val="00282BF4"/>
    <w:rsid w:val="002A5233"/>
    <w:rsid w:val="002B2CAA"/>
    <w:rsid w:val="002C0B9C"/>
    <w:rsid w:val="002C368A"/>
    <w:rsid w:val="002D30BA"/>
    <w:rsid w:val="002F432C"/>
    <w:rsid w:val="00303CF3"/>
    <w:rsid w:val="00316BE6"/>
    <w:rsid w:val="0032158C"/>
    <w:rsid w:val="0033248D"/>
    <w:rsid w:val="00356556"/>
    <w:rsid w:val="00367A32"/>
    <w:rsid w:val="003722A2"/>
    <w:rsid w:val="003815BD"/>
    <w:rsid w:val="003B088C"/>
    <w:rsid w:val="003C71A1"/>
    <w:rsid w:val="003D037E"/>
    <w:rsid w:val="003D5587"/>
    <w:rsid w:val="003F1696"/>
    <w:rsid w:val="00414DBB"/>
    <w:rsid w:val="0042734E"/>
    <w:rsid w:val="004533EA"/>
    <w:rsid w:val="00455240"/>
    <w:rsid w:val="0046568B"/>
    <w:rsid w:val="004704F4"/>
    <w:rsid w:val="00473606"/>
    <w:rsid w:val="00474F6E"/>
    <w:rsid w:val="004A10DD"/>
    <w:rsid w:val="004C087E"/>
    <w:rsid w:val="004D3DA1"/>
    <w:rsid w:val="00500D34"/>
    <w:rsid w:val="00506293"/>
    <w:rsid w:val="00510F6E"/>
    <w:rsid w:val="005126D8"/>
    <w:rsid w:val="005145A5"/>
    <w:rsid w:val="005207EE"/>
    <w:rsid w:val="005574F6"/>
    <w:rsid w:val="0056175B"/>
    <w:rsid w:val="005800F5"/>
    <w:rsid w:val="00580684"/>
    <w:rsid w:val="00582BB6"/>
    <w:rsid w:val="005A4192"/>
    <w:rsid w:val="005A6789"/>
    <w:rsid w:val="005B6602"/>
    <w:rsid w:val="005C6168"/>
    <w:rsid w:val="005D0A5F"/>
    <w:rsid w:val="005D579F"/>
    <w:rsid w:val="005E5B5D"/>
    <w:rsid w:val="005E73E5"/>
    <w:rsid w:val="006248DB"/>
    <w:rsid w:val="006373CC"/>
    <w:rsid w:val="00682E56"/>
    <w:rsid w:val="00694D99"/>
    <w:rsid w:val="00696742"/>
    <w:rsid w:val="00696FE1"/>
    <w:rsid w:val="006E14DD"/>
    <w:rsid w:val="006F1104"/>
    <w:rsid w:val="006F1669"/>
    <w:rsid w:val="00711FDF"/>
    <w:rsid w:val="00791C57"/>
    <w:rsid w:val="00792A1B"/>
    <w:rsid w:val="007B61DE"/>
    <w:rsid w:val="007D2916"/>
    <w:rsid w:val="007D33D9"/>
    <w:rsid w:val="007F040B"/>
    <w:rsid w:val="00804FF5"/>
    <w:rsid w:val="00806F6D"/>
    <w:rsid w:val="00813B4C"/>
    <w:rsid w:val="00815D98"/>
    <w:rsid w:val="00850B0C"/>
    <w:rsid w:val="00863A5E"/>
    <w:rsid w:val="00871253"/>
    <w:rsid w:val="00881A46"/>
    <w:rsid w:val="008854D8"/>
    <w:rsid w:val="008A02FA"/>
    <w:rsid w:val="008B46E4"/>
    <w:rsid w:val="008B51E0"/>
    <w:rsid w:val="008D2536"/>
    <w:rsid w:val="008D3773"/>
    <w:rsid w:val="008E1F84"/>
    <w:rsid w:val="008E339B"/>
    <w:rsid w:val="008F0EF3"/>
    <w:rsid w:val="0090007D"/>
    <w:rsid w:val="00902081"/>
    <w:rsid w:val="009343F0"/>
    <w:rsid w:val="0093493F"/>
    <w:rsid w:val="009446C8"/>
    <w:rsid w:val="009544A2"/>
    <w:rsid w:val="00961E07"/>
    <w:rsid w:val="00972BF1"/>
    <w:rsid w:val="009777CE"/>
    <w:rsid w:val="00986119"/>
    <w:rsid w:val="009B412B"/>
    <w:rsid w:val="009C56EF"/>
    <w:rsid w:val="009D0991"/>
    <w:rsid w:val="009D4199"/>
    <w:rsid w:val="00A00A74"/>
    <w:rsid w:val="00A0273B"/>
    <w:rsid w:val="00A04AD8"/>
    <w:rsid w:val="00A07A5B"/>
    <w:rsid w:val="00A23B2C"/>
    <w:rsid w:val="00A41B80"/>
    <w:rsid w:val="00A824DE"/>
    <w:rsid w:val="00AC7257"/>
    <w:rsid w:val="00AD4B59"/>
    <w:rsid w:val="00B001A8"/>
    <w:rsid w:val="00B02785"/>
    <w:rsid w:val="00B131E5"/>
    <w:rsid w:val="00B13888"/>
    <w:rsid w:val="00B3083C"/>
    <w:rsid w:val="00B31713"/>
    <w:rsid w:val="00B4156E"/>
    <w:rsid w:val="00B42ABE"/>
    <w:rsid w:val="00B44D3A"/>
    <w:rsid w:val="00B44F0D"/>
    <w:rsid w:val="00B55401"/>
    <w:rsid w:val="00BA1AAE"/>
    <w:rsid w:val="00BA51FD"/>
    <w:rsid w:val="00BC37B9"/>
    <w:rsid w:val="00BE681C"/>
    <w:rsid w:val="00BE6852"/>
    <w:rsid w:val="00C020EA"/>
    <w:rsid w:val="00C21302"/>
    <w:rsid w:val="00C312ED"/>
    <w:rsid w:val="00C410C4"/>
    <w:rsid w:val="00C63F35"/>
    <w:rsid w:val="00C679D1"/>
    <w:rsid w:val="00C727DF"/>
    <w:rsid w:val="00C743B8"/>
    <w:rsid w:val="00CB12AD"/>
    <w:rsid w:val="00CB2B7C"/>
    <w:rsid w:val="00CB4547"/>
    <w:rsid w:val="00CC6F11"/>
    <w:rsid w:val="00CD0687"/>
    <w:rsid w:val="00CD28B5"/>
    <w:rsid w:val="00CD3C08"/>
    <w:rsid w:val="00CE1F80"/>
    <w:rsid w:val="00D17A71"/>
    <w:rsid w:val="00D56CEE"/>
    <w:rsid w:val="00D64F50"/>
    <w:rsid w:val="00D76773"/>
    <w:rsid w:val="00DA2B9A"/>
    <w:rsid w:val="00DC78E5"/>
    <w:rsid w:val="00DD0FAC"/>
    <w:rsid w:val="00DD6DEE"/>
    <w:rsid w:val="00E14511"/>
    <w:rsid w:val="00E30950"/>
    <w:rsid w:val="00E35DFE"/>
    <w:rsid w:val="00E411AA"/>
    <w:rsid w:val="00E532C3"/>
    <w:rsid w:val="00E55BBA"/>
    <w:rsid w:val="00E6332C"/>
    <w:rsid w:val="00E65044"/>
    <w:rsid w:val="00E72288"/>
    <w:rsid w:val="00E83035"/>
    <w:rsid w:val="00EA1851"/>
    <w:rsid w:val="00EC588B"/>
    <w:rsid w:val="00ED0B54"/>
    <w:rsid w:val="00EE0708"/>
    <w:rsid w:val="00EE0D9A"/>
    <w:rsid w:val="00F00B3B"/>
    <w:rsid w:val="00F301F1"/>
    <w:rsid w:val="00F37520"/>
    <w:rsid w:val="00F5020B"/>
    <w:rsid w:val="00F62046"/>
    <w:rsid w:val="00F62050"/>
    <w:rsid w:val="00F670A9"/>
    <w:rsid w:val="00F70146"/>
    <w:rsid w:val="00F71EBF"/>
    <w:rsid w:val="00F769EA"/>
    <w:rsid w:val="00F8015B"/>
    <w:rsid w:val="00F8119E"/>
    <w:rsid w:val="00F904F2"/>
    <w:rsid w:val="00F97C4C"/>
    <w:rsid w:val="00FB190A"/>
    <w:rsid w:val="00FB3A37"/>
    <w:rsid w:val="00FF76A2"/>
    <w:rsid w:val="00FF779C"/>
    <w:rsid w:val="010FB9E7"/>
    <w:rsid w:val="0506450F"/>
    <w:rsid w:val="0695FD96"/>
    <w:rsid w:val="081FB5A9"/>
    <w:rsid w:val="0936C31F"/>
    <w:rsid w:val="0D03BE9B"/>
    <w:rsid w:val="0E0FC3CF"/>
    <w:rsid w:val="0E52EEB7"/>
    <w:rsid w:val="1022B913"/>
    <w:rsid w:val="110D7379"/>
    <w:rsid w:val="1178153F"/>
    <w:rsid w:val="118D5676"/>
    <w:rsid w:val="14D0C4A2"/>
    <w:rsid w:val="153686DF"/>
    <w:rsid w:val="1B129BF0"/>
    <w:rsid w:val="1BE48472"/>
    <w:rsid w:val="1FC2851B"/>
    <w:rsid w:val="23B93D00"/>
    <w:rsid w:val="23CE63C5"/>
    <w:rsid w:val="255B1091"/>
    <w:rsid w:val="25D53061"/>
    <w:rsid w:val="264C9F88"/>
    <w:rsid w:val="2764EABB"/>
    <w:rsid w:val="286F6CBD"/>
    <w:rsid w:val="291834E3"/>
    <w:rsid w:val="2C3EECD7"/>
    <w:rsid w:val="2CEE3AEB"/>
    <w:rsid w:val="2CF4D94A"/>
    <w:rsid w:val="2D52E7E0"/>
    <w:rsid w:val="350E8ABD"/>
    <w:rsid w:val="39D80782"/>
    <w:rsid w:val="3AF98F08"/>
    <w:rsid w:val="3B0899FD"/>
    <w:rsid w:val="3B557CF8"/>
    <w:rsid w:val="3C583F99"/>
    <w:rsid w:val="3D7A2EFE"/>
    <w:rsid w:val="3FCE21D3"/>
    <w:rsid w:val="4123DE98"/>
    <w:rsid w:val="437DF409"/>
    <w:rsid w:val="4776C3C0"/>
    <w:rsid w:val="4780203F"/>
    <w:rsid w:val="49205294"/>
    <w:rsid w:val="4A5BA4BE"/>
    <w:rsid w:val="4B63641C"/>
    <w:rsid w:val="4DC69303"/>
    <w:rsid w:val="4DDD3FCC"/>
    <w:rsid w:val="535786DE"/>
    <w:rsid w:val="5698D20B"/>
    <w:rsid w:val="571BFDE9"/>
    <w:rsid w:val="5B973D2D"/>
    <w:rsid w:val="5ECF2D10"/>
    <w:rsid w:val="62147624"/>
    <w:rsid w:val="62AC74DD"/>
    <w:rsid w:val="63265B98"/>
    <w:rsid w:val="633B8FA0"/>
    <w:rsid w:val="64C1DE77"/>
    <w:rsid w:val="65E4159F"/>
    <w:rsid w:val="6717A750"/>
    <w:rsid w:val="673E8F48"/>
    <w:rsid w:val="6DCD5136"/>
    <w:rsid w:val="6E5A9030"/>
    <w:rsid w:val="6EEE8B10"/>
    <w:rsid w:val="71B93244"/>
    <w:rsid w:val="72A9704A"/>
    <w:rsid w:val="76E07498"/>
    <w:rsid w:val="777E132B"/>
    <w:rsid w:val="7ACC4BDB"/>
    <w:rsid w:val="7CEC9BF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21CD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1F1"/>
  </w:style>
  <w:style w:type="paragraph" w:styleId="Heading1">
    <w:name w:val="heading 1"/>
    <w:basedOn w:val="Normal"/>
    <w:next w:val="Normal"/>
    <w:link w:val="Heading1Char"/>
    <w:uiPriority w:val="9"/>
    <w:qFormat/>
    <w:rsid w:val="00C727D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6205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5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5587"/>
    <w:pPr>
      <w:ind w:left="720"/>
      <w:contextualSpacing/>
    </w:pPr>
  </w:style>
  <w:style w:type="paragraph" w:styleId="BalloonText">
    <w:name w:val="Balloon Text"/>
    <w:basedOn w:val="Normal"/>
    <w:link w:val="BalloonTextChar"/>
    <w:uiPriority w:val="99"/>
    <w:semiHidden/>
    <w:unhideWhenUsed/>
    <w:rsid w:val="002B2C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2CA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3F20"/>
    <w:rPr>
      <w:sz w:val="18"/>
      <w:szCs w:val="18"/>
    </w:rPr>
  </w:style>
  <w:style w:type="paragraph" w:styleId="CommentText">
    <w:name w:val="annotation text"/>
    <w:basedOn w:val="Normal"/>
    <w:link w:val="CommentTextChar"/>
    <w:uiPriority w:val="99"/>
    <w:semiHidden/>
    <w:unhideWhenUsed/>
    <w:rsid w:val="00053F20"/>
  </w:style>
  <w:style w:type="character" w:customStyle="1" w:styleId="CommentTextChar">
    <w:name w:val="Comment Text Char"/>
    <w:basedOn w:val="DefaultParagraphFont"/>
    <w:link w:val="CommentText"/>
    <w:uiPriority w:val="99"/>
    <w:semiHidden/>
    <w:rsid w:val="00053F20"/>
  </w:style>
  <w:style w:type="paragraph" w:styleId="CommentSubject">
    <w:name w:val="annotation subject"/>
    <w:basedOn w:val="CommentText"/>
    <w:next w:val="CommentText"/>
    <w:link w:val="CommentSubjectChar"/>
    <w:uiPriority w:val="99"/>
    <w:semiHidden/>
    <w:unhideWhenUsed/>
    <w:rsid w:val="00053F20"/>
    <w:rPr>
      <w:b/>
      <w:bCs/>
      <w:sz w:val="20"/>
      <w:szCs w:val="20"/>
    </w:rPr>
  </w:style>
  <w:style w:type="character" w:customStyle="1" w:styleId="CommentSubjectChar">
    <w:name w:val="Comment Subject Char"/>
    <w:basedOn w:val="CommentTextChar"/>
    <w:link w:val="CommentSubject"/>
    <w:uiPriority w:val="99"/>
    <w:semiHidden/>
    <w:rsid w:val="00053F20"/>
    <w:rPr>
      <w:b/>
      <w:bCs/>
      <w:sz w:val="20"/>
      <w:szCs w:val="20"/>
    </w:rPr>
  </w:style>
  <w:style w:type="paragraph" w:customStyle="1" w:styleId="EndNoteBibliography">
    <w:name w:val="EndNote Bibliography"/>
    <w:basedOn w:val="Normal"/>
    <w:rsid w:val="00C727DF"/>
    <w:rPr>
      <w:rFonts w:ascii="Cambria" w:hAnsi="Cambria"/>
      <w:lang w:val="en-US"/>
    </w:rPr>
  </w:style>
  <w:style w:type="character" w:customStyle="1" w:styleId="Heading1Char">
    <w:name w:val="Heading 1 Char"/>
    <w:basedOn w:val="DefaultParagraphFont"/>
    <w:link w:val="Heading1"/>
    <w:uiPriority w:val="9"/>
    <w:rsid w:val="00C727DF"/>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C727DF"/>
    <w:pPr>
      <w:tabs>
        <w:tab w:val="center" w:pos="4513"/>
        <w:tab w:val="right" w:pos="9026"/>
      </w:tabs>
    </w:pPr>
  </w:style>
  <w:style w:type="character" w:customStyle="1" w:styleId="HeaderChar">
    <w:name w:val="Header Char"/>
    <w:basedOn w:val="DefaultParagraphFont"/>
    <w:link w:val="Header"/>
    <w:uiPriority w:val="99"/>
    <w:rsid w:val="00C727DF"/>
  </w:style>
  <w:style w:type="paragraph" w:styleId="Footer">
    <w:name w:val="footer"/>
    <w:basedOn w:val="Normal"/>
    <w:link w:val="FooterChar"/>
    <w:uiPriority w:val="99"/>
    <w:unhideWhenUsed/>
    <w:rsid w:val="00C727DF"/>
    <w:pPr>
      <w:tabs>
        <w:tab w:val="center" w:pos="4513"/>
        <w:tab w:val="right" w:pos="9026"/>
      </w:tabs>
    </w:pPr>
  </w:style>
  <w:style w:type="character" w:customStyle="1" w:styleId="FooterChar">
    <w:name w:val="Footer Char"/>
    <w:basedOn w:val="DefaultParagraphFont"/>
    <w:link w:val="Footer"/>
    <w:uiPriority w:val="99"/>
    <w:rsid w:val="00C727DF"/>
  </w:style>
  <w:style w:type="paragraph" w:styleId="Title">
    <w:name w:val="Title"/>
    <w:basedOn w:val="Normal"/>
    <w:next w:val="Normal"/>
    <w:link w:val="TitleChar"/>
    <w:uiPriority w:val="10"/>
    <w:qFormat/>
    <w:rsid w:val="00A00A7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A74"/>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2F432C"/>
    <w:pPr>
      <w:spacing w:line="259" w:lineRule="auto"/>
      <w:outlineLvl w:val="9"/>
    </w:pPr>
    <w:rPr>
      <w:lang w:val="en-US"/>
    </w:rPr>
  </w:style>
  <w:style w:type="paragraph" w:styleId="TOC1">
    <w:name w:val="toc 1"/>
    <w:basedOn w:val="Normal"/>
    <w:next w:val="Normal"/>
    <w:autoRedefine/>
    <w:uiPriority w:val="39"/>
    <w:unhideWhenUsed/>
    <w:rsid w:val="002F432C"/>
    <w:pPr>
      <w:spacing w:after="100"/>
    </w:pPr>
  </w:style>
  <w:style w:type="character" w:styleId="Hyperlink">
    <w:name w:val="Hyperlink"/>
    <w:basedOn w:val="DefaultParagraphFont"/>
    <w:uiPriority w:val="99"/>
    <w:unhideWhenUsed/>
    <w:rsid w:val="002F432C"/>
    <w:rPr>
      <w:color w:val="0000FF" w:themeColor="hyperlink"/>
      <w:u w:val="single"/>
    </w:rPr>
  </w:style>
  <w:style w:type="character" w:customStyle="1" w:styleId="Heading2Char">
    <w:name w:val="Heading 2 Char"/>
    <w:basedOn w:val="DefaultParagraphFont"/>
    <w:link w:val="Heading2"/>
    <w:uiPriority w:val="9"/>
    <w:rsid w:val="00F62050"/>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455240"/>
    <w:pPr>
      <w:spacing w:after="100"/>
      <w:ind w:left="240"/>
    </w:pPr>
  </w:style>
  <w:style w:type="paragraph" w:customStyle="1" w:styleId="paragraph">
    <w:name w:val="paragraph"/>
    <w:basedOn w:val="Normal"/>
    <w:rsid w:val="00694D99"/>
    <w:pPr>
      <w:spacing w:before="100" w:beforeAutospacing="1" w:after="100" w:afterAutospacing="1"/>
    </w:pPr>
    <w:rPr>
      <w:rFonts w:ascii="Times New Roman" w:hAnsi="Times New Roman" w:cs="Times New Roman"/>
      <w:sz w:val="20"/>
      <w:szCs w:val="20"/>
    </w:rPr>
  </w:style>
  <w:style w:type="character" w:customStyle="1" w:styleId="normaltextrun">
    <w:name w:val="normaltextrun"/>
    <w:basedOn w:val="DefaultParagraphFont"/>
    <w:rsid w:val="00694D99"/>
  </w:style>
  <w:style w:type="character" w:customStyle="1" w:styleId="eop">
    <w:name w:val="eop"/>
    <w:basedOn w:val="DefaultParagraphFont"/>
    <w:rsid w:val="00694D99"/>
  </w:style>
  <w:style w:type="character" w:styleId="PlaceholderText">
    <w:name w:val="Placeholder Text"/>
    <w:basedOn w:val="DefaultParagraphFont"/>
    <w:uiPriority w:val="99"/>
    <w:semiHidden/>
    <w:rsid w:val="00F71EBF"/>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1F1"/>
  </w:style>
  <w:style w:type="paragraph" w:styleId="Heading1">
    <w:name w:val="heading 1"/>
    <w:basedOn w:val="Normal"/>
    <w:next w:val="Normal"/>
    <w:link w:val="Heading1Char"/>
    <w:uiPriority w:val="9"/>
    <w:qFormat/>
    <w:rsid w:val="00C727D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6205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5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5587"/>
    <w:pPr>
      <w:ind w:left="720"/>
      <w:contextualSpacing/>
    </w:pPr>
  </w:style>
  <w:style w:type="paragraph" w:styleId="BalloonText">
    <w:name w:val="Balloon Text"/>
    <w:basedOn w:val="Normal"/>
    <w:link w:val="BalloonTextChar"/>
    <w:uiPriority w:val="99"/>
    <w:semiHidden/>
    <w:unhideWhenUsed/>
    <w:rsid w:val="002B2C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2CA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3F20"/>
    <w:rPr>
      <w:sz w:val="18"/>
      <w:szCs w:val="18"/>
    </w:rPr>
  </w:style>
  <w:style w:type="paragraph" w:styleId="CommentText">
    <w:name w:val="annotation text"/>
    <w:basedOn w:val="Normal"/>
    <w:link w:val="CommentTextChar"/>
    <w:uiPriority w:val="99"/>
    <w:semiHidden/>
    <w:unhideWhenUsed/>
    <w:rsid w:val="00053F20"/>
  </w:style>
  <w:style w:type="character" w:customStyle="1" w:styleId="CommentTextChar">
    <w:name w:val="Comment Text Char"/>
    <w:basedOn w:val="DefaultParagraphFont"/>
    <w:link w:val="CommentText"/>
    <w:uiPriority w:val="99"/>
    <w:semiHidden/>
    <w:rsid w:val="00053F20"/>
  </w:style>
  <w:style w:type="paragraph" w:styleId="CommentSubject">
    <w:name w:val="annotation subject"/>
    <w:basedOn w:val="CommentText"/>
    <w:next w:val="CommentText"/>
    <w:link w:val="CommentSubjectChar"/>
    <w:uiPriority w:val="99"/>
    <w:semiHidden/>
    <w:unhideWhenUsed/>
    <w:rsid w:val="00053F20"/>
    <w:rPr>
      <w:b/>
      <w:bCs/>
      <w:sz w:val="20"/>
      <w:szCs w:val="20"/>
    </w:rPr>
  </w:style>
  <w:style w:type="character" w:customStyle="1" w:styleId="CommentSubjectChar">
    <w:name w:val="Comment Subject Char"/>
    <w:basedOn w:val="CommentTextChar"/>
    <w:link w:val="CommentSubject"/>
    <w:uiPriority w:val="99"/>
    <w:semiHidden/>
    <w:rsid w:val="00053F20"/>
    <w:rPr>
      <w:b/>
      <w:bCs/>
      <w:sz w:val="20"/>
      <w:szCs w:val="20"/>
    </w:rPr>
  </w:style>
  <w:style w:type="paragraph" w:customStyle="1" w:styleId="EndNoteBibliography">
    <w:name w:val="EndNote Bibliography"/>
    <w:basedOn w:val="Normal"/>
    <w:rsid w:val="00C727DF"/>
    <w:rPr>
      <w:rFonts w:ascii="Cambria" w:hAnsi="Cambria"/>
      <w:lang w:val="en-US"/>
    </w:rPr>
  </w:style>
  <w:style w:type="character" w:customStyle="1" w:styleId="Heading1Char">
    <w:name w:val="Heading 1 Char"/>
    <w:basedOn w:val="DefaultParagraphFont"/>
    <w:link w:val="Heading1"/>
    <w:uiPriority w:val="9"/>
    <w:rsid w:val="00C727DF"/>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C727DF"/>
    <w:pPr>
      <w:tabs>
        <w:tab w:val="center" w:pos="4513"/>
        <w:tab w:val="right" w:pos="9026"/>
      </w:tabs>
    </w:pPr>
  </w:style>
  <w:style w:type="character" w:customStyle="1" w:styleId="HeaderChar">
    <w:name w:val="Header Char"/>
    <w:basedOn w:val="DefaultParagraphFont"/>
    <w:link w:val="Header"/>
    <w:uiPriority w:val="99"/>
    <w:rsid w:val="00C727DF"/>
  </w:style>
  <w:style w:type="paragraph" w:styleId="Footer">
    <w:name w:val="footer"/>
    <w:basedOn w:val="Normal"/>
    <w:link w:val="FooterChar"/>
    <w:uiPriority w:val="99"/>
    <w:unhideWhenUsed/>
    <w:rsid w:val="00C727DF"/>
    <w:pPr>
      <w:tabs>
        <w:tab w:val="center" w:pos="4513"/>
        <w:tab w:val="right" w:pos="9026"/>
      </w:tabs>
    </w:pPr>
  </w:style>
  <w:style w:type="character" w:customStyle="1" w:styleId="FooterChar">
    <w:name w:val="Footer Char"/>
    <w:basedOn w:val="DefaultParagraphFont"/>
    <w:link w:val="Footer"/>
    <w:uiPriority w:val="99"/>
    <w:rsid w:val="00C727DF"/>
  </w:style>
  <w:style w:type="paragraph" w:styleId="Title">
    <w:name w:val="Title"/>
    <w:basedOn w:val="Normal"/>
    <w:next w:val="Normal"/>
    <w:link w:val="TitleChar"/>
    <w:uiPriority w:val="10"/>
    <w:qFormat/>
    <w:rsid w:val="00A00A7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A74"/>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2F432C"/>
    <w:pPr>
      <w:spacing w:line="259" w:lineRule="auto"/>
      <w:outlineLvl w:val="9"/>
    </w:pPr>
    <w:rPr>
      <w:lang w:val="en-US"/>
    </w:rPr>
  </w:style>
  <w:style w:type="paragraph" w:styleId="TOC1">
    <w:name w:val="toc 1"/>
    <w:basedOn w:val="Normal"/>
    <w:next w:val="Normal"/>
    <w:autoRedefine/>
    <w:uiPriority w:val="39"/>
    <w:unhideWhenUsed/>
    <w:rsid w:val="002F432C"/>
    <w:pPr>
      <w:spacing w:after="100"/>
    </w:pPr>
  </w:style>
  <w:style w:type="character" w:styleId="Hyperlink">
    <w:name w:val="Hyperlink"/>
    <w:basedOn w:val="DefaultParagraphFont"/>
    <w:uiPriority w:val="99"/>
    <w:unhideWhenUsed/>
    <w:rsid w:val="002F432C"/>
    <w:rPr>
      <w:color w:val="0000FF" w:themeColor="hyperlink"/>
      <w:u w:val="single"/>
    </w:rPr>
  </w:style>
  <w:style w:type="character" w:customStyle="1" w:styleId="Heading2Char">
    <w:name w:val="Heading 2 Char"/>
    <w:basedOn w:val="DefaultParagraphFont"/>
    <w:link w:val="Heading2"/>
    <w:uiPriority w:val="9"/>
    <w:rsid w:val="00F62050"/>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455240"/>
    <w:pPr>
      <w:spacing w:after="100"/>
      <w:ind w:left="240"/>
    </w:pPr>
  </w:style>
  <w:style w:type="paragraph" w:customStyle="1" w:styleId="paragraph">
    <w:name w:val="paragraph"/>
    <w:basedOn w:val="Normal"/>
    <w:rsid w:val="00694D99"/>
    <w:pPr>
      <w:spacing w:before="100" w:beforeAutospacing="1" w:after="100" w:afterAutospacing="1"/>
    </w:pPr>
    <w:rPr>
      <w:rFonts w:ascii="Times New Roman" w:hAnsi="Times New Roman" w:cs="Times New Roman"/>
      <w:sz w:val="20"/>
      <w:szCs w:val="20"/>
    </w:rPr>
  </w:style>
  <w:style w:type="character" w:customStyle="1" w:styleId="normaltextrun">
    <w:name w:val="normaltextrun"/>
    <w:basedOn w:val="DefaultParagraphFont"/>
    <w:rsid w:val="00694D99"/>
  </w:style>
  <w:style w:type="character" w:customStyle="1" w:styleId="eop">
    <w:name w:val="eop"/>
    <w:basedOn w:val="DefaultParagraphFont"/>
    <w:rsid w:val="00694D99"/>
  </w:style>
  <w:style w:type="character" w:styleId="PlaceholderText">
    <w:name w:val="Placeholder Text"/>
    <w:basedOn w:val="DefaultParagraphFont"/>
    <w:uiPriority w:val="99"/>
    <w:semiHidden/>
    <w:rsid w:val="00F71E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3076143">
      <w:bodyDiv w:val="1"/>
      <w:marLeft w:val="0"/>
      <w:marRight w:val="0"/>
      <w:marTop w:val="0"/>
      <w:marBottom w:val="0"/>
      <w:divBdr>
        <w:top w:val="none" w:sz="0" w:space="0" w:color="auto"/>
        <w:left w:val="none" w:sz="0" w:space="0" w:color="auto"/>
        <w:bottom w:val="none" w:sz="0" w:space="0" w:color="auto"/>
        <w:right w:val="none" w:sz="0" w:space="0" w:color="auto"/>
      </w:divBdr>
      <w:divsChild>
        <w:div w:id="674187100">
          <w:marLeft w:val="0"/>
          <w:marRight w:val="0"/>
          <w:marTop w:val="0"/>
          <w:marBottom w:val="0"/>
          <w:divBdr>
            <w:top w:val="none" w:sz="0" w:space="0" w:color="auto"/>
            <w:left w:val="none" w:sz="0" w:space="0" w:color="auto"/>
            <w:bottom w:val="none" w:sz="0" w:space="0" w:color="auto"/>
            <w:right w:val="none" w:sz="0" w:space="0" w:color="auto"/>
          </w:divBdr>
          <w:divsChild>
            <w:div w:id="1669941511">
              <w:marLeft w:val="0"/>
              <w:marRight w:val="0"/>
              <w:marTop w:val="0"/>
              <w:marBottom w:val="0"/>
              <w:divBdr>
                <w:top w:val="none" w:sz="0" w:space="0" w:color="auto"/>
                <w:left w:val="none" w:sz="0" w:space="0" w:color="auto"/>
                <w:bottom w:val="none" w:sz="0" w:space="0" w:color="auto"/>
                <w:right w:val="none" w:sz="0" w:space="0" w:color="auto"/>
              </w:divBdr>
            </w:div>
          </w:divsChild>
        </w:div>
        <w:div w:id="41756326">
          <w:marLeft w:val="0"/>
          <w:marRight w:val="0"/>
          <w:marTop w:val="0"/>
          <w:marBottom w:val="0"/>
          <w:divBdr>
            <w:top w:val="none" w:sz="0" w:space="0" w:color="auto"/>
            <w:left w:val="none" w:sz="0" w:space="0" w:color="auto"/>
            <w:bottom w:val="none" w:sz="0" w:space="0" w:color="auto"/>
            <w:right w:val="none" w:sz="0" w:space="0" w:color="auto"/>
          </w:divBdr>
          <w:divsChild>
            <w:div w:id="958141795">
              <w:marLeft w:val="0"/>
              <w:marRight w:val="0"/>
              <w:marTop w:val="0"/>
              <w:marBottom w:val="0"/>
              <w:divBdr>
                <w:top w:val="none" w:sz="0" w:space="0" w:color="auto"/>
                <w:left w:val="none" w:sz="0" w:space="0" w:color="auto"/>
                <w:bottom w:val="none" w:sz="0" w:space="0" w:color="auto"/>
                <w:right w:val="none" w:sz="0" w:space="0" w:color="auto"/>
              </w:divBdr>
            </w:div>
          </w:divsChild>
        </w:div>
        <w:div w:id="607202826">
          <w:marLeft w:val="0"/>
          <w:marRight w:val="0"/>
          <w:marTop w:val="0"/>
          <w:marBottom w:val="0"/>
          <w:divBdr>
            <w:top w:val="none" w:sz="0" w:space="0" w:color="auto"/>
            <w:left w:val="none" w:sz="0" w:space="0" w:color="auto"/>
            <w:bottom w:val="none" w:sz="0" w:space="0" w:color="auto"/>
            <w:right w:val="none" w:sz="0" w:space="0" w:color="auto"/>
          </w:divBdr>
          <w:divsChild>
            <w:div w:id="1276333269">
              <w:marLeft w:val="0"/>
              <w:marRight w:val="0"/>
              <w:marTop w:val="0"/>
              <w:marBottom w:val="0"/>
              <w:divBdr>
                <w:top w:val="none" w:sz="0" w:space="0" w:color="auto"/>
                <w:left w:val="none" w:sz="0" w:space="0" w:color="auto"/>
                <w:bottom w:val="none" w:sz="0" w:space="0" w:color="auto"/>
                <w:right w:val="none" w:sz="0" w:space="0" w:color="auto"/>
              </w:divBdr>
            </w:div>
          </w:divsChild>
        </w:div>
        <w:div w:id="129129951">
          <w:marLeft w:val="0"/>
          <w:marRight w:val="0"/>
          <w:marTop w:val="0"/>
          <w:marBottom w:val="0"/>
          <w:divBdr>
            <w:top w:val="none" w:sz="0" w:space="0" w:color="auto"/>
            <w:left w:val="none" w:sz="0" w:space="0" w:color="auto"/>
            <w:bottom w:val="none" w:sz="0" w:space="0" w:color="auto"/>
            <w:right w:val="none" w:sz="0" w:space="0" w:color="auto"/>
          </w:divBdr>
          <w:divsChild>
            <w:div w:id="1145046880">
              <w:marLeft w:val="0"/>
              <w:marRight w:val="0"/>
              <w:marTop w:val="0"/>
              <w:marBottom w:val="0"/>
              <w:divBdr>
                <w:top w:val="none" w:sz="0" w:space="0" w:color="auto"/>
                <w:left w:val="none" w:sz="0" w:space="0" w:color="auto"/>
                <w:bottom w:val="none" w:sz="0" w:space="0" w:color="auto"/>
                <w:right w:val="none" w:sz="0" w:space="0" w:color="auto"/>
              </w:divBdr>
            </w:div>
          </w:divsChild>
        </w:div>
        <w:div w:id="2082409319">
          <w:marLeft w:val="0"/>
          <w:marRight w:val="0"/>
          <w:marTop w:val="0"/>
          <w:marBottom w:val="0"/>
          <w:divBdr>
            <w:top w:val="none" w:sz="0" w:space="0" w:color="auto"/>
            <w:left w:val="none" w:sz="0" w:space="0" w:color="auto"/>
            <w:bottom w:val="none" w:sz="0" w:space="0" w:color="auto"/>
            <w:right w:val="none" w:sz="0" w:space="0" w:color="auto"/>
          </w:divBdr>
          <w:divsChild>
            <w:div w:id="1679967403">
              <w:marLeft w:val="0"/>
              <w:marRight w:val="0"/>
              <w:marTop w:val="0"/>
              <w:marBottom w:val="0"/>
              <w:divBdr>
                <w:top w:val="none" w:sz="0" w:space="0" w:color="auto"/>
                <w:left w:val="none" w:sz="0" w:space="0" w:color="auto"/>
                <w:bottom w:val="none" w:sz="0" w:space="0" w:color="auto"/>
                <w:right w:val="none" w:sz="0" w:space="0" w:color="auto"/>
              </w:divBdr>
            </w:div>
          </w:divsChild>
        </w:div>
        <w:div w:id="695081451">
          <w:marLeft w:val="0"/>
          <w:marRight w:val="0"/>
          <w:marTop w:val="0"/>
          <w:marBottom w:val="0"/>
          <w:divBdr>
            <w:top w:val="none" w:sz="0" w:space="0" w:color="auto"/>
            <w:left w:val="none" w:sz="0" w:space="0" w:color="auto"/>
            <w:bottom w:val="none" w:sz="0" w:space="0" w:color="auto"/>
            <w:right w:val="none" w:sz="0" w:space="0" w:color="auto"/>
          </w:divBdr>
          <w:divsChild>
            <w:div w:id="1887982872">
              <w:marLeft w:val="0"/>
              <w:marRight w:val="0"/>
              <w:marTop w:val="0"/>
              <w:marBottom w:val="0"/>
              <w:divBdr>
                <w:top w:val="none" w:sz="0" w:space="0" w:color="auto"/>
                <w:left w:val="none" w:sz="0" w:space="0" w:color="auto"/>
                <w:bottom w:val="none" w:sz="0" w:space="0" w:color="auto"/>
                <w:right w:val="none" w:sz="0" w:space="0" w:color="auto"/>
              </w:divBdr>
            </w:div>
          </w:divsChild>
        </w:div>
        <w:div w:id="1613899537">
          <w:marLeft w:val="0"/>
          <w:marRight w:val="0"/>
          <w:marTop w:val="0"/>
          <w:marBottom w:val="0"/>
          <w:divBdr>
            <w:top w:val="none" w:sz="0" w:space="0" w:color="auto"/>
            <w:left w:val="none" w:sz="0" w:space="0" w:color="auto"/>
            <w:bottom w:val="none" w:sz="0" w:space="0" w:color="auto"/>
            <w:right w:val="none" w:sz="0" w:space="0" w:color="auto"/>
          </w:divBdr>
          <w:divsChild>
            <w:div w:id="1720980093">
              <w:marLeft w:val="0"/>
              <w:marRight w:val="0"/>
              <w:marTop w:val="0"/>
              <w:marBottom w:val="0"/>
              <w:divBdr>
                <w:top w:val="none" w:sz="0" w:space="0" w:color="auto"/>
                <w:left w:val="none" w:sz="0" w:space="0" w:color="auto"/>
                <w:bottom w:val="none" w:sz="0" w:space="0" w:color="auto"/>
                <w:right w:val="none" w:sz="0" w:space="0" w:color="auto"/>
              </w:divBdr>
            </w:div>
          </w:divsChild>
        </w:div>
        <w:div w:id="506020483">
          <w:marLeft w:val="0"/>
          <w:marRight w:val="0"/>
          <w:marTop w:val="0"/>
          <w:marBottom w:val="0"/>
          <w:divBdr>
            <w:top w:val="none" w:sz="0" w:space="0" w:color="auto"/>
            <w:left w:val="none" w:sz="0" w:space="0" w:color="auto"/>
            <w:bottom w:val="none" w:sz="0" w:space="0" w:color="auto"/>
            <w:right w:val="none" w:sz="0" w:space="0" w:color="auto"/>
          </w:divBdr>
          <w:divsChild>
            <w:div w:id="1326543627">
              <w:marLeft w:val="0"/>
              <w:marRight w:val="0"/>
              <w:marTop w:val="0"/>
              <w:marBottom w:val="0"/>
              <w:divBdr>
                <w:top w:val="none" w:sz="0" w:space="0" w:color="auto"/>
                <w:left w:val="none" w:sz="0" w:space="0" w:color="auto"/>
                <w:bottom w:val="none" w:sz="0" w:space="0" w:color="auto"/>
                <w:right w:val="none" w:sz="0" w:space="0" w:color="auto"/>
              </w:divBdr>
            </w:div>
          </w:divsChild>
        </w:div>
        <w:div w:id="1054232715">
          <w:marLeft w:val="0"/>
          <w:marRight w:val="0"/>
          <w:marTop w:val="0"/>
          <w:marBottom w:val="0"/>
          <w:divBdr>
            <w:top w:val="none" w:sz="0" w:space="0" w:color="auto"/>
            <w:left w:val="none" w:sz="0" w:space="0" w:color="auto"/>
            <w:bottom w:val="none" w:sz="0" w:space="0" w:color="auto"/>
            <w:right w:val="none" w:sz="0" w:space="0" w:color="auto"/>
          </w:divBdr>
          <w:divsChild>
            <w:div w:id="896428491">
              <w:marLeft w:val="0"/>
              <w:marRight w:val="0"/>
              <w:marTop w:val="0"/>
              <w:marBottom w:val="0"/>
              <w:divBdr>
                <w:top w:val="none" w:sz="0" w:space="0" w:color="auto"/>
                <w:left w:val="none" w:sz="0" w:space="0" w:color="auto"/>
                <w:bottom w:val="none" w:sz="0" w:space="0" w:color="auto"/>
                <w:right w:val="none" w:sz="0" w:space="0" w:color="auto"/>
              </w:divBdr>
            </w:div>
          </w:divsChild>
        </w:div>
        <w:div w:id="1799567034">
          <w:marLeft w:val="0"/>
          <w:marRight w:val="0"/>
          <w:marTop w:val="0"/>
          <w:marBottom w:val="0"/>
          <w:divBdr>
            <w:top w:val="none" w:sz="0" w:space="0" w:color="auto"/>
            <w:left w:val="none" w:sz="0" w:space="0" w:color="auto"/>
            <w:bottom w:val="none" w:sz="0" w:space="0" w:color="auto"/>
            <w:right w:val="none" w:sz="0" w:space="0" w:color="auto"/>
          </w:divBdr>
          <w:divsChild>
            <w:div w:id="1567687406">
              <w:marLeft w:val="0"/>
              <w:marRight w:val="0"/>
              <w:marTop w:val="0"/>
              <w:marBottom w:val="0"/>
              <w:divBdr>
                <w:top w:val="none" w:sz="0" w:space="0" w:color="auto"/>
                <w:left w:val="none" w:sz="0" w:space="0" w:color="auto"/>
                <w:bottom w:val="none" w:sz="0" w:space="0" w:color="auto"/>
                <w:right w:val="none" w:sz="0" w:space="0" w:color="auto"/>
              </w:divBdr>
            </w:div>
          </w:divsChild>
        </w:div>
        <w:div w:id="1963076749">
          <w:marLeft w:val="0"/>
          <w:marRight w:val="0"/>
          <w:marTop w:val="0"/>
          <w:marBottom w:val="0"/>
          <w:divBdr>
            <w:top w:val="none" w:sz="0" w:space="0" w:color="auto"/>
            <w:left w:val="none" w:sz="0" w:space="0" w:color="auto"/>
            <w:bottom w:val="none" w:sz="0" w:space="0" w:color="auto"/>
            <w:right w:val="none" w:sz="0" w:space="0" w:color="auto"/>
          </w:divBdr>
          <w:divsChild>
            <w:div w:id="353843801">
              <w:marLeft w:val="0"/>
              <w:marRight w:val="0"/>
              <w:marTop w:val="0"/>
              <w:marBottom w:val="0"/>
              <w:divBdr>
                <w:top w:val="none" w:sz="0" w:space="0" w:color="auto"/>
                <w:left w:val="none" w:sz="0" w:space="0" w:color="auto"/>
                <w:bottom w:val="none" w:sz="0" w:space="0" w:color="auto"/>
                <w:right w:val="none" w:sz="0" w:space="0" w:color="auto"/>
              </w:divBdr>
            </w:div>
          </w:divsChild>
        </w:div>
        <w:div w:id="834299123">
          <w:marLeft w:val="0"/>
          <w:marRight w:val="0"/>
          <w:marTop w:val="0"/>
          <w:marBottom w:val="0"/>
          <w:divBdr>
            <w:top w:val="none" w:sz="0" w:space="0" w:color="auto"/>
            <w:left w:val="none" w:sz="0" w:space="0" w:color="auto"/>
            <w:bottom w:val="none" w:sz="0" w:space="0" w:color="auto"/>
            <w:right w:val="none" w:sz="0" w:space="0" w:color="auto"/>
          </w:divBdr>
          <w:divsChild>
            <w:div w:id="1089810907">
              <w:marLeft w:val="0"/>
              <w:marRight w:val="0"/>
              <w:marTop w:val="0"/>
              <w:marBottom w:val="0"/>
              <w:divBdr>
                <w:top w:val="none" w:sz="0" w:space="0" w:color="auto"/>
                <w:left w:val="none" w:sz="0" w:space="0" w:color="auto"/>
                <w:bottom w:val="none" w:sz="0" w:space="0" w:color="auto"/>
                <w:right w:val="none" w:sz="0" w:space="0" w:color="auto"/>
              </w:divBdr>
            </w:div>
          </w:divsChild>
        </w:div>
        <w:div w:id="868252409">
          <w:marLeft w:val="0"/>
          <w:marRight w:val="0"/>
          <w:marTop w:val="0"/>
          <w:marBottom w:val="0"/>
          <w:divBdr>
            <w:top w:val="none" w:sz="0" w:space="0" w:color="auto"/>
            <w:left w:val="none" w:sz="0" w:space="0" w:color="auto"/>
            <w:bottom w:val="none" w:sz="0" w:space="0" w:color="auto"/>
            <w:right w:val="none" w:sz="0" w:space="0" w:color="auto"/>
          </w:divBdr>
          <w:divsChild>
            <w:div w:id="1885947777">
              <w:marLeft w:val="0"/>
              <w:marRight w:val="0"/>
              <w:marTop w:val="0"/>
              <w:marBottom w:val="0"/>
              <w:divBdr>
                <w:top w:val="none" w:sz="0" w:space="0" w:color="auto"/>
                <w:left w:val="none" w:sz="0" w:space="0" w:color="auto"/>
                <w:bottom w:val="none" w:sz="0" w:space="0" w:color="auto"/>
                <w:right w:val="none" w:sz="0" w:space="0" w:color="auto"/>
              </w:divBdr>
            </w:div>
          </w:divsChild>
        </w:div>
        <w:div w:id="510920261">
          <w:marLeft w:val="0"/>
          <w:marRight w:val="0"/>
          <w:marTop w:val="0"/>
          <w:marBottom w:val="0"/>
          <w:divBdr>
            <w:top w:val="none" w:sz="0" w:space="0" w:color="auto"/>
            <w:left w:val="none" w:sz="0" w:space="0" w:color="auto"/>
            <w:bottom w:val="none" w:sz="0" w:space="0" w:color="auto"/>
            <w:right w:val="none" w:sz="0" w:space="0" w:color="auto"/>
          </w:divBdr>
          <w:divsChild>
            <w:div w:id="730542374">
              <w:marLeft w:val="0"/>
              <w:marRight w:val="0"/>
              <w:marTop w:val="0"/>
              <w:marBottom w:val="0"/>
              <w:divBdr>
                <w:top w:val="none" w:sz="0" w:space="0" w:color="auto"/>
                <w:left w:val="none" w:sz="0" w:space="0" w:color="auto"/>
                <w:bottom w:val="none" w:sz="0" w:space="0" w:color="auto"/>
                <w:right w:val="none" w:sz="0" w:space="0" w:color="auto"/>
              </w:divBdr>
            </w:div>
          </w:divsChild>
        </w:div>
        <w:div w:id="581569792">
          <w:marLeft w:val="0"/>
          <w:marRight w:val="0"/>
          <w:marTop w:val="0"/>
          <w:marBottom w:val="0"/>
          <w:divBdr>
            <w:top w:val="none" w:sz="0" w:space="0" w:color="auto"/>
            <w:left w:val="none" w:sz="0" w:space="0" w:color="auto"/>
            <w:bottom w:val="none" w:sz="0" w:space="0" w:color="auto"/>
            <w:right w:val="none" w:sz="0" w:space="0" w:color="auto"/>
          </w:divBdr>
          <w:divsChild>
            <w:div w:id="563377448">
              <w:marLeft w:val="0"/>
              <w:marRight w:val="0"/>
              <w:marTop w:val="0"/>
              <w:marBottom w:val="0"/>
              <w:divBdr>
                <w:top w:val="none" w:sz="0" w:space="0" w:color="auto"/>
                <w:left w:val="none" w:sz="0" w:space="0" w:color="auto"/>
                <w:bottom w:val="none" w:sz="0" w:space="0" w:color="auto"/>
                <w:right w:val="none" w:sz="0" w:space="0" w:color="auto"/>
              </w:divBdr>
            </w:div>
          </w:divsChild>
        </w:div>
        <w:div w:id="740637262">
          <w:marLeft w:val="0"/>
          <w:marRight w:val="0"/>
          <w:marTop w:val="0"/>
          <w:marBottom w:val="0"/>
          <w:divBdr>
            <w:top w:val="none" w:sz="0" w:space="0" w:color="auto"/>
            <w:left w:val="none" w:sz="0" w:space="0" w:color="auto"/>
            <w:bottom w:val="none" w:sz="0" w:space="0" w:color="auto"/>
            <w:right w:val="none" w:sz="0" w:space="0" w:color="auto"/>
          </w:divBdr>
          <w:divsChild>
            <w:div w:id="876284256">
              <w:marLeft w:val="0"/>
              <w:marRight w:val="0"/>
              <w:marTop w:val="0"/>
              <w:marBottom w:val="0"/>
              <w:divBdr>
                <w:top w:val="none" w:sz="0" w:space="0" w:color="auto"/>
                <w:left w:val="none" w:sz="0" w:space="0" w:color="auto"/>
                <w:bottom w:val="none" w:sz="0" w:space="0" w:color="auto"/>
                <w:right w:val="none" w:sz="0" w:space="0" w:color="auto"/>
              </w:divBdr>
            </w:div>
          </w:divsChild>
        </w:div>
        <w:div w:id="453602973">
          <w:marLeft w:val="0"/>
          <w:marRight w:val="0"/>
          <w:marTop w:val="0"/>
          <w:marBottom w:val="0"/>
          <w:divBdr>
            <w:top w:val="none" w:sz="0" w:space="0" w:color="auto"/>
            <w:left w:val="none" w:sz="0" w:space="0" w:color="auto"/>
            <w:bottom w:val="none" w:sz="0" w:space="0" w:color="auto"/>
            <w:right w:val="none" w:sz="0" w:space="0" w:color="auto"/>
          </w:divBdr>
          <w:divsChild>
            <w:div w:id="1837764847">
              <w:marLeft w:val="0"/>
              <w:marRight w:val="0"/>
              <w:marTop w:val="0"/>
              <w:marBottom w:val="0"/>
              <w:divBdr>
                <w:top w:val="none" w:sz="0" w:space="0" w:color="auto"/>
                <w:left w:val="none" w:sz="0" w:space="0" w:color="auto"/>
                <w:bottom w:val="none" w:sz="0" w:space="0" w:color="auto"/>
                <w:right w:val="none" w:sz="0" w:space="0" w:color="auto"/>
              </w:divBdr>
            </w:div>
          </w:divsChild>
        </w:div>
        <w:div w:id="259918148">
          <w:marLeft w:val="0"/>
          <w:marRight w:val="0"/>
          <w:marTop w:val="0"/>
          <w:marBottom w:val="0"/>
          <w:divBdr>
            <w:top w:val="none" w:sz="0" w:space="0" w:color="auto"/>
            <w:left w:val="none" w:sz="0" w:space="0" w:color="auto"/>
            <w:bottom w:val="none" w:sz="0" w:space="0" w:color="auto"/>
            <w:right w:val="none" w:sz="0" w:space="0" w:color="auto"/>
          </w:divBdr>
          <w:divsChild>
            <w:div w:id="634258529">
              <w:marLeft w:val="0"/>
              <w:marRight w:val="0"/>
              <w:marTop w:val="0"/>
              <w:marBottom w:val="0"/>
              <w:divBdr>
                <w:top w:val="none" w:sz="0" w:space="0" w:color="auto"/>
                <w:left w:val="none" w:sz="0" w:space="0" w:color="auto"/>
                <w:bottom w:val="none" w:sz="0" w:space="0" w:color="auto"/>
                <w:right w:val="none" w:sz="0" w:space="0" w:color="auto"/>
              </w:divBdr>
            </w:div>
          </w:divsChild>
        </w:div>
        <w:div w:id="2096588500">
          <w:marLeft w:val="0"/>
          <w:marRight w:val="0"/>
          <w:marTop w:val="0"/>
          <w:marBottom w:val="0"/>
          <w:divBdr>
            <w:top w:val="none" w:sz="0" w:space="0" w:color="auto"/>
            <w:left w:val="none" w:sz="0" w:space="0" w:color="auto"/>
            <w:bottom w:val="none" w:sz="0" w:space="0" w:color="auto"/>
            <w:right w:val="none" w:sz="0" w:space="0" w:color="auto"/>
          </w:divBdr>
          <w:divsChild>
            <w:div w:id="2129080126">
              <w:marLeft w:val="0"/>
              <w:marRight w:val="0"/>
              <w:marTop w:val="0"/>
              <w:marBottom w:val="0"/>
              <w:divBdr>
                <w:top w:val="none" w:sz="0" w:space="0" w:color="auto"/>
                <w:left w:val="none" w:sz="0" w:space="0" w:color="auto"/>
                <w:bottom w:val="none" w:sz="0" w:space="0" w:color="auto"/>
                <w:right w:val="none" w:sz="0" w:space="0" w:color="auto"/>
              </w:divBdr>
            </w:div>
          </w:divsChild>
        </w:div>
        <w:div w:id="1990790765">
          <w:marLeft w:val="0"/>
          <w:marRight w:val="0"/>
          <w:marTop w:val="0"/>
          <w:marBottom w:val="0"/>
          <w:divBdr>
            <w:top w:val="none" w:sz="0" w:space="0" w:color="auto"/>
            <w:left w:val="none" w:sz="0" w:space="0" w:color="auto"/>
            <w:bottom w:val="none" w:sz="0" w:space="0" w:color="auto"/>
            <w:right w:val="none" w:sz="0" w:space="0" w:color="auto"/>
          </w:divBdr>
          <w:divsChild>
            <w:div w:id="2099204612">
              <w:marLeft w:val="0"/>
              <w:marRight w:val="0"/>
              <w:marTop w:val="0"/>
              <w:marBottom w:val="0"/>
              <w:divBdr>
                <w:top w:val="none" w:sz="0" w:space="0" w:color="auto"/>
                <w:left w:val="none" w:sz="0" w:space="0" w:color="auto"/>
                <w:bottom w:val="none" w:sz="0" w:space="0" w:color="auto"/>
                <w:right w:val="none" w:sz="0" w:space="0" w:color="auto"/>
              </w:divBdr>
            </w:div>
          </w:divsChild>
        </w:div>
        <w:div w:id="318967112">
          <w:marLeft w:val="0"/>
          <w:marRight w:val="0"/>
          <w:marTop w:val="0"/>
          <w:marBottom w:val="0"/>
          <w:divBdr>
            <w:top w:val="none" w:sz="0" w:space="0" w:color="auto"/>
            <w:left w:val="none" w:sz="0" w:space="0" w:color="auto"/>
            <w:bottom w:val="none" w:sz="0" w:space="0" w:color="auto"/>
            <w:right w:val="none" w:sz="0" w:space="0" w:color="auto"/>
          </w:divBdr>
          <w:divsChild>
            <w:div w:id="74858454">
              <w:marLeft w:val="0"/>
              <w:marRight w:val="0"/>
              <w:marTop w:val="0"/>
              <w:marBottom w:val="0"/>
              <w:divBdr>
                <w:top w:val="none" w:sz="0" w:space="0" w:color="auto"/>
                <w:left w:val="none" w:sz="0" w:space="0" w:color="auto"/>
                <w:bottom w:val="none" w:sz="0" w:space="0" w:color="auto"/>
                <w:right w:val="none" w:sz="0" w:space="0" w:color="auto"/>
              </w:divBdr>
            </w:div>
          </w:divsChild>
        </w:div>
        <w:div w:id="1152793677">
          <w:marLeft w:val="0"/>
          <w:marRight w:val="0"/>
          <w:marTop w:val="0"/>
          <w:marBottom w:val="0"/>
          <w:divBdr>
            <w:top w:val="none" w:sz="0" w:space="0" w:color="auto"/>
            <w:left w:val="none" w:sz="0" w:space="0" w:color="auto"/>
            <w:bottom w:val="none" w:sz="0" w:space="0" w:color="auto"/>
            <w:right w:val="none" w:sz="0" w:space="0" w:color="auto"/>
          </w:divBdr>
          <w:divsChild>
            <w:div w:id="543182198">
              <w:marLeft w:val="0"/>
              <w:marRight w:val="0"/>
              <w:marTop w:val="0"/>
              <w:marBottom w:val="0"/>
              <w:divBdr>
                <w:top w:val="none" w:sz="0" w:space="0" w:color="auto"/>
                <w:left w:val="none" w:sz="0" w:space="0" w:color="auto"/>
                <w:bottom w:val="none" w:sz="0" w:space="0" w:color="auto"/>
                <w:right w:val="none" w:sz="0" w:space="0" w:color="auto"/>
              </w:divBdr>
            </w:div>
          </w:divsChild>
        </w:div>
        <w:div w:id="1644389382">
          <w:marLeft w:val="0"/>
          <w:marRight w:val="0"/>
          <w:marTop w:val="0"/>
          <w:marBottom w:val="0"/>
          <w:divBdr>
            <w:top w:val="none" w:sz="0" w:space="0" w:color="auto"/>
            <w:left w:val="none" w:sz="0" w:space="0" w:color="auto"/>
            <w:bottom w:val="none" w:sz="0" w:space="0" w:color="auto"/>
            <w:right w:val="none" w:sz="0" w:space="0" w:color="auto"/>
          </w:divBdr>
          <w:divsChild>
            <w:div w:id="1682008718">
              <w:marLeft w:val="0"/>
              <w:marRight w:val="0"/>
              <w:marTop w:val="0"/>
              <w:marBottom w:val="0"/>
              <w:divBdr>
                <w:top w:val="none" w:sz="0" w:space="0" w:color="auto"/>
                <w:left w:val="none" w:sz="0" w:space="0" w:color="auto"/>
                <w:bottom w:val="none" w:sz="0" w:space="0" w:color="auto"/>
                <w:right w:val="none" w:sz="0" w:space="0" w:color="auto"/>
              </w:divBdr>
            </w:div>
          </w:divsChild>
        </w:div>
        <w:div w:id="415173205">
          <w:marLeft w:val="0"/>
          <w:marRight w:val="0"/>
          <w:marTop w:val="0"/>
          <w:marBottom w:val="0"/>
          <w:divBdr>
            <w:top w:val="none" w:sz="0" w:space="0" w:color="auto"/>
            <w:left w:val="none" w:sz="0" w:space="0" w:color="auto"/>
            <w:bottom w:val="none" w:sz="0" w:space="0" w:color="auto"/>
            <w:right w:val="none" w:sz="0" w:space="0" w:color="auto"/>
          </w:divBdr>
          <w:divsChild>
            <w:div w:id="1373580498">
              <w:marLeft w:val="0"/>
              <w:marRight w:val="0"/>
              <w:marTop w:val="0"/>
              <w:marBottom w:val="0"/>
              <w:divBdr>
                <w:top w:val="none" w:sz="0" w:space="0" w:color="auto"/>
                <w:left w:val="none" w:sz="0" w:space="0" w:color="auto"/>
                <w:bottom w:val="none" w:sz="0" w:space="0" w:color="auto"/>
                <w:right w:val="none" w:sz="0" w:space="0" w:color="auto"/>
              </w:divBdr>
            </w:div>
          </w:divsChild>
        </w:div>
        <w:div w:id="226689821">
          <w:marLeft w:val="0"/>
          <w:marRight w:val="0"/>
          <w:marTop w:val="0"/>
          <w:marBottom w:val="0"/>
          <w:divBdr>
            <w:top w:val="none" w:sz="0" w:space="0" w:color="auto"/>
            <w:left w:val="none" w:sz="0" w:space="0" w:color="auto"/>
            <w:bottom w:val="none" w:sz="0" w:space="0" w:color="auto"/>
            <w:right w:val="none" w:sz="0" w:space="0" w:color="auto"/>
          </w:divBdr>
          <w:divsChild>
            <w:div w:id="2023778055">
              <w:marLeft w:val="0"/>
              <w:marRight w:val="0"/>
              <w:marTop w:val="0"/>
              <w:marBottom w:val="0"/>
              <w:divBdr>
                <w:top w:val="none" w:sz="0" w:space="0" w:color="auto"/>
                <w:left w:val="none" w:sz="0" w:space="0" w:color="auto"/>
                <w:bottom w:val="none" w:sz="0" w:space="0" w:color="auto"/>
                <w:right w:val="none" w:sz="0" w:space="0" w:color="auto"/>
              </w:divBdr>
            </w:div>
          </w:divsChild>
        </w:div>
        <w:div w:id="1014646206">
          <w:marLeft w:val="0"/>
          <w:marRight w:val="0"/>
          <w:marTop w:val="0"/>
          <w:marBottom w:val="0"/>
          <w:divBdr>
            <w:top w:val="none" w:sz="0" w:space="0" w:color="auto"/>
            <w:left w:val="none" w:sz="0" w:space="0" w:color="auto"/>
            <w:bottom w:val="none" w:sz="0" w:space="0" w:color="auto"/>
            <w:right w:val="none" w:sz="0" w:space="0" w:color="auto"/>
          </w:divBdr>
          <w:divsChild>
            <w:div w:id="2020422331">
              <w:marLeft w:val="0"/>
              <w:marRight w:val="0"/>
              <w:marTop w:val="0"/>
              <w:marBottom w:val="0"/>
              <w:divBdr>
                <w:top w:val="none" w:sz="0" w:space="0" w:color="auto"/>
                <w:left w:val="none" w:sz="0" w:space="0" w:color="auto"/>
                <w:bottom w:val="none" w:sz="0" w:space="0" w:color="auto"/>
                <w:right w:val="none" w:sz="0" w:space="0" w:color="auto"/>
              </w:divBdr>
            </w:div>
          </w:divsChild>
        </w:div>
        <w:div w:id="768819582">
          <w:marLeft w:val="0"/>
          <w:marRight w:val="0"/>
          <w:marTop w:val="0"/>
          <w:marBottom w:val="0"/>
          <w:divBdr>
            <w:top w:val="none" w:sz="0" w:space="0" w:color="auto"/>
            <w:left w:val="none" w:sz="0" w:space="0" w:color="auto"/>
            <w:bottom w:val="none" w:sz="0" w:space="0" w:color="auto"/>
            <w:right w:val="none" w:sz="0" w:space="0" w:color="auto"/>
          </w:divBdr>
          <w:divsChild>
            <w:div w:id="1039817439">
              <w:marLeft w:val="0"/>
              <w:marRight w:val="0"/>
              <w:marTop w:val="0"/>
              <w:marBottom w:val="0"/>
              <w:divBdr>
                <w:top w:val="none" w:sz="0" w:space="0" w:color="auto"/>
                <w:left w:val="none" w:sz="0" w:space="0" w:color="auto"/>
                <w:bottom w:val="none" w:sz="0" w:space="0" w:color="auto"/>
                <w:right w:val="none" w:sz="0" w:space="0" w:color="auto"/>
              </w:divBdr>
            </w:div>
          </w:divsChild>
        </w:div>
        <w:div w:id="1908881738">
          <w:marLeft w:val="0"/>
          <w:marRight w:val="0"/>
          <w:marTop w:val="0"/>
          <w:marBottom w:val="0"/>
          <w:divBdr>
            <w:top w:val="none" w:sz="0" w:space="0" w:color="auto"/>
            <w:left w:val="none" w:sz="0" w:space="0" w:color="auto"/>
            <w:bottom w:val="none" w:sz="0" w:space="0" w:color="auto"/>
            <w:right w:val="none" w:sz="0" w:space="0" w:color="auto"/>
          </w:divBdr>
          <w:divsChild>
            <w:div w:id="733433904">
              <w:marLeft w:val="0"/>
              <w:marRight w:val="0"/>
              <w:marTop w:val="0"/>
              <w:marBottom w:val="0"/>
              <w:divBdr>
                <w:top w:val="none" w:sz="0" w:space="0" w:color="auto"/>
                <w:left w:val="none" w:sz="0" w:space="0" w:color="auto"/>
                <w:bottom w:val="none" w:sz="0" w:space="0" w:color="auto"/>
                <w:right w:val="none" w:sz="0" w:space="0" w:color="auto"/>
              </w:divBdr>
            </w:div>
          </w:divsChild>
        </w:div>
        <w:div w:id="1768690228">
          <w:marLeft w:val="0"/>
          <w:marRight w:val="0"/>
          <w:marTop w:val="0"/>
          <w:marBottom w:val="0"/>
          <w:divBdr>
            <w:top w:val="none" w:sz="0" w:space="0" w:color="auto"/>
            <w:left w:val="none" w:sz="0" w:space="0" w:color="auto"/>
            <w:bottom w:val="none" w:sz="0" w:space="0" w:color="auto"/>
            <w:right w:val="none" w:sz="0" w:space="0" w:color="auto"/>
          </w:divBdr>
          <w:divsChild>
            <w:div w:id="1554076467">
              <w:marLeft w:val="0"/>
              <w:marRight w:val="0"/>
              <w:marTop w:val="0"/>
              <w:marBottom w:val="0"/>
              <w:divBdr>
                <w:top w:val="none" w:sz="0" w:space="0" w:color="auto"/>
                <w:left w:val="none" w:sz="0" w:space="0" w:color="auto"/>
                <w:bottom w:val="none" w:sz="0" w:space="0" w:color="auto"/>
                <w:right w:val="none" w:sz="0" w:space="0" w:color="auto"/>
              </w:divBdr>
            </w:div>
          </w:divsChild>
        </w:div>
        <w:div w:id="47649767">
          <w:marLeft w:val="0"/>
          <w:marRight w:val="0"/>
          <w:marTop w:val="0"/>
          <w:marBottom w:val="0"/>
          <w:divBdr>
            <w:top w:val="none" w:sz="0" w:space="0" w:color="auto"/>
            <w:left w:val="none" w:sz="0" w:space="0" w:color="auto"/>
            <w:bottom w:val="none" w:sz="0" w:space="0" w:color="auto"/>
            <w:right w:val="none" w:sz="0" w:space="0" w:color="auto"/>
          </w:divBdr>
          <w:divsChild>
            <w:div w:id="1567377650">
              <w:marLeft w:val="0"/>
              <w:marRight w:val="0"/>
              <w:marTop w:val="0"/>
              <w:marBottom w:val="0"/>
              <w:divBdr>
                <w:top w:val="none" w:sz="0" w:space="0" w:color="auto"/>
                <w:left w:val="none" w:sz="0" w:space="0" w:color="auto"/>
                <w:bottom w:val="none" w:sz="0" w:space="0" w:color="auto"/>
                <w:right w:val="none" w:sz="0" w:space="0" w:color="auto"/>
              </w:divBdr>
            </w:div>
          </w:divsChild>
        </w:div>
        <w:div w:id="399988442">
          <w:marLeft w:val="0"/>
          <w:marRight w:val="0"/>
          <w:marTop w:val="0"/>
          <w:marBottom w:val="0"/>
          <w:divBdr>
            <w:top w:val="none" w:sz="0" w:space="0" w:color="auto"/>
            <w:left w:val="none" w:sz="0" w:space="0" w:color="auto"/>
            <w:bottom w:val="none" w:sz="0" w:space="0" w:color="auto"/>
            <w:right w:val="none" w:sz="0" w:space="0" w:color="auto"/>
          </w:divBdr>
          <w:divsChild>
            <w:div w:id="189076145">
              <w:marLeft w:val="0"/>
              <w:marRight w:val="0"/>
              <w:marTop w:val="0"/>
              <w:marBottom w:val="0"/>
              <w:divBdr>
                <w:top w:val="none" w:sz="0" w:space="0" w:color="auto"/>
                <w:left w:val="none" w:sz="0" w:space="0" w:color="auto"/>
                <w:bottom w:val="none" w:sz="0" w:space="0" w:color="auto"/>
                <w:right w:val="none" w:sz="0" w:space="0" w:color="auto"/>
              </w:divBdr>
            </w:div>
          </w:divsChild>
        </w:div>
        <w:div w:id="510798111">
          <w:marLeft w:val="0"/>
          <w:marRight w:val="0"/>
          <w:marTop w:val="0"/>
          <w:marBottom w:val="0"/>
          <w:divBdr>
            <w:top w:val="none" w:sz="0" w:space="0" w:color="auto"/>
            <w:left w:val="none" w:sz="0" w:space="0" w:color="auto"/>
            <w:bottom w:val="none" w:sz="0" w:space="0" w:color="auto"/>
            <w:right w:val="none" w:sz="0" w:space="0" w:color="auto"/>
          </w:divBdr>
          <w:divsChild>
            <w:div w:id="234366142">
              <w:marLeft w:val="0"/>
              <w:marRight w:val="0"/>
              <w:marTop w:val="0"/>
              <w:marBottom w:val="0"/>
              <w:divBdr>
                <w:top w:val="none" w:sz="0" w:space="0" w:color="auto"/>
                <w:left w:val="none" w:sz="0" w:space="0" w:color="auto"/>
                <w:bottom w:val="none" w:sz="0" w:space="0" w:color="auto"/>
                <w:right w:val="none" w:sz="0" w:space="0" w:color="auto"/>
              </w:divBdr>
            </w:div>
          </w:divsChild>
        </w:div>
        <w:div w:id="1091240541">
          <w:marLeft w:val="0"/>
          <w:marRight w:val="0"/>
          <w:marTop w:val="0"/>
          <w:marBottom w:val="0"/>
          <w:divBdr>
            <w:top w:val="none" w:sz="0" w:space="0" w:color="auto"/>
            <w:left w:val="none" w:sz="0" w:space="0" w:color="auto"/>
            <w:bottom w:val="none" w:sz="0" w:space="0" w:color="auto"/>
            <w:right w:val="none" w:sz="0" w:space="0" w:color="auto"/>
          </w:divBdr>
          <w:divsChild>
            <w:div w:id="611134692">
              <w:marLeft w:val="0"/>
              <w:marRight w:val="0"/>
              <w:marTop w:val="0"/>
              <w:marBottom w:val="0"/>
              <w:divBdr>
                <w:top w:val="none" w:sz="0" w:space="0" w:color="auto"/>
                <w:left w:val="none" w:sz="0" w:space="0" w:color="auto"/>
                <w:bottom w:val="none" w:sz="0" w:space="0" w:color="auto"/>
                <w:right w:val="none" w:sz="0" w:space="0" w:color="auto"/>
              </w:divBdr>
            </w:div>
          </w:divsChild>
        </w:div>
        <w:div w:id="1272206191">
          <w:marLeft w:val="0"/>
          <w:marRight w:val="0"/>
          <w:marTop w:val="0"/>
          <w:marBottom w:val="0"/>
          <w:divBdr>
            <w:top w:val="none" w:sz="0" w:space="0" w:color="auto"/>
            <w:left w:val="none" w:sz="0" w:space="0" w:color="auto"/>
            <w:bottom w:val="none" w:sz="0" w:space="0" w:color="auto"/>
            <w:right w:val="none" w:sz="0" w:space="0" w:color="auto"/>
          </w:divBdr>
          <w:divsChild>
            <w:div w:id="811798327">
              <w:marLeft w:val="0"/>
              <w:marRight w:val="0"/>
              <w:marTop w:val="0"/>
              <w:marBottom w:val="0"/>
              <w:divBdr>
                <w:top w:val="none" w:sz="0" w:space="0" w:color="auto"/>
                <w:left w:val="none" w:sz="0" w:space="0" w:color="auto"/>
                <w:bottom w:val="none" w:sz="0" w:space="0" w:color="auto"/>
                <w:right w:val="none" w:sz="0" w:space="0" w:color="auto"/>
              </w:divBdr>
            </w:div>
          </w:divsChild>
        </w:div>
        <w:div w:id="413742382">
          <w:marLeft w:val="0"/>
          <w:marRight w:val="0"/>
          <w:marTop w:val="0"/>
          <w:marBottom w:val="0"/>
          <w:divBdr>
            <w:top w:val="none" w:sz="0" w:space="0" w:color="auto"/>
            <w:left w:val="none" w:sz="0" w:space="0" w:color="auto"/>
            <w:bottom w:val="none" w:sz="0" w:space="0" w:color="auto"/>
            <w:right w:val="none" w:sz="0" w:space="0" w:color="auto"/>
          </w:divBdr>
          <w:divsChild>
            <w:div w:id="185036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c19a60ac767b4cf1" Type="http://schemas.microsoft.com/office/2016/09/relationships/commentsIds" Target="commentsIds.xml"/><Relationship Id="rId20" Type="http://schemas.openxmlformats.org/officeDocument/2006/relationships/fontTable" Target="fontTable.xml"/><Relationship Id="rId21" Type="http://schemas.openxmlformats.org/officeDocument/2006/relationships/theme" Target="theme/theme1.xml"/><Relationship Id="Rce2c4faf47c146cc" Type="http://schemas.microsoft.com/office/2011/relationships/commentsExtended" Target="commentsExtended.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 Type="http://schemas.openxmlformats.org/officeDocument/2006/relationships/customXml" Target="../customXml/item1.xml"/><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image" Target="media/image6.png"/><Relationship Id="rId19" Type="http://schemas.openxmlformats.org/officeDocument/2006/relationships/image" Target="media/image7.png"/><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16" ma:contentTypeDescription="Create a new document." ma:contentTypeScope="" ma:versionID="66a368ce26d18eee90b59d223c8c6805">
  <xsd:schema xmlns:xsd="http://www.w3.org/2001/XMLSchema" xmlns:xs="http://www.w3.org/2001/XMLSchema" xmlns:p="http://schemas.microsoft.com/office/2006/metadata/properties" xmlns:ns2="da7c69ca-badc-4474-8fea-05c5fde18741" xmlns:ns3="66ee2525-5f9a-41dd-bf04-d22476b56099" xmlns:ns4="f07d8113-1d44-46cb-baa5-a742d0650dfc" targetNamespace="http://schemas.microsoft.com/office/2006/metadata/properties" ma:root="true" ma:fieldsID="ea78b6739f9e905ee9920e1f52f3b58b" ns2:_="" ns3:_="" ns4:_="">
    <xsd:import namespace="da7c69ca-badc-4474-8fea-05c5fde18741"/>
    <xsd:import namespace="66ee2525-5f9a-41dd-bf04-d22476b56099"/>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bff397d-4ae3-4468-85d0-cf07c2aa2438}" ma:internalName="TaxCatchAll" ma:showField="CatchAllData" ma:web="66ee2525-5f9a-41dd-bf04-d22476b560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da7c69ca-badc-4474-8fea-05c5fde18741">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40B921-9905-4650-8477-9184E473C0C8}">
  <ds:schemaRefs>
    <ds:schemaRef ds:uri="http://schemas.microsoft.com/sharepoint/v3/contenttype/forms"/>
  </ds:schemaRefs>
</ds:datastoreItem>
</file>

<file path=customXml/itemProps2.xml><?xml version="1.0" encoding="utf-8"?>
<ds:datastoreItem xmlns:ds="http://schemas.openxmlformats.org/officeDocument/2006/customXml" ds:itemID="{42DDD9B2-E7C8-4056-94B3-70439A8B3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32B5C0-F35F-435A-B861-1F04610F7BD6}">
  <ds:schemaRefs>
    <ds:schemaRef ds:uri="http://schemas.microsoft.com/office/2006/metadata/properties"/>
    <ds:schemaRef ds:uri="http://schemas.microsoft.com/office/infopath/2007/PartnerControls"/>
    <ds:schemaRef ds:uri="f07d8113-1d44-46cb-baa5-a742d0650dfc"/>
    <ds:schemaRef ds:uri="da7c69ca-badc-4474-8fea-05c5fde18741"/>
  </ds:schemaRefs>
</ds:datastoreItem>
</file>

<file path=customXml/itemProps4.xml><?xml version="1.0" encoding="utf-8"?>
<ds:datastoreItem xmlns:ds="http://schemas.openxmlformats.org/officeDocument/2006/customXml" ds:itemID="{88B834D2-31BD-0443-B319-AE91DAD3E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7</Pages>
  <Words>2749</Words>
  <Characters>15670</Characters>
  <Application>Microsoft Macintosh Word</Application>
  <DocSecurity>0</DocSecurity>
  <Lines>130</Lines>
  <Paragraphs>36</Paragraphs>
  <ScaleCrop>false</ScaleCrop>
  <Company/>
  <LinksUpToDate>false</LinksUpToDate>
  <CharactersWithSpaces>18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dc:creator>
  <cp:keywords/>
  <dc:description/>
  <cp:lastModifiedBy>Samantha H</cp:lastModifiedBy>
  <cp:revision>28</cp:revision>
  <dcterms:created xsi:type="dcterms:W3CDTF">2022-11-13T08:22:00Z</dcterms:created>
  <dcterms:modified xsi:type="dcterms:W3CDTF">2022-12-01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y fmtid="{D5CDD505-2E9C-101B-9397-08002B2CF9AE}" pid="3" name="MediaServiceImageTags">
    <vt:lpwstr/>
  </property>
</Properties>
</file>